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B54BF" w14:textId="0313A3F1" w:rsidR="00957010" w:rsidRDefault="002556D9" w:rsidP="000321EE">
      <w:pPr>
        <w:rPr>
          <w:b/>
          <w:bCs/>
        </w:rPr>
      </w:pPr>
      <w:bookmarkStart w:id="0" w:name="_Hlk53666874"/>
      <w:r w:rsidRPr="002556D9">
        <w:rPr>
          <w:b/>
          <w:bCs/>
        </w:rPr>
        <w:t>Psychometric evaluation of the Near Activity Visual Questionnaire Presbyopia (NAVQ-P) and additional patient-reported outcome items</w:t>
      </w:r>
    </w:p>
    <w:p w14:paraId="7CAEEDDB" w14:textId="77777777" w:rsidR="008D27A8" w:rsidRPr="002556D9" w:rsidRDefault="008D27A8" w:rsidP="000321EE">
      <w:pPr>
        <w:rPr>
          <w:b/>
          <w:bCs/>
        </w:rPr>
      </w:pPr>
    </w:p>
    <w:p w14:paraId="6C024FE5" w14:textId="6E19958E" w:rsidR="00F13883" w:rsidRDefault="00F13883" w:rsidP="008D27A8">
      <w:pPr>
        <w:pStyle w:val="Heading1"/>
        <w:pageBreakBefore w:val="0"/>
        <w:numPr>
          <w:ilvl w:val="0"/>
          <w:numId w:val="0"/>
        </w:numPr>
        <w:spacing w:line="480" w:lineRule="auto"/>
        <w:ind w:left="431" w:hanging="431"/>
      </w:pPr>
      <w:r>
        <w:t>Abstract</w:t>
      </w:r>
    </w:p>
    <w:p w14:paraId="353A1E9F" w14:textId="2C95A424" w:rsidR="00F13883" w:rsidRDefault="00F95689" w:rsidP="00995EA8">
      <w:pPr>
        <w:spacing w:line="480" w:lineRule="auto"/>
      </w:pPr>
      <w:bookmarkStart w:id="1" w:name="_Hlk136849385"/>
      <w:r>
        <w:rPr>
          <w:b/>
          <w:bCs/>
        </w:rPr>
        <w:t>Background</w:t>
      </w:r>
      <w:r w:rsidR="00F13883">
        <w:rPr>
          <w:b/>
          <w:bCs/>
        </w:rPr>
        <w:t>:</w:t>
      </w:r>
      <w:r w:rsidR="00F13883">
        <w:t xml:space="preserve"> The Near Visual Acuity Questionnaire Presbyopia (NAVQ-P) is a patient</w:t>
      </w:r>
      <w:r w:rsidR="003E4F6F">
        <w:t>-</w:t>
      </w:r>
      <w:r w:rsidR="00F13883">
        <w:t>reported outcome (PRO) measure that was developed in a phakic presbyopi</w:t>
      </w:r>
      <w:r w:rsidR="006A38A6">
        <w:t>a</w:t>
      </w:r>
      <w:r w:rsidR="00F13883">
        <w:t xml:space="preserve"> population to assess near vision function impacts. The study </w:t>
      </w:r>
      <w:r w:rsidR="004110DB">
        <w:t>refined</w:t>
      </w:r>
      <w:r w:rsidR="00F13883">
        <w:t xml:space="preserve"> and explore</w:t>
      </w:r>
      <w:r w:rsidR="00592573">
        <w:t>d</w:t>
      </w:r>
      <w:r w:rsidR="00F13883">
        <w:t xml:space="preserve"> the psychometric properties and score interpretability of the NAVQ-P and additional PRO items</w:t>
      </w:r>
      <w:r>
        <w:t xml:space="preserve"> assessing </w:t>
      </w:r>
      <w:r w:rsidR="00D164A8">
        <w:t xml:space="preserve">near vision correction </w:t>
      </w:r>
      <w:proofErr w:type="gramStart"/>
      <w:r w:rsidR="00D164A8">
        <w:t xml:space="preserve">independence </w:t>
      </w:r>
      <w:r>
        <w:t xml:space="preserve"> (</w:t>
      </w:r>
      <w:proofErr w:type="gramEnd"/>
      <w:r>
        <w:t>NVCI), near vision satisfaction (NVS), and near vision correction preference (NVCP)</w:t>
      </w:r>
      <w:r w:rsidR="00F13883">
        <w:t xml:space="preserve">. </w:t>
      </w:r>
    </w:p>
    <w:p w14:paraId="06F6A07A" w14:textId="3CE181C1" w:rsidR="00F13883" w:rsidRDefault="00F95689" w:rsidP="00995EA8">
      <w:pPr>
        <w:spacing w:line="480" w:lineRule="auto"/>
      </w:pPr>
      <w:r>
        <w:rPr>
          <w:b/>
          <w:bCs/>
        </w:rPr>
        <w:t>Methods</w:t>
      </w:r>
      <w:r w:rsidR="00F13883">
        <w:rPr>
          <w:b/>
          <w:bCs/>
        </w:rPr>
        <w:t>:</w:t>
      </w:r>
      <w:r w:rsidR="00F13883">
        <w:t xml:space="preserve"> This was a psychometric validation study conducted using PRO data collected as part of a Phase IIb clinical trial (CUN8R44 A2202)</w:t>
      </w:r>
      <w:r>
        <w:t xml:space="preserve"> consisting of </w:t>
      </w:r>
      <w:r w:rsidR="00F13883">
        <w:t>235 randomized adults with presbyopia from the US, Japan, Australia</w:t>
      </w:r>
      <w:r w:rsidR="006A38A6">
        <w:t>,</w:t>
      </w:r>
      <w:r w:rsidR="00F13883">
        <w:t xml:space="preserve"> and Canada.</w:t>
      </w:r>
      <w:r>
        <w:rPr>
          <w:b/>
          <w:bCs/>
        </w:rPr>
        <w:t xml:space="preserve"> </w:t>
      </w:r>
      <w:r w:rsidR="00F13883">
        <w:t>Data collected at baseline, week 2</w:t>
      </w:r>
      <w:r w:rsidR="006A38A6">
        <w:t>,</w:t>
      </w:r>
      <w:r w:rsidR="00F13883">
        <w:t xml:space="preserve"> and months 1, 2</w:t>
      </w:r>
      <w:r w:rsidR="006A38A6">
        <w:t xml:space="preserve">, </w:t>
      </w:r>
      <w:r w:rsidR="00F13883">
        <w:t>and 3 during the 3-month trial treatment period were included in the analyses to assess item (question) properties, NAVQ-P dimensionality and scoring, reliability, validity, and score interpretation.</w:t>
      </w:r>
    </w:p>
    <w:p w14:paraId="7B8BE61B" w14:textId="7C03C016" w:rsidR="00F13883" w:rsidRDefault="00F13883" w:rsidP="00995EA8">
      <w:pPr>
        <w:spacing w:line="480" w:lineRule="auto"/>
      </w:pPr>
      <w:r>
        <w:rPr>
          <w:b/>
          <w:bCs/>
        </w:rPr>
        <w:t>Results:</w:t>
      </w:r>
      <w:r>
        <w:t xml:space="preserve"> Item responses were distributed across the full response scale for most NAVQ-P and additional PRO items. Confirmatory factor analysis supported the pre-defined unidimensional </w:t>
      </w:r>
      <w:r w:rsidR="008C2B06">
        <w:t>structure</w:t>
      </w:r>
      <w:r>
        <w:t xml:space="preserve"> and calculation of a NAVQ-P total score</w:t>
      </w:r>
      <w:r w:rsidR="008C2B06" w:rsidRPr="008C2B06">
        <w:t xml:space="preserve"> </w:t>
      </w:r>
      <w:r w:rsidR="008C2B06">
        <w:t>as a measure of</w:t>
      </w:r>
      <w:r w:rsidR="00592573">
        <w:t xml:space="preserve"> near</w:t>
      </w:r>
      <w:r w:rsidR="008C2B06">
        <w:t xml:space="preserve"> vision function</w:t>
      </w:r>
      <w:r>
        <w:t>. Item deletion informed by item response distributions</w:t>
      </w:r>
      <w:r w:rsidR="008C2B06">
        <w:t>,</w:t>
      </w:r>
      <w:r>
        <w:t xml:space="preserve"> dimensionality analyses</w:t>
      </w:r>
      <w:r w:rsidR="005C58D1">
        <w:t>, item response theory</w:t>
      </w:r>
      <w:r w:rsidR="006A38A6">
        <w:t>,</w:t>
      </w:r>
      <w:r>
        <w:t xml:space="preserve"> and previous qualitative </w:t>
      </w:r>
      <w:r w:rsidR="008C2B06">
        <w:t>findings</w:t>
      </w:r>
      <w:r w:rsidR="006A38A6">
        <w:t>,</w:t>
      </w:r>
      <w:r w:rsidR="008C2B06">
        <w:t xml:space="preserve"> </w:t>
      </w:r>
      <w:r>
        <w:t>including clinical input</w:t>
      </w:r>
      <w:r w:rsidR="006A38A6">
        <w:t>,</w:t>
      </w:r>
      <w:r>
        <w:t xml:space="preserve"> supported retention of 14 NAVQ-P items. The 14</w:t>
      </w:r>
      <w:r w:rsidR="008C2B06">
        <w:t>-</w:t>
      </w:r>
      <w:r>
        <w:t>item NAVQ-P total score had excellent internal consistency (α = 0.979) and</w:t>
      </w:r>
      <w:r w:rsidR="00221EF5">
        <w:t xml:space="preserve"> </w:t>
      </w:r>
      <w:r w:rsidR="004110DB">
        <w:t xml:space="preserve">high </w:t>
      </w:r>
      <w:r w:rsidR="00221EF5">
        <w:t>test</w:t>
      </w:r>
      <w:r>
        <w:t>-retest reliability (Intraclass Correlation Coefficients &gt;</w:t>
      </w:r>
      <w:r w:rsidR="00303538">
        <w:t>=</w:t>
      </w:r>
      <w:r>
        <w:t>0.</w:t>
      </w:r>
      <w:r w:rsidR="00303538">
        <w:t>89</w:t>
      </w:r>
      <w:r w:rsidR="00EB0686">
        <w:t>8</w:t>
      </w:r>
      <w:r>
        <w:t>). There was good evidence of construct-related validity for all PROs supported by strong correlations with concurrent measures</w:t>
      </w:r>
      <w:r w:rsidR="0018619B">
        <w:t>.</w:t>
      </w:r>
      <w:r>
        <w:t xml:space="preserve"> </w:t>
      </w:r>
      <w:r w:rsidR="0018619B">
        <w:t>E</w:t>
      </w:r>
      <w:r>
        <w:t>xcellent results for known-groups</w:t>
      </w:r>
      <w:r w:rsidR="008C2B06">
        <w:t xml:space="preserve"> validity</w:t>
      </w:r>
      <w:r>
        <w:t xml:space="preserve"> and ability to detect change analys</w:t>
      </w:r>
      <w:r w:rsidR="008C2B06">
        <w:t>e</w:t>
      </w:r>
      <w:r>
        <w:t>s</w:t>
      </w:r>
      <w:r w:rsidR="0018619B">
        <w:t xml:space="preserve"> w</w:t>
      </w:r>
      <w:r w:rsidR="00CC092F">
        <w:t>ere</w:t>
      </w:r>
      <w:r w:rsidR="0018619B">
        <w:t xml:space="preserve"> also demonstrated</w:t>
      </w:r>
      <w:r>
        <w:t>. Anchor-based and distribution-based methods support</w:t>
      </w:r>
      <w:r w:rsidR="006F487D">
        <w:t>ed</w:t>
      </w:r>
      <w:r>
        <w:t xml:space="preserve"> interpretation of scores through generation of group-level and </w:t>
      </w:r>
      <w:r w:rsidR="008C2B06">
        <w:t>within-</w:t>
      </w:r>
      <w:r>
        <w:lastRenderedPageBreak/>
        <w:t>individual estimates of meaningful change thresholds.</w:t>
      </w:r>
      <w:r w:rsidR="00D77612">
        <w:t xml:space="preserve"> A meaningful within-patient </w:t>
      </w:r>
      <w:r w:rsidR="00D85880">
        <w:t>change</w:t>
      </w:r>
      <w:r w:rsidR="00D77612" w:rsidRPr="009E7DED">
        <w:t xml:space="preserve"> </w:t>
      </w:r>
      <w:r w:rsidR="00D77612">
        <w:t xml:space="preserve">in the range of </w:t>
      </w:r>
      <w:r w:rsidR="00D77612" w:rsidRPr="009E7DED">
        <w:t>8-15</w:t>
      </w:r>
      <w:r w:rsidR="00D77612">
        <w:t>-</w:t>
      </w:r>
      <w:r w:rsidR="00D77612" w:rsidRPr="009E7DED">
        <w:t xml:space="preserve">point improvement on </w:t>
      </w:r>
      <w:r w:rsidR="00D77612">
        <w:t xml:space="preserve">the </w:t>
      </w:r>
      <w:r w:rsidR="00D77612" w:rsidRPr="009E7DED">
        <w:t xml:space="preserve">NAVQ-P </w:t>
      </w:r>
      <w:r w:rsidR="00D77612">
        <w:t xml:space="preserve">total score </w:t>
      </w:r>
      <w:r w:rsidR="004110DB">
        <w:t>(</w:t>
      </w:r>
      <w:r w:rsidR="00EA7DD6">
        <w:t>score range 0-42</w:t>
      </w:r>
      <w:r w:rsidR="004110DB">
        <w:t xml:space="preserve">) </w:t>
      </w:r>
      <w:r w:rsidR="00D77612">
        <w:t xml:space="preserve">was recommended </w:t>
      </w:r>
      <w:r w:rsidR="00D85880">
        <w:t>including</w:t>
      </w:r>
      <w:r w:rsidR="00D77612">
        <w:t xml:space="preserve"> a more specific responder definition of 1</w:t>
      </w:r>
      <w:r w:rsidR="00D85880">
        <w:t>0</w:t>
      </w:r>
      <w:r w:rsidR="00D77612">
        <w:t>-point improvement.</w:t>
      </w:r>
    </w:p>
    <w:p w14:paraId="668B505C" w14:textId="612C04C5" w:rsidR="00F13883" w:rsidRDefault="00F13883" w:rsidP="00995EA8">
      <w:pPr>
        <w:spacing w:line="480" w:lineRule="auto"/>
      </w:pPr>
      <w:r>
        <w:rPr>
          <w:b/>
          <w:bCs/>
        </w:rPr>
        <w:t>Conclusions:</w:t>
      </w:r>
      <w:r>
        <w:t xml:space="preserve"> </w:t>
      </w:r>
      <w:r w:rsidR="006F487D">
        <w:t>T</w:t>
      </w:r>
      <w:r>
        <w:t>he NAVQ-P</w:t>
      </w:r>
      <w:r w:rsidR="00EE5FBF">
        <w:t>,</w:t>
      </w:r>
      <w:r>
        <w:t xml:space="preserve"> </w:t>
      </w:r>
      <w:r w:rsidR="00EB0686">
        <w:t>NV</w:t>
      </w:r>
      <w:r w:rsidR="00997CFE">
        <w:t>CI</w:t>
      </w:r>
      <w:r w:rsidR="0018619B">
        <w:t>,</w:t>
      </w:r>
      <w:r w:rsidR="00EB0686">
        <w:t xml:space="preserve"> and NV</w:t>
      </w:r>
      <w:r w:rsidR="00997CFE">
        <w:t>S</w:t>
      </w:r>
      <w:r w:rsidR="00EB0686">
        <w:t xml:space="preserve"> </w:t>
      </w:r>
      <w:r>
        <w:t xml:space="preserve">are valid and reliable instruments which have the ability to detect change over time. </w:t>
      </w:r>
      <w:r w:rsidR="006F487D">
        <w:t>F</w:t>
      </w:r>
      <w:r>
        <w:t>indings strongly support the use of these measures as outcome assessments in clinical</w:t>
      </w:r>
      <w:r w:rsidR="006F487D">
        <w:t>/research</w:t>
      </w:r>
      <w:r>
        <w:t xml:space="preserve"> studies and in clinical practice in the presbyopia population.</w:t>
      </w:r>
      <w:bookmarkEnd w:id="1"/>
    </w:p>
    <w:p w14:paraId="1FED9B41" w14:textId="75895592" w:rsidR="00E002CE" w:rsidRDefault="00C766C1" w:rsidP="00995EA8">
      <w:pPr>
        <w:spacing w:line="480" w:lineRule="auto"/>
      </w:pPr>
      <w:r w:rsidRPr="00C766C1">
        <w:rPr>
          <w:b/>
          <w:bCs/>
        </w:rPr>
        <w:t>Key words</w:t>
      </w:r>
      <w:r>
        <w:t>: Presbyopia, Patient-report</w:t>
      </w:r>
      <w:r w:rsidR="00F6452C">
        <w:t>ed</w:t>
      </w:r>
      <w:r>
        <w:t xml:space="preserve"> outcome,</w:t>
      </w:r>
      <w:r w:rsidRPr="00C766C1">
        <w:t xml:space="preserve"> </w:t>
      </w:r>
      <w:r>
        <w:t>Clinical Outcome Assessment, Psychometric</w:t>
      </w:r>
      <w:r w:rsidR="006F487D">
        <w:t xml:space="preserve"> validation</w:t>
      </w:r>
      <w:r w:rsidR="00D4251D">
        <w:t>,</w:t>
      </w:r>
      <w:r w:rsidR="00891DA5">
        <w:t xml:space="preserve"> Near vision function</w:t>
      </w:r>
    </w:p>
    <w:tbl>
      <w:tblPr>
        <w:tblStyle w:val="TableGrid"/>
        <w:tblW w:w="0" w:type="auto"/>
        <w:tblLook w:val="04A0" w:firstRow="1" w:lastRow="0" w:firstColumn="1" w:lastColumn="0" w:noHBand="0" w:noVBand="1"/>
      </w:tblPr>
      <w:tblGrid>
        <w:gridCol w:w="1413"/>
        <w:gridCol w:w="7649"/>
      </w:tblGrid>
      <w:tr w:rsidR="002556D9" w:rsidRPr="002556D9" w14:paraId="2EEB1BAD" w14:textId="77777777" w:rsidTr="002556D9">
        <w:trPr>
          <w:tblHeader/>
        </w:trPr>
        <w:tc>
          <w:tcPr>
            <w:tcW w:w="1413" w:type="dxa"/>
          </w:tcPr>
          <w:p w14:paraId="603D6F74" w14:textId="77777777" w:rsidR="002556D9" w:rsidRPr="002556D9" w:rsidRDefault="002556D9" w:rsidP="00681B59">
            <w:pPr>
              <w:spacing w:line="480" w:lineRule="auto"/>
              <w:rPr>
                <w:b/>
                <w:bCs/>
              </w:rPr>
            </w:pPr>
            <w:r w:rsidRPr="002556D9">
              <w:rPr>
                <w:b/>
                <w:bCs/>
              </w:rPr>
              <w:t>Abbreviation</w:t>
            </w:r>
          </w:p>
        </w:tc>
        <w:tc>
          <w:tcPr>
            <w:tcW w:w="7649" w:type="dxa"/>
          </w:tcPr>
          <w:p w14:paraId="2FE9944D" w14:textId="77777777" w:rsidR="002556D9" w:rsidRPr="002556D9" w:rsidRDefault="002556D9" w:rsidP="00681B59">
            <w:pPr>
              <w:spacing w:line="480" w:lineRule="auto"/>
              <w:rPr>
                <w:b/>
                <w:bCs/>
              </w:rPr>
            </w:pPr>
            <w:r w:rsidRPr="002556D9">
              <w:rPr>
                <w:b/>
                <w:bCs/>
              </w:rPr>
              <w:t>Description</w:t>
            </w:r>
          </w:p>
        </w:tc>
      </w:tr>
      <w:tr w:rsidR="002556D9" w:rsidRPr="008A55DB" w14:paraId="7204C1D0" w14:textId="77777777" w:rsidTr="00BE3049">
        <w:tc>
          <w:tcPr>
            <w:tcW w:w="1413" w:type="dxa"/>
          </w:tcPr>
          <w:p w14:paraId="0C917D30" w14:textId="77777777" w:rsidR="002556D9" w:rsidRDefault="002556D9" w:rsidP="00681B59">
            <w:pPr>
              <w:rPr>
                <w:rFonts w:cstheme="minorHAnsi"/>
                <w:lang w:val="en-US"/>
              </w:rPr>
            </w:pPr>
            <w:r>
              <w:rPr>
                <w:rFonts w:cstheme="minorHAnsi"/>
                <w:lang w:val="en-US"/>
              </w:rPr>
              <w:t>BIC</w:t>
            </w:r>
          </w:p>
        </w:tc>
        <w:tc>
          <w:tcPr>
            <w:tcW w:w="7649" w:type="dxa"/>
          </w:tcPr>
          <w:p w14:paraId="447C5CE6" w14:textId="77777777" w:rsidR="002556D9" w:rsidRPr="008A55DB" w:rsidRDefault="002556D9" w:rsidP="00681B59">
            <w:pPr>
              <w:rPr>
                <w:rFonts w:eastAsiaTheme="majorEastAsia"/>
              </w:rPr>
            </w:pPr>
            <w:r>
              <w:rPr>
                <w:rFonts w:cstheme="minorHAnsi"/>
                <w:lang w:val="en-US"/>
              </w:rPr>
              <w:t>Bayesian Information Criterion</w:t>
            </w:r>
          </w:p>
        </w:tc>
      </w:tr>
      <w:tr w:rsidR="002556D9" w:rsidRPr="008A55DB" w14:paraId="5D143268" w14:textId="77777777" w:rsidTr="00BE3049">
        <w:tc>
          <w:tcPr>
            <w:tcW w:w="1413" w:type="dxa"/>
          </w:tcPr>
          <w:p w14:paraId="3B8C35BC" w14:textId="77777777" w:rsidR="002556D9" w:rsidRPr="008A55DB" w:rsidRDefault="002556D9" w:rsidP="00681B59">
            <w:pPr>
              <w:rPr>
                <w:rFonts w:cstheme="minorHAnsi"/>
                <w:lang w:val="en-US"/>
              </w:rPr>
            </w:pPr>
            <w:r w:rsidRPr="008A55DB">
              <w:rPr>
                <w:rFonts w:cstheme="minorHAnsi"/>
                <w:lang w:val="en-US"/>
              </w:rPr>
              <w:t>CFA</w:t>
            </w:r>
          </w:p>
        </w:tc>
        <w:tc>
          <w:tcPr>
            <w:tcW w:w="7649" w:type="dxa"/>
          </w:tcPr>
          <w:p w14:paraId="0CF639CD" w14:textId="77777777" w:rsidR="002556D9" w:rsidRPr="008A55DB" w:rsidRDefault="002556D9" w:rsidP="00681B59">
            <w:pPr>
              <w:rPr>
                <w:rFonts w:cstheme="minorHAnsi"/>
                <w:lang w:val="en-US"/>
              </w:rPr>
            </w:pPr>
            <w:r w:rsidRPr="008A55DB">
              <w:rPr>
                <w:rFonts w:cstheme="minorHAnsi"/>
                <w:lang w:val="en-US"/>
              </w:rPr>
              <w:t>Confirmatory factor analysis</w:t>
            </w:r>
          </w:p>
        </w:tc>
      </w:tr>
      <w:tr w:rsidR="002556D9" w:rsidRPr="008A55DB" w14:paraId="6E0DB7BD" w14:textId="77777777" w:rsidTr="00BE3049">
        <w:tc>
          <w:tcPr>
            <w:tcW w:w="1413" w:type="dxa"/>
          </w:tcPr>
          <w:p w14:paraId="6ADE9DD0" w14:textId="77777777" w:rsidR="002556D9" w:rsidRPr="008A55DB" w:rsidRDefault="002556D9" w:rsidP="00681B59">
            <w:r w:rsidRPr="008A55DB">
              <w:t>CFI</w:t>
            </w:r>
          </w:p>
        </w:tc>
        <w:tc>
          <w:tcPr>
            <w:tcW w:w="7649" w:type="dxa"/>
          </w:tcPr>
          <w:p w14:paraId="79593330" w14:textId="77777777" w:rsidR="002556D9" w:rsidRPr="008A55DB" w:rsidRDefault="002556D9" w:rsidP="00681B59">
            <w:r w:rsidRPr="008A55DB">
              <w:t>Comparative Fit Index</w:t>
            </w:r>
          </w:p>
        </w:tc>
      </w:tr>
      <w:tr w:rsidR="002556D9" w:rsidRPr="008A55DB" w14:paraId="5A937E21" w14:textId="77777777" w:rsidTr="00BE3049">
        <w:tc>
          <w:tcPr>
            <w:tcW w:w="1413" w:type="dxa"/>
          </w:tcPr>
          <w:p w14:paraId="1F4EBEE1" w14:textId="77777777" w:rsidR="002556D9" w:rsidRPr="008A55DB" w:rsidRDefault="002556D9" w:rsidP="00681B59">
            <w:r w:rsidRPr="008A55DB">
              <w:t>DCNVA</w:t>
            </w:r>
          </w:p>
        </w:tc>
        <w:tc>
          <w:tcPr>
            <w:tcW w:w="7649" w:type="dxa"/>
          </w:tcPr>
          <w:p w14:paraId="2AFD82E6" w14:textId="77777777" w:rsidR="002556D9" w:rsidRPr="008A55DB" w:rsidRDefault="002556D9" w:rsidP="00681B59">
            <w:r w:rsidRPr="008A55DB">
              <w:t>Distance-corrected near visual acuity</w:t>
            </w:r>
          </w:p>
        </w:tc>
      </w:tr>
      <w:tr w:rsidR="002556D9" w:rsidRPr="008A55DB" w14:paraId="387168AF" w14:textId="77777777" w:rsidTr="00BE3049">
        <w:tc>
          <w:tcPr>
            <w:tcW w:w="1413" w:type="dxa"/>
          </w:tcPr>
          <w:p w14:paraId="675AAA40" w14:textId="77777777" w:rsidR="002556D9" w:rsidRPr="008A55DB" w:rsidRDefault="002556D9" w:rsidP="00681B59">
            <w:pPr>
              <w:rPr>
                <w:rFonts w:cstheme="minorHAnsi"/>
                <w:lang w:val="en-US"/>
              </w:rPr>
            </w:pPr>
            <w:r w:rsidRPr="008A55DB">
              <w:rPr>
                <w:rFonts w:cstheme="minorHAnsi"/>
                <w:lang w:val="en-US"/>
              </w:rPr>
              <w:t>eCDFs</w:t>
            </w:r>
          </w:p>
        </w:tc>
        <w:tc>
          <w:tcPr>
            <w:tcW w:w="7649" w:type="dxa"/>
          </w:tcPr>
          <w:p w14:paraId="1C425988" w14:textId="77777777" w:rsidR="002556D9" w:rsidRPr="008A55DB" w:rsidRDefault="002556D9" w:rsidP="00681B59">
            <w:pPr>
              <w:rPr>
                <w:rFonts w:cstheme="minorHAnsi"/>
                <w:lang w:val="en-US"/>
              </w:rPr>
            </w:pPr>
            <w:r w:rsidRPr="008A55DB">
              <w:rPr>
                <w:rFonts w:cstheme="minorHAnsi"/>
                <w:lang w:val="en-US"/>
              </w:rPr>
              <w:t>Empirical Cumulative Distribution Functions</w:t>
            </w:r>
          </w:p>
        </w:tc>
      </w:tr>
      <w:tr w:rsidR="002556D9" w:rsidRPr="008A55DB" w14:paraId="339DD9D9" w14:textId="77777777" w:rsidTr="00BE3049">
        <w:tc>
          <w:tcPr>
            <w:tcW w:w="1413" w:type="dxa"/>
          </w:tcPr>
          <w:p w14:paraId="71C9D6D7" w14:textId="77777777" w:rsidR="002556D9" w:rsidRDefault="002556D9" w:rsidP="00681B59">
            <w:r w:rsidRPr="008A55DB">
              <w:t>ePRO</w:t>
            </w:r>
          </w:p>
        </w:tc>
        <w:tc>
          <w:tcPr>
            <w:tcW w:w="7649" w:type="dxa"/>
          </w:tcPr>
          <w:p w14:paraId="6743EB11" w14:textId="77777777" w:rsidR="002556D9" w:rsidRPr="008A55DB" w:rsidRDefault="002556D9" w:rsidP="00681B59">
            <w:r>
              <w:t>A</w:t>
            </w:r>
            <w:r w:rsidRPr="008A55DB">
              <w:t>n electronic PRO device</w:t>
            </w:r>
          </w:p>
        </w:tc>
      </w:tr>
      <w:tr w:rsidR="002556D9" w:rsidRPr="008A55DB" w14:paraId="41584D0C" w14:textId="77777777" w:rsidTr="00BE3049">
        <w:tc>
          <w:tcPr>
            <w:tcW w:w="1413" w:type="dxa"/>
          </w:tcPr>
          <w:p w14:paraId="49BB182C" w14:textId="77777777" w:rsidR="002556D9" w:rsidRDefault="002556D9" w:rsidP="00681B59">
            <w:pPr>
              <w:rPr>
                <w:rFonts w:cstheme="minorHAnsi"/>
                <w:lang w:val="en-US"/>
              </w:rPr>
            </w:pPr>
            <w:r w:rsidRPr="008A55DB">
              <w:rPr>
                <w:rFonts w:cstheme="minorHAnsi"/>
                <w:lang w:val="en-US"/>
              </w:rPr>
              <w:t>ES</w:t>
            </w:r>
          </w:p>
        </w:tc>
        <w:tc>
          <w:tcPr>
            <w:tcW w:w="7649" w:type="dxa"/>
          </w:tcPr>
          <w:p w14:paraId="299B2E9F" w14:textId="77777777" w:rsidR="002556D9" w:rsidRPr="008A55DB" w:rsidRDefault="002556D9" w:rsidP="00681B59">
            <w:pPr>
              <w:rPr>
                <w:rFonts w:cstheme="minorHAnsi"/>
                <w:lang w:val="en-US"/>
              </w:rPr>
            </w:pPr>
            <w:r>
              <w:rPr>
                <w:rFonts w:cstheme="minorHAnsi"/>
                <w:lang w:val="en-US"/>
              </w:rPr>
              <w:t>E</w:t>
            </w:r>
            <w:r w:rsidRPr="008A55DB">
              <w:rPr>
                <w:rFonts w:cstheme="minorHAnsi"/>
                <w:lang w:val="en-US"/>
              </w:rPr>
              <w:t>ffect size</w:t>
            </w:r>
          </w:p>
        </w:tc>
      </w:tr>
      <w:tr w:rsidR="002556D9" w:rsidRPr="008A55DB" w14:paraId="19EB3094" w14:textId="77777777" w:rsidTr="00BE3049">
        <w:tc>
          <w:tcPr>
            <w:tcW w:w="1413" w:type="dxa"/>
          </w:tcPr>
          <w:p w14:paraId="7390A38B" w14:textId="77777777" w:rsidR="002556D9" w:rsidRPr="008A55DB" w:rsidRDefault="002556D9" w:rsidP="00681B59">
            <w:r w:rsidRPr="008A55DB">
              <w:t>NAVQ-P</w:t>
            </w:r>
          </w:p>
        </w:tc>
        <w:tc>
          <w:tcPr>
            <w:tcW w:w="7649" w:type="dxa"/>
          </w:tcPr>
          <w:p w14:paraId="0EDEF1B4" w14:textId="77777777" w:rsidR="002556D9" w:rsidRPr="008A55DB" w:rsidRDefault="002556D9" w:rsidP="00681B59">
            <w:r w:rsidRPr="008A55DB">
              <w:t>Near Visual Acuity Questionnaire Presbyopia</w:t>
            </w:r>
          </w:p>
        </w:tc>
      </w:tr>
      <w:tr w:rsidR="002556D9" w:rsidRPr="008A55DB" w14:paraId="1DFDF3DF" w14:textId="77777777" w:rsidTr="00BE3049">
        <w:tc>
          <w:tcPr>
            <w:tcW w:w="1413" w:type="dxa"/>
          </w:tcPr>
          <w:p w14:paraId="6EB35B5B" w14:textId="77777777" w:rsidR="002556D9" w:rsidRDefault="002556D9" w:rsidP="00681B59">
            <w:r w:rsidRPr="008A55DB">
              <w:t>NVCI</w:t>
            </w:r>
          </w:p>
        </w:tc>
        <w:tc>
          <w:tcPr>
            <w:tcW w:w="7649" w:type="dxa"/>
          </w:tcPr>
          <w:p w14:paraId="71C497BC" w14:textId="77777777" w:rsidR="002556D9" w:rsidRPr="008A55DB" w:rsidRDefault="002556D9" w:rsidP="00681B59">
            <w:r>
              <w:t>N</w:t>
            </w:r>
            <w:r w:rsidRPr="008A55DB">
              <w:t xml:space="preserve">ear vision correction independence </w:t>
            </w:r>
          </w:p>
        </w:tc>
      </w:tr>
      <w:tr w:rsidR="002556D9" w:rsidRPr="008A55DB" w14:paraId="1EABB5DE" w14:textId="77777777" w:rsidTr="00BE3049">
        <w:tc>
          <w:tcPr>
            <w:tcW w:w="1413" w:type="dxa"/>
          </w:tcPr>
          <w:p w14:paraId="32816D22" w14:textId="77777777" w:rsidR="002556D9" w:rsidRDefault="002556D9" w:rsidP="00681B59">
            <w:r w:rsidRPr="008A55DB">
              <w:t>NVCP</w:t>
            </w:r>
          </w:p>
        </w:tc>
        <w:tc>
          <w:tcPr>
            <w:tcW w:w="7649" w:type="dxa"/>
          </w:tcPr>
          <w:p w14:paraId="2A4470E4" w14:textId="77777777" w:rsidR="002556D9" w:rsidRPr="008A55DB" w:rsidRDefault="002556D9" w:rsidP="00681B59">
            <w:r>
              <w:t>N</w:t>
            </w:r>
            <w:r w:rsidRPr="008A55DB">
              <w:t>ear vision correction preference</w:t>
            </w:r>
          </w:p>
        </w:tc>
      </w:tr>
      <w:tr w:rsidR="002556D9" w:rsidRPr="008A55DB" w14:paraId="36635E2F" w14:textId="77777777" w:rsidTr="00BE3049">
        <w:tc>
          <w:tcPr>
            <w:tcW w:w="1413" w:type="dxa"/>
          </w:tcPr>
          <w:p w14:paraId="3C6CD3B9" w14:textId="77777777" w:rsidR="002556D9" w:rsidRDefault="002556D9" w:rsidP="00681B59">
            <w:r w:rsidRPr="008A55DB">
              <w:t>NVS</w:t>
            </w:r>
          </w:p>
        </w:tc>
        <w:tc>
          <w:tcPr>
            <w:tcW w:w="7649" w:type="dxa"/>
          </w:tcPr>
          <w:p w14:paraId="36034463" w14:textId="77777777" w:rsidR="002556D9" w:rsidRPr="008A55DB" w:rsidRDefault="002556D9" w:rsidP="00681B59">
            <w:r>
              <w:t>N</w:t>
            </w:r>
            <w:r w:rsidRPr="008A55DB">
              <w:t>ear vision satisfaction</w:t>
            </w:r>
          </w:p>
        </w:tc>
      </w:tr>
      <w:tr w:rsidR="002556D9" w:rsidRPr="008A55DB" w14:paraId="7F859F6A" w14:textId="77777777" w:rsidTr="00BE3049">
        <w:tc>
          <w:tcPr>
            <w:tcW w:w="1413" w:type="dxa"/>
          </w:tcPr>
          <w:p w14:paraId="1D211136" w14:textId="77777777" w:rsidR="002556D9" w:rsidRDefault="002556D9" w:rsidP="00681B59">
            <w:r w:rsidRPr="008A55DB">
              <w:t>PGI-C</w:t>
            </w:r>
          </w:p>
        </w:tc>
        <w:tc>
          <w:tcPr>
            <w:tcW w:w="7649" w:type="dxa"/>
          </w:tcPr>
          <w:p w14:paraId="189DF9D2" w14:textId="77777777" w:rsidR="002556D9" w:rsidRPr="008A55DB" w:rsidRDefault="002556D9" w:rsidP="00681B59">
            <w:r>
              <w:t>P</w:t>
            </w:r>
            <w:r w:rsidRPr="008A55DB">
              <w:t>atient global impression of change in near vision function</w:t>
            </w:r>
          </w:p>
        </w:tc>
      </w:tr>
      <w:tr w:rsidR="002556D9" w:rsidRPr="008A55DB" w14:paraId="2F90DBC8" w14:textId="77777777" w:rsidTr="00BE3049">
        <w:tc>
          <w:tcPr>
            <w:tcW w:w="1413" w:type="dxa"/>
          </w:tcPr>
          <w:p w14:paraId="44419334" w14:textId="77777777" w:rsidR="002556D9" w:rsidRDefault="002556D9" w:rsidP="00681B59">
            <w:r w:rsidRPr="008A55DB">
              <w:t>PGI-S</w:t>
            </w:r>
          </w:p>
        </w:tc>
        <w:tc>
          <w:tcPr>
            <w:tcW w:w="7649" w:type="dxa"/>
          </w:tcPr>
          <w:p w14:paraId="22B908BC" w14:textId="77777777" w:rsidR="002556D9" w:rsidRPr="008A55DB" w:rsidRDefault="002556D9" w:rsidP="00681B59">
            <w:r>
              <w:t>P</w:t>
            </w:r>
            <w:r w:rsidRPr="008A55DB">
              <w:t>atient global impression of severity of near vision function</w:t>
            </w:r>
          </w:p>
        </w:tc>
      </w:tr>
      <w:tr w:rsidR="002556D9" w:rsidRPr="008A55DB" w14:paraId="40DD789B" w14:textId="77777777" w:rsidTr="00BE3049">
        <w:tc>
          <w:tcPr>
            <w:tcW w:w="1413" w:type="dxa"/>
          </w:tcPr>
          <w:p w14:paraId="634C4612" w14:textId="77777777" w:rsidR="002556D9" w:rsidRPr="008A55DB" w:rsidRDefault="002556D9" w:rsidP="00681B59">
            <w:r w:rsidRPr="008A55DB">
              <w:t>PRO</w:t>
            </w:r>
          </w:p>
        </w:tc>
        <w:tc>
          <w:tcPr>
            <w:tcW w:w="7649" w:type="dxa"/>
          </w:tcPr>
          <w:p w14:paraId="00290625" w14:textId="77777777" w:rsidR="002556D9" w:rsidRPr="008A55DB" w:rsidRDefault="002556D9" w:rsidP="00681B59">
            <w:r w:rsidRPr="008A55DB">
              <w:t xml:space="preserve">patient-reported outcome </w:t>
            </w:r>
          </w:p>
        </w:tc>
      </w:tr>
      <w:tr w:rsidR="002556D9" w:rsidRPr="008A55DB" w14:paraId="65F1BAFD" w14:textId="77777777" w:rsidTr="00BE3049">
        <w:tc>
          <w:tcPr>
            <w:tcW w:w="1413" w:type="dxa"/>
          </w:tcPr>
          <w:p w14:paraId="0B68B0E0" w14:textId="77777777" w:rsidR="002556D9" w:rsidRPr="008A55DB" w:rsidRDefault="002556D9" w:rsidP="00681B59">
            <w:r w:rsidRPr="008A55DB">
              <w:t xml:space="preserve">RMSEA  </w:t>
            </w:r>
          </w:p>
        </w:tc>
        <w:tc>
          <w:tcPr>
            <w:tcW w:w="7649" w:type="dxa"/>
          </w:tcPr>
          <w:p w14:paraId="4A5625B7" w14:textId="77777777" w:rsidR="002556D9" w:rsidRPr="008A55DB" w:rsidRDefault="002556D9" w:rsidP="00681B59">
            <w:r w:rsidRPr="008A55DB">
              <w:t xml:space="preserve">Root Mean Square Error of Approximation </w:t>
            </w:r>
          </w:p>
        </w:tc>
      </w:tr>
      <w:tr w:rsidR="002556D9" w:rsidRPr="008A55DB" w14:paraId="3D4F3A23" w14:textId="77777777" w:rsidTr="00BE3049">
        <w:tc>
          <w:tcPr>
            <w:tcW w:w="1413" w:type="dxa"/>
          </w:tcPr>
          <w:p w14:paraId="059F7021" w14:textId="77777777" w:rsidR="002556D9" w:rsidRPr="008A55DB" w:rsidRDefault="002556D9" w:rsidP="00681B59">
            <w:pPr>
              <w:rPr>
                <w:rFonts w:cstheme="minorHAnsi"/>
                <w:lang w:val="en-US"/>
              </w:rPr>
            </w:pPr>
            <w:r w:rsidRPr="008A55DB">
              <w:rPr>
                <w:rFonts w:cstheme="minorHAnsi"/>
                <w:lang w:val="en-US"/>
              </w:rPr>
              <w:lastRenderedPageBreak/>
              <w:t>ROC</w:t>
            </w:r>
          </w:p>
        </w:tc>
        <w:tc>
          <w:tcPr>
            <w:tcW w:w="7649" w:type="dxa"/>
          </w:tcPr>
          <w:p w14:paraId="509D4AE6" w14:textId="77777777" w:rsidR="002556D9" w:rsidRPr="008A55DB" w:rsidRDefault="002556D9" w:rsidP="00681B59">
            <w:pPr>
              <w:rPr>
                <w:rFonts w:cstheme="minorHAnsi"/>
                <w:lang w:val="en-US"/>
              </w:rPr>
            </w:pPr>
            <w:r w:rsidRPr="008A55DB">
              <w:rPr>
                <w:rFonts w:cstheme="minorHAnsi"/>
                <w:lang w:val="en-US"/>
              </w:rPr>
              <w:t>Receiver operating characteristics</w:t>
            </w:r>
          </w:p>
        </w:tc>
      </w:tr>
      <w:tr w:rsidR="002556D9" w:rsidRPr="008A55DB" w14:paraId="29F356D3" w14:textId="77777777" w:rsidTr="00BE3049">
        <w:tc>
          <w:tcPr>
            <w:tcW w:w="1413" w:type="dxa"/>
          </w:tcPr>
          <w:p w14:paraId="23762FBA" w14:textId="77777777" w:rsidR="002556D9" w:rsidRPr="008A55DB" w:rsidRDefault="002556D9" w:rsidP="00681B59">
            <w:pPr>
              <w:rPr>
                <w:rFonts w:cstheme="minorHAnsi"/>
                <w:lang w:val="en-US"/>
              </w:rPr>
            </w:pPr>
            <w:r w:rsidRPr="008A55DB">
              <w:rPr>
                <w:rFonts w:cstheme="minorHAnsi"/>
                <w:lang w:val="en-US"/>
              </w:rPr>
              <w:t>RSM</w:t>
            </w:r>
          </w:p>
        </w:tc>
        <w:tc>
          <w:tcPr>
            <w:tcW w:w="7649" w:type="dxa"/>
          </w:tcPr>
          <w:p w14:paraId="0811B257" w14:textId="77777777" w:rsidR="002556D9" w:rsidRPr="008A55DB" w:rsidRDefault="002556D9" w:rsidP="00681B59">
            <w:pPr>
              <w:rPr>
                <w:rFonts w:cstheme="minorHAnsi"/>
                <w:lang w:val="en-US"/>
              </w:rPr>
            </w:pPr>
            <w:r w:rsidRPr="008A55DB">
              <w:rPr>
                <w:rFonts w:cstheme="minorHAnsi"/>
                <w:lang w:val="en-US"/>
              </w:rPr>
              <w:t>Rating Scale Model</w:t>
            </w:r>
          </w:p>
        </w:tc>
      </w:tr>
      <w:tr w:rsidR="002556D9" w:rsidRPr="008A55DB" w14:paraId="7715AB02" w14:textId="77777777" w:rsidTr="00BE3049">
        <w:tc>
          <w:tcPr>
            <w:tcW w:w="1413" w:type="dxa"/>
          </w:tcPr>
          <w:p w14:paraId="77569E5D" w14:textId="77777777" w:rsidR="002556D9" w:rsidRDefault="002556D9" w:rsidP="00681B59">
            <w:pPr>
              <w:rPr>
                <w:rFonts w:cstheme="minorHAnsi"/>
                <w:lang w:val="en-US"/>
              </w:rPr>
            </w:pPr>
            <w:r w:rsidRPr="008A55DB">
              <w:rPr>
                <w:rFonts w:cstheme="minorHAnsi"/>
                <w:lang w:val="en-US"/>
              </w:rPr>
              <w:t>SD</w:t>
            </w:r>
          </w:p>
        </w:tc>
        <w:tc>
          <w:tcPr>
            <w:tcW w:w="7649" w:type="dxa"/>
          </w:tcPr>
          <w:p w14:paraId="51063B16" w14:textId="77777777" w:rsidR="002556D9" w:rsidRPr="008A55DB" w:rsidRDefault="002556D9" w:rsidP="00681B59">
            <w:pPr>
              <w:rPr>
                <w:rFonts w:cstheme="minorHAnsi"/>
                <w:lang w:val="en-US"/>
              </w:rPr>
            </w:pPr>
            <w:r>
              <w:rPr>
                <w:rFonts w:cstheme="minorHAnsi"/>
                <w:lang w:val="en-US"/>
              </w:rPr>
              <w:t>S</w:t>
            </w:r>
            <w:r w:rsidRPr="008A55DB">
              <w:rPr>
                <w:rFonts w:cstheme="minorHAnsi"/>
                <w:lang w:val="en-US"/>
              </w:rPr>
              <w:t>tandard deviation</w:t>
            </w:r>
          </w:p>
        </w:tc>
      </w:tr>
      <w:tr w:rsidR="002556D9" w:rsidRPr="008A55DB" w14:paraId="7DB10784" w14:textId="77777777" w:rsidTr="00BE3049">
        <w:tc>
          <w:tcPr>
            <w:tcW w:w="1413" w:type="dxa"/>
          </w:tcPr>
          <w:p w14:paraId="154E5AC6" w14:textId="77777777" w:rsidR="002556D9" w:rsidRDefault="002556D9" w:rsidP="00681B59">
            <w:pPr>
              <w:rPr>
                <w:rFonts w:cstheme="minorHAnsi"/>
                <w:lang w:val="en-US"/>
              </w:rPr>
            </w:pPr>
            <w:r w:rsidRPr="008A55DB">
              <w:rPr>
                <w:rFonts w:cstheme="minorHAnsi"/>
                <w:lang w:val="en-US"/>
              </w:rPr>
              <w:t>SEM</w:t>
            </w:r>
          </w:p>
        </w:tc>
        <w:tc>
          <w:tcPr>
            <w:tcW w:w="7649" w:type="dxa"/>
          </w:tcPr>
          <w:p w14:paraId="79FD18E5" w14:textId="77777777" w:rsidR="002556D9" w:rsidRPr="008A55DB" w:rsidRDefault="002556D9" w:rsidP="00681B59">
            <w:pPr>
              <w:rPr>
                <w:rFonts w:cstheme="minorHAnsi"/>
                <w:lang w:val="en-US"/>
              </w:rPr>
            </w:pPr>
            <w:r>
              <w:rPr>
                <w:rFonts w:cstheme="minorHAnsi"/>
                <w:lang w:val="en-US"/>
              </w:rPr>
              <w:t>S</w:t>
            </w:r>
            <w:r w:rsidRPr="008A55DB">
              <w:rPr>
                <w:rFonts w:cstheme="minorHAnsi"/>
                <w:lang w:val="en-US"/>
              </w:rPr>
              <w:t>tandard error of measurement</w:t>
            </w:r>
          </w:p>
        </w:tc>
      </w:tr>
      <w:tr w:rsidR="002556D9" w:rsidRPr="008A55DB" w14:paraId="1E543128" w14:textId="77777777" w:rsidTr="00BE3049">
        <w:tc>
          <w:tcPr>
            <w:tcW w:w="1413" w:type="dxa"/>
          </w:tcPr>
          <w:p w14:paraId="0B7A5CC0" w14:textId="77777777" w:rsidR="002556D9" w:rsidRPr="008A55DB" w:rsidRDefault="002556D9" w:rsidP="00681B59">
            <w:r w:rsidRPr="008A55DB">
              <w:t>SRMR</w:t>
            </w:r>
          </w:p>
        </w:tc>
        <w:tc>
          <w:tcPr>
            <w:tcW w:w="7649" w:type="dxa"/>
          </w:tcPr>
          <w:p w14:paraId="7044E6B9" w14:textId="77777777" w:rsidR="002556D9" w:rsidRPr="008A55DB" w:rsidRDefault="002556D9" w:rsidP="00681B59">
            <w:r w:rsidRPr="008A55DB">
              <w:t>Standardizes Root Mean Square Residual</w:t>
            </w:r>
          </w:p>
        </w:tc>
      </w:tr>
      <w:tr w:rsidR="002556D9" w:rsidRPr="008A55DB" w14:paraId="162B7037" w14:textId="77777777" w:rsidTr="00BE3049">
        <w:tc>
          <w:tcPr>
            <w:tcW w:w="1413" w:type="dxa"/>
          </w:tcPr>
          <w:p w14:paraId="1EEE9F61" w14:textId="77777777" w:rsidR="002556D9" w:rsidRPr="008A55DB" w:rsidRDefault="002556D9" w:rsidP="00681B59">
            <w:r w:rsidRPr="008A55DB">
              <w:t>TLI</w:t>
            </w:r>
          </w:p>
        </w:tc>
        <w:tc>
          <w:tcPr>
            <w:tcW w:w="7649" w:type="dxa"/>
          </w:tcPr>
          <w:p w14:paraId="43650988" w14:textId="77777777" w:rsidR="002556D9" w:rsidRPr="008A55DB" w:rsidRDefault="002556D9" w:rsidP="00681B59">
            <w:r w:rsidRPr="008A55DB">
              <w:t xml:space="preserve">Tucker Lewis Index; </w:t>
            </w:r>
          </w:p>
        </w:tc>
      </w:tr>
      <w:tr w:rsidR="002556D9" w:rsidRPr="008A55DB" w14:paraId="2759E971" w14:textId="77777777" w:rsidTr="00BE3049">
        <w:tc>
          <w:tcPr>
            <w:tcW w:w="1413" w:type="dxa"/>
          </w:tcPr>
          <w:p w14:paraId="1B7C9E3D" w14:textId="77777777" w:rsidR="002556D9" w:rsidRDefault="002556D9" w:rsidP="00681B59">
            <w:r w:rsidRPr="008A55DB">
              <w:t>WLSMV</w:t>
            </w:r>
          </w:p>
        </w:tc>
        <w:tc>
          <w:tcPr>
            <w:tcW w:w="7649" w:type="dxa"/>
          </w:tcPr>
          <w:p w14:paraId="16CF3CBD" w14:textId="77777777" w:rsidR="002556D9" w:rsidRPr="008A55DB" w:rsidRDefault="002556D9" w:rsidP="00681B59">
            <w:r>
              <w:t>W</w:t>
            </w:r>
            <w:r w:rsidRPr="008A55DB">
              <w:t>eighted least square mean and variance adjusted estimator</w:t>
            </w:r>
          </w:p>
        </w:tc>
      </w:tr>
    </w:tbl>
    <w:p w14:paraId="65059AB4" w14:textId="77777777" w:rsidR="00E002CE" w:rsidRPr="00F13883" w:rsidRDefault="00E002CE" w:rsidP="00995EA8">
      <w:pPr>
        <w:spacing w:line="480" w:lineRule="auto"/>
      </w:pPr>
    </w:p>
    <w:p w14:paraId="1BB5D6F4" w14:textId="2F1FA4CE" w:rsidR="00957010" w:rsidRPr="00957010" w:rsidRDefault="00F92310" w:rsidP="00995EA8">
      <w:pPr>
        <w:pStyle w:val="Heading1"/>
        <w:numPr>
          <w:ilvl w:val="0"/>
          <w:numId w:val="0"/>
        </w:numPr>
        <w:spacing w:line="480" w:lineRule="auto"/>
        <w:ind w:left="431" w:hanging="431"/>
      </w:pPr>
      <w:bookmarkStart w:id="2" w:name="_Hlk138173114"/>
      <w:bookmarkStart w:id="3" w:name="_Hlk147830199"/>
      <w:bookmarkStart w:id="4" w:name="_Hlk147760961"/>
      <w:r>
        <w:lastRenderedPageBreak/>
        <w:t>Background</w:t>
      </w:r>
    </w:p>
    <w:p w14:paraId="7E84ADCC" w14:textId="10BEB002" w:rsidR="00EF4FCF" w:rsidRDefault="00EF4FCF" w:rsidP="00995EA8">
      <w:pPr>
        <w:spacing w:line="480" w:lineRule="auto"/>
        <w:rPr>
          <w:lang w:val="en-US"/>
        </w:rPr>
      </w:pPr>
      <w:bookmarkStart w:id="5" w:name="_Hlk138065684"/>
      <w:r>
        <w:t>Presbyopia occurs when the physiologically normal age-related reduction in the eye's focusing range reaches a point, when optimally corrected for distance vision, where the clarity of near vision is insufficient to satisfy an individual's requirements</w:t>
      </w:r>
      <w:r w:rsidR="007A1A4D">
        <w:t xml:space="preserve"> </w:t>
      </w:r>
      <w:r>
        <w:fldChar w:fldCharType="begin"/>
      </w:r>
      <w:r w:rsidR="00851F68">
        <w:instrText xml:space="preserve"> ADDIN EN.CITE &lt;EndNote&gt;&lt;Cite&gt;&lt;Author&gt;Wolffsohn&lt;/Author&gt;&lt;Year&gt;2019&lt;/Year&gt;&lt;RecNum&gt;126&lt;/RecNum&gt;&lt;DisplayText&gt;[1,2]&lt;/DisplayText&gt;&lt;record&gt;&lt;rec-number&gt;126&lt;/rec-number&gt;&lt;foreign-keys&gt;&lt;key app="EN" db-id="5s905zpegr0xppeawxbpvxaqzepseezf50dx" timestamp="1583935420"&gt;126&lt;/key&gt;&lt;/foreign-keys&gt;&lt;ref-type name="Journal Article"&gt;17&lt;/ref-type&gt;&lt;contributors&gt;&lt;authors&gt;&lt;author&gt;Wolffsohn, James S&lt;/author&gt;&lt;author&gt;Davies, Leon N&lt;/author&gt;&lt;/authors&gt;&lt;/contributors&gt;&lt;titles&gt;&lt;title&gt;Presbyopia: effectiveness of correction strategies&lt;/title&gt;&lt;secondary-title&gt;Progress in retinal and eye research&lt;/secondary-title&gt;&lt;/titles&gt;&lt;periodical&gt;&lt;full-title&gt;Progress in retinal and eye research&lt;/full-title&gt;&lt;/periodical&gt;&lt;pages&gt;124-143&lt;/pages&gt;&lt;volume&gt;68&lt;/volume&gt;&lt;dates&gt;&lt;year&gt;2019&lt;/year&gt;&lt;/dates&gt;&lt;isbn&gt;1350-9462&lt;/isbn&gt;&lt;urls&gt;&lt;/urls&gt;&lt;/record&gt;&lt;/Cite&gt;&lt;Cite&gt;&lt;Author&gt;Bentley&lt;/Author&gt;&lt;Year&gt;2021&lt;/Year&gt;&lt;RecNum&gt;170&lt;/RecNum&gt;&lt;record&gt;&lt;rec-number&gt;170&lt;/rec-number&gt;&lt;foreign-keys&gt;&lt;key app="EN" db-id="5s905zpegr0xppeawxbpvxaqzepseezf50dx" timestamp="1675100081"&gt;170&lt;/key&gt;&lt;/foreign-keys&gt;&lt;ref-type name="Journal Article"&gt;17&lt;/ref-type&gt;&lt;contributors&gt;&lt;authors&gt;&lt;author&gt;Bentley, Sarah&lt;/author&gt;&lt;author&gt;Findley, Amy&lt;/author&gt;&lt;author&gt;Chiva-Razavi, Sima&lt;/author&gt;&lt;author&gt;Naujoks, Christel&lt;/author&gt;&lt;author&gt;Patalano, Francesco&lt;/author&gt;&lt;author&gt;Johnson, Chloe&lt;/author&gt;&lt;author&gt;Arbuckle, Rob&lt;/author&gt;&lt;author&gt;Wolffsohn, James S&lt;/author&gt;&lt;/authors&gt;&lt;/contributors&gt;&lt;titles&gt;&lt;title&gt;Evaluation of the content validity of patient-reported outcome (PRO) instruments developed for use with individuals with phakic presbyopia, including the Near Activity Visual Questionnaire-presbyopia (NAVQ-P) and the near vision correction independence (NVCI) instrument&lt;/title&gt;&lt;secondary-title&gt;Journal of patient-reported outcomes&lt;/secondary-title&gt;&lt;/titles&gt;&lt;periodical&gt;&lt;full-title&gt;Journal of patient-reported outcomes&lt;/full-title&gt;&lt;/periodical&gt;&lt;pages&gt;1-16&lt;/pages&gt;&lt;volume&gt;5&lt;/volume&gt;&lt;dates&gt;&lt;year&gt;2021&lt;/year&gt;&lt;/dates&gt;&lt;urls&gt;&lt;/urls&gt;&lt;/record&gt;&lt;/Cite&gt;&lt;/EndNote&gt;</w:instrText>
      </w:r>
      <w:r>
        <w:fldChar w:fldCharType="separate"/>
      </w:r>
      <w:r w:rsidR="0058466E">
        <w:rPr>
          <w:noProof/>
        </w:rPr>
        <w:t>[</w:t>
      </w:r>
      <w:hyperlink w:anchor="_ENREF_1" w:tooltip="Wolffsohn, 2019 #126" w:history="1">
        <w:r w:rsidR="001E7554">
          <w:rPr>
            <w:noProof/>
          </w:rPr>
          <w:t>1</w:t>
        </w:r>
      </w:hyperlink>
      <w:r w:rsidR="0058466E">
        <w:rPr>
          <w:noProof/>
        </w:rPr>
        <w:t>,</w:t>
      </w:r>
      <w:hyperlink w:anchor="_ENREF_2" w:tooltip="Bentley, 2021 #170" w:history="1">
        <w:r w:rsidR="001E7554">
          <w:rPr>
            <w:noProof/>
          </w:rPr>
          <w:t>2</w:t>
        </w:r>
      </w:hyperlink>
      <w:r w:rsidR="0058466E">
        <w:rPr>
          <w:noProof/>
        </w:rPr>
        <w:t>]</w:t>
      </w:r>
      <w:r>
        <w:fldChar w:fldCharType="end"/>
      </w:r>
      <w:r w:rsidR="00CE62F5">
        <w:rPr>
          <w:rStyle w:val="CommentReference"/>
        </w:rPr>
        <w:t>.</w:t>
      </w:r>
    </w:p>
    <w:p w14:paraId="430C71AE" w14:textId="401BBEE1" w:rsidR="00EF4FCF" w:rsidRDefault="003F78E5" w:rsidP="00995EA8">
      <w:pPr>
        <w:spacing w:line="480" w:lineRule="auto"/>
      </w:pPr>
      <w:r>
        <w:t xml:space="preserve">Several </w:t>
      </w:r>
      <w:r w:rsidR="00EF4FCF" w:rsidRPr="0073200F">
        <w:t>patient-reported outcome</w:t>
      </w:r>
      <w:r w:rsidR="00EF4FCF">
        <w:t xml:space="preserve"> </w:t>
      </w:r>
      <w:r w:rsidR="00642C14">
        <w:t>(</w:t>
      </w:r>
      <w:r w:rsidR="00EF4FCF">
        <w:t>PRO)</w:t>
      </w:r>
      <w:r w:rsidR="00EF4FCF" w:rsidRPr="0073200F">
        <w:t xml:space="preserve"> instruments </w:t>
      </w:r>
      <w:r w:rsidR="0018141A">
        <w:t>have been developed</w:t>
      </w:r>
      <w:r w:rsidR="0018141A" w:rsidRPr="0073200F">
        <w:t xml:space="preserve"> </w:t>
      </w:r>
      <w:r w:rsidR="00EF4FCF" w:rsidRPr="0073200F">
        <w:t xml:space="preserve">to assess </w:t>
      </w:r>
      <w:r w:rsidR="00EF4FCF">
        <w:t xml:space="preserve">patient-reported </w:t>
      </w:r>
      <w:r w:rsidR="00EF4FCF" w:rsidRPr="0073200F">
        <w:t xml:space="preserve">near-vision </w:t>
      </w:r>
      <w:r w:rsidR="00EF4FCF">
        <w:t>function, however few have been validated as disease specific measures to support efficacy endpoints in presbyopia clinical trials</w:t>
      </w:r>
      <w:r w:rsidR="007A1A4D">
        <w:t xml:space="preserve"> </w:t>
      </w:r>
      <w:r w:rsidR="00EF4FCF">
        <w:fldChar w:fldCharType="begin">
          <w:fldData xml:space="preserve">PEVuZE5vdGU+PENpdGU+PEF1dGhvcj5CZW50bGV5PC9BdXRob3I+PFllYXI+MjAyMTwvWWVhcj48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==
</w:fldData>
        </w:fldChar>
      </w:r>
      <w:r w:rsidR="00851F68">
        <w:instrText xml:space="preserve"> ADDIN EN.CITE </w:instrText>
      </w:r>
      <w:r w:rsidR="00851F68">
        <w:fldChar w:fldCharType="begin">
          <w:fldData xml:space="preserve">PEVuZE5vdGU+PENpdGU+PEF1dGhvcj5CZW50bGV5PC9BdXRob3I+PFllYXI+MjAyMTwvWWVhcj48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==
</w:fldData>
        </w:fldChar>
      </w:r>
      <w:r w:rsidR="00851F68">
        <w:instrText xml:space="preserve"> ADDIN EN.CITE.DATA </w:instrText>
      </w:r>
      <w:r w:rsidR="00851F68">
        <w:fldChar w:fldCharType="end"/>
      </w:r>
      <w:r w:rsidR="00EF4FCF">
        <w:fldChar w:fldCharType="separate"/>
      </w:r>
      <w:r w:rsidR="0058466E">
        <w:rPr>
          <w:noProof/>
        </w:rPr>
        <w:t>[</w:t>
      </w:r>
      <w:hyperlink w:anchor="_ENREF_3" w:tooltip="Bentley, 2021 #158" w:history="1">
        <w:r w:rsidR="001E7554">
          <w:rPr>
            <w:noProof/>
          </w:rPr>
          <w:t>3-8</w:t>
        </w:r>
      </w:hyperlink>
      <w:r w:rsidR="0058466E">
        <w:rPr>
          <w:noProof/>
        </w:rPr>
        <w:t>]</w:t>
      </w:r>
      <w:r w:rsidR="00EF4FCF">
        <w:fldChar w:fldCharType="end"/>
      </w:r>
      <w:r w:rsidR="00CE62F5">
        <w:t>.</w:t>
      </w:r>
      <w:r w:rsidR="00EF4FCF">
        <w:t xml:space="preserve"> An initial instrument review identified the </w:t>
      </w:r>
      <w:r w:rsidR="00EF4FCF" w:rsidRPr="001E1A50">
        <w:t xml:space="preserve">Near Activity Visual Questionnaire </w:t>
      </w:r>
      <w:r w:rsidR="00642C14">
        <w:t>(</w:t>
      </w:r>
      <w:r w:rsidR="00EF4FCF" w:rsidRPr="001E1A50">
        <w:t>NAVQ) as a potentially suitable instrument to measure near vision function</w:t>
      </w:r>
      <w:r w:rsidR="0075286D">
        <w:t xml:space="preserve"> </w:t>
      </w:r>
      <w:r w:rsidR="00EF4FCF">
        <w:fldChar w:fldCharType="begin"/>
      </w:r>
      <w:r w:rsidR="00851F68">
        <w:instrText xml:space="preserve"> ADDIN EN.CITE &lt;EndNote&gt;&lt;Cite&gt;&lt;Author&gt;Sharma&lt;/Author&gt;&lt;Year&gt;2020&lt;/Year&gt;&lt;RecNum&gt;148&lt;/RecNum&gt;&lt;DisplayText&gt;[8]&lt;/DisplayText&gt;&lt;record&gt;&lt;rec-number&gt;148&lt;/rec-number&gt;&lt;foreign-keys&gt;&lt;key app="EN" db-id="5s905zpegr0xppeawxbpvxaqzepseezf50dx" timestamp="1597056039"&gt;148&lt;/key&gt;&lt;/foreign-keys&gt;&lt;ref-type name="Journal Article"&gt;17&lt;/ref-type&gt;&lt;contributors&gt;&lt;authors&gt;&lt;author&gt;Sharma, Garima&lt;/author&gt;&lt;author&gt;Chiva-Razavi, Sima&lt;/author&gt;&lt;author&gt;Viriato, Daniel&lt;/author&gt;&lt;author&gt;Naujoks, Christel&lt;/author&gt;&lt;author&gt;Patalano, Francesco&lt;/author&gt;&lt;author&gt;Bentley, Sarah&lt;/author&gt;&lt;author&gt;Findley, Amy&lt;/author&gt;&lt;author&gt;Johnson, Chloe&lt;/author&gt;&lt;author&gt;Arbuckle, Rob&lt;/author&gt;&lt;author&gt;Wolffsohn, James&lt;/author&gt;&lt;/authors&gt;&lt;/contributors&gt;&lt;titles&gt;&lt;title&gt;Patient-reported outcome measures in presbyopia: a literature review&lt;/title&gt;&lt;secondary-title&gt;BMJ open ophthalmology&lt;/secondary-title&gt;&lt;/titles&gt;&lt;periodical&gt;&lt;full-title&gt;BMJ open ophthalmology&lt;/full-title&gt;&lt;/periodical&gt;&lt;pages&gt;e000453&lt;/pages&gt;&lt;volume&gt;5&lt;/volume&gt;&lt;number&gt;1&lt;/number&gt;&lt;dates&gt;&lt;year&gt;2020&lt;/year&gt;&lt;/dates&gt;&lt;isbn&gt;2397-3269&lt;/isbn&gt;&lt;urls&gt;&lt;/urls&gt;&lt;/record&gt;&lt;/Cite&gt;&lt;/EndNote&gt;</w:instrText>
      </w:r>
      <w:r w:rsidR="00EF4FCF">
        <w:fldChar w:fldCharType="separate"/>
      </w:r>
      <w:r w:rsidR="0058466E">
        <w:rPr>
          <w:noProof/>
        </w:rPr>
        <w:t>[</w:t>
      </w:r>
      <w:hyperlink w:anchor="_ENREF_8" w:tooltip="Sharma, 2020 #148" w:history="1">
        <w:r w:rsidR="001E7554">
          <w:rPr>
            <w:noProof/>
          </w:rPr>
          <w:t>8</w:t>
        </w:r>
      </w:hyperlink>
      <w:r w:rsidR="0058466E">
        <w:rPr>
          <w:noProof/>
        </w:rPr>
        <w:t>]</w:t>
      </w:r>
      <w:r w:rsidR="00EF4FCF">
        <w:fldChar w:fldCharType="end"/>
      </w:r>
      <w:bookmarkEnd w:id="5"/>
      <w:r w:rsidR="00CE62F5">
        <w:t xml:space="preserve">. </w:t>
      </w:r>
      <w:r w:rsidR="00EF4FCF">
        <w:t>However, the items d</w:t>
      </w:r>
      <w:r w:rsidR="004110DB">
        <w:t>id</w:t>
      </w:r>
      <w:r w:rsidR="00EF4FCF">
        <w:t xml:space="preserve"> not reflect changes in technology that have occurred since the questionnaire was developed </w:t>
      </w:r>
      <w:r w:rsidR="00F23CE1">
        <w:t>(</w:t>
      </w:r>
      <w:r w:rsidR="00EF4FCF">
        <w:t xml:space="preserve">e.g., the increase in </w:t>
      </w:r>
      <w:r w:rsidR="009D7881">
        <w:t>digital technology</w:t>
      </w:r>
      <w:r w:rsidR="00EF4FCF">
        <w:t xml:space="preserve"> use), and the measure was not validated in a purely phakic presbyopia population</w:t>
      </w:r>
      <w:r w:rsidR="0075286D">
        <w:t xml:space="preserve"> </w:t>
      </w:r>
      <w:r w:rsidR="001C149B">
        <w:fldChar w:fldCharType="begin"/>
      </w:r>
      <w:r w:rsidR="00851F68">
        <w:instrText xml:space="preserve"> ADDIN EN.CITE &lt;EndNote&gt;&lt;Cite&gt;&lt;Author&gt;Paley&lt;/Author&gt;&lt;Year&gt;2016&lt;/Year&gt;&lt;RecNum&gt;156&lt;/RecNum&gt;&lt;DisplayText&gt;[9,10]&lt;/DisplayText&gt;&lt;record&gt;&lt;rec-number&gt;156&lt;/rec-number&gt;&lt;foreign-keys&gt;&lt;key app="EN" db-id="5s905zpegr0xppeawxbpvxaqzepseezf50dx" timestamp="1628180899"&gt;156&lt;/key&gt;&lt;/foreign-keys&gt;&lt;ref-type name="Journal Article"&gt;17&lt;/ref-type&gt;&lt;contributors&gt;&lt;authors&gt;&lt;author&gt;Paley, Grace L&lt;/author&gt;&lt;author&gt;Chuck, Roy S&lt;/author&gt;&lt;author&gt;Tsai, Linda M&lt;/author&gt;&lt;/authors&gt;&lt;/contributors&gt;&lt;titles&gt;&lt;title&gt;Corneal-based surgical presbyopic therapies and their application in pseudophakic patients&lt;/title&gt;&lt;secondary-title&gt;Journal of ophthalmology&lt;/secondary-title&gt;&lt;/titles&gt;&lt;periodical&gt;&lt;full-title&gt;Journal of ophthalmology&lt;/full-title&gt;&lt;/periodical&gt;&lt;volume&gt;2016&lt;/volume&gt;&lt;dates&gt;&lt;year&gt;2016&lt;/year&gt;&lt;/dates&gt;&lt;isbn&gt;2090-004X&lt;/isbn&gt;&lt;urls&gt;&lt;/urls&gt;&lt;/record&gt;&lt;/Cite&gt;&lt;Cite&gt;&lt;Author&gt;Buckhurst&lt;/Author&gt;&lt;Year&gt;2012&lt;/Year&gt;&lt;RecNum&gt;39&lt;/RecNum&gt;&lt;record&gt;&lt;rec-number&gt;39&lt;/rec-number&gt;&lt;foreign-keys&gt;&lt;key app="EN" db-id="5s905zpegr0xppeawxbpvxaqzepseezf50dx" timestamp="1527067518"&gt;39&lt;/key&gt;&lt;/foreign-keys&gt;&lt;ref-type name="Journal Article"&gt;17&lt;/ref-type&gt;&lt;contributors&gt;&lt;authors&gt;&lt;author&gt;Buckhurst, Phillip J&lt;/author&gt;&lt;author&gt;Wolffsohn, James S&lt;/author&gt;&lt;author&gt;Gupta, Navneet&lt;/author&gt;&lt;author&gt;Naroo, Shehzad A&lt;/author&gt;&lt;author&gt;Davies, Leon N&lt;/author&gt;&lt;author&gt;Shah, Sunil&lt;/author&gt;&lt;/authors&gt;&lt;/contributors&gt;&lt;titles&gt;&lt;title&gt;Development of a questionnaire to assess the relative subjective benefits of presbyopia correction&lt;/title&gt;&lt;secondary-title&gt;Journal of Cataract &amp;amp; Refractive Surgery&lt;/secondary-title&gt;&lt;/titles&gt;&lt;periodical&gt;&lt;full-title&gt;Journal of Cataract &amp;amp; Refractive Surgery&lt;/full-title&gt;&lt;/periodical&gt;&lt;pages&gt;74-79&lt;/pages&gt;&lt;volume&gt;38&lt;/volume&gt;&lt;number&gt;1&lt;/number&gt;&lt;dates&gt;&lt;year&gt;2012&lt;/year&gt;&lt;/dates&gt;&lt;isbn&gt;0886-3350&lt;/isbn&gt;&lt;urls&gt;&lt;/urls&gt;&lt;/record&gt;&lt;/Cite&gt;&lt;/EndNote&gt;</w:instrText>
      </w:r>
      <w:r w:rsidR="001C149B">
        <w:fldChar w:fldCharType="separate"/>
      </w:r>
      <w:r w:rsidR="0058466E">
        <w:rPr>
          <w:noProof/>
        </w:rPr>
        <w:t>[</w:t>
      </w:r>
      <w:hyperlink w:anchor="_ENREF_9" w:tooltip="Paley, 2016 #156" w:history="1">
        <w:r w:rsidR="001E7554">
          <w:rPr>
            <w:noProof/>
          </w:rPr>
          <w:t>9</w:t>
        </w:r>
      </w:hyperlink>
      <w:r w:rsidR="0058466E">
        <w:rPr>
          <w:noProof/>
        </w:rPr>
        <w:t>,</w:t>
      </w:r>
      <w:hyperlink w:anchor="_ENREF_10" w:tooltip="Buckhurst, 2012 #39" w:history="1">
        <w:r w:rsidR="001E7554">
          <w:rPr>
            <w:noProof/>
          </w:rPr>
          <w:t>10</w:t>
        </w:r>
      </w:hyperlink>
      <w:r w:rsidR="0058466E">
        <w:rPr>
          <w:noProof/>
        </w:rPr>
        <w:t>]</w:t>
      </w:r>
      <w:r w:rsidR="001C149B">
        <w:fldChar w:fldCharType="end"/>
      </w:r>
      <w:r w:rsidR="00940279">
        <w:t>.</w:t>
      </w:r>
      <w:r w:rsidR="00EF4FCF">
        <w:t xml:space="preserve"> </w:t>
      </w:r>
      <w:ins w:id="6" w:author="Author" w:date="2024-02-07T11:40:00Z">
        <w:r w:rsidR="00BB3D62">
          <w:t xml:space="preserve">There are a number of considerations when managing pseudo-phakic presbyopia in comparison to phakic presbyopia such as navigating corneal scars and residual corneal irregularities from prior incisions, </w:t>
        </w:r>
        <w:r w:rsidR="00BB3D62" w:rsidRPr="000E6F80">
          <w:t xml:space="preserve">increased prevalence of some symptoms such as dry eyes </w:t>
        </w:r>
        <w:r w:rsidR="00BB3D62">
          <w:fldChar w:fldCharType="begin"/>
        </w:r>
        <w:r w:rsidR="00BB3D62">
          <w:instrText xml:space="preserve"> ADDIN EN.CITE &lt;EndNote&gt;&lt;Cite&gt;&lt;Author&gt;Paley&lt;/Author&gt;&lt;Year&gt;2016&lt;/Year&gt;&lt;RecNum&gt;156&lt;/RecNum&gt;&lt;DisplayText&gt;[9]&lt;/DisplayText&gt;&lt;record&gt;&lt;rec-number&gt;156&lt;/rec-number&gt;&lt;foreign-keys&gt;&lt;key app="EN" db-id="5s905zpegr0xppeawxbpvxaqzepseezf50dx" timestamp="1628180899"&gt;156&lt;/key&gt;&lt;/foreign-keys&gt;&lt;ref-type name="Journal Article"&gt;17&lt;/ref-type&gt;&lt;contributors&gt;&lt;authors&gt;&lt;author&gt;Paley, Grace L&lt;/author&gt;&lt;author&gt;Chuck, Roy S&lt;/author&gt;&lt;author&gt;Tsai, Linda M&lt;/author&gt;&lt;/authors&gt;&lt;/contributors&gt;&lt;titles&gt;&lt;title&gt;Corneal-based surgical presbyopic therapies and their application in pseudophakic patients&lt;/title&gt;&lt;secondary-title&gt;Journal of ophthalmology&lt;/secondary-title&gt;&lt;/titles&gt;&lt;periodical&gt;&lt;full-title&gt;Journal of ophthalmology&lt;/full-title&gt;&lt;/periodical&gt;&lt;volume&gt;2016&lt;/volume&gt;&lt;dates&gt;&lt;year&gt;2016&lt;/year&gt;&lt;/dates&gt;&lt;isbn&gt;2090-004X&lt;/isbn&gt;&lt;urls&gt;&lt;/urls&gt;&lt;/record&gt;&lt;/Cite&gt;&lt;/EndNote&gt;</w:instrText>
        </w:r>
        <w:r w:rsidR="00BB3D62">
          <w:fldChar w:fldCharType="separate"/>
        </w:r>
        <w:r w:rsidR="00BB3D62">
          <w:rPr>
            <w:noProof/>
          </w:rPr>
          <w:t>[</w:t>
        </w:r>
        <w:r w:rsidR="00BB3D62">
          <w:fldChar w:fldCharType="begin"/>
        </w:r>
        <w:r w:rsidR="00BB3D62">
          <w:instrText>HYPERLINK \l "_ENREF_9" \o "Paley, 2016 #156"</w:instrText>
        </w:r>
        <w:r w:rsidR="00BB3D62">
          <w:fldChar w:fldCharType="separate"/>
        </w:r>
        <w:r w:rsidR="00BB3D62">
          <w:rPr>
            <w:noProof/>
          </w:rPr>
          <w:t>9</w:t>
        </w:r>
        <w:r w:rsidR="00BB3D62">
          <w:rPr>
            <w:noProof/>
          </w:rPr>
          <w:fldChar w:fldCharType="end"/>
        </w:r>
        <w:r w:rsidR="00BB3D62">
          <w:rPr>
            <w:noProof/>
          </w:rPr>
          <w:t>]</w:t>
        </w:r>
        <w:r w:rsidR="00BB3D62">
          <w:fldChar w:fldCharType="end"/>
        </w:r>
        <w:r w:rsidR="00BB3D62">
          <w:t xml:space="preserve"> and differences in visual function such as poorer intermediate vision </w:t>
        </w:r>
      </w:ins>
      <w:r w:rsidR="00AD0F02">
        <w:fldChar w:fldCharType="begin">
          <w:fldData xml:space="preserve">PEVuZE5vdGU+PENpdGU+PEF1dGhvcj5Hcnp5Ym93c2tpPC9BdXRob3I+PFllYXI+MjAyMjwvWWVh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</w:fldData>
        </w:fldChar>
      </w:r>
      <w:r w:rsidR="001E7554">
        <w:instrText xml:space="preserve"> ADDIN EN.CITE </w:instrText>
      </w:r>
      <w:r w:rsidR="001E7554">
        <w:fldChar w:fldCharType="begin">
          <w:fldData xml:space="preserve">PEVuZE5vdGU+PENpdGU+PEF1dGhvcj5Hcnp5Ym93c2tpPC9BdXRob3I+PFllYXI+MjAyMjwvWWVh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</w:fldData>
        </w:fldChar>
      </w:r>
      <w:r w:rsidR="001E7554">
        <w:instrText xml:space="preserve"> ADDIN EN.CITE.DATA </w:instrText>
      </w:r>
      <w:r w:rsidR="001E7554">
        <w:fldChar w:fldCharType="end"/>
      </w:r>
      <w:r w:rsidR="00AD0F02">
        <w:fldChar w:fldCharType="separate"/>
      </w:r>
      <w:r w:rsidR="001E7554">
        <w:rPr>
          <w:noProof/>
        </w:rPr>
        <w:t>[</w:t>
      </w:r>
      <w:hyperlink w:anchor="_ENREF_11" w:tooltip="Grzybowski, 2022 #68" w:history="1">
        <w:r w:rsidR="001E7554">
          <w:rPr>
            <w:noProof/>
          </w:rPr>
          <w:t>11</w:t>
        </w:r>
      </w:hyperlink>
      <w:r w:rsidR="001E7554">
        <w:rPr>
          <w:noProof/>
        </w:rPr>
        <w:t>,</w:t>
      </w:r>
      <w:hyperlink w:anchor="_ENREF_12" w:tooltip="Hayashi, 2010 #1865" w:history="1">
        <w:r w:rsidR="001E7554">
          <w:rPr>
            <w:noProof/>
          </w:rPr>
          <w:t>12</w:t>
        </w:r>
      </w:hyperlink>
      <w:r w:rsidR="001E7554">
        <w:rPr>
          <w:noProof/>
        </w:rPr>
        <w:t>]</w:t>
      </w:r>
      <w:r w:rsidR="00AD0F02">
        <w:fldChar w:fldCharType="end"/>
      </w:r>
      <w:ins w:id="7" w:author="Author" w:date="2024-02-07T11:41:00Z">
        <w:r w:rsidR="00BB3D62" w:rsidRPr="000E6F80">
          <w:t xml:space="preserve">. </w:t>
        </w:r>
      </w:ins>
      <w:del w:id="8" w:author="Author" w:date="2024-02-07T11:41:00Z">
        <w:r w:rsidR="00843CB8" w:rsidRPr="000E6F80" w:rsidDel="00BB3D62">
          <w:delText xml:space="preserve">. </w:delText>
        </w:r>
      </w:del>
      <w:r w:rsidR="00EF4FCF">
        <w:t xml:space="preserve">As a result, research was conducted to modify the NAVQ </w:t>
      </w:r>
      <w:ins w:id="9" w:author="Author" w:date="2024-02-07T11:41:00Z">
        <w:r w:rsidR="00BB3D62">
          <w:t>for it to reflect current use of digital screens and to confirm its content validity</w:t>
        </w:r>
      </w:ins>
      <w:del w:id="10" w:author="Author" w:date="2024-02-07T11:41:00Z">
        <w:r w:rsidR="00F23CE1" w:rsidDel="00BB3D62">
          <w:delText>for it to reflect current use of digital screens and to confirm its content validity</w:delText>
        </w:r>
      </w:del>
      <w:r w:rsidR="00EF4FCF">
        <w:t xml:space="preserve"> in people with phakic presbyopia</w:t>
      </w:r>
      <w:r w:rsidR="0075286D">
        <w:t xml:space="preserve"> </w:t>
      </w:r>
      <w:r w:rsidR="001C149B" w:rsidRPr="004E0862">
        <w:fldChar w:fldCharType="begin">
          <w:fldData xml:space="preserve">PEVuZE5vdGU+PENpdGU+PEF1dGhvcj5CZW50bGV5PC9BdXRob3I+PFllYXI+MjAyMTwvWWVhcj48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</w:fldData>
        </w:fldChar>
      </w:r>
      <w:r w:rsidR="00851F68">
        <w:instrText xml:space="preserve"> ADDIN EN.CITE </w:instrText>
      </w:r>
      <w:r w:rsidR="00851F68">
        <w:fldChar w:fldCharType="begin">
          <w:fldData xml:space="preserve">PEVuZE5vdGU+PENpdGU+PEF1dGhvcj5CZW50bGV5PC9BdXRob3I+PFllYXI+MjAyMTwvWWVhcj48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</w:fldData>
        </w:fldChar>
      </w:r>
      <w:r w:rsidR="00851F68">
        <w:instrText xml:space="preserve"> ADDIN EN.CITE.DATA </w:instrText>
      </w:r>
      <w:r w:rsidR="00851F68">
        <w:fldChar w:fldCharType="end"/>
      </w:r>
      <w:r w:rsidR="001C149B" w:rsidRPr="004E0862">
        <w:fldChar w:fldCharType="separate"/>
      </w:r>
      <w:r w:rsidR="009F4712">
        <w:rPr>
          <w:noProof/>
        </w:rPr>
        <w:t>[</w:t>
      </w:r>
      <w:hyperlink w:anchor="_ENREF_3" w:tooltip="Bentley, 2021 #158" w:history="1">
        <w:r w:rsidR="001E7554">
          <w:rPr>
            <w:noProof/>
          </w:rPr>
          <w:t>3</w:t>
        </w:r>
      </w:hyperlink>
      <w:r w:rsidR="009F4712">
        <w:rPr>
          <w:noProof/>
        </w:rPr>
        <w:t>,</w:t>
      </w:r>
      <w:hyperlink w:anchor="_ENREF_4" w:tooltip="Wolffsohn, 2020 #150" w:history="1">
        <w:r w:rsidR="001E7554">
          <w:rPr>
            <w:noProof/>
          </w:rPr>
          <w:t>4</w:t>
        </w:r>
      </w:hyperlink>
      <w:r w:rsidR="009F4712">
        <w:rPr>
          <w:noProof/>
        </w:rPr>
        <w:t>,</w:t>
      </w:r>
      <w:hyperlink w:anchor="_ENREF_8" w:tooltip="Sharma, 2020 #148" w:history="1">
        <w:r w:rsidR="001E7554">
          <w:rPr>
            <w:noProof/>
          </w:rPr>
          <w:t>8</w:t>
        </w:r>
      </w:hyperlink>
      <w:r w:rsidR="009F4712">
        <w:rPr>
          <w:noProof/>
        </w:rPr>
        <w:t>]</w:t>
      </w:r>
      <w:r w:rsidR="001C149B" w:rsidRPr="004E0862">
        <w:fldChar w:fldCharType="end"/>
      </w:r>
      <w:r w:rsidR="00AC4A34">
        <w:t>,</w:t>
      </w:r>
      <w:r w:rsidR="00EF4FCF" w:rsidRPr="0081259E">
        <w:t xml:space="preserve"> in line with best practice guidelines</w:t>
      </w:r>
      <w:r w:rsidR="00EF4FCF">
        <w:t xml:space="preserve"> for PRO development</w:t>
      </w:r>
      <w:r w:rsidR="0075286D">
        <w:t xml:space="preserve"> </w:t>
      </w:r>
      <w:r w:rsidR="00EF4FCF">
        <w:fldChar w:fldCharType="begin">
          <w:fldData xml:space="preserve">PEVuZE5vdGU+PENpdGU+PEF1dGhvcj5CZW50bGV5PC9BdXRob3I+PFllYXI+MjAyMTwvWWVhcj48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==
</w:fldData>
        </w:fldChar>
      </w:r>
      <w:r w:rsidR="001E7554">
        <w:instrText xml:space="preserve"> ADDIN EN.CITE </w:instrText>
      </w:r>
      <w:r w:rsidR="001E7554">
        <w:fldChar w:fldCharType="begin">
          <w:fldData xml:space="preserve">PEVuZE5vdGU+PENpdGU+PEF1dGhvcj5CZW50bGV5PC9BdXRob3I+PFllYXI+MjAyMTwvWWVhcj48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==
</w:fldData>
        </w:fldChar>
      </w:r>
      <w:r w:rsidR="001E7554">
        <w:instrText xml:space="preserve"> ADDIN EN.CITE.DATA </w:instrText>
      </w:r>
      <w:r w:rsidR="001E7554">
        <w:fldChar w:fldCharType="end"/>
      </w:r>
      <w:r w:rsidR="00EF4FCF">
        <w:fldChar w:fldCharType="separate"/>
      </w:r>
      <w:r w:rsidR="001E7554">
        <w:rPr>
          <w:noProof/>
        </w:rPr>
        <w:t>[</w:t>
      </w:r>
      <w:hyperlink w:anchor="_ENREF_2" w:tooltip="Bentley, 2021 #170" w:history="1">
        <w:r w:rsidR="001E7554">
          <w:rPr>
            <w:noProof/>
          </w:rPr>
          <w:t>2-8</w:t>
        </w:r>
      </w:hyperlink>
      <w:r w:rsidR="001E7554">
        <w:rPr>
          <w:noProof/>
        </w:rPr>
        <w:t>,</w:t>
      </w:r>
      <w:hyperlink w:anchor="_ENREF_13" w:tooltip="US Food and Drug Administration., 2022 #144" w:history="1">
        <w:r w:rsidR="001E7554">
          <w:rPr>
            <w:noProof/>
          </w:rPr>
          <w:t>13-16</w:t>
        </w:r>
      </w:hyperlink>
      <w:r w:rsidR="001E7554">
        <w:rPr>
          <w:noProof/>
        </w:rPr>
        <w:t>]</w:t>
      </w:r>
      <w:r w:rsidR="00EF4FCF">
        <w:fldChar w:fldCharType="end"/>
      </w:r>
      <w:r w:rsidR="0075286D">
        <w:t>.</w:t>
      </w:r>
      <w:r w:rsidR="00EF4FCF">
        <w:t xml:space="preserve"> </w:t>
      </w:r>
      <w:ins w:id="11" w:author="Author" w:date="2024-02-07T11:41:00Z">
        <w:r w:rsidR="00BB3D62">
          <w:t>The research was conducted in two phases: phase one; qualitative research to modify and assess the content validity of the NAVQ-P and phase two; psychometric validation of the NAVQ-P.</w:t>
        </w:r>
        <w:r w:rsidR="00BB3D62" w:rsidRPr="00CC64A1">
          <w:t xml:space="preserve"> Phase one included an initial critical review of the NAVQ instrument content and revision to items, a social media listening study (to explore the lived experience of presbyopia) and three rounds of combined concept elicitation (CE) and cognitive debriefing (CD) interviews with an international sample of healthcare professionals (HCPs) and individuals with phakic presbyopia to gather evidence on the content and face validity of the </w:t>
        </w:r>
        <w:r w:rsidR="00BB3D62">
          <w:t xml:space="preserve">updated </w:t>
        </w:r>
        <w:r w:rsidR="00BB3D62">
          <w:lastRenderedPageBreak/>
          <w:t xml:space="preserve">NAVQ – the </w:t>
        </w:r>
        <w:r w:rsidR="00BB3D62" w:rsidRPr="00CC64A1">
          <w:t>NAVQ-P</w:t>
        </w:r>
        <w:r w:rsidR="00BB3D62">
          <w:t xml:space="preserve"> </w:t>
        </w:r>
      </w:ins>
      <w:del w:id="12" w:author="Author" w:date="2024-02-07T11:41:00Z">
        <w:r w:rsidR="00843CB8" w:rsidDel="00BB3D62">
          <w:delText>The research was conducted in two phases including: phase one</w:delText>
        </w:r>
        <w:r w:rsidR="0071247C" w:rsidDel="00BB3D62">
          <w:delText>;</w:delText>
        </w:r>
        <w:r w:rsidR="00CC64A1" w:rsidDel="00BB3D62">
          <w:delText>; qualitative research to develop</w:delText>
        </w:r>
        <w:r w:rsidR="00F23CE1" w:rsidDel="00BB3D62">
          <w:delText>modify</w:delText>
        </w:r>
        <w:r w:rsidR="00CC64A1" w:rsidDel="00BB3D62">
          <w:delText xml:space="preserve"> and assess the content validity of the NAVQ-P</w:delText>
        </w:r>
        <w:r w:rsidR="0071247C" w:rsidDel="00BB3D62">
          <w:delText xml:space="preserve"> and</w:delText>
        </w:r>
        <w:r w:rsidR="00CC64A1" w:rsidDel="00BB3D62">
          <w:delText xml:space="preserve">: phase </w:delText>
        </w:r>
        <w:r w:rsidR="0071247C" w:rsidDel="00BB3D62">
          <w:delText>two</w:delText>
        </w:r>
        <w:r w:rsidR="00CC64A1" w:rsidDel="00BB3D62">
          <w:delText>2</w:delText>
        </w:r>
        <w:r w:rsidR="008A108D" w:rsidDel="00BB3D62">
          <w:delText>;</w:delText>
        </w:r>
        <w:r w:rsidR="00CC64A1" w:rsidDel="00BB3D62">
          <w:delText xml:space="preserve"> psychometric validation of the NAVQ-P.</w:delText>
        </w:r>
        <w:r w:rsidR="00CC64A1" w:rsidRPr="00CC64A1" w:rsidDel="00BB3D62">
          <w:delText xml:space="preserve"> Phase one included an initial critical review of the NAVQ instrument content and revision to items, a social media listening study (to explore the lived experience of presbyopia) and three rounds of combined concept elicitation (CE) and cognitive debriefing (CD) interviews with an international sample of healthcare professionals (HCPs) and individuals with phakic presbyopia to gather evidence on the content and face validity of the </w:delText>
        </w:r>
        <w:r w:rsidR="00125A00" w:rsidDel="00BB3D62">
          <w:delText>updated NAVQ –</w:delText>
        </w:r>
        <w:r w:rsidR="00EA3CFC" w:rsidDel="00BB3D62">
          <w:delText xml:space="preserve"> </w:delText>
        </w:r>
        <w:r w:rsidR="00125A00" w:rsidDel="00BB3D62">
          <w:delText xml:space="preserve">the </w:delText>
        </w:r>
        <w:r w:rsidR="00CC64A1" w:rsidRPr="00CC64A1" w:rsidDel="00BB3D62">
          <w:delText>NAVQ-P</w:delText>
        </w:r>
        <w:r w:rsidR="00125A00" w:rsidDel="00BB3D62">
          <w:delText xml:space="preserve"> </w:delText>
        </w:r>
      </w:del>
      <w:r w:rsidR="00075109">
        <w:fldChar w:fldCharType="begin">
          <w:fldData xml:space="preserve">PEVuZE5vdGU+PENpdGUgRXhjbHVkZVllYXI9IjEiPjxBdXRob3I+QmVudGxleTwvQXV0aG9yPjxZ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</w:fldData>
        </w:fldChar>
      </w:r>
      <w:r w:rsidR="00851F68">
        <w:instrText xml:space="preserve"> ADDIN EN.CITE </w:instrText>
      </w:r>
      <w:r w:rsidR="00851F68">
        <w:fldChar w:fldCharType="begin">
          <w:fldData xml:space="preserve">PEVuZE5vdGU+PENpdGUgRXhjbHVkZVllYXI9IjEiPjxBdXRob3I+QmVudGxleTwvQXV0aG9yPjxZ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</w:fldData>
        </w:fldChar>
      </w:r>
      <w:r w:rsidR="00851F68">
        <w:instrText xml:space="preserve"> ADDIN EN.CITE.DATA </w:instrText>
      </w:r>
      <w:r w:rsidR="00851F68">
        <w:fldChar w:fldCharType="end"/>
      </w:r>
      <w:r w:rsidR="00075109">
        <w:fldChar w:fldCharType="separate"/>
      </w:r>
      <w:r w:rsidR="00075109">
        <w:rPr>
          <w:noProof/>
        </w:rPr>
        <w:t>[</w:t>
      </w:r>
      <w:hyperlink w:anchor="_ENREF_2" w:tooltip="Bentley, 2021 #170" w:history="1">
        <w:r w:rsidR="001E7554">
          <w:rPr>
            <w:noProof/>
          </w:rPr>
          <w:t>2-4</w:t>
        </w:r>
      </w:hyperlink>
      <w:r w:rsidR="00075109">
        <w:rPr>
          <w:noProof/>
        </w:rPr>
        <w:t>]</w:t>
      </w:r>
      <w:r w:rsidR="00075109">
        <w:fldChar w:fldCharType="end"/>
      </w:r>
      <w:ins w:id="13" w:author="Author" w:date="2024-02-07T11:41:00Z">
        <w:r w:rsidR="00BB3D62">
          <w:t xml:space="preserve">. </w:t>
        </w:r>
      </w:ins>
      <w:del w:id="14" w:author="Author" w:date="2024-02-07T11:41:00Z">
        <w:r w:rsidR="00125A00" w:rsidDel="00BB3D62">
          <w:delText>.</w:delText>
        </w:r>
        <w:r w:rsidR="00CC64A1" w:rsidDel="00BB3D62">
          <w:delText xml:space="preserve"> </w:delText>
        </w:r>
      </w:del>
      <w:r w:rsidR="00EF4FCF">
        <w:t xml:space="preserve">Additional single-item instruments for the assessment of near vision correction independence </w:t>
      </w:r>
      <w:r w:rsidR="00642C14">
        <w:t>(</w:t>
      </w:r>
      <w:r w:rsidR="00EF4FCF">
        <w:t xml:space="preserve">NVCI), near vision correction preference </w:t>
      </w:r>
      <w:r w:rsidR="00642C14">
        <w:t>(</w:t>
      </w:r>
      <w:r w:rsidR="00EF4FCF">
        <w:t>NVCP)</w:t>
      </w:r>
      <w:r w:rsidR="0018619B">
        <w:t>,</w:t>
      </w:r>
      <w:r w:rsidR="00EF4FCF">
        <w:t xml:space="preserve"> and near vision satisfaction </w:t>
      </w:r>
      <w:r w:rsidR="00642C14">
        <w:t>(</w:t>
      </w:r>
      <w:r w:rsidR="00EF4FCF">
        <w:t>NVS) were also developed</w:t>
      </w:r>
      <w:r w:rsidR="0018141A">
        <w:t xml:space="preserve"> to support efficacy endpoints</w:t>
      </w:r>
      <w:r w:rsidR="00EF4FCF">
        <w:t xml:space="preserve">, along with two global items to assess patient global impression of severity of near vision function </w:t>
      </w:r>
      <w:r w:rsidR="001763C2">
        <w:t>(</w:t>
      </w:r>
      <w:r w:rsidR="00EF4FCF">
        <w:t xml:space="preserve">PGI-S) and patient global impression of change in near vision function </w:t>
      </w:r>
      <w:r w:rsidR="00642C14">
        <w:t>(</w:t>
      </w:r>
      <w:r w:rsidR="00EF4FCF">
        <w:t xml:space="preserve">PGI-C). </w:t>
      </w:r>
      <w:ins w:id="15" w:author="Author" w:date="2024-02-07T11:42:00Z">
        <w:r w:rsidR="00BB3D62">
          <w:t xml:space="preserve">The additional instruments were developed in parallel to the NAVQ-P and were subject to the same rigorous development and assessment process </w:t>
        </w:r>
      </w:ins>
      <w:del w:id="16" w:author="Author" w:date="2024-02-07T11:42:00Z">
        <w:r w:rsidR="00770526" w:rsidDel="00BB3D62">
          <w:delText xml:space="preserve">The additional instruments were developed in parallel to the NAVQ-P and were subject to </w:delText>
        </w:r>
        <w:r w:rsidR="00EA3CFC" w:rsidDel="00BB3D62">
          <w:delText xml:space="preserve">the </w:delText>
        </w:r>
        <w:r w:rsidR="00770526" w:rsidDel="00BB3D62">
          <w:delText>same rigorous development</w:delText>
        </w:r>
        <w:r w:rsidR="000E6F80" w:rsidDel="00BB3D62">
          <w:delText xml:space="preserve"> and assessment</w:delText>
        </w:r>
        <w:r w:rsidR="00770526" w:rsidDel="00BB3D62">
          <w:delText xml:space="preserve"> process </w:delText>
        </w:r>
      </w:del>
      <w:r w:rsidR="00075109" w:rsidRPr="00BB3D62">
        <w:fldChar w:fldCharType="begin"/>
      </w:r>
      <w:r w:rsidR="00851F68">
        <w:instrText xml:space="preserve"> ADDIN EN.CITE &lt;EndNote&gt;&lt;Cite ExcludeYear="1"&gt;&lt;Author&gt;Bentley&lt;/Author&gt;&lt;Year&gt;2021&lt;/Year&gt;&lt;RecNum&gt;170&lt;/RecNum&gt;&lt;DisplayText&gt;[2]&lt;/DisplayText&gt;&lt;record&gt;&lt;rec-number&gt;170&lt;/rec-number&gt;&lt;foreign-keys&gt;&lt;key app="EN" db-id="5s905zpegr0xppeawxbpvxaqzepseezf50dx" timestamp="1675100081"&gt;170&lt;/key&gt;&lt;/foreign-keys&gt;&lt;ref-type name="Journal Article"&gt;17&lt;/ref-type&gt;&lt;contributors&gt;&lt;authors&gt;&lt;author&gt;Bentley, Sarah&lt;/author&gt;&lt;author&gt;Findley, Amy&lt;/author&gt;&lt;author&gt;Chiva-Razavi, Sima&lt;/author&gt;&lt;author&gt;Naujoks, Christel&lt;/author&gt;&lt;author&gt;Patalano, Francesco&lt;/author&gt;&lt;author&gt;Johnson, Chloe&lt;/author&gt;&lt;author&gt;Arbuckle, Rob&lt;/author&gt;&lt;author&gt;Wolffsohn, James S&lt;/author&gt;&lt;/authors&gt;&lt;/contributors&gt;&lt;titles&gt;&lt;title&gt;Evaluation of the content validity of patient-reported outcome (PRO) instruments developed for use with individuals with phakic presbyopia, including the Near Activity Visual Questionnaire-presbyopia (NAVQ-P) and the near vision correction independence (NVCI) instrument&lt;/title&gt;&lt;secondary-title&gt;Journal of patient-reported outcomes&lt;/secondary-title&gt;&lt;/titles&gt;&lt;periodical&gt;&lt;full-title&gt;Journal of patient-reported outcomes&lt;/full-title&gt;&lt;/periodical&gt;&lt;pages&gt;1-16&lt;/pages&gt;&lt;volume&gt;5&lt;/volume&gt;&lt;dates&gt;&lt;year&gt;2021&lt;/year&gt;&lt;/dates&gt;&lt;urls&gt;&lt;/urls&gt;&lt;/record&gt;&lt;/Cite&gt;&lt;/EndNote&gt;</w:instrText>
      </w:r>
      <w:r w:rsidR="00075109" w:rsidRPr="00BB3D62">
        <w:fldChar w:fldCharType="separate"/>
      </w:r>
      <w:r w:rsidR="00075109" w:rsidRPr="00BB3D62">
        <w:rPr>
          <w:noProof/>
        </w:rPr>
        <w:t>[</w:t>
      </w:r>
      <w:hyperlink w:anchor="_ENREF_2" w:tooltip="Bentley, 2021 #170" w:history="1">
        <w:r w:rsidR="001E7554" w:rsidRPr="00BB3D62">
          <w:rPr>
            <w:noProof/>
          </w:rPr>
          <w:t>2</w:t>
        </w:r>
      </w:hyperlink>
      <w:r w:rsidR="00075109" w:rsidRPr="00BB3D62">
        <w:rPr>
          <w:noProof/>
        </w:rPr>
        <w:t>]</w:t>
      </w:r>
      <w:r w:rsidR="00075109" w:rsidRPr="00BB3D62">
        <w:fldChar w:fldCharType="end"/>
      </w:r>
      <w:ins w:id="17" w:author="Author" w:date="2024-02-07T11:42:00Z">
        <w:r w:rsidR="00BB3D62" w:rsidRPr="00AF7024">
          <w:t>.</w:t>
        </w:r>
      </w:ins>
      <w:del w:id="18" w:author="Author" w:date="2024-02-07T11:42:00Z">
        <w:r w:rsidR="00770526" w:rsidRPr="00AF7024" w:rsidDel="00BB3D62">
          <w:delText>.</w:delText>
        </w:r>
      </w:del>
    </w:p>
    <w:p w14:paraId="4F7202BE" w14:textId="0376964F" w:rsidR="00EF4FCF" w:rsidRPr="007F7F5E" w:rsidRDefault="00EF4FCF" w:rsidP="00995EA8">
      <w:pPr>
        <w:spacing w:line="480" w:lineRule="auto"/>
      </w:pPr>
      <w:r w:rsidRPr="007F7F5E">
        <w:t>The purpose of this study</w:t>
      </w:r>
      <w:ins w:id="19" w:author="Author" w:date="2024-02-07T11:42:00Z">
        <w:r w:rsidR="00BB3D62">
          <w:t xml:space="preserve"> (phase two)</w:t>
        </w:r>
      </w:ins>
      <w:del w:id="20" w:author="Author" w:date="2024-02-07T11:42:00Z">
        <w:r w:rsidR="00810EA3" w:rsidDel="00BB3D62">
          <w:delText xml:space="preserve"> (phase two)</w:delText>
        </w:r>
      </w:del>
      <w:r w:rsidRPr="007F7F5E">
        <w:t xml:space="preserve"> </w:t>
      </w:r>
      <w:r w:rsidR="00AC4A34">
        <w:t>wa</w:t>
      </w:r>
      <w:r w:rsidRPr="007F7F5E">
        <w:t>s to e</w:t>
      </w:r>
      <w:r>
        <w:t>stablish evidence of</w:t>
      </w:r>
      <w:r w:rsidRPr="007F7F5E">
        <w:t xml:space="preserve"> the psychometric properties and score interpretability of the </w:t>
      </w:r>
      <w:r>
        <w:t xml:space="preserve">NAVQ-P and additional </w:t>
      </w:r>
      <w:r w:rsidRPr="007F7F5E">
        <w:t>instruments</w:t>
      </w:r>
      <w:r>
        <w:t xml:space="preserve">. To achieve this aim, the </w:t>
      </w:r>
      <w:r w:rsidRPr="0092035B">
        <w:t>NAVQ-P, NVCI, NVCP</w:t>
      </w:r>
      <w:r w:rsidR="0018619B">
        <w:t>,</w:t>
      </w:r>
      <w:r w:rsidRPr="0092035B">
        <w:t xml:space="preserve"> and NVS</w:t>
      </w:r>
      <w:r>
        <w:t xml:space="preserve"> were included </w:t>
      </w:r>
      <w:r w:rsidR="00D4251D">
        <w:t>in</w:t>
      </w:r>
      <w:r w:rsidRPr="00F13767">
        <w:t xml:space="preserve"> a Phase </w:t>
      </w:r>
      <w:r w:rsidR="00606A46">
        <w:t>II</w:t>
      </w:r>
      <w:r w:rsidRPr="00F13767">
        <w:t xml:space="preserve">b trial </w:t>
      </w:r>
      <w:r w:rsidR="009F74F4">
        <w:t>and</w:t>
      </w:r>
      <w:r w:rsidRPr="00F13767">
        <w:t xml:space="preserve"> </w:t>
      </w:r>
      <w:r w:rsidR="009F74F4">
        <w:t>a</w:t>
      </w:r>
      <w:r w:rsidR="009D7881">
        <w:t>nalysis was</w:t>
      </w:r>
      <w:r w:rsidR="00314C52">
        <w:t xml:space="preserve"> conducted</w:t>
      </w:r>
      <w:r w:rsidR="00337992" w:rsidRPr="007D344E">
        <w:t xml:space="preserve"> </w:t>
      </w:r>
      <w:r w:rsidR="009630FB">
        <w:t>t</w:t>
      </w:r>
      <w:r w:rsidR="00337992" w:rsidRPr="007D344E">
        <w:t xml:space="preserve">o support </w:t>
      </w:r>
      <w:r w:rsidR="00314C52">
        <w:t>consideration of</w:t>
      </w:r>
      <w:r w:rsidR="00337992" w:rsidRPr="007D344E">
        <w:t xml:space="preserve"> item reduction and finalise scoring, to evaluate the psychometric </w:t>
      </w:r>
      <w:r w:rsidR="003F45E9">
        <w:t>properties</w:t>
      </w:r>
      <w:r w:rsidR="00337992" w:rsidRPr="007D344E">
        <w:t xml:space="preserve"> of the resulting scores</w:t>
      </w:r>
      <w:r w:rsidR="0018619B">
        <w:t>,</w:t>
      </w:r>
      <w:r w:rsidR="00337992">
        <w:t xml:space="preserve"> </w:t>
      </w:r>
      <w:r w:rsidR="003F45E9">
        <w:t>and</w:t>
      </w:r>
      <w:r w:rsidR="00337992">
        <w:t xml:space="preserve"> to provide estimates of meaningful change thresholds that could be considered clinically relevant. </w:t>
      </w:r>
    </w:p>
    <w:p w14:paraId="340BFF99" w14:textId="77777777" w:rsidR="00957010" w:rsidRPr="00957010" w:rsidRDefault="00957010" w:rsidP="00995EA8">
      <w:pPr>
        <w:pStyle w:val="Heading1"/>
        <w:numPr>
          <w:ilvl w:val="0"/>
          <w:numId w:val="0"/>
        </w:numPr>
        <w:spacing w:line="480" w:lineRule="auto"/>
        <w:ind w:left="431" w:hanging="431"/>
      </w:pPr>
      <w:bookmarkStart w:id="21" w:name="_Hlk147830217"/>
      <w:bookmarkStart w:id="22" w:name="_Hlk147833890"/>
      <w:bookmarkEnd w:id="3"/>
      <w:r w:rsidRPr="00957010">
        <w:lastRenderedPageBreak/>
        <w:t>Methods</w:t>
      </w:r>
    </w:p>
    <w:p w14:paraId="306343D1" w14:textId="4664289F" w:rsidR="00F21F36" w:rsidRDefault="00F21F36" w:rsidP="00995EA8">
      <w:pPr>
        <w:pStyle w:val="Heading2"/>
        <w:numPr>
          <w:ilvl w:val="0"/>
          <w:numId w:val="0"/>
        </w:numPr>
        <w:spacing w:line="480" w:lineRule="auto"/>
        <w:ind w:left="576" w:hanging="576"/>
      </w:pPr>
      <w:r>
        <w:t>Study design</w:t>
      </w:r>
    </w:p>
    <w:p w14:paraId="303737F2" w14:textId="67E7BD43" w:rsidR="00ED59C1" w:rsidRDefault="00531F05" w:rsidP="00995EA8">
      <w:pPr>
        <w:spacing w:line="480" w:lineRule="auto"/>
        <w:rPr>
          <w:lang w:val="en-US"/>
        </w:rPr>
      </w:pPr>
      <w:r w:rsidRPr="00531F05">
        <w:rPr>
          <w:lang w:val="en-US"/>
        </w:rPr>
        <w:t xml:space="preserve">The psychometric analyses presented in this </w:t>
      </w:r>
      <w:r w:rsidR="00ED59C1">
        <w:rPr>
          <w:lang w:val="en-US"/>
        </w:rPr>
        <w:t>study</w:t>
      </w:r>
      <w:r w:rsidRPr="00531F05">
        <w:rPr>
          <w:lang w:val="en-US"/>
        </w:rPr>
        <w:t xml:space="preserve"> were conducted using data </w:t>
      </w:r>
      <w:r w:rsidR="0031760B">
        <w:rPr>
          <w:lang w:val="en-US"/>
        </w:rPr>
        <w:t xml:space="preserve">collected </w:t>
      </w:r>
      <w:r w:rsidRPr="00531F05">
        <w:rPr>
          <w:lang w:val="en-US"/>
        </w:rPr>
        <w:t xml:space="preserve">from </w:t>
      </w:r>
      <w:r>
        <w:rPr>
          <w:lang w:val="en-US"/>
        </w:rPr>
        <w:t>a</w:t>
      </w:r>
      <w:r w:rsidRPr="00531F05">
        <w:rPr>
          <w:lang w:val="en-US"/>
        </w:rPr>
        <w:t xml:space="preserve"> Phase IIb dose-ranging study </w:t>
      </w:r>
      <w:r w:rsidR="004A5086" w:rsidRPr="004A5086">
        <w:rPr>
          <w:lang w:val="en-US"/>
        </w:rPr>
        <w:t xml:space="preserve">to evaluate the safety and efficacy of UNR844 in </w:t>
      </w:r>
      <w:r w:rsidR="00782FF8">
        <w:rPr>
          <w:lang w:val="en-US"/>
        </w:rPr>
        <w:t>participants</w:t>
      </w:r>
      <w:r w:rsidR="004A5086" w:rsidRPr="004A5086">
        <w:rPr>
          <w:lang w:val="en-US"/>
        </w:rPr>
        <w:t xml:space="preserve"> with presbyopia</w:t>
      </w:r>
      <w:r w:rsidR="00E529E8">
        <w:rPr>
          <w:lang w:val="en-US"/>
        </w:rPr>
        <w:t xml:space="preserve">, </w:t>
      </w:r>
      <w:r w:rsidR="00ED59C1" w:rsidRPr="00ED59C1">
        <w:rPr>
          <w:lang w:val="en-US"/>
        </w:rPr>
        <w:t>a randomized, placebo-controlled, double-masked, multiple-arm, parallel-group, multi-center study</w:t>
      </w:r>
      <w:r w:rsidR="00E529E8">
        <w:rPr>
          <w:lang w:val="en-US"/>
        </w:rPr>
        <w:t xml:space="preserve"> </w:t>
      </w:r>
      <w:r w:rsidR="00D41955">
        <w:rPr>
          <w:lang w:val="en-US"/>
        </w:rPr>
        <w:t>(</w:t>
      </w:r>
      <w:r w:rsidR="00E529E8">
        <w:rPr>
          <w:lang w:val="en-US"/>
        </w:rPr>
        <w:t xml:space="preserve">ClinicalTrials.gov identifier: </w:t>
      </w:r>
      <w:r w:rsidR="00E529E8" w:rsidRPr="00531F05">
        <w:t>NCT04806503</w:t>
      </w:r>
      <w:r w:rsidR="00E529E8" w:rsidRPr="00531F05">
        <w:rPr>
          <w:lang w:val="en-US"/>
        </w:rPr>
        <w:t>)</w:t>
      </w:r>
      <w:r w:rsidR="00ED59C1" w:rsidRPr="00ED59C1">
        <w:rPr>
          <w:lang w:val="en-US"/>
        </w:rPr>
        <w:t xml:space="preserve">. The 13-month study consisted of a one-week run-in period, a three-month treatment course with the study treatment </w:t>
      </w:r>
      <w:r w:rsidR="00642C14">
        <w:rPr>
          <w:lang w:val="en-US"/>
        </w:rPr>
        <w:t>(</w:t>
      </w:r>
      <w:r w:rsidR="00ED59C1" w:rsidRPr="00ED59C1">
        <w:rPr>
          <w:lang w:val="en-US"/>
        </w:rPr>
        <w:t>UNR844) and/or placebo and a nine-month treatment holiday period. Participants were randomized equally to one of five treatment arms dosed with various concentrations of UNR844 in both eyes for three months.</w:t>
      </w:r>
      <w:r w:rsidR="00E529E8">
        <w:rPr>
          <w:lang w:val="en-US"/>
        </w:rPr>
        <w:t xml:space="preserve"> </w:t>
      </w:r>
    </w:p>
    <w:p w14:paraId="082BBAA8" w14:textId="1ABC4A04" w:rsidR="004A5086" w:rsidRPr="00855C8F" w:rsidRDefault="000F59FD" w:rsidP="00995EA8">
      <w:pPr>
        <w:spacing w:line="480" w:lineRule="auto"/>
      </w:pPr>
      <w:r w:rsidRPr="00493CA1">
        <w:t xml:space="preserve">Participants completed the </w:t>
      </w:r>
      <w:r w:rsidR="00366E34">
        <w:t>NAVQ-P</w:t>
      </w:r>
      <w:r w:rsidRPr="00493CA1">
        <w:t>,</w:t>
      </w:r>
      <w:r w:rsidR="0031760B">
        <w:t xml:space="preserve"> </w:t>
      </w:r>
      <w:r w:rsidR="00997CFE">
        <w:t>NVCI, NVS</w:t>
      </w:r>
      <w:r w:rsidR="0031760B">
        <w:t>, NVCP, PGI-S</w:t>
      </w:r>
      <w:r w:rsidR="00AA121B">
        <w:t xml:space="preserve">, </w:t>
      </w:r>
      <w:r w:rsidR="0031760B">
        <w:t xml:space="preserve">and </w:t>
      </w:r>
      <w:r w:rsidR="00366E34">
        <w:t xml:space="preserve">PGI-C </w:t>
      </w:r>
      <w:r w:rsidR="00366E34" w:rsidRPr="000F59FD">
        <w:t>instruments</w:t>
      </w:r>
      <w:r w:rsidRPr="00493CA1">
        <w:t xml:space="preserve"> </w:t>
      </w:r>
      <w:r w:rsidR="00366E34">
        <w:t>at B</w:t>
      </w:r>
      <w:r w:rsidR="00366E34" w:rsidRPr="00866D47">
        <w:t>aseline, Week 2</w:t>
      </w:r>
      <w:r w:rsidR="00AA121B">
        <w:t>,</w:t>
      </w:r>
      <w:r w:rsidR="00366E34" w:rsidRPr="00866D47">
        <w:t xml:space="preserve"> and Months 1, 2 and 3</w:t>
      </w:r>
      <w:r w:rsidR="005D5035">
        <w:t xml:space="preserve"> </w:t>
      </w:r>
      <w:r w:rsidR="00131E6F">
        <w:t xml:space="preserve">during the </w:t>
      </w:r>
      <w:r w:rsidR="00A74AA5">
        <w:t>three-month</w:t>
      </w:r>
      <w:r w:rsidR="00131E6F">
        <w:t xml:space="preserve"> treatment period </w:t>
      </w:r>
      <w:r w:rsidR="005D5035">
        <w:t xml:space="preserve">using an electronic PRO </w:t>
      </w:r>
      <w:r w:rsidR="00642C14">
        <w:t>(</w:t>
      </w:r>
      <w:r w:rsidR="005D5035">
        <w:t>ePRO) device</w:t>
      </w:r>
      <w:r w:rsidR="00366E34" w:rsidRPr="00866D47">
        <w:t>.</w:t>
      </w:r>
      <w:r w:rsidR="00366E34">
        <w:t xml:space="preserve"> </w:t>
      </w:r>
      <w:r w:rsidR="00131E6F">
        <w:t xml:space="preserve">Distance-corrected near visual acuity </w:t>
      </w:r>
      <w:r w:rsidR="00642C14">
        <w:t>(</w:t>
      </w:r>
      <w:r w:rsidR="0031760B">
        <w:t>DCNVA</w:t>
      </w:r>
      <w:r w:rsidR="00131E6F">
        <w:t>)</w:t>
      </w:r>
      <w:r w:rsidR="0031760B">
        <w:t xml:space="preserve"> was also assessed at each of these timepoints. These assessments were also</w:t>
      </w:r>
      <w:r w:rsidR="00366E34">
        <w:t xml:space="preserve"> administered monthly </w:t>
      </w:r>
      <w:r w:rsidR="00366E34" w:rsidRPr="00366E34">
        <w:t>during the treatment-free follow-up period at Month 4 through 12, but data from th</w:t>
      </w:r>
      <w:r w:rsidR="00F32B07">
        <w:t>o</w:t>
      </w:r>
      <w:r w:rsidR="00366E34" w:rsidRPr="00366E34">
        <w:t xml:space="preserve">se timepoints </w:t>
      </w:r>
      <w:r w:rsidR="00AA121B">
        <w:t>wa</w:t>
      </w:r>
      <w:r w:rsidR="00742945">
        <w:t>s not</w:t>
      </w:r>
      <w:r w:rsidR="00366E34" w:rsidRPr="00366E34">
        <w:t xml:space="preserve"> included in the psychometric evaluation analyses</w:t>
      </w:r>
      <w:r w:rsidR="00954B0B">
        <w:t xml:space="preserve"> </w:t>
      </w:r>
      <w:r w:rsidR="00351F4C">
        <w:t>(</w:t>
      </w:r>
      <w:r w:rsidR="00737674">
        <w:fldChar w:fldCharType="begin"/>
      </w:r>
      <w:r w:rsidR="00737674">
        <w:instrText xml:space="preserve"> REF _Ref137824866 \h </w:instrText>
      </w:r>
      <w:r w:rsidR="00737674">
        <w:fldChar w:fldCharType="separate"/>
      </w:r>
      <w:r w:rsidR="000762D6" w:rsidRPr="00730F0A">
        <w:t xml:space="preserve">Supplementary File </w:t>
      </w:r>
      <w:r w:rsidR="000762D6">
        <w:rPr>
          <w:noProof/>
        </w:rPr>
        <w:t>1</w:t>
      </w:r>
      <w:r w:rsidR="00737674">
        <w:fldChar w:fldCharType="end"/>
      </w:r>
      <w:r w:rsidR="00954B0B">
        <w:t>)</w:t>
      </w:r>
      <w:r w:rsidR="00742945">
        <w:t>.</w:t>
      </w:r>
      <w:r w:rsidR="00855C8F">
        <w:t xml:space="preserve"> </w:t>
      </w:r>
      <w:r w:rsidR="004A5086" w:rsidRPr="0031760B">
        <w:rPr>
          <w:lang w:val="en-US"/>
        </w:rPr>
        <w:t xml:space="preserve">All analyses </w:t>
      </w:r>
      <w:r w:rsidR="004A5086">
        <w:rPr>
          <w:lang w:val="en-US"/>
        </w:rPr>
        <w:t>used data</w:t>
      </w:r>
      <w:r w:rsidR="004A5086" w:rsidRPr="0031760B">
        <w:rPr>
          <w:lang w:val="en-US"/>
        </w:rPr>
        <w:t xml:space="preserve"> pooled across treatment </w:t>
      </w:r>
      <w:r w:rsidR="004A5086">
        <w:rPr>
          <w:lang w:val="en-US"/>
        </w:rPr>
        <w:t>arms.</w:t>
      </w:r>
      <w:r w:rsidR="00337992">
        <w:rPr>
          <w:lang w:val="en-US"/>
        </w:rPr>
        <w:t xml:space="preserve"> </w:t>
      </w:r>
    </w:p>
    <w:p w14:paraId="09B45054" w14:textId="442DCAE8" w:rsidR="00862244" w:rsidRDefault="000F59FD" w:rsidP="00995EA8">
      <w:pPr>
        <w:pStyle w:val="Heading2"/>
        <w:numPr>
          <w:ilvl w:val="0"/>
          <w:numId w:val="0"/>
        </w:numPr>
        <w:spacing w:line="480" w:lineRule="auto"/>
        <w:ind w:left="576" w:hanging="576"/>
      </w:pPr>
      <w:r>
        <w:t>Participant sample</w:t>
      </w:r>
      <w:r w:rsidR="00337992">
        <w:t xml:space="preserve"> and recruitment</w:t>
      </w:r>
    </w:p>
    <w:p w14:paraId="441EBB84" w14:textId="7FC508FF" w:rsidR="0057636C" w:rsidRDefault="004A5086" w:rsidP="00995EA8">
      <w:pPr>
        <w:spacing w:line="480" w:lineRule="auto"/>
      </w:pPr>
      <w:r w:rsidRPr="004A5086">
        <w:t>A total sample of 225 presbyopi</w:t>
      </w:r>
      <w:r w:rsidR="00AA121B">
        <w:t>a</w:t>
      </w:r>
      <w:r w:rsidRPr="004A5086">
        <w:t xml:space="preserve"> participants were targeted for the Phase IIb study</w:t>
      </w:r>
      <w:r>
        <w:t xml:space="preserve">. </w:t>
      </w:r>
      <w:r w:rsidRPr="004A5086">
        <w:t xml:space="preserve">Participants were recruited from 20 </w:t>
      </w:r>
      <w:r w:rsidRPr="004A5086">
        <w:rPr>
          <w:lang w:val="en-US"/>
        </w:rPr>
        <w:t>centers</w:t>
      </w:r>
      <w:r w:rsidRPr="004A5086">
        <w:t xml:space="preserve"> in the United States </w:t>
      </w:r>
      <w:r w:rsidR="00642C14">
        <w:t>(</w:t>
      </w:r>
      <w:r w:rsidRPr="004A5086">
        <w:t>US), Australia, Canada, and Japan</w:t>
      </w:r>
      <w:r w:rsidR="0057636C" w:rsidRPr="00C93152">
        <w:t>.</w:t>
      </w:r>
      <w:r w:rsidR="00855C8F">
        <w:t xml:space="preserve"> </w:t>
      </w:r>
      <w:r w:rsidR="00AF7DFB">
        <w:t>Participants were required to provide written informed consent,</w:t>
      </w:r>
      <w:r w:rsidR="000049B4">
        <w:t xml:space="preserve"> be a </w:t>
      </w:r>
      <w:r w:rsidR="00A74AA5">
        <w:t>p</w:t>
      </w:r>
      <w:r w:rsidR="00AF7DFB">
        <w:t>hakic male or female participant aged 45 to 55 years</w:t>
      </w:r>
      <w:r w:rsidR="000049B4">
        <w:t xml:space="preserve"> </w:t>
      </w:r>
      <w:r w:rsidR="00AF7DFB">
        <w:t>inclusive</w:t>
      </w:r>
      <w:r w:rsidR="000049B4">
        <w:t>)</w:t>
      </w:r>
      <w:r w:rsidR="00AF7DFB">
        <w:t xml:space="preserve"> at the Screening visit</w:t>
      </w:r>
      <w:r w:rsidR="000049B4">
        <w:t>, have a m</w:t>
      </w:r>
      <w:r w:rsidR="00AF7DFB">
        <w:t xml:space="preserve">onocular and binocular </w:t>
      </w:r>
      <w:r w:rsidR="000049B4">
        <w:t>DCNVA</w:t>
      </w:r>
      <w:r w:rsidR="00AF7DFB">
        <w:t xml:space="preserve"> at 40 cm distance worse than 0.3 logMAR at the Screening and Baseline visits</w:t>
      </w:r>
      <w:r w:rsidR="00A74AA5">
        <w:t>,</w:t>
      </w:r>
      <w:r w:rsidR="000049B4">
        <w:t xml:space="preserve"> and b</w:t>
      </w:r>
      <w:r w:rsidR="00AF7DFB">
        <w:t xml:space="preserve">inocular </w:t>
      </w:r>
      <w:r w:rsidR="000049B4">
        <w:t>DCNVA</w:t>
      </w:r>
      <w:r w:rsidR="00AF7DFB">
        <w:t xml:space="preserve"> at </w:t>
      </w:r>
      <w:r w:rsidR="00A74AA5">
        <w:t>B</w:t>
      </w:r>
      <w:r w:rsidR="00AF7DFB">
        <w:t xml:space="preserve">aseline </w:t>
      </w:r>
      <w:r w:rsidR="00A74AA5">
        <w:t xml:space="preserve">could </w:t>
      </w:r>
      <w:r w:rsidR="00AF7DFB">
        <w:t xml:space="preserve">not </w:t>
      </w:r>
      <w:r w:rsidR="00A74AA5">
        <w:t xml:space="preserve">differ </w:t>
      </w:r>
      <w:r w:rsidR="00AF7DFB">
        <w:lastRenderedPageBreak/>
        <w:t>by more than 0.1 logMAR from the corresponding assessment at the Screening visit.</w:t>
      </w:r>
      <w:r w:rsidR="000049B4" w:rsidRPr="000049B4">
        <w:t xml:space="preserve"> </w:t>
      </w:r>
      <w:r w:rsidR="000049B4">
        <w:t xml:space="preserve">Full </w:t>
      </w:r>
      <w:r w:rsidR="0052342E">
        <w:t>eligibility</w:t>
      </w:r>
      <w:r w:rsidR="000049B4">
        <w:t xml:space="preserve"> criteria can be found in </w:t>
      </w:r>
      <w:r w:rsidR="00E21DF8">
        <w:fldChar w:fldCharType="begin"/>
      </w:r>
      <w:r w:rsidR="00E21DF8">
        <w:instrText xml:space="preserve"> REF _Ref146873881 \h </w:instrText>
      </w:r>
      <w:r w:rsidR="00E21DF8">
        <w:fldChar w:fldCharType="separate"/>
      </w:r>
      <w:r w:rsidR="000762D6">
        <w:t xml:space="preserve">Supplementary File </w:t>
      </w:r>
      <w:r w:rsidR="000762D6">
        <w:rPr>
          <w:noProof/>
        </w:rPr>
        <w:t>2</w:t>
      </w:r>
      <w:r w:rsidR="00E21DF8">
        <w:fldChar w:fldCharType="end"/>
      </w:r>
      <w:r w:rsidR="000049B4">
        <w:t>.</w:t>
      </w:r>
    </w:p>
    <w:p w14:paraId="493074CA" w14:textId="0864B6B0" w:rsidR="00337992" w:rsidRPr="00C93152" w:rsidRDefault="00337992" w:rsidP="00995EA8">
      <w:pPr>
        <w:spacing w:line="480" w:lineRule="auto"/>
      </w:pPr>
      <w:r w:rsidRPr="007D344E">
        <w:t xml:space="preserve">Purposive sampling was used to ensure good representation across demographic characteristics including age, </w:t>
      </w:r>
      <w:proofErr w:type="gramStart"/>
      <w:r w:rsidR="003004FE">
        <w:t>region</w:t>
      </w:r>
      <w:proofErr w:type="gramEnd"/>
      <w:r w:rsidRPr="007D344E">
        <w:t xml:space="preserve"> and disease condition.</w:t>
      </w:r>
    </w:p>
    <w:p w14:paraId="4A40FBE2" w14:textId="3A0BF40D" w:rsidR="000F59FD" w:rsidRDefault="000F59FD" w:rsidP="00995EA8">
      <w:pPr>
        <w:pStyle w:val="Heading2"/>
        <w:numPr>
          <w:ilvl w:val="0"/>
          <w:numId w:val="0"/>
        </w:numPr>
        <w:spacing w:line="480" w:lineRule="auto"/>
        <w:ind w:left="576" w:hanging="576"/>
      </w:pPr>
      <w:r>
        <w:t>Overview of instruments</w:t>
      </w:r>
    </w:p>
    <w:p w14:paraId="476FE3E2" w14:textId="65BA2987" w:rsidR="00A96318" w:rsidRDefault="00A96318" w:rsidP="00995EA8">
      <w:pPr>
        <w:spacing w:line="480" w:lineRule="auto"/>
      </w:pPr>
      <w:r w:rsidRPr="005F2C37">
        <w:rPr>
          <w:b/>
          <w:bCs/>
        </w:rPr>
        <w:t xml:space="preserve">Near Activities Visual Questionnaire-Presbyopia </w:t>
      </w:r>
      <w:r w:rsidR="00642C14">
        <w:rPr>
          <w:b/>
          <w:bCs/>
        </w:rPr>
        <w:t>(</w:t>
      </w:r>
      <w:r w:rsidRPr="005F2C37">
        <w:rPr>
          <w:b/>
          <w:bCs/>
        </w:rPr>
        <w:t>NAVQ-P)</w:t>
      </w:r>
      <w:r w:rsidR="00976AD8">
        <w:rPr>
          <w:b/>
          <w:bCs/>
        </w:rPr>
        <w:t xml:space="preserve">: </w:t>
      </w:r>
      <w:r>
        <w:t>The</w:t>
      </w:r>
      <w:r w:rsidR="00C5276E">
        <w:t xml:space="preserve"> initial version of the</w:t>
      </w:r>
      <w:r>
        <w:t xml:space="preserve"> NAVQ-P consist</w:t>
      </w:r>
      <w:r w:rsidR="009D7881">
        <w:t>ed</w:t>
      </w:r>
      <w:r>
        <w:t xml:space="preserve"> of 15 items which assess near vision functioning in </w:t>
      </w:r>
      <w:r w:rsidR="00AA121B">
        <w:t>individuals</w:t>
      </w:r>
      <w:r w:rsidR="00625D0A">
        <w:t xml:space="preserve"> </w:t>
      </w:r>
      <w:r w:rsidR="009A2F60" w:rsidRPr="009A2F60">
        <w:fldChar w:fldCharType="begin"/>
      </w:r>
      <w:r w:rsidR="00851F68">
        <w:instrText xml:space="preserve"> ADDIN EN.CITE &lt;EndNote&gt;&lt;Cite&gt;&lt;Author&gt;Buckhurst&lt;/Author&gt;&lt;Year&gt;2012&lt;/Year&gt;&lt;RecNum&gt;39&lt;/RecNum&gt;&lt;DisplayText&gt;[10]&lt;/DisplayText&gt;&lt;record&gt;&lt;rec-number&gt;39&lt;/rec-number&gt;&lt;foreign-keys&gt;&lt;key app="EN" db-id="5s905zpegr0xppeawxbpvxaqzepseezf50dx" timestamp="1527067518"&gt;39&lt;/key&gt;&lt;/foreign-keys&gt;&lt;ref-type name="Journal Article"&gt;17&lt;/ref-type&gt;&lt;contributors&gt;&lt;authors&gt;&lt;author&gt;Buckhurst, Phillip J&lt;/author&gt;&lt;author&gt;Wolffsohn, James S&lt;/author&gt;&lt;author&gt;Gupta, Navneet&lt;/author&gt;&lt;author&gt;Naroo, Shehzad A&lt;/author&gt;&lt;author&gt;Davies, Leon N&lt;/author&gt;&lt;author&gt;Shah, Sunil&lt;/author&gt;&lt;/authors&gt;&lt;/contributors&gt;&lt;titles&gt;&lt;title&gt;Development of a questionnaire to assess the relative subjective benefits of presbyopia correction&lt;/title&gt;&lt;secondary-title&gt;Journal of Cataract &amp;amp; Refractive Surgery&lt;/secondary-title&gt;&lt;/titles&gt;&lt;periodical&gt;&lt;full-title&gt;Journal of Cataract &amp;amp; Refractive Surgery&lt;/full-title&gt;&lt;/periodical&gt;&lt;pages&gt;74-79&lt;/pages&gt;&lt;volume&gt;38&lt;/volume&gt;&lt;number&gt;1&lt;/number&gt;&lt;dates&gt;&lt;year&gt;2012&lt;/year&gt;&lt;/dates&gt;&lt;isbn&gt;0886-3350&lt;/isbn&gt;&lt;urls&gt;&lt;/urls&gt;&lt;/record&gt;&lt;/Cite&gt;&lt;/EndNote&gt;</w:instrText>
      </w:r>
      <w:r w:rsidR="009A2F60" w:rsidRPr="009A2F60">
        <w:fldChar w:fldCharType="separate"/>
      </w:r>
      <w:r w:rsidR="0058466E">
        <w:rPr>
          <w:noProof/>
        </w:rPr>
        <w:t>[</w:t>
      </w:r>
      <w:hyperlink w:anchor="_ENREF_10" w:tooltip="Buckhurst, 2012 #39" w:history="1">
        <w:r w:rsidR="001E7554">
          <w:rPr>
            <w:noProof/>
          </w:rPr>
          <w:t>10</w:t>
        </w:r>
      </w:hyperlink>
      <w:r w:rsidR="0058466E">
        <w:rPr>
          <w:noProof/>
        </w:rPr>
        <w:t>]</w:t>
      </w:r>
      <w:r w:rsidR="009A2F60" w:rsidRPr="009A2F60">
        <w:fldChar w:fldCharType="end"/>
      </w:r>
      <w:r w:rsidR="009B59C1">
        <w:t>.</w:t>
      </w:r>
      <w:r w:rsidR="009A2F60">
        <w:t xml:space="preserve"> </w:t>
      </w:r>
      <w:r w:rsidR="001937C5" w:rsidRPr="001937C5">
        <w:rPr>
          <w:noProof/>
          <w:vertAlign w:val="superscript"/>
        </w:rPr>
        <w:t xml:space="preserve"> </w:t>
      </w:r>
      <w:r>
        <w:t xml:space="preserve">A recall period of ‘the past seven days’ </w:t>
      </w:r>
      <w:r w:rsidR="009D7881">
        <w:t>w</w:t>
      </w:r>
      <w:r w:rsidR="00245FD6">
        <w:t>a</w:t>
      </w:r>
      <w:r>
        <w:t xml:space="preserve">s specified for all items. The items </w:t>
      </w:r>
      <w:r w:rsidR="009D7881">
        <w:t>were</w:t>
      </w:r>
      <w:r>
        <w:t xml:space="preserve"> scored on a four-point verbal descriptor Likert scale, ranging from ‘no difficulty’ </w:t>
      </w:r>
      <w:r w:rsidR="00642C14">
        <w:t>(</w:t>
      </w:r>
      <w:r>
        <w:t xml:space="preserve">0) to ‘extreme difficulty’ </w:t>
      </w:r>
      <w:r w:rsidR="00642C14">
        <w:t>(</w:t>
      </w:r>
      <w:r>
        <w:t xml:space="preserve">3). An additional N/A response ‘I did not do this activity in the past seven days’ </w:t>
      </w:r>
      <w:r w:rsidR="009D7881">
        <w:t>wa</w:t>
      </w:r>
      <w:r>
        <w:t xml:space="preserve">s also included. Throughout the NAVQ-P, a higher score indicates greater impairment to near vision. </w:t>
      </w:r>
      <w:r w:rsidR="00855C8F">
        <w:t>The conceptual framework for the 15-item NAVQ-P can be found in</w:t>
      </w:r>
      <w:r w:rsidR="00B127F8">
        <w:t xml:space="preserve"> </w:t>
      </w:r>
      <w:r w:rsidR="00B127F8">
        <w:fldChar w:fldCharType="begin"/>
      </w:r>
      <w:r w:rsidR="00B127F8">
        <w:instrText xml:space="preserve"> REF _Ref146874362 \h </w:instrText>
      </w:r>
      <w:r w:rsidR="00B127F8">
        <w:fldChar w:fldCharType="separate"/>
      </w:r>
      <w:r w:rsidR="000762D6" w:rsidRPr="00730F0A">
        <w:t xml:space="preserve">Supplementary File </w:t>
      </w:r>
      <w:r w:rsidR="000762D6">
        <w:rPr>
          <w:noProof/>
        </w:rPr>
        <w:t>3</w:t>
      </w:r>
      <w:r w:rsidR="00B127F8">
        <w:fldChar w:fldCharType="end"/>
      </w:r>
      <w:r w:rsidR="00855C8F">
        <w:t xml:space="preserve"> </w:t>
      </w:r>
      <w:r w:rsidR="000049B4">
        <w:t>.</w:t>
      </w:r>
    </w:p>
    <w:p w14:paraId="5A02880D" w14:textId="0D959AE3" w:rsidR="00A96318" w:rsidRDefault="00A96318" w:rsidP="00995EA8">
      <w:pPr>
        <w:spacing w:line="480" w:lineRule="auto"/>
      </w:pPr>
      <w:bookmarkStart w:id="23" w:name="_Hlk147830238"/>
      <w:bookmarkEnd w:id="21"/>
      <w:r>
        <w:t xml:space="preserve">As detailed in the development paper for the original NAVQ, a single total score </w:t>
      </w:r>
      <w:r w:rsidR="009D7881">
        <w:t>wa</w:t>
      </w:r>
      <w:r>
        <w:t>s calculated by summing each of the responses with median imputation for N/A responses</w:t>
      </w:r>
      <w:r w:rsidR="00625D0A">
        <w:t xml:space="preserve"> </w:t>
      </w:r>
      <w:r>
        <w:fldChar w:fldCharType="begin"/>
      </w:r>
      <w:r w:rsidR="00851F68">
        <w:instrText xml:space="preserve"> ADDIN EN.CITE &lt;EndNote&gt;&lt;Cite&gt;&lt;Author&gt;Buckhurst&lt;/Author&gt;&lt;Year&gt;2012&lt;/Year&gt;&lt;RecNum&gt;39&lt;/RecNum&gt;&lt;DisplayText&gt;[10]&lt;/DisplayText&gt;&lt;record&gt;&lt;rec-number&gt;39&lt;/rec-number&gt;&lt;foreign-keys&gt;&lt;key app="EN" db-id="5s905zpegr0xppeawxbpvxaqzepseezf50dx" timestamp="1527067518"&gt;39&lt;/key&gt;&lt;/foreign-keys&gt;&lt;ref-type name="Journal Article"&gt;17&lt;/ref-type&gt;&lt;contributors&gt;&lt;authors&gt;&lt;author&gt;Buckhurst, Phillip J&lt;/author&gt;&lt;author&gt;Wolffsohn, James S&lt;/author&gt;&lt;author&gt;Gupta, Navneet&lt;/author&gt;&lt;author&gt;Naroo, Shehzad A&lt;/author&gt;&lt;author&gt;Davies, Leon N&lt;/author&gt;&lt;author&gt;Shah, Sunil&lt;/author&gt;&lt;/authors&gt;&lt;/contributors&gt;&lt;titles&gt;&lt;title&gt;Development of a questionnaire to assess the relative subjective benefits of presbyopia correction&lt;/title&gt;&lt;secondary-title&gt;Journal of Cataract &amp;amp; Refractive Surgery&lt;/secondary-title&gt;&lt;/titles&gt;&lt;periodical&gt;&lt;full-title&gt;Journal of Cataract &amp;amp; Refractive Surgery&lt;/full-title&gt;&lt;/periodical&gt;&lt;pages&gt;74-79&lt;/pages&gt;&lt;volume&gt;38&lt;/volume&gt;&lt;number&gt;1&lt;/number&gt;&lt;dates&gt;&lt;year&gt;2012&lt;/year&gt;&lt;/dates&gt;&lt;isbn&gt;0886-3350&lt;/isbn&gt;&lt;urls&gt;&lt;/urls&gt;&lt;/record&gt;&lt;/Cite&gt;&lt;/EndNote&gt;</w:instrText>
      </w:r>
      <w:r>
        <w:fldChar w:fldCharType="separate"/>
      </w:r>
      <w:r w:rsidR="0058466E">
        <w:rPr>
          <w:noProof/>
        </w:rPr>
        <w:t>[</w:t>
      </w:r>
      <w:hyperlink w:anchor="_ENREF_10" w:tooltip="Buckhurst, 2012 #39" w:history="1">
        <w:r w:rsidR="001E7554">
          <w:rPr>
            <w:noProof/>
          </w:rPr>
          <w:t>10</w:t>
        </w:r>
      </w:hyperlink>
      <w:r w:rsidR="0058466E">
        <w:rPr>
          <w:noProof/>
        </w:rPr>
        <w:t>]</w:t>
      </w:r>
      <w:r>
        <w:fldChar w:fldCharType="end"/>
      </w:r>
      <w:r w:rsidR="00A75FA2">
        <w:t>.</w:t>
      </w:r>
      <w:r>
        <w:t xml:space="preserve"> </w:t>
      </w:r>
      <w:r w:rsidR="00E162EB">
        <w:t>I</w:t>
      </w:r>
      <w:r>
        <w:t>tems have been removed/added and item wording has been revised since that version,</w:t>
      </w:r>
      <w:r w:rsidR="0068385C" w:rsidRPr="0068385C">
        <w:rPr>
          <w:noProof/>
          <w:vertAlign w:val="superscript"/>
        </w:rPr>
        <w:t xml:space="preserve"> </w:t>
      </w:r>
      <w:r w:rsidR="0068385C" w:rsidRPr="00F91ABE">
        <w:rPr>
          <w:noProof/>
          <w:vertAlign w:val="superscript"/>
        </w:rPr>
        <w:t>2</w:t>
      </w:r>
      <w:r w:rsidR="0068385C">
        <w:rPr>
          <w:noProof/>
          <w:vertAlign w:val="superscript"/>
        </w:rPr>
        <w:t>,</w:t>
      </w:r>
      <w:r w:rsidR="0068385C" w:rsidRPr="0068385C">
        <w:rPr>
          <w:noProof/>
          <w:vertAlign w:val="superscript"/>
        </w:rPr>
        <w:t xml:space="preserve"> </w:t>
      </w:r>
      <w:r w:rsidR="0068385C" w:rsidRPr="00FD68F4">
        <w:rPr>
          <w:noProof/>
          <w:vertAlign w:val="superscript"/>
        </w:rPr>
        <w:t>4,</w:t>
      </w:r>
      <w:r>
        <w:t xml:space="preserve"> </w:t>
      </w:r>
      <w:r w:rsidR="001F2F16">
        <w:t xml:space="preserve">and following the analyses described in this paper, the scoring has since been revised. </w:t>
      </w:r>
      <w:r>
        <w:t xml:space="preserve">In line with the objectives of this study, an updated scoring algorithm </w:t>
      </w:r>
      <w:r w:rsidR="009D7881">
        <w:t>was</w:t>
      </w:r>
      <w:r>
        <w:t xml:space="preserve"> developed following item reduction and dimensionality analyses.</w:t>
      </w:r>
    </w:p>
    <w:p w14:paraId="5D1D0FE2" w14:textId="732CDD16" w:rsidR="00A96318" w:rsidRDefault="00A96318" w:rsidP="00995EA8">
      <w:pPr>
        <w:spacing w:line="480" w:lineRule="auto"/>
      </w:pPr>
      <w:r w:rsidRPr="005F2C37">
        <w:rPr>
          <w:b/>
          <w:bCs/>
        </w:rPr>
        <w:t xml:space="preserve">Near Vision Correction Independence </w:t>
      </w:r>
      <w:r w:rsidR="00642C14">
        <w:rPr>
          <w:b/>
          <w:bCs/>
        </w:rPr>
        <w:t>(</w:t>
      </w:r>
      <w:r w:rsidRPr="005F2C37">
        <w:rPr>
          <w:b/>
          <w:bCs/>
        </w:rPr>
        <w:t>NVCI)</w:t>
      </w:r>
      <w:r w:rsidR="00976AD8">
        <w:rPr>
          <w:b/>
          <w:bCs/>
        </w:rPr>
        <w:t xml:space="preserve">: </w:t>
      </w:r>
      <w:r w:rsidR="004A5086">
        <w:t xml:space="preserve">The Near Vision </w:t>
      </w:r>
      <w:r w:rsidR="004A5086" w:rsidRPr="004A5086">
        <w:t xml:space="preserve">Correction Independence </w:t>
      </w:r>
      <w:r w:rsidR="00642C14">
        <w:t>(</w:t>
      </w:r>
      <w:r w:rsidR="004A5086" w:rsidRPr="004A5086">
        <w:t>NVCI)</w:t>
      </w:r>
      <w:r w:rsidR="004A5086">
        <w:t xml:space="preserve"> instrument is a single item designed to assess </w:t>
      </w:r>
      <w:r w:rsidR="004A5086" w:rsidRPr="004A5086">
        <w:t>dependenc</w:t>
      </w:r>
      <w:r w:rsidR="004A5086">
        <w:t>y</w:t>
      </w:r>
      <w:r w:rsidR="004A5086" w:rsidRPr="004A5086">
        <w:t xml:space="preserve"> on near vision correction methods</w:t>
      </w:r>
      <w:r>
        <w:t xml:space="preserve">. The response scale </w:t>
      </w:r>
      <w:r w:rsidR="00976AD8">
        <w:t xml:space="preserve">assesses the amount of time that vision correction is needed and </w:t>
      </w:r>
      <w:r>
        <w:t xml:space="preserve">ranges from ‘none of the time’ </w:t>
      </w:r>
      <w:r w:rsidR="00642C14">
        <w:t>(</w:t>
      </w:r>
      <w:r>
        <w:t xml:space="preserve">0) to ‘all of the time’ </w:t>
      </w:r>
      <w:r w:rsidR="00642C14">
        <w:t>(</w:t>
      </w:r>
      <w:r>
        <w:t>4)</w:t>
      </w:r>
      <w:r w:rsidR="004A5086">
        <w:t xml:space="preserve">. </w:t>
      </w:r>
      <w:r w:rsidR="004A5086" w:rsidRPr="004A5086">
        <w:t>A higher score indicates a greater level of dependence on near vision correction methods</w:t>
      </w:r>
      <w:r>
        <w:t>. A recall period of ‘the past seven days’ is specified.</w:t>
      </w:r>
    </w:p>
    <w:p w14:paraId="2DD5CA6E" w14:textId="2303E386" w:rsidR="001F2F16" w:rsidRDefault="001F2F16" w:rsidP="00995EA8">
      <w:pPr>
        <w:spacing w:line="480" w:lineRule="auto"/>
      </w:pPr>
      <w:r w:rsidRPr="005F2C37">
        <w:rPr>
          <w:b/>
          <w:bCs/>
        </w:rPr>
        <w:t xml:space="preserve">Near Vision Satisfaction </w:t>
      </w:r>
      <w:r w:rsidR="00642C14">
        <w:rPr>
          <w:b/>
          <w:bCs/>
        </w:rPr>
        <w:t>(</w:t>
      </w:r>
      <w:r w:rsidRPr="005F2C37">
        <w:rPr>
          <w:b/>
          <w:bCs/>
        </w:rPr>
        <w:t>NVS) instrument</w:t>
      </w:r>
      <w:r w:rsidR="00976AD8">
        <w:rPr>
          <w:b/>
          <w:bCs/>
        </w:rPr>
        <w:t xml:space="preserve">: </w:t>
      </w:r>
      <w:r>
        <w:t xml:space="preserve">The Near Vision Satisfaction </w:t>
      </w:r>
      <w:r w:rsidR="00642C14">
        <w:t>(</w:t>
      </w:r>
      <w:r>
        <w:t xml:space="preserve">NVS) instrument is a single item designed to assess </w:t>
      </w:r>
      <w:r w:rsidR="00976AD8">
        <w:t xml:space="preserve">satisfaction with </w:t>
      </w:r>
      <w:r>
        <w:t xml:space="preserve">near vision. The response scale ranges from ‘very dissatisfied’ </w:t>
      </w:r>
      <w:r w:rsidR="00642C14">
        <w:lastRenderedPageBreak/>
        <w:t>(</w:t>
      </w:r>
      <w:r>
        <w:t xml:space="preserve">0) to ‘very satisfied’ </w:t>
      </w:r>
      <w:r w:rsidR="00642C14">
        <w:t>(</w:t>
      </w:r>
      <w:r>
        <w:t>4), with a higher score indicating greater near vision satisfaction. A recall period of ‘the past seven days’ is specified.</w:t>
      </w:r>
    </w:p>
    <w:p w14:paraId="0CC28FB0" w14:textId="11F2F4CC" w:rsidR="00B87E1D" w:rsidRDefault="00B87E1D" w:rsidP="00995EA8">
      <w:pPr>
        <w:spacing w:line="480" w:lineRule="auto"/>
      </w:pPr>
      <w:r w:rsidRPr="00B87E1D">
        <w:rPr>
          <w:b/>
          <w:bCs/>
        </w:rPr>
        <w:t xml:space="preserve">Near Vision Correction Preference </w:t>
      </w:r>
      <w:r w:rsidR="00642C14">
        <w:rPr>
          <w:b/>
          <w:bCs/>
        </w:rPr>
        <w:t>(</w:t>
      </w:r>
      <w:r w:rsidRPr="00B87E1D">
        <w:rPr>
          <w:b/>
          <w:bCs/>
        </w:rPr>
        <w:t>NVCP) instrument</w:t>
      </w:r>
      <w:r w:rsidR="00976AD8">
        <w:rPr>
          <w:b/>
          <w:bCs/>
        </w:rPr>
        <w:t xml:space="preserve">: </w:t>
      </w:r>
      <w:r>
        <w:t xml:space="preserve">A single item Near Vision Correction Preference </w:t>
      </w:r>
      <w:r w:rsidR="00642C14">
        <w:t>(</w:t>
      </w:r>
      <w:r>
        <w:t>NVCP) instrument was administered with the NAVQ-P and additional instruments. The instrument asks which method of vision correction the respondent prefers with response options for the study treatment, reading glasses, contact lenses, a magnifier glass</w:t>
      </w:r>
      <w:r w:rsidR="00483555">
        <w:t>,</w:t>
      </w:r>
      <w:r>
        <w:t xml:space="preserve"> and ‘no preference’. No recall period is specified for this instrument.</w:t>
      </w:r>
    </w:p>
    <w:p w14:paraId="40FE6823" w14:textId="4ECB567A" w:rsidR="00D17E79" w:rsidRDefault="00D17E79" w:rsidP="00995EA8">
      <w:pPr>
        <w:spacing w:line="480" w:lineRule="auto"/>
      </w:pPr>
      <w:r>
        <w:t>Supplementary</w:t>
      </w:r>
      <w:r w:rsidR="00A96318" w:rsidRPr="00A96318">
        <w:t xml:space="preserve"> measures were administered </w:t>
      </w:r>
      <w:r>
        <w:t xml:space="preserve">concurrently </w:t>
      </w:r>
      <w:r w:rsidR="00A96318" w:rsidRPr="00A96318">
        <w:t>during the</w:t>
      </w:r>
      <w:r w:rsidR="00076563">
        <w:t xml:space="preserve"> study and were used </w:t>
      </w:r>
      <w:r w:rsidR="00A96318" w:rsidRPr="00A96318">
        <w:t xml:space="preserve">to support </w:t>
      </w:r>
      <w:r w:rsidR="00076563">
        <w:t xml:space="preserve">the </w:t>
      </w:r>
      <w:r w:rsidR="00A96318" w:rsidRPr="00A96318">
        <w:t>psychometric validation analysis</w:t>
      </w:r>
      <w:r w:rsidR="00A96318">
        <w:t>.</w:t>
      </w:r>
      <w:r w:rsidR="00076563">
        <w:t xml:space="preserve"> These included the patient global impression of severity </w:t>
      </w:r>
      <w:r w:rsidR="00642C14">
        <w:t>(</w:t>
      </w:r>
      <w:r w:rsidR="00076563">
        <w:t xml:space="preserve">PGI-S) and change </w:t>
      </w:r>
      <w:r w:rsidR="00642C14">
        <w:t>(</w:t>
      </w:r>
      <w:r w:rsidR="00076563">
        <w:t>PGI-C) items</w:t>
      </w:r>
      <w:r w:rsidR="00E15D1D">
        <w:t xml:space="preserve"> which are single items</w:t>
      </w:r>
      <w:r w:rsidR="00531F05">
        <w:t xml:space="preserve"> with categorical response options</w:t>
      </w:r>
      <w:r w:rsidR="00E15D1D">
        <w:t xml:space="preserve"> </w:t>
      </w:r>
      <w:r w:rsidR="00E15D1D" w:rsidRPr="00E15D1D">
        <w:t xml:space="preserve">designed to capture the patient’s perception of overall presbyopia severity </w:t>
      </w:r>
      <w:r w:rsidR="00642C14">
        <w:t>(</w:t>
      </w:r>
      <w:r w:rsidR="00E15D1D">
        <w:t xml:space="preserve">PGI-S) and change in overall presbyopia severity </w:t>
      </w:r>
      <w:r w:rsidR="00642C14">
        <w:t>(</w:t>
      </w:r>
      <w:r w:rsidR="00E15D1D">
        <w:t xml:space="preserve">PGI-C) </w:t>
      </w:r>
      <w:r w:rsidR="00E15D1D" w:rsidRPr="00E15D1D">
        <w:t>at the time of completion</w:t>
      </w:r>
      <w:r w:rsidR="00E15D1D">
        <w:t>.</w:t>
      </w:r>
      <w:r>
        <w:t xml:space="preserve"> </w:t>
      </w:r>
      <w:r w:rsidR="00076563">
        <w:t xml:space="preserve">In addition to this, </w:t>
      </w:r>
      <w:r w:rsidR="00076563" w:rsidRPr="00076563">
        <w:t>Distance Corrected Near Visual Acuity</w:t>
      </w:r>
      <w:r w:rsidR="00076563">
        <w:t xml:space="preserve"> </w:t>
      </w:r>
      <w:r w:rsidR="00642C14">
        <w:t>(</w:t>
      </w:r>
      <w:r w:rsidR="00076563">
        <w:t xml:space="preserve">DCNVA) </w:t>
      </w:r>
      <w:r w:rsidR="00E15D1D">
        <w:t>was assessed</w:t>
      </w:r>
      <w:r w:rsidR="00782FF8">
        <w:t>,</w:t>
      </w:r>
      <w:r w:rsidR="00E15D1D">
        <w:t xml:space="preserve"> </w:t>
      </w:r>
      <w:r w:rsidR="00076563">
        <w:t xml:space="preserve">measured </w:t>
      </w:r>
      <w:r w:rsidR="00E15D1D">
        <w:t xml:space="preserve">binocularly </w:t>
      </w:r>
      <w:r w:rsidR="00076563">
        <w:t xml:space="preserve">using an </w:t>
      </w:r>
      <w:r w:rsidR="00076563" w:rsidRPr="00076563">
        <w:t>electronic visual acuity system</w:t>
      </w:r>
      <w:r w:rsidR="00531F05">
        <w:t xml:space="preserve">, </w:t>
      </w:r>
      <w:r w:rsidR="00076563">
        <w:t xml:space="preserve">provided as </w:t>
      </w:r>
      <w:r w:rsidR="00076563" w:rsidRPr="00076563">
        <w:t>logMAR sco</w:t>
      </w:r>
      <w:r w:rsidR="00076563">
        <w:t>res.</w:t>
      </w:r>
      <w:r>
        <w:t xml:space="preserve"> These supplementary measures</w:t>
      </w:r>
      <w:r w:rsidR="00976AD8">
        <w:t xml:space="preserve"> were administered to support psychometric analyses</w:t>
      </w:r>
      <w:r>
        <w:t xml:space="preserve"> </w:t>
      </w:r>
      <w:r w:rsidR="00362FBB">
        <w:t xml:space="preserve">and </w:t>
      </w:r>
      <w:r>
        <w:t>are also referred to as anchor measures.</w:t>
      </w:r>
    </w:p>
    <w:p w14:paraId="0D9E07AC" w14:textId="3F1FCFC6" w:rsidR="00A61C55" w:rsidRDefault="00A61C55" w:rsidP="00995EA8">
      <w:pPr>
        <w:pStyle w:val="Heading2"/>
        <w:numPr>
          <w:ilvl w:val="0"/>
          <w:numId w:val="0"/>
        </w:numPr>
        <w:spacing w:line="480" w:lineRule="auto"/>
        <w:ind w:left="576" w:hanging="576"/>
      </w:pPr>
      <w:r>
        <w:t xml:space="preserve">Statistical </w:t>
      </w:r>
      <w:r w:rsidR="00D40979">
        <w:t xml:space="preserve">and data analysis </w:t>
      </w:r>
      <w:r>
        <w:t>methods</w:t>
      </w:r>
    </w:p>
    <w:p w14:paraId="3A2557FA" w14:textId="1FDAD43E" w:rsidR="001F07DF" w:rsidRPr="0096687E" w:rsidRDefault="00196E93" w:rsidP="002117CA">
      <w:pPr>
        <w:spacing w:line="480" w:lineRule="auto"/>
      </w:pPr>
      <w:r w:rsidRPr="001F07DF">
        <w:t xml:space="preserve">Analysis populations </w:t>
      </w:r>
      <w:r w:rsidR="00D8108B" w:rsidRPr="001F07DF">
        <w:t>are detailed in</w:t>
      </w:r>
      <w:r w:rsidR="00F4088C">
        <w:t xml:space="preserve"> </w:t>
      </w:r>
      <w:r w:rsidR="00F4088C" w:rsidRPr="00F4088C">
        <w:fldChar w:fldCharType="begin"/>
      </w:r>
      <w:r w:rsidR="00F4088C" w:rsidRPr="00F4088C">
        <w:instrText xml:space="preserve"> REF _Ref137830444 \h  \* MERGEFORMAT </w:instrText>
      </w:r>
      <w:r w:rsidR="00F4088C" w:rsidRPr="00F4088C">
        <w:fldChar w:fldCharType="separate"/>
      </w:r>
      <w:r w:rsidR="000762D6" w:rsidRPr="00596C72">
        <w:t xml:space="preserve">Table </w:t>
      </w:r>
      <w:r w:rsidR="000762D6">
        <w:rPr>
          <w:noProof/>
        </w:rPr>
        <w:t>1</w:t>
      </w:r>
      <w:r w:rsidR="00F4088C" w:rsidRPr="00F4088C">
        <w:fldChar w:fldCharType="end"/>
      </w:r>
      <w:r w:rsidR="00F4088C" w:rsidRPr="000E260E">
        <w:t>.</w:t>
      </w:r>
      <w:r w:rsidR="00D8108B" w:rsidRPr="001F07DF">
        <w:t xml:space="preserve"> Key a</w:t>
      </w:r>
      <w:r w:rsidRPr="001F07DF">
        <w:t>nalyses performed on the NAVQ-P and additional instruments to evaluate their psychometric properties</w:t>
      </w:r>
      <w:r w:rsidR="00D8108B" w:rsidRPr="001F07DF">
        <w:t xml:space="preserve"> are outlined</w:t>
      </w:r>
      <w:r w:rsidR="001F07DF" w:rsidRPr="001F07DF">
        <w:t xml:space="preserve"> in </w:t>
      </w:r>
      <w:r w:rsidR="007E763B">
        <w:fldChar w:fldCharType="begin"/>
      </w:r>
      <w:r w:rsidR="007E763B">
        <w:instrText xml:space="preserve"> REF _Ref149747229 \h </w:instrText>
      </w:r>
      <w:r w:rsidR="007E763B">
        <w:fldChar w:fldCharType="separate"/>
      </w:r>
      <w:r w:rsidR="000762D6" w:rsidRPr="00596C72">
        <w:t xml:space="preserve">Table </w:t>
      </w:r>
      <w:r w:rsidR="000762D6">
        <w:rPr>
          <w:noProof/>
        </w:rPr>
        <w:t>2</w:t>
      </w:r>
      <w:r w:rsidR="007E763B">
        <w:fldChar w:fldCharType="end"/>
      </w:r>
      <w:r w:rsidR="00EE30AF" w:rsidRPr="00F4088C">
        <w:t>.</w:t>
      </w:r>
      <w:r w:rsidRPr="001F07DF">
        <w:t xml:space="preserve"> </w:t>
      </w:r>
      <w:r w:rsidR="009D7881">
        <w:t>Analysis was</w:t>
      </w:r>
      <w:r w:rsidR="0035737C" w:rsidRPr="001F07DF">
        <w:t xml:space="preserve"> conducted </w:t>
      </w:r>
      <w:r w:rsidR="009D7881">
        <w:t>in</w:t>
      </w:r>
      <w:r w:rsidR="0035737C" w:rsidRPr="001F07DF">
        <w:t xml:space="preserve"> f</w:t>
      </w:r>
      <w:r w:rsidR="00296539" w:rsidRPr="001F07DF">
        <w:t xml:space="preserve">our stages corresponding to the assessment of item properties </w:t>
      </w:r>
      <w:r w:rsidR="00642C14">
        <w:t>(</w:t>
      </w:r>
      <w:r w:rsidR="00296539" w:rsidRPr="001F07DF">
        <w:t xml:space="preserve">Stage 1), dimensionality and scoring </w:t>
      </w:r>
      <w:r w:rsidR="00642C14">
        <w:t>(</w:t>
      </w:r>
      <w:r w:rsidR="00296539" w:rsidRPr="001F07DF">
        <w:t xml:space="preserve">Stage 2), score reliability and validity </w:t>
      </w:r>
      <w:r w:rsidR="00642C14">
        <w:t>(</w:t>
      </w:r>
      <w:r w:rsidR="00296539" w:rsidRPr="001F07DF">
        <w:t>Stage 3)</w:t>
      </w:r>
      <w:r w:rsidR="00483555">
        <w:t>,</w:t>
      </w:r>
      <w:r w:rsidR="00296539" w:rsidRPr="001F07DF">
        <w:t xml:space="preserve"> and interpretation of scores </w:t>
      </w:r>
      <w:r w:rsidR="00642C14">
        <w:t>(</w:t>
      </w:r>
      <w:r w:rsidR="00296539" w:rsidRPr="001F07DF">
        <w:t xml:space="preserve">Stage 4). </w:t>
      </w:r>
      <w:r w:rsidRPr="001F07DF">
        <w:t>Analyses were conducted using SAS® version 9.4 or higher</w:t>
      </w:r>
      <w:r w:rsidR="00652D65">
        <w:t xml:space="preserve"> </w:t>
      </w:r>
      <w:r w:rsidRPr="00BB3D62">
        <w:fldChar w:fldCharType="begin"/>
      </w:r>
      <w:r w:rsidR="001E7554">
        <w:instrText xml:space="preserve"> ADDIN EN.CITE &lt;EndNote&gt;&lt;Cite&gt;&lt;Author&gt;Cary&lt;/Author&gt;&lt;Year&gt;2015&lt;/Year&gt;&lt;RecNum&gt;1843&lt;/RecNum&gt;&lt;DisplayText&gt;[17]&lt;/DisplayText&gt;&lt;record&gt;&lt;rec-number&gt;1843&lt;/rec-number&gt;&lt;foreign-keys&gt;&lt;key app="EN" db-id="5s905zpegr0xppeawxbpvxaqzepseezf50dx" timestamp="1680776356"&gt;1843&lt;/key&gt;&lt;/foreign-keys&gt;&lt;ref-type name="Journal Article"&gt;17&lt;/ref-type&gt;&lt;contributors&gt;&lt;authors&gt;&lt;author&gt;Cary, NC: USA&lt;/author&gt;&lt;/authors&gt;&lt;/contributors&gt;&lt;titles&gt;&lt;secondary-title&gt;SAS institute Inc [computer program]&lt;/secondary-title&gt;&lt;/titles&gt;&lt;periodical&gt;&lt;full-title&gt;SAS institute Inc [computer program]&lt;/full-title&gt;&lt;/periodical&gt;&lt;volume&gt;Version 9.4&lt;/volume&gt;&lt;dates&gt;&lt;year&gt;2015&lt;/year&gt;&lt;/dates&gt;&lt;urls&gt;&lt;/urls&gt;&lt;/record&gt;&lt;/Cite&gt;&lt;/EndNote&gt;</w:instrText>
      </w:r>
      <w:r w:rsidRPr="00BB3D62">
        <w:fldChar w:fldCharType="separate"/>
      </w:r>
      <w:r w:rsidR="001E7554">
        <w:rPr>
          <w:noProof/>
        </w:rPr>
        <w:t>[</w:t>
      </w:r>
      <w:hyperlink w:anchor="_ENREF_17" w:tooltip="Cary, 2015 #1843" w:history="1">
        <w:r w:rsidR="001E7554">
          <w:rPr>
            <w:noProof/>
          </w:rPr>
          <w:t>17</w:t>
        </w:r>
      </w:hyperlink>
      <w:r w:rsidR="001E7554">
        <w:rPr>
          <w:noProof/>
        </w:rPr>
        <w:t>]</w:t>
      </w:r>
      <w:r w:rsidRPr="00BB3D62">
        <w:fldChar w:fldCharType="end"/>
      </w:r>
      <w:r w:rsidR="00D8108B" w:rsidRPr="001F07DF">
        <w:t>,</w:t>
      </w:r>
      <w:r w:rsidRPr="001F07DF">
        <w:t xml:space="preserve"> </w:t>
      </w:r>
      <w:r w:rsidR="00D8108B" w:rsidRPr="001F07DF">
        <w:t xml:space="preserve">R Version 3.6.0 or above </w:t>
      </w:r>
      <w:r w:rsidRPr="001F07DF">
        <w:t xml:space="preserve">and </w:t>
      </w:r>
      <w:proofErr w:type="spellStart"/>
      <w:r w:rsidRPr="001F07DF">
        <w:t>Mplus</w:t>
      </w:r>
      <w:proofErr w:type="spellEnd"/>
      <w:r w:rsidRPr="001F07DF">
        <w:t xml:space="preserve"> </w:t>
      </w:r>
      <w:r w:rsidR="00D8108B" w:rsidRPr="001F07DF">
        <w:t>Version 8</w:t>
      </w:r>
      <w:r w:rsidRPr="0096687E">
        <w:t>.</w:t>
      </w:r>
      <w:bookmarkEnd w:id="4"/>
      <w:bookmarkEnd w:id="23"/>
      <w:ins w:id="24" w:author="Author" w:date="2024-02-07T11:42:00Z">
        <w:r w:rsidR="00BB3D62" w:rsidRPr="0096687E">
          <w:t xml:space="preserve"> Item Response Theory (IRT) and Confirmatory Factor Analysis (CFA) were used concurrently to compare and contrast results.</w:t>
        </w:r>
      </w:ins>
      <w:del w:id="25" w:author="Author" w:date="2024-02-07T11:42:00Z">
        <w:r w:rsidR="00F7126C" w:rsidRPr="0096687E" w:rsidDel="00BB3D62">
          <w:delText xml:space="preserve"> Item Response Theory (IRT) and Confirmatory Factor Analysis (CFA) where used concurrently to compare and contrast results.</w:delText>
        </w:r>
      </w:del>
      <w:r w:rsidR="00F7126C" w:rsidRPr="0096687E">
        <w:t xml:space="preserve"> </w:t>
      </w:r>
    </w:p>
    <w:bookmarkEnd w:id="22"/>
    <w:p w14:paraId="06158F59" w14:textId="68F4EBB2" w:rsidR="00196E93" w:rsidRDefault="00511141" w:rsidP="001D6D05">
      <w:pPr>
        <w:spacing w:before="0" w:after="200" w:line="480" w:lineRule="auto"/>
      </w:pPr>
      <w:r>
        <w:t>TABLE 1 AND 2 NEAR HERE</w:t>
      </w:r>
    </w:p>
    <w:p w14:paraId="0862D677" w14:textId="397A3082" w:rsidR="00226FDF" w:rsidRDefault="00957010" w:rsidP="001D6D05">
      <w:pPr>
        <w:pStyle w:val="Heading1"/>
        <w:numPr>
          <w:ilvl w:val="0"/>
          <w:numId w:val="0"/>
        </w:numPr>
        <w:spacing w:line="480" w:lineRule="auto"/>
        <w:ind w:left="431" w:hanging="431"/>
      </w:pPr>
      <w:bookmarkStart w:id="26" w:name="_Hlk147760978"/>
      <w:r w:rsidRPr="00C17B14">
        <w:lastRenderedPageBreak/>
        <w:t>Results</w:t>
      </w:r>
    </w:p>
    <w:p w14:paraId="5F862C36" w14:textId="5B8CF836" w:rsidR="008F5268" w:rsidRDefault="00420675" w:rsidP="001D6D05">
      <w:pPr>
        <w:pStyle w:val="Heading2"/>
        <w:numPr>
          <w:ilvl w:val="0"/>
          <w:numId w:val="0"/>
        </w:numPr>
        <w:spacing w:line="480" w:lineRule="auto"/>
        <w:ind w:left="576" w:hanging="576"/>
      </w:pPr>
      <w:r>
        <w:t>Sample</w:t>
      </w:r>
      <w:r w:rsidR="008F5268">
        <w:t xml:space="preserve"> characteristics</w:t>
      </w:r>
    </w:p>
    <w:p w14:paraId="358736DC" w14:textId="646D9B1F" w:rsidR="00E83DD3" w:rsidRDefault="00EA1ED0" w:rsidP="001D6D05">
      <w:pPr>
        <w:spacing w:line="480" w:lineRule="auto"/>
      </w:pPr>
      <w:bookmarkStart w:id="27" w:name="_Toc130566520"/>
      <w:r>
        <w:t xml:space="preserve">The randomized population consisted of 235 </w:t>
      </w:r>
      <w:r w:rsidR="00F42540">
        <w:t xml:space="preserve">participants </w:t>
      </w:r>
      <w:r>
        <w:t xml:space="preserve">in total. </w:t>
      </w:r>
      <w:r w:rsidR="00F41784">
        <w:t>Of those</w:t>
      </w:r>
      <w:r w:rsidR="00E83DD3">
        <w:t xml:space="preserve">, 227 </w:t>
      </w:r>
      <w:r w:rsidR="00803696">
        <w:t xml:space="preserve">individuals </w:t>
      </w:r>
      <w:r w:rsidR="00E83DD3">
        <w:t>with presbyopia completed the NVCI</w:t>
      </w:r>
      <w:r w:rsidR="00803696">
        <w:t xml:space="preserve">, </w:t>
      </w:r>
      <w:r w:rsidR="00E83DD3">
        <w:t>NVS</w:t>
      </w:r>
      <w:r w:rsidR="00803696">
        <w:t xml:space="preserve">, </w:t>
      </w:r>
      <w:r w:rsidR="00E83DD3">
        <w:t>and all items of the NAVQ-P at Month 2</w:t>
      </w:r>
      <w:r w:rsidR="00526E8B">
        <w:t xml:space="preserve"> </w:t>
      </w:r>
      <w:r w:rsidR="00642C14">
        <w:t>(</w:t>
      </w:r>
      <w:r w:rsidR="00526E8B">
        <w:t>cross-sectional analysis population)</w:t>
      </w:r>
      <w:r w:rsidR="00A62180">
        <w:t xml:space="preserve">. </w:t>
      </w:r>
      <w:r w:rsidR="003C2730" w:rsidRPr="005D5035">
        <w:t>Demographic and clinical characteristics for the cross-sectional ana</w:t>
      </w:r>
      <w:r w:rsidR="002D6303">
        <w:t>l</w:t>
      </w:r>
      <w:r w:rsidR="003C2730" w:rsidRPr="005D5035">
        <w:t xml:space="preserve">ysis population are summarised in </w:t>
      </w:r>
      <w:r w:rsidR="003C2730" w:rsidRPr="00F4088C">
        <w:fldChar w:fldCharType="begin"/>
      </w:r>
      <w:r w:rsidR="003C2730" w:rsidRPr="00F4088C">
        <w:instrText xml:space="preserve"> REF _Ref132962555 \h  \* MERGEFORMAT </w:instrText>
      </w:r>
      <w:r w:rsidR="003C2730" w:rsidRPr="00F4088C">
        <w:fldChar w:fldCharType="separate"/>
      </w:r>
      <w:r w:rsidR="000762D6" w:rsidRPr="0018506C">
        <w:rPr>
          <w:rFonts w:eastAsiaTheme="majorEastAsia" w:cstheme="majorBidi"/>
        </w:rPr>
        <w:t xml:space="preserve">Table </w:t>
      </w:r>
      <w:r w:rsidR="000762D6">
        <w:rPr>
          <w:rFonts w:eastAsiaTheme="majorEastAsia" w:cstheme="majorBidi"/>
        </w:rPr>
        <w:t>3</w:t>
      </w:r>
      <w:r w:rsidR="003C2730" w:rsidRPr="00F4088C">
        <w:fldChar w:fldCharType="end"/>
      </w:r>
      <w:r w:rsidR="003C2730" w:rsidRPr="00F4088C">
        <w:t>.</w:t>
      </w:r>
      <w:r w:rsidR="003C2730">
        <w:t xml:space="preserve"> </w:t>
      </w:r>
      <w:r w:rsidR="00C17B14">
        <w:t>The m</w:t>
      </w:r>
      <w:r w:rsidR="00E83DD3">
        <w:t>ean age of th</w:t>
      </w:r>
      <w:r w:rsidR="00A62180">
        <w:t xml:space="preserve">is </w:t>
      </w:r>
      <w:r w:rsidR="00E83DD3">
        <w:t>sample was 50.9 years and consisted</w:t>
      </w:r>
      <w:r w:rsidR="00A955B1">
        <w:t xml:space="preserve"> of slightly more </w:t>
      </w:r>
      <w:r w:rsidR="00E83DD3">
        <w:t>female</w:t>
      </w:r>
      <w:r w:rsidR="00A62180">
        <w:t>s</w:t>
      </w:r>
      <w:r w:rsidR="00A955B1">
        <w:t xml:space="preserve"> than males</w:t>
      </w:r>
      <w:r w:rsidR="00A62180">
        <w:t xml:space="preserve"> and </w:t>
      </w:r>
      <w:r w:rsidR="00A955B1">
        <w:t xml:space="preserve">mostly </w:t>
      </w:r>
      <w:r w:rsidR="00A62180">
        <w:t>participants from the US</w:t>
      </w:r>
      <w:r w:rsidR="00E83DD3">
        <w:t>. The majority were white</w:t>
      </w:r>
      <w:r w:rsidR="00A62180">
        <w:t xml:space="preserve"> </w:t>
      </w:r>
      <w:r w:rsidR="00E83DD3">
        <w:t>and non-Hispanic or non-Latino.</w:t>
      </w:r>
      <w:r w:rsidR="00A62180">
        <w:t xml:space="preserve"> </w:t>
      </w:r>
      <w:r w:rsidR="005D5035">
        <w:t>M</w:t>
      </w:r>
      <w:r w:rsidR="00420675">
        <w:t>ost participants w</w:t>
      </w:r>
      <w:r w:rsidR="005D5035">
        <w:t>ere of</w:t>
      </w:r>
      <w:r w:rsidR="00420675">
        <w:t xml:space="preserve"> a mild severity of presbyopia, as assessed by a DCNVA score better than 0.6 logMAR </w:t>
      </w:r>
      <w:r w:rsidR="002B4BAC">
        <w:t>(</w:t>
      </w:r>
      <w:r w:rsidR="00420675">
        <w:t xml:space="preserve">i.e., better than 20/80 Snellen equivalent). Most participants also required a vision correction aid and were not myopic, defined as any refractive error based on manifest refraction that is &lt;-0.75 spherical equivalent in at least one eye. </w:t>
      </w:r>
    </w:p>
    <w:p w14:paraId="6719C14A" w14:textId="5E3CEE93" w:rsidR="00511141" w:rsidRDefault="00511141" w:rsidP="001D6D05">
      <w:pPr>
        <w:spacing w:line="480" w:lineRule="auto"/>
      </w:pPr>
      <w:r>
        <w:t>TABLE 3 NEAR HERE</w:t>
      </w:r>
    </w:p>
    <w:p w14:paraId="31DF2A7C" w14:textId="13AB6870" w:rsidR="008F5268" w:rsidRPr="001408FA" w:rsidRDefault="008F5268" w:rsidP="001D6D05">
      <w:pPr>
        <w:pStyle w:val="Heading2"/>
        <w:numPr>
          <w:ilvl w:val="0"/>
          <w:numId w:val="0"/>
        </w:numPr>
        <w:spacing w:line="480" w:lineRule="auto"/>
        <w:ind w:left="576" w:hanging="576"/>
        <w:rPr>
          <w:i/>
          <w:iCs/>
        </w:rPr>
      </w:pPr>
      <w:bookmarkStart w:id="28" w:name="_Hlk147760991"/>
      <w:bookmarkEnd w:id="26"/>
      <w:bookmarkEnd w:id="27"/>
      <w:r w:rsidRPr="001408FA">
        <w:t>Item properties</w:t>
      </w:r>
    </w:p>
    <w:p w14:paraId="0000A4E3" w14:textId="4F2CE61A" w:rsidR="005D5035" w:rsidRPr="00F254C5" w:rsidRDefault="00744F00" w:rsidP="001D6D05">
      <w:pPr>
        <w:spacing w:line="480" w:lineRule="auto"/>
      </w:pPr>
      <w:r>
        <w:t>Due to administration of the instruments via ePRO without the option to skip items, m</w:t>
      </w:r>
      <w:r w:rsidR="005D5035">
        <w:t xml:space="preserve">issing data was minimal and less than 5% of </w:t>
      </w:r>
      <w:r w:rsidR="00A62180">
        <w:t xml:space="preserve">randomised </w:t>
      </w:r>
      <w:r w:rsidR="005D5035">
        <w:t xml:space="preserve">participants </w:t>
      </w:r>
      <w:r w:rsidR="002B4BAC">
        <w:t>(</w:t>
      </w:r>
      <w:r w:rsidR="00570A19">
        <w:t xml:space="preserve">ranging from 0.4% at baseline to 4.3% at Month 3) </w:t>
      </w:r>
      <w:r w:rsidR="005D5035">
        <w:t xml:space="preserve">did not complete the NAVQ-P or other instruments at </w:t>
      </w:r>
      <w:r w:rsidR="00526E8B">
        <w:t>any given</w:t>
      </w:r>
      <w:r w:rsidR="005D5035">
        <w:t xml:space="preserve"> timepoint</w:t>
      </w:r>
      <w:r>
        <w:t>.</w:t>
      </w:r>
      <w:r w:rsidR="004155AA">
        <w:t xml:space="preserve"> </w:t>
      </w:r>
    </w:p>
    <w:p w14:paraId="06C01F98" w14:textId="07DF2E1E" w:rsidR="00FD554D" w:rsidRDefault="00FD554D" w:rsidP="001D6D05">
      <w:pPr>
        <w:spacing w:line="480" w:lineRule="auto"/>
      </w:pPr>
      <w:r>
        <w:t>For the NAVQ-P</w:t>
      </w:r>
      <w:r w:rsidR="00343E0A">
        <w:t>, NVCI</w:t>
      </w:r>
      <w:r w:rsidR="00CF3EA7">
        <w:t>,</w:t>
      </w:r>
      <w:r w:rsidR="00343E0A">
        <w:t xml:space="preserve"> and NVS</w:t>
      </w:r>
      <w:r>
        <w:t xml:space="preserve">, </w:t>
      </w:r>
      <w:r w:rsidR="003C2730">
        <w:t xml:space="preserve">responses for all items </w:t>
      </w:r>
      <w:r>
        <w:t xml:space="preserve">were relatively evenly distributed across the full response scale </w:t>
      </w:r>
      <w:r w:rsidR="00343E0A">
        <w:t xml:space="preserve">across timepoints with a higher proportion endorsing the more severe response options, though this was not considered </w:t>
      </w:r>
      <w:r w:rsidR="00730F0A">
        <w:t xml:space="preserve">of concern </w:t>
      </w:r>
      <w:r w:rsidR="002B4BAC">
        <w:t>(</w:t>
      </w:r>
      <w:r w:rsidR="00730F0A">
        <w:fldChar w:fldCharType="begin"/>
      </w:r>
      <w:r w:rsidR="00730F0A">
        <w:instrText xml:space="preserve"> REF _Ref138062596 \h </w:instrText>
      </w:r>
      <w:r w:rsidR="00730F0A">
        <w:fldChar w:fldCharType="separate"/>
      </w:r>
      <w:r w:rsidR="000762D6" w:rsidRPr="00730F0A">
        <w:t xml:space="preserve">Supplementary File </w:t>
      </w:r>
      <w:r w:rsidR="000762D6">
        <w:rPr>
          <w:noProof/>
        </w:rPr>
        <w:t>4</w:t>
      </w:r>
      <w:r w:rsidR="00730F0A">
        <w:fldChar w:fldCharType="end"/>
      </w:r>
      <w:r w:rsidR="00730F0A">
        <w:t xml:space="preserve"> and </w:t>
      </w:r>
      <w:r w:rsidR="00730F0A">
        <w:fldChar w:fldCharType="begin"/>
      </w:r>
      <w:r w:rsidR="00730F0A">
        <w:instrText xml:space="preserve"> REF _Ref141274303 \h </w:instrText>
      </w:r>
      <w:r w:rsidR="00730F0A">
        <w:fldChar w:fldCharType="separate"/>
      </w:r>
      <w:r w:rsidR="000762D6" w:rsidRPr="00730F0A">
        <w:t xml:space="preserve">Supplementary File </w:t>
      </w:r>
      <w:r w:rsidR="000762D6">
        <w:rPr>
          <w:noProof/>
        </w:rPr>
        <w:t>5</w:t>
      </w:r>
      <w:r w:rsidR="00730F0A">
        <w:fldChar w:fldCharType="end"/>
      </w:r>
      <w:r w:rsidR="00CA1DEA">
        <w:t>)</w:t>
      </w:r>
      <w:r>
        <w:t xml:space="preserve">. </w:t>
      </w:r>
    </w:p>
    <w:p w14:paraId="221F461C" w14:textId="46CF6CEB" w:rsidR="00D17E79" w:rsidRDefault="00D17E79" w:rsidP="001D6D05">
      <w:pPr>
        <w:pStyle w:val="Heading2"/>
        <w:numPr>
          <w:ilvl w:val="0"/>
          <w:numId w:val="0"/>
        </w:numPr>
        <w:spacing w:line="480" w:lineRule="auto"/>
        <w:ind w:left="576" w:hanging="576"/>
      </w:pPr>
      <w:r>
        <w:lastRenderedPageBreak/>
        <w:t>Dimensionality and scoring</w:t>
      </w:r>
    </w:p>
    <w:p w14:paraId="544CBDB3" w14:textId="0456ECE2" w:rsidR="007E74BA" w:rsidRPr="007E74BA" w:rsidRDefault="007E74BA" w:rsidP="001D6D05">
      <w:pPr>
        <w:pStyle w:val="Heading3"/>
        <w:numPr>
          <w:ilvl w:val="0"/>
          <w:numId w:val="0"/>
        </w:numPr>
        <w:spacing w:line="480" w:lineRule="auto"/>
        <w:ind w:left="720" w:hanging="720"/>
      </w:pPr>
      <w:bookmarkStart w:id="29" w:name="_Hlk157597892"/>
      <w:r>
        <w:t>NAVQ-P inter-item correlations and factor analysis</w:t>
      </w:r>
    </w:p>
    <w:bookmarkEnd w:id="29"/>
    <w:p w14:paraId="545DC4E7" w14:textId="511FF520" w:rsidR="002C762E" w:rsidRDefault="00730F0A" w:rsidP="001D6D05">
      <w:pPr>
        <w:spacing w:line="480" w:lineRule="auto"/>
        <w:rPr>
          <w:iCs/>
        </w:rPr>
      </w:pPr>
      <w:r w:rsidRPr="00730F0A">
        <w:rPr>
          <w:iCs/>
        </w:rPr>
        <w:t>Inter-item correlations ranged between 0.716-0.983, suggesting that all items are assessing closely related concepts</w:t>
      </w:r>
      <w:r w:rsidR="00CF3EA7">
        <w:rPr>
          <w:iCs/>
        </w:rPr>
        <w:t>, however</w:t>
      </w:r>
      <w:r w:rsidRPr="00730F0A">
        <w:rPr>
          <w:iCs/>
        </w:rPr>
        <w:t xml:space="preserve"> a few correlations </w:t>
      </w:r>
      <w:r w:rsidR="00CF3EA7">
        <w:rPr>
          <w:iCs/>
        </w:rPr>
        <w:t xml:space="preserve">were </w:t>
      </w:r>
      <w:r w:rsidRPr="00730F0A">
        <w:rPr>
          <w:iCs/>
        </w:rPr>
        <w:t xml:space="preserve">above 0.90 which may suggest potential item redundancy </w:t>
      </w:r>
      <w:r w:rsidR="002B4BAC">
        <w:rPr>
          <w:iCs/>
        </w:rPr>
        <w:t>(</w:t>
      </w:r>
      <w:r w:rsidRPr="00730F0A">
        <w:rPr>
          <w:iCs/>
        </w:rPr>
        <w:t>see</w:t>
      </w:r>
      <w:r>
        <w:rPr>
          <w:iCs/>
        </w:rPr>
        <w:t xml:space="preserve"> </w:t>
      </w:r>
      <w:r>
        <w:rPr>
          <w:iCs/>
        </w:rPr>
        <w:fldChar w:fldCharType="begin"/>
      </w:r>
      <w:r>
        <w:rPr>
          <w:iCs/>
        </w:rPr>
        <w:instrText xml:space="preserve"> REF _Ref141274575 \h </w:instrText>
      </w:r>
      <w:r>
        <w:rPr>
          <w:iCs/>
        </w:rPr>
      </w:r>
      <w:r>
        <w:rPr>
          <w:iCs/>
        </w:rPr>
        <w:fldChar w:fldCharType="separate"/>
      </w:r>
      <w:r w:rsidR="000762D6" w:rsidRPr="00730F0A">
        <w:t xml:space="preserve">Supplementary File </w:t>
      </w:r>
      <w:r w:rsidR="000762D6">
        <w:rPr>
          <w:noProof/>
        </w:rPr>
        <w:t>6</w:t>
      </w:r>
      <w:r>
        <w:rPr>
          <w:iCs/>
        </w:rPr>
        <w:fldChar w:fldCharType="end"/>
      </w:r>
      <w:r w:rsidRPr="00730F0A">
        <w:rPr>
          <w:iCs/>
        </w:rPr>
        <w:t>)</w:t>
      </w:r>
      <w:r>
        <w:rPr>
          <w:iCs/>
        </w:rPr>
        <w:t xml:space="preserve">. </w:t>
      </w:r>
      <w:r w:rsidR="002C762E">
        <w:rPr>
          <w:iCs/>
        </w:rPr>
        <w:t xml:space="preserve">Confirmatory factor analysis </w:t>
      </w:r>
      <w:r w:rsidR="002B4BAC">
        <w:rPr>
          <w:iCs/>
        </w:rPr>
        <w:t>(</w:t>
      </w:r>
      <w:r w:rsidR="002C762E">
        <w:rPr>
          <w:iCs/>
        </w:rPr>
        <w:t xml:space="preserve">CFA) was conducted to assess the </w:t>
      </w:r>
      <w:r w:rsidR="007E18CC">
        <w:rPr>
          <w:iCs/>
        </w:rPr>
        <w:t xml:space="preserve">hypothesized </w:t>
      </w:r>
      <w:r w:rsidR="002C762E">
        <w:rPr>
          <w:iCs/>
        </w:rPr>
        <w:t>unidimensional structure</w:t>
      </w:r>
      <w:r w:rsidR="00F944B8">
        <w:rPr>
          <w:iCs/>
        </w:rPr>
        <w:t xml:space="preserve"> of the NAVQ-P</w:t>
      </w:r>
      <w:r w:rsidR="002C762E">
        <w:rPr>
          <w:iCs/>
        </w:rPr>
        <w:t xml:space="preserve">. Results from the unconstrained CFA supported the </w:t>
      </w:r>
      <w:r w:rsidR="002C762E">
        <w:rPr>
          <w:i/>
        </w:rPr>
        <w:t>a priori</w:t>
      </w:r>
      <w:r w:rsidR="002C762E">
        <w:rPr>
          <w:iCs/>
        </w:rPr>
        <w:t xml:space="preserve"> unidimensional structure </w:t>
      </w:r>
      <w:r w:rsidR="007E74BA">
        <w:rPr>
          <w:iCs/>
        </w:rPr>
        <w:t>showing</w:t>
      </w:r>
      <w:r w:rsidR="002C762E">
        <w:rPr>
          <w:iCs/>
        </w:rPr>
        <w:t xml:space="preserve"> good model fit </w:t>
      </w:r>
      <w:r w:rsidR="002B4BAC">
        <w:rPr>
          <w:iCs/>
        </w:rPr>
        <w:t>(</w:t>
      </w:r>
      <w:r w:rsidR="00E40170">
        <w:rPr>
          <w:iCs/>
        </w:rPr>
        <w:fldChar w:fldCharType="begin"/>
      </w:r>
      <w:r w:rsidR="00E40170">
        <w:rPr>
          <w:iCs/>
        </w:rPr>
        <w:instrText xml:space="preserve"> REF _Ref149747317 \h </w:instrText>
      </w:r>
      <w:r w:rsidR="00E40170">
        <w:rPr>
          <w:iCs/>
        </w:rPr>
      </w:r>
      <w:r w:rsidR="00E40170">
        <w:rPr>
          <w:iCs/>
        </w:rPr>
        <w:fldChar w:fldCharType="separate"/>
      </w:r>
      <w:r w:rsidR="000762D6" w:rsidRPr="00F4088C">
        <w:t xml:space="preserve">Table </w:t>
      </w:r>
      <w:r w:rsidR="000762D6">
        <w:rPr>
          <w:noProof/>
        </w:rPr>
        <w:t>4</w:t>
      </w:r>
      <w:r w:rsidR="00E40170">
        <w:rPr>
          <w:iCs/>
        </w:rPr>
        <w:fldChar w:fldCharType="end"/>
      </w:r>
      <w:r w:rsidR="002C762E">
        <w:rPr>
          <w:iCs/>
        </w:rPr>
        <w:t>) and similar factor loadings</w:t>
      </w:r>
      <w:r w:rsidR="007E74BA">
        <w:rPr>
          <w:iCs/>
        </w:rPr>
        <w:t xml:space="preserve"> across all items </w:t>
      </w:r>
      <w:r w:rsidR="002B4BAC">
        <w:rPr>
          <w:iCs/>
        </w:rPr>
        <w:t>(</w:t>
      </w:r>
      <w:r w:rsidR="007E74BA">
        <w:rPr>
          <w:iCs/>
        </w:rPr>
        <w:fldChar w:fldCharType="begin"/>
      </w:r>
      <w:r w:rsidR="007E74BA">
        <w:rPr>
          <w:iCs/>
        </w:rPr>
        <w:instrText xml:space="preserve"> REF _Ref139048409 \h </w:instrText>
      </w:r>
      <w:r w:rsidR="007E74BA">
        <w:rPr>
          <w:iCs/>
        </w:rPr>
      </w:r>
      <w:r w:rsidR="007E74BA">
        <w:rPr>
          <w:iCs/>
        </w:rPr>
        <w:fldChar w:fldCharType="separate"/>
      </w:r>
      <w:r w:rsidR="000762D6">
        <w:t xml:space="preserve">Figure </w:t>
      </w:r>
      <w:r w:rsidR="000762D6">
        <w:rPr>
          <w:noProof/>
        </w:rPr>
        <w:t>1</w:t>
      </w:r>
      <w:r w:rsidR="007E74BA">
        <w:rPr>
          <w:iCs/>
        </w:rPr>
        <w:fldChar w:fldCharType="end"/>
      </w:r>
      <w:r w:rsidR="007E74BA">
        <w:rPr>
          <w:iCs/>
        </w:rPr>
        <w:t>)</w:t>
      </w:r>
      <w:r w:rsidR="002C762E">
        <w:rPr>
          <w:iCs/>
        </w:rPr>
        <w:t>.</w:t>
      </w:r>
      <w:r w:rsidR="007E74BA">
        <w:rPr>
          <w:iCs/>
        </w:rPr>
        <w:t xml:space="preserve"> C</w:t>
      </w:r>
      <w:r w:rsidR="007E74BA" w:rsidRPr="007E74BA">
        <w:rPr>
          <w:iCs/>
        </w:rPr>
        <w:t>omparison of the</w:t>
      </w:r>
      <w:r w:rsidR="00F946E6">
        <w:rPr>
          <w:iCs/>
        </w:rPr>
        <w:t xml:space="preserve"> </w:t>
      </w:r>
      <w:r w:rsidR="007E74BA" w:rsidRPr="007E74BA">
        <w:rPr>
          <w:iCs/>
        </w:rPr>
        <w:t>unconstrained</w:t>
      </w:r>
      <w:r w:rsidR="00286A82">
        <w:rPr>
          <w:iCs/>
        </w:rPr>
        <w:t xml:space="preserve"> model</w:t>
      </w:r>
      <w:r w:rsidR="007E74BA" w:rsidRPr="007E74BA">
        <w:rPr>
          <w:iCs/>
        </w:rPr>
        <w:t xml:space="preserve"> </w:t>
      </w:r>
      <w:r w:rsidR="00286A82">
        <w:rPr>
          <w:iCs/>
        </w:rPr>
        <w:t xml:space="preserve">with the </w:t>
      </w:r>
      <w:r w:rsidR="007E74BA" w:rsidRPr="007E74BA">
        <w:rPr>
          <w:iCs/>
        </w:rPr>
        <w:t xml:space="preserve">constrained CFA model </w:t>
      </w:r>
      <w:r w:rsidR="007E74BA">
        <w:rPr>
          <w:iCs/>
        </w:rPr>
        <w:t xml:space="preserve">showed the </w:t>
      </w:r>
      <w:r w:rsidR="007E74BA" w:rsidRPr="007E74BA">
        <w:rPr>
          <w:iCs/>
        </w:rPr>
        <w:t>constrained model was</w:t>
      </w:r>
      <w:r w:rsidR="006B1BC8">
        <w:rPr>
          <w:iCs/>
        </w:rPr>
        <w:t xml:space="preserve"> only marginally worse </w:t>
      </w:r>
      <w:r w:rsidR="002B4BAC">
        <w:rPr>
          <w:iCs/>
        </w:rPr>
        <w:t>(</w:t>
      </w:r>
      <w:r w:rsidR="0059195C" w:rsidRPr="007E74BA">
        <w:rPr>
          <w:iCs/>
        </w:rPr>
        <w:t>with respect to RMSEA and SRMR</w:t>
      </w:r>
      <w:r w:rsidR="0059195C">
        <w:rPr>
          <w:iCs/>
        </w:rPr>
        <w:t xml:space="preserve">) </w:t>
      </w:r>
      <w:r w:rsidR="00F125EC">
        <w:rPr>
          <w:iCs/>
        </w:rPr>
        <w:t xml:space="preserve">and still well-fitting the </w:t>
      </w:r>
      <w:r w:rsidR="0059195C">
        <w:rPr>
          <w:iCs/>
        </w:rPr>
        <w:t xml:space="preserve">observed </w:t>
      </w:r>
      <w:r w:rsidR="00F125EC">
        <w:rPr>
          <w:iCs/>
        </w:rPr>
        <w:t xml:space="preserve">data. </w:t>
      </w:r>
      <w:r w:rsidR="0059195C">
        <w:rPr>
          <w:iCs/>
        </w:rPr>
        <w:t>This provides</w:t>
      </w:r>
      <w:r w:rsidR="004E0EF5">
        <w:rPr>
          <w:iCs/>
        </w:rPr>
        <w:t xml:space="preserve"> </w:t>
      </w:r>
      <w:r w:rsidR="007E74BA" w:rsidRPr="007E74BA">
        <w:rPr>
          <w:iCs/>
        </w:rPr>
        <w:t xml:space="preserve">support for </w:t>
      </w:r>
      <w:r w:rsidR="007E74BA">
        <w:rPr>
          <w:iCs/>
        </w:rPr>
        <w:t xml:space="preserve">a unidimensional construct and </w:t>
      </w:r>
      <w:r w:rsidR="007E74BA" w:rsidRPr="007E74BA">
        <w:rPr>
          <w:iCs/>
        </w:rPr>
        <w:t>unweighted NAVQ-P summary score</w:t>
      </w:r>
      <w:r w:rsidR="00652D65">
        <w:rPr>
          <w:iCs/>
        </w:rPr>
        <w:t xml:space="preserve"> </w:t>
      </w:r>
      <w:r w:rsidR="00851F68">
        <w:rPr>
          <w:iCs/>
        </w:rPr>
        <w:fldChar w:fldCharType="begin">
          <w:fldData xml:space="preserve">PEVuZE5vdGU+PENpdGU+PEF1dGhvcj5NY0RvbmFsZDwvQXV0aG9yPjxZZWFyPjE5OTk8L1llYXI+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</w:fldData>
        </w:fldChar>
      </w:r>
      <w:r w:rsidR="001E7554">
        <w:rPr>
          <w:iCs/>
        </w:rPr>
        <w:instrText xml:space="preserve"> ADDIN EN.CITE </w:instrText>
      </w:r>
      <w:r w:rsidR="001E7554">
        <w:rPr>
          <w:iCs/>
        </w:rPr>
        <w:fldChar w:fldCharType="begin">
          <w:fldData xml:space="preserve">PEVuZE5vdGU+PENpdGU+PEF1dGhvcj5NY0RvbmFsZDwvQXV0aG9yPjxZZWFyPjE5OTk8L1llYXI+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</w:fldData>
        </w:fldChar>
      </w:r>
      <w:r w:rsidR="001E7554">
        <w:rPr>
          <w:iCs/>
        </w:rPr>
        <w:instrText xml:space="preserve"> ADDIN EN.CITE.DATA </w:instrText>
      </w:r>
      <w:r w:rsidR="001E7554">
        <w:rPr>
          <w:iCs/>
        </w:rPr>
      </w:r>
      <w:r w:rsidR="001E7554">
        <w:rPr>
          <w:iCs/>
        </w:rPr>
        <w:fldChar w:fldCharType="end"/>
      </w:r>
      <w:r w:rsidR="00851F68">
        <w:rPr>
          <w:iCs/>
        </w:rPr>
      </w:r>
      <w:r w:rsidR="00851F68">
        <w:rPr>
          <w:iCs/>
        </w:rPr>
        <w:fldChar w:fldCharType="separate"/>
      </w:r>
      <w:r w:rsidR="001E7554">
        <w:rPr>
          <w:iCs/>
          <w:noProof/>
        </w:rPr>
        <w:t>[</w:t>
      </w:r>
      <w:hyperlink w:anchor="_ENREF_18" w:tooltip="McDonald, 1999 #1864" w:history="1">
        <w:r w:rsidR="001E7554">
          <w:rPr>
            <w:iCs/>
            <w:noProof/>
          </w:rPr>
          <w:t>18</w:t>
        </w:r>
      </w:hyperlink>
      <w:r w:rsidR="001E7554">
        <w:rPr>
          <w:iCs/>
          <w:noProof/>
        </w:rPr>
        <w:t>]</w:t>
      </w:r>
      <w:r w:rsidR="00851F68">
        <w:rPr>
          <w:iCs/>
        </w:rPr>
        <w:fldChar w:fldCharType="end"/>
      </w:r>
      <w:r w:rsidR="004E0EF5">
        <w:rPr>
          <w:iCs/>
        </w:rPr>
        <w:t>. Interestingly,</w:t>
      </w:r>
      <w:r w:rsidR="007E74BA" w:rsidRPr="007E74BA">
        <w:rPr>
          <w:iCs/>
        </w:rPr>
        <w:t xml:space="preserve"> CFI and TLI showed </w:t>
      </w:r>
      <w:r w:rsidR="006435AE">
        <w:rPr>
          <w:iCs/>
        </w:rPr>
        <w:t>worse</w:t>
      </w:r>
      <w:r w:rsidR="006435AE" w:rsidRPr="007E74BA">
        <w:rPr>
          <w:iCs/>
        </w:rPr>
        <w:t xml:space="preserve"> </w:t>
      </w:r>
      <w:r w:rsidR="007E74BA" w:rsidRPr="007E74BA">
        <w:rPr>
          <w:iCs/>
        </w:rPr>
        <w:t xml:space="preserve">fit for the unconstrained model </w:t>
      </w:r>
      <w:r w:rsidR="002B4BAC">
        <w:rPr>
          <w:iCs/>
        </w:rPr>
        <w:t>(</w:t>
      </w:r>
      <w:r w:rsidR="00E40170">
        <w:rPr>
          <w:iCs/>
        </w:rPr>
        <w:fldChar w:fldCharType="begin"/>
      </w:r>
      <w:r w:rsidR="00E40170">
        <w:rPr>
          <w:iCs/>
        </w:rPr>
        <w:instrText xml:space="preserve"> REF _Ref149747317 \h </w:instrText>
      </w:r>
      <w:r w:rsidR="00E40170">
        <w:rPr>
          <w:iCs/>
        </w:rPr>
      </w:r>
      <w:r w:rsidR="00E40170">
        <w:rPr>
          <w:iCs/>
        </w:rPr>
        <w:fldChar w:fldCharType="separate"/>
      </w:r>
      <w:r w:rsidR="000762D6" w:rsidRPr="00F4088C">
        <w:t xml:space="preserve">Table </w:t>
      </w:r>
      <w:r w:rsidR="000762D6">
        <w:rPr>
          <w:noProof/>
        </w:rPr>
        <w:t>4</w:t>
      </w:r>
      <w:r w:rsidR="00E40170">
        <w:rPr>
          <w:iCs/>
        </w:rPr>
        <w:fldChar w:fldCharType="end"/>
      </w:r>
      <w:r w:rsidR="007E74BA" w:rsidRPr="00F4088C">
        <w:rPr>
          <w:iCs/>
        </w:rPr>
        <w:t>).</w:t>
      </w:r>
    </w:p>
    <w:p w14:paraId="3AA87FEC" w14:textId="4BD64659" w:rsidR="001E3EE6" w:rsidRDefault="001E3EE6" w:rsidP="001D6D05">
      <w:pPr>
        <w:spacing w:line="480" w:lineRule="auto"/>
        <w:rPr>
          <w:iCs/>
        </w:rPr>
      </w:pPr>
      <w:r>
        <w:rPr>
          <w:iCs/>
        </w:rPr>
        <w:t>TABLE 4 NEAR HERE</w:t>
      </w:r>
    </w:p>
    <w:p w14:paraId="1C832A89" w14:textId="5ECDE71B" w:rsidR="002C762E" w:rsidRDefault="002C762E" w:rsidP="001D6D05">
      <w:pPr>
        <w:pStyle w:val="Caption"/>
        <w:spacing w:line="480" w:lineRule="auto"/>
      </w:pPr>
      <w:bookmarkStart w:id="30" w:name="_Ref139048409"/>
      <w:bookmarkEnd w:id="28"/>
      <w:r>
        <w:t xml:space="preserve">Figure </w:t>
      </w:r>
      <w:r>
        <w:fldChar w:fldCharType="begin"/>
      </w:r>
      <w:r>
        <w:instrText xml:space="preserve"> SEQ Figure \* ARABIC </w:instrText>
      </w:r>
      <w:r>
        <w:fldChar w:fldCharType="separate"/>
      </w:r>
      <w:r w:rsidR="000762D6">
        <w:rPr>
          <w:noProof/>
        </w:rPr>
        <w:t>1</w:t>
      </w:r>
      <w:r>
        <w:fldChar w:fldCharType="end"/>
      </w:r>
      <w:bookmarkEnd w:id="30"/>
      <w:r>
        <w:t xml:space="preserve">. </w:t>
      </w:r>
      <w:r w:rsidRPr="00785A00">
        <w:t>Path diagram of 15-item NAVQ-P Confirmatory Factor Analysis</w:t>
      </w:r>
    </w:p>
    <w:p w14:paraId="6398DEE5" w14:textId="57BC82B6" w:rsidR="002C762E" w:rsidRDefault="002C762E" w:rsidP="001D6D05">
      <w:pPr>
        <w:pStyle w:val="Caption"/>
        <w:spacing w:line="480" w:lineRule="auto"/>
        <w:rPr>
          <w:b w:val="0"/>
          <w:bCs w:val="0"/>
          <w:sz w:val="20"/>
          <w:szCs w:val="20"/>
        </w:rPr>
      </w:pPr>
      <w:r>
        <w:rPr>
          <w:b w:val="0"/>
          <w:bCs w:val="0"/>
          <w:sz w:val="20"/>
          <w:szCs w:val="20"/>
        </w:rPr>
        <w:t>Values associated with a</w:t>
      </w:r>
      <w:r w:rsidRPr="00F005CA">
        <w:rPr>
          <w:b w:val="0"/>
          <w:bCs w:val="0"/>
          <w:sz w:val="20"/>
          <w:szCs w:val="20"/>
        </w:rPr>
        <w:t xml:space="preserve">rrows represent the factor loadings of each item on </w:t>
      </w:r>
      <w:r>
        <w:rPr>
          <w:b w:val="0"/>
          <w:bCs w:val="0"/>
          <w:sz w:val="20"/>
          <w:szCs w:val="20"/>
        </w:rPr>
        <w:t xml:space="preserve">the </w:t>
      </w:r>
      <w:r w:rsidRPr="00F005CA">
        <w:rPr>
          <w:b w:val="0"/>
          <w:bCs w:val="0"/>
          <w:sz w:val="20"/>
          <w:szCs w:val="20"/>
        </w:rPr>
        <w:t xml:space="preserve">single factor </w:t>
      </w:r>
      <w:r w:rsidR="002B4BAC">
        <w:rPr>
          <w:b w:val="0"/>
          <w:bCs w:val="0"/>
          <w:sz w:val="20"/>
          <w:szCs w:val="20"/>
        </w:rPr>
        <w:t>(</w:t>
      </w:r>
      <w:r w:rsidRPr="00F005CA">
        <w:rPr>
          <w:b w:val="0"/>
          <w:bCs w:val="0"/>
          <w:sz w:val="20"/>
          <w:szCs w:val="20"/>
        </w:rPr>
        <w:t>F1)</w:t>
      </w:r>
      <w:r>
        <w:rPr>
          <w:b w:val="0"/>
          <w:bCs w:val="0"/>
          <w:sz w:val="20"/>
          <w:szCs w:val="20"/>
        </w:rPr>
        <w:t>;</w:t>
      </w:r>
      <w:r w:rsidR="000177C4">
        <w:rPr>
          <w:b w:val="0"/>
          <w:bCs w:val="0"/>
          <w:sz w:val="20"/>
          <w:szCs w:val="20"/>
        </w:rPr>
        <w:t xml:space="preserve"> I=Item.</w:t>
      </w:r>
      <w:r>
        <w:rPr>
          <w:b w:val="0"/>
          <w:bCs w:val="0"/>
          <w:sz w:val="20"/>
          <w:szCs w:val="20"/>
        </w:rPr>
        <w:t xml:space="preserve"> NAVQ-P item concepts shown in legend.</w:t>
      </w:r>
      <w:r w:rsidR="00D03E47">
        <w:rPr>
          <w:b w:val="0"/>
          <w:bCs w:val="0"/>
          <w:sz w:val="20"/>
          <w:szCs w:val="20"/>
        </w:rPr>
        <w:t xml:space="preserve"> Analysis was conducted using responses to NAVQ-P items in the cross-sectional analysis population at Month 2.</w:t>
      </w:r>
    </w:p>
    <w:p w14:paraId="70AED7AD" w14:textId="77777777" w:rsidR="002C762E" w:rsidRPr="002C762E" w:rsidRDefault="002C762E" w:rsidP="001D6D05">
      <w:pPr>
        <w:spacing w:line="480" w:lineRule="auto"/>
      </w:pPr>
    </w:p>
    <w:p w14:paraId="61692C99" w14:textId="75EF6CAF" w:rsidR="000976FF" w:rsidRDefault="0055165D" w:rsidP="001D6D05">
      <w:pPr>
        <w:pStyle w:val="Heading3"/>
        <w:numPr>
          <w:ilvl w:val="0"/>
          <w:numId w:val="0"/>
        </w:numPr>
        <w:spacing w:line="480" w:lineRule="auto"/>
        <w:ind w:left="720" w:hanging="720"/>
      </w:pPr>
      <w:bookmarkStart w:id="31" w:name="_Hlk147761009"/>
      <w:r>
        <w:t xml:space="preserve">NAVQ-P </w:t>
      </w:r>
      <w:r w:rsidR="000976FF">
        <w:t xml:space="preserve">Item response theory </w:t>
      </w:r>
      <w:r w:rsidR="002B4BAC">
        <w:t>(</w:t>
      </w:r>
      <w:r w:rsidR="000976FF">
        <w:t>IRT) performance</w:t>
      </w:r>
    </w:p>
    <w:p w14:paraId="5258B7A2" w14:textId="185D5C47" w:rsidR="009F47CA" w:rsidRDefault="004A51B4" w:rsidP="001D6D05">
      <w:pPr>
        <w:spacing w:line="480" w:lineRule="auto"/>
        <w:rPr>
          <w:iCs/>
        </w:rPr>
      </w:pPr>
      <w:r>
        <w:t>I</w:t>
      </w:r>
      <w:r w:rsidR="00D03E47" w:rsidRPr="00D03E47">
        <w:t xml:space="preserve">nfit and outfit statistics </w:t>
      </w:r>
      <w:r w:rsidR="00D03E47">
        <w:t>identif</w:t>
      </w:r>
      <w:r>
        <w:t>ied</w:t>
      </w:r>
      <w:r w:rsidR="00D03E47" w:rsidRPr="00D03E47">
        <w:t xml:space="preserve"> items with observed responses that deviated from the Rasch model expectations, </w:t>
      </w:r>
      <w:r w:rsidR="00043A5C">
        <w:t>a</w:t>
      </w:r>
      <w:r w:rsidR="00D03E47" w:rsidRPr="00D03E47">
        <w:t xml:space="preserve">lmost all </w:t>
      </w:r>
      <w:r w:rsidR="00D03E47">
        <w:t xml:space="preserve">NAVQ-P </w:t>
      </w:r>
      <w:r w:rsidR="00D03E47" w:rsidRPr="00D03E47">
        <w:t>items indicated acceptable infit and outfit statistics</w:t>
      </w:r>
      <w:r w:rsidR="00D03E47">
        <w:t xml:space="preserve"> </w:t>
      </w:r>
      <w:r w:rsidR="002B4BAC">
        <w:t>(</w:t>
      </w:r>
      <w:r w:rsidR="00D03E47">
        <w:t xml:space="preserve">range </w:t>
      </w:r>
      <w:r w:rsidR="00D03E47" w:rsidRPr="00D03E47">
        <w:t>0.539-1.353</w:t>
      </w:r>
      <w:r w:rsidR="00D03E47">
        <w:t>)</w:t>
      </w:r>
      <w:r w:rsidR="00D03E47" w:rsidRPr="00D03E47">
        <w:t>. Only Item 1</w:t>
      </w:r>
      <w:r w:rsidR="002B4BAC">
        <w:t xml:space="preserve"> (</w:t>
      </w:r>
      <w:r w:rsidR="00D03E47" w:rsidRPr="00D03E47">
        <w:t xml:space="preserve">Reading small, printed text on paper) and Item 9 </w:t>
      </w:r>
      <w:r w:rsidR="002B4BAC">
        <w:t>(</w:t>
      </w:r>
      <w:r w:rsidR="00D03E47" w:rsidRPr="00D03E47">
        <w:t xml:space="preserve">Seeing fine detail, such as sewing) had outfit and/or infit values &lt;0.50; these values are slightly outside of the prespecified </w:t>
      </w:r>
      <w:r w:rsidR="00D03E47" w:rsidRPr="00D03E47">
        <w:lastRenderedPageBreak/>
        <w:t>acceptable range</w:t>
      </w:r>
      <w:r w:rsidR="00043A5C">
        <w:t xml:space="preserve"> </w:t>
      </w:r>
      <w:r w:rsidR="002B4BAC">
        <w:t>(</w:t>
      </w:r>
      <w:r w:rsidR="00043A5C">
        <w:t>&lt;0.50 or &gt;1.50</w:t>
      </w:r>
      <w:proofErr w:type="gramStart"/>
      <w:r w:rsidR="00043A5C">
        <w:t>)</w:t>
      </w:r>
      <w:r>
        <w:t>,</w:t>
      </w:r>
      <w:r w:rsidR="00D03E47" w:rsidRPr="00D03E47">
        <w:t xml:space="preserve"> but</w:t>
      </w:r>
      <w:proofErr w:type="gramEnd"/>
      <w:r w:rsidR="00D03E47" w:rsidRPr="00D03E47">
        <w:t xml:space="preserve"> were not so low that they would degrade the measurement</w:t>
      </w:r>
      <w:r w:rsidR="00D03E47">
        <w:t xml:space="preserve">. </w:t>
      </w:r>
      <w:r w:rsidR="00D03E47" w:rsidRPr="00D03E47">
        <w:t>Therefore, no items were flagged for removal based on this analysis.</w:t>
      </w:r>
      <w:r w:rsidR="009F47CA">
        <w:t xml:space="preserve"> </w:t>
      </w:r>
      <w:r w:rsidR="009F47CA" w:rsidRPr="009B2721">
        <w:rPr>
          <w:iCs/>
        </w:rPr>
        <w:t xml:space="preserve">Person fit </w:t>
      </w:r>
      <w:r w:rsidR="009F47CA">
        <w:rPr>
          <w:iCs/>
        </w:rPr>
        <w:t>was</w:t>
      </w:r>
      <w:r w:rsidR="009F47CA" w:rsidRPr="009B2721">
        <w:rPr>
          <w:iCs/>
        </w:rPr>
        <w:t xml:space="preserve"> evaluated </w:t>
      </w:r>
      <w:r w:rsidR="009F47CA">
        <w:rPr>
          <w:iCs/>
        </w:rPr>
        <w:t>through examination of</w:t>
      </w:r>
      <w:r w:rsidR="009F47CA" w:rsidRPr="009B2721">
        <w:rPr>
          <w:iCs/>
        </w:rPr>
        <w:t xml:space="preserve"> standardized fit residuals</w:t>
      </w:r>
      <w:r w:rsidR="009F47CA">
        <w:rPr>
          <w:iCs/>
        </w:rPr>
        <w:t xml:space="preserve"> which</w:t>
      </w:r>
      <w:r w:rsidR="009F47CA" w:rsidRPr="00EC2445">
        <w:rPr>
          <w:iCs/>
        </w:rPr>
        <w:t xml:space="preserve"> ranged from -5.16 </w:t>
      </w:r>
      <w:r w:rsidR="009F47CA">
        <w:rPr>
          <w:iCs/>
        </w:rPr>
        <w:t>to</w:t>
      </w:r>
      <w:r w:rsidR="009F47CA" w:rsidRPr="00EC2445">
        <w:rPr>
          <w:iCs/>
        </w:rPr>
        <w:t xml:space="preserve"> 4.91</w:t>
      </w:r>
      <w:r w:rsidR="009F47CA">
        <w:rPr>
          <w:iCs/>
        </w:rPr>
        <w:t xml:space="preserve">, with 24 residual values outside of the prespecified </w:t>
      </w:r>
      <w:r w:rsidR="002B4BAC">
        <w:rPr>
          <w:iCs/>
        </w:rPr>
        <w:t>(</w:t>
      </w:r>
      <w:r w:rsidR="009F47CA" w:rsidRPr="009B2721">
        <w:rPr>
          <w:iCs/>
        </w:rPr>
        <w:t>0 ± 2.</w:t>
      </w:r>
      <w:r w:rsidR="009F47CA">
        <w:rPr>
          <w:iCs/>
        </w:rPr>
        <w:t xml:space="preserve">5) range </w:t>
      </w:r>
      <w:r w:rsidR="002B4BAC">
        <w:rPr>
          <w:iCs/>
        </w:rPr>
        <w:t>(</w:t>
      </w:r>
      <w:r w:rsidR="009F47CA">
        <w:rPr>
          <w:iCs/>
        </w:rPr>
        <w:t>n=24/226; 10.6%)</w:t>
      </w:r>
      <w:bookmarkStart w:id="32" w:name="_Hlk137462907"/>
      <w:r w:rsidR="009F47CA">
        <w:rPr>
          <w:iCs/>
        </w:rPr>
        <w:t>, a small percentage which is unlikely to impact practically on NAVQ-P measurement.</w:t>
      </w:r>
    </w:p>
    <w:p w14:paraId="09C8BD0C" w14:textId="793F26DF" w:rsidR="009F47CA" w:rsidRDefault="009F47CA" w:rsidP="001D6D05">
      <w:pPr>
        <w:spacing w:line="480" w:lineRule="auto"/>
      </w:pPr>
      <w:r>
        <w:t>Item characteristic curves</w:t>
      </w:r>
      <w:r w:rsidR="009E14F8">
        <w:t xml:space="preserve"> </w:t>
      </w:r>
      <w:r w:rsidR="002B4BAC">
        <w:t>(</w:t>
      </w:r>
      <w:r w:rsidR="009E14F8">
        <w:t xml:space="preserve">item parameters are reported in </w:t>
      </w:r>
      <w:r w:rsidR="009E14F8">
        <w:fldChar w:fldCharType="begin"/>
      </w:r>
      <w:r w:rsidR="009E14F8">
        <w:instrText xml:space="preserve"> REF _Ref139883264 \h </w:instrText>
      </w:r>
      <w:r w:rsidR="009E14F8">
        <w:fldChar w:fldCharType="separate"/>
      </w:r>
      <w:r w:rsidR="000762D6" w:rsidRPr="00730F0A">
        <w:t xml:space="preserve">Supplementary File </w:t>
      </w:r>
      <w:r w:rsidR="000762D6">
        <w:rPr>
          <w:noProof/>
        </w:rPr>
        <w:t>7</w:t>
      </w:r>
      <w:r w:rsidR="009E14F8">
        <w:fldChar w:fldCharType="end"/>
      </w:r>
      <w:r w:rsidR="0022193C">
        <w:t>)</w:t>
      </w:r>
      <w:r>
        <w:t xml:space="preserve"> illustrated that response options reflected the appropriate level of near vison functioning severity observed in the participants </w:t>
      </w:r>
      <w:r w:rsidR="002B4BAC">
        <w:t>(</w:t>
      </w:r>
      <w:r>
        <w:t xml:space="preserve">e.g., participants with more severe symptoms would select the more extreme response), with no </w:t>
      </w:r>
      <w:r w:rsidR="00905C9A">
        <w:t>unexpected</w:t>
      </w:r>
      <w:r>
        <w:t xml:space="preserve"> or overlapping response option</w:t>
      </w:r>
      <w:r w:rsidR="009D0EA4">
        <w:t>s</w:t>
      </w:r>
      <w:r>
        <w:t xml:space="preserve">. These findings are supportive of the adequacy of the response </w:t>
      </w:r>
      <w:r w:rsidR="00AD0274">
        <w:t xml:space="preserve">scale </w:t>
      </w:r>
      <w:r w:rsidR="002B4BAC">
        <w:t>(</w:t>
      </w:r>
      <w:r>
        <w:t xml:space="preserve">see </w:t>
      </w:r>
      <w:r w:rsidR="001C22C5">
        <w:fldChar w:fldCharType="begin"/>
      </w:r>
      <w:r w:rsidR="001C22C5">
        <w:instrText xml:space="preserve"> REF _Ref139049879 \h </w:instrText>
      </w:r>
      <w:r w:rsidR="001C22C5">
        <w:fldChar w:fldCharType="separate"/>
      </w:r>
      <w:r w:rsidR="000762D6" w:rsidRPr="00730F0A">
        <w:t xml:space="preserve">Supplementary File </w:t>
      </w:r>
      <w:r w:rsidR="000762D6">
        <w:rPr>
          <w:noProof/>
        </w:rPr>
        <w:t>8</w:t>
      </w:r>
      <w:r w:rsidR="001C22C5">
        <w:fldChar w:fldCharType="end"/>
      </w:r>
      <w:r w:rsidR="0076442C">
        <w:t xml:space="preserve"> for</w:t>
      </w:r>
      <w:r w:rsidR="0076442C" w:rsidRPr="0076442C">
        <w:t xml:space="preserve"> </w:t>
      </w:r>
      <w:r w:rsidR="0076442C">
        <w:t>item characteristic curves</w:t>
      </w:r>
      <w:r>
        <w:t>).</w:t>
      </w:r>
    </w:p>
    <w:p w14:paraId="5D600699" w14:textId="5BE0F29C" w:rsidR="0076442C" w:rsidRPr="00756451" w:rsidRDefault="0076442C" w:rsidP="001D6D05">
      <w:pPr>
        <w:spacing w:line="480" w:lineRule="auto"/>
      </w:pPr>
      <w:r w:rsidRPr="004464C1">
        <w:t>Item-person maps were generated to illustrate the location of participants in the sample along the latent trait continuum</w:t>
      </w:r>
      <w:r w:rsidR="006E4CBA">
        <w:t xml:space="preserve">, </w:t>
      </w:r>
      <w:r w:rsidR="00C85A42" w:rsidRPr="004464C1">
        <w:t>alongside</w:t>
      </w:r>
      <w:r w:rsidRPr="004464C1">
        <w:t xml:space="preserve"> the difficulty of endorsement for each of the NAVQ-P items</w:t>
      </w:r>
      <w:r w:rsidR="006E4CBA">
        <w:t xml:space="preserve">. </w:t>
      </w:r>
      <w:r w:rsidR="00442477" w:rsidRPr="004464C1">
        <w:t>I</w:t>
      </w:r>
      <w:r w:rsidRPr="004464C1">
        <w:t xml:space="preserve">tem difficulties of all 15 </w:t>
      </w:r>
      <w:r w:rsidR="00442477" w:rsidRPr="004464C1">
        <w:t xml:space="preserve">NAVQ-P </w:t>
      </w:r>
      <w:r w:rsidRPr="004464C1">
        <w:t>items are located within -2 to +2 units of the logit scale</w:t>
      </w:r>
      <w:r w:rsidR="00442477" w:rsidRPr="004464C1">
        <w:t xml:space="preserve"> </w:t>
      </w:r>
      <w:r w:rsidR="001C6A8C" w:rsidRPr="004464C1">
        <w:t xml:space="preserve">with </w:t>
      </w:r>
      <w:r w:rsidRPr="004464C1">
        <w:t xml:space="preserve">a relatively good spread of items </w:t>
      </w:r>
      <w:r w:rsidR="002C3F5E" w:rsidRPr="004464C1">
        <w:t>across</w:t>
      </w:r>
      <w:r w:rsidRPr="004464C1">
        <w:t xml:space="preserve"> differing levels of presbyopia severity. </w:t>
      </w:r>
      <w:r w:rsidR="00442477" w:rsidRPr="004464C1">
        <w:t>S</w:t>
      </w:r>
      <w:r w:rsidRPr="004464C1">
        <w:t>ome items overlap on the item difficulty logit scale</w:t>
      </w:r>
      <w:r w:rsidR="00442477" w:rsidRPr="004464C1">
        <w:t xml:space="preserve"> such as </w:t>
      </w:r>
      <w:r w:rsidRPr="004464C1">
        <w:t>Item 3</w:t>
      </w:r>
      <w:r w:rsidR="00294AEB">
        <w:t xml:space="preserve"> </w:t>
      </w:r>
      <w:r w:rsidR="002B4BAC">
        <w:t>(</w:t>
      </w:r>
      <w:r w:rsidRPr="004464C1">
        <w:t xml:space="preserve">Reading on a tablet device) and Item 11 </w:t>
      </w:r>
      <w:r w:rsidR="002B4BAC">
        <w:t>(</w:t>
      </w:r>
      <w:r w:rsidRPr="004464C1">
        <w:t>Seeing things when glare is present)</w:t>
      </w:r>
      <w:r w:rsidR="009C3AE0" w:rsidRPr="004464C1">
        <w:t xml:space="preserve"> among others </w:t>
      </w:r>
      <w:r w:rsidR="002B4BAC">
        <w:t>(</w:t>
      </w:r>
      <w:r w:rsidR="00442477" w:rsidRPr="004464C1">
        <w:fldChar w:fldCharType="begin"/>
      </w:r>
      <w:r w:rsidR="00442477" w:rsidRPr="004464C1">
        <w:instrText xml:space="preserve"> REF _Ref135748821 \h </w:instrText>
      </w:r>
      <w:r w:rsidR="000746C0">
        <w:instrText xml:space="preserve"> \* MERGEFORMAT </w:instrText>
      </w:r>
      <w:r w:rsidR="00442477" w:rsidRPr="004464C1">
        <w:fldChar w:fldCharType="separate"/>
      </w:r>
      <w:r w:rsidR="000762D6">
        <w:t>Figure 2</w:t>
      </w:r>
      <w:r w:rsidR="00442477" w:rsidRPr="004464C1">
        <w:fldChar w:fldCharType="end"/>
      </w:r>
      <w:r w:rsidR="00442477" w:rsidRPr="004464C1">
        <w:t xml:space="preserve">). </w:t>
      </w:r>
      <w:r w:rsidRPr="004464C1">
        <w:t xml:space="preserve">Although </w:t>
      </w:r>
      <w:r w:rsidR="00442477" w:rsidRPr="004464C1">
        <w:t>these</w:t>
      </w:r>
      <w:r w:rsidRPr="004464C1">
        <w:t xml:space="preserve"> items are close on the difficulty parameter scale, </w:t>
      </w:r>
      <w:r w:rsidR="00AC71B2" w:rsidRPr="004464C1">
        <w:t>this provides higher measurement precision</w:t>
      </w:r>
      <w:r w:rsidR="00EE2B52">
        <w:t>,</w:t>
      </w:r>
      <w:r w:rsidR="00AC71B2" w:rsidRPr="004464C1">
        <w:t xml:space="preserve"> and</w:t>
      </w:r>
      <w:r w:rsidRPr="004464C1">
        <w:t xml:space="preserve"> each </w:t>
      </w:r>
      <w:r w:rsidR="00AC71B2" w:rsidRPr="004464C1">
        <w:t xml:space="preserve">item </w:t>
      </w:r>
      <w:r w:rsidRPr="004464C1">
        <w:t>assess</w:t>
      </w:r>
      <w:r w:rsidR="00AC71B2" w:rsidRPr="004464C1">
        <w:t>es</w:t>
      </w:r>
      <w:r w:rsidRPr="004464C1">
        <w:t xml:space="preserve"> slightly different aspects of near vision functioning/presbyopia so are considered of value to retain from a content </w:t>
      </w:r>
      <w:proofErr w:type="gramStart"/>
      <w:r w:rsidRPr="004464C1">
        <w:t xml:space="preserve">validity </w:t>
      </w:r>
      <w:ins w:id="33" w:author="Author" w:date="2024-02-07T11:42:00Z">
        <w:r w:rsidR="00BB3D62" w:rsidRPr="00BB3D62">
          <w:t xml:space="preserve"> </w:t>
        </w:r>
        <w:r w:rsidR="00BB3D62" w:rsidRPr="004464C1">
          <w:t>perspective</w:t>
        </w:r>
        <w:proofErr w:type="gramEnd"/>
        <w:r w:rsidR="00BB3D62" w:rsidRPr="004464C1">
          <w:t>.</w:t>
        </w:r>
        <w:r w:rsidR="00BB3D62" w:rsidRPr="002253A2">
          <w:t xml:space="preserve"> </w:t>
        </w:r>
        <w:r w:rsidR="00BB3D62">
          <w:fldChar w:fldCharType="begin"/>
        </w:r>
        <w:r w:rsidR="00BB3D62">
          <w:instrText xml:space="preserve"> REF _Ref135748821 \h </w:instrText>
        </w:r>
        <w:r w:rsidR="00BB3D62">
          <w:fldChar w:fldCharType="separate"/>
        </w:r>
        <w:r w:rsidR="00BB3D62">
          <w:t xml:space="preserve">Figure </w:t>
        </w:r>
        <w:r w:rsidR="00BB3D62">
          <w:rPr>
            <w:noProof/>
          </w:rPr>
          <w:t>2</w:t>
        </w:r>
        <w:r w:rsidR="00BB3D62">
          <w:fldChar w:fldCharType="end"/>
        </w:r>
        <w:r w:rsidR="00BB3D62">
          <w:t xml:space="preserve"> </w:t>
        </w:r>
      </w:ins>
      <w:del w:id="34" w:author="Author" w:date="2024-02-07T11:42:00Z">
        <w:r w:rsidR="00F7126C" w:rsidRPr="004464C1" w:rsidDel="00BB3D62">
          <w:delText>perspective.</w:delText>
        </w:r>
        <w:r w:rsidR="00F7126C" w:rsidRPr="002253A2" w:rsidDel="00BB3D62">
          <w:delText xml:space="preserve"> </w:delText>
        </w:r>
        <w:r w:rsidR="00F7126C" w:rsidRPr="004464C1" w:rsidDel="00BB3D62">
          <w:delText>Figure</w:delText>
        </w:r>
        <w:r w:rsidDel="00BB3D62">
          <w:delText xml:space="preserve"> </w:delText>
        </w:r>
        <w:r w:rsidR="00E455A5" w:rsidDel="00BB3D62">
          <w:fldChar w:fldCharType="begin"/>
        </w:r>
        <w:r w:rsidR="00E455A5" w:rsidDel="00BB3D62">
          <w:delInstrText xml:space="preserve"> REF _Ref135748821 \h </w:delInstrText>
        </w:r>
        <w:r w:rsidR="00E455A5" w:rsidDel="00BB3D62">
          <w:fldChar w:fldCharType="separate"/>
        </w:r>
        <w:r w:rsidR="00E455A5" w:rsidDel="00BB3D62">
          <w:delText xml:space="preserve">Figure </w:delText>
        </w:r>
        <w:r w:rsidR="00E455A5" w:rsidDel="00BB3D62">
          <w:rPr>
            <w:noProof/>
          </w:rPr>
          <w:delText>2</w:delText>
        </w:r>
        <w:r w:rsidR="00E455A5" w:rsidDel="00BB3D62">
          <w:fldChar w:fldCharType="end"/>
        </w:r>
        <w:r w:rsidR="00BE7F97" w:rsidDel="00BB3D62">
          <w:delText xml:space="preserve"> </w:delText>
        </w:r>
      </w:del>
      <w:r>
        <w:t xml:space="preserve">also suggests Item 5 Reading labels or receipts) was most likely to be endorsed by individuals with more severe </w:t>
      </w:r>
      <w:r w:rsidR="00F70145">
        <w:t>near vision functioning</w:t>
      </w:r>
      <w:r w:rsidR="0092439D">
        <w:t xml:space="preserve"> impairment</w:t>
      </w:r>
      <w:r w:rsidR="00F70145" w:rsidDel="00F70145">
        <w:t xml:space="preserve"> </w:t>
      </w:r>
      <w:r w:rsidR="002B4BAC">
        <w:t>(</w:t>
      </w:r>
      <w:r>
        <w:t xml:space="preserve">higher NAVQ-P scores), also supported by having the highest mean response score </w:t>
      </w:r>
      <w:r w:rsidR="002B4BAC">
        <w:t>(</w:t>
      </w:r>
      <w:r>
        <w:t xml:space="preserve">M = 2.21). In contrast, Item 6 </w:t>
      </w:r>
      <w:r w:rsidR="002B4BAC">
        <w:t>(</w:t>
      </w:r>
      <w:r>
        <w:t xml:space="preserve">Reading handwritten text) and Item 7 </w:t>
      </w:r>
      <w:r w:rsidR="002B4BAC">
        <w:t>(</w:t>
      </w:r>
      <w:r>
        <w:t>Seeing keypad on a digital device) were most likely to be endorsed by participants with less severe near vision functioning</w:t>
      </w:r>
      <w:r w:rsidR="0092439D">
        <w:t xml:space="preserve"> impairment</w:t>
      </w:r>
      <w:r>
        <w:t xml:space="preserve"> </w:t>
      </w:r>
      <w:r w:rsidR="002B4BAC">
        <w:t>(</w:t>
      </w:r>
      <w:r>
        <w:t>lower NAVQ-P scores) –</w:t>
      </w:r>
      <w:r w:rsidR="006E4CBA">
        <w:t xml:space="preserve"> </w:t>
      </w:r>
      <w:r>
        <w:t xml:space="preserve">supported </w:t>
      </w:r>
      <w:r w:rsidR="0090201F">
        <w:t xml:space="preserve">by </w:t>
      </w:r>
      <w:r>
        <w:t xml:space="preserve">both items having the lowest mean response score </w:t>
      </w:r>
      <w:r w:rsidR="002B4BAC">
        <w:t>(</w:t>
      </w:r>
      <w:r>
        <w:t xml:space="preserve">M = 1.41). </w:t>
      </w:r>
    </w:p>
    <w:bookmarkEnd w:id="31"/>
    <w:p w14:paraId="47EA036F" w14:textId="579DB7CD" w:rsidR="0076442C" w:rsidRDefault="0076442C" w:rsidP="0076442C"/>
    <w:p w14:paraId="2F93E873" w14:textId="7005D8B0" w:rsidR="00C85A42" w:rsidRDefault="0076442C" w:rsidP="00EB1139">
      <w:pPr>
        <w:pStyle w:val="Caption"/>
        <w:spacing w:line="480" w:lineRule="auto"/>
      </w:pPr>
      <w:bookmarkStart w:id="35" w:name="_Ref135748821"/>
      <w:bookmarkStart w:id="36" w:name="_Toc136602627"/>
      <w:bookmarkStart w:id="37" w:name="_Toc139041198"/>
      <w:r>
        <w:lastRenderedPageBreak/>
        <w:t xml:space="preserve">Figure </w:t>
      </w:r>
      <w:r>
        <w:fldChar w:fldCharType="begin"/>
      </w:r>
      <w:r>
        <w:instrText xml:space="preserve"> SEQ Figure \* ARABIC </w:instrText>
      </w:r>
      <w:r>
        <w:fldChar w:fldCharType="separate"/>
      </w:r>
      <w:r w:rsidR="000762D6">
        <w:rPr>
          <w:noProof/>
        </w:rPr>
        <w:t>2</w:t>
      </w:r>
      <w:r>
        <w:fldChar w:fldCharType="end"/>
      </w:r>
      <w:bookmarkEnd w:id="35"/>
      <w:r>
        <w:t>. Item-person map representing participants and NAVQ-P items on the same latent trait in the cross-sectional analysis population at Month 2</w:t>
      </w:r>
      <w:bookmarkEnd w:id="36"/>
      <w:bookmarkEnd w:id="37"/>
      <w:r w:rsidR="00C85A42">
        <w:t>.</w:t>
      </w:r>
    </w:p>
    <w:p w14:paraId="1968D0D6" w14:textId="1859CC2C" w:rsidR="00E23123" w:rsidRPr="00C85A42" w:rsidRDefault="00E23123" w:rsidP="00EB1139">
      <w:pPr>
        <w:pStyle w:val="Caption"/>
        <w:spacing w:line="480" w:lineRule="auto"/>
        <w:rPr>
          <w:b w:val="0"/>
          <w:bCs w:val="0"/>
        </w:rPr>
      </w:pPr>
      <w:r w:rsidRPr="00C85A42">
        <w:rPr>
          <w:b w:val="0"/>
          <w:bCs w:val="0"/>
          <w:sz w:val="20"/>
          <w:szCs w:val="20"/>
        </w:rPr>
        <w:t>i1 to i15</w:t>
      </w:r>
      <w:r>
        <w:rPr>
          <w:b w:val="0"/>
          <w:bCs w:val="0"/>
          <w:sz w:val="20"/>
          <w:szCs w:val="20"/>
        </w:rPr>
        <w:t xml:space="preserve"> </w:t>
      </w:r>
      <w:r w:rsidR="002B4BAC">
        <w:rPr>
          <w:b w:val="0"/>
          <w:bCs w:val="0"/>
          <w:sz w:val="20"/>
          <w:szCs w:val="20"/>
        </w:rPr>
        <w:t>(</w:t>
      </w:r>
      <w:proofErr w:type="spellStart"/>
      <w:r>
        <w:rPr>
          <w:b w:val="0"/>
          <w:bCs w:val="0"/>
          <w:sz w:val="20"/>
          <w:szCs w:val="20"/>
        </w:rPr>
        <w:t>i</w:t>
      </w:r>
      <w:proofErr w:type="spellEnd"/>
      <w:r>
        <w:rPr>
          <w:b w:val="0"/>
          <w:bCs w:val="0"/>
          <w:sz w:val="20"/>
          <w:szCs w:val="20"/>
        </w:rPr>
        <w:t>=Item)</w:t>
      </w:r>
      <w:r w:rsidRPr="00C85A42">
        <w:rPr>
          <w:b w:val="0"/>
          <w:bCs w:val="0"/>
          <w:sz w:val="20"/>
          <w:szCs w:val="20"/>
        </w:rPr>
        <w:t xml:space="preserve"> indicate</w:t>
      </w:r>
      <w:r>
        <w:rPr>
          <w:b w:val="0"/>
          <w:bCs w:val="0"/>
          <w:sz w:val="20"/>
          <w:szCs w:val="20"/>
        </w:rPr>
        <w:t xml:space="preserve"> location of </w:t>
      </w:r>
      <w:r w:rsidRPr="00C85A42">
        <w:rPr>
          <w:b w:val="0"/>
          <w:bCs w:val="0"/>
          <w:sz w:val="20"/>
          <w:szCs w:val="20"/>
        </w:rPr>
        <w:t>NAVQ-P item</w:t>
      </w:r>
      <w:r>
        <w:rPr>
          <w:b w:val="0"/>
          <w:bCs w:val="0"/>
          <w:sz w:val="20"/>
          <w:szCs w:val="20"/>
        </w:rPr>
        <w:t xml:space="preserve"> in respect to respondent latent trait/item difficulty scale</w:t>
      </w:r>
      <w:r w:rsidRPr="00C85A42">
        <w:rPr>
          <w:b w:val="0"/>
          <w:bCs w:val="0"/>
          <w:sz w:val="20"/>
          <w:szCs w:val="20"/>
        </w:rPr>
        <w:t>.</w:t>
      </w:r>
    </w:p>
    <w:p w14:paraId="1755376D" w14:textId="77777777" w:rsidR="00E23123" w:rsidRDefault="00E23123" w:rsidP="00EB1139">
      <w:pPr>
        <w:spacing w:line="480" w:lineRule="auto"/>
      </w:pPr>
    </w:p>
    <w:p w14:paraId="3E5876F1" w14:textId="6BC5454A" w:rsidR="00AC71B2" w:rsidRPr="001A07A3" w:rsidRDefault="009C3AE0" w:rsidP="00EB1139">
      <w:pPr>
        <w:spacing w:line="480" w:lineRule="auto"/>
      </w:pPr>
      <w:bookmarkStart w:id="38" w:name="_Hlk147761021"/>
      <w:r>
        <w:t>To assess local dependency/redundancy of the NAVQ-P items, Yen’s Q3 statistic was produced to assess residual correlations</w:t>
      </w:r>
      <w:r w:rsidR="002E1E98">
        <w:t xml:space="preserve"> between item pairs</w:t>
      </w:r>
      <w:r w:rsidR="00CD2389">
        <w:t xml:space="preserve"> </w:t>
      </w:r>
      <w:r>
        <w:fldChar w:fldCharType="begin"/>
      </w:r>
      <w:r w:rsidR="001E7554">
        <w:instrText xml:space="preserve"> ADDIN EN.CITE &lt;EndNote&gt;&lt;Cite&gt;&lt;Author&gt;Yen&lt;/Author&gt;&lt;Year&gt;1984&lt;/Year&gt;&lt;RecNum&gt;1849&lt;/RecNum&gt;&lt;DisplayText&gt;[19,20]&lt;/DisplayText&gt;&lt;record&gt;&lt;rec-number&gt;1849&lt;/rec-number&gt;&lt;foreign-keys&gt;&lt;key app="EN" db-id="5s905zpegr0xppeawxbpvxaqzepseezf50dx" timestamp="1684932120"&gt;1849&lt;/key&gt;&lt;/foreign-keys&gt;&lt;ref-type name="Journal Article"&gt;17&lt;/ref-type&gt;&lt;contributors&gt;&lt;authors&gt;&lt;author&gt;Yen, Wendy M&lt;/author&gt;&lt;/authors&gt;&lt;/contributors&gt;&lt;titles&gt;&lt;title&gt;Effects of local item dependence on the fit and equating performance of the three-parameter logistic model&lt;/title&gt;&lt;secondary-title&gt;Applied Psychological Measurement&lt;/secondary-title&gt;&lt;/titles&gt;&lt;periodical&gt;&lt;full-title&gt;Applied psychological measurement&lt;/full-title&gt;&lt;/periodical&gt;&lt;pages&gt;125-145&lt;/pages&gt;&lt;volume&gt;8&lt;/volume&gt;&lt;number&gt;2&lt;/number&gt;&lt;dates&gt;&lt;year&gt;1984&lt;/year&gt;&lt;/dates&gt;&lt;isbn&gt;0146-6216&lt;/isbn&gt;&lt;urls&gt;&lt;/urls&gt;&lt;/record&gt;&lt;/Cite&gt;&lt;Cite&gt;&lt;Author&gt;Cano&lt;/Author&gt;&lt;Year&gt;2018&lt;/Year&gt;&lt;RecNum&gt;1848&lt;/RecNum&gt;&lt;record&gt;&lt;rec-number&gt;1848&lt;/rec-number&gt;&lt;foreign-keys&gt;&lt;key app="EN" db-id="5s905zpegr0xppeawxbpvxaqzepseezf50dx" timestamp="1684932017"&gt;1848&lt;/key&gt;&lt;/foreign-keys&gt;&lt;ref-type name="Journal Article"&gt;17&lt;/ref-type&gt;&lt;contributors&gt;&lt;authors&gt;&lt;author&gt;Cano, Stefan&lt;/author&gt;&lt;author&gt;Chrea, Christelle&lt;/author&gt;&lt;author&gt;Salzberger, Thomas&lt;/author&gt;&lt;author&gt;Alfieri, Thomas&lt;/author&gt;&lt;author&gt;Emilien, Gerard&lt;/author&gt;&lt;author&gt;Mainy, Nelly&lt;/author&gt;&lt;author&gt;Ramazzotti, Antonio&lt;/author&gt;&lt;author&gt;Lüdicke, Frank&lt;/author&gt;&lt;author&gt;Weitkunat, Rolf&lt;/author&gt;&lt;/authors&gt;&lt;/contributors&gt;&lt;titles&gt;&lt;title&gt;Development and validation of a new instrument to measure perceived risks associated with the use of tobacco and nicotine-containing products&lt;/title&gt;&lt;secondary-title&gt;Health and Quality of Life Outcomes&lt;/secondary-title&gt;&lt;/titles&gt;&lt;periodical&gt;&lt;full-title&gt;Health and quality of life outcomes&lt;/full-title&gt;&lt;/periodical&gt;&lt;pages&gt;1-15&lt;/pages&gt;&lt;volume&gt;16&lt;/volume&gt;&lt;number&gt;1&lt;/number&gt;&lt;dates&gt;&lt;year&gt;2018&lt;/year&gt;&lt;/dates&gt;&lt;isbn&gt;1477-7525&lt;/isbn&gt;&lt;urls&gt;&lt;/urls&gt;&lt;/record&gt;&lt;/Cite&gt;&lt;/EndNote&gt;</w:instrText>
      </w:r>
      <w:r>
        <w:fldChar w:fldCharType="separate"/>
      </w:r>
      <w:r w:rsidR="001E7554">
        <w:rPr>
          <w:noProof/>
        </w:rPr>
        <w:t>[</w:t>
      </w:r>
      <w:hyperlink w:anchor="_ENREF_19" w:tooltip="Yen, 1984 #1849" w:history="1">
        <w:r w:rsidR="001E7554">
          <w:rPr>
            <w:noProof/>
          </w:rPr>
          <w:t>19</w:t>
        </w:r>
      </w:hyperlink>
      <w:r w:rsidR="001E7554">
        <w:rPr>
          <w:noProof/>
        </w:rPr>
        <w:t>,</w:t>
      </w:r>
      <w:hyperlink w:anchor="_ENREF_20" w:tooltip="Cano, 2018 #1848" w:history="1">
        <w:r w:rsidR="001E7554">
          <w:rPr>
            <w:noProof/>
          </w:rPr>
          <w:t>20</w:t>
        </w:r>
      </w:hyperlink>
      <w:r w:rsidR="001E7554">
        <w:rPr>
          <w:noProof/>
        </w:rPr>
        <w:t>]</w:t>
      </w:r>
      <w:r>
        <w:fldChar w:fldCharType="end"/>
      </w:r>
      <w:r w:rsidR="002C6129">
        <w:t>.</w:t>
      </w:r>
      <w:r>
        <w:t xml:space="preserve"> </w:t>
      </w:r>
      <w:r w:rsidR="004A51B4">
        <w:t>T</w:t>
      </w:r>
      <w:r w:rsidR="002E1E98">
        <w:t>he highest residual correlations for item pairs involv</w:t>
      </w:r>
      <w:r w:rsidR="004A51B4">
        <w:t>ed</w:t>
      </w:r>
      <w:r w:rsidR="002E1E98">
        <w:t xml:space="preserve"> Item 3. R</w:t>
      </w:r>
      <w:r>
        <w:t xml:space="preserve">esidual correlations </w:t>
      </w:r>
      <w:r w:rsidR="002E1E98">
        <w:t>exceeding</w:t>
      </w:r>
      <w:r>
        <w:t xml:space="preserve"> the cut-off</w:t>
      </w:r>
      <w:r w:rsidR="00AC71B2">
        <w:t xml:space="preserve"> of </w:t>
      </w:r>
      <w:r>
        <w:t xml:space="preserve">0.234 are displayed in </w:t>
      </w:r>
      <w:r w:rsidR="001C22C5">
        <w:fldChar w:fldCharType="begin"/>
      </w:r>
      <w:r w:rsidR="001C22C5">
        <w:instrText xml:space="preserve"> REF _Ref139052546 \h </w:instrText>
      </w:r>
      <w:r w:rsidR="001C22C5">
        <w:fldChar w:fldCharType="separate"/>
      </w:r>
      <w:r w:rsidR="000762D6" w:rsidRPr="00730F0A">
        <w:t xml:space="preserve">Supplementary File </w:t>
      </w:r>
      <w:r w:rsidR="000762D6">
        <w:rPr>
          <w:noProof/>
        </w:rPr>
        <w:t>9</w:t>
      </w:r>
      <w:r w:rsidR="001C22C5">
        <w:fldChar w:fldCharType="end"/>
      </w:r>
      <w:r>
        <w:t xml:space="preserve">. </w:t>
      </w:r>
      <w:r w:rsidR="00AC71B2" w:rsidRPr="00C762EB">
        <w:t>The person separation index</w:t>
      </w:r>
      <w:r w:rsidR="00CD2389">
        <w:t xml:space="preserve"> </w:t>
      </w:r>
      <w:r w:rsidR="00AC71B2">
        <w:fldChar w:fldCharType="begin"/>
      </w:r>
      <w:r w:rsidR="001E7554">
        <w:instrText xml:space="preserve"> ADDIN EN.CITE &lt;EndNote&gt;&lt;Cite&gt;&lt;Author&gt;Andrich&lt;/Author&gt;&lt;Year&gt;1982&lt;/Year&gt;&lt;RecNum&gt;76&lt;/RecNum&gt;&lt;DisplayText&gt;[21]&lt;/DisplayText&gt;&lt;record&gt;&lt;rec-number&gt;76&lt;/rec-number&gt;&lt;foreign-keys&gt;&lt;key app="EN" db-id="5s905zpegr0xppeawxbpvxaqzepseezf50dx" timestamp="1549633121"&gt;76&lt;/key&gt;&lt;/foreign-keys&gt;&lt;ref-type name="Journal Article"&gt;17&lt;/ref-type&gt;&lt;contributors&gt;&lt;authors&gt;&lt;author&gt;Andrich, David&lt;/author&gt;&lt;/authors&gt;&lt;/contributors&gt;&lt;titles&gt;&lt;title&gt;An index of person separation in latent trait theory, the traditional KR. 20 index, and the Guttman scale response pattern&lt;/title&gt;&lt;secondary-title&gt;Education Research and Perspectives&lt;/secondary-title&gt;&lt;/titles&gt;&lt;periodical&gt;&lt;full-title&gt;Education Research and Perspectives&lt;/full-title&gt;&lt;/periodical&gt;&lt;pages&gt;95-104&lt;/pages&gt;&lt;volume&gt;9&lt;/volume&gt;&lt;number&gt;1&lt;/number&gt;&lt;dates&gt;&lt;year&gt;1982&lt;/year&gt;&lt;/dates&gt;&lt;urls&gt;&lt;/urls&gt;&lt;/record&gt;&lt;/Cite&gt;&lt;/EndNote&gt;</w:instrText>
      </w:r>
      <w:r w:rsidR="00AC71B2">
        <w:fldChar w:fldCharType="separate"/>
      </w:r>
      <w:r w:rsidR="001E7554">
        <w:rPr>
          <w:noProof/>
        </w:rPr>
        <w:t>[</w:t>
      </w:r>
      <w:hyperlink w:anchor="_ENREF_21" w:tooltip="Andrich, 1982 #76" w:history="1">
        <w:r w:rsidR="001E7554">
          <w:rPr>
            <w:noProof/>
          </w:rPr>
          <w:t>21</w:t>
        </w:r>
      </w:hyperlink>
      <w:r w:rsidR="001E7554">
        <w:rPr>
          <w:noProof/>
        </w:rPr>
        <w:t>]</w:t>
      </w:r>
      <w:r w:rsidR="00AC71B2">
        <w:fldChar w:fldCharType="end"/>
      </w:r>
      <w:r w:rsidR="00AC71B2">
        <w:t xml:space="preserve"> for the NAVQ-P was 0.965, indicating the collection of items can efficiently separate the participants that are being measured</w:t>
      </w:r>
      <w:r w:rsidR="001774DB">
        <w:t>,</w:t>
      </w:r>
      <w:r w:rsidR="00AC71B2">
        <w:t xml:space="preserve"> and that the sample is of adequate size and composition to locate the items on the latent trait.</w:t>
      </w:r>
    </w:p>
    <w:bookmarkEnd w:id="32"/>
    <w:p w14:paraId="2ADB6688" w14:textId="467BD0F1" w:rsidR="00712B8D" w:rsidRPr="00712B8D" w:rsidRDefault="0055165D" w:rsidP="00EB1139">
      <w:pPr>
        <w:pStyle w:val="Heading3"/>
        <w:numPr>
          <w:ilvl w:val="0"/>
          <w:numId w:val="0"/>
        </w:numPr>
        <w:spacing w:line="480" w:lineRule="auto"/>
        <w:ind w:left="720" w:hanging="720"/>
      </w:pPr>
      <w:r>
        <w:t xml:space="preserve">NAVQ-P </w:t>
      </w:r>
      <w:r w:rsidR="00712B8D">
        <w:t>Item reduction</w:t>
      </w:r>
    </w:p>
    <w:p w14:paraId="53D06158" w14:textId="47800F57" w:rsidR="007E763B" w:rsidRDefault="002E1E98" w:rsidP="00EB1139">
      <w:pPr>
        <w:spacing w:line="480" w:lineRule="auto"/>
        <w:rPr>
          <w:rFonts w:ascii="Calibri" w:hAnsi="Calibri" w:cs="Calibri"/>
        </w:rPr>
      </w:pPr>
      <w:r w:rsidRPr="002E1E98">
        <w:t xml:space="preserve">Following </w:t>
      </w:r>
      <w:r w:rsidR="00A614FE">
        <w:t xml:space="preserve">consideration </w:t>
      </w:r>
      <w:r w:rsidR="00F944B8">
        <w:t xml:space="preserve">of </w:t>
      </w:r>
      <w:r w:rsidR="00A614FE">
        <w:t xml:space="preserve">results from </w:t>
      </w:r>
      <w:r w:rsidRPr="002E1E98">
        <w:t xml:space="preserve">stage 1 and 2 psychometric analyses, the study team </w:t>
      </w:r>
      <w:r w:rsidR="00A614FE">
        <w:t>discussed finalisation of NAVQ-P scoring and</w:t>
      </w:r>
      <w:r w:rsidR="00A6786B">
        <w:t xml:space="preserve"> potential</w:t>
      </w:r>
      <w:r w:rsidR="00A614FE">
        <w:t xml:space="preserve"> item deletion</w:t>
      </w:r>
      <w:r w:rsidR="00A6786B">
        <w:t>, including</w:t>
      </w:r>
      <w:r w:rsidR="00A6786B" w:rsidRPr="00A6786B">
        <w:t xml:space="preserve"> </w:t>
      </w:r>
      <w:r w:rsidR="00A6786B">
        <w:t>input from an expert o</w:t>
      </w:r>
      <w:r w:rsidR="00A6786B" w:rsidRPr="007E4D3A">
        <w:t>ptometr</w:t>
      </w:r>
      <w:r w:rsidR="00A6786B">
        <w:t xml:space="preserve">ist in presbyopia </w:t>
      </w:r>
      <w:r w:rsidR="002B4BAC">
        <w:t>(</w:t>
      </w:r>
      <w:r w:rsidR="00A6786B">
        <w:t>J</w:t>
      </w:r>
      <w:r w:rsidR="0055165D">
        <w:t>S</w:t>
      </w:r>
      <w:r w:rsidR="00A6786B">
        <w:t>W; an author of this paper</w:t>
      </w:r>
      <w:r w:rsidR="0055165D">
        <w:t xml:space="preserve"> and developer of the NAVQ</w:t>
      </w:r>
      <w:r w:rsidR="00A6786B">
        <w:t>)</w:t>
      </w:r>
      <w:r w:rsidR="00A614FE">
        <w:t>.</w:t>
      </w:r>
      <w:r>
        <w:t xml:space="preserve"> </w:t>
      </w:r>
      <w:r w:rsidR="00A614FE">
        <w:rPr>
          <w:rFonts w:ascii="Calibri" w:hAnsi="Calibri" w:cs="Calibri"/>
        </w:rPr>
        <w:t xml:space="preserve">Only Item 3 </w:t>
      </w:r>
      <w:r w:rsidR="002B4BAC">
        <w:rPr>
          <w:rFonts w:ascii="Calibri" w:hAnsi="Calibri" w:cs="Calibri"/>
        </w:rPr>
        <w:t>(</w:t>
      </w:r>
      <w:r w:rsidR="00394E74">
        <w:rPr>
          <w:rFonts w:ascii="Calibri" w:hAnsi="Calibri" w:cs="Calibri"/>
        </w:rPr>
        <w:t xml:space="preserve">Reading on a tablet device) </w:t>
      </w:r>
      <w:r w:rsidR="00A614FE">
        <w:rPr>
          <w:rFonts w:ascii="Calibri" w:hAnsi="Calibri" w:cs="Calibri"/>
        </w:rPr>
        <w:t>was deleted resulting in a 14-item NAVQ-P instrument.</w:t>
      </w:r>
      <w:r w:rsidR="00A614FE" w:rsidRPr="00A614FE">
        <w:t xml:space="preserve"> </w:t>
      </w:r>
      <w:r w:rsidR="000A6EDD">
        <w:t xml:space="preserve">It was judged that all other items were of value to retain to assess a range of </w:t>
      </w:r>
      <w:r w:rsidR="00641242">
        <w:t xml:space="preserve">near vision functioning concepts. </w:t>
      </w:r>
      <w:r w:rsidR="00A614FE">
        <w:t xml:space="preserve">Items discussed for removal are </w:t>
      </w:r>
      <w:r w:rsidR="00A614FE" w:rsidRPr="00E40170">
        <w:t xml:space="preserve">detailed in </w:t>
      </w:r>
      <w:r w:rsidR="00E40170" w:rsidRPr="00E40170">
        <w:fldChar w:fldCharType="begin"/>
      </w:r>
      <w:r w:rsidR="00E40170" w:rsidRPr="00E40170">
        <w:instrText xml:space="preserve"> REF _Ref149747343 \h  \* MERGEFORMAT </w:instrText>
      </w:r>
      <w:r w:rsidR="00E40170" w:rsidRPr="00E40170">
        <w:fldChar w:fldCharType="separate"/>
      </w:r>
      <w:r w:rsidR="000762D6" w:rsidRPr="000762D6">
        <w:t>Table 5</w:t>
      </w:r>
      <w:r w:rsidR="00E40170" w:rsidRPr="00E40170">
        <w:fldChar w:fldCharType="end"/>
      </w:r>
      <w:r w:rsidR="00A614FE" w:rsidRPr="00E40170">
        <w:t xml:space="preserve"> with</w:t>
      </w:r>
      <w:r w:rsidR="00A614FE">
        <w:t xml:space="preserve"> justification for deletion/retention</w:t>
      </w:r>
      <w:r w:rsidR="00A614FE">
        <w:rPr>
          <w:rFonts w:ascii="Calibri" w:hAnsi="Calibri" w:cs="Calibri"/>
        </w:rPr>
        <w:t>.</w:t>
      </w:r>
      <w:bookmarkStart w:id="39" w:name="_Ref136601981"/>
      <w:bookmarkStart w:id="40" w:name="_Toc136602639"/>
      <w:bookmarkEnd w:id="38"/>
    </w:p>
    <w:p w14:paraId="23FB146D" w14:textId="6D904FB0" w:rsidR="002E1E98" w:rsidRDefault="007E763B" w:rsidP="00EB1139">
      <w:pPr>
        <w:spacing w:line="480" w:lineRule="auto"/>
      </w:pPr>
      <w:r>
        <w:rPr>
          <w:rFonts w:ascii="Calibri" w:hAnsi="Calibri" w:cs="Calibri"/>
        </w:rPr>
        <w:t>TABLE 5 NEAR HERE</w:t>
      </w:r>
    </w:p>
    <w:p w14:paraId="4F1C7C3E" w14:textId="6C47AF11" w:rsidR="0055165D" w:rsidRDefault="0055165D" w:rsidP="00EB1139">
      <w:pPr>
        <w:pStyle w:val="Heading3"/>
        <w:numPr>
          <w:ilvl w:val="0"/>
          <w:numId w:val="0"/>
        </w:numPr>
        <w:spacing w:line="480" w:lineRule="auto"/>
        <w:ind w:left="720" w:hanging="720"/>
      </w:pPr>
      <w:bookmarkStart w:id="41" w:name="_Hlk147761038"/>
      <w:bookmarkStart w:id="42" w:name="_Hlk147830317"/>
      <w:bookmarkStart w:id="43" w:name="_Hlk147828666"/>
      <w:bookmarkEnd w:id="39"/>
      <w:bookmarkEnd w:id="40"/>
      <w:r>
        <w:t>Finalisation of NAVQ-P scoring</w:t>
      </w:r>
    </w:p>
    <w:p w14:paraId="4955EA17" w14:textId="178065CE" w:rsidR="002E1E98" w:rsidRDefault="002E1E98" w:rsidP="00EB1139">
      <w:pPr>
        <w:spacing w:line="480" w:lineRule="auto"/>
      </w:pPr>
      <w:r>
        <w:t xml:space="preserve">Stage 2 analyses provided evidence of a unidimensional factor structure supporting calculation of one NAVQ-P summary </w:t>
      </w:r>
      <w:r w:rsidRPr="00034E70">
        <w:t>score.</w:t>
      </w:r>
      <w:r w:rsidR="00A614FE">
        <w:t xml:space="preserve"> </w:t>
      </w:r>
      <w:r>
        <w:t xml:space="preserve">For the 14-item NAVQ-P, it was decided to treat ‘N/A’ responses as equivalent to missing data and to impute ‘N/A’ responses and missing data using the median of the </w:t>
      </w:r>
      <w:r w:rsidR="00A55055">
        <w:t>items that were responded to by</w:t>
      </w:r>
      <w:r>
        <w:t xml:space="preserve"> that participant.</w:t>
      </w:r>
      <w:r w:rsidR="008109B2">
        <w:t xml:space="preserve"> </w:t>
      </w:r>
      <w:r>
        <w:t xml:space="preserve">The decision was also taken to apply the half scale rule for </w:t>
      </w:r>
      <w:r>
        <w:lastRenderedPageBreak/>
        <w:t xml:space="preserve">calculating the 14-item NAVQ-P summary score </w:t>
      </w:r>
      <w:r w:rsidR="00C2079B">
        <w:t>(</w:t>
      </w:r>
      <w:r>
        <w:t xml:space="preserve">i.e., </w:t>
      </w:r>
      <w:r w:rsidR="008109B2">
        <w:t>i</w:t>
      </w:r>
      <w:r>
        <w:t xml:space="preserve">f </w:t>
      </w:r>
      <w:r w:rsidRPr="00800440">
        <w:t xml:space="preserve">≥ 50% of responses to the NAVQ-P are ‘N/A’ or missing, do not calculate a score for that </w:t>
      </w:r>
      <w:r w:rsidR="008109B2">
        <w:t>respondent</w:t>
      </w:r>
      <w:r>
        <w:t>)</w:t>
      </w:r>
      <w:r w:rsidR="007E763B">
        <w:t xml:space="preserve"> </w:t>
      </w:r>
      <w:r>
        <w:fldChar w:fldCharType="begin"/>
      </w:r>
      <w:r w:rsidR="001E7554">
        <w:instrText xml:space="preserve"> ADDIN EN.CITE &lt;EndNote&gt;&lt;Cite&gt;&lt;Author&gt;Fayers&lt;/Author&gt;&lt;Year&gt;2007&lt;/Year&gt;&lt;RecNum&gt;43&lt;/RecNum&gt;&lt;DisplayText&gt;[22]&lt;/DisplayText&gt;&lt;record&gt;&lt;rec-number&gt;43&lt;/rec-number&gt;&lt;foreign-keys&gt;&lt;key app="EN" db-id="5s905zpegr0xppeawxbpvxaqzepseezf50dx" timestamp="1549626601"&gt;43&lt;/key&gt;&lt;/foreign-keys&gt;&lt;ref-type name="Journal Article"&gt;17&lt;/ref-type&gt;&lt;contributors&gt;&lt;authors&gt;&lt;author&gt;Fayers, Peter&lt;/author&gt;&lt;author&gt;Machin, David&lt;/author&gt;&lt;/authors&gt;&lt;/contributors&gt;&lt;titles&gt;&lt;title&gt;Quality of Life: The assessment, analysis and interpretation of patient-reported outcomes&lt;/title&gt;&lt;/titles&gt;&lt;dates&gt;&lt;year&gt;2007&lt;/year&gt;&lt;/dates&gt;&lt;isbn&gt;047002450X&lt;/isbn&gt;&lt;urls&gt;&lt;/urls&gt;&lt;/record&gt;&lt;/Cite&gt;&lt;/EndNote&gt;</w:instrText>
      </w:r>
      <w:r>
        <w:fldChar w:fldCharType="separate"/>
      </w:r>
      <w:r w:rsidR="001E7554">
        <w:rPr>
          <w:noProof/>
        </w:rPr>
        <w:t>[</w:t>
      </w:r>
      <w:hyperlink w:anchor="_ENREF_22" w:tooltip="Fayers, 2007 #43" w:history="1">
        <w:r w:rsidR="001E7554">
          <w:rPr>
            <w:noProof/>
          </w:rPr>
          <w:t>22</w:t>
        </w:r>
      </w:hyperlink>
      <w:r w:rsidR="001E7554">
        <w:rPr>
          <w:noProof/>
        </w:rPr>
        <w:t>]</w:t>
      </w:r>
      <w:r>
        <w:fldChar w:fldCharType="end"/>
      </w:r>
      <w:r w:rsidR="00BA7334">
        <w:t>.</w:t>
      </w:r>
      <w:r>
        <w:t xml:space="preserve"> The total sum of all item scores </w:t>
      </w:r>
      <w:r w:rsidR="002B4BAC">
        <w:t>(</w:t>
      </w:r>
      <w:r>
        <w:t>following median imputation and application of half-scale rule) appropriately represents the summary score for the 14-item NAVQ-</w:t>
      </w:r>
      <w:proofErr w:type="gramStart"/>
      <w:r>
        <w:t>P</w:t>
      </w:r>
      <w:r w:rsidR="008109B2">
        <w:t>, and</w:t>
      </w:r>
      <w:proofErr w:type="gramEnd"/>
      <w:r w:rsidR="008109B2">
        <w:t xml:space="preserve"> is referred to as the NAVQ-P total score</w:t>
      </w:r>
      <w:r>
        <w:t>.</w:t>
      </w:r>
      <w:r w:rsidRPr="002E1E98">
        <w:t xml:space="preserve"> </w:t>
      </w:r>
    </w:p>
    <w:p w14:paraId="50650C5C" w14:textId="36B375E6" w:rsidR="008109B2" w:rsidRDefault="004A51B4" w:rsidP="00EB1139">
      <w:pPr>
        <w:spacing w:line="480" w:lineRule="auto"/>
      </w:pPr>
      <w:r>
        <w:t>F</w:t>
      </w:r>
      <w:r w:rsidR="008109B2">
        <w:t xml:space="preserve">orm-level missing data </w:t>
      </w:r>
      <w:r>
        <w:t xml:space="preserve">was subsequently evaluated </w:t>
      </w:r>
      <w:r w:rsidR="008109B2">
        <w:t>to assess missingness</w:t>
      </w:r>
      <w:r w:rsidR="00876546" w:rsidRPr="00876546">
        <w:t xml:space="preserve"> </w:t>
      </w:r>
      <w:r w:rsidR="00F944B8">
        <w:t>of the</w:t>
      </w:r>
      <w:r w:rsidR="00876546">
        <w:t xml:space="preserve"> NAVQ-P total scor</w:t>
      </w:r>
      <w:r w:rsidR="00F944B8">
        <w:t>e in the randomised population</w:t>
      </w:r>
      <w:r w:rsidR="008109B2">
        <w:t>. Form-level missing data was minimal</w:t>
      </w:r>
      <w:r w:rsidR="00876546">
        <w:t xml:space="preserve"> </w:t>
      </w:r>
      <w:r w:rsidR="002B4BAC">
        <w:t>(</w:t>
      </w:r>
      <w:r w:rsidR="00876546">
        <w:t>ranging from 3% of the sample with missing NAVQ-P total score at baseline to 8% at Month 3) which was not considerably different to item-level missing data.</w:t>
      </w:r>
      <w:r w:rsidR="008109B2">
        <w:t xml:space="preserve"> </w:t>
      </w:r>
    </w:p>
    <w:p w14:paraId="1316AE2B" w14:textId="22C27B53" w:rsidR="008F5268" w:rsidRPr="001408FA" w:rsidRDefault="008F5268" w:rsidP="00EB1139">
      <w:pPr>
        <w:pStyle w:val="Heading2"/>
        <w:numPr>
          <w:ilvl w:val="0"/>
          <w:numId w:val="0"/>
        </w:numPr>
        <w:spacing w:line="480" w:lineRule="auto"/>
        <w:ind w:left="576" w:hanging="576"/>
        <w:rPr>
          <w:i/>
          <w:iCs/>
        </w:rPr>
      </w:pPr>
      <w:r w:rsidRPr="001408FA">
        <w:t>Reliability and validity of scores</w:t>
      </w:r>
    </w:p>
    <w:p w14:paraId="40AD9AC0" w14:textId="222EDF0C" w:rsidR="00D17E79" w:rsidRDefault="00D17E79" w:rsidP="00EB1139">
      <w:pPr>
        <w:pStyle w:val="Heading3"/>
        <w:numPr>
          <w:ilvl w:val="0"/>
          <w:numId w:val="0"/>
        </w:numPr>
        <w:spacing w:line="480" w:lineRule="auto"/>
        <w:ind w:left="720" w:hanging="720"/>
      </w:pPr>
      <w:r>
        <w:t>Internal consistency reliability</w:t>
      </w:r>
    </w:p>
    <w:p w14:paraId="7B2F91AB" w14:textId="7F1381BF" w:rsidR="00D17E79" w:rsidRPr="00D17E79" w:rsidRDefault="00D17E79" w:rsidP="00EB1139">
      <w:pPr>
        <w:spacing w:line="480" w:lineRule="auto"/>
        <w:rPr>
          <w:b/>
          <w:bCs/>
          <w:highlight w:val="yellow"/>
        </w:rPr>
      </w:pPr>
      <w:r>
        <w:t xml:space="preserve">The Cronbach’s alpha coefficient for the 14-item NAVQ-P was very high </w:t>
      </w:r>
      <w:r w:rsidR="00804002">
        <w:t>(</w:t>
      </w:r>
      <w:r>
        <w:t>α = 0.979)</w:t>
      </w:r>
      <w:r w:rsidR="000B71F9">
        <w:t>.</w:t>
      </w:r>
      <w:r>
        <w:t xml:space="preserve"> When the Cronbach’s alpha was calculated with each item deleted, the Cronbach’s alpha value did not increase above the overall 14-item Cronbach’s alpha value </w:t>
      </w:r>
      <w:r w:rsidR="00804002">
        <w:t>(</w:t>
      </w:r>
      <w:r w:rsidR="001C22C5">
        <w:fldChar w:fldCharType="begin"/>
      </w:r>
      <w:r w:rsidR="001C22C5">
        <w:instrText xml:space="preserve"> REF _Ref138077736 \h </w:instrText>
      </w:r>
      <w:r w:rsidR="001C22C5">
        <w:fldChar w:fldCharType="separate"/>
      </w:r>
      <w:r w:rsidR="000762D6" w:rsidRPr="00730F0A">
        <w:t xml:space="preserve">Supplementary File </w:t>
      </w:r>
      <w:r w:rsidR="000762D6">
        <w:rPr>
          <w:noProof/>
        </w:rPr>
        <w:t>10</w:t>
      </w:r>
      <w:r w:rsidR="001C22C5">
        <w:fldChar w:fldCharType="end"/>
      </w:r>
      <w:r>
        <w:t xml:space="preserve">). </w:t>
      </w:r>
      <w:r w:rsidR="00E22762">
        <w:t>R</w:t>
      </w:r>
      <w:r w:rsidR="00C632E8">
        <w:t>esults provide support for retaining all 14 items</w:t>
      </w:r>
      <w:r>
        <w:t>. Of note, the Cronbach’s alpha value for the 15-item NAVQ-P with Item 3 retained was α = 0.981, therefore only negligibly different to the 14-item Cronbach’s alpha indicating that deletion of Item 3 was not detrimental to the internal consistency reliability of the NAVQ-P total score.</w:t>
      </w:r>
    </w:p>
    <w:p w14:paraId="52E35C2C" w14:textId="1FC331B4" w:rsidR="004E65FF" w:rsidRDefault="00815429" w:rsidP="00EB1139">
      <w:pPr>
        <w:pStyle w:val="Heading3"/>
        <w:numPr>
          <w:ilvl w:val="0"/>
          <w:numId w:val="0"/>
        </w:numPr>
        <w:spacing w:line="480" w:lineRule="auto"/>
        <w:ind w:left="720" w:hanging="720"/>
      </w:pPr>
      <w:r>
        <w:t>Scale-level test-retest reliability</w:t>
      </w:r>
    </w:p>
    <w:p w14:paraId="081C006D" w14:textId="4F59A789" w:rsidR="00D17E79" w:rsidRDefault="00D17E79" w:rsidP="00EB1139">
      <w:pPr>
        <w:spacing w:line="480" w:lineRule="auto"/>
      </w:pPr>
      <w:r>
        <w:t>E</w:t>
      </w:r>
      <w:r w:rsidRPr="00D17E79">
        <w:t xml:space="preserve">xcellent </w:t>
      </w:r>
      <w:r w:rsidR="00835A29">
        <w:t>test-retest</w:t>
      </w:r>
      <w:r w:rsidRPr="00D17E79">
        <w:t xml:space="preserve"> reliability was observed for the NAVQ-P total score in both the primary and secondary </w:t>
      </w:r>
      <w:r w:rsidR="009C3DC8">
        <w:t>t</w:t>
      </w:r>
      <w:r w:rsidR="0043753E">
        <w:t>est-retest analysis populations</w:t>
      </w:r>
      <w:r w:rsidRPr="00D17E79">
        <w:t>. All lower bounds of 95% confidence intervals ICC values were 0.866 or larger</w:t>
      </w:r>
      <w:r w:rsidR="00212DA0">
        <w:t>,</w:t>
      </w:r>
      <w:r w:rsidRPr="00D17E79">
        <w:t xml:space="preserve"> thus demonstrating strong agreement/reproducibility of NAVQ-P total scores within the 2 and 4-week intervals analysed among stable </w:t>
      </w:r>
      <w:r w:rsidRPr="00745FA3">
        <w:t xml:space="preserve">participants </w:t>
      </w:r>
      <w:r w:rsidR="00804002">
        <w:t>(</w:t>
      </w:r>
      <w:r w:rsidR="00036830" w:rsidRPr="001E034C">
        <w:fldChar w:fldCharType="begin"/>
      </w:r>
      <w:r w:rsidR="00036830" w:rsidRPr="001E034C">
        <w:instrText xml:space="preserve"> REF _Ref146876759 \h </w:instrText>
      </w:r>
      <w:r w:rsidR="00745FA3">
        <w:instrText xml:space="preserve"> \* MERGEFORMAT </w:instrText>
      </w:r>
      <w:r w:rsidR="00036830" w:rsidRPr="001E034C">
        <w:fldChar w:fldCharType="separate"/>
      </w:r>
      <w:r w:rsidR="000762D6">
        <w:t xml:space="preserve">Supplementary File </w:t>
      </w:r>
      <w:r w:rsidR="000762D6">
        <w:rPr>
          <w:noProof/>
        </w:rPr>
        <w:t>11</w:t>
      </w:r>
      <w:r w:rsidR="00036830" w:rsidRPr="001E034C">
        <w:fldChar w:fldCharType="end"/>
      </w:r>
      <w:r w:rsidRPr="00745FA3">
        <w:t>).</w:t>
      </w:r>
    </w:p>
    <w:p w14:paraId="5C2FF6AA" w14:textId="53C11715" w:rsidR="00746205" w:rsidRDefault="00C44EA0" w:rsidP="00EB1139">
      <w:pPr>
        <w:spacing w:before="0" w:after="200" w:line="480" w:lineRule="auto"/>
      </w:pPr>
      <w:r>
        <w:t>W</w:t>
      </w:r>
      <w:r w:rsidRPr="00D17E79">
        <w:t xml:space="preserve">eighted </w:t>
      </w:r>
      <w:r>
        <w:t>K</w:t>
      </w:r>
      <w:r w:rsidRPr="00D17E79">
        <w:t xml:space="preserve">appa coefficients indicated fair </w:t>
      </w:r>
      <w:r>
        <w:t>test-retest</w:t>
      </w:r>
      <w:r w:rsidRPr="00D17E79">
        <w:t xml:space="preserve"> reliability for the NVS </w:t>
      </w:r>
      <w:r w:rsidR="00ED627F">
        <w:t>(</w:t>
      </w:r>
      <w:r w:rsidRPr="00D17E79">
        <w:t xml:space="preserve">0.487-0.655) and fair to moderate for the NVCI </w:t>
      </w:r>
      <w:r w:rsidR="00ED627F">
        <w:t>(</w:t>
      </w:r>
      <w:r w:rsidRPr="00D17E79">
        <w:t>0.642-0.753)</w:t>
      </w:r>
      <w:r>
        <w:t xml:space="preserve"> across the different stability definitions</w:t>
      </w:r>
      <w:r w:rsidRPr="00D17E79">
        <w:t xml:space="preserve">, showing some evidence </w:t>
      </w:r>
      <w:r w:rsidRPr="00D17E79">
        <w:lastRenderedPageBreak/>
        <w:t xml:space="preserve">of agreement of scores, with better agreement observed within the 4-week interval </w:t>
      </w:r>
      <w:r>
        <w:t xml:space="preserve">from Month 2 to Month 3 </w:t>
      </w:r>
      <w:r w:rsidRPr="00D17E79">
        <w:t>that was later in the trial, by which time participants’ presbyopia might have been expected to be more stable</w:t>
      </w:r>
      <w:r>
        <w:t>.</w:t>
      </w:r>
      <w:bookmarkEnd w:id="41"/>
    </w:p>
    <w:p w14:paraId="107D1179" w14:textId="56802755" w:rsidR="00E23123" w:rsidRDefault="00E23123" w:rsidP="00EB1139">
      <w:pPr>
        <w:spacing w:before="0" w:after="200" w:line="480" w:lineRule="auto"/>
      </w:pPr>
    </w:p>
    <w:p w14:paraId="68245E9E" w14:textId="0D01F3F4" w:rsidR="008F5268" w:rsidRDefault="00352D6D" w:rsidP="00585B9D">
      <w:pPr>
        <w:pStyle w:val="Heading3"/>
        <w:numPr>
          <w:ilvl w:val="0"/>
          <w:numId w:val="0"/>
        </w:numPr>
        <w:spacing w:line="480" w:lineRule="auto"/>
        <w:ind w:left="720" w:hanging="720"/>
      </w:pPr>
      <w:bookmarkStart w:id="44" w:name="_Hlk147761049"/>
      <w:bookmarkEnd w:id="42"/>
      <w:r w:rsidRPr="00674FCD">
        <w:t>Construct</w:t>
      </w:r>
      <w:r w:rsidR="00784AD7" w:rsidRPr="00674FCD">
        <w:t>-related</w:t>
      </w:r>
      <w:r w:rsidRPr="00674FCD">
        <w:t xml:space="preserve"> validity</w:t>
      </w:r>
    </w:p>
    <w:p w14:paraId="0ADD53D7" w14:textId="63532462" w:rsidR="007019B6" w:rsidRDefault="007019B6" w:rsidP="00585B9D">
      <w:pPr>
        <w:pStyle w:val="Heading4"/>
        <w:numPr>
          <w:ilvl w:val="0"/>
          <w:numId w:val="0"/>
        </w:numPr>
        <w:spacing w:line="480" w:lineRule="auto"/>
        <w:ind w:left="864" w:hanging="864"/>
      </w:pPr>
      <w:r>
        <w:t>Convergent validity</w:t>
      </w:r>
    </w:p>
    <w:p w14:paraId="2BD02051" w14:textId="59B0C598" w:rsidR="00D17E79" w:rsidRDefault="00835A29" w:rsidP="00585B9D">
      <w:pPr>
        <w:spacing w:line="480" w:lineRule="auto"/>
      </w:pPr>
      <w:r>
        <w:t>Although</w:t>
      </w:r>
      <w:r w:rsidRPr="00835A29">
        <w:t xml:space="preserve"> </w:t>
      </w:r>
      <w:r>
        <w:t>in the expected direction, t</w:t>
      </w:r>
      <w:r w:rsidR="00D17E79">
        <w:t xml:space="preserve">he correlation between the NAVQ-P total score and the DCNVA did not reach the hypothesized moderate or high-level correlation of </w:t>
      </w:r>
      <w:r w:rsidR="00423F65">
        <w:rPr>
          <w:rFonts w:cstheme="minorHAnsi"/>
        </w:rPr>
        <w:t>≥</w:t>
      </w:r>
      <w:r w:rsidR="00D17E79">
        <w:t>0.5</w:t>
      </w:r>
      <w:r w:rsidR="00C459F5">
        <w:t>0</w:t>
      </w:r>
      <w:r w:rsidR="00D17E79">
        <w:t xml:space="preserve"> and exhibited a </w:t>
      </w:r>
      <w:r w:rsidR="007B01C3">
        <w:t xml:space="preserve">low </w:t>
      </w:r>
      <w:r w:rsidR="00D17E79">
        <w:t xml:space="preserve">correlation </w:t>
      </w:r>
      <w:r w:rsidR="00804002">
        <w:t>(</w:t>
      </w:r>
      <w:r w:rsidR="00D17E79">
        <w:t xml:space="preserve">r=0.220). However, a </w:t>
      </w:r>
      <w:r w:rsidR="007B01C3">
        <w:t xml:space="preserve">high </w:t>
      </w:r>
      <w:r w:rsidR="00D17E79">
        <w:t xml:space="preserve">correlation of r=0.770 with the PGI-S score </w:t>
      </w:r>
      <w:r w:rsidR="004A51B4">
        <w:t>was observed</w:t>
      </w:r>
      <w:r w:rsidR="00D17E79">
        <w:t xml:space="preserve"> supporting convergent validity with a participant-reported measure of severity </w:t>
      </w:r>
      <w:r w:rsidR="00804002">
        <w:t>(</w:t>
      </w:r>
      <w:r w:rsidR="00E40170">
        <w:fldChar w:fldCharType="begin"/>
      </w:r>
      <w:r w:rsidR="00E40170">
        <w:instrText xml:space="preserve"> REF _Ref149747362 \h </w:instrText>
      </w:r>
      <w:r w:rsidR="00E40170">
        <w:fldChar w:fldCharType="separate"/>
      </w:r>
      <w:r w:rsidR="000762D6" w:rsidRPr="00596C72">
        <w:rPr>
          <w:lang w:val="en-US"/>
        </w:rPr>
        <w:t xml:space="preserve">Table </w:t>
      </w:r>
      <w:r w:rsidR="000762D6">
        <w:rPr>
          <w:noProof/>
          <w:lang w:val="en-US"/>
        </w:rPr>
        <w:t>6</w:t>
      </w:r>
      <w:r w:rsidR="00E40170">
        <w:fldChar w:fldCharType="end"/>
      </w:r>
      <w:r w:rsidR="00D17E79" w:rsidRPr="00F4088C">
        <w:t>).</w:t>
      </w:r>
      <w:r w:rsidR="00D17E79">
        <w:t xml:space="preserve"> </w:t>
      </w:r>
    </w:p>
    <w:p w14:paraId="27865423" w14:textId="7D7C055F" w:rsidR="00D17E79" w:rsidRDefault="00D17E79" w:rsidP="00585B9D">
      <w:pPr>
        <w:spacing w:line="480" w:lineRule="auto"/>
      </w:pPr>
      <w:r>
        <w:t xml:space="preserve">These patterns of results were also observed for the </w:t>
      </w:r>
      <w:r w:rsidR="00997CFE">
        <w:t>NVCI and NVS</w:t>
      </w:r>
      <w:r>
        <w:t xml:space="preserve"> scores, with low correlations observed with DCNVA</w:t>
      </w:r>
      <w:r w:rsidR="0043753E">
        <w:t>,</w:t>
      </w:r>
      <w:r>
        <w:t xml:space="preserve"> but strong correlation</w:t>
      </w:r>
      <w:r w:rsidR="002B02B4">
        <w:t>s</w:t>
      </w:r>
      <w:r>
        <w:t xml:space="preserve"> with the PGI-S in the expected direction</w:t>
      </w:r>
      <w:r w:rsidR="006B1A6B">
        <w:t xml:space="preserve"> supporting convergent </w:t>
      </w:r>
      <w:r w:rsidR="006B1A6B" w:rsidRPr="00F4088C">
        <w:t>validity</w:t>
      </w:r>
      <w:r w:rsidRPr="00F4088C">
        <w:t xml:space="preserve"> </w:t>
      </w:r>
      <w:r w:rsidR="00804002">
        <w:t>(</w:t>
      </w:r>
      <w:r w:rsidR="00E40170">
        <w:fldChar w:fldCharType="begin"/>
      </w:r>
      <w:r w:rsidR="00E40170">
        <w:instrText xml:space="preserve"> REF _Ref149747362 \h </w:instrText>
      </w:r>
      <w:r w:rsidR="00E40170">
        <w:fldChar w:fldCharType="separate"/>
      </w:r>
      <w:r w:rsidR="000762D6" w:rsidRPr="00596C72">
        <w:rPr>
          <w:lang w:val="en-US"/>
        </w:rPr>
        <w:t xml:space="preserve">Table </w:t>
      </w:r>
      <w:r w:rsidR="000762D6">
        <w:rPr>
          <w:noProof/>
          <w:lang w:val="en-US"/>
        </w:rPr>
        <w:t>6</w:t>
      </w:r>
      <w:r w:rsidR="00E40170">
        <w:fldChar w:fldCharType="end"/>
      </w:r>
      <w:r w:rsidRPr="00F4088C">
        <w:t>).</w:t>
      </w:r>
    </w:p>
    <w:p w14:paraId="3DFC3A71" w14:textId="2BCA80A2" w:rsidR="001E3EE6" w:rsidRDefault="001E3EE6" w:rsidP="00585B9D">
      <w:pPr>
        <w:spacing w:line="480" w:lineRule="auto"/>
      </w:pPr>
      <w:r>
        <w:t>TABLE 6 NEAR HERE</w:t>
      </w:r>
    </w:p>
    <w:p w14:paraId="5D250678" w14:textId="2FADF284" w:rsidR="007019B6" w:rsidRDefault="007019B6" w:rsidP="00585B9D">
      <w:pPr>
        <w:pStyle w:val="Heading4"/>
        <w:numPr>
          <w:ilvl w:val="0"/>
          <w:numId w:val="0"/>
        </w:numPr>
        <w:spacing w:line="480" w:lineRule="auto"/>
        <w:ind w:left="864" w:hanging="864"/>
      </w:pPr>
      <w:bookmarkStart w:id="45" w:name="_Hlk147761063"/>
      <w:bookmarkEnd w:id="43"/>
      <w:bookmarkEnd w:id="44"/>
      <w:proofErr w:type="gramStart"/>
      <w:r>
        <w:t>Known-groups</w:t>
      </w:r>
      <w:proofErr w:type="gramEnd"/>
      <w:r>
        <w:t xml:space="preserve"> validity</w:t>
      </w:r>
    </w:p>
    <w:p w14:paraId="48D650BC" w14:textId="0882C9CB" w:rsidR="00840004" w:rsidRDefault="00D17E79" w:rsidP="00585B9D">
      <w:pPr>
        <w:spacing w:line="480" w:lineRule="auto"/>
      </w:pPr>
      <w:r>
        <w:t xml:space="preserve">For the NAVQ-P, </w:t>
      </w:r>
      <w:r w:rsidR="004A51B4">
        <w:t xml:space="preserve">there were </w:t>
      </w:r>
      <w:r>
        <w:t>statistically significant differences between the three PGI-S</w:t>
      </w:r>
      <w:r w:rsidR="00A76886">
        <w:t xml:space="preserve"> defined severity groups</w:t>
      </w:r>
      <w:r w:rsidR="00840004">
        <w:t xml:space="preserve"> </w:t>
      </w:r>
      <w:r w:rsidR="00804002">
        <w:t>(</w:t>
      </w:r>
      <w:r w:rsidR="00840004" w:rsidRPr="001E034C">
        <w:rPr>
          <w:i/>
          <w:iCs/>
        </w:rPr>
        <w:t>F</w:t>
      </w:r>
      <w:r w:rsidR="006C1FE4">
        <w:rPr>
          <w:i/>
          <w:iCs/>
          <w:vertAlign w:val="subscript"/>
        </w:rPr>
        <w:t>2,2</w:t>
      </w:r>
      <w:r w:rsidR="00B625CD">
        <w:rPr>
          <w:i/>
          <w:iCs/>
          <w:vertAlign w:val="subscript"/>
        </w:rPr>
        <w:t>2</w:t>
      </w:r>
      <w:r w:rsidR="00B74C84">
        <w:rPr>
          <w:i/>
          <w:iCs/>
          <w:vertAlign w:val="subscript"/>
        </w:rPr>
        <w:t>0</w:t>
      </w:r>
      <w:r w:rsidR="006C1FE4">
        <w:t>=</w:t>
      </w:r>
      <w:r w:rsidR="006C1FE4" w:rsidRPr="006C1FE4">
        <w:t>146.88</w:t>
      </w:r>
      <w:r w:rsidR="006C1FE4">
        <w:t>,</w:t>
      </w:r>
      <w:r w:rsidR="00840004">
        <w:t xml:space="preserve"> p&lt;0.001)</w:t>
      </w:r>
      <w:r>
        <w:t xml:space="preserve">, with monotonically increasing mean NAVQ-P total scores in accordance with greater PGI-S severity. There were also large between-group effect sizes for the Moderate and Severe/Very severe PGI-S groups in respect to the None/Mild reference group. </w:t>
      </w:r>
      <w:r w:rsidR="0009297B">
        <w:t>S</w:t>
      </w:r>
      <w:r>
        <w:t xml:space="preserve">tatistically significant pairwise differences were exhibited for all comparisons of the mean NAVQ-P total score between PGI-S groups. </w:t>
      </w:r>
      <w:r w:rsidR="004A51B4">
        <w:t>There were</w:t>
      </w:r>
      <w:r w:rsidR="006B1A6B">
        <w:t xml:space="preserve"> n</w:t>
      </w:r>
      <w:r>
        <w:t xml:space="preserve">o statistically significant differences in NAVQ-P total score between known-groups defined by the DCNVA anchor. However, the sample size for the more </w:t>
      </w:r>
      <w:r>
        <w:lastRenderedPageBreak/>
        <w:t xml:space="preserve">severe DCNVA group </w:t>
      </w:r>
      <w:r w:rsidR="00804002">
        <w:t>(</w:t>
      </w:r>
      <w:r>
        <w:t xml:space="preserve">&gt;=0.6 </w:t>
      </w:r>
      <w:proofErr w:type="spellStart"/>
      <w:r>
        <w:t>logMAR</w:t>
      </w:r>
      <w:proofErr w:type="spellEnd"/>
      <w:r>
        <w:t xml:space="preserve">, n=15) was smaller than the sample size for the less severe group </w:t>
      </w:r>
      <w:r w:rsidR="00804002">
        <w:t>(</w:t>
      </w:r>
      <w:r>
        <w:t xml:space="preserve">&lt;0.6 </w:t>
      </w:r>
      <w:proofErr w:type="spellStart"/>
      <w:r>
        <w:t>logMAR</w:t>
      </w:r>
      <w:proofErr w:type="spellEnd"/>
      <w:r>
        <w:t>, n=</w:t>
      </w:r>
      <w:r w:rsidRPr="00F4088C">
        <w:t xml:space="preserve">207; </w:t>
      </w:r>
      <w:r w:rsidR="00E40170">
        <w:fldChar w:fldCharType="begin"/>
      </w:r>
      <w:r w:rsidR="00E40170">
        <w:instrText xml:space="preserve"> REF _Ref149747374 \h </w:instrText>
      </w:r>
      <w:r w:rsidR="00E40170">
        <w:fldChar w:fldCharType="separate"/>
      </w:r>
      <w:r w:rsidR="000762D6" w:rsidRPr="00596C72">
        <w:rPr>
          <w:lang w:val="en-US"/>
        </w:rPr>
        <w:t xml:space="preserve">Table </w:t>
      </w:r>
      <w:r w:rsidR="000762D6">
        <w:rPr>
          <w:noProof/>
          <w:lang w:val="en-US"/>
        </w:rPr>
        <w:t>7</w:t>
      </w:r>
      <w:r w:rsidR="00E40170">
        <w:fldChar w:fldCharType="end"/>
      </w:r>
      <w:r w:rsidRPr="00F4088C">
        <w:t>).</w:t>
      </w:r>
      <w:r w:rsidR="00840004">
        <w:t xml:space="preserve"> </w:t>
      </w:r>
    </w:p>
    <w:p w14:paraId="5CA61AB0" w14:textId="6D85795A" w:rsidR="001E3EE6" w:rsidRDefault="001E3EE6" w:rsidP="00585B9D">
      <w:pPr>
        <w:spacing w:line="480" w:lineRule="auto"/>
      </w:pPr>
      <w:r>
        <w:t>TABLE 7 NEAR HERE</w:t>
      </w:r>
    </w:p>
    <w:p w14:paraId="458A4065" w14:textId="182728E4" w:rsidR="00D17E79" w:rsidRDefault="00D17E79" w:rsidP="00585B9D">
      <w:pPr>
        <w:spacing w:line="480" w:lineRule="auto"/>
      </w:pPr>
      <w:r>
        <w:t xml:space="preserve">The </w:t>
      </w:r>
      <w:r w:rsidR="00997CFE">
        <w:t>NVCI and NVS</w:t>
      </w:r>
      <w:r>
        <w:t xml:space="preserve"> showed similar results for the known-groups analysis as for the NAVQ-P with </w:t>
      </w:r>
      <w:r w:rsidRPr="00D17E79">
        <w:t>statistically significant difference</w:t>
      </w:r>
      <w:r>
        <w:t>s</w:t>
      </w:r>
      <w:r w:rsidRPr="00D17E79">
        <w:t xml:space="preserve"> between the PGI-S </w:t>
      </w:r>
      <w:r w:rsidR="00CC500C">
        <w:t xml:space="preserve">defined severity </w:t>
      </w:r>
      <w:r w:rsidRPr="00D17E79">
        <w:t>groups</w:t>
      </w:r>
      <w:r w:rsidR="00840004">
        <w:t xml:space="preserve"> </w:t>
      </w:r>
      <w:r w:rsidR="00804002">
        <w:t>(</w:t>
      </w:r>
      <w:r w:rsidR="006C1FE4" w:rsidRPr="001E034C">
        <w:rPr>
          <w:i/>
          <w:iCs/>
        </w:rPr>
        <w:t>F</w:t>
      </w:r>
      <w:r w:rsidR="006C1FE4" w:rsidRPr="001E034C">
        <w:rPr>
          <w:i/>
          <w:iCs/>
          <w:vertAlign w:val="subscript"/>
        </w:rPr>
        <w:t>2,22</w:t>
      </w:r>
      <w:r w:rsidR="00B74C84">
        <w:rPr>
          <w:i/>
          <w:iCs/>
          <w:vertAlign w:val="subscript"/>
        </w:rPr>
        <w:t>4</w:t>
      </w:r>
      <w:r w:rsidR="006C1FE4" w:rsidRPr="006C1FE4">
        <w:t xml:space="preserve">= </w:t>
      </w:r>
      <w:r w:rsidR="00B625CD" w:rsidRPr="00B625CD">
        <w:t>110.8</w:t>
      </w:r>
      <w:r w:rsidR="00B625CD">
        <w:t xml:space="preserve"> and </w:t>
      </w:r>
      <w:r w:rsidR="00B625CD" w:rsidRPr="00B625CD">
        <w:t>84.6</w:t>
      </w:r>
      <w:r w:rsidR="00B625CD">
        <w:t xml:space="preserve"> respectively</w:t>
      </w:r>
      <w:r w:rsidR="006C1FE4">
        <w:t xml:space="preserve">, </w:t>
      </w:r>
      <w:r w:rsidR="00840004" w:rsidRPr="00D17E79">
        <w:t>p&lt;0.001)</w:t>
      </w:r>
      <w:r>
        <w:t>, s</w:t>
      </w:r>
      <w:r w:rsidRPr="00D17E79">
        <w:t>tatistically significant pairwise differences for all PGI-S group comparisons</w:t>
      </w:r>
      <w:r w:rsidR="009D7B13">
        <w:t>,</w:t>
      </w:r>
      <w:r>
        <w:t xml:space="preserve"> and large between-group effect sizes. As with the NAVQ-P, known-groups comparisons </w:t>
      </w:r>
      <w:r w:rsidR="0009297B">
        <w:t xml:space="preserve">of NVS or NVCI scores </w:t>
      </w:r>
      <w:r>
        <w:t xml:space="preserve">using DCNVA did not show any significant differences between groups </w:t>
      </w:r>
      <w:r w:rsidR="00804002">
        <w:t>(</w:t>
      </w:r>
      <w:r w:rsidR="00E40170">
        <w:fldChar w:fldCharType="begin"/>
      </w:r>
      <w:r w:rsidR="00E40170">
        <w:instrText xml:space="preserve"> REF _Ref149747374 \h </w:instrText>
      </w:r>
      <w:r w:rsidR="00E40170">
        <w:fldChar w:fldCharType="separate"/>
      </w:r>
      <w:r w:rsidR="000762D6" w:rsidRPr="00596C72">
        <w:rPr>
          <w:lang w:val="en-US"/>
        </w:rPr>
        <w:t xml:space="preserve">Table </w:t>
      </w:r>
      <w:r w:rsidR="000762D6">
        <w:rPr>
          <w:noProof/>
          <w:lang w:val="en-US"/>
        </w:rPr>
        <w:t>7</w:t>
      </w:r>
      <w:r w:rsidR="00E40170">
        <w:fldChar w:fldCharType="end"/>
      </w:r>
      <w:r>
        <w:t>).</w:t>
      </w:r>
    </w:p>
    <w:p w14:paraId="12710004" w14:textId="51B0E655" w:rsidR="00E23123" w:rsidRDefault="00D17E79" w:rsidP="00585B9D">
      <w:pPr>
        <w:spacing w:line="480" w:lineRule="auto"/>
        <w:rPr>
          <w:rFonts w:eastAsiaTheme="majorEastAsia"/>
        </w:rPr>
      </w:pPr>
      <w:r>
        <w:rPr>
          <w:rFonts w:eastAsiaTheme="majorEastAsia"/>
        </w:rPr>
        <w:t xml:space="preserve">Based on the known-groups comparison for the PGI-S groups, there is support for the known-groups validity of the NAVQ-P total score as well as </w:t>
      </w:r>
      <w:r w:rsidR="00997CFE">
        <w:rPr>
          <w:rFonts w:eastAsiaTheme="majorEastAsia"/>
        </w:rPr>
        <w:t>NVCI and NVS</w:t>
      </w:r>
      <w:r>
        <w:rPr>
          <w:rFonts w:eastAsiaTheme="majorEastAsia"/>
        </w:rPr>
        <w:t xml:space="preserve"> scores, in respect to participant-reported severity.</w:t>
      </w:r>
    </w:p>
    <w:p w14:paraId="354B91E3" w14:textId="52E97F2F" w:rsidR="007019B6" w:rsidRDefault="007019B6" w:rsidP="00585B9D">
      <w:pPr>
        <w:pStyle w:val="Heading4"/>
        <w:numPr>
          <w:ilvl w:val="0"/>
          <w:numId w:val="0"/>
        </w:numPr>
        <w:spacing w:line="480" w:lineRule="auto"/>
        <w:ind w:left="864" w:hanging="864"/>
      </w:pPr>
      <w:bookmarkStart w:id="46" w:name="_Hlk147761075"/>
      <w:bookmarkEnd w:id="45"/>
      <w:r>
        <w:t xml:space="preserve">Ability to detect </w:t>
      </w:r>
      <w:proofErr w:type="gramStart"/>
      <w:r>
        <w:t>change</w:t>
      </w:r>
      <w:proofErr w:type="gramEnd"/>
    </w:p>
    <w:p w14:paraId="667263BE" w14:textId="5AF3F248" w:rsidR="00D17E79" w:rsidRDefault="004A51B4" w:rsidP="00585B9D">
      <w:pPr>
        <w:spacing w:line="480" w:lineRule="auto"/>
      </w:pPr>
      <w:r>
        <w:t>P</w:t>
      </w:r>
      <w:r w:rsidR="00D17E79">
        <w:t xml:space="preserve">articipants </w:t>
      </w:r>
      <w:r>
        <w:t>were grouped</w:t>
      </w:r>
      <w:r w:rsidR="00D17E79">
        <w:t xml:space="preserve"> according to the pre-defined anchor groups </w:t>
      </w:r>
      <w:r w:rsidR="00066B62">
        <w:t>of</w:t>
      </w:r>
      <w:r w:rsidR="00D17E79">
        <w:t xml:space="preserve"> ‘improved’, ‘no change’</w:t>
      </w:r>
      <w:r w:rsidR="00212DA0">
        <w:t>,</w:t>
      </w:r>
      <w:r w:rsidR="00D17E79">
        <w:t xml:space="preserve"> and ‘worsened’ </w:t>
      </w:r>
      <w:r w:rsidR="00804002">
        <w:t>(</w:t>
      </w:r>
      <w:r w:rsidR="003C496E">
        <w:fldChar w:fldCharType="begin"/>
      </w:r>
      <w:r w:rsidR="003C496E">
        <w:instrText xml:space="preserve"> REF _Ref137830444 \h </w:instrText>
      </w:r>
      <w:r w:rsidR="003C496E">
        <w:fldChar w:fldCharType="separate"/>
      </w:r>
      <w:r w:rsidR="000762D6" w:rsidRPr="00596C72">
        <w:t xml:space="preserve">Table </w:t>
      </w:r>
      <w:r w:rsidR="000762D6">
        <w:rPr>
          <w:noProof/>
        </w:rPr>
        <w:t>1</w:t>
      </w:r>
      <w:r w:rsidR="003C496E">
        <w:fldChar w:fldCharType="end"/>
      </w:r>
      <w:r w:rsidR="003C496E">
        <w:t>)</w:t>
      </w:r>
      <w:r w:rsidR="00D17E79">
        <w:t xml:space="preserve">. </w:t>
      </w:r>
    </w:p>
    <w:p w14:paraId="4D695553" w14:textId="6EFB05CD" w:rsidR="00D17E79" w:rsidRDefault="00D17E79" w:rsidP="00585B9D">
      <w:pPr>
        <w:spacing w:line="480" w:lineRule="auto"/>
      </w:pPr>
      <w:r>
        <w:t>The NAVQ-P total score was able to detect improvement between Baseline and Month 3 as defined by the PGI-S, PGI-C</w:t>
      </w:r>
      <w:r w:rsidR="00661A21">
        <w:t>,</w:t>
      </w:r>
      <w:r>
        <w:t xml:space="preserve"> and DCNVA anchors, with large effect sizes </w:t>
      </w:r>
      <w:r w:rsidR="00804002">
        <w:t>(</w:t>
      </w:r>
      <w:r>
        <w:t xml:space="preserve">ES -1.27 to -0.96) for change in the NAVQ-P total score observed in the improved group across all anchors used. Within-group change in the improved group was statistically significant across all anchors </w:t>
      </w:r>
      <w:r w:rsidR="00804002">
        <w:t>(</w:t>
      </w:r>
      <w:r>
        <w:t xml:space="preserve">p&lt;0.001). There was a small effect size </w:t>
      </w:r>
      <w:r w:rsidR="00804002">
        <w:t>(</w:t>
      </w:r>
      <w:r>
        <w:t>ES=0.17) for the PGI-S worsened group</w:t>
      </w:r>
      <w:r w:rsidR="0043753E">
        <w:t>,</w:t>
      </w:r>
      <w:r>
        <w:t xml:space="preserve"> but in the expected direction, although not statistically significant </w:t>
      </w:r>
      <w:r w:rsidR="00804002">
        <w:t>(</w:t>
      </w:r>
      <w:r>
        <w:t xml:space="preserve">p=0.145). The change in the worsened group for the PGI-C and DCNVA anchors </w:t>
      </w:r>
      <w:r w:rsidR="0043753E">
        <w:t>c</w:t>
      </w:r>
      <w:r>
        <w:t xml:space="preserve">ould not be </w:t>
      </w:r>
      <w:r w:rsidR="0043753E">
        <w:t xml:space="preserve">appropriately </w:t>
      </w:r>
      <w:r>
        <w:t xml:space="preserve">interpreted due to their small sample size. The effect sizes for the stable participants were small </w:t>
      </w:r>
      <w:r w:rsidR="00804002">
        <w:t>(</w:t>
      </w:r>
      <w:r>
        <w:t xml:space="preserve">ES range: -0.19 to -0.50) and </w:t>
      </w:r>
      <w:r w:rsidR="00EC3BC0">
        <w:t xml:space="preserve">consistently </w:t>
      </w:r>
      <w:r>
        <w:t>smaller than the improved group</w:t>
      </w:r>
      <w:r w:rsidR="005737C3">
        <w:t xml:space="preserve"> as expected</w:t>
      </w:r>
      <w:r>
        <w:t xml:space="preserve">. Results of a one-way ANOVA showed statistically significant differences in mean change between anchor groups </w:t>
      </w:r>
      <w:r w:rsidR="00804002">
        <w:t>(</w:t>
      </w:r>
      <w:r>
        <w:t>p≤0.001).</w:t>
      </w:r>
      <w:r w:rsidR="0009297B">
        <w:t xml:space="preserve"> The results for change</w:t>
      </w:r>
      <w:r w:rsidR="00EC3BC0">
        <w:t>s</w:t>
      </w:r>
      <w:r w:rsidR="0009297B">
        <w:t xml:space="preserve"> from Baseline to Month 1 and Month 2 were </w:t>
      </w:r>
      <w:r w:rsidR="0009297B">
        <w:lastRenderedPageBreak/>
        <w:t xml:space="preserve">consistent with the results at Month 3 </w:t>
      </w:r>
      <w:r w:rsidR="00804002">
        <w:t>(</w:t>
      </w:r>
      <w:r w:rsidR="007019B6">
        <w:fldChar w:fldCharType="begin"/>
      </w:r>
      <w:r w:rsidR="007019B6">
        <w:instrText xml:space="preserve"> REF _Ref138090122 \h </w:instrText>
      </w:r>
      <w:r w:rsidR="007019B6">
        <w:fldChar w:fldCharType="separate"/>
      </w:r>
      <w:r w:rsidR="000762D6">
        <w:t xml:space="preserve">Figure </w:t>
      </w:r>
      <w:r w:rsidR="000762D6">
        <w:rPr>
          <w:noProof/>
        </w:rPr>
        <w:t>3</w:t>
      </w:r>
      <w:r w:rsidR="007019B6">
        <w:fldChar w:fldCharType="end"/>
      </w:r>
      <w:r w:rsidR="000A0B2A">
        <w:t>)</w:t>
      </w:r>
      <w:r w:rsidR="0009297B">
        <w:t>.</w:t>
      </w:r>
      <w:r w:rsidR="007019B6">
        <w:t xml:space="preserve"> </w:t>
      </w:r>
      <w:r w:rsidR="00CA1DEA">
        <w:t xml:space="preserve">Similar results were seen for the NVCI and NVS </w:t>
      </w:r>
      <w:r w:rsidR="00804002">
        <w:t>(</w:t>
      </w:r>
      <w:r w:rsidR="00CA1DEA">
        <w:t>f</w:t>
      </w:r>
      <w:r w:rsidR="007019B6">
        <w:t xml:space="preserve">ull results for ability to detect change analysis can be found in </w:t>
      </w:r>
      <w:r w:rsidR="001C22C5">
        <w:fldChar w:fldCharType="begin"/>
      </w:r>
      <w:r w:rsidR="001C22C5">
        <w:instrText xml:space="preserve"> REF _Ref138090212 \h </w:instrText>
      </w:r>
      <w:r w:rsidR="001C22C5">
        <w:fldChar w:fldCharType="separate"/>
      </w:r>
      <w:r w:rsidR="000762D6" w:rsidRPr="00730F0A">
        <w:t xml:space="preserve">Supplementary File </w:t>
      </w:r>
      <w:r w:rsidR="000762D6">
        <w:rPr>
          <w:noProof/>
        </w:rPr>
        <w:t>12</w:t>
      </w:r>
      <w:r w:rsidR="001C22C5">
        <w:fldChar w:fldCharType="end"/>
      </w:r>
      <w:r w:rsidR="00804002">
        <w:t>)</w:t>
      </w:r>
      <w:r w:rsidR="007019B6">
        <w:t>.</w:t>
      </w:r>
    </w:p>
    <w:bookmarkEnd w:id="46"/>
    <w:p w14:paraId="5F2878AB" w14:textId="77777777" w:rsidR="007019B6" w:rsidRDefault="007019B6" w:rsidP="00585B9D">
      <w:pPr>
        <w:spacing w:line="480" w:lineRule="auto"/>
      </w:pPr>
    </w:p>
    <w:p w14:paraId="4A4DD9E9" w14:textId="0F19C01C" w:rsidR="007019B6" w:rsidRDefault="007019B6" w:rsidP="00585B9D">
      <w:pPr>
        <w:pStyle w:val="Caption"/>
        <w:spacing w:line="480" w:lineRule="auto"/>
      </w:pPr>
      <w:bookmarkStart w:id="47" w:name="_Ref138090122"/>
      <w:r>
        <w:t xml:space="preserve">Figure </w:t>
      </w:r>
      <w:r>
        <w:fldChar w:fldCharType="begin"/>
      </w:r>
      <w:r>
        <w:instrText xml:space="preserve"> SEQ Figure \* ARABIC </w:instrText>
      </w:r>
      <w:r>
        <w:fldChar w:fldCharType="separate"/>
      </w:r>
      <w:r w:rsidR="000762D6">
        <w:rPr>
          <w:noProof/>
        </w:rPr>
        <w:t>3</w:t>
      </w:r>
      <w:r>
        <w:fldChar w:fldCharType="end"/>
      </w:r>
      <w:bookmarkEnd w:id="47"/>
      <w:r>
        <w:t>. NAVQ-P total score mean change from baseline</w:t>
      </w:r>
      <w:r>
        <w:rPr>
          <w:noProof/>
        </w:rPr>
        <w:t xml:space="preserve"> at Month 1, 2</w:t>
      </w:r>
      <w:r w:rsidR="00661A21">
        <w:rPr>
          <w:noProof/>
        </w:rPr>
        <w:t>,</w:t>
      </w:r>
      <w:r>
        <w:rPr>
          <w:noProof/>
        </w:rPr>
        <w:t xml:space="preserve"> and 3 according to change in PGI-S </w:t>
      </w:r>
      <w:r w:rsidR="00804002">
        <w:rPr>
          <w:noProof/>
        </w:rPr>
        <w:t>(</w:t>
      </w:r>
      <w:r>
        <w:rPr>
          <w:noProof/>
        </w:rPr>
        <w:t>PGI-S 1-grade anchor)</w:t>
      </w:r>
    </w:p>
    <w:p w14:paraId="16BC5DBE" w14:textId="53157867" w:rsidR="008F5268" w:rsidRDefault="00D17E79" w:rsidP="00585B9D">
      <w:pPr>
        <w:pStyle w:val="Heading2"/>
        <w:numPr>
          <w:ilvl w:val="0"/>
          <w:numId w:val="0"/>
        </w:numPr>
        <w:spacing w:line="480" w:lineRule="auto"/>
        <w:ind w:left="576" w:hanging="576"/>
      </w:pPr>
      <w:bookmarkStart w:id="48" w:name="_Hlk147761086"/>
      <w:r>
        <w:t>I</w:t>
      </w:r>
      <w:r w:rsidR="008F5268" w:rsidRPr="001408FA">
        <w:t>nterpretation of scores</w:t>
      </w:r>
    </w:p>
    <w:p w14:paraId="6F72ECA5" w14:textId="504BF15A" w:rsidR="00146CCE" w:rsidRPr="00146CCE" w:rsidRDefault="004A51B4" w:rsidP="00585B9D">
      <w:pPr>
        <w:spacing w:line="480" w:lineRule="auto"/>
      </w:pPr>
      <w:r>
        <w:t>E</w:t>
      </w:r>
      <w:r w:rsidR="00146CCE">
        <w:t>stimates of meaningful change</w:t>
      </w:r>
      <w:r w:rsidR="0022031A">
        <w:t xml:space="preserve"> </w:t>
      </w:r>
      <w:r>
        <w:t>were triangulated</w:t>
      </w:r>
      <w:r w:rsidR="0022031A">
        <w:t xml:space="preserve"> </w:t>
      </w:r>
      <w:r w:rsidR="00146CCE">
        <w:t xml:space="preserve">from </w:t>
      </w:r>
      <w:r w:rsidR="00311FAD">
        <w:t xml:space="preserve">multiple </w:t>
      </w:r>
      <w:r w:rsidR="00146CCE">
        <w:t xml:space="preserve">anchor-based </w:t>
      </w:r>
      <w:r w:rsidR="00311FAD">
        <w:t xml:space="preserve">analyses </w:t>
      </w:r>
      <w:r w:rsidR="00146CCE">
        <w:t xml:space="preserve">with distribution-based estimates to converge on a range of potential </w:t>
      </w:r>
      <w:r w:rsidR="005737C3">
        <w:t xml:space="preserve">thresholds </w:t>
      </w:r>
      <w:r w:rsidR="00146CCE">
        <w:t>for meaningful individual- and group-level change</w:t>
      </w:r>
      <w:r w:rsidR="0022031A">
        <w:t xml:space="preserve"> </w:t>
      </w:r>
      <w:r w:rsidR="000A6B8D">
        <w:t xml:space="preserve">for the NAVQ-P total score and </w:t>
      </w:r>
      <w:r w:rsidR="00997CFE">
        <w:t>NVCI and NVS</w:t>
      </w:r>
      <w:r w:rsidR="000A6B8D">
        <w:t xml:space="preserve"> scores</w:t>
      </w:r>
      <w:r w:rsidR="00146CCE">
        <w:t>.</w:t>
      </w:r>
    </w:p>
    <w:p w14:paraId="11076AF5" w14:textId="27D7760A" w:rsidR="00FE786C" w:rsidRDefault="00B05A97" w:rsidP="00585B9D">
      <w:pPr>
        <w:pStyle w:val="Heading3"/>
        <w:numPr>
          <w:ilvl w:val="0"/>
          <w:numId w:val="0"/>
        </w:numPr>
        <w:spacing w:line="480" w:lineRule="auto"/>
        <w:ind w:left="720" w:hanging="720"/>
      </w:pPr>
      <w:r>
        <w:t>Anchor-based methods</w:t>
      </w:r>
    </w:p>
    <w:p w14:paraId="1D09CAD0" w14:textId="6D62A829" w:rsidR="00402C45" w:rsidRDefault="00402C45" w:rsidP="00585B9D">
      <w:pPr>
        <w:spacing w:line="480" w:lineRule="auto"/>
      </w:pPr>
      <w:r>
        <w:t xml:space="preserve">Change in the PGI-S and responses to the PGI-C correlated well with the change in NAVQ-P total score </w:t>
      </w:r>
      <w:r w:rsidR="002469C9">
        <w:t xml:space="preserve">as well </w:t>
      </w:r>
      <w:r w:rsidR="00FB7773">
        <w:t xml:space="preserve">as </w:t>
      </w:r>
      <w:r w:rsidR="002469C9">
        <w:t xml:space="preserve">change in </w:t>
      </w:r>
      <w:r w:rsidR="00997CFE">
        <w:t>NVCI and NVS</w:t>
      </w:r>
      <w:r>
        <w:t xml:space="preserve">. Change in DCNVA correlated poorly with change </w:t>
      </w:r>
      <w:r w:rsidR="00F90739">
        <w:t xml:space="preserve">in </w:t>
      </w:r>
      <w:r w:rsidR="002469C9">
        <w:t>each of these target scores</w:t>
      </w:r>
      <w:r>
        <w:t>, therefore the DCNVA anchor</w:t>
      </w:r>
      <w:r w:rsidR="00D21620">
        <w:t xml:space="preserve"> was not taken</w:t>
      </w:r>
      <w:r>
        <w:t xml:space="preserve"> forward to support anchor-based interpretation of scores </w:t>
      </w:r>
      <w:r w:rsidR="00804002">
        <w:t>(</w:t>
      </w:r>
      <w:r w:rsidR="000762D6">
        <w:fldChar w:fldCharType="begin"/>
      </w:r>
      <w:r w:rsidR="000762D6">
        <w:instrText xml:space="preserve"> REF _Ref150951751 \h </w:instrText>
      </w:r>
      <w:r w:rsidR="000762D6">
        <w:fldChar w:fldCharType="separate"/>
      </w:r>
      <w:r w:rsidR="000762D6" w:rsidRPr="00596C72">
        <w:rPr>
          <w:lang w:val="en-US"/>
        </w:rPr>
        <w:t xml:space="preserve">Table </w:t>
      </w:r>
      <w:r w:rsidR="000762D6">
        <w:rPr>
          <w:noProof/>
          <w:lang w:val="en-US"/>
        </w:rPr>
        <w:t>8</w:t>
      </w:r>
      <w:r w:rsidR="000762D6">
        <w:fldChar w:fldCharType="end"/>
      </w:r>
      <w:r w:rsidRPr="00F4088C">
        <w:t>).</w:t>
      </w:r>
      <w:r>
        <w:t xml:space="preserve"> </w:t>
      </w:r>
    </w:p>
    <w:p w14:paraId="7A03D369" w14:textId="3883740A" w:rsidR="001E3EE6" w:rsidRDefault="001E3EE6" w:rsidP="00585B9D">
      <w:pPr>
        <w:spacing w:line="480" w:lineRule="auto"/>
      </w:pPr>
      <w:r w:rsidRPr="009F4712">
        <w:t>TABLE 8 NEAR HERE</w:t>
      </w:r>
    </w:p>
    <w:p w14:paraId="392C2E7D" w14:textId="77777777" w:rsidR="00BB44ED" w:rsidRDefault="00BB44ED" w:rsidP="00585B9D">
      <w:pPr>
        <w:pStyle w:val="Heading4"/>
        <w:numPr>
          <w:ilvl w:val="0"/>
          <w:numId w:val="0"/>
        </w:numPr>
        <w:spacing w:line="480" w:lineRule="auto"/>
        <w:ind w:left="864" w:hanging="864"/>
      </w:pPr>
      <w:bookmarkStart w:id="49" w:name="_Hlk147761095"/>
      <w:bookmarkStart w:id="50" w:name="_Hlk147834033"/>
      <w:bookmarkEnd w:id="48"/>
      <w:r>
        <w:t>Group-level change</w:t>
      </w:r>
    </w:p>
    <w:p w14:paraId="6F0030F2" w14:textId="4A925B26" w:rsidR="00BB44ED" w:rsidRDefault="005737C3" w:rsidP="00585B9D">
      <w:pPr>
        <w:spacing w:line="480" w:lineRule="auto"/>
      </w:pPr>
      <w:r>
        <w:t>All g</w:t>
      </w:r>
      <w:r w:rsidR="00BB44ED">
        <w:t>roup-level meaningful change estimates</w:t>
      </w:r>
      <w:r w:rsidR="00101CF5">
        <w:t xml:space="preserve"> for meaningful within-group change and meaningful between-group difference</w:t>
      </w:r>
      <w:r w:rsidR="00BB44ED">
        <w:t xml:space="preserve"> are provided in </w:t>
      </w:r>
      <w:r w:rsidR="001C22C5">
        <w:fldChar w:fldCharType="begin"/>
      </w:r>
      <w:r w:rsidR="001C22C5">
        <w:instrText xml:space="preserve"> REF _Ref138096770 \h </w:instrText>
      </w:r>
      <w:r w:rsidR="001C22C5">
        <w:fldChar w:fldCharType="separate"/>
      </w:r>
      <w:r w:rsidR="000762D6" w:rsidRPr="00730F0A">
        <w:t xml:space="preserve">Supplementary File </w:t>
      </w:r>
      <w:r w:rsidR="000762D6">
        <w:rPr>
          <w:noProof/>
        </w:rPr>
        <w:t>13</w:t>
      </w:r>
      <w:r w:rsidR="001C22C5">
        <w:fldChar w:fldCharType="end"/>
      </w:r>
      <w:r w:rsidR="00826C64">
        <w:t xml:space="preserve">. </w:t>
      </w:r>
      <w:r w:rsidR="00833C7A">
        <w:t>C</w:t>
      </w:r>
      <w:r w:rsidR="00826C64">
        <w:t xml:space="preserve">hange from Baseline to Month 3 </w:t>
      </w:r>
      <w:r w:rsidR="00E5001D" w:rsidRPr="009F4712">
        <w:t>results have</w:t>
      </w:r>
      <w:r w:rsidR="00826C64" w:rsidRPr="009F4712">
        <w:t xml:space="preserve"> </w:t>
      </w:r>
      <w:r w:rsidR="00E5001D" w:rsidRPr="009F4712">
        <w:t xml:space="preserve">been </w:t>
      </w:r>
      <w:r w:rsidR="007D63AE" w:rsidRPr="009F4712">
        <w:t xml:space="preserve">included </w:t>
      </w:r>
      <w:r w:rsidR="00826C64" w:rsidRPr="009F4712">
        <w:t xml:space="preserve">in </w:t>
      </w:r>
      <w:r w:rsidR="007D63AE" w:rsidRPr="009F4712">
        <w:t xml:space="preserve">the triangulation for group-level estimates of meaningful change </w:t>
      </w:r>
      <w:r w:rsidR="00C96CCE">
        <w:t>(</w:t>
      </w:r>
      <w:r w:rsidR="00E40170" w:rsidRPr="009F4712">
        <w:fldChar w:fldCharType="begin"/>
      </w:r>
      <w:r w:rsidR="00E40170" w:rsidRPr="009F4712">
        <w:instrText xml:space="preserve"> REF _Ref136600666 \h  \* MERGEFORMAT </w:instrText>
      </w:r>
      <w:r w:rsidR="00E40170" w:rsidRPr="009F4712">
        <w:fldChar w:fldCharType="separate"/>
      </w:r>
      <w:r w:rsidR="000762D6" w:rsidRPr="00596C72">
        <w:t xml:space="preserve">Table </w:t>
      </w:r>
      <w:r w:rsidR="000762D6">
        <w:t>10</w:t>
      </w:r>
      <w:r w:rsidR="00E40170" w:rsidRPr="009F4712">
        <w:fldChar w:fldCharType="end"/>
      </w:r>
      <w:r w:rsidR="007D63AE" w:rsidRPr="009F4712">
        <w:t>).</w:t>
      </w:r>
    </w:p>
    <w:p w14:paraId="25489786" w14:textId="0CE32A45" w:rsidR="00251DA6" w:rsidRDefault="00251DA6" w:rsidP="00585B9D">
      <w:pPr>
        <w:pStyle w:val="Heading4"/>
        <w:numPr>
          <w:ilvl w:val="0"/>
          <w:numId w:val="0"/>
        </w:numPr>
        <w:spacing w:line="480" w:lineRule="auto"/>
        <w:ind w:left="864" w:hanging="864"/>
      </w:pPr>
      <w:r>
        <w:lastRenderedPageBreak/>
        <w:t>Individual-level change</w:t>
      </w:r>
    </w:p>
    <w:p w14:paraId="5477CA0A" w14:textId="05086D90" w:rsidR="008C26CC" w:rsidRDefault="00995CEA" w:rsidP="00585B9D">
      <w:pPr>
        <w:spacing w:line="480" w:lineRule="auto"/>
      </w:pPr>
      <w:r>
        <w:t xml:space="preserve">Results of the </w:t>
      </w:r>
      <w:r w:rsidR="00CA1DEA">
        <w:t xml:space="preserve">Receiver Operating Characteristic </w:t>
      </w:r>
      <w:r w:rsidR="00834898">
        <w:t>(</w:t>
      </w:r>
      <w:r w:rsidR="00CA1DEA">
        <w:t>ROC)</w:t>
      </w:r>
      <w:r>
        <w:t xml:space="preserve"> curve analysis showed strong predictive ability of the NAVQ-P total score</w:t>
      </w:r>
      <w:r w:rsidR="00180B25">
        <w:t xml:space="preserve">, </w:t>
      </w:r>
      <w:r w:rsidR="00997CFE">
        <w:t>NVCI</w:t>
      </w:r>
      <w:r w:rsidR="00661A21">
        <w:t>,</w:t>
      </w:r>
      <w:r w:rsidR="00997CFE">
        <w:t xml:space="preserve"> and NVS</w:t>
      </w:r>
      <w:r w:rsidR="00180B25">
        <w:t xml:space="preserve"> scores</w:t>
      </w:r>
      <w:r>
        <w:t xml:space="preserve"> to discriminate between stable and improved groups of participants shown by large AUC estimates</w:t>
      </w:r>
      <w:r w:rsidR="005737C3" w:rsidRPr="005737C3">
        <w:t xml:space="preserve"> </w:t>
      </w:r>
      <w:r w:rsidR="005737C3">
        <w:t>across all anchors</w:t>
      </w:r>
      <w:r>
        <w:t>.</w:t>
      </w:r>
      <w:r w:rsidR="00180B25">
        <w:t xml:space="preserve"> M</w:t>
      </w:r>
      <w:r w:rsidRPr="00DA79FD">
        <w:t xml:space="preserve">ost ROC estimates suggest 8.0-point </w:t>
      </w:r>
      <w:r w:rsidR="00180B25">
        <w:t>improvement</w:t>
      </w:r>
      <w:r w:rsidRPr="00DA79FD">
        <w:t xml:space="preserve"> </w:t>
      </w:r>
      <w:r w:rsidR="00180B25">
        <w:t>on the NAVQ-P total score</w:t>
      </w:r>
      <w:r w:rsidR="00734571">
        <w:t xml:space="preserve"> </w:t>
      </w:r>
      <w:r w:rsidR="0040758B">
        <w:t>(</w:t>
      </w:r>
      <w:r w:rsidR="00734571">
        <w:t>range 5-14-point improvement)</w:t>
      </w:r>
      <w:r w:rsidR="00180B25">
        <w:t xml:space="preserve"> and 1-point improvement on the </w:t>
      </w:r>
      <w:r w:rsidR="00997CFE">
        <w:t>NVCI and NVS</w:t>
      </w:r>
      <w:r w:rsidR="00180B25">
        <w:t xml:space="preserve"> </w:t>
      </w:r>
      <w:r w:rsidRPr="00DA79FD">
        <w:t xml:space="preserve">to be </w:t>
      </w:r>
      <w:r>
        <w:t>the</w:t>
      </w:r>
      <w:r w:rsidRPr="00DA79FD">
        <w:t xml:space="preserve"> optimal </w:t>
      </w:r>
      <w:r>
        <w:t>threshold</w:t>
      </w:r>
      <w:r w:rsidR="00CB2CE9">
        <w:t>s</w:t>
      </w:r>
      <w:r w:rsidRPr="00DA79FD">
        <w:t xml:space="preserve"> for discriminating improved and stable </w:t>
      </w:r>
      <w:r>
        <w:t>participants</w:t>
      </w:r>
      <w:r w:rsidR="00180B25">
        <w:t xml:space="preserve"> </w:t>
      </w:r>
      <w:r w:rsidR="00EB5E26">
        <w:t>(</w:t>
      </w:r>
      <w:r w:rsidR="00E40170">
        <w:fldChar w:fldCharType="begin"/>
      </w:r>
      <w:r w:rsidR="00E40170">
        <w:instrText xml:space="preserve"> REF _Ref149747587 \h </w:instrText>
      </w:r>
      <w:r w:rsidR="00E40170">
        <w:fldChar w:fldCharType="separate"/>
      </w:r>
      <w:r w:rsidR="000762D6" w:rsidRPr="00596C72">
        <w:t xml:space="preserve">Table </w:t>
      </w:r>
      <w:r w:rsidR="000762D6">
        <w:rPr>
          <w:noProof/>
        </w:rPr>
        <w:t>9</w:t>
      </w:r>
      <w:r w:rsidR="00E40170">
        <w:fldChar w:fldCharType="end"/>
      </w:r>
      <w:r w:rsidRPr="00F4088C">
        <w:t>).</w:t>
      </w:r>
    </w:p>
    <w:p w14:paraId="4FEBDFA4" w14:textId="49121CE3" w:rsidR="009823B5" w:rsidRDefault="004A51B4" w:rsidP="00585B9D">
      <w:pPr>
        <w:spacing w:line="480" w:lineRule="auto"/>
      </w:pPr>
      <w:bookmarkStart w:id="51" w:name="_Hlk147761105"/>
      <w:bookmarkEnd w:id="49"/>
      <w:bookmarkEnd w:id="50"/>
      <w:r>
        <w:t>R</w:t>
      </w:r>
      <w:r w:rsidR="00734571">
        <w:t xml:space="preserve">esponder thresholds from the anchor-based ROC curve analysis </w:t>
      </w:r>
      <w:r>
        <w:t>were used</w:t>
      </w:r>
      <w:r w:rsidR="00734571">
        <w:t xml:space="preserve"> </w:t>
      </w:r>
      <w:r w:rsidR="00101CF5">
        <w:t xml:space="preserve">and group-level change estimates </w:t>
      </w:r>
      <w:r w:rsidR="00734571">
        <w:t xml:space="preserve">to aid identification of a possible range of responder thresholds based on examination of and PDF plots. For the NAVQ-P total score, the range of thresholds identified from the ROC curve-based analysis appeared compatible with the distribution of change observed across the PGI-S and PGI-C anchor groups, with a low proportion of stable participants who would be considered ‘responders’ for any value in the initial proposed range </w:t>
      </w:r>
      <w:r w:rsidR="00EB5E26">
        <w:t>(</w:t>
      </w:r>
      <w:r w:rsidR="00734571">
        <w:t xml:space="preserve">5-14-point improvement), and high proportions of </w:t>
      </w:r>
      <w:r w:rsidR="00D149C6">
        <w:t xml:space="preserve">improved </w:t>
      </w:r>
      <w:r w:rsidR="00734571">
        <w:t>p</w:t>
      </w:r>
      <w:r w:rsidR="00D149C6">
        <w:t>articipants</w:t>
      </w:r>
      <w:r w:rsidR="00734571">
        <w:t xml:space="preserve"> who would be considered responders</w:t>
      </w:r>
      <w:r w:rsidR="00D149C6">
        <w:t xml:space="preserve"> </w:t>
      </w:r>
      <w:r w:rsidR="00724F72">
        <w:t>(</w:t>
      </w:r>
      <w:r w:rsidR="00D149C6">
        <w:t xml:space="preserve">see </w:t>
      </w:r>
      <w:r w:rsidR="00C3512A">
        <w:fldChar w:fldCharType="begin"/>
      </w:r>
      <w:r w:rsidR="00C3512A">
        <w:instrText xml:space="preserve"> REF _Ref140051252 \h </w:instrText>
      </w:r>
      <w:r w:rsidR="00C3512A">
        <w:fldChar w:fldCharType="separate"/>
      </w:r>
      <w:r w:rsidR="000762D6">
        <w:t xml:space="preserve">Figure </w:t>
      </w:r>
      <w:r w:rsidR="000762D6">
        <w:rPr>
          <w:noProof/>
        </w:rPr>
        <w:t>4</w:t>
      </w:r>
      <w:r w:rsidR="00C3512A">
        <w:fldChar w:fldCharType="end"/>
      </w:r>
      <w:r w:rsidR="005C4789">
        <w:t xml:space="preserve"> for </w:t>
      </w:r>
      <w:proofErr w:type="spellStart"/>
      <w:r w:rsidR="005C4789">
        <w:t>eCDF</w:t>
      </w:r>
      <w:proofErr w:type="spellEnd"/>
      <w:r w:rsidR="005C4789">
        <w:t xml:space="preserve"> plot</w:t>
      </w:r>
      <w:r w:rsidR="001A6E30">
        <w:t xml:space="preserve">). </w:t>
      </w:r>
      <w:r w:rsidR="00D149C6">
        <w:t xml:space="preserve">This was also observed for change from baseline in the </w:t>
      </w:r>
      <w:r w:rsidR="00997CFE">
        <w:t>NVCI and NVS</w:t>
      </w:r>
      <w:r w:rsidR="00D149C6">
        <w:t xml:space="preserve">. </w:t>
      </w:r>
      <w:r w:rsidR="00734571">
        <w:t>These results are further discussed as part of the triangulation of estimates</w:t>
      </w:r>
      <w:r w:rsidR="00BA2ED1">
        <w:t xml:space="preserve"> (</w:t>
      </w:r>
      <w:r w:rsidR="002724AC">
        <w:t xml:space="preserve">which also </w:t>
      </w:r>
      <w:proofErr w:type="gramStart"/>
      <w:r w:rsidR="002724AC">
        <w:t xml:space="preserve">take </w:t>
      </w:r>
      <w:r w:rsidR="00734571">
        <w:t>into account</w:t>
      </w:r>
      <w:proofErr w:type="gramEnd"/>
      <w:r w:rsidR="00734571">
        <w:t xml:space="preserve"> the distribution-based estimates</w:t>
      </w:r>
      <w:r w:rsidR="002724AC">
        <w:t>)</w:t>
      </w:r>
      <w:r w:rsidR="00734571">
        <w:t>.</w:t>
      </w:r>
    </w:p>
    <w:bookmarkEnd w:id="51"/>
    <w:p w14:paraId="2F841B35" w14:textId="379B28FC" w:rsidR="001A6E30" w:rsidRDefault="001A6E30" w:rsidP="00585B9D">
      <w:pPr>
        <w:keepNext/>
        <w:spacing w:line="480" w:lineRule="auto"/>
      </w:pPr>
    </w:p>
    <w:p w14:paraId="1B4C9519" w14:textId="384FF46A" w:rsidR="00163A3F" w:rsidRDefault="001A6E30" w:rsidP="00585B9D">
      <w:pPr>
        <w:pStyle w:val="Caption"/>
        <w:spacing w:line="480" w:lineRule="auto"/>
      </w:pPr>
      <w:bookmarkStart w:id="52" w:name="_Ref140051252"/>
      <w:r>
        <w:t xml:space="preserve">Figure </w:t>
      </w:r>
      <w:r>
        <w:fldChar w:fldCharType="begin"/>
      </w:r>
      <w:r>
        <w:instrText xml:space="preserve"> SEQ Figure \* ARABIC </w:instrText>
      </w:r>
      <w:r>
        <w:fldChar w:fldCharType="separate"/>
      </w:r>
      <w:r w:rsidR="000762D6">
        <w:rPr>
          <w:noProof/>
        </w:rPr>
        <w:t>4</w:t>
      </w:r>
      <w:r>
        <w:fldChar w:fldCharType="end"/>
      </w:r>
      <w:bookmarkEnd w:id="52"/>
      <w:r>
        <w:t>. eCDF plot of</w:t>
      </w:r>
      <w:r w:rsidR="00C3512A">
        <w:t xml:space="preserve"> </w:t>
      </w:r>
      <w:r w:rsidR="00C3512A" w:rsidRPr="00C3512A">
        <w:t xml:space="preserve">NAVQ-P total score change from Baseline to Month 3 by PGI-S </w:t>
      </w:r>
      <w:r w:rsidR="00BA2ED1">
        <w:t>(</w:t>
      </w:r>
      <w:r w:rsidR="00C3512A" w:rsidRPr="00C3512A">
        <w:t xml:space="preserve">top) and PGI-C </w:t>
      </w:r>
      <w:r w:rsidR="00BA2ED1">
        <w:t>(</w:t>
      </w:r>
      <w:r w:rsidR="00C3512A" w:rsidRPr="00C3512A">
        <w:t xml:space="preserve">bottom) anchor </w:t>
      </w:r>
      <w:proofErr w:type="gramStart"/>
      <w:r w:rsidR="00C3512A" w:rsidRPr="00C3512A">
        <w:t>groups</w:t>
      </w:r>
      <w:proofErr w:type="gramEnd"/>
    </w:p>
    <w:p w14:paraId="76D31748" w14:textId="1A4850C7" w:rsidR="00493282" w:rsidRDefault="00493282" w:rsidP="00585B9D">
      <w:pPr>
        <w:spacing w:line="480" w:lineRule="auto"/>
      </w:pPr>
    </w:p>
    <w:p w14:paraId="5365010A" w14:textId="7800A315" w:rsidR="008F5268" w:rsidRDefault="008F5268" w:rsidP="00585B9D">
      <w:pPr>
        <w:pStyle w:val="Heading3"/>
        <w:numPr>
          <w:ilvl w:val="0"/>
          <w:numId w:val="0"/>
        </w:numPr>
        <w:spacing w:line="480" w:lineRule="auto"/>
        <w:ind w:left="720" w:hanging="720"/>
      </w:pPr>
      <w:bookmarkStart w:id="53" w:name="_Hlk147761118"/>
      <w:r>
        <w:lastRenderedPageBreak/>
        <w:t>Distribution-based methods</w:t>
      </w:r>
    </w:p>
    <w:p w14:paraId="357B4B1D" w14:textId="50078B4A" w:rsidR="003C7972" w:rsidRDefault="009C587E" w:rsidP="00585B9D">
      <w:pPr>
        <w:spacing w:line="480" w:lineRule="auto"/>
      </w:pPr>
      <w:r>
        <w:t>H</w:t>
      </w:r>
      <w:r w:rsidR="00D149C6">
        <w:t xml:space="preserve">alf standard deviation </w:t>
      </w:r>
      <w:r w:rsidR="00BA2ED1">
        <w:t>(</w:t>
      </w:r>
      <w:r w:rsidR="00D149C6">
        <w:t xml:space="preserve">0.5 SD) and standard error of measurement </w:t>
      </w:r>
      <w:r w:rsidR="00224EFF">
        <w:t>(</w:t>
      </w:r>
      <w:r w:rsidR="00D149C6">
        <w:t xml:space="preserve">SEM) using </w:t>
      </w:r>
      <w:r w:rsidR="00837C4F">
        <w:t xml:space="preserve">baseline scores </w:t>
      </w:r>
      <w:r>
        <w:t xml:space="preserve">were calculated </w:t>
      </w:r>
      <w:r w:rsidR="00D149C6">
        <w:t xml:space="preserve">to </w:t>
      </w:r>
      <w:r w:rsidR="000D45CE">
        <w:t xml:space="preserve">explore measurement variability and </w:t>
      </w:r>
      <w:r w:rsidR="00D149C6">
        <w:t>guide potential responder definitions</w:t>
      </w:r>
      <w:r w:rsidR="00837C4F">
        <w:t xml:space="preserve"> for the NAVQ-P total score</w:t>
      </w:r>
      <w:r w:rsidR="00D149C6">
        <w:t>.</w:t>
      </w:r>
      <w:r w:rsidR="00837C4F">
        <w:t xml:space="preserve"> Given </w:t>
      </w:r>
      <w:r w:rsidR="00063F00">
        <w:t xml:space="preserve">a </w:t>
      </w:r>
      <w:r w:rsidR="00837C4F">
        <w:t>0.5 SD value of 4.</w:t>
      </w:r>
      <w:r w:rsidR="00F42400">
        <w:t>842 and SEM of 1.936, a</w:t>
      </w:r>
      <w:r w:rsidR="00D149C6" w:rsidRPr="00E52603">
        <w:t xml:space="preserve"> within-individual change of 5-points on the NAVQ-P total score may be considered as a guide, indicating the level of change that exceeds measurement error. </w:t>
      </w:r>
      <w:r w:rsidR="00802E81">
        <w:t>A</w:t>
      </w:r>
      <w:r w:rsidR="00837C4F" w:rsidRPr="00F04199">
        <w:t xml:space="preserve"> within-patient change of 1-point </w:t>
      </w:r>
      <w:r w:rsidR="00837C4F">
        <w:t xml:space="preserve">improvement </w:t>
      </w:r>
      <w:r w:rsidR="00837C4F" w:rsidRPr="00F04199">
        <w:t xml:space="preserve">on the </w:t>
      </w:r>
      <w:r w:rsidR="00997CFE">
        <w:t>NVCI and NVS</w:t>
      </w:r>
      <w:r w:rsidR="00837C4F" w:rsidRPr="00F04199">
        <w:t xml:space="preserve"> may</w:t>
      </w:r>
      <w:r w:rsidR="00837C4F">
        <w:t xml:space="preserve"> </w:t>
      </w:r>
      <w:r w:rsidR="00837C4F" w:rsidRPr="00F04199">
        <w:t>be considered the threshold for exceeding measurement error</w:t>
      </w:r>
      <w:r w:rsidR="00802E81">
        <w:t xml:space="preserve"> since</w:t>
      </w:r>
      <w:r w:rsidR="00F42400">
        <w:t xml:space="preserve"> </w:t>
      </w:r>
      <w:r w:rsidR="00802E81">
        <w:t xml:space="preserve">possible individual-level score changes on these items are limited to whole values </w:t>
      </w:r>
      <w:r w:rsidR="00224EFF">
        <w:t>(</w:t>
      </w:r>
      <w:r w:rsidR="00290C5D">
        <w:fldChar w:fldCharType="begin"/>
      </w:r>
      <w:r w:rsidR="00290C5D">
        <w:instrText xml:space="preserve"> REF _Ref138265283 \h </w:instrText>
      </w:r>
      <w:r w:rsidR="00290C5D">
        <w:fldChar w:fldCharType="separate"/>
      </w:r>
      <w:r w:rsidR="000762D6" w:rsidRPr="00730F0A">
        <w:t xml:space="preserve">Supplementary File </w:t>
      </w:r>
      <w:r w:rsidR="000762D6">
        <w:rPr>
          <w:noProof/>
        </w:rPr>
        <w:t>14</w:t>
      </w:r>
      <w:r w:rsidR="00290C5D">
        <w:fldChar w:fldCharType="end"/>
      </w:r>
      <w:r w:rsidR="00F42400">
        <w:t>)</w:t>
      </w:r>
      <w:r w:rsidR="00837C4F">
        <w:t>.</w:t>
      </w:r>
    </w:p>
    <w:p w14:paraId="203A4513" w14:textId="0148B71D" w:rsidR="00132F61" w:rsidRDefault="00132F61" w:rsidP="00585B9D">
      <w:pPr>
        <w:pStyle w:val="Heading3"/>
        <w:numPr>
          <w:ilvl w:val="0"/>
          <w:numId w:val="0"/>
        </w:numPr>
        <w:spacing w:line="480" w:lineRule="auto"/>
        <w:ind w:left="720" w:hanging="720"/>
      </w:pPr>
      <w:r>
        <w:t>Triangulation of meaningful change estimates</w:t>
      </w:r>
    </w:p>
    <w:p w14:paraId="7D4C8EBF" w14:textId="74ED1640" w:rsidR="00033FE1" w:rsidRDefault="00E40170" w:rsidP="00585B9D">
      <w:pPr>
        <w:spacing w:before="0" w:after="200" w:line="480" w:lineRule="auto"/>
      </w:pPr>
      <w:r>
        <w:fldChar w:fldCharType="begin"/>
      </w:r>
      <w:r>
        <w:instrText xml:space="preserve"> REF _Ref136600666 \h </w:instrText>
      </w:r>
      <w:r>
        <w:fldChar w:fldCharType="separate"/>
      </w:r>
      <w:r w:rsidR="000762D6" w:rsidRPr="00596C72">
        <w:t xml:space="preserve">Table </w:t>
      </w:r>
      <w:r w:rsidR="000762D6">
        <w:rPr>
          <w:noProof/>
        </w:rPr>
        <w:t>10</w:t>
      </w:r>
      <w:r>
        <w:fldChar w:fldCharType="end"/>
      </w:r>
      <w:r w:rsidR="00033FE1">
        <w:t xml:space="preserve"> reports the correlation-weighted average estimates for the anchor-based group-level estimates and individual-level estimates of meaningful change </w:t>
      </w:r>
      <w:r w:rsidR="00EE1633">
        <w:t>on</w:t>
      </w:r>
      <w:r w:rsidR="00033FE1">
        <w:t xml:space="preserve"> the NAVQ-P total score, </w:t>
      </w:r>
      <w:r w:rsidR="00997CFE">
        <w:t>NVCI</w:t>
      </w:r>
      <w:r w:rsidR="00661A21">
        <w:t>,</w:t>
      </w:r>
      <w:r w:rsidR="00997CFE">
        <w:t xml:space="preserve"> and NVS</w:t>
      </w:r>
      <w:r w:rsidR="003C11DC">
        <w:t xml:space="preserve"> </w:t>
      </w:r>
      <w:r w:rsidR="00224EFF">
        <w:t>(</w:t>
      </w:r>
      <w:r w:rsidR="003C11DC">
        <w:t xml:space="preserve">correlations were reported in </w:t>
      </w:r>
      <w:r w:rsidR="000762D6">
        <w:fldChar w:fldCharType="begin"/>
      </w:r>
      <w:r w:rsidR="000762D6">
        <w:instrText xml:space="preserve"> REF _Ref136600666 \h </w:instrText>
      </w:r>
      <w:r w:rsidR="000762D6">
        <w:fldChar w:fldCharType="separate"/>
      </w:r>
      <w:r w:rsidR="000762D6" w:rsidRPr="00596C72">
        <w:t xml:space="preserve">Table </w:t>
      </w:r>
      <w:r w:rsidR="000762D6">
        <w:rPr>
          <w:noProof/>
        </w:rPr>
        <w:t>10</w:t>
      </w:r>
      <w:r w:rsidR="000762D6">
        <w:fldChar w:fldCharType="end"/>
      </w:r>
      <w:r w:rsidR="003C11DC">
        <w:t>)</w:t>
      </w:r>
      <w:r w:rsidR="00033FE1">
        <w:t xml:space="preserve">. </w:t>
      </w:r>
      <w:r w:rsidR="00EE1633">
        <w:t>A</w:t>
      </w:r>
      <w:r w:rsidR="00033FE1">
        <w:t xml:space="preserve"> within-patient change</w:t>
      </w:r>
      <w:r w:rsidR="00033FE1" w:rsidRPr="009E7DED">
        <w:t xml:space="preserve"> </w:t>
      </w:r>
      <w:r w:rsidR="00033FE1">
        <w:t xml:space="preserve">in the range of </w:t>
      </w:r>
      <w:r w:rsidR="00033FE1" w:rsidRPr="009E7DED">
        <w:t>8-15</w:t>
      </w:r>
      <w:r w:rsidR="00033FE1">
        <w:t>-</w:t>
      </w:r>
      <w:r w:rsidR="00033FE1" w:rsidRPr="009E7DED">
        <w:t xml:space="preserve">point improvement on </w:t>
      </w:r>
      <w:r w:rsidR="00033FE1">
        <w:t xml:space="preserve">the </w:t>
      </w:r>
      <w:r w:rsidR="00033FE1" w:rsidRPr="009E7DED">
        <w:t xml:space="preserve">NAVQ-P </w:t>
      </w:r>
      <w:r w:rsidR="00033FE1">
        <w:t xml:space="preserve">total score </w:t>
      </w:r>
      <w:r w:rsidR="00033FE1" w:rsidRPr="009E7DED">
        <w:t xml:space="preserve">appears to be </w:t>
      </w:r>
      <w:r w:rsidR="00033FE1">
        <w:t>appropriate</w:t>
      </w:r>
      <w:r w:rsidR="00EE1633">
        <w:t xml:space="preserve"> since a</w:t>
      </w:r>
      <w:r w:rsidR="00033FE1">
        <w:t xml:space="preserve">ny value in this range appears to identify mainly improved participants and a very small proportion of stable participants </w:t>
      </w:r>
      <w:r w:rsidR="000E5B94">
        <w:t>(</w:t>
      </w:r>
      <w:r w:rsidR="00033FE1">
        <w:t xml:space="preserve">based on examination of the </w:t>
      </w:r>
      <w:proofErr w:type="spellStart"/>
      <w:r w:rsidR="00033FE1">
        <w:t>eCDF</w:t>
      </w:r>
      <w:proofErr w:type="spellEnd"/>
      <w:r w:rsidR="00033FE1">
        <w:t xml:space="preserve"> plots</w:t>
      </w:r>
      <w:r w:rsidR="00EE1633">
        <w:t>; see</w:t>
      </w:r>
      <w:r w:rsidR="00776728">
        <w:t xml:space="preserve"> </w:t>
      </w:r>
      <w:r w:rsidR="005C4789">
        <w:fldChar w:fldCharType="begin"/>
      </w:r>
      <w:r w:rsidR="005C4789">
        <w:instrText xml:space="preserve"> REF _Ref140051252 \h </w:instrText>
      </w:r>
      <w:r w:rsidR="005C4789">
        <w:fldChar w:fldCharType="separate"/>
      </w:r>
      <w:r w:rsidR="000762D6">
        <w:t xml:space="preserve">Figure </w:t>
      </w:r>
      <w:r w:rsidR="000762D6">
        <w:rPr>
          <w:noProof/>
        </w:rPr>
        <w:t>4</w:t>
      </w:r>
      <w:r w:rsidR="005C4789">
        <w:fldChar w:fldCharType="end"/>
      </w:r>
      <w:r w:rsidR="00033FE1">
        <w:t xml:space="preserve">), and exceeds the distribution-based estimate of </w:t>
      </w:r>
      <w:r w:rsidR="00033FE1">
        <w:rPr>
          <w:rFonts w:cstheme="minorHAnsi"/>
        </w:rPr>
        <w:t>≥</w:t>
      </w:r>
      <w:r w:rsidR="00033FE1">
        <w:t xml:space="preserve">5-point change. </w:t>
      </w:r>
      <w:r w:rsidR="009C587E">
        <w:t>A</w:t>
      </w:r>
      <w:r w:rsidR="00033FE1">
        <w:t xml:space="preserve"> more specific responder definition of 10-point improvement </w:t>
      </w:r>
      <w:r w:rsidR="002707B1">
        <w:t>is</w:t>
      </w:r>
      <w:r w:rsidR="009C587E">
        <w:t xml:space="preserve"> recommended </w:t>
      </w:r>
      <w:r w:rsidR="00033FE1">
        <w:t xml:space="preserve">based on this range </w:t>
      </w:r>
      <w:r w:rsidR="000E5B94">
        <w:t>(</w:t>
      </w:r>
      <w:r w:rsidR="00033FE1" w:rsidRPr="00F4088C">
        <w:fldChar w:fldCharType="begin"/>
      </w:r>
      <w:r w:rsidR="00033FE1" w:rsidRPr="00F4088C">
        <w:instrText xml:space="preserve"> REF _Ref136600666 \h </w:instrText>
      </w:r>
      <w:r w:rsidR="00F4088C" w:rsidRPr="0018506C">
        <w:instrText xml:space="preserve"> \* MERGEFORMAT </w:instrText>
      </w:r>
      <w:r w:rsidR="00033FE1" w:rsidRPr="00F4088C">
        <w:fldChar w:fldCharType="separate"/>
      </w:r>
      <w:r w:rsidR="000762D6" w:rsidRPr="00596C72">
        <w:t xml:space="preserve">Table </w:t>
      </w:r>
      <w:r w:rsidR="000762D6">
        <w:rPr>
          <w:noProof/>
        </w:rPr>
        <w:t>10</w:t>
      </w:r>
      <w:r w:rsidR="00033FE1" w:rsidRPr="00F4088C">
        <w:fldChar w:fldCharType="end"/>
      </w:r>
      <w:r w:rsidR="00033FE1" w:rsidRPr="00F4088C">
        <w:t>).</w:t>
      </w:r>
      <w:r w:rsidR="008949B9">
        <w:t xml:space="preserve"> Meaningful change </w:t>
      </w:r>
      <w:r w:rsidR="00385592">
        <w:t xml:space="preserve">thresholds are </w:t>
      </w:r>
      <w:r w:rsidR="008949B9">
        <w:t xml:space="preserve">recommended for the </w:t>
      </w:r>
      <w:r w:rsidR="00997CFE">
        <w:t>NVCI and NVS</w:t>
      </w:r>
      <w:r w:rsidR="008949B9">
        <w:t xml:space="preserve"> using the same </w:t>
      </w:r>
      <w:r w:rsidR="008949B9" w:rsidRPr="00F4088C">
        <w:t>approach</w:t>
      </w:r>
      <w:r w:rsidR="003116FA" w:rsidRPr="00F4088C">
        <w:t xml:space="preserve"> </w:t>
      </w:r>
      <w:r w:rsidR="000E5B94">
        <w:t>(</w:t>
      </w:r>
      <w:r w:rsidR="008949B9" w:rsidRPr="00F4088C">
        <w:fldChar w:fldCharType="begin"/>
      </w:r>
      <w:r w:rsidR="008949B9" w:rsidRPr="00F4088C">
        <w:instrText xml:space="preserve"> REF _Ref136600666 \h </w:instrText>
      </w:r>
      <w:r w:rsidR="00F4088C" w:rsidRPr="0018506C">
        <w:instrText xml:space="preserve"> \* MERGEFORMAT </w:instrText>
      </w:r>
      <w:r w:rsidR="008949B9" w:rsidRPr="00F4088C">
        <w:fldChar w:fldCharType="separate"/>
      </w:r>
      <w:r w:rsidR="000762D6" w:rsidRPr="00596C72">
        <w:t xml:space="preserve">Table </w:t>
      </w:r>
      <w:r w:rsidR="000762D6">
        <w:rPr>
          <w:noProof/>
        </w:rPr>
        <w:t>10</w:t>
      </w:r>
      <w:r w:rsidR="008949B9" w:rsidRPr="00F4088C">
        <w:fldChar w:fldCharType="end"/>
      </w:r>
      <w:r w:rsidR="008949B9" w:rsidRPr="00F4088C">
        <w:t>).</w:t>
      </w:r>
    </w:p>
    <w:bookmarkEnd w:id="53"/>
    <w:p w14:paraId="5DA57F84" w14:textId="77777777" w:rsidR="00132F61" w:rsidRPr="00132F61" w:rsidRDefault="00132F61" w:rsidP="00585B9D">
      <w:pPr>
        <w:spacing w:line="480" w:lineRule="auto"/>
      </w:pPr>
    </w:p>
    <w:p w14:paraId="2A59394E" w14:textId="77777777" w:rsidR="00D149C6" w:rsidRPr="003C7972" w:rsidRDefault="00D149C6" w:rsidP="00585B9D">
      <w:pPr>
        <w:spacing w:line="480" w:lineRule="auto"/>
      </w:pPr>
    </w:p>
    <w:p w14:paraId="4E1BFFDC" w14:textId="095683DF" w:rsidR="008F5268" w:rsidRDefault="008F5268" w:rsidP="00585B9D">
      <w:pPr>
        <w:pStyle w:val="Heading1"/>
        <w:numPr>
          <w:ilvl w:val="0"/>
          <w:numId w:val="0"/>
        </w:numPr>
        <w:spacing w:line="480" w:lineRule="auto"/>
        <w:ind w:left="431" w:hanging="431"/>
      </w:pPr>
      <w:bookmarkStart w:id="54" w:name="_Hlk147761136"/>
      <w:bookmarkStart w:id="55" w:name="_Hlk147834076"/>
      <w:bookmarkStart w:id="56" w:name="_Hlk147828774"/>
      <w:r>
        <w:lastRenderedPageBreak/>
        <w:t xml:space="preserve">Discussion  </w:t>
      </w:r>
    </w:p>
    <w:p w14:paraId="56A73985" w14:textId="68EE8ACD" w:rsidR="00EB12B2" w:rsidRDefault="00BB3D62" w:rsidP="00585B9D">
      <w:pPr>
        <w:spacing w:line="480" w:lineRule="auto"/>
      </w:pPr>
      <w:ins w:id="57" w:author="Author" w:date="2024-02-07T11:43:00Z">
        <w:r>
          <w:t>P</w:t>
        </w:r>
      </w:ins>
      <w:del w:id="58" w:author="Author" w:date="2024-02-07T11:43:00Z">
        <w:r w:rsidR="00A248CD" w:rsidDel="00BB3D62">
          <w:delText>P</w:delText>
        </w:r>
      </w:del>
      <w:r w:rsidR="008A55E0">
        <w:t>sychometric evaluation of the</w:t>
      </w:r>
      <w:r w:rsidR="006E3A66">
        <w:t xml:space="preserve"> NAVQ-P </w:t>
      </w:r>
      <w:r w:rsidR="008A55E0">
        <w:t xml:space="preserve">and additional PRO instruments </w:t>
      </w:r>
      <w:r w:rsidR="009C587E">
        <w:t xml:space="preserve">has been conducted </w:t>
      </w:r>
      <w:r w:rsidR="006E3A66">
        <w:t xml:space="preserve">in line with </w:t>
      </w:r>
      <w:r w:rsidR="008A55E0">
        <w:t xml:space="preserve">regulatory </w:t>
      </w:r>
      <w:r w:rsidR="006E3A66">
        <w:t>best-practice guidelines</w:t>
      </w:r>
      <w:r w:rsidR="008A55E0">
        <w:t xml:space="preserve"> for development of PRO instruments</w:t>
      </w:r>
      <w:r w:rsidR="00BF5A49">
        <w:t>,</w:t>
      </w:r>
      <w:r w:rsidR="008A55E0">
        <w:t xml:space="preserve"> </w:t>
      </w:r>
      <w:r w:rsidR="002349CC">
        <w:t>adding</w:t>
      </w:r>
      <w:r w:rsidR="008A55E0">
        <w:t xml:space="preserve"> to the previous qualitative evidence supporting the content validity of the NAVQ-P in phakic presbyopia</w:t>
      </w:r>
      <w:r w:rsidR="00B9102F">
        <w:t xml:space="preserve"> </w:t>
      </w:r>
      <w:r w:rsidR="00DD6BA0">
        <w:fldChar w:fldCharType="begin">
          <w:fldData xml:space="preserve">PEVuZE5vdGU+PENpdGUgRXhjbHVkZVllYXI9IjEiPjxBdXRob3I+QmVudGxleTwvQXV0aG9yPjxZ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</w:fldData>
        </w:fldChar>
      </w:r>
      <w:r w:rsidR="00851F68">
        <w:instrText xml:space="preserve"> ADDIN EN.CITE </w:instrText>
      </w:r>
      <w:r w:rsidR="00851F68">
        <w:fldChar w:fldCharType="begin">
          <w:fldData xml:space="preserve">PEVuZE5vdGU+PENpdGUgRXhjbHVkZVllYXI9IjEiPjxBdXRob3I+QmVudGxleTwvQXV0aG9yPjxZ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</w:fldData>
        </w:fldChar>
      </w:r>
      <w:r w:rsidR="00851F68">
        <w:instrText xml:space="preserve"> ADDIN EN.CITE.DATA </w:instrText>
      </w:r>
      <w:r w:rsidR="00851F68">
        <w:fldChar w:fldCharType="end"/>
      </w:r>
      <w:r w:rsidR="00DD6BA0">
        <w:fldChar w:fldCharType="separate"/>
      </w:r>
      <w:r w:rsidR="00DD6BA0">
        <w:rPr>
          <w:noProof/>
        </w:rPr>
        <w:t>[</w:t>
      </w:r>
      <w:hyperlink w:anchor="_ENREF_2" w:tooltip="Bentley, 2021 #170" w:history="1">
        <w:r w:rsidR="001E7554">
          <w:rPr>
            <w:noProof/>
          </w:rPr>
          <w:t>2</w:t>
        </w:r>
      </w:hyperlink>
      <w:r w:rsidR="00DD6BA0">
        <w:rPr>
          <w:noProof/>
        </w:rPr>
        <w:t>,</w:t>
      </w:r>
      <w:hyperlink w:anchor="_ENREF_3" w:tooltip="Bentley, 2021 #158" w:history="1">
        <w:r w:rsidR="001E7554">
          <w:rPr>
            <w:noProof/>
          </w:rPr>
          <w:t>3</w:t>
        </w:r>
      </w:hyperlink>
      <w:r w:rsidR="00DD6BA0">
        <w:rPr>
          <w:noProof/>
        </w:rPr>
        <w:t>]</w:t>
      </w:r>
      <w:r w:rsidR="00DD6BA0">
        <w:fldChar w:fldCharType="end"/>
      </w:r>
      <w:r w:rsidR="003210E0">
        <w:t>.</w:t>
      </w:r>
    </w:p>
    <w:p w14:paraId="2BE99670" w14:textId="455EE8E5" w:rsidR="008A55E0" w:rsidRDefault="008A55E0" w:rsidP="00585B9D">
      <w:pPr>
        <w:spacing w:line="480" w:lineRule="auto"/>
      </w:pPr>
      <w:r>
        <w:t xml:space="preserve">The sample of participants in this study </w:t>
      </w:r>
      <w:r w:rsidR="00805CF2">
        <w:t xml:space="preserve">had </w:t>
      </w:r>
      <w:r>
        <w:t>a range of demographic and clinical characteristics</w:t>
      </w:r>
      <w:r w:rsidR="00B1425A">
        <w:t xml:space="preserve"> </w:t>
      </w:r>
      <w:r w:rsidR="00BF5A49">
        <w:t xml:space="preserve">and is </w:t>
      </w:r>
      <w:r w:rsidR="00B1425A">
        <w:t xml:space="preserve">considered representative of the </w:t>
      </w:r>
      <w:r w:rsidR="00BF5A49">
        <w:t xml:space="preserve">phakic </w:t>
      </w:r>
      <w:r w:rsidR="00B1425A">
        <w:t xml:space="preserve">presbyopia population. </w:t>
      </w:r>
      <w:r w:rsidR="00BF5A49">
        <w:t>Notably</w:t>
      </w:r>
      <w:r w:rsidR="00B1425A">
        <w:t xml:space="preserve">, </w:t>
      </w:r>
      <w:r w:rsidR="00BF5A49">
        <w:t>participants</w:t>
      </w:r>
      <w:r w:rsidR="00B1425A">
        <w:t xml:space="preserve"> </w:t>
      </w:r>
      <w:r w:rsidR="00BF5A49">
        <w:t xml:space="preserve">were </w:t>
      </w:r>
      <w:r w:rsidR="00B1425A">
        <w:t xml:space="preserve">aged 45-55 years </w:t>
      </w:r>
      <w:r w:rsidR="00BF5A49">
        <w:t xml:space="preserve">given the clinical trial criteria, therefore results are only representative of this age group and not </w:t>
      </w:r>
      <w:r w:rsidR="00B1425A">
        <w:t xml:space="preserve">older </w:t>
      </w:r>
      <w:r w:rsidR="00661A21">
        <w:t xml:space="preserve">individuals with </w:t>
      </w:r>
      <w:r w:rsidR="00B1425A">
        <w:t>presbyopi</w:t>
      </w:r>
      <w:r w:rsidR="00661A21">
        <w:t>a</w:t>
      </w:r>
      <w:r w:rsidR="00BF5A49">
        <w:t>.</w:t>
      </w:r>
      <w:r w:rsidR="008B1E3E">
        <w:t xml:space="preserve"> However, this is the critical age group whose near ability is </w:t>
      </w:r>
      <w:proofErr w:type="gramStart"/>
      <w:r w:rsidR="008B1E3E">
        <w:t>decreasing</w:t>
      </w:r>
      <w:proofErr w:type="gramEnd"/>
      <w:r w:rsidR="008B1E3E">
        <w:t xml:space="preserve"> and choices needed to be made on presbyopia amelioration </w:t>
      </w:r>
      <w:r w:rsidR="00767E5B">
        <w:t>options</w:t>
      </w:r>
      <w:r w:rsidR="008B1E3E">
        <w:t>.</w:t>
      </w:r>
      <w:ins w:id="59" w:author="Author" w:date="2024-02-07T11:43:00Z">
        <w:r w:rsidR="00BB3D62">
          <w:t xml:space="preserve"> The sample consisted of participants recruited from four countries (</w:t>
        </w:r>
        <w:r w:rsidR="00BB3D62" w:rsidRPr="00BF51F0">
          <w:t>United States, Japan, Australia, and Canada</w:t>
        </w:r>
        <w:r w:rsidR="00BB3D62">
          <w:t>) of various races, providing some level of confidence in the generalizability of the results. However, to further enhance the generalisability of the results from this study, future research would ideally include a more culturally diverse sample of participants including a broader range of countries beyond those included in this study and would also be conducted in a ‘real-world’ sample, rather than a clinical trial sample.</w:t>
        </w:r>
      </w:ins>
      <w:del w:id="60" w:author="Author" w:date="2024-02-07T11:43:00Z">
        <w:r w:rsidR="00BF51F0" w:rsidDel="00BB3D62">
          <w:delText xml:space="preserve"> The sample consisted of participants recruited from four countries (</w:delText>
        </w:r>
        <w:r w:rsidR="00BF51F0" w:rsidRPr="00BF51F0" w:rsidDel="00BB3D62">
          <w:delText>United States, Japan, Australia, and Canada</w:delText>
        </w:r>
        <w:r w:rsidR="00BF51F0" w:rsidDel="00BB3D62">
          <w:delText>)</w:delText>
        </w:r>
        <w:r w:rsidR="00C810AC" w:rsidDel="00BB3D62">
          <w:delText xml:space="preserve"> of various races</w:delText>
        </w:r>
        <w:r w:rsidR="00BF51F0" w:rsidDel="00BB3D62">
          <w:delText xml:space="preserve">, </w:delText>
        </w:r>
        <w:r w:rsidR="004C0394" w:rsidDel="00BB3D62">
          <w:delText xml:space="preserve">providing some level of confidence in the generalizability of the results. </w:delText>
        </w:r>
        <w:r w:rsidR="00BF51F0" w:rsidDel="00BB3D62">
          <w:delText>h</w:delText>
        </w:r>
        <w:r w:rsidR="004C0394" w:rsidDel="00BB3D62">
          <w:delText>H</w:delText>
        </w:r>
        <w:r w:rsidR="00BF51F0" w:rsidDel="00BB3D62">
          <w:delText>owever</w:delText>
        </w:r>
        <w:r w:rsidR="004C0394" w:rsidDel="00BB3D62">
          <w:delText>,</w:delText>
        </w:r>
        <w:r w:rsidR="00BF51F0" w:rsidDel="00BB3D62">
          <w:delText xml:space="preserve"> to </w:delText>
        </w:r>
        <w:r w:rsidR="004C0394" w:rsidDel="00BB3D62">
          <w:delText xml:space="preserve">further </w:delText>
        </w:r>
        <w:r w:rsidR="00BF51F0" w:rsidDel="00BB3D62">
          <w:delText>enhance the generalisability of the results from this study, future research should ensure</w:delText>
        </w:r>
        <w:r w:rsidR="004C0394" w:rsidDel="00BB3D62">
          <w:delText>would ideally include</w:delText>
        </w:r>
        <w:r w:rsidR="00BF51F0" w:rsidDel="00BB3D62">
          <w:delText xml:space="preserve"> a more culturally diverse sample of participants including a broader range of countries beyond those included in this study</w:delText>
        </w:r>
        <w:r w:rsidR="004C0394" w:rsidDel="00BB3D62">
          <w:delText xml:space="preserve"> and would also be conducted in a ‘real-world’ sample, rather than a clinical trial sample</w:delText>
        </w:r>
        <w:r w:rsidR="00BF51F0" w:rsidDel="00BB3D62">
          <w:delText>.</w:delText>
        </w:r>
      </w:del>
    </w:p>
    <w:p w14:paraId="74A9A943" w14:textId="105C219D" w:rsidR="008A55E0" w:rsidRDefault="008A55E0" w:rsidP="00585B9D">
      <w:pPr>
        <w:spacing w:line="480" w:lineRule="auto"/>
      </w:pPr>
      <w:r>
        <w:t>Overall results from this study provide good evidence supporting the psychometric validity of the NAVQ-P and established the dimensionality and scoring of the instrument. Consistent with the high inter-item correlations, further examination of the dimensionality of the NAVQ-P provided strong support for a unidimensional instrument.</w:t>
      </w:r>
      <w:r w:rsidR="000C7DED">
        <w:t xml:space="preserve"> </w:t>
      </w:r>
      <w:r>
        <w:t xml:space="preserve">Item response distributions, </w:t>
      </w:r>
      <w:r w:rsidR="006A7CD7">
        <w:t xml:space="preserve">inter-item correlations, Rasch </w:t>
      </w:r>
      <w:r>
        <w:t>analys</w:t>
      </w:r>
      <w:r w:rsidR="006A7CD7">
        <w:t>i</w:t>
      </w:r>
      <w:r>
        <w:t>s</w:t>
      </w:r>
      <w:r w:rsidR="006A0340">
        <w:t>,</w:t>
      </w:r>
      <w:r>
        <w:t xml:space="preserve"> and previous qualitative interview</w:t>
      </w:r>
      <w:r w:rsidR="000C7DED">
        <w:t>s</w:t>
      </w:r>
      <w:r w:rsidR="00B9102F">
        <w:t xml:space="preserve"> </w:t>
      </w:r>
      <w:r w:rsidR="000C7DED">
        <w:fldChar w:fldCharType="begin"/>
      </w:r>
      <w:r w:rsidR="00851F68">
        <w:instrText xml:space="preserve"> ADDIN EN.CITE &lt;EndNote&gt;&lt;Cite&gt;&lt;Author&gt;Bentley&lt;/Author&gt;&lt;Year&gt;2021&lt;/Year&gt;&lt;RecNum&gt;170&lt;/RecNum&gt;&lt;DisplayText&gt;[2]&lt;/DisplayText&gt;&lt;record&gt;&lt;rec-number&gt;170&lt;/rec-number&gt;&lt;foreign-keys&gt;&lt;key app="EN" db-id="5s905zpegr0xppeawxbpvxaqzepseezf50dx" timestamp="1675100081"&gt;170&lt;/key&gt;&lt;/foreign-keys&gt;&lt;ref-type name="Journal Article"&gt;17&lt;/ref-type&gt;&lt;contributors&gt;&lt;authors&gt;&lt;author&gt;Bentley, Sarah&lt;/author&gt;&lt;author&gt;Findley, Amy&lt;/author&gt;&lt;author&gt;Chiva-Razavi, Sima&lt;/author&gt;&lt;author&gt;Naujoks, Christel&lt;/author&gt;&lt;author&gt;Patalano, Francesco&lt;/author&gt;&lt;author&gt;Johnson, Chloe&lt;/author&gt;&lt;author&gt;Arbuckle, Rob&lt;/author&gt;&lt;author&gt;Wolffsohn, James S&lt;/author&gt;&lt;/authors&gt;&lt;/contributors&gt;&lt;titles&gt;&lt;title&gt;Evaluation of the content validity of patient-reported outcome (PRO) instruments developed for use with individuals with phakic presbyopia, including the Near Activity Visual Questionnaire-presbyopia (NAVQ-P) and the near vision correction independence (NVCI) instrument&lt;/title&gt;&lt;secondary-title&gt;Journal of patient-reported outcomes&lt;/secondary-title&gt;&lt;/titles&gt;&lt;periodical&gt;&lt;full-title&gt;Journal of patient-reported outcomes&lt;/full-title&gt;&lt;/periodical&gt;&lt;pages&gt;1-16&lt;/pages&gt;&lt;volume&gt;5&lt;/volume&gt;&lt;dates&gt;&lt;year&gt;2021&lt;/year&gt;&lt;/dates&gt;&lt;urls&gt;&lt;/urls&gt;&lt;/record&gt;&lt;/Cite&gt;&lt;/EndNote&gt;</w:instrText>
      </w:r>
      <w:r w:rsidR="000C7DED">
        <w:fldChar w:fldCharType="separate"/>
      </w:r>
      <w:r w:rsidR="0058466E">
        <w:rPr>
          <w:noProof/>
        </w:rPr>
        <w:t>[</w:t>
      </w:r>
      <w:hyperlink w:anchor="_ENREF_2" w:tooltip="Bentley, 2021 #170" w:history="1">
        <w:r w:rsidR="001E7554">
          <w:rPr>
            <w:noProof/>
          </w:rPr>
          <w:t>2</w:t>
        </w:r>
      </w:hyperlink>
      <w:r w:rsidR="0058466E">
        <w:rPr>
          <w:noProof/>
        </w:rPr>
        <w:t>]</w:t>
      </w:r>
      <w:r w:rsidR="000C7DED">
        <w:fldChar w:fldCharType="end"/>
      </w:r>
      <w:r w:rsidR="003210E0">
        <w:t>,</w:t>
      </w:r>
      <w:r>
        <w:t xml:space="preserve"> including input from clinical experts, informed the removal of Item 3 Reading on a tablet device) from the NAVQ-P, resulting in a </w:t>
      </w:r>
      <w:r w:rsidR="000439D6">
        <w:t xml:space="preserve">valid and reliable </w:t>
      </w:r>
      <w:r w:rsidR="006A7CD7">
        <w:t xml:space="preserve">14-item </w:t>
      </w:r>
      <w:r>
        <w:t>instrument.</w:t>
      </w:r>
      <w:r w:rsidR="00EB53A8">
        <w:t xml:space="preserve"> </w:t>
      </w:r>
      <w:r w:rsidR="002707B1">
        <w:t>Specifically, qualitative interviews highlighted that reading on a tablet device was less relevant in phakic presbyopia with only n=15/35 reporting the concept as relevant to their experience</w:t>
      </w:r>
      <w:r w:rsidR="00B9102F">
        <w:t xml:space="preserve"> </w:t>
      </w:r>
      <w:r w:rsidR="00C873C6">
        <w:fldChar w:fldCharType="begin"/>
      </w:r>
      <w:r w:rsidR="00851F68">
        <w:instrText xml:space="preserve"> ADDIN EN.CITE &lt;EndNote&gt;&lt;Cite&gt;&lt;Author&gt;Bentley&lt;/Author&gt;&lt;Year&gt;2021&lt;/Year&gt;&lt;RecNum&gt;170&lt;/RecNum&gt;&lt;DisplayText&gt;[2]&lt;/DisplayText&gt;&lt;record&gt;&lt;rec-number&gt;170&lt;/rec-number&gt;&lt;foreign-keys&gt;&lt;key app="EN" db-id="5s905zpegr0xppeawxbpvxaqzepseezf50dx" timestamp="1675100081"&gt;170&lt;/key&gt;&lt;/foreign-keys&gt;&lt;ref-type name="Journal Article"&gt;17&lt;/ref-type&gt;&lt;contributors&gt;&lt;authors&gt;&lt;author&gt;Bentley, Sarah&lt;/author&gt;&lt;author&gt;Findley, Amy&lt;/author&gt;&lt;author&gt;Chiva-Razavi, Sima&lt;/author&gt;&lt;author&gt;Naujoks, Christel&lt;/author&gt;&lt;author&gt;Patalano, Francesco&lt;/author&gt;&lt;author&gt;Johnson, Chloe&lt;/author&gt;&lt;author&gt;Arbuckle, Rob&lt;/author&gt;&lt;author&gt;Wolffsohn, James S&lt;/author&gt;&lt;/authors&gt;&lt;/contributors&gt;&lt;titles&gt;&lt;title&gt;Evaluation of the content validity of patient-reported outcome (PRO) instruments developed for use with individuals with phakic presbyopia, including the Near Activity Visual Questionnaire-presbyopia (NAVQ-P) and the near vision correction independence (NVCI) instrument&lt;/title&gt;&lt;secondary-title&gt;Journal of patient-reported outcomes&lt;/secondary-title&gt;&lt;/titles&gt;&lt;periodical&gt;&lt;full-title&gt;Journal of patient-reported outcomes&lt;/full-title&gt;&lt;/periodical&gt;&lt;pages&gt;1-16&lt;/pages&gt;&lt;volume&gt;5&lt;/volume&gt;&lt;dates&gt;&lt;year&gt;2021&lt;/year&gt;&lt;/dates&gt;&lt;urls&gt;&lt;/urls&gt;&lt;/record&gt;&lt;/Cite&gt;&lt;/EndNote&gt;</w:instrText>
      </w:r>
      <w:r w:rsidR="00C873C6">
        <w:fldChar w:fldCharType="separate"/>
      </w:r>
      <w:r w:rsidR="0058466E">
        <w:rPr>
          <w:noProof/>
        </w:rPr>
        <w:t>[</w:t>
      </w:r>
      <w:hyperlink w:anchor="_ENREF_2" w:tooltip="Bentley, 2021 #170" w:history="1">
        <w:r w:rsidR="001E7554">
          <w:rPr>
            <w:noProof/>
          </w:rPr>
          <w:t>2</w:t>
        </w:r>
      </w:hyperlink>
      <w:r w:rsidR="0058466E">
        <w:rPr>
          <w:noProof/>
        </w:rPr>
        <w:t>]</w:t>
      </w:r>
      <w:r w:rsidR="00C873C6">
        <w:fldChar w:fldCharType="end"/>
      </w:r>
      <w:r w:rsidR="00394749">
        <w:t>.</w:t>
      </w:r>
      <w:r w:rsidR="002707B1">
        <w:t xml:space="preserve"> </w:t>
      </w:r>
      <w:r w:rsidR="00EB53A8">
        <w:t>I</w:t>
      </w:r>
      <w:r>
        <w:t xml:space="preserve">t was judged valuable to retain all other items such that the measure provides credible evidence </w:t>
      </w:r>
      <w:r>
        <w:lastRenderedPageBreak/>
        <w:t xml:space="preserve">of the impact of presbyopia on all </w:t>
      </w:r>
      <w:r w:rsidR="0089591E">
        <w:t xml:space="preserve">important </w:t>
      </w:r>
      <w:r>
        <w:t xml:space="preserve">aspects of near vision functioning. Nevertheless, the high inter-item correlations and high internal consistency results suggest that, if there was a preference for a shorter version of the measure in the future, such a measure </w:t>
      </w:r>
      <w:r w:rsidR="006A7CD7">
        <w:t>c</w:t>
      </w:r>
      <w:r>
        <w:t>ould likely still be highly valid, reliable</w:t>
      </w:r>
      <w:r w:rsidR="00E4413E">
        <w:t>,</w:t>
      </w:r>
      <w:r>
        <w:t xml:space="preserve"> and sensitive to change.</w:t>
      </w:r>
      <w:r w:rsidR="000C7DED">
        <w:t xml:space="preserve"> </w:t>
      </w:r>
      <w:r w:rsidR="00C873C6">
        <w:t xml:space="preserve">However, </w:t>
      </w:r>
      <w:r w:rsidR="00D859C7">
        <w:t xml:space="preserve">previous </w:t>
      </w:r>
      <w:r w:rsidR="00C873C6">
        <w:t xml:space="preserve">qualitative interviews </w:t>
      </w:r>
      <w:r w:rsidR="00D859C7">
        <w:t xml:space="preserve">highlighted </w:t>
      </w:r>
      <w:r w:rsidR="00C873C6">
        <w:t xml:space="preserve">that certain activities may not be completed </w:t>
      </w:r>
      <w:r w:rsidR="00D859C7">
        <w:t>regularly</w:t>
      </w:r>
      <w:r w:rsidR="00C873C6">
        <w:t>, therefore the 14-item version would likely better assess different aspects of the patient experience in a seven-day period</w:t>
      </w:r>
      <w:r w:rsidR="00B9102F">
        <w:t xml:space="preserve"> </w:t>
      </w:r>
      <w:r w:rsidR="00C873C6">
        <w:fldChar w:fldCharType="begin"/>
      </w:r>
      <w:r w:rsidR="00851F68">
        <w:instrText xml:space="preserve"> ADDIN EN.CITE &lt;EndNote&gt;&lt;Cite&gt;&lt;Author&gt;Bentley&lt;/Author&gt;&lt;Year&gt;2021&lt;/Year&gt;&lt;RecNum&gt;170&lt;/RecNum&gt;&lt;DisplayText&gt;[2]&lt;/DisplayText&gt;&lt;record&gt;&lt;rec-number&gt;170&lt;/rec-number&gt;&lt;foreign-keys&gt;&lt;key app="EN" db-id="5s905zpegr0xppeawxbpvxaqzepseezf50dx" timestamp="1675100081"&gt;170&lt;/key&gt;&lt;/foreign-keys&gt;&lt;ref-type name="Journal Article"&gt;17&lt;/ref-type&gt;&lt;contributors&gt;&lt;authors&gt;&lt;author&gt;Bentley, Sarah&lt;/author&gt;&lt;author&gt;Findley, Amy&lt;/author&gt;&lt;author&gt;Chiva-Razavi, Sima&lt;/author&gt;&lt;author&gt;Naujoks, Christel&lt;/author&gt;&lt;author&gt;Patalano, Francesco&lt;/author&gt;&lt;author&gt;Johnson, Chloe&lt;/author&gt;&lt;author&gt;Arbuckle, Rob&lt;/author&gt;&lt;author&gt;Wolffsohn, James S&lt;/author&gt;&lt;/authors&gt;&lt;/contributors&gt;&lt;titles&gt;&lt;title&gt;Evaluation of the content validity of patient-reported outcome (PRO) instruments developed for use with individuals with phakic presbyopia, including the Near Activity Visual Questionnaire-presbyopia (NAVQ-P) and the near vision correction independence (NVCI) instrument&lt;/title&gt;&lt;secondary-title&gt;Journal of patient-reported outcomes&lt;/secondary-title&gt;&lt;/titles&gt;&lt;periodical&gt;&lt;full-title&gt;Journal of patient-reported outcomes&lt;/full-title&gt;&lt;/periodical&gt;&lt;pages&gt;1-16&lt;/pages&gt;&lt;volume&gt;5&lt;/volume&gt;&lt;dates&gt;&lt;year&gt;2021&lt;/year&gt;&lt;/dates&gt;&lt;urls&gt;&lt;/urls&gt;&lt;/record&gt;&lt;/Cite&gt;&lt;/EndNote&gt;</w:instrText>
      </w:r>
      <w:r w:rsidR="00C873C6">
        <w:fldChar w:fldCharType="separate"/>
      </w:r>
      <w:r w:rsidR="0058466E">
        <w:rPr>
          <w:noProof/>
        </w:rPr>
        <w:t>[</w:t>
      </w:r>
      <w:hyperlink w:anchor="_ENREF_2" w:tooltip="Bentley, 2021 #170" w:history="1">
        <w:r w:rsidR="001E7554">
          <w:rPr>
            <w:noProof/>
          </w:rPr>
          <w:t>2</w:t>
        </w:r>
      </w:hyperlink>
      <w:r w:rsidR="0058466E">
        <w:rPr>
          <w:noProof/>
        </w:rPr>
        <w:t>]</w:t>
      </w:r>
      <w:r w:rsidR="00C873C6">
        <w:fldChar w:fldCharType="end"/>
      </w:r>
      <w:r w:rsidR="00394749">
        <w:t>.</w:t>
      </w:r>
      <w:r w:rsidR="00C873C6">
        <w:t xml:space="preserve"> </w:t>
      </w:r>
      <w:r w:rsidR="00F47FBA">
        <w:t xml:space="preserve">While there </w:t>
      </w:r>
      <w:r>
        <w:t xml:space="preserve">was a relatively good spread of items to assess differing levels of presbyopia severity, the NAVQ-P could </w:t>
      </w:r>
      <w:r w:rsidR="00F47FBA">
        <w:t xml:space="preserve">arguably </w:t>
      </w:r>
      <w:r>
        <w:t>benefit from items that discriminate at the more severe end of near vision functioning</w:t>
      </w:r>
      <w:r w:rsidR="00EB53A8">
        <w:t xml:space="preserve">. </w:t>
      </w:r>
      <w:r>
        <w:t xml:space="preserve">However, in the context of correcting near vision in presbyopia, it is typically of more interest to be able to differentiate at the middle and lower end of near vision functioning severity with </w:t>
      </w:r>
      <w:r w:rsidRPr="001503F6">
        <w:t>sensitivity</w:t>
      </w:r>
      <w:r>
        <w:t xml:space="preserve"> </w:t>
      </w:r>
      <w:r w:rsidRPr="001503F6">
        <w:t xml:space="preserve">to differentiate </w:t>
      </w:r>
      <w:r>
        <w:t xml:space="preserve">between </w:t>
      </w:r>
      <w:r w:rsidRPr="001503F6">
        <w:t>mild/moderate</w:t>
      </w:r>
      <w:r>
        <w:t xml:space="preserve"> presbyopia, as demonstrated by the NAVQ-P.</w:t>
      </w:r>
    </w:p>
    <w:p w14:paraId="1BED935A" w14:textId="224FC001" w:rsidR="00A248CD" w:rsidRDefault="008A55E0" w:rsidP="00585B9D">
      <w:pPr>
        <w:spacing w:line="480" w:lineRule="auto"/>
      </w:pPr>
      <w:r>
        <w:t>The psychometric properties of the 14-item NAVQ-P total score showed excellent internal consistency reliability, test-retest reliability</w:t>
      </w:r>
      <w:r w:rsidR="006A0340">
        <w:t>,</w:t>
      </w:r>
      <w:r>
        <w:t xml:space="preserve"> and good evidence of construct-related validity. As part of the assessment of convergent validity which is an aspect of construct-related validity), </w:t>
      </w:r>
      <w:r w:rsidR="00142F11">
        <w:t>weak</w:t>
      </w:r>
      <w:r>
        <w:t xml:space="preserve"> correlations between the NAVQ-P total score and DCNVA </w:t>
      </w:r>
      <w:r w:rsidR="00EE4D86">
        <w:t>(</w:t>
      </w:r>
      <w:r>
        <w:t>logMAR scores)</w:t>
      </w:r>
      <w:r w:rsidR="00B1425A">
        <w:t xml:space="preserve"> and </w:t>
      </w:r>
      <w:r>
        <w:t>for change from baseline in these scores</w:t>
      </w:r>
      <w:r w:rsidR="00142F11">
        <w:t xml:space="preserve"> were observed</w:t>
      </w:r>
      <w:r>
        <w:t xml:space="preserve">. </w:t>
      </w:r>
      <w:ins w:id="61" w:author="Author" w:date="2024-02-07T11:43:00Z">
        <w:r w:rsidR="00BB3D62">
          <w:t xml:space="preserve">Similarly, the known-groups analysis which used DCNVA to define groups did not find significant results. </w:t>
        </w:r>
      </w:ins>
      <w:del w:id="62" w:author="Author" w:date="2024-02-07T11:43:00Z">
        <w:r w:rsidR="002E0C5E" w:rsidDel="00BB3D62">
          <w:delText>Similarly, the known</w:delText>
        </w:r>
        <w:r w:rsidR="002766F0" w:rsidDel="00BB3D62">
          <w:delText>-</w:delText>
        </w:r>
        <w:r w:rsidR="002E0C5E" w:rsidDel="00BB3D62">
          <w:delText xml:space="preserve"> groups analys</w:delText>
        </w:r>
        <w:r w:rsidR="002766F0" w:rsidDel="00BB3D62">
          <w:delText>i</w:delText>
        </w:r>
        <w:r w:rsidR="002E0C5E" w:rsidDel="00BB3D62">
          <w:delText xml:space="preserve">es which used DCNVA to define groups did not find significant results. </w:delText>
        </w:r>
      </w:del>
      <w:r>
        <w:t>H</w:t>
      </w:r>
      <w:r w:rsidRPr="0086115B">
        <w:t>owever, th</w:t>
      </w:r>
      <w:r>
        <w:t>ese results are</w:t>
      </w:r>
      <w:r w:rsidRPr="0086115B">
        <w:t xml:space="preserve"> in line with previous research which has shown the NAVQ-P to demonstrate </w:t>
      </w:r>
      <w:r>
        <w:t xml:space="preserve">only relatively </w:t>
      </w:r>
      <w:r w:rsidR="00142F11">
        <w:t>weak</w:t>
      </w:r>
      <w:r w:rsidRPr="0086115B">
        <w:t xml:space="preserve"> correlations with near visual acuity measures similar to the DCNVA </w:t>
      </w:r>
      <w:r w:rsidR="00F02C8A">
        <w:t>(</w:t>
      </w:r>
      <w:r w:rsidRPr="0086115B">
        <w:t>r=0.32)</w:t>
      </w:r>
      <w:r>
        <w:fldChar w:fldCharType="begin"/>
      </w:r>
      <w:r w:rsidR="00851F68">
        <w:instrText xml:space="preserve"> ADDIN EN.CITE &lt;EndNote&gt;&lt;Cite&gt;&lt;Author&gt;Buckhurst&lt;/Author&gt;&lt;Year&gt;2012&lt;/Year&gt;&lt;RecNum&gt;39&lt;/RecNum&gt;&lt;DisplayText&gt;[10]&lt;/DisplayText&gt;&lt;record&gt;&lt;rec-number&gt;39&lt;/rec-number&gt;&lt;foreign-keys&gt;&lt;key app="EN" db-id="5s905zpegr0xppeawxbpvxaqzepseezf50dx" timestamp="1527067518"&gt;39&lt;/key&gt;&lt;/foreign-keys&gt;&lt;ref-type name="Journal Article"&gt;17&lt;/ref-type&gt;&lt;contributors&gt;&lt;authors&gt;&lt;author&gt;Buckhurst, Phillip J&lt;/author&gt;&lt;author&gt;Wolffsohn, James S&lt;/author&gt;&lt;author&gt;Gupta, Navneet&lt;/author&gt;&lt;author&gt;Naroo, Shehzad A&lt;/author&gt;&lt;author&gt;Davies, Leon N&lt;/author&gt;&lt;author&gt;Shah, Sunil&lt;/author&gt;&lt;/authors&gt;&lt;/contributors&gt;&lt;titles&gt;&lt;title&gt;Development of a questionnaire to assess the relative subjective benefits of presbyopia correction&lt;/title&gt;&lt;secondary-title&gt;Journal of Cataract &amp;amp; Refractive Surgery&lt;/secondary-title&gt;&lt;/titles&gt;&lt;periodical&gt;&lt;full-title&gt;Journal of Cataract &amp;amp; Refractive Surgery&lt;/full-title&gt;&lt;/periodical&gt;&lt;pages&gt;74-79&lt;/pages&gt;&lt;volume&gt;38&lt;/volume&gt;&lt;number&gt;1&lt;/number&gt;&lt;dates&gt;&lt;year&gt;2012&lt;/year&gt;&lt;/dates&gt;&lt;isbn&gt;0886-3350&lt;/isbn&gt;&lt;urls&gt;&lt;/urls&gt;&lt;/record&gt;&lt;/Cite&gt;&lt;/EndNote&gt;</w:instrText>
      </w:r>
      <w:r>
        <w:fldChar w:fldCharType="separate"/>
      </w:r>
      <w:r w:rsidR="0058466E">
        <w:rPr>
          <w:noProof/>
        </w:rPr>
        <w:t>[</w:t>
      </w:r>
      <w:hyperlink w:anchor="_ENREF_10" w:tooltip="Buckhurst, 2012 #39" w:history="1">
        <w:r w:rsidR="001E7554">
          <w:rPr>
            <w:noProof/>
          </w:rPr>
          <w:t>10</w:t>
        </w:r>
      </w:hyperlink>
      <w:r w:rsidR="0058466E">
        <w:rPr>
          <w:noProof/>
        </w:rPr>
        <w:t>]</w:t>
      </w:r>
      <w:r>
        <w:fldChar w:fldCharType="end"/>
      </w:r>
      <w:r w:rsidR="00394749">
        <w:t>.</w:t>
      </w:r>
      <w:r>
        <w:t xml:space="preserve"> </w:t>
      </w:r>
      <w:r w:rsidR="008B1E3E">
        <w:t>DCNVA is assessed by the detection of high contrast, capital letters at a fixed working distance rather than functional vision</w:t>
      </w:r>
      <w:r w:rsidR="00051A1B">
        <w:t xml:space="preserve"> </w:t>
      </w:r>
      <w:r w:rsidR="008038D4">
        <w:fldChar w:fldCharType="begin"/>
      </w:r>
      <w:r w:rsidR="001E7554">
        <w:instrText xml:space="preserve"> ADDIN EN.CITE &lt;EndNote&gt;&lt;Cite&gt;&lt;Author&gt;Gupta&lt;/Author&gt;&lt;Year&gt;2009&lt;/Year&gt;&lt;RecNum&gt;1863&lt;/RecNum&gt;&lt;DisplayText&gt;[23]&lt;/DisplayText&gt;&lt;record&gt;&lt;rec-number&gt;1863&lt;/rec-number&gt;&lt;foreign-keys&gt;&lt;key app="EN" db-id="5s905zpegr0xppeawxbpvxaqzepseezf50dx" timestamp="1696863381"&gt;1863&lt;/key&gt;&lt;/foreign-keys&gt;&lt;ref-type name="Journal Article"&gt;17&lt;/ref-type&gt;&lt;contributors&gt;&lt;authors&gt;&lt;author&gt;Gupta, N.&lt;/author&gt;&lt;author&gt;Wolffsohn, J. S.&lt;/author&gt;&lt;author&gt;Naroo, S. A.&lt;/author&gt;&lt;/authors&gt;&lt;/contributors&gt;&lt;auth-address&gt;Aston University, School of Life and Health Sciences, Ophthalmic Research Group, School of Life and Health Sciences, Aston University, Birmingham, United Kingdom.&lt;/auth-address&gt;&lt;titles&gt;&lt;title&gt;Comparison of near visual acuity and reading metrics in presbyopia correction&lt;/title&gt;&lt;secondary-title&gt;J Cataract Refract Surg&lt;/secondary-title&gt;&lt;/titles&gt;&lt;periodical&gt;&lt;full-title&gt;J Cataract Refract Surg&lt;/full-title&gt;&lt;/periodical&gt;&lt;pages&gt;1401-9&lt;/pages&gt;&lt;volume&gt;35&lt;/volume&gt;&lt;number&gt;8&lt;/number&gt;&lt;keywords&gt;&lt;keyword&gt;Adult&lt;/keyword&gt;&lt;keyword&gt;Aged&lt;/keyword&gt;&lt;keyword&gt;Aged, 80 and over&lt;/keyword&gt;&lt;keyword&gt;*Contact Lenses&lt;/keyword&gt;&lt;keyword&gt;*Eyeglasses&lt;/keyword&gt;&lt;keyword&gt;Female&lt;/keyword&gt;&lt;keyword&gt;Humans&lt;/keyword&gt;&lt;keyword&gt;*Lenses, Intraocular&lt;/keyword&gt;&lt;keyword&gt;Male&lt;/keyword&gt;&lt;keyword&gt;Middle Aged&lt;/keyword&gt;&lt;keyword&gt;Presbyopia/*physiopathology/*therapy&lt;/keyword&gt;&lt;keyword&gt;*Reading&lt;/keyword&gt;&lt;keyword&gt;Vision Tests&lt;/keyword&gt;&lt;keyword&gt;Vision, Binocular/physiology&lt;/keyword&gt;&lt;keyword&gt;Visual Acuity/*physiology&lt;/keyword&gt;&lt;/keywords&gt;&lt;dates&gt;&lt;year&gt;2009&lt;/year&gt;&lt;pub-dates&gt;&lt;date&gt;Aug&lt;/date&gt;&lt;/pub-dates&gt;&lt;/dates&gt;&lt;isbn&gt;1873-4502 (Electronic)&amp;#xD;0886-3350 (Linking)&lt;/isbn&gt;&lt;accession-num&gt;19631128&lt;/accession-num&gt;&lt;urls&gt;&lt;related-urls&gt;&lt;url&gt;https://www.ncbi.nlm.nih.gov/pubmed/19631128&lt;/url&gt;&lt;/related-urls&gt;&lt;/urls&gt;&lt;electronic-resource-num&gt;10.1016/j.jcrs.2009.03.026&lt;/electronic-resource-num&gt;&lt;remote-database-name&gt;Medline&lt;/remote-database-name&gt;&lt;remote-database-provider&gt;NLM&lt;/remote-database-provider&gt;&lt;/record&gt;&lt;/Cite&gt;&lt;/EndNote&gt;</w:instrText>
      </w:r>
      <w:r w:rsidR="008038D4">
        <w:fldChar w:fldCharType="separate"/>
      </w:r>
      <w:r w:rsidR="001E7554">
        <w:rPr>
          <w:noProof/>
        </w:rPr>
        <w:t>[</w:t>
      </w:r>
      <w:hyperlink w:anchor="_ENREF_23" w:tooltip="Gupta, 2009 #1863" w:history="1">
        <w:r w:rsidR="001E7554">
          <w:rPr>
            <w:noProof/>
          </w:rPr>
          <w:t>23</w:t>
        </w:r>
      </w:hyperlink>
      <w:r w:rsidR="001E7554">
        <w:rPr>
          <w:noProof/>
        </w:rPr>
        <w:t>]</w:t>
      </w:r>
      <w:r w:rsidR="008038D4">
        <w:fldChar w:fldCharType="end"/>
      </w:r>
      <w:r w:rsidR="00394749">
        <w:t>,</w:t>
      </w:r>
      <w:r w:rsidR="008B1E3E">
        <w:t xml:space="preserve"> which shows the benefit of the NAVQ</w:t>
      </w:r>
      <w:r w:rsidR="009C3DC8">
        <w:t>-P</w:t>
      </w:r>
      <w:r w:rsidR="008B1E3E">
        <w:t xml:space="preserve"> in better </w:t>
      </w:r>
      <w:r w:rsidR="005F1DC0">
        <w:t xml:space="preserve">capturing the </w:t>
      </w:r>
      <w:r w:rsidR="008038D4">
        <w:t>individual’s</w:t>
      </w:r>
      <w:r w:rsidR="005F1DC0">
        <w:t xml:space="preserve"> perception </w:t>
      </w:r>
      <w:r w:rsidRPr="0086115B">
        <w:t xml:space="preserve">of “near </w:t>
      </w:r>
      <w:r>
        <w:t>vision function</w:t>
      </w:r>
      <w:r w:rsidRPr="0086115B">
        <w:t>ing”.</w:t>
      </w:r>
      <w:r>
        <w:t xml:space="preserve"> </w:t>
      </w:r>
      <w:ins w:id="63" w:author="Author" w:date="2024-02-07T11:43:00Z">
        <w:r w:rsidR="00BB3D62">
          <w:t xml:space="preserve">As the DCNVA is a direct measure of visual acuity, it could be argued that it is not surprising there is not a strong relationship with the NAVQ-P which measures visual function. </w:t>
        </w:r>
      </w:ins>
      <w:del w:id="64" w:author="Author" w:date="2024-02-07T11:43:00Z">
        <w:r w:rsidR="002E0C5E" w:rsidDel="00BB3D62">
          <w:delText>As the DCNVA is a direct measure of visual acuity, it could be argued that it</w:delText>
        </w:r>
        <w:r w:rsidR="00600891" w:rsidDel="00BB3D62">
          <w:delText xml:space="preserve"> i</w:delText>
        </w:r>
        <w:r w:rsidR="002E0C5E" w:rsidDel="00BB3D62">
          <w:delText xml:space="preserve">’s not surprising there is not a strong relationship with the NAVQ-P which measures visual function. </w:delText>
        </w:r>
      </w:del>
      <w:r w:rsidR="005F1DC0">
        <w:t>A</w:t>
      </w:r>
      <w:r>
        <w:t>s a</w:t>
      </w:r>
      <w:r w:rsidRPr="0086115B">
        <w:t xml:space="preserve"> large correlation </w:t>
      </w:r>
      <w:r w:rsidR="00363D37">
        <w:t>(</w:t>
      </w:r>
      <w:r w:rsidRPr="0086115B">
        <w:t>r=0.770) between the NAVQ-P</w:t>
      </w:r>
      <w:r>
        <w:t xml:space="preserve"> total score</w:t>
      </w:r>
      <w:r w:rsidRPr="0086115B">
        <w:t xml:space="preserve"> and PGI-S was observed, </w:t>
      </w:r>
      <w:ins w:id="65" w:author="Author" w:date="2024-02-07T11:44:00Z">
        <w:r w:rsidR="00BB3D62">
          <w:t xml:space="preserve">and statistically significant differences in the known-groups defined using the PGI-S, </w:t>
        </w:r>
      </w:ins>
      <w:del w:id="66" w:author="Author" w:date="2024-02-07T11:44:00Z">
        <w:r w:rsidR="002E0C5E" w:rsidDel="00BB3D62">
          <w:delText>and statistically significant differences in the known</w:delText>
        </w:r>
        <w:r w:rsidR="002766F0" w:rsidDel="00BB3D62">
          <w:delText>-</w:delText>
        </w:r>
        <w:r w:rsidR="002E0C5E" w:rsidDel="00BB3D62">
          <w:delText xml:space="preserve"> groups defined using the PGI-S</w:delText>
        </w:r>
        <w:r w:rsidR="00811F0B" w:rsidDel="00BB3D62">
          <w:delText>,</w:delText>
        </w:r>
        <w:r w:rsidR="002E0C5E" w:rsidDel="00BB3D62">
          <w:delText xml:space="preserve">. </w:delText>
        </w:r>
      </w:del>
      <w:r>
        <w:t xml:space="preserve">there was </w:t>
      </w:r>
      <w:r w:rsidR="005F1DC0">
        <w:t>clear</w:t>
      </w:r>
      <w:r w:rsidR="00022617">
        <w:t xml:space="preserve"> </w:t>
      </w:r>
      <w:r w:rsidR="00D31631">
        <w:t>s</w:t>
      </w:r>
      <w:r>
        <w:t>upport for</w:t>
      </w:r>
      <w:r w:rsidRPr="0086115B">
        <w:t xml:space="preserve"> the </w:t>
      </w:r>
      <w:r>
        <w:t>construct validity</w:t>
      </w:r>
      <w:r w:rsidRPr="0086115B">
        <w:t xml:space="preserve"> of the NAVQ-P to capture </w:t>
      </w:r>
      <w:r w:rsidRPr="0086115B">
        <w:lastRenderedPageBreak/>
        <w:t xml:space="preserve">patient-reported severity of near </w:t>
      </w:r>
      <w:r>
        <w:t>vision function</w:t>
      </w:r>
      <w:r w:rsidRPr="0086115B">
        <w:t>ing in presbyopia</w:t>
      </w:r>
      <w:r>
        <w:t xml:space="preserve">. </w:t>
      </w:r>
      <w:ins w:id="67" w:author="Author" w:date="2024-02-07T11:44:00Z">
        <w:r w:rsidR="00BB3D62">
          <w:t>However, it is a limitation of the study that the strongest convergent validity and known-groups validity evidence is based on groups defined by the PGI-S items, which were developed as anchors specifically for use in this study.  Further study of the discriminative ability of the NAVQ-P that uses other independently established measures of near vision functioning is warranted.</w:t>
        </w:r>
      </w:ins>
      <w:del w:id="68" w:author="Author" w:date="2024-02-07T11:44:00Z">
        <w:r w:rsidR="00A248CD" w:rsidDel="00BB3D62">
          <w:delText xml:space="preserve">However, it is a limitation of the study that the strongest </w:delText>
        </w:r>
        <w:r w:rsidR="002E0C5E" w:rsidDel="00BB3D62">
          <w:delText xml:space="preserve">convergent validity and </w:delText>
        </w:r>
        <w:r w:rsidR="00A248CD" w:rsidDel="00BB3D62">
          <w:delText>known</w:delText>
        </w:r>
        <w:r w:rsidR="002766F0" w:rsidDel="00BB3D62">
          <w:delText>-</w:delText>
        </w:r>
        <w:r w:rsidR="00A248CD" w:rsidDel="00BB3D62">
          <w:delText xml:space="preserve"> groups validity evidence is based on groups defined by the PGI-S items, which were developed as anchors specifically for use in this study.</w:delText>
        </w:r>
        <w:r w:rsidR="005C18BE" w:rsidDel="00BB3D62">
          <w:delText xml:space="preserve">  </w:delText>
        </w:r>
        <w:r w:rsidR="002E0C5E" w:rsidDel="00BB3D62">
          <w:delText>Further study of the discriminative ability of the NAVQ-P that uses other, independently established measures of near vision functioning is warranted.</w:delText>
        </w:r>
      </w:del>
      <w:r w:rsidR="002E0C5E">
        <w:t xml:space="preserve">  </w:t>
      </w:r>
      <w:r w:rsidR="00A248CD">
        <w:t xml:space="preserve"> </w:t>
      </w:r>
    </w:p>
    <w:p w14:paraId="2BCF6CFF" w14:textId="68859E8F" w:rsidR="008A55E0" w:rsidRDefault="008A55E0" w:rsidP="00585B9D">
      <w:pPr>
        <w:spacing w:line="480" w:lineRule="auto"/>
      </w:pPr>
      <w:r>
        <w:t xml:space="preserve">Importantly, </w:t>
      </w:r>
      <w:r w:rsidR="00AE075A">
        <w:t xml:space="preserve">evidence in support of ability </w:t>
      </w:r>
      <w:r>
        <w:t>to detect change over time w</w:t>
      </w:r>
      <w:r w:rsidR="00AE075A">
        <w:t xml:space="preserve">as </w:t>
      </w:r>
      <w:r w:rsidR="00CC0479">
        <w:t xml:space="preserve">observed for </w:t>
      </w:r>
      <w:r w:rsidR="00886A6D">
        <w:t xml:space="preserve">the </w:t>
      </w:r>
      <w:r w:rsidR="00CC0479">
        <w:t>NAVQ-P</w:t>
      </w:r>
      <w:r>
        <w:t xml:space="preserve"> even when change groups were defined using DCNVA, providing good evidence that the NAVQ-P is sensitive to changes over time. All of these findings are consistent with the psychometric results for the earlier version of the instrument </w:t>
      </w:r>
      <w:r w:rsidR="00363D37">
        <w:t>(</w:t>
      </w:r>
      <w:r>
        <w:t xml:space="preserve">the NAVQ), which were equally </w:t>
      </w:r>
      <w:r w:rsidR="00D07085">
        <w:t>compelling</w:t>
      </w:r>
      <w:r w:rsidR="00094205">
        <w:t xml:space="preserve"> </w:t>
      </w:r>
      <w:r>
        <w:fldChar w:fldCharType="begin"/>
      </w:r>
      <w:r w:rsidR="00851F68">
        <w:instrText xml:space="preserve"> ADDIN EN.CITE &lt;EndNote&gt;&lt;Cite&gt;&lt;Author&gt;Buckhurst&lt;/Author&gt;&lt;Year&gt;2012&lt;/Year&gt;&lt;RecNum&gt;39&lt;/RecNum&gt;&lt;DisplayText&gt;[10]&lt;/DisplayText&gt;&lt;record&gt;&lt;rec-number&gt;39&lt;/rec-number&gt;&lt;foreign-keys&gt;&lt;key app="EN" db-id="5s905zpegr0xppeawxbpvxaqzepseezf50dx" timestamp="1527067518"&gt;39&lt;/key&gt;&lt;/foreign-keys&gt;&lt;ref-type name="Journal Article"&gt;17&lt;/ref-type&gt;&lt;contributors&gt;&lt;authors&gt;&lt;author&gt;Buckhurst, Phillip J&lt;/author&gt;&lt;author&gt;Wolffsohn, James S&lt;/author&gt;&lt;author&gt;Gupta, Navneet&lt;/author&gt;&lt;author&gt;Naroo, Shehzad A&lt;/author&gt;&lt;author&gt;Davies, Leon N&lt;/author&gt;&lt;author&gt;Shah, Sunil&lt;/author&gt;&lt;/authors&gt;&lt;/contributors&gt;&lt;titles&gt;&lt;title&gt;Development of a questionnaire to assess the relative subjective benefits of presbyopia correction&lt;/title&gt;&lt;secondary-title&gt;Journal of Cataract &amp;amp; Refractive Surgery&lt;/secondary-title&gt;&lt;/titles&gt;&lt;periodical&gt;&lt;full-title&gt;Journal of Cataract &amp;amp; Refractive Surgery&lt;/full-title&gt;&lt;/periodical&gt;&lt;pages&gt;74-79&lt;/pages&gt;&lt;volume&gt;38&lt;/volume&gt;&lt;number&gt;1&lt;/number&gt;&lt;dates&gt;&lt;year&gt;2012&lt;/year&gt;&lt;/dates&gt;&lt;isbn&gt;0886-3350&lt;/isbn&gt;&lt;urls&gt;&lt;/urls&gt;&lt;/record&gt;&lt;/Cite&gt;&lt;/EndNote&gt;</w:instrText>
      </w:r>
      <w:r>
        <w:fldChar w:fldCharType="separate"/>
      </w:r>
      <w:r w:rsidR="0058466E">
        <w:rPr>
          <w:noProof/>
        </w:rPr>
        <w:t>[</w:t>
      </w:r>
      <w:hyperlink w:anchor="_ENREF_10" w:tooltip="Buckhurst, 2012 #39" w:history="1">
        <w:r w:rsidR="001E7554">
          <w:rPr>
            <w:noProof/>
          </w:rPr>
          <w:t>10</w:t>
        </w:r>
      </w:hyperlink>
      <w:r w:rsidR="0058466E">
        <w:rPr>
          <w:noProof/>
        </w:rPr>
        <w:t>]</w:t>
      </w:r>
      <w:r>
        <w:fldChar w:fldCharType="end"/>
      </w:r>
      <w:r w:rsidR="005640FE">
        <w:t>.</w:t>
      </w:r>
      <w:r>
        <w:t xml:space="preserve"> </w:t>
      </w:r>
      <w:r w:rsidR="00B1425A">
        <w:t>Examining correlations with other external and ideally validated measures of near visual functioning or near visual acuity would be useful to provide additional evidence of construct-related validity beyond the patient-reported anchors in this study</w:t>
      </w:r>
      <w:r w:rsidR="00077C57">
        <w:t xml:space="preserve">; this aspect of </w:t>
      </w:r>
      <w:r w:rsidR="00AD6315">
        <w:t>construct validity evaluation was relatively limited in this study</w:t>
      </w:r>
      <w:r w:rsidR="00B1425A">
        <w:t>.</w:t>
      </w:r>
    </w:p>
    <w:p w14:paraId="4F953DA4" w14:textId="14AD3D0C" w:rsidR="008A55E0" w:rsidRDefault="008A55E0" w:rsidP="00585B9D">
      <w:pPr>
        <w:spacing w:line="480" w:lineRule="auto"/>
      </w:pPr>
      <w:r>
        <w:t>Triangulation of meaningful change estimates from multiple methods and anchors strengthened the proposed recommendations for what constitutes a meaningful change at the group-level and individual-level</w:t>
      </w:r>
      <w:r w:rsidR="00B1425A">
        <w:t>, aligning with</w:t>
      </w:r>
      <w:r>
        <w:t xml:space="preserve"> recommended best practice from the literature and current regulatory guidance</w:t>
      </w:r>
      <w:r w:rsidR="00094205">
        <w:t xml:space="preserve"> </w:t>
      </w:r>
      <w:r>
        <w:fldChar w:fldCharType="begin">
          <w:fldData xml:space="preserve">PEVuZE5vdGU+PENpdGU+PEF1dGhvcj5VUyBGb29kIGFuZCBEcnVnIEFkbWluaXN0cmF0aW9uLjwv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</w:fldData>
        </w:fldChar>
      </w:r>
      <w:r w:rsidR="001E7554">
        <w:instrText xml:space="preserve"> ADDIN EN.CITE </w:instrText>
      </w:r>
      <w:r w:rsidR="001E7554">
        <w:fldChar w:fldCharType="begin">
          <w:fldData xml:space="preserve">PEVuZE5vdGU+PENpdGU+PEF1dGhvcj5VUyBGb29kIGFuZCBEcnVnIEFkbWluaXN0cmF0aW9uLjwv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</w:fldData>
        </w:fldChar>
      </w:r>
      <w:r w:rsidR="001E7554">
        <w:instrText xml:space="preserve"> ADDIN EN.CITE.DATA </w:instrText>
      </w:r>
      <w:r w:rsidR="001E7554">
        <w:fldChar w:fldCharType="end"/>
      </w:r>
      <w:r>
        <w:fldChar w:fldCharType="separate"/>
      </w:r>
      <w:r w:rsidR="001E7554">
        <w:rPr>
          <w:noProof/>
        </w:rPr>
        <w:t>[</w:t>
      </w:r>
      <w:hyperlink w:anchor="_ENREF_14" w:tooltip="US Food and Drug Administration., 2022 #50" w:history="1">
        <w:r w:rsidR="001E7554">
          <w:rPr>
            <w:noProof/>
          </w:rPr>
          <w:t>14</w:t>
        </w:r>
      </w:hyperlink>
      <w:r w:rsidR="001E7554">
        <w:rPr>
          <w:noProof/>
        </w:rPr>
        <w:t>,</w:t>
      </w:r>
      <w:hyperlink w:anchor="_ENREF_16" w:tooltip="Food and Drug Administration., 2009 #1846" w:history="1">
        <w:r w:rsidR="001E7554">
          <w:rPr>
            <w:noProof/>
          </w:rPr>
          <w:t>16</w:t>
        </w:r>
      </w:hyperlink>
      <w:r w:rsidR="001E7554">
        <w:rPr>
          <w:noProof/>
        </w:rPr>
        <w:t>,</w:t>
      </w:r>
      <w:hyperlink w:anchor="_ENREF_24" w:tooltip="Revicki, 2008 #62" w:history="1">
        <w:r w:rsidR="001E7554">
          <w:rPr>
            <w:noProof/>
          </w:rPr>
          <w:t>24-27</w:t>
        </w:r>
      </w:hyperlink>
      <w:r w:rsidR="001E7554">
        <w:rPr>
          <w:noProof/>
        </w:rPr>
        <w:t>]</w:t>
      </w:r>
      <w:r>
        <w:fldChar w:fldCharType="end"/>
      </w:r>
      <w:r w:rsidR="005640FE">
        <w:t>.</w:t>
      </w:r>
      <w:r>
        <w:t xml:space="preserve"> For estimates of meaningful within-patient change</w:t>
      </w:r>
      <w:r w:rsidR="00B1425A" w:rsidRPr="00B1425A">
        <w:t xml:space="preserve"> </w:t>
      </w:r>
      <w:r w:rsidR="00B1425A">
        <w:t>on the NAVQ-P total score</w:t>
      </w:r>
      <w:r>
        <w:t>,</w:t>
      </w:r>
      <w:r w:rsidR="002349CC">
        <w:t xml:space="preserve"> </w:t>
      </w:r>
      <w:r>
        <w:t xml:space="preserve">a range of possible thresholds </w:t>
      </w:r>
      <w:r w:rsidR="005F1DC0">
        <w:t xml:space="preserve">were generated </w:t>
      </w:r>
      <w:r w:rsidR="006C09CE">
        <w:t>(</w:t>
      </w:r>
      <w:r>
        <w:t>8-15-point improvement) from across the different anchors. Future studies using the NAVQ-P for the assessment of near vision functioning in presbyopia can use these threshold</w:t>
      </w:r>
      <w:r w:rsidR="007C6887">
        <w:t>s</w:t>
      </w:r>
      <w:r>
        <w:t xml:space="preserve"> for defining meaningful change to aid interpretation of changes in scores.  </w:t>
      </w:r>
      <w:ins w:id="69" w:author="Author" w:date="2024-02-07T11:44:00Z">
        <w:r w:rsidR="00BB3D62">
          <w:t xml:space="preserve">It must be acknowledged that the data for these analyses was collected from a trial that was unsuccessful and did not find significant differences between treatment groups. Thus, the ability to detect change and meaningful change results should be interpreted in that context. This limitation is mitigated by the fact that all analyses were performed using data pooled across treatment groups, and consideration that the change groups were defined using anchors. Nevertheless, it is possible that further study of </w:t>
        </w:r>
        <w:r w:rsidR="00BB3D62">
          <w:lastRenderedPageBreak/>
          <w:t>the NAVQ-P in a trial that includes a successful intervention may yield higher meaningful change estimates or point towards the upper end of the range suggested above being more appropriate. Further study is warranted.</w:t>
        </w:r>
      </w:ins>
      <w:del w:id="70" w:author="Author" w:date="2024-02-07T11:44:00Z">
        <w:r w:rsidR="00527F8B" w:rsidDel="00BB3D62">
          <w:delText xml:space="preserve">It must be acknowledged that the data for these analyses was collected from a trial that was unsuccessful and did not find significant differences between treatment groups. Thus, the ability to detect change and meaningful change results should be interpreted in that context. </w:delText>
        </w:r>
        <w:r w:rsidR="002B2657" w:rsidDel="00BB3D62">
          <w:delText>This limitation is mitigated by, the fact that all analyses were performed using data pooled across treatment groups, and consideration that the change groups were defined using anchors. Nevertheless, it is possible that further study of the NAVQ-P in a trial that includes a successful intervention may yield higher meaningful change estimates, or point towards the upper end of the range suggested above being more appropriate. Further study is warranted.</w:delText>
        </w:r>
      </w:del>
      <w:r w:rsidR="002B2657">
        <w:t xml:space="preserve">  </w:t>
      </w:r>
    </w:p>
    <w:p w14:paraId="775C094C" w14:textId="59EF972C" w:rsidR="00EB53A8" w:rsidRDefault="00EB53A8" w:rsidP="00585B9D">
      <w:pPr>
        <w:spacing w:line="480" w:lineRule="auto"/>
      </w:pPr>
      <w:r>
        <w:t xml:space="preserve">Strong psychometric properties and similar patterns of results were also seen for the </w:t>
      </w:r>
      <w:r w:rsidR="00997CFE">
        <w:t>NVCI and NVS</w:t>
      </w:r>
      <w:r>
        <w:t xml:space="preserve"> as observed for the NAVQ-P total score with score interpretation thresholds provided. However, in contrast to the NAVQ-P, the </w:t>
      </w:r>
      <w:r w:rsidR="00997CFE">
        <w:t>NVCI and NVS</w:t>
      </w:r>
      <w:r>
        <w:t xml:space="preserve"> </w:t>
      </w:r>
      <w:r w:rsidR="00194617">
        <w:t>demonstrated</w:t>
      </w:r>
      <w:r>
        <w:t xml:space="preserve"> only fair to moderate test-retest reliability. </w:t>
      </w:r>
      <w:r w:rsidRPr="00EB53A8">
        <w:t xml:space="preserve">The lower test-retest reliability for these instruments relative to the NAVQ-P may be due to the definition of stability used to define the test-retest population. While these participants may be stable </w:t>
      </w:r>
      <w:proofErr w:type="gramStart"/>
      <w:r w:rsidRPr="00EB53A8">
        <w:t>with regard to</w:t>
      </w:r>
      <w:proofErr w:type="gramEnd"/>
      <w:r w:rsidRPr="00EB53A8">
        <w:t xml:space="preserve"> near vision functioning based on the PGI-S and PGI-C anchors, </w:t>
      </w:r>
      <w:r w:rsidR="000A0833">
        <w:t xml:space="preserve">these anchors may not be closely related to </w:t>
      </w:r>
      <w:r w:rsidRPr="00EB53A8">
        <w:t xml:space="preserve">the concepts assessed by the </w:t>
      </w:r>
      <w:r w:rsidR="00997CFE">
        <w:t>NVCI and NVS</w:t>
      </w:r>
      <w:r w:rsidRPr="00EB53A8">
        <w:t xml:space="preserve"> which may be partly influenced by factors other than near vision functioning.</w:t>
      </w:r>
    </w:p>
    <w:p w14:paraId="1CA69E92" w14:textId="77777777" w:rsidR="00317CC1" w:rsidRDefault="00317CC1" w:rsidP="00317CC1">
      <w:pPr>
        <w:pStyle w:val="Heading1"/>
        <w:numPr>
          <w:ilvl w:val="0"/>
          <w:numId w:val="0"/>
        </w:numPr>
        <w:spacing w:line="480" w:lineRule="auto"/>
        <w:ind w:left="431" w:hanging="431"/>
      </w:pPr>
      <w:bookmarkStart w:id="71" w:name="_Ref100057113"/>
      <w:bookmarkStart w:id="72" w:name="_Toc137573232"/>
      <w:bookmarkStart w:id="73" w:name="_Toc95212806"/>
      <w:bookmarkStart w:id="74" w:name="_Ref136645307"/>
      <w:bookmarkStart w:id="75" w:name="_Ref134019197"/>
      <w:bookmarkStart w:id="76" w:name="_Toc137573256"/>
      <w:bookmarkStart w:id="77" w:name="_Toc134802373"/>
      <w:bookmarkEnd w:id="54"/>
      <w:r>
        <w:lastRenderedPageBreak/>
        <w:t xml:space="preserve">Conclusion  </w:t>
      </w:r>
    </w:p>
    <w:p w14:paraId="3F1DFE1D" w14:textId="77777777" w:rsidR="00317CC1" w:rsidRDefault="00317CC1" w:rsidP="00317CC1">
      <w:pPr>
        <w:spacing w:line="480" w:lineRule="auto"/>
      </w:pPr>
      <w:r w:rsidRPr="00ED2487">
        <w:t xml:space="preserve">The findings reported </w:t>
      </w:r>
      <w:r>
        <w:t>from this study</w:t>
      </w:r>
      <w:r w:rsidRPr="00ED2487">
        <w:t xml:space="preserve"> provide evidence that the </w:t>
      </w:r>
      <w:r>
        <w:t>NAVQ-P</w:t>
      </w:r>
      <w:r w:rsidRPr="00ED2487">
        <w:t xml:space="preserve"> provide</w:t>
      </w:r>
      <w:r>
        <w:t>s a</w:t>
      </w:r>
      <w:r w:rsidRPr="00ED2487">
        <w:t xml:space="preserve"> measure of</w:t>
      </w:r>
      <w:r>
        <w:t xml:space="preserve"> patient-reported near</w:t>
      </w:r>
      <w:r w:rsidRPr="00ED2487">
        <w:t xml:space="preserve"> vis</w:t>
      </w:r>
      <w:r>
        <w:t>ion</w:t>
      </w:r>
      <w:r w:rsidRPr="00ED2487">
        <w:t xml:space="preserve"> functioning</w:t>
      </w:r>
      <w:r>
        <w:t xml:space="preserve"> in presbyopia</w:t>
      </w:r>
      <w:r w:rsidRPr="00E52432">
        <w:t xml:space="preserve"> </w:t>
      </w:r>
      <w:r>
        <w:t xml:space="preserve">that is </w:t>
      </w:r>
      <w:r w:rsidRPr="00ED2487">
        <w:t>valid</w:t>
      </w:r>
      <w:r>
        <w:t>,</w:t>
      </w:r>
      <w:r w:rsidRPr="00ED2487">
        <w:t xml:space="preserve"> reliable</w:t>
      </w:r>
      <w:r>
        <w:t>,</w:t>
      </w:r>
      <w:r w:rsidRPr="00E52432">
        <w:t xml:space="preserve"> </w:t>
      </w:r>
      <w:r w:rsidRPr="00ED2487">
        <w:t>and</w:t>
      </w:r>
      <w:r>
        <w:t xml:space="preserve"> has ability to detect change over time</w:t>
      </w:r>
      <w:r w:rsidRPr="00ED2487">
        <w:t>.</w:t>
      </w:r>
      <w:r>
        <w:t xml:space="preserve"> Similarly, the NVCI, NVS, and NVCP instruments demonstrated strong psychometric properties as measures of </w:t>
      </w:r>
      <w:r w:rsidRPr="00D61A74">
        <w:t>pa</w:t>
      </w:r>
      <w:r>
        <w:t>rticipant</w:t>
      </w:r>
      <w:r w:rsidRPr="00D61A74">
        <w:t xml:space="preserve"> satisfaction with treatment</w:t>
      </w:r>
      <w:r>
        <w:t xml:space="preserve">, </w:t>
      </w:r>
      <w:r w:rsidRPr="00D61A74">
        <w:t>dependence on visual aids</w:t>
      </w:r>
      <w:r>
        <w:t>, and vision correction aid preference, respectively, however further examination of their reliability over time within a more suitably defined stable population may be useful to provide stronger evidence of test-retest reliability. Recommendations for interpreting changes in these scores have been provided.</w:t>
      </w:r>
    </w:p>
    <w:p w14:paraId="7CAA656A" w14:textId="77777777" w:rsidR="00317CC1" w:rsidRDefault="00317CC1" w:rsidP="00317CC1">
      <w:pPr>
        <w:spacing w:line="480" w:lineRule="auto"/>
      </w:pPr>
      <w:r>
        <w:t>T</w:t>
      </w:r>
      <w:r w:rsidRPr="00ED2487">
        <w:t xml:space="preserve">he findings strongly support the </w:t>
      </w:r>
      <w:r>
        <w:t>adequacy of these measures as</w:t>
      </w:r>
      <w:r w:rsidRPr="00ED2487">
        <w:t xml:space="preserve"> </w:t>
      </w:r>
      <w:r>
        <w:t>‘fit-for-purpose’</w:t>
      </w:r>
      <w:r w:rsidRPr="00ED2487">
        <w:t xml:space="preserve"> instruments for inclusion as assessments</w:t>
      </w:r>
      <w:r>
        <w:t xml:space="preserve"> to support </w:t>
      </w:r>
      <w:r w:rsidRPr="00ED2487">
        <w:t xml:space="preserve">endpoints in </w:t>
      </w:r>
      <w:r>
        <w:t xml:space="preserve">future clinical studies in the presbyopia population or for use in clinical practice to assess changes in these concepts over time. </w:t>
      </w:r>
      <w:bookmarkStart w:id="78" w:name="_Hlk61867167"/>
    </w:p>
    <w:bookmarkEnd w:id="78"/>
    <w:p w14:paraId="0D309A93" w14:textId="77777777" w:rsidR="00317CC1" w:rsidRDefault="00317CC1" w:rsidP="00546F4B">
      <w:pPr>
        <w:spacing w:line="480" w:lineRule="auto"/>
      </w:pPr>
    </w:p>
    <w:p w14:paraId="1E68D6F9" w14:textId="77777777" w:rsidR="001E3EE6" w:rsidRDefault="001E3EE6">
      <w:pPr>
        <w:sectPr w:rsidR="001E3EE6" w:rsidSect="00A70F7A">
          <w:pgSz w:w="11907" w:h="16839" w:code="9"/>
          <w:pgMar w:top="1985" w:right="1417" w:bottom="1276" w:left="1418" w:header="709" w:footer="396" w:gutter="0"/>
          <w:cols w:space="720"/>
          <w:docGrid w:linePitch="360"/>
        </w:sectPr>
      </w:pPr>
    </w:p>
    <w:bookmarkEnd w:id="55"/>
    <w:bookmarkEnd w:id="56"/>
    <w:bookmarkEnd w:id="71"/>
    <w:bookmarkEnd w:id="72"/>
    <w:bookmarkEnd w:id="73"/>
    <w:bookmarkEnd w:id="74"/>
    <w:bookmarkEnd w:id="75"/>
    <w:bookmarkEnd w:id="76"/>
    <w:bookmarkEnd w:id="77"/>
    <w:p w14:paraId="157AA348" w14:textId="07A00F04" w:rsidR="00957010" w:rsidRPr="00957010" w:rsidRDefault="00957010" w:rsidP="00585B9D">
      <w:pPr>
        <w:pStyle w:val="Heading1"/>
        <w:numPr>
          <w:ilvl w:val="0"/>
          <w:numId w:val="0"/>
        </w:numPr>
        <w:spacing w:line="480" w:lineRule="auto"/>
        <w:ind w:left="431" w:hanging="431"/>
      </w:pPr>
      <w:r w:rsidRPr="00957010">
        <w:lastRenderedPageBreak/>
        <w:t>References</w:t>
      </w:r>
    </w:p>
    <w:p w14:paraId="106AD582" w14:textId="77777777" w:rsidR="001E7554" w:rsidRPr="001E7554" w:rsidRDefault="00957010" w:rsidP="001E7554">
      <w:pPr>
        <w:pStyle w:val="EndNoteBibliography"/>
        <w:spacing w:after="0"/>
      </w:pPr>
      <w:r w:rsidRPr="00957010">
        <w:fldChar w:fldCharType="begin"/>
      </w:r>
      <w:r w:rsidRPr="00957010">
        <w:instrText xml:space="preserve"> ADDIN EN.REFLIST </w:instrText>
      </w:r>
      <w:r w:rsidRPr="00957010">
        <w:fldChar w:fldCharType="separate"/>
      </w:r>
      <w:bookmarkStart w:id="79" w:name="_ENREF_1"/>
      <w:r w:rsidR="001E7554" w:rsidRPr="001E7554">
        <w:t>1. Wolffsohn JS, Davies LN (2019) Presbyopia: effectiveness of correction strategies. Progress in retinal and eye research 68:124-143</w:t>
      </w:r>
      <w:bookmarkEnd w:id="79"/>
    </w:p>
    <w:p w14:paraId="66D8487E" w14:textId="77777777" w:rsidR="001E7554" w:rsidRPr="001E7554" w:rsidRDefault="001E7554" w:rsidP="001E7554">
      <w:pPr>
        <w:pStyle w:val="EndNoteBibliography"/>
        <w:spacing w:after="0"/>
      </w:pPr>
      <w:bookmarkStart w:id="80" w:name="_ENREF_2"/>
      <w:r w:rsidRPr="001E7554">
        <w:t>2. Bentley S, Findley A, Chiva-Razavi S, Naujoks C, Patalano F, Johnson C, Arbuckle R, Wolffsohn JS (2021) Evaluation of the content validity of patient-reported outcome (PRO) instruments developed for use with individuals with phakic presbyopia, including the Near Activity Visual Questionnaire-presbyopia (NAVQ-P) and the near vision correction independence (NVCI) instrument. Journal of patient-reported outcomes 5:1-16</w:t>
      </w:r>
      <w:bookmarkEnd w:id="80"/>
    </w:p>
    <w:p w14:paraId="1F695BC5" w14:textId="77777777" w:rsidR="001E7554" w:rsidRPr="001E7554" w:rsidRDefault="001E7554" w:rsidP="001E7554">
      <w:pPr>
        <w:pStyle w:val="EndNoteBibliography"/>
        <w:spacing w:after="0"/>
      </w:pPr>
      <w:bookmarkStart w:id="81" w:name="_ENREF_3"/>
      <w:r w:rsidRPr="001E7554">
        <w:t>3. Bentley S, Findley A, Chiva-Razavi S, Naujoks C, Patalano F, Johnson C, Arbuckle R, Wolffsohn JS (2021) Understanding the visual function symptoms and associated functional impacts of phakic presbyopia. Journal of Patient-Reported Outcomes 5 (1):1-15</w:t>
      </w:r>
      <w:bookmarkEnd w:id="81"/>
    </w:p>
    <w:p w14:paraId="1B0EB584" w14:textId="77777777" w:rsidR="001E7554" w:rsidRPr="001E7554" w:rsidRDefault="001E7554" w:rsidP="001E7554">
      <w:pPr>
        <w:pStyle w:val="EndNoteBibliography"/>
        <w:spacing w:after="0"/>
      </w:pPr>
      <w:bookmarkStart w:id="82" w:name="_ENREF_4"/>
      <w:r w:rsidRPr="001E7554">
        <w:t>4. Wolffsohn JS, Leteneux-Pantais C, Chiva-Razavi S, Bentley S, Johnson C, Findley A, Tolley C, Arbuckle R, Kommineni J, Tyagi N (2020) Social Media Listening to Understand the Lived Experience of Presbyopia: Systematic Search and Content Analysis Study. Journal of medical Internet research 22 (9):e18306</w:t>
      </w:r>
      <w:bookmarkEnd w:id="82"/>
    </w:p>
    <w:p w14:paraId="6F33644B" w14:textId="2A40FD3E" w:rsidR="001E7554" w:rsidRPr="001E7554" w:rsidRDefault="001E7554" w:rsidP="001E7554">
      <w:pPr>
        <w:pStyle w:val="EndNoteBibliography"/>
        <w:spacing w:after="0"/>
      </w:pPr>
      <w:bookmarkStart w:id="83" w:name="_ENREF_5"/>
      <w:r w:rsidRPr="001E7554">
        <w:t xml:space="preserve">5. Opthalmology AAo. What is Presbyopia? 2017; </w:t>
      </w:r>
      <w:hyperlink r:id="rId8" w:history="1">
        <w:r w:rsidRPr="001E7554">
          <w:rPr>
            <w:rStyle w:val="Hyperlink"/>
          </w:rPr>
          <w:t>https://www.aao.org/eye-health/diseases/what-is-presbyopia</w:t>
        </w:r>
      </w:hyperlink>
      <w:r w:rsidRPr="001E7554">
        <w:t xml:space="preserve">. </w:t>
      </w:r>
      <w:bookmarkEnd w:id="83"/>
    </w:p>
    <w:p w14:paraId="717C7620" w14:textId="77777777" w:rsidR="001E7554" w:rsidRPr="001E7554" w:rsidRDefault="001E7554" w:rsidP="001E7554">
      <w:pPr>
        <w:pStyle w:val="EndNoteBibliography"/>
        <w:spacing w:after="0"/>
      </w:pPr>
      <w:bookmarkStart w:id="84" w:name="_ENREF_6"/>
      <w:r w:rsidRPr="001E7554">
        <w:t>6. Berdahl J, Bala C, Dhariwal M, Lemp-Hull J, Thakker D, Jawla S (2020) Patient and economic burden of presbyopia: a systematic literature review. Clinical Ophthalmology:3439-3450</w:t>
      </w:r>
      <w:bookmarkEnd w:id="84"/>
    </w:p>
    <w:p w14:paraId="3708175A" w14:textId="77777777" w:rsidR="001E7554" w:rsidRPr="001E7554" w:rsidRDefault="001E7554" w:rsidP="001E7554">
      <w:pPr>
        <w:pStyle w:val="EndNoteBibliography"/>
        <w:spacing w:after="0"/>
      </w:pPr>
      <w:bookmarkStart w:id="85" w:name="_ENREF_7"/>
      <w:r w:rsidRPr="001E7554">
        <w:lastRenderedPageBreak/>
        <w:t>7. Grzybowski A, Markeviciute A, Zemaitiene R (2020) A review of pharmacological presbyopia treatment. Asia-pacific Journal of Ophthalmology (Philadelphia, Pa) 9 (3):226</w:t>
      </w:r>
      <w:bookmarkEnd w:id="85"/>
    </w:p>
    <w:p w14:paraId="0D870D30" w14:textId="77777777" w:rsidR="001E7554" w:rsidRPr="001E7554" w:rsidRDefault="001E7554" w:rsidP="001E7554">
      <w:pPr>
        <w:pStyle w:val="EndNoteBibliography"/>
        <w:spacing w:after="0"/>
      </w:pPr>
      <w:bookmarkStart w:id="86" w:name="_ENREF_8"/>
      <w:r w:rsidRPr="001E7554">
        <w:t>8. Sharma G, Chiva-Razavi S, Viriato D, Naujoks C, Patalano F, Bentley S, Findley A, Johnson C, Arbuckle R, Wolffsohn J (2020) Patient-reported outcome measures in presbyopia: a literature review. BMJ open ophthalmology 5 (1):e000453</w:t>
      </w:r>
      <w:bookmarkEnd w:id="86"/>
    </w:p>
    <w:p w14:paraId="69F861CB" w14:textId="77777777" w:rsidR="001E7554" w:rsidRPr="001E7554" w:rsidRDefault="001E7554" w:rsidP="001E7554">
      <w:pPr>
        <w:pStyle w:val="EndNoteBibliography"/>
        <w:spacing w:after="0"/>
      </w:pPr>
      <w:bookmarkStart w:id="87" w:name="_ENREF_9"/>
      <w:r w:rsidRPr="001E7554">
        <w:t>9. Paley GL, Chuck RS, Tsai LM (2016) Corneal-based surgical presbyopic therapies and their application in pseudophakic patients. Journal of ophthalmology 2016</w:t>
      </w:r>
      <w:bookmarkEnd w:id="87"/>
    </w:p>
    <w:p w14:paraId="5B0F84B6" w14:textId="77777777" w:rsidR="001E7554" w:rsidRPr="001E7554" w:rsidRDefault="001E7554" w:rsidP="001E7554">
      <w:pPr>
        <w:pStyle w:val="EndNoteBibliography"/>
        <w:spacing w:after="0"/>
      </w:pPr>
      <w:bookmarkStart w:id="88" w:name="_ENREF_10"/>
      <w:r w:rsidRPr="001E7554">
        <w:t>10. Buckhurst PJ, Wolffsohn JS, Gupta N, Naroo SA, Davies LN, Shah S (2012) Development of a questionnaire to assess the relative subjective benefits of presbyopia correction. Journal of Cataract &amp; Refractive Surgery 38 (1):74-79</w:t>
      </w:r>
      <w:bookmarkEnd w:id="88"/>
    </w:p>
    <w:p w14:paraId="7EF12606" w14:textId="77777777" w:rsidR="001E7554" w:rsidRPr="001E7554" w:rsidRDefault="001E7554" w:rsidP="001E7554">
      <w:pPr>
        <w:pStyle w:val="EndNoteBibliography"/>
        <w:spacing w:after="0"/>
      </w:pPr>
      <w:bookmarkStart w:id="89" w:name="_ENREF_11"/>
      <w:r w:rsidRPr="001E7554">
        <w:t>11. Grzybowski A, Ruamviboonsuk V (2022) Pharmacological Treatment in Presbyopia. J Clin Med 11 (5). doi:10.3390/jcm11051385</w:t>
      </w:r>
      <w:bookmarkEnd w:id="89"/>
    </w:p>
    <w:p w14:paraId="6DCC89DC" w14:textId="2FAD2357" w:rsidR="001E7554" w:rsidRPr="001E7554" w:rsidRDefault="001E7554" w:rsidP="001E7554">
      <w:pPr>
        <w:pStyle w:val="EndNoteBibliography"/>
        <w:spacing w:after="0"/>
      </w:pPr>
      <w:bookmarkStart w:id="90" w:name="_ENREF_12"/>
      <w:r w:rsidRPr="001E7554">
        <w:t>12. Hayashi K, Yoshida M, Manabe S-i, Hayashi H (2010) Comparison of visual function between phakic eyes and pseudophakic eyes with a monofocal intraocular lens. Journal of Cataract &amp; Refractive Surgery 36 (1):20-27. doi:</w:t>
      </w:r>
      <w:hyperlink r:id="rId9" w:history="1">
        <w:r w:rsidRPr="001E7554">
          <w:rPr>
            <w:rStyle w:val="Hyperlink"/>
          </w:rPr>
          <w:t>https://doi.org/10.1016/j.jcrs.2009.07.034</w:t>
        </w:r>
        <w:bookmarkEnd w:id="90"/>
      </w:hyperlink>
    </w:p>
    <w:p w14:paraId="3899A5AB" w14:textId="77777777" w:rsidR="001E7554" w:rsidRPr="001E7554" w:rsidRDefault="001E7554" w:rsidP="001E7554">
      <w:pPr>
        <w:pStyle w:val="EndNoteBibliography"/>
        <w:spacing w:after="0"/>
      </w:pPr>
      <w:bookmarkStart w:id="91" w:name="_ENREF_13"/>
      <w:r w:rsidRPr="001E7554">
        <w:t xml:space="preserve">13. US Food and Drug Administration. (2022) Patient-Focused Drug Development: Methods to Identify What Is Important to Patients. Guidance for Industry. Food and Drug Administration staff, and other stakeholders </w:t>
      </w:r>
      <w:bookmarkEnd w:id="91"/>
    </w:p>
    <w:p w14:paraId="1BE84ECE" w14:textId="77777777" w:rsidR="001E7554" w:rsidRPr="001E7554" w:rsidRDefault="001E7554" w:rsidP="001E7554">
      <w:pPr>
        <w:pStyle w:val="EndNoteBibliography"/>
        <w:spacing w:after="0"/>
      </w:pPr>
      <w:bookmarkStart w:id="92" w:name="_ENREF_14"/>
      <w:r w:rsidRPr="001E7554">
        <w:t>14. US Food and Drug Administration. (2022) Patient-focused drug development: Selecting, developing, or modifying fit-for purpose clinical outcome assessments (draft guidance) Food and Drug Administration staff, and other stakeholders draft guidance</w:t>
      </w:r>
      <w:bookmarkEnd w:id="92"/>
    </w:p>
    <w:p w14:paraId="401129FF" w14:textId="77777777" w:rsidR="001E7554" w:rsidRPr="001E7554" w:rsidRDefault="001E7554" w:rsidP="001E7554">
      <w:pPr>
        <w:pStyle w:val="EndNoteBibliography"/>
        <w:spacing w:after="0"/>
      </w:pPr>
      <w:bookmarkStart w:id="93" w:name="_ENREF_15"/>
      <w:r w:rsidRPr="001E7554">
        <w:lastRenderedPageBreak/>
        <w:t>15. Committee for Medicinal Products for Human Use (2005) Reflection paper on the regulatory guidance for the use of health-related quality of life (HRQL) measures in the evaluation of medicinal products. London, European Medicines Agency</w:t>
      </w:r>
      <w:bookmarkEnd w:id="93"/>
    </w:p>
    <w:p w14:paraId="6E95A641" w14:textId="77777777" w:rsidR="001E7554" w:rsidRPr="001E7554" w:rsidRDefault="001E7554" w:rsidP="001E7554">
      <w:pPr>
        <w:pStyle w:val="EndNoteBibliography"/>
        <w:spacing w:after="0"/>
      </w:pPr>
      <w:bookmarkStart w:id="94" w:name="_ENREF_16"/>
      <w:r w:rsidRPr="001E7554">
        <w:t>16. Food and Drug Administration. (2009) Patient-Reported Outcome Measures: Use in Medical Product Development to Support Labeling Claims. Guidance for Industry</w:t>
      </w:r>
      <w:bookmarkEnd w:id="94"/>
    </w:p>
    <w:p w14:paraId="7759F2FC" w14:textId="77777777" w:rsidR="001E7554" w:rsidRPr="001E7554" w:rsidRDefault="001E7554" w:rsidP="001E7554">
      <w:pPr>
        <w:pStyle w:val="EndNoteBibliography"/>
        <w:spacing w:after="0"/>
      </w:pPr>
      <w:bookmarkStart w:id="95" w:name="_ENREF_17"/>
      <w:r w:rsidRPr="001E7554">
        <w:t>17. Cary NU (2015). SAS institute Inc [computer program] Version 9.4</w:t>
      </w:r>
      <w:bookmarkEnd w:id="95"/>
    </w:p>
    <w:p w14:paraId="05DF28DD" w14:textId="77777777" w:rsidR="001E7554" w:rsidRPr="001E7554" w:rsidRDefault="001E7554" w:rsidP="001E7554">
      <w:pPr>
        <w:pStyle w:val="EndNoteBibliography"/>
        <w:spacing w:after="0"/>
      </w:pPr>
      <w:bookmarkStart w:id="96" w:name="_ENREF_18"/>
      <w:r w:rsidRPr="001E7554">
        <w:t>18. McDonald RP (1999) Test theory : a unified treatment. L. Erlbaum Associates, Mahwah, N.J</w:t>
      </w:r>
      <w:bookmarkEnd w:id="96"/>
    </w:p>
    <w:p w14:paraId="7AD8B36D" w14:textId="77777777" w:rsidR="001E7554" w:rsidRPr="001E7554" w:rsidRDefault="001E7554" w:rsidP="001E7554">
      <w:pPr>
        <w:pStyle w:val="EndNoteBibliography"/>
        <w:spacing w:after="0"/>
      </w:pPr>
      <w:bookmarkStart w:id="97" w:name="_ENREF_19"/>
      <w:r w:rsidRPr="001E7554">
        <w:t>19. Yen WM (1984) Effects of local item dependence on the fit and equating performance of the three-parameter logistic model. Applied Psychological Measurement 8 (2):125-145</w:t>
      </w:r>
      <w:bookmarkEnd w:id="97"/>
    </w:p>
    <w:p w14:paraId="4E696CD5" w14:textId="77777777" w:rsidR="001E7554" w:rsidRPr="001E7554" w:rsidRDefault="001E7554" w:rsidP="001E7554">
      <w:pPr>
        <w:pStyle w:val="EndNoteBibliography"/>
        <w:spacing w:after="0"/>
      </w:pPr>
      <w:bookmarkStart w:id="98" w:name="_ENREF_20"/>
      <w:r w:rsidRPr="001E7554">
        <w:t>20. Cano S, Chrea C, Salzberger T, Alfieri T, Emilien G, Mainy N, Ramazzotti A, Lüdicke F, Weitkunat R (2018) Development and validation of a new instrument to measure perceived risks associated with the use of tobacco and nicotine-containing products. Health and Quality of Life Outcomes 16 (1):1-15</w:t>
      </w:r>
      <w:bookmarkEnd w:id="98"/>
    </w:p>
    <w:p w14:paraId="1738889E" w14:textId="77777777" w:rsidR="001E7554" w:rsidRPr="001E7554" w:rsidRDefault="001E7554" w:rsidP="001E7554">
      <w:pPr>
        <w:pStyle w:val="EndNoteBibliography"/>
        <w:spacing w:after="0"/>
      </w:pPr>
      <w:bookmarkStart w:id="99" w:name="_ENREF_21"/>
      <w:r w:rsidRPr="001E7554">
        <w:t>21. Andrich D (1982) An index of person separation in latent trait theory, the traditional KR. 20 index, and the Guttman scale response pattern. Education Research and Perspectives 9 (1):95-104</w:t>
      </w:r>
      <w:bookmarkEnd w:id="99"/>
    </w:p>
    <w:p w14:paraId="6E3756DE" w14:textId="77777777" w:rsidR="001E7554" w:rsidRPr="001E7554" w:rsidRDefault="001E7554" w:rsidP="001E7554">
      <w:pPr>
        <w:pStyle w:val="EndNoteBibliography"/>
        <w:spacing w:after="0"/>
      </w:pPr>
      <w:bookmarkStart w:id="100" w:name="_ENREF_22"/>
      <w:r w:rsidRPr="001E7554">
        <w:t xml:space="preserve">22. Fayers P, Machin D (2007) Quality of Life: The assessment, analysis and interpretation of patient-reported outcomes. </w:t>
      </w:r>
      <w:bookmarkEnd w:id="100"/>
    </w:p>
    <w:p w14:paraId="54F8110B" w14:textId="77777777" w:rsidR="001E7554" w:rsidRPr="001E7554" w:rsidRDefault="001E7554" w:rsidP="001E7554">
      <w:pPr>
        <w:pStyle w:val="EndNoteBibliography"/>
        <w:spacing w:after="0"/>
      </w:pPr>
      <w:bookmarkStart w:id="101" w:name="_ENREF_23"/>
      <w:r w:rsidRPr="001E7554">
        <w:t>23. Gupta N, Wolffsohn JS, Naroo SA (2009) Comparison of near visual acuity and reading metrics in presbyopia correction. J Cataract Refract Surg 35 (8):1401-1409. doi:10.1016/j.jcrs.2009.03.026</w:t>
      </w:r>
      <w:bookmarkEnd w:id="101"/>
    </w:p>
    <w:p w14:paraId="22410C89" w14:textId="77777777" w:rsidR="001E7554" w:rsidRPr="001E7554" w:rsidRDefault="001E7554" w:rsidP="001E7554">
      <w:pPr>
        <w:pStyle w:val="EndNoteBibliography"/>
        <w:spacing w:after="0"/>
      </w:pPr>
      <w:bookmarkStart w:id="102" w:name="_ENREF_24"/>
      <w:r w:rsidRPr="001E7554">
        <w:lastRenderedPageBreak/>
        <w:t>24. Revicki D, Hays RD, Cella D, Sloan J (2008) Recommended methods for determining responsiveness and minimally important differences for patient-reported outcomes. Journal of clinical epidemiology 61 (2):102-109</w:t>
      </w:r>
      <w:bookmarkEnd w:id="102"/>
    </w:p>
    <w:p w14:paraId="2E385749" w14:textId="77777777" w:rsidR="001E7554" w:rsidRPr="001E7554" w:rsidRDefault="001E7554" w:rsidP="001E7554">
      <w:pPr>
        <w:pStyle w:val="EndNoteBibliography"/>
        <w:spacing w:after="0"/>
      </w:pPr>
      <w:bookmarkStart w:id="103" w:name="_ENREF_25"/>
      <w:r w:rsidRPr="001E7554">
        <w:t>25. Revicki DA, Cella D, Hays RD, Sloan JA, Lenderking WR, Aaronson NK (2006) Responsiveness and minimal important differences for patient reported outcomes. Health and quality of life outcomes 4 (1):70</w:t>
      </w:r>
      <w:bookmarkEnd w:id="103"/>
    </w:p>
    <w:p w14:paraId="32DF03BC" w14:textId="77777777" w:rsidR="001E7554" w:rsidRPr="001E7554" w:rsidRDefault="001E7554" w:rsidP="001E7554">
      <w:pPr>
        <w:pStyle w:val="EndNoteBibliography"/>
        <w:spacing w:after="0"/>
      </w:pPr>
      <w:bookmarkStart w:id="104" w:name="_ENREF_26"/>
      <w:r w:rsidRPr="001E7554">
        <w:t>26. Harper A, Trennery C, Sully K, Trigg A Triangulating estimates of meaningful change or difference in patient-reported outcomes: application of a correlation-based weighting procedure. In: QUALITY OF LIFE RESEARCH, 2018. SPRINGER VAN GODEWIJCKSTRAAT 30, 3311 GZ DORDRECHT, NETHERLANDS, pp S17-S17</w:t>
      </w:r>
      <w:bookmarkEnd w:id="104"/>
    </w:p>
    <w:p w14:paraId="77541381" w14:textId="77777777" w:rsidR="001E7554" w:rsidRPr="001E7554" w:rsidRDefault="001E7554" w:rsidP="001E7554">
      <w:pPr>
        <w:pStyle w:val="EndNoteBibliography"/>
        <w:spacing w:after="0"/>
      </w:pPr>
      <w:bookmarkStart w:id="105" w:name="_ENREF_27"/>
      <w:r w:rsidRPr="001E7554">
        <w:t>27. Trigg A, Griffiths P (2021) Triangulation of multiple meaningful change thresholds for patient-reported outcome scores. Qual Life Res 30 (10):2755-2764. doi:10.1007/s11136-021-02957-4</w:t>
      </w:r>
      <w:bookmarkEnd w:id="105"/>
    </w:p>
    <w:p w14:paraId="1220B9C5" w14:textId="77777777" w:rsidR="001E7554" w:rsidRPr="001E7554" w:rsidRDefault="001E7554" w:rsidP="001E7554">
      <w:pPr>
        <w:pStyle w:val="EndNoteBibliography"/>
        <w:spacing w:after="0"/>
      </w:pPr>
      <w:bookmarkStart w:id="106" w:name="_ENREF_28"/>
      <w:r w:rsidRPr="001E7554">
        <w:t>28. McClenaghan N, Kimura A, Stark LR (2007) An evaluation of the M&amp;S technologies smart system II for visual acuity measurement in young visually-normal adults. Optometry and Vision Science 84 (3):218-223</w:t>
      </w:r>
      <w:bookmarkEnd w:id="106"/>
    </w:p>
    <w:p w14:paraId="7C670EFF" w14:textId="77777777" w:rsidR="001E7554" w:rsidRPr="001E7554" w:rsidRDefault="001E7554" w:rsidP="001E7554">
      <w:pPr>
        <w:pStyle w:val="EndNoteBibliography"/>
        <w:spacing w:after="0"/>
      </w:pPr>
      <w:bookmarkStart w:id="107" w:name="_ENREF_29"/>
      <w:r w:rsidRPr="001E7554">
        <w:t xml:space="preserve">29. Sparschu L, Pang Y, Nylin E Repeatability of Tablet Computer - Based Near Visual Acuity Measurement. In: American Academy of Optometry, Chicago, IL, October 11-14 2017. </w:t>
      </w:r>
      <w:bookmarkEnd w:id="107"/>
    </w:p>
    <w:p w14:paraId="4870C3DB" w14:textId="77777777" w:rsidR="001E7554" w:rsidRPr="001E7554" w:rsidRDefault="001E7554" w:rsidP="001E7554">
      <w:pPr>
        <w:pStyle w:val="EndNoteBibliography"/>
        <w:spacing w:after="0"/>
      </w:pPr>
      <w:bookmarkStart w:id="108" w:name="_ENREF_30"/>
      <w:r w:rsidRPr="001E7554">
        <w:t>30. Bernstein I (1994) Psychometric Theory (3rd.). New York, NY, US: McGraw Hill</w:t>
      </w:r>
      <w:bookmarkEnd w:id="108"/>
    </w:p>
    <w:p w14:paraId="601C6EA6" w14:textId="77777777" w:rsidR="001E7554" w:rsidRPr="001E7554" w:rsidRDefault="001E7554" w:rsidP="001E7554">
      <w:pPr>
        <w:pStyle w:val="EndNoteBibliography"/>
        <w:spacing w:after="0"/>
      </w:pPr>
      <w:bookmarkStart w:id="109" w:name="_ENREF_31"/>
      <w:r w:rsidRPr="001E7554">
        <w:t xml:space="preserve">31. Fleiss JL, Levin B, Paik MC (2013) Statistical methods for rates and proportions. John Wiley &amp; Sons, </w:t>
      </w:r>
      <w:bookmarkEnd w:id="109"/>
    </w:p>
    <w:p w14:paraId="01735851" w14:textId="7665EB20" w:rsidR="001E7554" w:rsidRPr="001E7554" w:rsidRDefault="001E7554" w:rsidP="001E7554">
      <w:pPr>
        <w:pStyle w:val="EndNoteBibliography"/>
        <w:spacing w:after="0"/>
      </w:pPr>
      <w:bookmarkStart w:id="110" w:name="_ENREF_32"/>
      <w:r w:rsidRPr="001E7554">
        <w:lastRenderedPageBreak/>
        <w:t xml:space="preserve">32. Cohen J (2013) Statistical power analysis for the behavioral sciences. Hoboken. NJ: Taylor and Francis </w:t>
      </w:r>
      <w:hyperlink r:id="rId10" w:history="1">
        <w:r w:rsidRPr="001E7554">
          <w:rPr>
            <w:rStyle w:val="Hyperlink"/>
          </w:rPr>
          <w:t>https://doi</w:t>
        </w:r>
      </w:hyperlink>
      <w:r w:rsidRPr="001E7554">
        <w:t xml:space="preserve"> org/10 4324 (9780):2</w:t>
      </w:r>
      <w:bookmarkEnd w:id="110"/>
    </w:p>
    <w:p w14:paraId="7BE7249F" w14:textId="77777777" w:rsidR="001E7554" w:rsidRPr="001E7554" w:rsidRDefault="001E7554" w:rsidP="001E7554">
      <w:pPr>
        <w:pStyle w:val="EndNoteBibliography"/>
        <w:spacing w:after="0"/>
      </w:pPr>
      <w:bookmarkStart w:id="111" w:name="_ENREF_33"/>
      <w:r w:rsidRPr="001E7554">
        <w:t>33. US Food and Drug Administration. (2023) Patient-Focused Drug Development: Incorporating Clinical Outcome Assessments Into Endpoints for Regulatory Decision-Making. Draft Guidance for Industry, Food and Drug Administration Staff, and Other Stakeholders. Food and Drug Administration, Patient-Focused Drug Development Guidance Series</w:t>
      </w:r>
      <w:bookmarkEnd w:id="111"/>
    </w:p>
    <w:p w14:paraId="73468D38" w14:textId="77777777" w:rsidR="001E7554" w:rsidRPr="001E7554" w:rsidRDefault="001E7554" w:rsidP="001E7554">
      <w:pPr>
        <w:pStyle w:val="EndNoteBibliography"/>
        <w:spacing w:after="0"/>
      </w:pPr>
      <w:bookmarkStart w:id="112" w:name="_ENREF_34"/>
      <w:r w:rsidRPr="001E7554">
        <w:t>34. Griffiths P, Sims J, Williams A, Williamson N, Cella D, Brohan E, Cocks K (2023) How strong should my anchor be for estimating group and individual level meaningful change? A simulation study assessing anchor correlation strength and the impact of sample size, distribution of change scores and methodology on establishing a true meaningful change threshold. Quality of Life Research 32 (5):1255-1264. doi:10.1007/s11136-022-03286-w</w:t>
      </w:r>
      <w:bookmarkEnd w:id="112"/>
    </w:p>
    <w:p w14:paraId="4CB42EF5" w14:textId="77777777" w:rsidR="001E7554" w:rsidRPr="001E7554" w:rsidRDefault="001E7554" w:rsidP="001E7554">
      <w:pPr>
        <w:pStyle w:val="EndNoteBibliography"/>
      </w:pPr>
      <w:bookmarkStart w:id="113" w:name="_ENREF_35"/>
      <w:r w:rsidRPr="001E7554">
        <w:t>35. McLeod LD, Coon CD, Martin SA, Fehnel SE, Hays RD (2011) Interpreting patient-reported outcome results: US FDA guidance and emerging methods. Expert review of pharmacoeconomics &amp; outcomes research 11 (2):163-169</w:t>
      </w:r>
      <w:bookmarkEnd w:id="113"/>
    </w:p>
    <w:p w14:paraId="4CE49BEA" w14:textId="697F1E24" w:rsidR="00957010" w:rsidRPr="00957010" w:rsidRDefault="00957010" w:rsidP="00585B9D">
      <w:pPr>
        <w:keepNext/>
        <w:spacing w:before="0" w:after="0" w:line="480" w:lineRule="auto"/>
        <w:rPr>
          <w:b/>
          <w:bCs/>
        </w:rPr>
      </w:pPr>
      <w:r w:rsidRPr="00957010">
        <w:rPr>
          <w:b/>
          <w:bCs/>
        </w:rPr>
        <w:fldChar w:fldCharType="end"/>
      </w:r>
    </w:p>
    <w:p w14:paraId="645A9EB3" w14:textId="426DA505" w:rsidR="00957010" w:rsidRDefault="00954B0B" w:rsidP="00585B9D">
      <w:pPr>
        <w:pStyle w:val="Heading1"/>
        <w:numPr>
          <w:ilvl w:val="0"/>
          <w:numId w:val="0"/>
        </w:numPr>
        <w:spacing w:line="480" w:lineRule="auto"/>
        <w:ind w:left="431" w:hanging="431"/>
      </w:pPr>
      <w:bookmarkStart w:id="114" w:name="_Hlk146872063"/>
      <w:bookmarkEnd w:id="0"/>
      <w:bookmarkEnd w:id="2"/>
      <w:r>
        <w:lastRenderedPageBreak/>
        <w:t>Supplementary materials</w:t>
      </w:r>
    </w:p>
    <w:p w14:paraId="0B8A4915" w14:textId="7A10FCD4" w:rsidR="00855C8F" w:rsidRDefault="00855C8F" w:rsidP="00585B9D">
      <w:pPr>
        <w:pStyle w:val="Caption"/>
        <w:spacing w:line="480" w:lineRule="auto"/>
      </w:pPr>
      <w:bookmarkStart w:id="115" w:name="_Ref137824866"/>
      <w:bookmarkStart w:id="116" w:name="_Ref146872314"/>
      <w:bookmarkStart w:id="117" w:name="_Hlk146873663"/>
      <w:r w:rsidRPr="00730F0A">
        <w:t xml:space="preserve">Supplementary File </w:t>
      </w:r>
      <w:r w:rsidRPr="00730F0A">
        <w:fldChar w:fldCharType="begin"/>
      </w:r>
      <w:r w:rsidRPr="00730F0A">
        <w:instrText xml:space="preserve"> SEQ Supplementary_File \* ARABIC </w:instrText>
      </w:r>
      <w:r w:rsidRPr="00730F0A">
        <w:fldChar w:fldCharType="separate"/>
      </w:r>
      <w:r w:rsidR="000762D6">
        <w:rPr>
          <w:noProof/>
        </w:rPr>
        <w:t>1</w:t>
      </w:r>
      <w:r w:rsidRPr="00730F0A">
        <w:fldChar w:fldCharType="end"/>
      </w:r>
      <w:bookmarkEnd w:id="115"/>
      <w:r w:rsidRPr="00730F0A">
        <w:t>.</w:t>
      </w:r>
      <w:r w:rsidR="00FD554D" w:rsidRPr="00730F0A">
        <w:t xml:space="preserve"> </w:t>
      </w:r>
      <w:r w:rsidR="00737674">
        <w:t>Schedule of assessments</w:t>
      </w:r>
      <w:bookmarkEnd w:id="116"/>
    </w:p>
    <w:p w14:paraId="319D6C99" w14:textId="671C79EA" w:rsidR="00E21DF8" w:rsidRDefault="00E21DF8" w:rsidP="00585B9D">
      <w:pPr>
        <w:pStyle w:val="Caption"/>
        <w:spacing w:line="480" w:lineRule="auto"/>
      </w:pPr>
      <w:bookmarkStart w:id="118" w:name="_Ref146873881"/>
      <w:bookmarkStart w:id="119" w:name="_Ref137826036"/>
      <w:r>
        <w:t xml:space="preserve">Supplementary File </w:t>
      </w:r>
      <w:r>
        <w:fldChar w:fldCharType="begin"/>
      </w:r>
      <w:r>
        <w:instrText xml:space="preserve"> SEQ Supplementary_File \* ARABIC </w:instrText>
      </w:r>
      <w:r>
        <w:fldChar w:fldCharType="separate"/>
      </w:r>
      <w:r w:rsidR="000762D6">
        <w:rPr>
          <w:noProof/>
        </w:rPr>
        <w:t>2</w:t>
      </w:r>
      <w:r>
        <w:fldChar w:fldCharType="end"/>
      </w:r>
      <w:bookmarkEnd w:id="118"/>
      <w:r>
        <w:t>. Study inclusion and exclusion criteria</w:t>
      </w:r>
    </w:p>
    <w:p w14:paraId="482C62D0" w14:textId="4D64210E" w:rsidR="00EE30AF" w:rsidRPr="00730F0A" w:rsidRDefault="00855C8F" w:rsidP="00585B9D">
      <w:pPr>
        <w:pStyle w:val="Caption"/>
        <w:spacing w:line="480" w:lineRule="auto"/>
      </w:pPr>
      <w:bookmarkStart w:id="120" w:name="_Ref146874362"/>
      <w:r w:rsidRPr="00730F0A">
        <w:t xml:space="preserve">Supplementary File </w:t>
      </w:r>
      <w:r w:rsidRPr="00730F0A">
        <w:fldChar w:fldCharType="begin"/>
      </w:r>
      <w:r w:rsidRPr="00730F0A">
        <w:instrText xml:space="preserve"> SEQ Supplementary_File \* ARABIC </w:instrText>
      </w:r>
      <w:r w:rsidRPr="00730F0A">
        <w:fldChar w:fldCharType="separate"/>
      </w:r>
      <w:r w:rsidR="000762D6">
        <w:rPr>
          <w:noProof/>
        </w:rPr>
        <w:t>3</w:t>
      </w:r>
      <w:r w:rsidRPr="00730F0A">
        <w:fldChar w:fldCharType="end"/>
      </w:r>
      <w:bookmarkEnd w:id="119"/>
      <w:bookmarkEnd w:id="120"/>
      <w:r w:rsidRPr="00730F0A">
        <w:t xml:space="preserve">. </w:t>
      </w:r>
      <w:r w:rsidR="00FD554D" w:rsidRPr="00730F0A">
        <w:t xml:space="preserve">NAVQ-P </w:t>
      </w:r>
      <w:r w:rsidR="00D17E79" w:rsidRPr="00730F0A">
        <w:t>O</w:t>
      </w:r>
      <w:r w:rsidR="00B87E1D" w:rsidRPr="00730F0A">
        <w:t xml:space="preserve">riginal </w:t>
      </w:r>
      <w:r w:rsidRPr="00730F0A">
        <w:t>15-item conceptual framework</w:t>
      </w:r>
      <w:r w:rsidR="00222199" w:rsidRPr="001E034C">
        <w:rPr>
          <w:vertAlign w:val="superscript"/>
        </w:rPr>
        <w:t>©</w:t>
      </w:r>
    </w:p>
    <w:p w14:paraId="1777649B" w14:textId="1EA8CAFF" w:rsidR="00730F0A" w:rsidRPr="00730F0A" w:rsidRDefault="00FD554D" w:rsidP="00585B9D">
      <w:pPr>
        <w:pStyle w:val="Caption"/>
        <w:spacing w:line="480" w:lineRule="auto"/>
      </w:pPr>
      <w:bookmarkStart w:id="121" w:name="_Ref138062596"/>
      <w:r w:rsidRPr="00730F0A">
        <w:t xml:space="preserve">Supplementary File </w:t>
      </w:r>
      <w:r w:rsidRPr="00730F0A">
        <w:fldChar w:fldCharType="begin"/>
      </w:r>
      <w:r w:rsidRPr="00730F0A">
        <w:instrText xml:space="preserve"> SEQ Supplementary_File \* ARABIC </w:instrText>
      </w:r>
      <w:r w:rsidRPr="00730F0A">
        <w:fldChar w:fldCharType="separate"/>
      </w:r>
      <w:r w:rsidR="000762D6">
        <w:rPr>
          <w:noProof/>
        </w:rPr>
        <w:t>4</w:t>
      </w:r>
      <w:r w:rsidRPr="00730F0A">
        <w:fldChar w:fldCharType="end"/>
      </w:r>
      <w:bookmarkEnd w:id="121"/>
      <w:r w:rsidRPr="00730F0A">
        <w:t xml:space="preserve">. NAVQ-P </w:t>
      </w:r>
      <w:r w:rsidR="00D17E79" w:rsidRPr="00730F0A">
        <w:t>I</w:t>
      </w:r>
      <w:r w:rsidRPr="00730F0A">
        <w:t>tem response distributions</w:t>
      </w:r>
    </w:p>
    <w:p w14:paraId="6DEACF40" w14:textId="4CA8AB5B" w:rsidR="00730F0A" w:rsidRPr="00730F0A" w:rsidRDefault="00DA2823" w:rsidP="00585B9D">
      <w:pPr>
        <w:pStyle w:val="Caption"/>
        <w:spacing w:line="480" w:lineRule="auto"/>
      </w:pPr>
      <w:bookmarkStart w:id="122" w:name="_Ref141274303"/>
      <w:r w:rsidRPr="00730F0A">
        <w:t xml:space="preserve">Supplementary File </w:t>
      </w:r>
      <w:r w:rsidRPr="00730F0A">
        <w:fldChar w:fldCharType="begin"/>
      </w:r>
      <w:r w:rsidRPr="00730F0A">
        <w:instrText xml:space="preserve"> SEQ Supplementary_File \* ARABIC </w:instrText>
      </w:r>
      <w:r w:rsidRPr="00730F0A">
        <w:fldChar w:fldCharType="separate"/>
      </w:r>
      <w:r w:rsidR="000762D6">
        <w:rPr>
          <w:noProof/>
        </w:rPr>
        <w:t>5</w:t>
      </w:r>
      <w:r w:rsidRPr="00730F0A">
        <w:fldChar w:fldCharType="end"/>
      </w:r>
      <w:bookmarkStart w:id="123" w:name="_Ref139047663"/>
      <w:bookmarkEnd w:id="122"/>
      <w:r w:rsidRPr="00730F0A">
        <w:t xml:space="preserve">. </w:t>
      </w:r>
      <w:r w:rsidR="00997CFE">
        <w:t>NVCI, NVS</w:t>
      </w:r>
      <w:r w:rsidRPr="00730F0A">
        <w:t xml:space="preserve"> and NVCP Item response distributions</w:t>
      </w:r>
    </w:p>
    <w:p w14:paraId="18EA4950" w14:textId="5D3E36E0" w:rsidR="00730F0A" w:rsidRPr="00730F0A" w:rsidRDefault="002C762E" w:rsidP="00585B9D">
      <w:pPr>
        <w:pStyle w:val="Caption"/>
        <w:spacing w:line="480" w:lineRule="auto"/>
      </w:pPr>
      <w:bookmarkStart w:id="124" w:name="_Ref141274575"/>
      <w:r w:rsidRPr="00730F0A">
        <w:t xml:space="preserve">Supplementary File </w:t>
      </w:r>
      <w:r w:rsidRPr="00730F0A">
        <w:fldChar w:fldCharType="begin"/>
      </w:r>
      <w:r w:rsidRPr="00730F0A">
        <w:instrText xml:space="preserve"> SEQ Supplementary_File \* ARABIC </w:instrText>
      </w:r>
      <w:r w:rsidRPr="00730F0A">
        <w:fldChar w:fldCharType="separate"/>
      </w:r>
      <w:r w:rsidR="000762D6">
        <w:rPr>
          <w:noProof/>
        </w:rPr>
        <w:t>6</w:t>
      </w:r>
      <w:r w:rsidRPr="00730F0A">
        <w:fldChar w:fldCharType="end"/>
      </w:r>
      <w:bookmarkEnd w:id="123"/>
      <w:bookmarkEnd w:id="124"/>
      <w:r w:rsidRPr="00730F0A">
        <w:t>. NAVQ-P Inter-item correlations</w:t>
      </w:r>
    </w:p>
    <w:p w14:paraId="4BCD74D2" w14:textId="38F97CD9" w:rsidR="001C22C5" w:rsidRPr="00730F0A" w:rsidRDefault="001C22C5" w:rsidP="00585B9D">
      <w:pPr>
        <w:pStyle w:val="Caption"/>
        <w:spacing w:line="480" w:lineRule="auto"/>
      </w:pPr>
      <w:bookmarkStart w:id="125" w:name="_Ref139883264"/>
      <w:r w:rsidRPr="00730F0A">
        <w:t xml:space="preserve">Supplementary File </w:t>
      </w:r>
      <w:r w:rsidRPr="00730F0A">
        <w:fldChar w:fldCharType="begin"/>
      </w:r>
      <w:r w:rsidRPr="00730F0A">
        <w:instrText xml:space="preserve"> SEQ Supplementary_File \* ARABIC </w:instrText>
      </w:r>
      <w:r w:rsidRPr="00730F0A">
        <w:fldChar w:fldCharType="separate"/>
      </w:r>
      <w:r w:rsidR="000762D6">
        <w:rPr>
          <w:noProof/>
        </w:rPr>
        <w:t>7</w:t>
      </w:r>
      <w:r w:rsidRPr="00730F0A">
        <w:fldChar w:fldCharType="end"/>
      </w:r>
      <w:bookmarkEnd w:id="125"/>
      <w:r w:rsidRPr="00730F0A">
        <w:t>. Rating Scale Model item parameters</w:t>
      </w:r>
    </w:p>
    <w:p w14:paraId="161359DB" w14:textId="29639E23" w:rsidR="009F47CA" w:rsidRPr="00730F0A" w:rsidRDefault="009F47CA" w:rsidP="00585B9D">
      <w:pPr>
        <w:pStyle w:val="Caption"/>
        <w:spacing w:line="480" w:lineRule="auto"/>
      </w:pPr>
      <w:bookmarkStart w:id="126" w:name="_Ref139049879"/>
      <w:r w:rsidRPr="00730F0A">
        <w:t xml:space="preserve">Supplementary File </w:t>
      </w:r>
      <w:r w:rsidRPr="00730F0A">
        <w:fldChar w:fldCharType="begin"/>
      </w:r>
      <w:r w:rsidRPr="00730F0A">
        <w:instrText xml:space="preserve"> SEQ Supplementary_File \* ARABIC </w:instrText>
      </w:r>
      <w:r w:rsidRPr="00730F0A">
        <w:fldChar w:fldCharType="separate"/>
      </w:r>
      <w:r w:rsidR="000762D6">
        <w:rPr>
          <w:noProof/>
        </w:rPr>
        <w:t>8</w:t>
      </w:r>
      <w:r w:rsidRPr="00730F0A">
        <w:fldChar w:fldCharType="end"/>
      </w:r>
      <w:bookmarkEnd w:id="126"/>
      <w:r w:rsidRPr="00730F0A">
        <w:t>. NAVQ-P Item characteristic curves</w:t>
      </w:r>
    </w:p>
    <w:p w14:paraId="08F8C2A1" w14:textId="2CF1EA07" w:rsidR="009C3AE0" w:rsidRPr="00730F0A" w:rsidRDefault="009C3AE0" w:rsidP="00585B9D">
      <w:pPr>
        <w:pStyle w:val="Caption"/>
        <w:spacing w:line="480" w:lineRule="auto"/>
      </w:pPr>
      <w:bookmarkStart w:id="127" w:name="_Ref139052546"/>
      <w:r w:rsidRPr="00730F0A">
        <w:t xml:space="preserve">Supplementary File </w:t>
      </w:r>
      <w:r w:rsidRPr="00730F0A">
        <w:fldChar w:fldCharType="begin"/>
      </w:r>
      <w:r w:rsidRPr="00730F0A">
        <w:instrText xml:space="preserve"> SEQ Supplementary_File \* ARABIC </w:instrText>
      </w:r>
      <w:r w:rsidRPr="00730F0A">
        <w:fldChar w:fldCharType="separate"/>
      </w:r>
      <w:r w:rsidR="000762D6">
        <w:rPr>
          <w:noProof/>
        </w:rPr>
        <w:t>9</w:t>
      </w:r>
      <w:r w:rsidRPr="00730F0A">
        <w:fldChar w:fldCharType="end"/>
      </w:r>
      <w:bookmarkEnd w:id="127"/>
      <w:r w:rsidRPr="00730F0A">
        <w:t>. NAVQ-P Yens Q3 Statistic Local Dependency</w:t>
      </w:r>
    </w:p>
    <w:p w14:paraId="38C6804C" w14:textId="56560F38" w:rsidR="00D17E79" w:rsidRDefault="00D17E79" w:rsidP="00585B9D">
      <w:pPr>
        <w:pStyle w:val="Caption"/>
        <w:spacing w:line="480" w:lineRule="auto"/>
      </w:pPr>
      <w:bookmarkStart w:id="128" w:name="_Ref138077736"/>
      <w:r w:rsidRPr="00730F0A">
        <w:t xml:space="preserve">Supplementary File </w:t>
      </w:r>
      <w:r w:rsidRPr="00730F0A">
        <w:fldChar w:fldCharType="begin"/>
      </w:r>
      <w:r w:rsidRPr="00730F0A">
        <w:instrText xml:space="preserve"> SEQ Supplementary_File \* ARABIC </w:instrText>
      </w:r>
      <w:r w:rsidRPr="00730F0A">
        <w:fldChar w:fldCharType="separate"/>
      </w:r>
      <w:r w:rsidR="000762D6">
        <w:rPr>
          <w:noProof/>
        </w:rPr>
        <w:t>10</w:t>
      </w:r>
      <w:r w:rsidRPr="00730F0A">
        <w:fldChar w:fldCharType="end"/>
      </w:r>
      <w:bookmarkEnd w:id="128"/>
      <w:r w:rsidRPr="00730F0A">
        <w:t>. NAVQ-P Internal consistency reliability</w:t>
      </w:r>
    </w:p>
    <w:p w14:paraId="46EEE8A1" w14:textId="66EFE0AD" w:rsidR="00036830" w:rsidRPr="00036830" w:rsidRDefault="00036830" w:rsidP="00585B9D">
      <w:pPr>
        <w:pStyle w:val="Caption"/>
        <w:spacing w:line="480" w:lineRule="auto"/>
      </w:pPr>
      <w:bookmarkStart w:id="129" w:name="_Ref146876759"/>
      <w:r>
        <w:t xml:space="preserve">Supplementary File </w:t>
      </w:r>
      <w:r>
        <w:fldChar w:fldCharType="begin"/>
      </w:r>
      <w:r>
        <w:instrText xml:space="preserve"> SEQ Supplementary_File \* ARABIC </w:instrText>
      </w:r>
      <w:r>
        <w:fldChar w:fldCharType="separate"/>
      </w:r>
      <w:r w:rsidR="000762D6">
        <w:rPr>
          <w:noProof/>
        </w:rPr>
        <w:t>11</w:t>
      </w:r>
      <w:r>
        <w:fldChar w:fldCharType="end"/>
      </w:r>
      <w:bookmarkEnd w:id="129"/>
      <w:r>
        <w:t>. NAVQ-P Test-retest reliability</w:t>
      </w:r>
    </w:p>
    <w:p w14:paraId="0B6788B4" w14:textId="49985715" w:rsidR="0009297B" w:rsidRPr="00730F0A" w:rsidRDefault="0009297B" w:rsidP="00585B9D">
      <w:pPr>
        <w:pStyle w:val="Caption"/>
        <w:spacing w:line="480" w:lineRule="auto"/>
      </w:pPr>
      <w:bookmarkStart w:id="130" w:name="_Ref138090212"/>
      <w:r w:rsidRPr="00730F0A">
        <w:t xml:space="preserve">Supplementary File </w:t>
      </w:r>
      <w:r w:rsidRPr="00730F0A">
        <w:fldChar w:fldCharType="begin"/>
      </w:r>
      <w:r w:rsidRPr="00730F0A">
        <w:instrText xml:space="preserve"> SEQ Supplementary_File \* ARABIC </w:instrText>
      </w:r>
      <w:r w:rsidRPr="00730F0A">
        <w:fldChar w:fldCharType="separate"/>
      </w:r>
      <w:r w:rsidR="000762D6">
        <w:rPr>
          <w:noProof/>
        </w:rPr>
        <w:t>12</w:t>
      </w:r>
      <w:r w:rsidRPr="00730F0A">
        <w:fldChar w:fldCharType="end"/>
      </w:r>
      <w:bookmarkEnd w:id="130"/>
      <w:r w:rsidRPr="00730F0A">
        <w:t xml:space="preserve">. NAVQ-P NVS NVCI Ability to detect </w:t>
      </w:r>
      <w:proofErr w:type="gramStart"/>
      <w:r w:rsidRPr="00730F0A">
        <w:t>change</w:t>
      </w:r>
      <w:proofErr w:type="gramEnd"/>
    </w:p>
    <w:p w14:paraId="24BCE4E3" w14:textId="7F8FEED9" w:rsidR="00F90739" w:rsidRPr="00730F0A" w:rsidRDefault="00F90739" w:rsidP="00585B9D">
      <w:pPr>
        <w:pStyle w:val="Caption"/>
        <w:spacing w:line="480" w:lineRule="auto"/>
      </w:pPr>
      <w:bookmarkStart w:id="131" w:name="_Ref138096770"/>
      <w:r w:rsidRPr="00730F0A">
        <w:t xml:space="preserve">Supplementary File </w:t>
      </w:r>
      <w:r w:rsidRPr="00730F0A">
        <w:fldChar w:fldCharType="begin"/>
      </w:r>
      <w:r w:rsidRPr="00730F0A">
        <w:instrText xml:space="preserve"> SEQ Supplementary_File \* ARABIC </w:instrText>
      </w:r>
      <w:r w:rsidRPr="00730F0A">
        <w:fldChar w:fldCharType="separate"/>
      </w:r>
      <w:r w:rsidR="000762D6">
        <w:rPr>
          <w:noProof/>
        </w:rPr>
        <w:t>13</w:t>
      </w:r>
      <w:r w:rsidRPr="00730F0A">
        <w:fldChar w:fldCharType="end"/>
      </w:r>
      <w:bookmarkEnd w:id="131"/>
      <w:r w:rsidRPr="00730F0A">
        <w:t>. NAVQ-P NVS NVCI Group-level meaningful change estimates</w:t>
      </w:r>
    </w:p>
    <w:p w14:paraId="287D1D4C" w14:textId="76DA5A38" w:rsidR="0006524F" w:rsidRPr="00730F0A" w:rsidRDefault="0006524F" w:rsidP="00585B9D">
      <w:pPr>
        <w:pStyle w:val="Caption"/>
        <w:spacing w:line="480" w:lineRule="auto"/>
      </w:pPr>
      <w:bookmarkStart w:id="132" w:name="_Ref138265283"/>
      <w:r w:rsidRPr="00730F0A">
        <w:t xml:space="preserve">Supplementary File </w:t>
      </w:r>
      <w:r w:rsidRPr="00730F0A">
        <w:fldChar w:fldCharType="begin"/>
      </w:r>
      <w:r w:rsidRPr="00730F0A">
        <w:instrText xml:space="preserve"> SEQ Supplementary_File \* ARABIC </w:instrText>
      </w:r>
      <w:r w:rsidRPr="00730F0A">
        <w:fldChar w:fldCharType="separate"/>
      </w:r>
      <w:r w:rsidR="000762D6">
        <w:rPr>
          <w:noProof/>
        </w:rPr>
        <w:t>14</w:t>
      </w:r>
      <w:r w:rsidRPr="00730F0A">
        <w:fldChar w:fldCharType="end"/>
      </w:r>
      <w:bookmarkEnd w:id="132"/>
      <w:r w:rsidRPr="00730F0A">
        <w:t xml:space="preserve">. </w:t>
      </w:r>
      <w:r w:rsidR="00290C5D">
        <w:t xml:space="preserve">Distribution-based responder definition for the </w:t>
      </w:r>
      <w:r w:rsidRPr="00730F0A">
        <w:t xml:space="preserve">NAVQ-P NVS </w:t>
      </w:r>
      <w:r w:rsidR="00290C5D">
        <w:t xml:space="preserve">and </w:t>
      </w:r>
      <w:r w:rsidRPr="00730F0A">
        <w:t>NVCI</w:t>
      </w:r>
    </w:p>
    <w:bookmarkEnd w:id="114"/>
    <w:bookmarkEnd w:id="117"/>
    <w:p w14:paraId="3809D5A8" w14:textId="690B20B6" w:rsidR="001E3EE6" w:rsidRDefault="001E3EE6">
      <w:pPr>
        <w:spacing w:before="0" w:after="200"/>
      </w:pPr>
      <w:r>
        <w:br w:type="page"/>
      </w:r>
    </w:p>
    <w:tbl>
      <w:tblPr>
        <w:tblStyle w:val="LightGrid"/>
        <w:tblW w:w="9266" w:type="dxa"/>
        <w:tblLayout w:type="fixed"/>
        <w:tblLook w:val="04A0" w:firstRow="1" w:lastRow="0" w:firstColumn="1" w:lastColumn="0" w:noHBand="0" w:noVBand="1"/>
      </w:tblPr>
      <w:tblGrid>
        <w:gridCol w:w="2410"/>
        <w:gridCol w:w="6856"/>
      </w:tblGrid>
      <w:tr w:rsidR="00596C72" w:rsidRPr="00596C72" w14:paraId="7C9330C4" w14:textId="77777777" w:rsidTr="00596C72">
        <w:trPr>
          <w:cnfStyle w:val="100000000000" w:firstRow="1" w:lastRow="0" w:firstColumn="0" w:lastColumn="0" w:oddVBand="0" w:evenVBand="0" w:oddHBand="0" w:evenHBand="0" w:firstRowFirstColumn="0" w:firstRowLastColumn="0" w:lastRowFirstColumn="0" w:lastRowLastColumn="0"/>
          <w:trHeight w:val="265"/>
          <w:tblHeader/>
        </w:trPr>
        <w:tc>
          <w:tcPr>
            <w:cnfStyle w:val="001000000000" w:firstRow="0" w:lastRow="0" w:firstColumn="1" w:lastColumn="0" w:oddVBand="0" w:evenVBand="0" w:oddHBand="0" w:evenHBand="0" w:firstRowFirstColumn="0" w:firstRowLastColumn="0" w:lastRowFirstColumn="0" w:lastRowLastColumn="0"/>
            <w:tcW w:w="9266" w:type="dxa"/>
            <w:gridSpan w:val="2"/>
            <w:tcBorders>
              <w:top w:val="nil"/>
              <w:left w:val="nil"/>
              <w:bottom w:val="single" w:sz="4" w:space="0" w:color="auto"/>
              <w:right w:val="nil"/>
            </w:tcBorders>
            <w:shd w:val="clear" w:color="auto" w:fill="auto"/>
          </w:tcPr>
          <w:p w14:paraId="4C448AF2" w14:textId="242358DD" w:rsidR="001E3EE6" w:rsidRPr="00596C72" w:rsidRDefault="001E3EE6" w:rsidP="00596C72">
            <w:pPr>
              <w:pStyle w:val="Caption"/>
            </w:pPr>
            <w:bookmarkStart w:id="133" w:name="_Ref137830444"/>
            <w:bookmarkStart w:id="134" w:name="_Hlk137826644"/>
            <w:r w:rsidRPr="00596C72">
              <w:lastRenderedPageBreak/>
              <w:t xml:space="preserve">Table </w:t>
            </w:r>
            <w:r w:rsidRPr="00596C72">
              <w:fldChar w:fldCharType="begin"/>
            </w:r>
            <w:r w:rsidRPr="00596C72">
              <w:instrText xml:space="preserve"> SEQ Table \* ARABIC </w:instrText>
            </w:r>
            <w:r w:rsidRPr="00596C72">
              <w:fldChar w:fldCharType="separate"/>
            </w:r>
            <w:r w:rsidR="000762D6">
              <w:rPr>
                <w:noProof/>
              </w:rPr>
              <w:t>1</w:t>
            </w:r>
            <w:r w:rsidRPr="00596C72">
              <w:fldChar w:fldCharType="end"/>
            </w:r>
            <w:bookmarkEnd w:id="133"/>
            <w:r w:rsidRPr="00596C72">
              <w:t>. Analysis populations</w:t>
            </w:r>
          </w:p>
        </w:tc>
      </w:tr>
      <w:tr w:rsidR="00596C72" w:rsidRPr="00596C72" w14:paraId="5356598F" w14:textId="77777777" w:rsidTr="00596C72">
        <w:trPr>
          <w:cnfStyle w:val="100000000000" w:firstRow="1" w:lastRow="0" w:firstColumn="0" w:lastColumn="0" w:oddVBand="0" w:evenVBand="0" w:oddHBand="0" w:evenHBand="0" w:firstRowFirstColumn="0" w:firstRowLastColumn="0" w:lastRowFirstColumn="0" w:lastRowLastColumn="0"/>
          <w:trHeight w:val="40"/>
          <w:tblHead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auto"/>
              <w:bottom w:val="single" w:sz="4" w:space="0" w:color="auto"/>
              <w:right w:val="single" w:sz="4" w:space="0" w:color="FFFFFF" w:themeColor="background1"/>
            </w:tcBorders>
            <w:shd w:val="clear" w:color="auto" w:fill="auto"/>
          </w:tcPr>
          <w:p w14:paraId="35C2BAA7" w14:textId="77777777" w:rsidR="001E3EE6" w:rsidRPr="00596C72" w:rsidRDefault="001E3EE6" w:rsidP="00681B59">
            <w:pPr>
              <w:tabs>
                <w:tab w:val="left" w:pos="426"/>
              </w:tabs>
              <w:spacing w:before="0"/>
              <w:contextualSpacing/>
              <w:rPr>
                <w:rFonts w:cstheme="minorHAnsi"/>
                <w:b w:val="0"/>
                <w:bCs w:val="0"/>
              </w:rPr>
            </w:pPr>
            <w:r w:rsidRPr="00596C72">
              <w:rPr>
                <w:rFonts w:cstheme="minorHAnsi"/>
              </w:rPr>
              <w:t>Analysis population</w:t>
            </w:r>
          </w:p>
        </w:tc>
        <w:tc>
          <w:tcPr>
            <w:tcW w:w="6856" w:type="dxa"/>
            <w:tcBorders>
              <w:top w:val="single" w:sz="4" w:space="0" w:color="auto"/>
              <w:left w:val="single" w:sz="4" w:space="0" w:color="FFFFFF" w:themeColor="background1"/>
              <w:bottom w:val="single" w:sz="4" w:space="0" w:color="auto"/>
              <w:right w:val="single" w:sz="4" w:space="0" w:color="auto"/>
            </w:tcBorders>
            <w:shd w:val="clear" w:color="auto" w:fill="auto"/>
          </w:tcPr>
          <w:p w14:paraId="0A7F5E6E" w14:textId="77777777" w:rsidR="001E3EE6" w:rsidRPr="00596C72" w:rsidRDefault="001E3EE6" w:rsidP="00681B59">
            <w:pPr>
              <w:tabs>
                <w:tab w:val="left" w:pos="426"/>
              </w:tabs>
              <w:spacing w:before="0"/>
              <w:contextualSpacing/>
              <w:cnfStyle w:val="100000000000" w:firstRow="1" w:lastRow="0" w:firstColumn="0" w:lastColumn="0" w:oddVBand="0" w:evenVBand="0" w:oddHBand="0" w:evenHBand="0" w:firstRowFirstColumn="0" w:firstRowLastColumn="0" w:lastRowFirstColumn="0" w:lastRowLastColumn="0"/>
              <w:rPr>
                <w:rFonts w:cstheme="minorHAnsi"/>
                <w:b w:val="0"/>
              </w:rPr>
            </w:pPr>
            <w:r w:rsidRPr="00596C72">
              <w:rPr>
                <w:rFonts w:cstheme="minorHAnsi"/>
              </w:rPr>
              <w:t>Description</w:t>
            </w:r>
          </w:p>
        </w:tc>
      </w:tr>
      <w:tr w:rsidR="00596C72" w:rsidRPr="00596C72" w14:paraId="4A51A1F1" w14:textId="77777777" w:rsidTr="00596C72">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4E5053" w:themeColor="text1"/>
              <w:bottom w:val="single" w:sz="4" w:space="0" w:color="auto"/>
              <w:right w:val="single" w:sz="4" w:space="0" w:color="4E5053" w:themeColor="text1"/>
            </w:tcBorders>
            <w:shd w:val="clear" w:color="auto" w:fill="auto"/>
          </w:tcPr>
          <w:p w14:paraId="32B6943F" w14:textId="77777777" w:rsidR="001E3EE6" w:rsidRPr="00596C72" w:rsidRDefault="001E3EE6" w:rsidP="00681B59">
            <w:pPr>
              <w:tabs>
                <w:tab w:val="left" w:pos="426"/>
              </w:tabs>
              <w:spacing w:before="0"/>
              <w:contextualSpacing/>
              <w:rPr>
                <w:rFonts w:cstheme="minorHAnsi"/>
                <w:b/>
              </w:rPr>
            </w:pPr>
            <w:r w:rsidRPr="00596C72">
              <w:rPr>
                <w:rFonts w:cstheme="minorHAnsi"/>
              </w:rPr>
              <w:t>Randomized population</w:t>
            </w:r>
          </w:p>
        </w:tc>
        <w:tc>
          <w:tcPr>
            <w:tcW w:w="6856" w:type="dxa"/>
            <w:tcBorders>
              <w:top w:val="single" w:sz="4" w:space="0" w:color="auto"/>
              <w:left w:val="single" w:sz="4" w:space="0" w:color="4E5053" w:themeColor="text1"/>
              <w:bottom w:val="single" w:sz="4" w:space="0" w:color="auto"/>
              <w:right w:val="single" w:sz="4" w:space="0" w:color="4E5053" w:themeColor="text1"/>
            </w:tcBorders>
            <w:shd w:val="clear" w:color="auto" w:fill="auto"/>
          </w:tcPr>
          <w:p w14:paraId="216211CD" w14:textId="77777777" w:rsidR="001E3EE6" w:rsidRPr="00596C72" w:rsidRDefault="001E3EE6" w:rsidP="00681B59">
            <w:pPr>
              <w:tabs>
                <w:tab w:val="left" w:pos="426"/>
              </w:tabs>
              <w:spacing w:before="0" w:after="0"/>
              <w:contextualSpacing/>
              <w:cnfStyle w:val="000000100000" w:firstRow="0" w:lastRow="0" w:firstColumn="0" w:lastColumn="0" w:oddVBand="0" w:evenVBand="0" w:oddHBand="1" w:evenHBand="0" w:firstRowFirstColumn="0" w:firstRowLastColumn="0" w:lastRowFirstColumn="0" w:lastRowLastColumn="0"/>
            </w:pPr>
            <w:r w:rsidRPr="00596C72">
              <w:t>All randomized participants as defined by the trial protocol</w:t>
            </w:r>
          </w:p>
        </w:tc>
      </w:tr>
      <w:tr w:rsidR="00596C72" w:rsidRPr="00596C72" w14:paraId="0951A8AF" w14:textId="77777777" w:rsidTr="00596C72">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4E5053" w:themeColor="text1"/>
              <w:bottom w:val="single" w:sz="4" w:space="0" w:color="auto"/>
              <w:right w:val="single" w:sz="4" w:space="0" w:color="4E5053" w:themeColor="text1"/>
            </w:tcBorders>
            <w:shd w:val="clear" w:color="auto" w:fill="auto"/>
          </w:tcPr>
          <w:p w14:paraId="38BE646E" w14:textId="77777777" w:rsidR="001E3EE6" w:rsidRPr="00596C72" w:rsidRDefault="001E3EE6" w:rsidP="00681B59">
            <w:pPr>
              <w:tabs>
                <w:tab w:val="left" w:pos="426"/>
              </w:tabs>
              <w:spacing w:before="0"/>
              <w:contextualSpacing/>
              <w:rPr>
                <w:rFonts w:cstheme="minorHAnsi"/>
              </w:rPr>
            </w:pPr>
            <w:r w:rsidRPr="00596C72">
              <w:t>Cross-sectional analysis population</w:t>
            </w:r>
          </w:p>
        </w:tc>
        <w:tc>
          <w:tcPr>
            <w:tcW w:w="6856" w:type="dxa"/>
            <w:tcBorders>
              <w:top w:val="single" w:sz="4" w:space="0" w:color="auto"/>
              <w:left w:val="single" w:sz="4" w:space="0" w:color="4E5053" w:themeColor="text1"/>
              <w:bottom w:val="single" w:sz="4" w:space="0" w:color="auto"/>
              <w:right w:val="single" w:sz="4" w:space="0" w:color="4E5053" w:themeColor="text1"/>
            </w:tcBorders>
            <w:shd w:val="clear" w:color="auto" w:fill="auto"/>
          </w:tcPr>
          <w:p w14:paraId="7B1FAD8B"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Participants who have completed the NVCI item, NVS, and all items of the NAVQ-P at Month 2. This population was used for all cross-sectional analyses performed at Month 2. Month 2 was selected since it was expected to have the greatest distribution of scores across the sample.</w:t>
            </w:r>
          </w:p>
        </w:tc>
      </w:tr>
      <w:tr w:rsidR="00596C72" w:rsidRPr="00596C72" w14:paraId="31A3683E" w14:textId="77777777" w:rsidTr="00596C72">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4E5053" w:themeColor="text1"/>
              <w:bottom w:val="single" w:sz="4" w:space="0" w:color="auto"/>
              <w:right w:val="single" w:sz="4" w:space="0" w:color="4E5053" w:themeColor="text1"/>
            </w:tcBorders>
            <w:shd w:val="clear" w:color="auto" w:fill="auto"/>
          </w:tcPr>
          <w:p w14:paraId="1CC0E65E" w14:textId="77777777" w:rsidR="001E3EE6" w:rsidRPr="00596C72" w:rsidRDefault="001E3EE6" w:rsidP="00681B59">
            <w:pPr>
              <w:tabs>
                <w:tab w:val="left" w:pos="426"/>
              </w:tabs>
              <w:spacing w:before="0"/>
              <w:contextualSpacing/>
            </w:pPr>
            <w:r w:rsidRPr="00596C72">
              <w:t>Test-retest analysis population</w:t>
            </w:r>
          </w:p>
        </w:tc>
        <w:tc>
          <w:tcPr>
            <w:tcW w:w="6856" w:type="dxa"/>
            <w:tcBorders>
              <w:top w:val="single" w:sz="4" w:space="0" w:color="auto"/>
              <w:left w:val="single" w:sz="4" w:space="0" w:color="4E5053" w:themeColor="text1"/>
              <w:bottom w:val="single" w:sz="4" w:space="0" w:color="auto"/>
              <w:right w:val="single" w:sz="4" w:space="0" w:color="4E5053" w:themeColor="text1"/>
            </w:tcBorders>
            <w:shd w:val="clear" w:color="auto" w:fill="auto"/>
          </w:tcPr>
          <w:p w14:paraId="2F525EBE" w14:textId="77777777" w:rsidR="001E3EE6" w:rsidRPr="00596C72" w:rsidRDefault="001E3EE6" w:rsidP="00681B59">
            <w:pPr>
              <w:tabs>
                <w:tab w:val="left" w:pos="426"/>
              </w:tabs>
              <w:spacing w:before="0" w:after="0"/>
              <w:contextualSpacing/>
              <w:cnfStyle w:val="000000100000" w:firstRow="0" w:lastRow="0" w:firstColumn="0" w:lastColumn="0" w:oddVBand="0" w:evenVBand="0" w:oddHBand="1" w:evenHBand="0" w:firstRowFirstColumn="0" w:firstRowLastColumn="0" w:lastRowFirstColumn="0" w:lastRowLastColumn="0"/>
            </w:pPr>
            <w:r w:rsidRPr="00596C72">
              <w:t>The test-retest analysis population consisted of participants who were determined as stable between Months 2 and 3 (primary test-retest analysis population), or, stable between Week 2 and Month 1 timepoints (secondary test-retest analysis population). Stability between these timepoints was defined using two different criteria:</w:t>
            </w:r>
          </w:p>
          <w:p w14:paraId="06097A84" w14:textId="77777777" w:rsidR="001E3EE6" w:rsidRPr="00596C72" w:rsidRDefault="001E3EE6" w:rsidP="00681B59">
            <w:pPr>
              <w:pStyle w:val="ListParagraph"/>
              <w:numPr>
                <w:ilvl w:val="0"/>
                <w:numId w:val="28"/>
              </w:numPr>
              <w:tabs>
                <w:tab w:val="left" w:pos="426"/>
              </w:tabs>
              <w:spacing w:before="0" w:after="0"/>
              <w:contextualSpacing/>
              <w:cnfStyle w:val="000000100000" w:firstRow="0" w:lastRow="0" w:firstColumn="0" w:lastColumn="0" w:oddVBand="0" w:evenVBand="0" w:oddHBand="1" w:evenHBand="0" w:firstRowFirstColumn="0" w:firstRowLastColumn="0" w:lastRowFirstColumn="0" w:lastRowLastColumn="0"/>
            </w:pPr>
            <w:r w:rsidRPr="00596C72">
              <w:t>No change in PGI-S</w:t>
            </w:r>
          </w:p>
          <w:p w14:paraId="34ADC51D" w14:textId="77777777" w:rsidR="001E3EE6" w:rsidRPr="00596C72" w:rsidRDefault="001E3EE6" w:rsidP="00681B59">
            <w:pPr>
              <w:pStyle w:val="ListParagraph"/>
              <w:numPr>
                <w:ilvl w:val="0"/>
                <w:numId w:val="28"/>
              </w:numPr>
              <w:tabs>
                <w:tab w:val="left" w:pos="426"/>
              </w:tabs>
              <w:spacing w:before="0" w:after="0"/>
              <w:contextualSpacing/>
              <w:cnfStyle w:val="000000100000" w:firstRow="0" w:lastRow="0" w:firstColumn="0" w:lastColumn="0" w:oddVBand="0" w:evenVBand="0" w:oddHBand="1" w:evenHBand="0" w:firstRowFirstColumn="0" w:firstRowLastColumn="0" w:lastRowFirstColumn="0" w:lastRowLastColumn="0"/>
            </w:pPr>
            <w:r w:rsidRPr="00596C72">
              <w:t xml:space="preserve">&lt;0.14 logMAR change in </w:t>
            </w:r>
            <w:proofErr w:type="gramStart"/>
            <w:r w:rsidRPr="00596C72">
              <w:t>DCNVA</w:t>
            </w:r>
            <w:proofErr w:type="gramEnd"/>
          </w:p>
          <w:p w14:paraId="096FB4FE" w14:textId="77777777" w:rsidR="001E3EE6" w:rsidRPr="00596C72" w:rsidRDefault="001E3EE6" w:rsidP="00681B59">
            <w:pPr>
              <w:tabs>
                <w:tab w:val="left" w:pos="426"/>
              </w:tabs>
              <w:spacing w:before="0" w:after="0"/>
              <w:contextualSpacing/>
              <w:cnfStyle w:val="000000100000" w:firstRow="0" w:lastRow="0" w:firstColumn="0" w:lastColumn="0" w:oddVBand="0" w:evenVBand="0" w:oddHBand="1" w:evenHBand="0" w:firstRowFirstColumn="0" w:firstRowLastColumn="0" w:lastRowFirstColumn="0" w:lastRowLastColumn="0"/>
            </w:pPr>
          </w:p>
          <w:p w14:paraId="1D7F2461" w14:textId="23B0B462" w:rsidR="001E3EE6" w:rsidRPr="00596C72" w:rsidRDefault="001E3EE6" w:rsidP="00681B59">
            <w:pPr>
              <w:tabs>
                <w:tab w:val="left" w:pos="426"/>
              </w:tabs>
              <w:spacing w:before="0" w:after="0"/>
              <w:contextualSpacing/>
              <w:cnfStyle w:val="000000100000" w:firstRow="0" w:lastRow="0" w:firstColumn="0" w:lastColumn="0" w:oddVBand="0" w:evenVBand="0" w:oddHBand="1" w:evenHBand="0" w:firstRowFirstColumn="0" w:firstRowLastColumn="0" w:lastRowFirstColumn="0" w:lastRowLastColumn="0"/>
            </w:pPr>
            <w:r w:rsidRPr="00596C72">
              <w:t>Test-retest reliability analysis was conducted separately for each of these populations and stability definitions. The threshold for DCNVA logMAR change was informed by previous literature</w:t>
            </w:r>
            <w:r w:rsidR="002C2007">
              <w:t xml:space="preserve"> </w:t>
            </w:r>
            <w:r w:rsidRPr="00596C72">
              <w:fldChar w:fldCharType="begin"/>
            </w:r>
            <w:r w:rsidR="001E7554">
              <w:instrText xml:space="preserve"> ADDIN EN.CITE &lt;EndNote&gt;&lt;Cite&gt;&lt;Author&gt;McClenaghan&lt;/Author&gt;&lt;Year&gt;2007&lt;/Year&gt;&lt;RecNum&gt;83&lt;/RecNum&gt;&lt;DisplayText&gt;[28,29]&lt;/DisplayText&gt;&lt;record&gt;&lt;rec-number&gt;83&lt;/rec-number&gt;&lt;foreign-keys&gt;&lt;key app="EN" db-id="5s905zpegr0xppeawxbpvxaqzepseezf50dx" timestamp="1551777163"&gt;83&lt;/key&gt;&lt;/foreign-keys&gt;&lt;ref-type name="Journal Article"&gt;17&lt;/ref-type&gt;&lt;contributors&gt;&lt;authors&gt;&lt;author&gt;McClenaghan, Neil&lt;/author&gt;&lt;author&gt;Kimura, Ayumi&lt;/author&gt;&lt;author&gt;Stark, Lawrence R&lt;/author&gt;&lt;/authors&gt;&lt;/contributors&gt;&lt;titles&gt;&lt;title&gt;An evaluation of the M&amp;amp;S technologies smart system II for visual acuity measurement in young visually-normal adults&lt;/title&gt;&lt;secondary-title&gt;Optometry and Vision Science&lt;/secondary-title&gt;&lt;/titles&gt;&lt;periodical&gt;&lt;full-title&gt;Optometry and Vision Science&lt;/full-title&gt;&lt;/periodical&gt;&lt;pages&gt;218-223&lt;/pages&gt;&lt;volume&gt;84&lt;/volume&gt;&lt;number&gt;3&lt;/number&gt;&lt;dates&gt;&lt;year&gt;2007&lt;/year&gt;&lt;/dates&gt;&lt;isbn&gt;1538-9235&lt;/isbn&gt;&lt;urls&gt;&lt;/urls&gt;&lt;/record&gt;&lt;/Cite&gt;&lt;Cite&gt;&lt;Author&gt;Sparschu&lt;/Author&gt;&lt;Year&gt;2017&lt;/Year&gt;&lt;RecNum&gt;85&lt;/RecNum&gt;&lt;record&gt;&lt;rec-number&gt;85&lt;/rec-number&gt;&lt;foreign-keys&gt;&lt;key app="EN" db-id="5s905zpegr0xppeawxbpvxaqzepseezf50dx" timestamp="1551781556"&gt;85&lt;/key&gt;&lt;/foreign-keys&gt;&lt;ref-type name="Conference Proceedings"&gt;10&lt;/ref-type&gt;&lt;contributors&gt;&lt;authors&gt;&lt;author&gt;Sparschu, Lauren&lt;/author&gt;&lt;author&gt;Pang, Yi&lt;/author&gt;&lt;author&gt;Nylin, Elyse&lt;/author&gt;&lt;/authors&gt;&lt;/contributors&gt;&lt;titles&gt;&lt;title&gt;Repeatability of Tablet Computer - Based Near Visual Acuity Measurement&lt;/title&gt;&lt;secondary-title&gt;American Academy of Optometry&lt;/secondary-title&gt;&lt;/titles&gt;&lt;dates&gt;&lt;year&gt;2017&lt;/year&gt;&lt;pub-dates&gt;&lt;date&gt;October 11-14&lt;/date&gt;&lt;/pub-dates&gt;&lt;/dates&gt;&lt;pub-location&gt;Chicago, IL&lt;/pub-location&gt;&lt;urls&gt;&lt;/urls&gt;&lt;/record&gt;&lt;/Cite&gt;&lt;/EndNote&gt;</w:instrText>
            </w:r>
            <w:r w:rsidRPr="00596C72">
              <w:fldChar w:fldCharType="separate"/>
            </w:r>
            <w:r w:rsidR="001E7554">
              <w:rPr>
                <w:noProof/>
              </w:rPr>
              <w:t>[</w:t>
            </w:r>
            <w:hyperlink w:anchor="_ENREF_28" w:tooltip="McClenaghan, 2007 #83" w:history="1">
              <w:r w:rsidR="001E7554">
                <w:rPr>
                  <w:noProof/>
                </w:rPr>
                <w:t>28</w:t>
              </w:r>
            </w:hyperlink>
            <w:r w:rsidR="001E7554">
              <w:rPr>
                <w:noProof/>
              </w:rPr>
              <w:t>,</w:t>
            </w:r>
            <w:hyperlink w:anchor="_ENREF_29" w:tooltip="Sparschu, 2017 #85" w:history="1">
              <w:r w:rsidR="001E7554">
                <w:rPr>
                  <w:noProof/>
                </w:rPr>
                <w:t>29</w:t>
              </w:r>
            </w:hyperlink>
            <w:r w:rsidR="001E7554">
              <w:rPr>
                <w:noProof/>
              </w:rPr>
              <w:t>]</w:t>
            </w:r>
            <w:r w:rsidRPr="00596C72">
              <w:fldChar w:fldCharType="end"/>
            </w:r>
            <w:r w:rsidR="002C2007">
              <w:t>.</w:t>
            </w:r>
          </w:p>
        </w:tc>
      </w:tr>
      <w:tr w:rsidR="00596C72" w:rsidRPr="00596C72" w14:paraId="285B6A0B" w14:textId="77777777" w:rsidTr="00596C72">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4E5053" w:themeColor="text1"/>
              <w:bottom w:val="single" w:sz="4" w:space="0" w:color="auto"/>
              <w:right w:val="single" w:sz="4" w:space="0" w:color="4E5053" w:themeColor="text1"/>
            </w:tcBorders>
            <w:shd w:val="clear" w:color="auto" w:fill="auto"/>
          </w:tcPr>
          <w:p w14:paraId="64E2E58B" w14:textId="77777777" w:rsidR="001E3EE6" w:rsidRPr="00596C72" w:rsidRDefault="001E3EE6" w:rsidP="00681B59">
            <w:pPr>
              <w:tabs>
                <w:tab w:val="left" w:pos="426"/>
              </w:tabs>
              <w:spacing w:before="0"/>
              <w:contextualSpacing/>
            </w:pPr>
            <w:r w:rsidRPr="00596C72">
              <w:t>Interpretability analysis populations</w:t>
            </w:r>
          </w:p>
        </w:tc>
        <w:tc>
          <w:tcPr>
            <w:tcW w:w="6856" w:type="dxa"/>
            <w:tcBorders>
              <w:top w:val="single" w:sz="4" w:space="0" w:color="auto"/>
              <w:left w:val="single" w:sz="4" w:space="0" w:color="4E5053" w:themeColor="text1"/>
              <w:bottom w:val="single" w:sz="4" w:space="0" w:color="4E5053" w:themeColor="text1"/>
              <w:right w:val="single" w:sz="4" w:space="0" w:color="4E5053" w:themeColor="text1"/>
            </w:tcBorders>
            <w:shd w:val="clear" w:color="auto" w:fill="auto"/>
          </w:tcPr>
          <w:p w14:paraId="6F8CE939"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For interpretability analyses, ‘stable’, ’improved’, and ‘worsened’ groupings were defined from the randomised population using multiple anchors including the PGI-S, PGI-C, and DCNVA. All anchor-based analyses were performed examining changes between baseline and Months 1, 2, and 3, with the change to Month 3 considered the primary analysis. The anchor groups defining change were as follows:</w:t>
            </w:r>
          </w:p>
          <w:p w14:paraId="0BDC26D9"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p>
          <w:p w14:paraId="17CAFF1E"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b/>
                <w:bCs/>
              </w:rPr>
            </w:pPr>
            <w:r w:rsidRPr="00596C72">
              <w:rPr>
                <w:b/>
                <w:bCs/>
              </w:rPr>
              <w:t>PGI-S (1 grade):</w:t>
            </w:r>
          </w:p>
          <w:p w14:paraId="61A9E2C9"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w:t>
            </w:r>
            <w:r w:rsidRPr="00596C72">
              <w:tab/>
              <w:t>Improved (&gt;= 1-point PGI-S improvement)</w:t>
            </w:r>
          </w:p>
          <w:p w14:paraId="4D6E1E66"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w:t>
            </w:r>
            <w:r w:rsidRPr="00596C72">
              <w:tab/>
              <w:t>Stable (0-point PGI-S change)</w:t>
            </w:r>
          </w:p>
          <w:p w14:paraId="1490FFAE"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w:t>
            </w:r>
            <w:r w:rsidRPr="00596C72">
              <w:tab/>
              <w:t>Worsened (&gt;= 1-point PGI-S worsening)</w:t>
            </w:r>
          </w:p>
          <w:p w14:paraId="19AD7AC6"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b/>
                <w:bCs/>
              </w:rPr>
            </w:pPr>
            <w:r w:rsidRPr="00596C72">
              <w:rPr>
                <w:b/>
                <w:bCs/>
              </w:rPr>
              <w:t>PGI-S (2 grade):</w:t>
            </w:r>
          </w:p>
          <w:p w14:paraId="2F4BB920"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w:t>
            </w:r>
            <w:r w:rsidRPr="00596C72">
              <w:tab/>
              <w:t>Improved (&gt;= 2-point PGI-S improvement)</w:t>
            </w:r>
          </w:p>
          <w:p w14:paraId="0709C723"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w:t>
            </w:r>
            <w:r w:rsidRPr="00596C72">
              <w:tab/>
              <w:t>Stable (&lt;2-point PGI-S change)</w:t>
            </w:r>
          </w:p>
          <w:p w14:paraId="1D293A45"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w:t>
            </w:r>
            <w:r w:rsidRPr="00596C72">
              <w:tab/>
              <w:t>Worsened (&gt;= 2-point PGI-S worsening)</w:t>
            </w:r>
          </w:p>
          <w:p w14:paraId="51AD3784"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b/>
                <w:bCs/>
              </w:rPr>
            </w:pPr>
            <w:r w:rsidRPr="00596C72">
              <w:rPr>
                <w:b/>
                <w:bCs/>
              </w:rPr>
              <w:t>PGI-C:</w:t>
            </w:r>
          </w:p>
          <w:p w14:paraId="7D37A39B"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w:t>
            </w:r>
            <w:r w:rsidRPr="00596C72">
              <w:tab/>
              <w:t>Improved (A little better/Much better)</w:t>
            </w:r>
          </w:p>
          <w:p w14:paraId="5A8C7DA6"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w:t>
            </w:r>
            <w:r w:rsidRPr="00596C72">
              <w:tab/>
              <w:t>Stable (No change)</w:t>
            </w:r>
          </w:p>
          <w:p w14:paraId="5ABD2B62"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w:t>
            </w:r>
            <w:r w:rsidRPr="00596C72">
              <w:tab/>
              <w:t>Worsened (A little worse/Much worse)</w:t>
            </w:r>
          </w:p>
          <w:p w14:paraId="263645E4"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b/>
                <w:bCs/>
              </w:rPr>
            </w:pPr>
            <w:r w:rsidRPr="00596C72">
              <w:rPr>
                <w:b/>
                <w:bCs/>
              </w:rPr>
              <w:t>DCNVA:</w:t>
            </w:r>
          </w:p>
          <w:p w14:paraId="0B23F5E7"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w:t>
            </w:r>
            <w:r w:rsidRPr="00596C72">
              <w:tab/>
              <w:t>Improved (&gt;= 0.14 logMAR decrease)</w:t>
            </w:r>
          </w:p>
          <w:p w14:paraId="7D9D49A0"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w:t>
            </w:r>
            <w:r w:rsidRPr="00596C72">
              <w:tab/>
              <w:t>Stable (&lt;0.14 absolute logMAR change)</w:t>
            </w:r>
          </w:p>
          <w:p w14:paraId="161E6D7F" w14:textId="77777777" w:rsidR="001E3EE6" w:rsidRPr="00596C72" w:rsidRDefault="001E3EE6" w:rsidP="00681B59">
            <w:p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pPr>
            <w:r w:rsidRPr="00596C72">
              <w:t>•</w:t>
            </w:r>
            <w:r w:rsidRPr="00596C72">
              <w:tab/>
              <w:t>Worsened (&gt;= 0.14 logMAR increase)</w:t>
            </w:r>
          </w:p>
        </w:tc>
      </w:tr>
      <w:bookmarkEnd w:id="134"/>
    </w:tbl>
    <w:p w14:paraId="6AF2CEA4" w14:textId="70231DFD" w:rsidR="001E3EE6" w:rsidRDefault="001E3EE6" w:rsidP="00585B9D">
      <w:pPr>
        <w:spacing w:line="480" w:lineRule="auto"/>
      </w:pPr>
    </w:p>
    <w:p w14:paraId="0E425632" w14:textId="77777777" w:rsidR="001E3EE6" w:rsidRDefault="001E3EE6">
      <w:pPr>
        <w:spacing w:before="0" w:after="200"/>
      </w:pPr>
      <w:r>
        <w:br w:type="page"/>
      </w:r>
    </w:p>
    <w:tbl>
      <w:tblPr>
        <w:tblStyle w:val="LightGrid"/>
        <w:tblW w:w="8225" w:type="dxa"/>
        <w:tblLayout w:type="fixed"/>
        <w:tblLook w:val="04A0" w:firstRow="1" w:lastRow="0" w:firstColumn="1" w:lastColumn="0" w:noHBand="0" w:noVBand="1"/>
      </w:tblPr>
      <w:tblGrid>
        <w:gridCol w:w="4113"/>
        <w:gridCol w:w="4112"/>
      </w:tblGrid>
      <w:tr w:rsidR="00596C72" w:rsidRPr="00596C72" w14:paraId="6035B89C" w14:textId="77777777" w:rsidTr="00BB3D62">
        <w:trPr>
          <w:cnfStyle w:val="100000000000" w:firstRow="1" w:lastRow="0" w:firstColumn="0" w:lastColumn="0" w:oddVBand="0" w:evenVBand="0" w:oddHBand="0" w:evenHBand="0" w:firstRowFirstColumn="0" w:firstRowLastColumn="0" w:lastRowFirstColumn="0" w:lastRowLastColumn="0"/>
          <w:trHeight w:val="265"/>
          <w:tblHeader/>
        </w:trPr>
        <w:tc>
          <w:tcPr>
            <w:cnfStyle w:val="001000000000" w:firstRow="0" w:lastRow="0" w:firstColumn="1" w:lastColumn="0" w:oddVBand="0" w:evenVBand="0" w:oddHBand="0" w:evenHBand="0" w:firstRowFirstColumn="0" w:firstRowLastColumn="0" w:lastRowFirstColumn="0" w:lastRowLastColumn="0"/>
            <w:tcW w:w="8225" w:type="dxa"/>
            <w:gridSpan w:val="2"/>
            <w:tcBorders>
              <w:top w:val="nil"/>
              <w:left w:val="nil"/>
              <w:bottom w:val="single" w:sz="4" w:space="0" w:color="auto"/>
              <w:right w:val="nil"/>
            </w:tcBorders>
            <w:shd w:val="clear" w:color="auto" w:fill="auto"/>
            <w:hideMark/>
          </w:tcPr>
          <w:p w14:paraId="3D0E1483" w14:textId="36A5B68E" w:rsidR="001E3EE6" w:rsidRPr="00596C72" w:rsidRDefault="001E3EE6" w:rsidP="00681B59">
            <w:pPr>
              <w:pStyle w:val="Caption"/>
              <w:rPr>
                <w:b/>
                <w:bCs/>
              </w:rPr>
            </w:pPr>
            <w:bookmarkStart w:id="135" w:name="_Ref149747229"/>
            <w:r w:rsidRPr="00596C72">
              <w:lastRenderedPageBreak/>
              <w:t xml:space="preserve">Table </w:t>
            </w:r>
            <w:r w:rsidRPr="00596C72">
              <w:fldChar w:fldCharType="begin"/>
            </w:r>
            <w:r w:rsidRPr="00596C72">
              <w:instrText xml:space="preserve"> SEQ Table \* ARABIC </w:instrText>
            </w:r>
            <w:r w:rsidRPr="00596C72">
              <w:fldChar w:fldCharType="separate"/>
            </w:r>
            <w:r w:rsidR="000762D6">
              <w:rPr>
                <w:noProof/>
              </w:rPr>
              <w:t>2</w:t>
            </w:r>
            <w:r w:rsidRPr="00596C72">
              <w:fldChar w:fldCharType="end"/>
            </w:r>
            <w:bookmarkEnd w:id="135"/>
            <w:r w:rsidRPr="00596C72">
              <w:t>. Overview of statistical analysis methods</w:t>
            </w:r>
          </w:p>
        </w:tc>
      </w:tr>
      <w:tr w:rsidR="00596C72" w:rsidRPr="00596C72" w14:paraId="7851664B" w14:textId="77777777" w:rsidTr="00BB3D62">
        <w:trPr>
          <w:cnfStyle w:val="100000000000" w:firstRow="1" w:lastRow="0" w:firstColumn="0" w:lastColumn="0" w:oddVBand="0" w:evenVBand="0" w:oddHBand="0" w:evenHBand="0" w:firstRowFirstColumn="0" w:firstRowLastColumn="0" w:lastRowFirstColumn="0" w:lastRowLastColumn="0"/>
          <w:trHeight w:val="40"/>
          <w:tblHeader/>
        </w:trPr>
        <w:tc>
          <w:tcPr>
            <w:cnfStyle w:val="001000000000" w:firstRow="0" w:lastRow="0" w:firstColumn="1" w:lastColumn="0" w:oddVBand="0" w:evenVBand="0" w:oddHBand="0" w:evenHBand="0" w:firstRowFirstColumn="0" w:firstRowLastColumn="0" w:lastRowFirstColumn="0" w:lastRowLastColumn="0"/>
            <w:tcW w:w="4113" w:type="dxa"/>
            <w:tcBorders>
              <w:top w:val="single" w:sz="4" w:space="0" w:color="auto"/>
              <w:left w:val="single" w:sz="4" w:space="0" w:color="auto"/>
              <w:bottom w:val="single" w:sz="4" w:space="0" w:color="auto"/>
              <w:right w:val="single" w:sz="4" w:space="0" w:color="FFFFFF" w:themeColor="background1"/>
            </w:tcBorders>
            <w:shd w:val="clear" w:color="auto" w:fill="auto"/>
            <w:hideMark/>
          </w:tcPr>
          <w:p w14:paraId="07F81C68" w14:textId="77777777" w:rsidR="001E3EE6" w:rsidRPr="00596C72" w:rsidRDefault="001E3EE6" w:rsidP="00681B59">
            <w:pPr>
              <w:tabs>
                <w:tab w:val="left" w:pos="426"/>
              </w:tabs>
              <w:spacing w:before="0" w:after="0"/>
              <w:contextualSpacing/>
              <w:rPr>
                <w:rFonts w:cstheme="minorHAnsi"/>
                <w:b w:val="0"/>
                <w:bCs w:val="0"/>
                <w:lang w:val="en-US"/>
              </w:rPr>
            </w:pPr>
            <w:r w:rsidRPr="00596C72">
              <w:rPr>
                <w:rFonts w:cstheme="minorHAnsi"/>
                <w:lang w:val="en-US"/>
              </w:rPr>
              <w:t>Analysis</w:t>
            </w:r>
          </w:p>
        </w:tc>
        <w:tc>
          <w:tcPr>
            <w:tcW w:w="4112" w:type="dxa"/>
            <w:tcBorders>
              <w:top w:val="single" w:sz="4" w:space="0" w:color="auto"/>
              <w:left w:val="single" w:sz="4" w:space="0" w:color="FFFFFF" w:themeColor="background1"/>
              <w:bottom w:val="single" w:sz="4" w:space="0" w:color="auto"/>
              <w:right w:val="single" w:sz="4" w:space="0" w:color="auto"/>
            </w:tcBorders>
            <w:shd w:val="clear" w:color="auto" w:fill="auto"/>
            <w:hideMark/>
          </w:tcPr>
          <w:p w14:paraId="54666C31" w14:textId="77777777" w:rsidR="001E3EE6" w:rsidRPr="00596C72" w:rsidRDefault="001E3EE6" w:rsidP="00681B59">
            <w:pPr>
              <w:tabs>
                <w:tab w:val="left" w:pos="426"/>
              </w:tabs>
              <w:spacing w:before="0" w:after="0"/>
              <w:contextualSpacing/>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596C72">
              <w:rPr>
                <w:rFonts w:cstheme="minorHAnsi"/>
                <w:lang w:val="en-US"/>
              </w:rPr>
              <w:t>Description</w:t>
            </w:r>
          </w:p>
        </w:tc>
      </w:tr>
      <w:tr w:rsidR="00596C72" w:rsidRPr="00596C72" w14:paraId="361D2D5B" w14:textId="77777777" w:rsidTr="00BB3D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225" w:type="dxa"/>
            <w:gridSpan w:val="2"/>
            <w:tcBorders>
              <w:top w:val="single" w:sz="4" w:space="0" w:color="auto"/>
              <w:left w:val="single" w:sz="4" w:space="0" w:color="auto"/>
              <w:bottom w:val="single" w:sz="4" w:space="0" w:color="auto"/>
              <w:right w:val="single" w:sz="4" w:space="0" w:color="auto"/>
            </w:tcBorders>
            <w:shd w:val="clear" w:color="auto" w:fill="auto"/>
            <w:hideMark/>
          </w:tcPr>
          <w:p w14:paraId="65CE4AEC" w14:textId="77777777" w:rsidR="001E3EE6" w:rsidRPr="00596C72" w:rsidRDefault="001E3EE6" w:rsidP="00681B59">
            <w:pPr>
              <w:tabs>
                <w:tab w:val="left" w:pos="426"/>
              </w:tabs>
              <w:rPr>
                <w:rFonts w:cstheme="minorHAnsi"/>
                <w:b/>
                <w:bCs w:val="0"/>
                <w:lang w:val="en-US"/>
              </w:rPr>
            </w:pPr>
            <w:r w:rsidRPr="00596C72">
              <w:rPr>
                <w:rFonts w:cstheme="minorHAnsi"/>
                <w:b/>
                <w:lang w:val="en-US"/>
              </w:rPr>
              <w:t>Stage 1: Item properties</w:t>
            </w:r>
          </w:p>
        </w:tc>
      </w:tr>
      <w:tr w:rsidR="00596C72" w:rsidRPr="00596C72" w14:paraId="7F9548FF" w14:textId="77777777" w:rsidTr="00BB3D62">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113" w:type="dxa"/>
            <w:tcBorders>
              <w:top w:val="single" w:sz="4" w:space="0" w:color="auto"/>
              <w:left w:val="single" w:sz="4" w:space="0" w:color="4E5053" w:themeColor="text1"/>
              <w:bottom w:val="single" w:sz="4" w:space="0" w:color="auto"/>
              <w:right w:val="single" w:sz="4" w:space="0" w:color="4E5053" w:themeColor="text1"/>
            </w:tcBorders>
            <w:shd w:val="clear" w:color="auto" w:fill="auto"/>
            <w:hideMark/>
          </w:tcPr>
          <w:p w14:paraId="1861CBEF" w14:textId="77777777" w:rsidR="001E3EE6" w:rsidRPr="00596C72" w:rsidRDefault="001E3EE6" w:rsidP="00681B59">
            <w:pPr>
              <w:tabs>
                <w:tab w:val="left" w:pos="426"/>
              </w:tabs>
              <w:spacing w:before="0" w:after="0"/>
              <w:contextualSpacing/>
              <w:rPr>
                <w:rFonts w:cstheme="minorHAnsi"/>
                <w:b/>
                <w:lang w:val="en-US"/>
              </w:rPr>
            </w:pPr>
            <w:r w:rsidRPr="00596C72">
              <w:rPr>
                <w:rFonts w:cstheme="minorHAnsi"/>
                <w:lang w:val="en-US"/>
              </w:rPr>
              <w:t>Quality of completion</w:t>
            </w:r>
          </w:p>
        </w:tc>
        <w:tc>
          <w:tcPr>
            <w:tcW w:w="4112" w:type="dxa"/>
            <w:tcBorders>
              <w:top w:val="single" w:sz="4" w:space="0" w:color="4E5053" w:themeColor="text1"/>
              <w:left w:val="single" w:sz="4" w:space="0" w:color="4E5053" w:themeColor="text1"/>
              <w:bottom w:val="single" w:sz="4" w:space="0" w:color="4E5053" w:themeColor="text1"/>
              <w:right w:val="single" w:sz="4" w:space="0" w:color="4E5053" w:themeColor="text1"/>
            </w:tcBorders>
            <w:shd w:val="clear" w:color="auto" w:fill="auto"/>
            <w:hideMark/>
          </w:tcPr>
          <w:p w14:paraId="7AD95B6C" w14:textId="77777777" w:rsidR="001E3EE6" w:rsidRPr="00596C72" w:rsidRDefault="001E3EE6" w:rsidP="001E3EE6">
            <w:pPr>
              <w:pStyle w:val="ListParagraph"/>
              <w:numPr>
                <w:ilvl w:val="0"/>
                <w:numId w:val="17"/>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lang w:val="en-US"/>
              </w:rPr>
            </w:pPr>
            <w:r w:rsidRPr="00596C72">
              <w:t>The quality of completion for the NAVQ-P, NVCI, and NVS was assessed at the item level in the randomized population (N=235) at Baseline, Week 2, Month 1, Month 2, and Month 3. For the NAVQ-P, form level (whole PRO) missing data was also evaluated following finalisation of scoring.</w:t>
            </w:r>
          </w:p>
        </w:tc>
      </w:tr>
      <w:tr w:rsidR="00596C72" w:rsidRPr="00596C72" w14:paraId="743A003F" w14:textId="77777777" w:rsidTr="00BB3D62">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113" w:type="dxa"/>
            <w:tcBorders>
              <w:top w:val="single" w:sz="4" w:space="0" w:color="auto"/>
              <w:left w:val="single" w:sz="4" w:space="0" w:color="auto"/>
              <w:bottom w:val="single" w:sz="4" w:space="0" w:color="auto"/>
              <w:right w:val="single" w:sz="4" w:space="0" w:color="auto"/>
            </w:tcBorders>
            <w:shd w:val="clear" w:color="auto" w:fill="auto"/>
            <w:hideMark/>
          </w:tcPr>
          <w:p w14:paraId="1D1E6E20" w14:textId="77777777" w:rsidR="001E3EE6" w:rsidRPr="00596C72" w:rsidRDefault="001E3EE6" w:rsidP="00681B59">
            <w:pPr>
              <w:tabs>
                <w:tab w:val="left" w:pos="426"/>
              </w:tabs>
              <w:spacing w:before="0" w:after="0"/>
              <w:contextualSpacing/>
              <w:rPr>
                <w:rFonts w:cstheme="minorHAnsi"/>
                <w:b/>
                <w:lang w:val="en-US"/>
              </w:rPr>
            </w:pPr>
            <w:r w:rsidRPr="00596C72">
              <w:rPr>
                <w:rFonts w:cstheme="minorHAnsi"/>
                <w:lang w:val="en-US"/>
              </w:rPr>
              <w:t>Item response distributions and floor and ceiling effects</w:t>
            </w:r>
          </w:p>
        </w:tc>
        <w:tc>
          <w:tcPr>
            <w:tcW w:w="4112" w:type="dxa"/>
            <w:tcBorders>
              <w:top w:val="single" w:sz="4" w:space="0" w:color="4E5053" w:themeColor="text1"/>
              <w:left w:val="single" w:sz="4" w:space="0" w:color="auto"/>
              <w:bottom w:val="single" w:sz="8" w:space="0" w:color="4E5053" w:themeColor="text1"/>
              <w:right w:val="single" w:sz="8" w:space="0" w:color="4E5053" w:themeColor="text1"/>
            </w:tcBorders>
            <w:shd w:val="clear" w:color="auto" w:fill="auto"/>
            <w:hideMark/>
          </w:tcPr>
          <w:p w14:paraId="33739579" w14:textId="77777777" w:rsidR="001E3EE6" w:rsidRPr="00596C72" w:rsidRDefault="001E3EE6" w:rsidP="00681B59">
            <w:pPr>
              <w:pStyle w:val="Table-Bullet1"/>
              <w:cnfStyle w:val="000000100000" w:firstRow="0" w:lastRow="0" w:firstColumn="0" w:lastColumn="0" w:oddVBand="0" w:evenVBand="0" w:oddHBand="1" w:evenHBand="0" w:firstRowFirstColumn="0" w:firstRowLastColumn="0" w:lastRowFirstColumn="0" w:lastRowLastColumn="0"/>
            </w:pPr>
            <w:r w:rsidRPr="00596C72">
              <w:t>Item response distributions for the NAVQ-P items, NVCI, NVS and NVCP at Baseline and Month 3 were examined to identify any skewed distributions or overly preferred response options for a given item.</w:t>
            </w:r>
          </w:p>
        </w:tc>
      </w:tr>
      <w:tr w:rsidR="00596C72" w:rsidRPr="00596C72" w14:paraId="58202CC7" w14:textId="77777777" w:rsidTr="00BB3D62">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8225" w:type="dxa"/>
            <w:gridSpan w:val="2"/>
            <w:shd w:val="clear" w:color="auto" w:fill="auto"/>
            <w:hideMark/>
          </w:tcPr>
          <w:p w14:paraId="7028610D" w14:textId="77777777" w:rsidR="001E3EE6" w:rsidRPr="00596C72" w:rsidRDefault="001E3EE6" w:rsidP="00681B59">
            <w:pPr>
              <w:keepNext/>
              <w:tabs>
                <w:tab w:val="left" w:pos="426"/>
              </w:tabs>
              <w:rPr>
                <w:rFonts w:cstheme="minorHAnsi"/>
                <w:b/>
                <w:bCs w:val="0"/>
                <w:lang w:val="en-US"/>
              </w:rPr>
            </w:pPr>
            <w:r w:rsidRPr="00596C72">
              <w:rPr>
                <w:rFonts w:cstheme="minorHAnsi"/>
                <w:b/>
                <w:lang w:val="en-US"/>
              </w:rPr>
              <w:t>Stage 2: Dimensionality and scoring</w:t>
            </w:r>
          </w:p>
        </w:tc>
      </w:tr>
      <w:tr w:rsidR="00596C72" w:rsidRPr="00596C72" w14:paraId="3457949B" w14:textId="77777777" w:rsidTr="00BB3D62">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113" w:type="dxa"/>
            <w:shd w:val="clear" w:color="auto" w:fill="auto"/>
            <w:hideMark/>
          </w:tcPr>
          <w:p w14:paraId="6562AE46" w14:textId="77777777" w:rsidR="001E3EE6" w:rsidRPr="00596C72" w:rsidRDefault="001E3EE6" w:rsidP="00681B59">
            <w:pPr>
              <w:tabs>
                <w:tab w:val="left" w:pos="426"/>
              </w:tabs>
              <w:spacing w:before="0" w:after="0"/>
              <w:contextualSpacing/>
              <w:rPr>
                <w:rFonts w:cstheme="minorHAnsi"/>
                <w:b/>
                <w:lang w:val="en-US"/>
              </w:rPr>
            </w:pPr>
            <w:r w:rsidRPr="00596C72">
              <w:rPr>
                <w:rFonts w:cstheme="minorHAnsi"/>
                <w:lang w:val="en-US"/>
              </w:rPr>
              <w:t>Inter-item correlations</w:t>
            </w:r>
          </w:p>
        </w:tc>
        <w:tc>
          <w:tcPr>
            <w:tcW w:w="4112" w:type="dxa"/>
            <w:shd w:val="clear" w:color="auto" w:fill="auto"/>
            <w:hideMark/>
          </w:tcPr>
          <w:p w14:paraId="15C4A76C" w14:textId="77777777" w:rsidR="001E3EE6" w:rsidRPr="00596C72" w:rsidRDefault="001E3EE6" w:rsidP="001E3EE6">
            <w:pPr>
              <w:pStyle w:val="ListParagraph"/>
              <w:numPr>
                <w:ilvl w:val="0"/>
                <w:numId w:val="17"/>
              </w:numPr>
              <w:tabs>
                <w:tab w:val="left" w:pos="426"/>
              </w:tabs>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lang w:val="en-US"/>
              </w:rPr>
            </w:pPr>
            <w:r w:rsidRPr="00596C72">
              <w:rPr>
                <w:rFonts w:cstheme="minorHAnsi"/>
                <w:lang w:val="en-US"/>
              </w:rPr>
              <w:t>Inter-item correlations provided an initial exploration of dimensionality and were examined using polychoric correlation coefficients between each pair of items in the NAVQ-P in the cross-sectional analysis population at Month 2. This was done to ensure each item measured a distinct concept without any redundancy. Items that correlated highly with one another (&gt;0.90) or correlated &lt;0.40 were flagged for review.</w:t>
            </w:r>
          </w:p>
        </w:tc>
      </w:tr>
      <w:tr w:rsidR="00596C72" w:rsidRPr="00596C72" w14:paraId="2AEFD9E4" w14:textId="77777777" w:rsidTr="00BB3D62">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113" w:type="dxa"/>
            <w:shd w:val="clear" w:color="auto" w:fill="auto"/>
            <w:hideMark/>
          </w:tcPr>
          <w:p w14:paraId="1EECC4E5" w14:textId="77777777" w:rsidR="001E3EE6" w:rsidRPr="00596C72" w:rsidRDefault="001E3EE6" w:rsidP="00681B59">
            <w:pPr>
              <w:tabs>
                <w:tab w:val="left" w:pos="426"/>
              </w:tabs>
              <w:spacing w:before="0" w:after="0"/>
              <w:contextualSpacing/>
              <w:rPr>
                <w:rFonts w:cstheme="minorHAnsi"/>
                <w:b/>
                <w:lang w:val="en-US"/>
              </w:rPr>
            </w:pPr>
            <w:r w:rsidRPr="00596C72">
              <w:rPr>
                <w:rFonts w:cstheme="minorHAnsi"/>
                <w:lang w:val="en-US"/>
              </w:rPr>
              <w:t>Internal consistency reliability</w:t>
            </w:r>
          </w:p>
        </w:tc>
        <w:tc>
          <w:tcPr>
            <w:tcW w:w="4112" w:type="dxa"/>
            <w:shd w:val="clear" w:color="auto" w:fill="auto"/>
            <w:hideMark/>
          </w:tcPr>
          <w:p w14:paraId="7C4A3CB6" w14:textId="3C3D943B" w:rsidR="001E3EE6" w:rsidRPr="00596C72" w:rsidRDefault="001E3EE6" w:rsidP="001E3EE6">
            <w:pPr>
              <w:pStyle w:val="ListParagraph"/>
              <w:numPr>
                <w:ilvl w:val="0"/>
                <w:numId w:val="14"/>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rFonts w:eastAsiaTheme="minorEastAsia" w:cstheme="minorHAnsi"/>
                <w:lang w:val="en-US"/>
              </w:rPr>
              <w:t>Internal consistency reliability, concerned with the homogeneity of items belonging to the same domain, were evaluated using Cronbach’s alpha coefficient (≥0.70 for good internal consistency)</w:t>
            </w:r>
            <w:r w:rsidR="002C2007">
              <w:rPr>
                <w:rFonts w:eastAsiaTheme="minorEastAsia" w:cstheme="minorHAnsi"/>
                <w:lang w:val="en-US"/>
              </w:rPr>
              <w:t xml:space="preserve"> </w:t>
            </w:r>
            <w:r w:rsidRPr="00596C72">
              <w:rPr>
                <w:rFonts w:cstheme="minorHAnsi"/>
                <w:lang w:val="en-US"/>
              </w:rPr>
              <w:fldChar w:fldCharType="begin"/>
            </w:r>
            <w:r w:rsidR="001E7554">
              <w:rPr>
                <w:rFonts w:cstheme="minorHAnsi"/>
                <w:lang w:val="en-US"/>
              </w:rPr>
              <w:instrText xml:space="preserve"> ADDIN EN.CITE &lt;EndNote&gt;&lt;Cite&gt;&lt;Author&gt;Bernstein&lt;/Author&gt;&lt;Year&gt;1994&lt;/Year&gt;&lt;RecNum&gt;1845&lt;/RecNum&gt;&lt;DisplayText&gt;[30]&lt;/DisplayText&gt;&lt;record&gt;&lt;rec-number&gt;1845&lt;/rec-number&gt;&lt;foreign-keys&gt;&lt;key app="EN" db-id="5s905zpegr0xppeawxbpvxaqzepseezf50dx" timestamp="1681889804"&gt;1845&lt;/key&gt;&lt;/foreign-keys&gt;&lt;ref-type name="Journal Article"&gt;17&lt;/ref-type&gt;&lt;contributors&gt;&lt;authors&gt;&lt;author&gt;Bernstein, IH&lt;/author&gt;&lt;/authors&gt;&lt;/contributors&gt;&lt;titles&gt;&lt;title&gt;Psychometric Theory (3rd.)&lt;/title&gt;&lt;secondary-title&gt;New York, NY, US: McGraw Hill&lt;/secondary-title&gt;&lt;/titles&gt;&lt;periodical&gt;&lt;full-title&gt;New York, NY, US: McGraw Hill&lt;/full-title&gt;&lt;/periodical&gt;&lt;dates&gt;&lt;year&gt;1994&lt;/year&gt;&lt;/dates&gt;&lt;urls&gt;&lt;/urls&gt;&lt;/record&gt;&lt;/Cite&gt;&lt;/EndNote&gt;</w:instrText>
            </w:r>
            <w:r w:rsidRPr="00596C72">
              <w:rPr>
                <w:rFonts w:cstheme="minorHAnsi"/>
                <w:lang w:val="en-US"/>
              </w:rPr>
              <w:fldChar w:fldCharType="separate"/>
            </w:r>
            <w:r w:rsidR="001E7554">
              <w:rPr>
                <w:rFonts w:cstheme="minorHAnsi"/>
                <w:noProof/>
                <w:lang w:val="en-US"/>
              </w:rPr>
              <w:t>[</w:t>
            </w:r>
            <w:hyperlink w:anchor="_ENREF_30" w:tooltip="Bernstein, 1994 #1845" w:history="1">
              <w:r w:rsidR="001E7554">
                <w:rPr>
                  <w:rFonts w:cstheme="minorHAnsi"/>
                  <w:noProof/>
                  <w:lang w:val="en-US"/>
                </w:rPr>
                <w:t>30</w:t>
              </w:r>
            </w:hyperlink>
            <w:r w:rsidR="001E7554">
              <w:rPr>
                <w:rFonts w:cstheme="minorHAnsi"/>
                <w:noProof/>
                <w:lang w:val="en-US"/>
              </w:rPr>
              <w:t>]</w:t>
            </w:r>
            <w:r w:rsidRPr="00596C72">
              <w:rPr>
                <w:rFonts w:cstheme="minorHAnsi"/>
                <w:lang w:val="en-US"/>
              </w:rPr>
              <w:fldChar w:fldCharType="end"/>
            </w:r>
            <w:r w:rsidR="002C2007">
              <w:rPr>
                <w:rFonts w:eastAsiaTheme="minorEastAsia" w:cstheme="minorHAnsi"/>
                <w:lang w:val="en-US"/>
              </w:rPr>
              <w:t>.</w:t>
            </w:r>
          </w:p>
          <w:p w14:paraId="470802CF" w14:textId="77777777" w:rsidR="001E3EE6" w:rsidRPr="00596C72" w:rsidRDefault="001E3EE6" w:rsidP="001E3EE6">
            <w:pPr>
              <w:pStyle w:val="ListParagraph"/>
              <w:numPr>
                <w:ilvl w:val="0"/>
                <w:numId w:val="14"/>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rFonts w:eastAsiaTheme="minorEastAsia" w:cstheme="minorHAnsi"/>
                <w:lang w:val="en-US"/>
              </w:rPr>
              <w:t xml:space="preserve">The impact of item removal on internal consistency reliability was examined. Cronbach’s alpha was calculated with each item removed from their respective scores to assess the impact. </w:t>
            </w:r>
          </w:p>
          <w:p w14:paraId="1960A03C" w14:textId="77777777" w:rsidR="001E3EE6" w:rsidRPr="00596C72" w:rsidRDefault="001E3EE6" w:rsidP="001E3EE6">
            <w:pPr>
              <w:pStyle w:val="ListParagraph"/>
              <w:numPr>
                <w:ilvl w:val="0"/>
                <w:numId w:val="14"/>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rPr>
                <w:rFonts w:eastAsiaTheme="minorEastAsia" w:cstheme="minorHAnsi"/>
                <w:lang w:val="en-US"/>
              </w:rPr>
              <w:t>Internal consistency was assessed at Month 2 in the cross-sectional analysis population for the NAVQ-P.</w:t>
            </w:r>
          </w:p>
        </w:tc>
      </w:tr>
      <w:tr w:rsidR="00596C72" w:rsidRPr="00596C72" w14:paraId="76397869" w14:textId="77777777" w:rsidTr="00BB3D62">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113" w:type="dxa"/>
            <w:shd w:val="clear" w:color="auto" w:fill="auto"/>
            <w:hideMark/>
          </w:tcPr>
          <w:p w14:paraId="4E86CD3A" w14:textId="77777777" w:rsidR="001E3EE6" w:rsidRPr="00596C72" w:rsidRDefault="001E3EE6" w:rsidP="00681B59">
            <w:pPr>
              <w:tabs>
                <w:tab w:val="left" w:pos="426"/>
              </w:tabs>
              <w:spacing w:before="0" w:after="0"/>
              <w:contextualSpacing/>
              <w:rPr>
                <w:rFonts w:cstheme="minorHAnsi"/>
                <w:lang w:val="en-US"/>
              </w:rPr>
            </w:pPr>
            <w:r w:rsidRPr="00596C72">
              <w:rPr>
                <w:rFonts w:cstheme="minorHAnsi"/>
                <w:lang w:val="en-US"/>
              </w:rPr>
              <w:t>Confirmatory factor analysis (CFA)</w:t>
            </w:r>
          </w:p>
        </w:tc>
        <w:tc>
          <w:tcPr>
            <w:tcW w:w="4112" w:type="dxa"/>
            <w:shd w:val="clear" w:color="auto" w:fill="auto"/>
            <w:hideMark/>
          </w:tcPr>
          <w:p w14:paraId="247C1C43" w14:textId="77777777" w:rsidR="001E3EE6" w:rsidRPr="00596C72" w:rsidRDefault="001E3EE6" w:rsidP="001E3EE6">
            <w:pPr>
              <w:pStyle w:val="Table-Bullet1"/>
              <w:numPr>
                <w:ilvl w:val="0"/>
                <w:numId w:val="14"/>
              </w:numPr>
              <w:cnfStyle w:val="000000100000" w:firstRow="0" w:lastRow="0" w:firstColumn="0" w:lastColumn="0" w:oddVBand="0" w:evenVBand="0" w:oddHBand="1" w:evenHBand="0" w:firstRowFirstColumn="0" w:firstRowLastColumn="0" w:lastRowFirstColumn="0" w:lastRowLastColumn="0"/>
            </w:pPr>
            <w:r w:rsidRPr="00596C72">
              <w:rPr>
                <w:rFonts w:cstheme="minorHAnsi"/>
                <w:lang w:val="en-US"/>
              </w:rPr>
              <w:t xml:space="preserve">Confirmatory factor analysis (CFA) of the NAVQ-P was conducted using data from the </w:t>
            </w:r>
            <w:r w:rsidRPr="00596C72">
              <w:rPr>
                <w:lang w:val="en-US"/>
              </w:rPr>
              <w:t xml:space="preserve">cross-sectional analysis </w:t>
            </w:r>
            <w:r w:rsidRPr="00596C72">
              <w:rPr>
                <w:lang w:val="en-US"/>
              </w:rPr>
              <w:lastRenderedPageBreak/>
              <w:t xml:space="preserve">population at Month 2 to </w:t>
            </w:r>
            <w:r w:rsidRPr="00596C72">
              <w:t xml:space="preserve">assess the dimensionality of the 15-item NAVQ-P to inform item deletion and overall scoring. </w:t>
            </w:r>
          </w:p>
          <w:p w14:paraId="48550949" w14:textId="77777777" w:rsidR="001E3EE6" w:rsidRPr="00596C72" w:rsidRDefault="001E3EE6" w:rsidP="001E3EE6">
            <w:pPr>
              <w:pStyle w:val="Table-Bullet1"/>
              <w:numPr>
                <w:ilvl w:val="0"/>
                <w:numId w:val="14"/>
              </w:numPr>
              <w:cnfStyle w:val="000000100000" w:firstRow="0" w:lastRow="0" w:firstColumn="0" w:lastColumn="0" w:oddVBand="0" w:evenVBand="0" w:oddHBand="1" w:evenHBand="0" w:firstRowFirstColumn="0" w:firstRowLastColumn="0" w:lastRowFirstColumn="0" w:lastRowLastColumn="0"/>
            </w:pPr>
            <w:r w:rsidRPr="00596C72">
              <w:t>Factor analytic models employed a weighted least square mean and variance adjusted (WLSMV) estimator, with theta parametrisation.</w:t>
            </w:r>
          </w:p>
          <w:p w14:paraId="01521249" w14:textId="77777777" w:rsidR="001E3EE6" w:rsidRPr="00596C72" w:rsidRDefault="001E3EE6" w:rsidP="001E3EE6">
            <w:pPr>
              <w:pStyle w:val="Table-Bullet1"/>
              <w:numPr>
                <w:ilvl w:val="0"/>
                <w:numId w:val="14"/>
              </w:numPr>
              <w:cnfStyle w:val="000000100000" w:firstRow="0" w:lastRow="0" w:firstColumn="0" w:lastColumn="0" w:oddVBand="0" w:evenVBand="0" w:oddHBand="1" w:evenHBand="0" w:firstRowFirstColumn="0" w:firstRowLastColumn="0" w:lastRowFirstColumn="0" w:lastRowLastColumn="0"/>
            </w:pPr>
            <w:r w:rsidRPr="00596C72">
              <w:t>Model fit indices were used to assess model fit (CFI = Comparative Fit Index; TLI = Tucker Lewis Index; RMSEA = Root Mean Square Error of Approximation and SRMR = Standardizes Root Mean Square Residual).</w:t>
            </w:r>
          </w:p>
          <w:p w14:paraId="4494290D" w14:textId="77777777" w:rsidR="001E3EE6" w:rsidRPr="00596C72" w:rsidRDefault="001E3EE6" w:rsidP="001E3EE6">
            <w:pPr>
              <w:pStyle w:val="Table-Bullet1"/>
              <w:numPr>
                <w:ilvl w:val="0"/>
                <w:numId w:val="14"/>
              </w:numPr>
              <w:cnfStyle w:val="000000100000" w:firstRow="0" w:lastRow="0" w:firstColumn="0" w:lastColumn="0" w:oddVBand="0" w:evenVBand="0" w:oddHBand="1" w:evenHBand="0" w:firstRowFirstColumn="0" w:firstRowLastColumn="0" w:lastRowFirstColumn="0" w:lastRowLastColumn="0"/>
            </w:pPr>
            <w:r w:rsidRPr="00596C72">
              <w:t>Model fit indices were evaluated against the following desirable thresholds with the intended use to guide model fit assessment and not as strict cut-offs (CFI &gt;0.95, TLI &gt;0.95, RMSEA &lt;0.08 and SRMR &lt;0.05).</w:t>
            </w:r>
          </w:p>
          <w:p w14:paraId="02F7A9D9" w14:textId="52C472B8" w:rsidR="001E3EE6" w:rsidRDefault="001E3EE6" w:rsidP="001E3EE6">
            <w:pPr>
              <w:pStyle w:val="Table-Bullet1"/>
              <w:numPr>
                <w:ilvl w:val="0"/>
                <w:numId w:val="14"/>
              </w:numPr>
              <w:cnfStyle w:val="000000100000" w:firstRow="0" w:lastRow="0" w:firstColumn="0" w:lastColumn="0" w:oddVBand="0" w:evenVBand="0" w:oddHBand="1" w:evenHBand="0" w:firstRowFirstColumn="0" w:firstRowLastColumn="0" w:lastRowFirstColumn="0" w:lastRowLastColumn="0"/>
            </w:pPr>
            <w:r w:rsidRPr="00596C72">
              <w:t xml:space="preserve">Deciding between a weighted or unweighted summary score was informed through comparison of constrained </w:t>
            </w:r>
            <w:ins w:id="136" w:author="Author" w:date="2024-02-07T11:45:00Z">
              <w:r w:rsidR="00BB3D62">
                <w:t xml:space="preserve">(where factor loadings are constrained to be equal) </w:t>
              </w:r>
            </w:ins>
            <w:del w:id="137" w:author="Author" w:date="2024-02-07T11:45:00Z">
              <w:r w:rsidR="008A4F13" w:rsidDel="00BB3D62">
                <w:delText xml:space="preserve">(where factor loadings are constrained to be equal) </w:delText>
              </w:r>
            </w:del>
            <w:r w:rsidRPr="00596C72">
              <w:t>vs unconstrained</w:t>
            </w:r>
            <w:r w:rsidR="008A4F13">
              <w:t xml:space="preserve"> </w:t>
            </w:r>
            <w:ins w:id="138" w:author="Author" w:date="2024-02-07T11:45:00Z">
              <w:r w:rsidR="00BB3D62">
                <w:t>(factor loadings are freely estimated)</w:t>
              </w:r>
            </w:ins>
            <w:del w:id="139" w:author="Author" w:date="2024-02-07T11:45:00Z">
              <w:r w:rsidR="008A4F13" w:rsidDel="00BB3D62">
                <w:delText>(F</w:delText>
              </w:r>
              <w:r w:rsidR="00886A6D" w:rsidDel="00BB3D62">
                <w:delText>f</w:delText>
              </w:r>
              <w:r w:rsidR="008A4F13" w:rsidDel="00BB3D62">
                <w:delText>actor loadings are freely estimated)</w:delText>
              </w:r>
            </w:del>
            <w:r w:rsidRPr="00596C72">
              <w:t xml:space="preserve"> CFA models.</w:t>
            </w:r>
          </w:p>
          <w:p w14:paraId="0EADD813" w14:textId="5CA15C5F" w:rsidR="008A4F13" w:rsidRPr="00596C72" w:rsidRDefault="00BB3D62" w:rsidP="001E3EE6">
            <w:pPr>
              <w:pStyle w:val="Table-Bullet1"/>
              <w:numPr>
                <w:ilvl w:val="0"/>
                <w:numId w:val="14"/>
              </w:numPr>
              <w:cnfStyle w:val="000000100000" w:firstRow="0" w:lastRow="0" w:firstColumn="0" w:lastColumn="0" w:oddVBand="0" w:evenVBand="0" w:oddHBand="1" w:evenHBand="0" w:firstRowFirstColumn="0" w:firstRowLastColumn="0" w:lastRowFirstColumn="0" w:lastRowLastColumn="0"/>
            </w:pPr>
            <w:ins w:id="140" w:author="Author" w:date="2024-02-07T11:45:00Z">
              <w:r w:rsidRPr="008A4F13">
                <w:t xml:space="preserve">In the case that factor loadings can be considered equal (i.e. model with constrained factor loadings will not fit significantly worse compared to model with freely estimated factor loadings) across items, </w:t>
              </w:r>
              <w:r>
                <w:t xml:space="preserve">an </w:t>
              </w:r>
              <w:r w:rsidRPr="008A4F13">
                <w:t>unweighted sum</w:t>
              </w:r>
              <w:r>
                <w:t xml:space="preserve"> </w:t>
              </w:r>
              <w:r w:rsidRPr="008A4F13">
                <w:t>score was proposed</w:t>
              </w:r>
            </w:ins>
            <w:del w:id="141" w:author="Author" w:date="2024-02-07T11:45:00Z">
              <w:r w:rsidR="008A4F13" w:rsidRPr="008A4F13" w:rsidDel="00BB3D62">
                <w:delText xml:space="preserve">In the case that factor loadings can be considered equal (i.e. model with constrained factor loadings will not fit significantly worse compared to model with freely estimated factor loadings) across items, </w:delText>
              </w:r>
              <w:r w:rsidR="00886A6D" w:rsidDel="00BB3D62">
                <w:delText xml:space="preserve">an </w:delText>
              </w:r>
              <w:r w:rsidR="008A4F13" w:rsidRPr="008A4F13" w:rsidDel="00BB3D62">
                <w:delText>unweighted daily sum</w:delText>
              </w:r>
              <w:r w:rsidR="00886A6D" w:rsidDel="00BB3D62">
                <w:delText xml:space="preserve"> </w:delText>
              </w:r>
              <w:r w:rsidR="008A4F13" w:rsidRPr="008A4F13" w:rsidDel="00BB3D62">
                <w:delText>score was proposed</w:delText>
              </w:r>
            </w:del>
            <w:ins w:id="142" w:author="Author" w:date="2024-02-07T11:45:00Z">
              <w:r>
                <w:t xml:space="preserve"> </w:t>
              </w:r>
            </w:ins>
            <w:r w:rsidR="00851F68">
              <w:fldChar w:fldCharType="begin">
                <w:fldData xml:space="preserve">PEVuZE5vdGU+PENpdGU+PEF1dGhvcj5NY0RvbmFsZDwvQXV0aG9yPjxZZWFyPjE5OTk8L1llYXI+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</w:fldData>
              </w:fldChar>
            </w:r>
            <w:r w:rsidR="001E7554">
              <w:instrText xml:space="preserve"> ADDIN EN.CITE </w:instrText>
            </w:r>
            <w:r w:rsidR="001E7554">
              <w:fldChar w:fldCharType="begin">
                <w:fldData xml:space="preserve">PEVuZE5vdGU+PENpdGU+PEF1dGhvcj5NY0RvbmFsZDwvQXV0aG9yPjxZZWFyPjE5OTk8L1llYXI+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</w:fldData>
              </w:fldChar>
            </w:r>
            <w:r w:rsidR="001E7554">
              <w:instrText xml:space="preserve"> ADDIN EN.CITE.DATA </w:instrText>
            </w:r>
            <w:r w:rsidR="001E7554">
              <w:fldChar w:fldCharType="end"/>
            </w:r>
            <w:r w:rsidR="00851F68">
              <w:fldChar w:fldCharType="separate"/>
            </w:r>
            <w:r w:rsidR="001E7554">
              <w:rPr>
                <w:noProof/>
              </w:rPr>
              <w:t>[</w:t>
            </w:r>
            <w:hyperlink w:anchor="_ENREF_18" w:tooltip="McDonald, 1999 #1864" w:history="1">
              <w:r w:rsidR="001E7554">
                <w:rPr>
                  <w:noProof/>
                </w:rPr>
                <w:t>18</w:t>
              </w:r>
            </w:hyperlink>
            <w:r w:rsidR="001E7554">
              <w:rPr>
                <w:noProof/>
              </w:rPr>
              <w:t>]</w:t>
            </w:r>
            <w:r w:rsidR="00851F68">
              <w:fldChar w:fldCharType="end"/>
            </w:r>
            <w:ins w:id="143" w:author="Author" w:date="2024-02-07T11:45:00Z">
              <w:r w:rsidRPr="008A4F13">
                <w:t>.</w:t>
              </w:r>
            </w:ins>
            <w:del w:id="144" w:author="Author" w:date="2024-02-07T11:45:00Z">
              <w:r w:rsidR="008A4F13" w:rsidRPr="008A4F13" w:rsidDel="00BB3D62">
                <w:delText>.</w:delText>
              </w:r>
            </w:del>
          </w:p>
          <w:p w14:paraId="723BABC4" w14:textId="3651BC4E" w:rsidR="001E3EE6" w:rsidRPr="00596C72" w:rsidRDefault="001E3EE6" w:rsidP="001E3EE6">
            <w:pPr>
              <w:pStyle w:val="Table-Bullet1"/>
              <w:numPr>
                <w:ilvl w:val="0"/>
                <w:numId w:val="14"/>
              </w:numPr>
              <w:cnfStyle w:val="000000100000" w:firstRow="0" w:lastRow="0" w:firstColumn="0" w:lastColumn="0" w:oddVBand="0" w:evenVBand="0" w:oddHBand="1" w:evenHBand="0" w:firstRowFirstColumn="0" w:firstRowLastColumn="0" w:lastRowFirstColumn="0" w:lastRowLastColumn="0"/>
              <w:rPr>
                <w:rFonts w:cstheme="minorHAnsi"/>
                <w:lang w:val="en-US"/>
              </w:rPr>
            </w:pPr>
            <w:r w:rsidRPr="00596C72">
              <w:t xml:space="preserve">The NVCI, NVS, and NVCP were not included in these analyses as </w:t>
            </w:r>
            <w:ins w:id="145" w:author="Author" w:date="2024-02-07T11:45:00Z">
              <w:r w:rsidR="00BB3D62">
                <w:t>they are measuring distinct concepts that are not directly related to near vision functioning and were not expected to form part of the NAVQ-P score. Relationships of the single-item measures were instead assessed within the convergent validity analysis.</w:t>
              </w:r>
            </w:ins>
            <w:del w:id="146" w:author="Author" w:date="2024-02-07T11:45:00Z">
              <w:r w:rsidRPr="00596C72" w:rsidDel="00BB3D62">
                <w:delText>these are single-item measures for which CFA is not applicable</w:delText>
              </w:r>
              <w:r w:rsidR="0030078E" w:rsidDel="00BB3D62">
                <w:delText>they are measuring distinct concepts that are not directly related to near vision functioning and were not expected to form part of the NAVQ-P score.</w:delText>
              </w:r>
              <w:r w:rsidR="00B32560" w:rsidDel="00BB3D62">
                <w:delText xml:space="preserve"> Relationships of the single-item measures were instead assessed within the convergent validity analysis.</w:delText>
              </w:r>
            </w:del>
          </w:p>
        </w:tc>
      </w:tr>
      <w:tr w:rsidR="00596C72" w:rsidRPr="00596C72" w14:paraId="788E54C9" w14:textId="77777777" w:rsidTr="00BB3D62">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113" w:type="dxa"/>
            <w:shd w:val="clear" w:color="auto" w:fill="auto"/>
            <w:hideMark/>
          </w:tcPr>
          <w:p w14:paraId="15CD4ECE" w14:textId="77777777" w:rsidR="001E3EE6" w:rsidRPr="00596C72" w:rsidRDefault="001E3EE6" w:rsidP="00681B59">
            <w:pPr>
              <w:tabs>
                <w:tab w:val="left" w:pos="426"/>
              </w:tabs>
              <w:spacing w:before="0" w:after="0"/>
              <w:contextualSpacing/>
              <w:rPr>
                <w:rFonts w:cstheme="minorHAnsi"/>
                <w:lang w:val="en-US"/>
              </w:rPr>
            </w:pPr>
            <w:r w:rsidRPr="00596C72">
              <w:rPr>
                <w:rFonts w:cstheme="minorHAnsi"/>
                <w:bCs w:val="0"/>
                <w:lang w:val="en-US"/>
              </w:rPr>
              <w:lastRenderedPageBreak/>
              <w:t>IRT analyses of NAVQ-P</w:t>
            </w:r>
          </w:p>
        </w:tc>
        <w:tc>
          <w:tcPr>
            <w:tcW w:w="4112" w:type="dxa"/>
            <w:shd w:val="clear" w:color="auto" w:fill="auto"/>
            <w:hideMark/>
          </w:tcPr>
          <w:p w14:paraId="0054F5A7" w14:textId="77777777" w:rsidR="001E3EE6" w:rsidRPr="00596C72" w:rsidRDefault="001E3EE6" w:rsidP="001E3EE6">
            <w:pPr>
              <w:pStyle w:val="ListParagraph"/>
              <w:numPr>
                <w:ilvl w:val="0"/>
                <w:numId w:val="14"/>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lang w:val="en-US"/>
              </w:rPr>
              <w:t xml:space="preserve">The NAVQ-P was assessed through item response theory (IRT) analyses to inform item properties, dimensionality, </w:t>
            </w:r>
            <w:r w:rsidRPr="00596C72">
              <w:rPr>
                <w:lang w:val="en-US"/>
              </w:rPr>
              <w:lastRenderedPageBreak/>
              <w:t>and scoring. The analysis was performed for the cross-sectional analysis population at Month 2 to assess whether the NAVQ-P was unidimensional.</w:t>
            </w:r>
          </w:p>
          <w:p w14:paraId="5660BFB7" w14:textId="77777777" w:rsidR="001E3EE6" w:rsidRPr="00596C72" w:rsidRDefault="001E3EE6" w:rsidP="001E3EE6">
            <w:pPr>
              <w:pStyle w:val="ListParagraph"/>
              <w:numPr>
                <w:ilvl w:val="0"/>
                <w:numId w:val="14"/>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rFonts w:eastAsiaTheme="minorEastAsia" w:cstheme="minorHAnsi"/>
                <w:lang w:val="en-US"/>
              </w:rPr>
              <w:t>The Rating Scale Model (RSM) was applied, with the N/A response treated as missing for this analysis.</w:t>
            </w:r>
          </w:p>
          <w:p w14:paraId="58A7A43A" w14:textId="77777777" w:rsidR="001E3EE6" w:rsidRPr="00596C72" w:rsidRDefault="001E3EE6" w:rsidP="001E3EE6">
            <w:pPr>
              <w:pStyle w:val="ListParagraph"/>
              <w:numPr>
                <w:ilvl w:val="0"/>
                <w:numId w:val="14"/>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rFonts w:eastAsiaTheme="minorEastAsia" w:cstheme="minorHAnsi"/>
                <w:lang w:val="en-US"/>
              </w:rPr>
              <w:t>Item characteristic curves were used to assess probability of responses, weak or overlapping item response categories.</w:t>
            </w:r>
          </w:p>
          <w:p w14:paraId="325417A4" w14:textId="77777777" w:rsidR="001E3EE6" w:rsidRPr="00596C72" w:rsidRDefault="001E3EE6" w:rsidP="001E3EE6">
            <w:pPr>
              <w:pStyle w:val="ListParagraph"/>
              <w:numPr>
                <w:ilvl w:val="0"/>
                <w:numId w:val="14"/>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rFonts w:eastAsiaTheme="minorEastAsia" w:cstheme="minorHAnsi"/>
                <w:lang w:val="en-US"/>
              </w:rPr>
              <w:t>Person fit was evaluated through assessment of standardized fit residuals and number/proportion of participants with fit residuals outside of the range 0 ± 2.5 were summarized.</w:t>
            </w:r>
          </w:p>
          <w:p w14:paraId="5F1BCEDC" w14:textId="77777777" w:rsidR="001E3EE6" w:rsidRPr="00596C72" w:rsidRDefault="001E3EE6" w:rsidP="001E3EE6">
            <w:pPr>
              <w:pStyle w:val="ListParagraph"/>
              <w:numPr>
                <w:ilvl w:val="0"/>
                <w:numId w:val="14"/>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rFonts w:eastAsiaTheme="minorEastAsia" w:cstheme="minorHAnsi"/>
                <w:lang w:val="en-US"/>
              </w:rPr>
              <w:t>Local dependency was assessed by Yens Q3 statistic with any residual correlation greater than the average residual correlation + 0.30 highlighting potential redundancy and interdependence.</w:t>
            </w:r>
          </w:p>
          <w:p w14:paraId="48DBB76C" w14:textId="77777777" w:rsidR="001E3EE6" w:rsidRPr="00596C72" w:rsidRDefault="001E3EE6" w:rsidP="001E3EE6">
            <w:pPr>
              <w:pStyle w:val="ListParagraph"/>
              <w:numPr>
                <w:ilvl w:val="0"/>
                <w:numId w:val="14"/>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rFonts w:eastAsiaTheme="minorEastAsia" w:cstheme="minorHAnsi"/>
                <w:lang w:val="en-US"/>
              </w:rPr>
              <w:t>Person separation reliability was assessed which is comparable to Cronbach’s alpha coefficient, values &gt;0.70 are deemed acceptable.</w:t>
            </w:r>
          </w:p>
          <w:p w14:paraId="30187A7C" w14:textId="77777777" w:rsidR="001E3EE6" w:rsidRPr="00596C72" w:rsidRDefault="001E3EE6" w:rsidP="001E3EE6">
            <w:pPr>
              <w:pStyle w:val="ListParagraph"/>
              <w:numPr>
                <w:ilvl w:val="0"/>
                <w:numId w:val="14"/>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rFonts w:eastAsiaTheme="minorEastAsia" w:cstheme="minorHAnsi"/>
                <w:lang w:val="en-US"/>
              </w:rPr>
              <w:t>Item fit was assessed by the infit mean square (MNSQ) and outfit MNSQ to highlight observed responses that deviate from the Rasch model expectation. Values between 0.5-1.5 indicate acceptable item fit and are productive for measurement.</w:t>
            </w:r>
          </w:p>
          <w:p w14:paraId="361FAF21" w14:textId="77777777" w:rsidR="001E3EE6" w:rsidRPr="00596C72" w:rsidRDefault="001E3EE6" w:rsidP="001E3EE6">
            <w:pPr>
              <w:pStyle w:val="ListParagraph"/>
              <w:numPr>
                <w:ilvl w:val="0"/>
                <w:numId w:val="14"/>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rFonts w:eastAsiaTheme="minorEastAsia" w:cstheme="minorHAnsi"/>
                <w:lang w:val="en-US"/>
              </w:rPr>
              <w:t xml:space="preserve">Item person maps were employed to flag overlapping items and any gaps in item location on the latent trait continuum. </w:t>
            </w:r>
          </w:p>
        </w:tc>
      </w:tr>
      <w:tr w:rsidR="00596C72" w:rsidRPr="00596C72" w14:paraId="01064A56" w14:textId="77777777" w:rsidTr="00BB3D62">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4113" w:type="dxa"/>
            <w:shd w:val="clear" w:color="auto" w:fill="auto"/>
            <w:hideMark/>
          </w:tcPr>
          <w:p w14:paraId="07578E05" w14:textId="77777777" w:rsidR="001E3EE6" w:rsidRPr="00596C72" w:rsidRDefault="001E3EE6" w:rsidP="00681B59">
            <w:pPr>
              <w:tabs>
                <w:tab w:val="left" w:pos="426"/>
              </w:tabs>
              <w:rPr>
                <w:rFonts w:cstheme="minorHAnsi"/>
                <w:bCs w:val="0"/>
                <w:lang w:val="en-US"/>
              </w:rPr>
            </w:pPr>
            <w:r w:rsidRPr="00596C72">
              <w:rPr>
                <w:rFonts w:cstheme="minorHAnsi"/>
                <w:bCs w:val="0"/>
                <w:lang w:val="en-US"/>
              </w:rPr>
              <w:lastRenderedPageBreak/>
              <w:t>Item reduction for the NAVQ-P</w:t>
            </w:r>
          </w:p>
        </w:tc>
        <w:tc>
          <w:tcPr>
            <w:tcW w:w="4112" w:type="dxa"/>
            <w:shd w:val="clear" w:color="auto" w:fill="auto"/>
            <w:hideMark/>
          </w:tcPr>
          <w:p w14:paraId="44F017FA" w14:textId="77777777" w:rsidR="001E3EE6" w:rsidRPr="00596C72" w:rsidRDefault="001E3EE6" w:rsidP="001E3EE6">
            <w:pPr>
              <w:pStyle w:val="Table-Bullet1"/>
              <w:cnfStyle w:val="000000100000" w:firstRow="0" w:lastRow="0" w:firstColumn="0" w:lastColumn="0" w:oddVBand="0" w:evenVBand="0" w:oddHBand="1" w:evenHBand="0" w:firstRowFirstColumn="0" w:firstRowLastColumn="0" w:lastRowFirstColumn="0" w:lastRowLastColumn="0"/>
              <w:rPr>
                <w:lang w:val="en-US"/>
              </w:rPr>
            </w:pPr>
            <w:r w:rsidRPr="00596C72">
              <w:rPr>
                <w:lang w:val="en-US"/>
              </w:rPr>
              <w:t xml:space="preserve">Item reduction was considered for the NAVQ-P based on the analyses of item properties and dimensionality, but also considering previous qualitative findings and the clinical relevance and importance of the items. </w:t>
            </w:r>
          </w:p>
          <w:p w14:paraId="49D4BA92" w14:textId="77777777" w:rsidR="001E3EE6" w:rsidRPr="00596C72" w:rsidRDefault="001E3EE6" w:rsidP="001E3EE6">
            <w:pPr>
              <w:pStyle w:val="Table-Bullet1"/>
              <w:cnfStyle w:val="000000100000" w:firstRow="0" w:lastRow="0" w:firstColumn="0" w:lastColumn="0" w:oddVBand="0" w:evenVBand="0" w:oddHBand="1" w:evenHBand="0" w:firstRowFirstColumn="0" w:firstRowLastColumn="0" w:lastRowFirstColumn="0" w:lastRowLastColumn="0"/>
              <w:rPr>
                <w:lang w:val="en-US"/>
              </w:rPr>
            </w:pPr>
            <w:r w:rsidRPr="00596C72">
              <w:rPr>
                <w:lang w:val="en-US"/>
              </w:rPr>
              <w:t xml:space="preserve">IRT and internal consistency analyses were repeated iteratively following the </w:t>
            </w:r>
            <w:r w:rsidRPr="00596C72">
              <w:rPr>
                <w:lang w:val="en-US"/>
              </w:rPr>
              <w:lastRenderedPageBreak/>
              <w:t>deletion of items until a final item set was decided upon.</w:t>
            </w:r>
          </w:p>
        </w:tc>
      </w:tr>
      <w:tr w:rsidR="00596C72" w:rsidRPr="00596C72" w14:paraId="660DF640" w14:textId="77777777" w:rsidTr="00BB3D62">
        <w:trPr>
          <w:cnfStyle w:val="000000010000" w:firstRow="0" w:lastRow="0" w:firstColumn="0" w:lastColumn="0" w:oddVBand="0" w:evenVBand="0" w:oddHBand="0" w:evenHBand="1"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8225" w:type="dxa"/>
            <w:gridSpan w:val="2"/>
            <w:shd w:val="clear" w:color="auto" w:fill="auto"/>
            <w:hideMark/>
          </w:tcPr>
          <w:p w14:paraId="695E69CE" w14:textId="77777777" w:rsidR="001E3EE6" w:rsidRPr="00596C72" w:rsidRDefault="001E3EE6" w:rsidP="00681B59">
            <w:pPr>
              <w:tabs>
                <w:tab w:val="left" w:pos="426"/>
              </w:tabs>
              <w:rPr>
                <w:rFonts w:cstheme="minorHAnsi"/>
                <w:b/>
                <w:bCs w:val="0"/>
                <w:lang w:val="en-US"/>
              </w:rPr>
            </w:pPr>
            <w:r w:rsidRPr="00596C72">
              <w:rPr>
                <w:rFonts w:cstheme="minorHAnsi"/>
                <w:b/>
                <w:lang w:val="en-US"/>
              </w:rPr>
              <w:lastRenderedPageBreak/>
              <w:t>Stage 3: Reliability and validity of scores</w:t>
            </w:r>
          </w:p>
        </w:tc>
      </w:tr>
      <w:tr w:rsidR="00596C72" w:rsidRPr="00596C72" w14:paraId="4462CB0E" w14:textId="77777777" w:rsidTr="00BB3D62">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8225" w:type="dxa"/>
            <w:gridSpan w:val="2"/>
            <w:shd w:val="clear" w:color="auto" w:fill="auto"/>
            <w:hideMark/>
          </w:tcPr>
          <w:p w14:paraId="40ACE891" w14:textId="77777777" w:rsidR="001E3EE6" w:rsidRPr="00596C72" w:rsidRDefault="001E3EE6" w:rsidP="00681B59">
            <w:pPr>
              <w:tabs>
                <w:tab w:val="left" w:pos="426"/>
              </w:tabs>
              <w:spacing w:before="0"/>
              <w:rPr>
                <w:rFonts w:eastAsiaTheme="minorEastAsia" w:cstheme="minorHAnsi"/>
                <w:lang w:val="en-US"/>
              </w:rPr>
            </w:pPr>
            <w:r w:rsidRPr="00596C72">
              <w:rPr>
                <w:rFonts w:cstheme="minorHAnsi"/>
                <w:lang w:val="en-US"/>
              </w:rPr>
              <w:t>Reliability</w:t>
            </w:r>
          </w:p>
        </w:tc>
      </w:tr>
      <w:tr w:rsidR="00596C72" w:rsidRPr="00596C72" w14:paraId="47782602" w14:textId="77777777" w:rsidTr="00BB3D62">
        <w:trPr>
          <w:cnfStyle w:val="000000010000" w:firstRow="0" w:lastRow="0" w:firstColumn="0" w:lastColumn="0" w:oddVBand="0" w:evenVBand="0" w:oddHBand="0" w:evenHBand="1"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4113" w:type="dxa"/>
            <w:shd w:val="clear" w:color="auto" w:fill="auto"/>
            <w:hideMark/>
          </w:tcPr>
          <w:p w14:paraId="1D14C3C3" w14:textId="77777777" w:rsidR="001E3EE6" w:rsidRPr="00596C72" w:rsidRDefault="001E3EE6" w:rsidP="00681B59">
            <w:pPr>
              <w:tabs>
                <w:tab w:val="left" w:pos="426"/>
              </w:tabs>
              <w:spacing w:before="0" w:after="0"/>
              <w:contextualSpacing/>
              <w:rPr>
                <w:rFonts w:cstheme="minorHAnsi"/>
                <w:b/>
                <w:lang w:val="en-US"/>
              </w:rPr>
            </w:pPr>
            <w:r w:rsidRPr="00596C72">
              <w:rPr>
                <w:rFonts w:cstheme="minorHAnsi"/>
                <w:lang w:val="en-US"/>
              </w:rPr>
              <w:t xml:space="preserve">Scale-level test-retest reliability </w:t>
            </w:r>
          </w:p>
        </w:tc>
        <w:tc>
          <w:tcPr>
            <w:tcW w:w="4112" w:type="dxa"/>
            <w:shd w:val="clear" w:color="auto" w:fill="auto"/>
            <w:hideMark/>
          </w:tcPr>
          <w:p w14:paraId="40A6C3FD" w14:textId="77777777" w:rsidR="001E3EE6" w:rsidRPr="00596C72" w:rsidRDefault="001E3EE6" w:rsidP="001E3EE6">
            <w:pPr>
              <w:pStyle w:val="ListParagraph"/>
              <w:numPr>
                <w:ilvl w:val="0"/>
                <w:numId w:val="15"/>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rFonts w:eastAsiaTheme="minorEastAsia" w:cstheme="minorHAnsi"/>
                <w:lang w:val="en-US"/>
              </w:rPr>
              <w:t xml:space="preserve">The stability of scale-level scores </w:t>
            </w:r>
            <w:r w:rsidRPr="00596C72">
              <w:rPr>
                <w:lang w:val="en-US"/>
              </w:rPr>
              <w:t xml:space="preserve">between Months 2 and 3, and Week 2 and Month 1 </w:t>
            </w:r>
            <w:r w:rsidRPr="00596C72">
              <w:rPr>
                <w:rFonts w:eastAsiaTheme="minorEastAsia" w:cstheme="minorHAnsi"/>
                <w:lang w:val="en-US"/>
              </w:rPr>
              <w:t>was assessed in the primary and secondary test-retest analysis populations respectively using PGI-S and DCNVA-defined stable groups.</w:t>
            </w:r>
          </w:p>
          <w:p w14:paraId="58B9AAEF" w14:textId="4E427EF4" w:rsidR="001E3EE6" w:rsidRPr="00596C72" w:rsidRDefault="001E3EE6" w:rsidP="001E3EE6">
            <w:pPr>
              <w:pStyle w:val="ListParagraph"/>
              <w:numPr>
                <w:ilvl w:val="0"/>
                <w:numId w:val="15"/>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rFonts w:eastAsiaTheme="minorEastAsia" w:cstheme="minorHAnsi"/>
                <w:lang w:val="en-US"/>
              </w:rPr>
              <w:t>Intraclass correlation coefficient (ICC) was calculated for continuous scores. The following cut-offs were employed to interpret ICC values: values &lt;0.40 were considered indicative of poor reliability, values between 0.40-0.75 indicated fair to good reliability, values &gt;0.75 indicated excellent reliability</w:t>
            </w:r>
            <w:r w:rsidR="002C2007">
              <w:rPr>
                <w:rFonts w:eastAsiaTheme="minorEastAsia" w:cstheme="minorHAnsi"/>
                <w:lang w:val="en-US"/>
              </w:rPr>
              <w:t xml:space="preserve"> </w:t>
            </w:r>
            <w:r w:rsidRPr="00596C72">
              <w:rPr>
                <w:rFonts w:cstheme="minorHAnsi"/>
                <w:lang w:val="en-US"/>
              </w:rPr>
              <w:fldChar w:fldCharType="begin"/>
            </w:r>
            <w:r w:rsidR="001E7554">
              <w:rPr>
                <w:rFonts w:cstheme="minorHAnsi"/>
                <w:lang w:val="en-US"/>
              </w:rPr>
              <w:instrText xml:space="preserve"> ADDIN EN.CITE &lt;EndNote&gt;&lt;Cite&gt;&lt;Author&gt;Fleiss&lt;/Author&gt;&lt;Year&gt;2013&lt;/Year&gt;&lt;RecNum&gt;113&lt;/RecNum&gt;&lt;DisplayText&gt;[31]&lt;/DisplayText&gt;&lt;record&gt;&lt;rec-number&gt;113&lt;/rec-number&gt;&lt;foreign-keys&gt;&lt;key app="EN" db-id="5s905zpegr0xppeawxbpvxaqzepseezf50dx" timestamp="1567522070"&gt;113&lt;/key&gt;&lt;/foreign-keys&gt;&lt;ref-type name="Book"&gt;6&lt;/ref-type&gt;&lt;contributors&gt;&lt;authors&gt;&lt;author&gt;Fleiss, Joseph L&lt;/author&gt;&lt;author&gt;Levin, Bruce&lt;/author&gt;&lt;author&gt;Paik, Myunghee Cho&lt;/author&gt;&lt;/authors&gt;&lt;/contributors&gt;&lt;titles&gt;&lt;title&gt;Statistical methods for rates and proportions&lt;/title&gt;&lt;/titles&gt;&lt;dates&gt;&lt;year&gt;2013&lt;/year&gt;&lt;/dates&gt;&lt;publisher&gt;John Wiley &amp;amp; Sons&lt;/publisher&gt;&lt;isbn&gt;1118625617&lt;/isbn&gt;&lt;urls&gt;&lt;/urls&gt;&lt;/record&gt;&lt;/Cite&gt;&lt;/EndNote&gt;</w:instrText>
            </w:r>
            <w:r w:rsidRPr="00596C72">
              <w:rPr>
                <w:rFonts w:cstheme="minorHAnsi"/>
                <w:lang w:val="en-US"/>
              </w:rPr>
              <w:fldChar w:fldCharType="separate"/>
            </w:r>
            <w:r w:rsidR="001E7554">
              <w:rPr>
                <w:rFonts w:cstheme="minorHAnsi"/>
                <w:noProof/>
                <w:lang w:val="en-US"/>
              </w:rPr>
              <w:t>[</w:t>
            </w:r>
            <w:hyperlink w:anchor="_ENREF_31" w:tooltip="Fleiss, 2013 #113" w:history="1">
              <w:r w:rsidR="001E7554">
                <w:rPr>
                  <w:rFonts w:cstheme="minorHAnsi"/>
                  <w:noProof/>
                  <w:lang w:val="en-US"/>
                </w:rPr>
                <w:t>31</w:t>
              </w:r>
            </w:hyperlink>
            <w:r w:rsidR="001E7554">
              <w:rPr>
                <w:rFonts w:cstheme="minorHAnsi"/>
                <w:noProof/>
                <w:lang w:val="en-US"/>
              </w:rPr>
              <w:t>]</w:t>
            </w:r>
            <w:r w:rsidRPr="00596C72">
              <w:rPr>
                <w:rFonts w:cstheme="minorHAnsi"/>
                <w:lang w:val="en-US"/>
              </w:rPr>
              <w:fldChar w:fldCharType="end"/>
            </w:r>
            <w:r w:rsidR="002C2007">
              <w:rPr>
                <w:rFonts w:eastAsiaTheme="minorEastAsia" w:cstheme="minorHAnsi"/>
                <w:lang w:val="en-US"/>
              </w:rPr>
              <w:t>.</w:t>
            </w:r>
          </w:p>
          <w:p w14:paraId="65DF6D7C" w14:textId="35B60F59" w:rsidR="001E3EE6" w:rsidRPr="00596C72" w:rsidRDefault="001E3EE6" w:rsidP="001E3EE6">
            <w:pPr>
              <w:pStyle w:val="ListParagraph"/>
              <w:numPr>
                <w:ilvl w:val="0"/>
                <w:numId w:val="15"/>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lang w:val="en-US"/>
              </w:rPr>
            </w:pPr>
            <w:r w:rsidRPr="00596C72">
              <w:rPr>
                <w:lang w:val="en-US"/>
              </w:rPr>
              <w:t>The stability of NVCI and NVS scores was assessed by calculating weighted Kappa coefficients interpreted as follows: ≥0.75 excellent; 0.40- &lt;0.75 as fair; &lt;0.40 as poor</w:t>
            </w:r>
            <w:r w:rsidR="002C2007">
              <w:rPr>
                <w:lang w:val="en-US"/>
              </w:rPr>
              <w:t xml:space="preserve"> </w:t>
            </w:r>
            <w:r w:rsidRPr="00596C72">
              <w:rPr>
                <w:lang w:val="en-US"/>
              </w:rPr>
              <w:fldChar w:fldCharType="begin"/>
            </w:r>
            <w:r w:rsidR="001E7554">
              <w:rPr>
                <w:lang w:val="en-US"/>
              </w:rPr>
              <w:instrText xml:space="preserve"> ADDIN EN.CITE &lt;EndNote&gt;&lt;Cite&gt;&lt;Author&gt;Fleiss&lt;/Author&gt;&lt;Year&gt;2013&lt;/Year&gt;&lt;RecNum&gt;113&lt;/RecNum&gt;&lt;DisplayText&gt;[31]&lt;/DisplayText&gt;&lt;record&gt;&lt;rec-number&gt;113&lt;/rec-number&gt;&lt;foreign-keys&gt;&lt;key app="EN" db-id="5s905zpegr0xppeawxbpvxaqzepseezf50dx" timestamp="1567522070"&gt;113&lt;/key&gt;&lt;/foreign-keys&gt;&lt;ref-type name="Book"&gt;6&lt;/ref-type&gt;&lt;contributors&gt;&lt;authors&gt;&lt;author&gt;Fleiss, Joseph L&lt;/author&gt;&lt;author&gt;Levin, Bruce&lt;/author&gt;&lt;author&gt;Paik, Myunghee Cho&lt;/author&gt;&lt;/authors&gt;&lt;/contributors&gt;&lt;titles&gt;&lt;title&gt;Statistical methods for rates and proportions&lt;/title&gt;&lt;/titles&gt;&lt;dates&gt;&lt;year&gt;2013&lt;/year&gt;&lt;/dates&gt;&lt;publisher&gt;John Wiley &amp;amp; Sons&lt;/publisher&gt;&lt;isbn&gt;1118625617&lt;/isbn&gt;&lt;urls&gt;&lt;/urls&gt;&lt;/record&gt;&lt;/Cite&gt;&lt;/EndNote&gt;</w:instrText>
            </w:r>
            <w:r w:rsidRPr="00596C72">
              <w:rPr>
                <w:lang w:val="en-US"/>
              </w:rPr>
              <w:fldChar w:fldCharType="separate"/>
            </w:r>
            <w:r w:rsidR="001E7554">
              <w:rPr>
                <w:noProof/>
                <w:lang w:val="en-US"/>
              </w:rPr>
              <w:t>[</w:t>
            </w:r>
            <w:hyperlink w:anchor="_ENREF_31" w:tooltip="Fleiss, 2013 #113" w:history="1">
              <w:r w:rsidR="001E7554">
                <w:rPr>
                  <w:noProof/>
                  <w:lang w:val="en-US"/>
                </w:rPr>
                <w:t>31</w:t>
              </w:r>
            </w:hyperlink>
            <w:r w:rsidR="001E7554">
              <w:rPr>
                <w:noProof/>
                <w:lang w:val="en-US"/>
              </w:rPr>
              <w:t>]</w:t>
            </w:r>
            <w:r w:rsidRPr="00596C72">
              <w:rPr>
                <w:lang w:val="en-US"/>
              </w:rPr>
              <w:fldChar w:fldCharType="end"/>
            </w:r>
            <w:r w:rsidR="002C2007">
              <w:rPr>
                <w:lang w:val="en-US"/>
              </w:rPr>
              <w:t>.</w:t>
            </w:r>
          </w:p>
        </w:tc>
      </w:tr>
      <w:tr w:rsidR="00596C72" w:rsidRPr="00596C72" w14:paraId="0CD49D28" w14:textId="77777777" w:rsidTr="00BB3D62">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8225" w:type="dxa"/>
            <w:gridSpan w:val="2"/>
            <w:shd w:val="clear" w:color="auto" w:fill="auto"/>
            <w:hideMark/>
          </w:tcPr>
          <w:p w14:paraId="6756ED25" w14:textId="77777777" w:rsidR="001E3EE6" w:rsidRPr="00596C72" w:rsidRDefault="001E3EE6" w:rsidP="00681B59">
            <w:pPr>
              <w:tabs>
                <w:tab w:val="left" w:pos="426"/>
              </w:tabs>
              <w:spacing w:before="0"/>
              <w:rPr>
                <w:rFonts w:eastAsiaTheme="minorEastAsia" w:cstheme="minorHAnsi"/>
                <w:lang w:val="en-US"/>
              </w:rPr>
            </w:pPr>
            <w:r w:rsidRPr="00596C72">
              <w:rPr>
                <w:rFonts w:cstheme="minorHAnsi"/>
                <w:lang w:val="en-US"/>
              </w:rPr>
              <w:t>Construct-related validity</w:t>
            </w:r>
          </w:p>
        </w:tc>
      </w:tr>
      <w:tr w:rsidR="00596C72" w:rsidRPr="00596C72" w14:paraId="7078FB81" w14:textId="77777777" w:rsidTr="00BB3D62">
        <w:trPr>
          <w:cnfStyle w:val="000000010000" w:firstRow="0" w:lastRow="0" w:firstColumn="0" w:lastColumn="0" w:oddVBand="0" w:evenVBand="0" w:oddHBand="0" w:evenHBand="1"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4113" w:type="dxa"/>
            <w:shd w:val="clear" w:color="auto" w:fill="auto"/>
            <w:hideMark/>
          </w:tcPr>
          <w:p w14:paraId="539DAC8C" w14:textId="77777777" w:rsidR="001E3EE6" w:rsidRPr="00596C72" w:rsidRDefault="001E3EE6" w:rsidP="00681B59">
            <w:pPr>
              <w:tabs>
                <w:tab w:val="left" w:pos="426"/>
              </w:tabs>
              <w:spacing w:before="0" w:after="0"/>
              <w:contextualSpacing/>
              <w:rPr>
                <w:rFonts w:cstheme="minorHAnsi"/>
                <w:b/>
                <w:lang w:val="en-US"/>
              </w:rPr>
            </w:pPr>
            <w:r w:rsidRPr="00596C72">
              <w:rPr>
                <w:rFonts w:cstheme="minorHAnsi"/>
                <w:lang w:val="en-US"/>
              </w:rPr>
              <w:t>Convergent validity</w:t>
            </w:r>
          </w:p>
        </w:tc>
        <w:tc>
          <w:tcPr>
            <w:tcW w:w="4112" w:type="dxa"/>
            <w:shd w:val="clear" w:color="auto" w:fill="auto"/>
            <w:hideMark/>
          </w:tcPr>
          <w:p w14:paraId="62F1465B" w14:textId="77777777" w:rsidR="001E3EE6" w:rsidRPr="00596C72" w:rsidRDefault="001E3EE6" w:rsidP="001E3EE6">
            <w:pPr>
              <w:pStyle w:val="ListParagraph"/>
              <w:numPr>
                <w:ilvl w:val="0"/>
                <w:numId w:val="15"/>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rFonts w:eastAsiaTheme="minorEastAsia" w:cstheme="minorHAnsi"/>
                <w:lang w:val="en-US"/>
              </w:rPr>
              <w:t xml:space="preserve">Convergent validity was evaluated by calculating correlations of the DCNVA with the NAVQ-P, NVCI, and NVS using data collected in the cross-sectional analysis population at Month 2. </w:t>
            </w:r>
          </w:p>
          <w:p w14:paraId="5D25068B" w14:textId="77777777" w:rsidR="001E3EE6" w:rsidRPr="00596C72" w:rsidRDefault="001E3EE6" w:rsidP="001E3EE6">
            <w:pPr>
              <w:pStyle w:val="ListParagraph"/>
              <w:numPr>
                <w:ilvl w:val="0"/>
                <w:numId w:val="15"/>
              </w:numPr>
              <w:tabs>
                <w:tab w:val="left" w:pos="426"/>
              </w:tabs>
              <w:spacing w:before="0" w:after="0"/>
              <w:contextualSpacing/>
              <w:cnfStyle w:val="000000010000" w:firstRow="0" w:lastRow="0" w:firstColumn="0" w:lastColumn="0" w:oddVBand="0" w:evenVBand="0" w:oddHBand="0" w:evenHBand="1" w:firstRowFirstColumn="0" w:firstRowLastColumn="0" w:lastRowFirstColumn="0" w:lastRowLastColumn="0"/>
              <w:rPr>
                <w:rFonts w:eastAsiaTheme="minorEastAsia" w:cstheme="minorHAnsi"/>
                <w:lang w:val="en-US"/>
              </w:rPr>
            </w:pPr>
            <w:r w:rsidRPr="00596C72">
              <w:rPr>
                <w:rFonts w:eastAsiaTheme="minorEastAsia" w:cstheme="minorHAnsi"/>
                <w:lang w:val="en-US"/>
              </w:rPr>
              <w:t>Scores assessing similar or related concepts were expected to have strong correlations (r≥0.5) thereby demonstrating convergent validity.</w:t>
            </w:r>
          </w:p>
        </w:tc>
      </w:tr>
      <w:tr w:rsidR="00596C72" w:rsidRPr="00596C72" w14:paraId="7B54780F" w14:textId="77777777" w:rsidTr="00BB3D62">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4113" w:type="dxa"/>
            <w:shd w:val="clear" w:color="auto" w:fill="auto"/>
            <w:hideMark/>
          </w:tcPr>
          <w:p w14:paraId="6C556B1D" w14:textId="77777777" w:rsidR="001E3EE6" w:rsidRPr="00596C72" w:rsidRDefault="001E3EE6" w:rsidP="00681B59">
            <w:pPr>
              <w:tabs>
                <w:tab w:val="left" w:pos="426"/>
              </w:tabs>
              <w:spacing w:before="0" w:after="0"/>
              <w:contextualSpacing/>
              <w:rPr>
                <w:rFonts w:cstheme="minorHAnsi"/>
                <w:b/>
                <w:lang w:val="en-US"/>
              </w:rPr>
            </w:pPr>
            <w:r w:rsidRPr="00596C72">
              <w:rPr>
                <w:rFonts w:cstheme="minorHAnsi"/>
                <w:lang w:val="en-US"/>
              </w:rPr>
              <w:t>Known-groups analysis</w:t>
            </w:r>
          </w:p>
        </w:tc>
        <w:tc>
          <w:tcPr>
            <w:tcW w:w="4112" w:type="dxa"/>
            <w:shd w:val="clear" w:color="auto" w:fill="auto"/>
            <w:hideMark/>
          </w:tcPr>
          <w:p w14:paraId="23FB1D11" w14:textId="77777777" w:rsidR="001E3EE6" w:rsidRPr="00596C72" w:rsidRDefault="001E3EE6" w:rsidP="001E3EE6">
            <w:pPr>
              <w:pStyle w:val="Table-Bullet1"/>
              <w:ind w:left="360"/>
              <w:cnfStyle w:val="000000100000" w:firstRow="0" w:lastRow="0" w:firstColumn="0" w:lastColumn="0" w:oddVBand="0" w:evenVBand="0" w:oddHBand="1" w:evenHBand="0" w:firstRowFirstColumn="0" w:firstRowLastColumn="0" w:lastRowFirstColumn="0" w:lastRowLastColumn="0"/>
              <w:rPr>
                <w:rFonts w:cstheme="minorHAnsi"/>
                <w:lang w:val="en-US"/>
              </w:rPr>
            </w:pPr>
            <w:r w:rsidRPr="00596C72">
              <w:rPr>
                <w:rFonts w:cstheme="minorHAnsi"/>
                <w:lang w:val="en-US"/>
              </w:rPr>
              <w:t>Construct validity was also assessed using the known-groups method, to evaluate differences in mean PRO scores between groups of participants who differ in severity as defined by PGI-S and DCNVA scores.</w:t>
            </w:r>
          </w:p>
          <w:p w14:paraId="7396CD72" w14:textId="77777777" w:rsidR="001E3EE6" w:rsidRPr="00596C72" w:rsidRDefault="001E3EE6" w:rsidP="001E3EE6">
            <w:pPr>
              <w:pStyle w:val="Table-Bullet1"/>
              <w:ind w:left="360"/>
              <w:cnfStyle w:val="000000100000" w:firstRow="0" w:lastRow="0" w:firstColumn="0" w:lastColumn="0" w:oddVBand="0" w:evenVBand="0" w:oddHBand="1" w:evenHBand="0" w:firstRowFirstColumn="0" w:firstRowLastColumn="0" w:lastRowFirstColumn="0" w:lastRowLastColumn="0"/>
              <w:rPr>
                <w:rFonts w:cstheme="minorHAnsi"/>
                <w:lang w:val="en-US"/>
              </w:rPr>
            </w:pPr>
            <w:r w:rsidRPr="00596C72">
              <w:rPr>
                <w:rFonts w:cstheme="minorHAnsi"/>
                <w:lang w:val="en-US"/>
              </w:rPr>
              <w:t>Known-group comparisons were assessed using Month 2 data in the cross-sectional analysis population.</w:t>
            </w:r>
          </w:p>
        </w:tc>
      </w:tr>
      <w:tr w:rsidR="00596C72" w:rsidRPr="00596C72" w14:paraId="0F5EA325" w14:textId="77777777" w:rsidTr="00BB3D62">
        <w:trPr>
          <w:cnfStyle w:val="000000010000" w:firstRow="0" w:lastRow="0" w:firstColumn="0" w:lastColumn="0" w:oddVBand="0" w:evenVBand="0" w:oddHBand="0" w:evenHBand="1"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4113" w:type="dxa"/>
            <w:shd w:val="clear" w:color="auto" w:fill="auto"/>
            <w:hideMark/>
          </w:tcPr>
          <w:p w14:paraId="728EDC25" w14:textId="77777777" w:rsidR="001E3EE6" w:rsidRPr="00596C72" w:rsidRDefault="001E3EE6" w:rsidP="00681B59">
            <w:pPr>
              <w:tabs>
                <w:tab w:val="left" w:pos="426"/>
              </w:tabs>
              <w:spacing w:before="0" w:after="0"/>
              <w:contextualSpacing/>
              <w:rPr>
                <w:rFonts w:cstheme="minorHAnsi"/>
                <w:lang w:val="en-US"/>
              </w:rPr>
            </w:pPr>
            <w:r w:rsidRPr="00596C72">
              <w:rPr>
                <w:rFonts w:cstheme="minorHAnsi"/>
                <w:lang w:val="en-US"/>
              </w:rPr>
              <w:lastRenderedPageBreak/>
              <w:t>Ability to detect change over time</w:t>
            </w:r>
          </w:p>
        </w:tc>
        <w:tc>
          <w:tcPr>
            <w:tcW w:w="4112" w:type="dxa"/>
            <w:shd w:val="clear" w:color="auto" w:fill="auto"/>
            <w:hideMark/>
          </w:tcPr>
          <w:p w14:paraId="6DA06BA7" w14:textId="77777777" w:rsidR="001E3EE6" w:rsidRPr="00596C72" w:rsidRDefault="001E3EE6" w:rsidP="001E3EE6">
            <w:pPr>
              <w:pStyle w:val="Table-Bullet1"/>
              <w:ind w:left="360"/>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rPr>
                <w:rFonts w:cstheme="minorHAnsi"/>
                <w:lang w:val="en-US"/>
              </w:rPr>
              <w:t>Ability to detect change over time analyses focused on the evaluation of changes in PRO scores over time to demonstrate that observed improvements (or reductions) in those scores correspond to improvements (or worsening) in external criteria (anchors) also related to the construct.</w:t>
            </w:r>
          </w:p>
          <w:p w14:paraId="3E4EDB61" w14:textId="77777777" w:rsidR="001E3EE6" w:rsidRPr="00596C72" w:rsidRDefault="001E3EE6" w:rsidP="001E3EE6">
            <w:pPr>
              <w:pStyle w:val="Table-Bullet1"/>
              <w:ind w:left="360"/>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rPr>
                <w:rFonts w:cstheme="minorHAnsi"/>
                <w:lang w:val="en-US"/>
              </w:rPr>
              <w:t>Ability to detect change was assessed using data from Baseline, Months 1, 2, and 3, with change from Baseline to Month 3 considered the primary analysis.</w:t>
            </w:r>
          </w:p>
          <w:p w14:paraId="7242FFDD" w14:textId="12CA3303" w:rsidR="001E3EE6" w:rsidRPr="00596C72" w:rsidRDefault="001E3EE6" w:rsidP="001E3EE6">
            <w:pPr>
              <w:pStyle w:val="Table-Bullet1"/>
              <w:ind w:left="360"/>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rPr>
                <w:rFonts w:cstheme="minorHAnsi"/>
                <w:lang w:val="en-US"/>
              </w:rPr>
              <w:t>The following pre-specified cut-offs were used to interpret the magnitude of each effect size (ES): small (ES = 0.20), moderate (ES = 0.50), and large (ES = 0.80)</w:t>
            </w:r>
            <w:r w:rsidR="002C2007">
              <w:rPr>
                <w:rFonts w:cstheme="minorHAnsi"/>
                <w:lang w:val="en-US"/>
              </w:rPr>
              <w:t xml:space="preserve"> </w:t>
            </w:r>
            <w:r w:rsidRPr="00596C72">
              <w:rPr>
                <w:rFonts w:cstheme="minorHAnsi"/>
                <w:lang w:val="en-US"/>
              </w:rPr>
              <w:fldChar w:fldCharType="begin"/>
            </w:r>
            <w:r w:rsidR="001E7554">
              <w:rPr>
                <w:rFonts w:cstheme="minorHAnsi"/>
                <w:lang w:val="en-US"/>
              </w:rPr>
              <w:instrText xml:space="preserve"> ADDIN EN.CITE &lt;EndNote&gt;&lt;Cite&gt;&lt;Author&gt;Cohen&lt;/Author&gt;&lt;Year&gt;2013&lt;/Year&gt;&lt;RecNum&gt;1847&lt;/RecNum&gt;&lt;DisplayText&gt;[32]&lt;/DisplayText&gt;&lt;record&gt;&lt;rec-number&gt;1847&lt;/rec-number&gt;&lt;foreign-keys&gt;&lt;key app="EN" db-id="5s905zpegr0xppeawxbpvxaqzepseezf50dx" timestamp="1683905456"&gt;1847&lt;/key&gt;&lt;/foreign-keys&gt;&lt;ref-type name="Journal Article"&gt;17&lt;/ref-type&gt;&lt;contributors&gt;&lt;authors&gt;&lt;author&gt;Cohen, Jacob&lt;/author&gt;&lt;/authors&gt;&lt;/contributors&gt;&lt;titles&gt;&lt;title&gt;Statistical power analysis for the behavioral sciences. Hoboken&lt;/title&gt;&lt;secondary-title&gt;NJ: Taylor and Francis. https://doi. org/10&lt;/secondary-title&gt;&lt;/titles&gt;&lt;periodical&gt;&lt;full-title&gt;NJ: Taylor and Francis. https://doi. org/10&lt;/full-title&gt;&lt;/periodical&gt;&lt;pages&gt;2&lt;/pages&gt;&lt;volume&gt;4324&lt;/volume&gt;&lt;number&gt;9780&lt;/number&gt;&lt;dates&gt;&lt;year&gt;2013&lt;/year&gt;&lt;/dates&gt;&lt;urls&gt;&lt;/urls&gt;&lt;/record&gt;&lt;/Cite&gt;&lt;/EndNote&gt;</w:instrText>
            </w:r>
            <w:r w:rsidRPr="00596C72">
              <w:rPr>
                <w:rFonts w:cstheme="minorHAnsi"/>
                <w:lang w:val="en-US"/>
              </w:rPr>
              <w:fldChar w:fldCharType="separate"/>
            </w:r>
            <w:r w:rsidR="001E7554">
              <w:rPr>
                <w:rFonts w:cstheme="minorHAnsi"/>
                <w:noProof/>
                <w:lang w:val="en-US"/>
              </w:rPr>
              <w:t>[</w:t>
            </w:r>
            <w:hyperlink w:anchor="_ENREF_32" w:tooltip="Cohen, 2013 #1847" w:history="1">
              <w:r w:rsidR="001E7554">
                <w:rPr>
                  <w:rFonts w:cstheme="minorHAnsi"/>
                  <w:noProof/>
                  <w:lang w:val="en-US"/>
                </w:rPr>
                <w:t>32</w:t>
              </w:r>
            </w:hyperlink>
            <w:r w:rsidR="001E7554">
              <w:rPr>
                <w:rFonts w:cstheme="minorHAnsi"/>
                <w:noProof/>
                <w:lang w:val="en-US"/>
              </w:rPr>
              <w:t>]</w:t>
            </w:r>
            <w:r w:rsidRPr="00596C72">
              <w:rPr>
                <w:rFonts w:cstheme="minorHAnsi"/>
                <w:lang w:val="en-US"/>
              </w:rPr>
              <w:fldChar w:fldCharType="end"/>
            </w:r>
            <w:r w:rsidR="002C2007">
              <w:rPr>
                <w:rFonts w:cstheme="minorHAnsi"/>
                <w:lang w:val="en-US"/>
              </w:rPr>
              <w:t>.</w:t>
            </w:r>
          </w:p>
        </w:tc>
      </w:tr>
      <w:tr w:rsidR="00596C72" w:rsidRPr="00596C72" w14:paraId="33F6FB0B" w14:textId="77777777" w:rsidTr="00BB3D62">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8225" w:type="dxa"/>
            <w:gridSpan w:val="2"/>
            <w:shd w:val="clear" w:color="auto" w:fill="auto"/>
            <w:hideMark/>
          </w:tcPr>
          <w:p w14:paraId="3CA57E9C" w14:textId="77777777" w:rsidR="001E3EE6" w:rsidRPr="00596C72" w:rsidRDefault="001E3EE6" w:rsidP="00681B59">
            <w:pPr>
              <w:tabs>
                <w:tab w:val="left" w:pos="426"/>
              </w:tabs>
              <w:spacing w:before="0"/>
              <w:rPr>
                <w:rFonts w:eastAsiaTheme="minorEastAsia" w:cstheme="minorHAnsi"/>
                <w:b/>
                <w:bCs w:val="0"/>
                <w:lang w:val="en-US"/>
              </w:rPr>
            </w:pPr>
            <w:r w:rsidRPr="00596C72">
              <w:rPr>
                <w:rFonts w:cstheme="minorHAnsi"/>
                <w:b/>
                <w:lang w:val="en-US"/>
              </w:rPr>
              <w:t>Stage 4: Interpretation of scores</w:t>
            </w:r>
          </w:p>
        </w:tc>
      </w:tr>
      <w:tr w:rsidR="00596C72" w:rsidRPr="00596C72" w14:paraId="1953E513" w14:textId="77777777" w:rsidTr="00BB3D62">
        <w:trPr>
          <w:cnfStyle w:val="000000010000" w:firstRow="0" w:lastRow="0" w:firstColumn="0" w:lastColumn="0" w:oddVBand="0" w:evenVBand="0" w:oddHBand="0" w:evenHBand="1"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4113" w:type="dxa"/>
            <w:shd w:val="clear" w:color="auto" w:fill="auto"/>
            <w:hideMark/>
          </w:tcPr>
          <w:p w14:paraId="25099CB4" w14:textId="77777777" w:rsidR="001E3EE6" w:rsidRPr="00596C72" w:rsidRDefault="001E3EE6" w:rsidP="00681B59">
            <w:pPr>
              <w:tabs>
                <w:tab w:val="left" w:pos="426"/>
              </w:tabs>
              <w:spacing w:before="0" w:after="0"/>
              <w:contextualSpacing/>
              <w:rPr>
                <w:rFonts w:cstheme="minorHAnsi"/>
                <w:lang w:val="en-US"/>
              </w:rPr>
            </w:pPr>
            <w:r w:rsidRPr="00596C72">
              <w:rPr>
                <w:rFonts w:cstheme="minorHAnsi"/>
                <w:lang w:val="en-US"/>
              </w:rPr>
              <w:t xml:space="preserve">Anchor-based methods </w:t>
            </w:r>
          </w:p>
        </w:tc>
        <w:tc>
          <w:tcPr>
            <w:tcW w:w="4109" w:type="dxa"/>
            <w:shd w:val="clear" w:color="auto" w:fill="auto"/>
            <w:hideMark/>
          </w:tcPr>
          <w:p w14:paraId="7CCD78B5" w14:textId="77777777" w:rsidR="001E3EE6" w:rsidRPr="00596C72" w:rsidRDefault="001E3EE6" w:rsidP="001E3EE6">
            <w:pPr>
              <w:pStyle w:val="Table-Bullet1"/>
              <w:ind w:left="360"/>
              <w:jc w:val="both"/>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rPr>
                <w:rFonts w:cstheme="minorHAnsi"/>
                <w:lang w:val="en-US"/>
              </w:rPr>
              <w:t>Anchor-based methods were used to identify participants who experienced an important change in their condition, by exploring the association between changes on the NAVQ-P, NVCI, and NVS and the anchor measures (PGI-S, PGI-C, and DCNVA).</w:t>
            </w:r>
          </w:p>
          <w:p w14:paraId="719CB75B" w14:textId="77777777" w:rsidR="001E3EE6" w:rsidRPr="00596C72" w:rsidRDefault="001E3EE6" w:rsidP="001E3EE6">
            <w:pPr>
              <w:pStyle w:val="Table-Bullet1"/>
              <w:ind w:left="360"/>
              <w:jc w:val="both"/>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rPr>
                <w:rFonts w:cstheme="minorHAnsi"/>
                <w:lang w:val="en-US"/>
              </w:rPr>
              <w:t>All anchor-based analyses were performed in the interpretability analysis population by examining changes between Baseline and Months 1, 2, and 3, with the change to Month 3 considered as the primary analysis.</w:t>
            </w:r>
          </w:p>
          <w:p w14:paraId="243304CA" w14:textId="7A0C7552" w:rsidR="001E3EE6" w:rsidRPr="00596C72" w:rsidRDefault="001E3EE6" w:rsidP="001E3EE6">
            <w:pPr>
              <w:pStyle w:val="Table-Bullet1"/>
              <w:ind w:left="360"/>
              <w:jc w:val="both"/>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t>A theoretical justification between the anchor and target instrument should exist and should be empirically demonstrated</w:t>
            </w:r>
            <w:r w:rsidR="002C2007">
              <w:t xml:space="preserve"> </w:t>
            </w:r>
            <w:r w:rsidRPr="00596C72">
              <w:fldChar w:fldCharType="begin">
                <w:fldData xml:space="preserve">PEVuZE5vdGU+PENpdGU+PEF1dGhvcj5VUyBGb29kIGFuZCBEcnVnIEFkbWluaXN0cmF0aW9uLjwv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</w:fldData>
              </w:fldChar>
            </w:r>
            <w:r w:rsidR="001E7554">
              <w:instrText xml:space="preserve"> ADDIN EN.CITE </w:instrText>
            </w:r>
            <w:r w:rsidR="001E7554">
              <w:fldChar w:fldCharType="begin">
                <w:fldData xml:space="preserve">PEVuZE5vdGU+PENpdGU+PEF1dGhvcj5VUyBGb29kIGFuZCBEcnVnIEFkbWluaXN0cmF0aW9uLjwv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</w:fldData>
              </w:fldChar>
            </w:r>
            <w:r w:rsidR="001E7554">
              <w:instrText xml:space="preserve"> ADDIN EN.CITE.DATA </w:instrText>
            </w:r>
            <w:r w:rsidR="001E7554">
              <w:fldChar w:fldCharType="end"/>
            </w:r>
            <w:r w:rsidRPr="00596C72">
              <w:fldChar w:fldCharType="separate"/>
            </w:r>
            <w:r w:rsidR="001E7554">
              <w:rPr>
                <w:noProof/>
              </w:rPr>
              <w:t>[</w:t>
            </w:r>
            <w:hyperlink w:anchor="_ENREF_14" w:tooltip="US Food and Drug Administration., 2022 #50" w:history="1">
              <w:r w:rsidR="001E7554">
                <w:rPr>
                  <w:noProof/>
                </w:rPr>
                <w:t>14</w:t>
              </w:r>
            </w:hyperlink>
            <w:r w:rsidR="001E7554">
              <w:rPr>
                <w:noProof/>
              </w:rPr>
              <w:t>,</w:t>
            </w:r>
            <w:hyperlink w:anchor="_ENREF_33" w:tooltip="US Food and Drug Administration., 2023 #1857" w:history="1">
              <w:r w:rsidR="001E7554">
                <w:rPr>
                  <w:noProof/>
                </w:rPr>
                <w:t>33</w:t>
              </w:r>
            </w:hyperlink>
            <w:r w:rsidR="001E7554">
              <w:rPr>
                <w:noProof/>
              </w:rPr>
              <w:t>,</w:t>
            </w:r>
            <w:hyperlink w:anchor="_ENREF_34" w:tooltip="Griffiths, 2023 #1856" w:history="1">
              <w:r w:rsidR="001E7554">
                <w:rPr>
                  <w:noProof/>
                </w:rPr>
                <w:t>34</w:t>
              </w:r>
            </w:hyperlink>
            <w:r w:rsidR="001E7554">
              <w:rPr>
                <w:noProof/>
              </w:rPr>
              <w:t>]</w:t>
            </w:r>
            <w:r w:rsidRPr="00596C72">
              <w:fldChar w:fldCharType="end"/>
            </w:r>
            <w:r w:rsidR="002C2007">
              <w:t>.</w:t>
            </w:r>
            <w:r w:rsidRPr="00596C72">
              <w:t xml:space="preserve"> </w:t>
            </w:r>
            <w:r w:rsidRPr="00596C72">
              <w:rPr>
                <w:rFonts w:cstheme="minorHAnsi"/>
                <w:lang w:val="en-US"/>
              </w:rPr>
              <w:t xml:space="preserve">The suitability of proposed anchors was tested using a polyserial correlation coefficient or Spearman’s rank to establish the relationship between the change in the anchor and change in each PRO score between Baseline and Month 3. Anchors with correlations of &lt;0.30 were not taken forward for analysis. </w:t>
            </w:r>
          </w:p>
          <w:p w14:paraId="544B6E0E" w14:textId="77777777" w:rsidR="001E3EE6" w:rsidRPr="00596C72" w:rsidRDefault="001E3EE6" w:rsidP="001E3EE6">
            <w:pPr>
              <w:pStyle w:val="Table-Bullet1"/>
              <w:ind w:left="360"/>
              <w:jc w:val="both"/>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rPr>
                <w:rFonts w:cstheme="minorHAnsi"/>
                <w:lang w:val="en-US"/>
              </w:rPr>
              <w:t xml:space="preserve">Each anchor deemed to have a sufficient relationship with the PRO </w:t>
            </w:r>
            <w:r w:rsidRPr="00596C72">
              <w:rPr>
                <w:rFonts w:cstheme="minorHAnsi"/>
                <w:lang w:val="en-US"/>
              </w:rPr>
              <w:lastRenderedPageBreak/>
              <w:t>scores was used to define groups of participants who experienced improvement, no change or worsening according to the interpretability analysis populations.</w:t>
            </w:r>
          </w:p>
          <w:p w14:paraId="6CCA0386" w14:textId="77777777" w:rsidR="001E3EE6" w:rsidRPr="00596C72" w:rsidRDefault="001E3EE6" w:rsidP="001E3EE6">
            <w:pPr>
              <w:pStyle w:val="Table-Bullet1"/>
              <w:ind w:left="360"/>
              <w:jc w:val="both"/>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rPr>
                <w:rFonts w:cstheme="minorHAnsi"/>
                <w:lang w:val="en-US"/>
              </w:rPr>
              <w:t>The mean change in PRO score was calculated for participants classified as improved, stable, and worsened (meaningful within-group change). The meaningful between-group difference</w:t>
            </w:r>
            <w:r w:rsidRPr="00596C72">
              <w:rPr>
                <w:lang w:val="en-US"/>
              </w:rPr>
              <w:t xml:space="preserve"> </w:t>
            </w:r>
            <w:r w:rsidRPr="00596C72">
              <w:rPr>
                <w:rFonts w:cstheme="minorHAnsi"/>
                <w:lang w:val="en-US"/>
              </w:rPr>
              <w:t>for each anchor was defined as the difference in mean change PRO score between the improved and stable groups.</w:t>
            </w:r>
          </w:p>
          <w:p w14:paraId="1CF60FDC" w14:textId="77777777" w:rsidR="001E3EE6" w:rsidRPr="00596C72" w:rsidRDefault="001E3EE6" w:rsidP="001E3EE6">
            <w:pPr>
              <w:pStyle w:val="Table-Bullet1"/>
              <w:ind w:left="360"/>
              <w:jc w:val="both"/>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rPr>
                <w:rFonts w:cstheme="minorHAnsi"/>
                <w:lang w:val="en-US"/>
              </w:rPr>
              <w:t>Receiver operating characteristics (ROC) curve analysis was used to find the change in PRO score that optimally discriminates between improved and stable groups defined by the anchors.</w:t>
            </w:r>
          </w:p>
          <w:p w14:paraId="26CB3F38" w14:textId="0EC9F610" w:rsidR="001E3EE6" w:rsidRPr="00596C72" w:rsidRDefault="001E3EE6" w:rsidP="001E3EE6">
            <w:pPr>
              <w:pStyle w:val="Table-Bullet1"/>
              <w:ind w:left="360"/>
              <w:jc w:val="both"/>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rPr>
                <w:rFonts w:cstheme="minorHAnsi"/>
                <w:lang w:val="en-US"/>
              </w:rPr>
              <w:t xml:space="preserve">Empirical Cumulative Distribution Functions (eCDFs) and </w:t>
            </w:r>
            <w:r w:rsidRPr="00596C72">
              <w:rPr>
                <w:lang w:val="en-US"/>
              </w:rPr>
              <w:t xml:space="preserve">Probability density functions (PDFs) </w:t>
            </w:r>
            <w:r w:rsidRPr="00596C72">
              <w:rPr>
                <w:rFonts w:cstheme="minorHAnsi"/>
                <w:lang w:val="en-US"/>
              </w:rPr>
              <w:t>were also plotted to aid comparison of different possible responder definitions on the PRO scores</w:t>
            </w:r>
            <w:r w:rsidR="002C2007">
              <w:rPr>
                <w:rFonts w:cstheme="minorHAnsi"/>
                <w:lang w:val="en-US"/>
              </w:rPr>
              <w:t xml:space="preserve"> </w:t>
            </w:r>
            <w:r w:rsidRPr="00596C72">
              <w:rPr>
                <w:rFonts w:cstheme="minorHAnsi"/>
                <w:lang w:val="en-US"/>
              </w:rPr>
              <w:fldChar w:fldCharType="begin"/>
            </w:r>
            <w:r w:rsidR="001E7554">
              <w:rPr>
                <w:rFonts w:cstheme="minorHAnsi"/>
                <w:lang w:val="en-US"/>
              </w:rPr>
              <w:instrText xml:space="preserve"> ADDIN EN.CITE &lt;EndNote&gt;&lt;Cite&gt;&lt;Author&gt;US Food and Drug Administration.&lt;/Author&gt;&lt;Year&gt;2022&lt;/Year&gt;&lt;RecNum&gt;144&lt;/RecNum&gt;&lt;DisplayText&gt;[13]&lt;/DisplayText&gt;&lt;record&gt;&lt;rec-number&gt;144&lt;/rec-number&gt;&lt;foreign-keys&gt;&lt;key app="EN" db-id="5s905zpegr0xppeawxbpvxaqzepseezf50dx" timestamp="1595242959"&gt;144&lt;/key&gt;&lt;/foreign-keys&gt;&lt;ref-type name="Journal Article"&gt;17&lt;/ref-type&gt;&lt;contributors&gt;&lt;authors&gt;&lt;author&gt;US Food and Drug Administration.,&lt;/author&gt;&lt;/authors&gt;&lt;/contributors&gt;&lt;titles&gt;&lt;title&gt;Patient-Focused Drug Development: Methods to Identify What Is Important to Patients. Guidance for Industry&lt;/title&gt;&lt;secondary-title&gt;Food and Drug Administration staff, and other stakeholders &lt;/secondary-title&gt;&lt;/titles&gt;&lt;dates&gt;&lt;year&gt;2022&lt;/year&gt;&lt;/dates&gt;&lt;urls&gt;&lt;related-urls&gt;&lt;url&gt;https://www.fda.gov/media/131230/download&lt;/url&gt;&lt;/related-urls&gt;&lt;/urls&gt;&lt;/record&gt;&lt;/Cite&gt;&lt;/EndNote&gt;</w:instrText>
            </w:r>
            <w:r w:rsidRPr="00596C72">
              <w:rPr>
                <w:rFonts w:cstheme="minorHAnsi"/>
                <w:lang w:val="en-US"/>
              </w:rPr>
              <w:fldChar w:fldCharType="separate"/>
            </w:r>
            <w:r w:rsidR="001E7554">
              <w:rPr>
                <w:rFonts w:cstheme="minorHAnsi"/>
                <w:noProof/>
                <w:lang w:val="en-US"/>
              </w:rPr>
              <w:t>[</w:t>
            </w:r>
            <w:hyperlink w:anchor="_ENREF_13" w:tooltip="US Food and Drug Administration., 2022 #144" w:history="1">
              <w:r w:rsidR="001E7554">
                <w:rPr>
                  <w:rFonts w:cstheme="minorHAnsi"/>
                  <w:noProof/>
                  <w:lang w:val="en-US"/>
                </w:rPr>
                <w:t>13</w:t>
              </w:r>
            </w:hyperlink>
            <w:r w:rsidR="001E7554">
              <w:rPr>
                <w:rFonts w:cstheme="minorHAnsi"/>
                <w:noProof/>
                <w:lang w:val="en-US"/>
              </w:rPr>
              <w:t>]</w:t>
            </w:r>
            <w:r w:rsidRPr="00596C72">
              <w:rPr>
                <w:rFonts w:cstheme="minorHAnsi"/>
                <w:lang w:val="en-US"/>
              </w:rPr>
              <w:fldChar w:fldCharType="end"/>
            </w:r>
            <w:r w:rsidR="002C2007">
              <w:rPr>
                <w:rFonts w:cstheme="minorHAnsi"/>
                <w:lang w:val="en-US"/>
              </w:rPr>
              <w:t>.</w:t>
            </w:r>
          </w:p>
          <w:p w14:paraId="5E450815" w14:textId="77777777" w:rsidR="001E3EE6" w:rsidRPr="00596C72" w:rsidRDefault="001E3EE6" w:rsidP="001E3EE6">
            <w:pPr>
              <w:pStyle w:val="Table-Bullet1"/>
              <w:ind w:left="360"/>
              <w:jc w:val="both"/>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rPr>
                <w:lang w:val="en-US"/>
              </w:rPr>
              <w:t>Tables showing change from Baseline to Month 3 in NAVQ-P, NVCI, and NVS in terms of various percentiles, by baseline PGI-S, were also developed to explore any baseline dependency of meaningful change.</w:t>
            </w:r>
          </w:p>
        </w:tc>
      </w:tr>
      <w:tr w:rsidR="00596C72" w:rsidRPr="00596C72" w14:paraId="26DAA3DC" w14:textId="77777777" w:rsidTr="00BB3D62">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4113" w:type="dxa"/>
            <w:shd w:val="clear" w:color="auto" w:fill="auto"/>
            <w:hideMark/>
          </w:tcPr>
          <w:p w14:paraId="4287BC67" w14:textId="77777777" w:rsidR="001E3EE6" w:rsidRPr="00596C72" w:rsidRDefault="001E3EE6" w:rsidP="00681B59">
            <w:pPr>
              <w:tabs>
                <w:tab w:val="left" w:pos="426"/>
              </w:tabs>
              <w:spacing w:before="0" w:after="0"/>
              <w:contextualSpacing/>
              <w:rPr>
                <w:rFonts w:cstheme="minorHAnsi"/>
                <w:lang w:val="en-US"/>
              </w:rPr>
            </w:pPr>
            <w:r w:rsidRPr="00596C72">
              <w:rPr>
                <w:rFonts w:cstheme="minorHAnsi"/>
                <w:lang w:val="en-US"/>
              </w:rPr>
              <w:lastRenderedPageBreak/>
              <w:t>Distribution-based methods</w:t>
            </w:r>
          </w:p>
        </w:tc>
        <w:tc>
          <w:tcPr>
            <w:tcW w:w="4109" w:type="dxa"/>
            <w:shd w:val="clear" w:color="auto" w:fill="auto"/>
            <w:hideMark/>
          </w:tcPr>
          <w:p w14:paraId="6C53A597" w14:textId="41E106E9" w:rsidR="001E3EE6" w:rsidRPr="00596C72" w:rsidRDefault="001E3EE6" w:rsidP="001E3EE6">
            <w:pPr>
              <w:pStyle w:val="Table-Bullet1"/>
              <w:ind w:left="360"/>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596C72">
              <w:rPr>
                <w:rFonts w:cstheme="minorHAnsi"/>
                <w:lang w:val="en-US"/>
              </w:rPr>
              <w:t>Distributional properties of the NAVQ-P, NVCI, and NVS scores were used to guide potential responder definitions estimated from anchor-based approaches, identifying the amount of change that exceeds measurement error</w:t>
            </w:r>
            <w:r w:rsidR="002C2007">
              <w:rPr>
                <w:rFonts w:cstheme="minorHAnsi"/>
                <w:lang w:val="en-US"/>
              </w:rPr>
              <w:t xml:space="preserve"> </w:t>
            </w:r>
            <w:r w:rsidRPr="00596C72">
              <w:rPr>
                <w:rFonts w:cstheme="minorHAnsi"/>
                <w:lang w:val="en-US"/>
              </w:rPr>
              <w:fldChar w:fldCharType="begin"/>
            </w:r>
            <w:r w:rsidR="001E7554">
              <w:rPr>
                <w:rFonts w:cstheme="minorHAnsi"/>
                <w:lang w:val="en-US"/>
              </w:rPr>
              <w:instrText xml:space="preserve"> ADDIN EN.CITE &lt;EndNote&gt;&lt;Cite&gt;&lt;Author&gt;Food and Drug Administration.&lt;/Author&gt;&lt;Year&gt;2009&lt;/Year&gt;&lt;RecNum&gt;1846&lt;/RecNum&gt;&lt;DisplayText&gt;[16,35]&lt;/DisplayText&gt;&lt;record&gt;&lt;rec-number&gt;1846&lt;/rec-number&gt;&lt;foreign-keys&gt;&lt;key app="EN" db-id="5s905zpegr0xppeawxbpvxaqzepseezf50dx" timestamp="1681889805"&gt;1846&lt;/key&gt;&lt;/foreign-keys&gt;&lt;ref-type name="Electronic Article"&gt;43&lt;/ref-type&gt;&lt;contributors&gt;&lt;authors&gt;&lt;author&gt;Food and Drug Administration.,&lt;/author&gt;&lt;/authors&gt;&lt;/contributors&gt;&lt;titles&gt;&lt;title&gt;Patient-Reported Outcome Measures: Use in Medical Product Development to Support Labeling Claims&lt;/title&gt;&lt;secondary-title&gt;Guidance for Industry&lt;/secondary-title&gt;&lt;/titles&gt;&lt;periodical&gt;&lt;full-title&gt;Guidance for Industry&lt;/full-title&gt;&lt;/periodical&gt;&lt;dates&gt;&lt;year&gt;2009&lt;/year&gt;&lt;/dates&gt;&lt;urls&gt;&lt;related-urls&gt;&lt;url&gt;https://www.fda.gov/downloads/drugs/guidances/ucm193282.pdf&lt;/url&gt;&lt;/related-urls&gt;&lt;/urls&gt;&lt;/record&gt;&lt;/Cite&gt;&lt;Cite&gt;&lt;Author&gt;McLeod&lt;/Author&gt;&lt;Year&gt;2011&lt;/Year&gt;&lt;RecNum&gt;57&lt;/RecNum&gt;&lt;record&gt;&lt;rec-number&gt;57&lt;/rec-number&gt;&lt;foreign-keys&gt;&lt;key app="EN" db-id="5s905zpegr0xppeawxbpvxaqzepseezf50dx" timestamp="1549631047"&gt;57&lt;/key&gt;&lt;/foreign-keys&gt;&lt;ref-type name="Journal Article"&gt;17&lt;/ref-type&gt;&lt;contributors&gt;&lt;authors&gt;&lt;author&gt;McLeod, Lori D&lt;/author&gt;&lt;author&gt;Coon, Cheryl D&lt;/author&gt;&lt;author&gt;Martin, Susan A&lt;/author&gt;&lt;author&gt;Fehnel, Sheri E&lt;/author&gt;&lt;author&gt;Hays, Ron D&lt;/author&gt;&lt;/authors&gt;&lt;/contributors&gt;&lt;titles&gt;&lt;title&gt;Interpreting patient-reported outcome results: US FDA guidance and emerging methods&lt;/title&gt;&lt;secondary-title&gt;Expert review of pharmacoeconomics &amp;amp; outcomes research&lt;/secondary-title&gt;&lt;/titles&gt;&lt;periodical&gt;&lt;full-title&gt;Expert review of pharmacoeconomics &amp;amp; outcomes research&lt;/full-title&gt;&lt;/periodical&gt;&lt;pages&gt;163-169&lt;/pages&gt;&lt;volume&gt;11&lt;/volume&gt;&lt;number&gt;2&lt;/number&gt;&lt;dates&gt;&lt;year&gt;2011&lt;/year&gt;&lt;/dates&gt;&lt;isbn&gt;1473-7167&lt;/isbn&gt;&lt;urls&gt;&lt;/urls&gt;&lt;/record&gt;&lt;/Cite&gt;&lt;/EndNote&gt;</w:instrText>
            </w:r>
            <w:r w:rsidRPr="00596C72">
              <w:rPr>
                <w:rFonts w:cstheme="minorHAnsi"/>
                <w:lang w:val="en-US"/>
              </w:rPr>
              <w:fldChar w:fldCharType="separate"/>
            </w:r>
            <w:r w:rsidR="001E7554">
              <w:rPr>
                <w:rFonts w:cstheme="minorHAnsi"/>
                <w:noProof/>
                <w:lang w:val="en-US"/>
              </w:rPr>
              <w:t>[</w:t>
            </w:r>
            <w:hyperlink w:anchor="_ENREF_16" w:tooltip="Food and Drug Administration., 2009 #1846" w:history="1">
              <w:r w:rsidR="001E7554">
                <w:rPr>
                  <w:rFonts w:cstheme="minorHAnsi"/>
                  <w:noProof/>
                  <w:lang w:val="en-US"/>
                </w:rPr>
                <w:t>16</w:t>
              </w:r>
            </w:hyperlink>
            <w:r w:rsidR="001E7554">
              <w:rPr>
                <w:rFonts w:cstheme="minorHAnsi"/>
                <w:noProof/>
                <w:lang w:val="en-US"/>
              </w:rPr>
              <w:t>,</w:t>
            </w:r>
            <w:hyperlink w:anchor="_ENREF_35" w:tooltip="McLeod, 2011 #57" w:history="1">
              <w:r w:rsidR="001E7554">
                <w:rPr>
                  <w:rFonts w:cstheme="minorHAnsi"/>
                  <w:noProof/>
                  <w:lang w:val="en-US"/>
                </w:rPr>
                <w:t>35</w:t>
              </w:r>
            </w:hyperlink>
            <w:r w:rsidR="001E7554">
              <w:rPr>
                <w:rFonts w:cstheme="minorHAnsi"/>
                <w:noProof/>
                <w:lang w:val="en-US"/>
              </w:rPr>
              <w:t>]</w:t>
            </w:r>
            <w:r w:rsidRPr="00596C72">
              <w:rPr>
                <w:rFonts w:cstheme="minorHAnsi"/>
                <w:lang w:val="en-US"/>
              </w:rPr>
              <w:fldChar w:fldCharType="end"/>
            </w:r>
            <w:r w:rsidR="002C2007">
              <w:rPr>
                <w:rFonts w:cstheme="minorHAnsi"/>
                <w:lang w:val="en-US"/>
              </w:rPr>
              <w:t>.</w:t>
            </w:r>
          </w:p>
          <w:p w14:paraId="60047A74" w14:textId="77777777" w:rsidR="001E3EE6" w:rsidRPr="00596C72" w:rsidRDefault="001E3EE6" w:rsidP="001E3EE6">
            <w:pPr>
              <w:pStyle w:val="Table-Bullet1"/>
              <w:ind w:left="360"/>
              <w:jc w:val="both"/>
              <w:cnfStyle w:val="000000100000" w:firstRow="0" w:lastRow="0" w:firstColumn="0" w:lastColumn="0" w:oddVBand="0" w:evenVBand="0" w:oddHBand="1" w:evenHBand="0" w:firstRowFirstColumn="0" w:firstRowLastColumn="0" w:lastRowFirstColumn="0" w:lastRowLastColumn="0"/>
              <w:rPr>
                <w:rFonts w:cstheme="minorHAnsi"/>
                <w:lang w:val="en-US"/>
              </w:rPr>
            </w:pPr>
            <w:r w:rsidRPr="00596C72">
              <w:rPr>
                <w:rFonts w:cstheme="minorHAnsi"/>
                <w:lang w:val="en-US"/>
              </w:rPr>
              <w:t>These included 0.5 of the standard deviation (SD) at Baseline and the standard error of measurement (SEM).</w:t>
            </w:r>
          </w:p>
        </w:tc>
      </w:tr>
      <w:tr w:rsidR="00596C72" w:rsidRPr="00596C72" w14:paraId="1C37DD5D" w14:textId="77777777" w:rsidTr="00BB3D62">
        <w:trPr>
          <w:cnfStyle w:val="000000010000" w:firstRow="0" w:lastRow="0" w:firstColumn="0" w:lastColumn="0" w:oddVBand="0" w:evenVBand="0" w:oddHBand="0" w:evenHBand="1"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4113" w:type="dxa"/>
            <w:shd w:val="clear" w:color="auto" w:fill="auto"/>
            <w:hideMark/>
          </w:tcPr>
          <w:p w14:paraId="2CCD0218" w14:textId="77777777" w:rsidR="001E3EE6" w:rsidRPr="00596C72" w:rsidRDefault="001E3EE6" w:rsidP="00681B59">
            <w:pPr>
              <w:tabs>
                <w:tab w:val="left" w:pos="426"/>
              </w:tabs>
              <w:spacing w:before="0" w:after="0"/>
              <w:contextualSpacing/>
              <w:rPr>
                <w:rFonts w:cstheme="minorHAnsi"/>
                <w:lang w:val="en-US"/>
              </w:rPr>
            </w:pPr>
            <w:r w:rsidRPr="00596C72">
              <w:rPr>
                <w:rFonts w:cstheme="minorHAnsi"/>
                <w:lang w:val="en-US"/>
              </w:rPr>
              <w:t>Triangulation</w:t>
            </w:r>
          </w:p>
        </w:tc>
        <w:tc>
          <w:tcPr>
            <w:tcW w:w="4109" w:type="dxa"/>
            <w:shd w:val="clear" w:color="auto" w:fill="auto"/>
            <w:hideMark/>
          </w:tcPr>
          <w:p w14:paraId="4FD61E05" w14:textId="0E56C8E3" w:rsidR="001E3EE6" w:rsidRPr="00596C72" w:rsidRDefault="001E3EE6" w:rsidP="001E3EE6">
            <w:pPr>
              <w:pStyle w:val="Table-Bullet1"/>
              <w:ind w:left="360"/>
              <w:jc w:val="both"/>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rPr>
                <w:rFonts w:cstheme="minorHAnsi"/>
                <w:lang w:val="en-US"/>
              </w:rPr>
              <w:t xml:space="preserve">Triangulation was conducted by consolidating the different meaningful change estimates derived from anchor-based and distribution-based methods to support identification of an </w:t>
            </w:r>
            <w:r w:rsidRPr="00596C72">
              <w:rPr>
                <w:rFonts w:cstheme="minorHAnsi"/>
                <w:lang w:val="en-US"/>
              </w:rPr>
              <w:lastRenderedPageBreak/>
              <w:t>appropriate range of meaningful change values</w:t>
            </w:r>
            <w:r w:rsidR="002C2007">
              <w:rPr>
                <w:rFonts w:cstheme="minorHAnsi"/>
                <w:lang w:val="en-US"/>
              </w:rPr>
              <w:t xml:space="preserve"> </w:t>
            </w:r>
            <w:r w:rsidRPr="00596C72">
              <w:fldChar w:fldCharType="begin">
                <w:fldData xml:space="preserve">PEVuZE5vdGU+PENpdGU+PEF1dGhvcj5SZXZpY2tpPC9BdXRob3I+PFllYXI+MjAwODwvWWVhcj48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</w:fldData>
              </w:fldChar>
            </w:r>
            <w:r w:rsidR="001E7554">
              <w:instrText xml:space="preserve"> ADDIN EN.CITE </w:instrText>
            </w:r>
            <w:r w:rsidR="001E7554">
              <w:fldChar w:fldCharType="begin">
                <w:fldData xml:space="preserve">PEVuZE5vdGU+PENpdGU+PEF1dGhvcj5SZXZpY2tpPC9BdXRob3I+PFllYXI+MjAwODwvWWVhcj48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</w:fldData>
              </w:fldChar>
            </w:r>
            <w:r w:rsidR="001E7554">
              <w:instrText xml:space="preserve"> ADDIN EN.CITE.DATA </w:instrText>
            </w:r>
            <w:r w:rsidR="001E7554">
              <w:fldChar w:fldCharType="end"/>
            </w:r>
            <w:r w:rsidRPr="00596C72">
              <w:fldChar w:fldCharType="separate"/>
            </w:r>
            <w:r w:rsidR="001E7554">
              <w:rPr>
                <w:noProof/>
              </w:rPr>
              <w:t>[</w:t>
            </w:r>
            <w:hyperlink w:anchor="_ENREF_24" w:tooltip="Revicki, 2008 #62" w:history="1">
              <w:r w:rsidR="001E7554">
                <w:rPr>
                  <w:noProof/>
                </w:rPr>
                <w:t>24-26</w:t>
              </w:r>
            </w:hyperlink>
            <w:r w:rsidR="001E7554">
              <w:rPr>
                <w:noProof/>
              </w:rPr>
              <w:t>]</w:t>
            </w:r>
            <w:r w:rsidRPr="00596C72">
              <w:fldChar w:fldCharType="end"/>
            </w:r>
            <w:r w:rsidR="002C2007">
              <w:t>.</w:t>
            </w:r>
          </w:p>
          <w:p w14:paraId="644A94B5" w14:textId="36769B77" w:rsidR="001E3EE6" w:rsidRPr="00596C72" w:rsidRDefault="001E3EE6" w:rsidP="001E3EE6">
            <w:pPr>
              <w:pStyle w:val="Table-Bullet1"/>
              <w:ind w:left="360"/>
              <w:jc w:val="both"/>
              <w:cnfStyle w:val="000000010000" w:firstRow="0" w:lastRow="0" w:firstColumn="0" w:lastColumn="0" w:oddVBand="0" w:evenVBand="0" w:oddHBand="0" w:evenHBand="1" w:firstRowFirstColumn="0" w:firstRowLastColumn="0" w:lastRowFirstColumn="0" w:lastRowLastColumn="0"/>
              <w:rPr>
                <w:rFonts w:cstheme="minorHAnsi"/>
                <w:lang w:val="en-US"/>
              </w:rPr>
            </w:pPr>
            <w:r w:rsidRPr="00596C72">
              <w:rPr>
                <w:rFonts w:cstheme="minorHAnsi"/>
                <w:lang w:val="en-US"/>
              </w:rPr>
              <w:t>Correlation-weighted average estimates of meaningful change from the anchor-based methods were also used to converge on a range of potential meaningful change estimates</w:t>
            </w:r>
            <w:r w:rsidR="002C2007">
              <w:rPr>
                <w:rFonts w:cstheme="minorHAnsi"/>
                <w:lang w:val="en-US"/>
              </w:rPr>
              <w:t xml:space="preserve"> </w:t>
            </w:r>
            <w:r w:rsidRPr="00596C72">
              <w:rPr>
                <w:rFonts w:cstheme="minorHAnsi"/>
                <w:lang w:val="en-US"/>
              </w:rPr>
              <w:fldChar w:fldCharType="begin"/>
            </w:r>
            <w:r w:rsidR="001E7554">
              <w:rPr>
                <w:rFonts w:cstheme="minorHAnsi"/>
                <w:lang w:val="en-US"/>
              </w:rPr>
              <w:instrText xml:space="preserve"> ADDIN EN.CITE &lt;EndNote&gt;&lt;Cite&gt;&lt;Author&gt;Trigg&lt;/Author&gt;&lt;Year&gt;2021&lt;/Year&gt;&lt;RecNum&gt;1853&lt;/RecNum&gt;&lt;DisplayText&gt;[27]&lt;/DisplayText&gt;&lt;record&gt;&lt;rec-number&gt;1853&lt;/rec-number&gt;&lt;foreign-keys&gt;&lt;key app="EN" db-id="5s905zpegr0xppeawxbpvxaqzepseezf50dx" timestamp="1685658966"&gt;1853&lt;/key&gt;&lt;/foreign-keys&gt;&lt;ref-type name="Journal Article"&gt;17&lt;/ref-type&gt;&lt;contributors&gt;&lt;authors&gt;&lt;author&gt;Trigg, A.&lt;/author&gt;&lt;author&gt;Griffiths, P.&lt;/author&gt;&lt;/authors&gt;&lt;/contributors&gt;&lt;auth-address&gt;Adelphi Values, Adelphi Mill, Bollington, Cheshire, SK10 5JB, UK. andrew.trigg@adelphivalues.com.&amp;#xD;IQVIA, Reading, Berkshire, UK.&lt;/auth-address&gt;&lt;titles&gt;&lt;title&gt;Triangulation of multiple meaningful change thresholds for patient-reported outcome scores&lt;/title&gt;&lt;secondary-title&gt;Qual Life Res&lt;/secondary-title&gt;&lt;/titles&gt;&lt;periodical&gt;&lt;full-title&gt;Qual Life Res&lt;/full-title&gt;&lt;/periodical&gt;&lt;pages&gt;2755-2764&lt;/pages&gt;&lt;volume&gt;30&lt;/volume&gt;&lt;number&gt;10&lt;/number&gt;&lt;edition&gt;2021/07/29&lt;/edition&gt;&lt;keywords&gt;&lt;keyword&gt;Humans&lt;/keyword&gt;&lt;keyword&gt;*Patient Reported Outcome Measures&lt;/keyword&gt;&lt;keyword&gt;*Quality of Life/psychology&lt;/keyword&gt;&lt;keyword&gt;Research Design&lt;/keyword&gt;&lt;keyword&gt;Meaningful change&lt;/keyword&gt;&lt;keyword&gt;Minimal important difference&lt;/keyword&gt;&lt;keyword&gt;Patient-reported outcomes&lt;/keyword&gt;&lt;keyword&gt;Responder definition&lt;/keyword&gt;&lt;keyword&gt;Triangulation&lt;/keyword&gt;&lt;/keywords&gt;&lt;dates&gt;&lt;year&gt;2021&lt;/year&gt;&lt;pub-dates&gt;&lt;date&gt;Oct&lt;/date&gt;&lt;/pub-dates&gt;&lt;/dates&gt;&lt;isbn&gt;0962-9343&lt;/isbn&gt;&lt;accession-num&gt;34319532&lt;/accession-num&gt;&lt;urls&gt;&lt;/urls&gt;&lt;electronic-resource-num&gt;10.1007/s11136-021-02957-4&lt;/electronic-resource-num&gt;&lt;remote-database-provider&gt;NLM&lt;/remote-database-provider&gt;&lt;language&gt;eng&lt;/language&gt;&lt;/record&gt;&lt;/Cite&gt;&lt;/EndNote&gt;</w:instrText>
            </w:r>
            <w:r w:rsidRPr="00596C72">
              <w:rPr>
                <w:rFonts w:cstheme="minorHAnsi"/>
                <w:lang w:val="en-US"/>
              </w:rPr>
              <w:fldChar w:fldCharType="separate"/>
            </w:r>
            <w:r w:rsidR="001E7554">
              <w:rPr>
                <w:rFonts w:cstheme="minorHAnsi"/>
                <w:noProof/>
                <w:lang w:val="en-US"/>
              </w:rPr>
              <w:t>[</w:t>
            </w:r>
            <w:hyperlink w:anchor="_ENREF_27" w:tooltip="Trigg, 2021 #1853" w:history="1">
              <w:r w:rsidR="001E7554">
                <w:rPr>
                  <w:rFonts w:cstheme="minorHAnsi"/>
                  <w:noProof/>
                  <w:lang w:val="en-US"/>
                </w:rPr>
                <w:t>27</w:t>
              </w:r>
            </w:hyperlink>
            <w:r w:rsidR="001E7554">
              <w:rPr>
                <w:rFonts w:cstheme="minorHAnsi"/>
                <w:noProof/>
                <w:lang w:val="en-US"/>
              </w:rPr>
              <w:t>]</w:t>
            </w:r>
            <w:r w:rsidRPr="00596C72">
              <w:rPr>
                <w:rFonts w:cstheme="minorHAnsi"/>
                <w:lang w:val="en-US"/>
              </w:rPr>
              <w:fldChar w:fldCharType="end"/>
            </w:r>
            <w:r w:rsidR="002C2007">
              <w:rPr>
                <w:rFonts w:cstheme="minorHAnsi"/>
                <w:lang w:val="en-US"/>
              </w:rPr>
              <w:t>.</w:t>
            </w:r>
          </w:p>
        </w:tc>
      </w:tr>
    </w:tbl>
    <w:p w14:paraId="260A31BE" w14:textId="73244DEB" w:rsidR="001E3EE6" w:rsidRDefault="001E3EE6" w:rsidP="00585B9D">
      <w:pPr>
        <w:spacing w:line="480" w:lineRule="auto"/>
      </w:pPr>
    </w:p>
    <w:p w14:paraId="52CE233C" w14:textId="77777777" w:rsidR="001E3EE6" w:rsidRDefault="001E3EE6">
      <w:pPr>
        <w:spacing w:before="0" w:after="200"/>
      </w:pPr>
      <w:r>
        <w:br w:type="page"/>
      </w:r>
    </w:p>
    <w:p w14:paraId="369E5E8F" w14:textId="211CC6DA" w:rsidR="001E3EE6" w:rsidRPr="0018506C" w:rsidRDefault="001E3EE6" w:rsidP="001E3EE6">
      <w:pPr>
        <w:pStyle w:val="Caption"/>
        <w:jc w:val="left"/>
        <w:rPr>
          <w:rFonts w:eastAsiaTheme="majorEastAsia" w:cstheme="majorBidi"/>
        </w:rPr>
      </w:pPr>
      <w:bookmarkStart w:id="147" w:name="_Ref132962555"/>
      <w:bookmarkStart w:id="148" w:name="_Toc137573233"/>
      <w:r w:rsidRPr="0018506C">
        <w:rPr>
          <w:rFonts w:eastAsiaTheme="majorEastAsia" w:cstheme="majorBidi"/>
        </w:rPr>
        <w:lastRenderedPageBreak/>
        <w:t xml:space="preserve">Table </w:t>
      </w:r>
      <w:r w:rsidRPr="0018506C">
        <w:rPr>
          <w:rFonts w:eastAsiaTheme="majorEastAsia" w:cstheme="majorBidi"/>
        </w:rPr>
        <w:fldChar w:fldCharType="begin"/>
      </w:r>
      <w:r w:rsidRPr="0018506C">
        <w:rPr>
          <w:rFonts w:eastAsiaTheme="majorEastAsia" w:cstheme="majorBidi"/>
        </w:rPr>
        <w:instrText xml:space="preserve"> SEQ Table \* ARABIC </w:instrText>
      </w:r>
      <w:r w:rsidRPr="0018506C">
        <w:rPr>
          <w:rFonts w:eastAsiaTheme="majorEastAsia" w:cstheme="majorBidi"/>
        </w:rPr>
        <w:fldChar w:fldCharType="separate"/>
      </w:r>
      <w:r w:rsidR="000762D6">
        <w:rPr>
          <w:rFonts w:eastAsiaTheme="majorEastAsia" w:cstheme="majorBidi"/>
          <w:noProof/>
        </w:rPr>
        <w:t>3</w:t>
      </w:r>
      <w:r w:rsidRPr="0018506C">
        <w:rPr>
          <w:rFonts w:eastAsiaTheme="majorEastAsia" w:cstheme="majorBidi"/>
        </w:rPr>
        <w:fldChar w:fldCharType="end"/>
      </w:r>
      <w:bookmarkEnd w:id="147"/>
      <w:r w:rsidRPr="0018506C">
        <w:rPr>
          <w:rFonts w:eastAsiaTheme="majorEastAsia" w:cstheme="majorBidi"/>
        </w:rPr>
        <w:t>. Demographic and clinical characteristics of the cross-sectional analysis population at baseline (N=227)</w:t>
      </w:r>
      <w:bookmarkEnd w:id="148"/>
    </w:p>
    <w:tbl>
      <w:tblPr>
        <w:tblW w:w="5004" w:type="pct"/>
        <w:tblCellMar>
          <w:left w:w="0" w:type="dxa"/>
          <w:right w:w="0" w:type="dxa"/>
        </w:tblCellMar>
        <w:tblLook w:val="0600" w:firstRow="0" w:lastRow="0" w:firstColumn="0" w:lastColumn="0" w:noHBand="1" w:noVBand="1"/>
      </w:tblPr>
      <w:tblGrid>
        <w:gridCol w:w="6939"/>
        <w:gridCol w:w="2124"/>
      </w:tblGrid>
      <w:tr w:rsidR="00596C72" w:rsidRPr="00596C72" w14:paraId="25D8DCCE" w14:textId="77777777" w:rsidTr="00596C72">
        <w:trPr>
          <w:trHeight w:val="442"/>
        </w:trPr>
        <w:tc>
          <w:tcPr>
            <w:tcW w:w="3828" w:type="pct"/>
            <w:tcBorders>
              <w:top w:val="single" w:sz="6" w:space="0" w:color="003469"/>
              <w:left w:val="single" w:sz="6" w:space="0" w:color="003469"/>
              <w:bottom w:val="nil"/>
              <w:right w:val="single" w:sz="4" w:space="0" w:color="003569" w:themeColor="accent3"/>
            </w:tcBorders>
            <w:shd w:val="clear" w:color="auto" w:fill="auto"/>
            <w:tcMar>
              <w:top w:w="15" w:type="dxa"/>
              <w:left w:w="15" w:type="dxa"/>
              <w:bottom w:w="0" w:type="dxa"/>
              <w:right w:w="15" w:type="dxa"/>
            </w:tcMar>
            <w:vAlign w:val="bottom"/>
            <w:hideMark/>
          </w:tcPr>
          <w:p w14:paraId="749E57AE"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b/>
                <w:bCs/>
                <w:kern w:val="24"/>
                <w:lang w:val="en-US" w:eastAsia="en-GB"/>
              </w:rPr>
              <w:t>Sample characteristics</w:t>
            </w:r>
          </w:p>
        </w:tc>
        <w:tc>
          <w:tcPr>
            <w:tcW w:w="1168" w:type="pct"/>
            <w:tcBorders>
              <w:top w:val="single" w:sz="6" w:space="0" w:color="003469"/>
              <w:left w:val="single" w:sz="4" w:space="0" w:color="003569" w:themeColor="accent3"/>
              <w:bottom w:val="nil"/>
              <w:right w:val="single" w:sz="6" w:space="0" w:color="003469"/>
            </w:tcBorders>
            <w:shd w:val="clear" w:color="auto" w:fill="auto"/>
            <w:tcMar>
              <w:top w:w="15" w:type="dxa"/>
              <w:left w:w="15" w:type="dxa"/>
              <w:bottom w:w="0" w:type="dxa"/>
              <w:right w:w="15" w:type="dxa"/>
            </w:tcMar>
            <w:vAlign w:val="bottom"/>
            <w:hideMark/>
          </w:tcPr>
          <w:p w14:paraId="7996B634"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b/>
                <w:bCs/>
                <w:kern w:val="24"/>
                <w:lang w:val="en-US" w:eastAsia="en-GB"/>
              </w:rPr>
              <w:t>Statistic or N (%)</w:t>
            </w:r>
          </w:p>
        </w:tc>
      </w:tr>
      <w:tr w:rsidR="00596C72" w:rsidRPr="00596C72" w14:paraId="6D095284" w14:textId="77777777" w:rsidTr="00596C72">
        <w:trPr>
          <w:trHeight w:val="192"/>
        </w:trPr>
        <w:tc>
          <w:tcPr>
            <w:tcW w:w="4996" w:type="pct"/>
            <w:gridSpan w:val="2"/>
            <w:tcBorders>
              <w:top w:val="nil"/>
              <w:left w:val="single" w:sz="4" w:space="0" w:color="003569" w:themeColor="accent3"/>
              <w:bottom w:val="nil"/>
              <w:right w:val="single" w:sz="4" w:space="0" w:color="auto"/>
            </w:tcBorders>
            <w:shd w:val="clear" w:color="auto" w:fill="auto"/>
            <w:tcMar>
              <w:top w:w="15" w:type="dxa"/>
              <w:left w:w="15" w:type="dxa"/>
              <w:bottom w:w="0" w:type="dxa"/>
              <w:right w:w="15" w:type="dxa"/>
            </w:tcMar>
            <w:hideMark/>
          </w:tcPr>
          <w:p w14:paraId="0B9BA4AE"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Age (years)</w:t>
            </w:r>
          </w:p>
        </w:tc>
      </w:tr>
      <w:tr w:rsidR="00596C72" w:rsidRPr="00596C72" w14:paraId="5DCA3ACE"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19AF91B5" w14:textId="77777777" w:rsidR="001E3EE6" w:rsidRPr="00596C72" w:rsidRDefault="001E3EE6" w:rsidP="00681B59">
            <w:pPr>
              <w:spacing w:before="19" w:after="19" w:line="254" w:lineRule="auto"/>
              <w:rPr>
                <w:rFonts w:ascii="Arial" w:eastAsia="Times New Roman" w:hAnsi="Arial" w:cs="Arial"/>
                <w:lang w:val="en-US" w:eastAsia="en-GB"/>
              </w:rPr>
            </w:pPr>
            <w:r w:rsidRPr="00596C72">
              <w:rPr>
                <w:rFonts w:ascii="Calibri" w:eastAsia="Times New Roman" w:hAnsi="Calibri" w:cs="Calibri"/>
                <w:kern w:val="24"/>
                <w:lang w:val="en-US" w:eastAsia="en-GB"/>
              </w:rPr>
              <w:t xml:space="preserve">  N</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7F759B0D"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227</w:t>
            </w:r>
          </w:p>
        </w:tc>
      </w:tr>
      <w:tr w:rsidR="00596C72" w:rsidRPr="00596C72" w14:paraId="67A6E9F7"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323EDF0E" w14:textId="77777777" w:rsidR="001E3EE6" w:rsidRPr="00596C72" w:rsidRDefault="001E3EE6" w:rsidP="00681B59">
            <w:pPr>
              <w:spacing w:before="19" w:after="19" w:line="254" w:lineRule="auto"/>
              <w:rPr>
                <w:rFonts w:ascii="Arial" w:eastAsia="Times New Roman" w:hAnsi="Arial" w:cs="Arial"/>
                <w:lang w:val="en-US" w:eastAsia="en-GB"/>
              </w:rPr>
            </w:pPr>
            <w:r w:rsidRPr="00596C72">
              <w:rPr>
                <w:rFonts w:ascii="Calibri" w:eastAsia="Times New Roman" w:hAnsi="Calibri" w:cs="Calibri"/>
                <w:kern w:val="24"/>
                <w:lang w:val="en-US" w:eastAsia="en-GB"/>
              </w:rPr>
              <w:t xml:space="preserve">  Mean (SD)</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30FFFD58"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50.9 (2.76)</w:t>
            </w:r>
          </w:p>
        </w:tc>
      </w:tr>
      <w:tr w:rsidR="00596C72" w:rsidRPr="00596C72" w14:paraId="1991B9B8"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096A9023" w14:textId="77777777" w:rsidR="001E3EE6" w:rsidRPr="00596C72" w:rsidRDefault="001E3EE6" w:rsidP="00681B59">
            <w:pPr>
              <w:spacing w:before="19" w:after="19" w:line="254" w:lineRule="auto"/>
              <w:rPr>
                <w:rFonts w:ascii="Arial" w:eastAsia="Times New Roman" w:hAnsi="Arial" w:cs="Arial"/>
                <w:lang w:val="en-US" w:eastAsia="en-GB"/>
              </w:rPr>
            </w:pPr>
            <w:r w:rsidRPr="00596C72">
              <w:rPr>
                <w:rFonts w:ascii="Calibri" w:eastAsia="Times New Roman" w:hAnsi="Calibri" w:cs="Calibri"/>
                <w:kern w:val="24"/>
                <w:lang w:val="en-US" w:eastAsia="en-GB"/>
              </w:rPr>
              <w:t xml:space="preserve">  Median</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5828354D"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51.0</w:t>
            </w:r>
          </w:p>
        </w:tc>
      </w:tr>
      <w:tr w:rsidR="00596C72" w:rsidRPr="00596C72" w14:paraId="4E635C3C"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068E8D28" w14:textId="77777777" w:rsidR="001E3EE6" w:rsidRPr="00596C72" w:rsidRDefault="001E3EE6" w:rsidP="00681B59">
            <w:pPr>
              <w:spacing w:before="19" w:after="19" w:line="254" w:lineRule="auto"/>
              <w:rPr>
                <w:rFonts w:ascii="Arial" w:eastAsia="Times New Roman" w:hAnsi="Arial" w:cs="Arial"/>
                <w:lang w:val="en-US" w:eastAsia="en-GB"/>
              </w:rPr>
            </w:pPr>
            <w:r w:rsidRPr="00596C72">
              <w:rPr>
                <w:rFonts w:ascii="Calibri" w:eastAsia="Times New Roman" w:hAnsi="Calibri" w:cs="Calibri"/>
                <w:kern w:val="24"/>
                <w:lang w:val="en-US" w:eastAsia="en-GB"/>
              </w:rPr>
              <w:t xml:space="preserve">  Min, Max</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25C9EBAF"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45, 55</w:t>
            </w:r>
          </w:p>
        </w:tc>
      </w:tr>
      <w:tr w:rsidR="00596C72" w:rsidRPr="00596C72" w14:paraId="3B0D3477" w14:textId="77777777" w:rsidTr="00596C72">
        <w:trPr>
          <w:trHeight w:val="192"/>
        </w:trPr>
        <w:tc>
          <w:tcPr>
            <w:tcW w:w="4996" w:type="pct"/>
            <w:gridSpan w:val="2"/>
            <w:tcBorders>
              <w:top w:val="nil"/>
              <w:left w:val="single" w:sz="4" w:space="0" w:color="003569" w:themeColor="accent3"/>
              <w:bottom w:val="nil"/>
              <w:right w:val="single" w:sz="4" w:space="0" w:color="auto"/>
            </w:tcBorders>
            <w:shd w:val="clear" w:color="auto" w:fill="auto"/>
            <w:tcMar>
              <w:top w:w="15" w:type="dxa"/>
              <w:left w:w="15" w:type="dxa"/>
              <w:bottom w:w="0" w:type="dxa"/>
              <w:right w:w="15" w:type="dxa"/>
            </w:tcMar>
            <w:hideMark/>
          </w:tcPr>
          <w:p w14:paraId="54D64476"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Sex</w:t>
            </w:r>
          </w:p>
        </w:tc>
      </w:tr>
      <w:tr w:rsidR="00596C72" w:rsidRPr="00596C72" w14:paraId="6F415CD4"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04A28BA8"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Female</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6AD45803"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132 (58.1%)</w:t>
            </w:r>
          </w:p>
        </w:tc>
      </w:tr>
      <w:tr w:rsidR="00596C72" w:rsidRPr="00596C72" w14:paraId="711F2895"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39932707"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Male</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5D4D14AD"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95 (41.9%)</w:t>
            </w:r>
          </w:p>
        </w:tc>
      </w:tr>
      <w:tr w:rsidR="00596C72" w:rsidRPr="00596C72" w14:paraId="5B26EB82" w14:textId="77777777" w:rsidTr="00596C72">
        <w:trPr>
          <w:trHeight w:val="192"/>
        </w:trPr>
        <w:tc>
          <w:tcPr>
            <w:tcW w:w="4996" w:type="pct"/>
            <w:gridSpan w:val="2"/>
            <w:tcBorders>
              <w:top w:val="nil"/>
              <w:left w:val="single" w:sz="4" w:space="0" w:color="003569" w:themeColor="accent3"/>
              <w:bottom w:val="nil"/>
              <w:right w:val="single" w:sz="4" w:space="0" w:color="auto"/>
            </w:tcBorders>
            <w:shd w:val="clear" w:color="auto" w:fill="auto"/>
            <w:tcMar>
              <w:top w:w="15" w:type="dxa"/>
              <w:left w:w="15" w:type="dxa"/>
              <w:bottom w:w="0" w:type="dxa"/>
              <w:right w:w="15" w:type="dxa"/>
            </w:tcMar>
            <w:hideMark/>
          </w:tcPr>
          <w:p w14:paraId="5364C002"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Country</w:t>
            </w:r>
          </w:p>
        </w:tc>
      </w:tr>
      <w:tr w:rsidR="00596C72" w:rsidRPr="00596C72" w14:paraId="3140B1E4"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7F25D1CF"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US </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68EEEE81"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131 (57.7%)</w:t>
            </w:r>
          </w:p>
        </w:tc>
      </w:tr>
      <w:tr w:rsidR="00596C72" w:rsidRPr="00596C72" w14:paraId="41F036CE"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19F5484E"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Japan </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71E38EF5"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45 (19.8%)</w:t>
            </w:r>
          </w:p>
        </w:tc>
      </w:tr>
      <w:tr w:rsidR="00596C72" w:rsidRPr="00596C72" w14:paraId="20BD7903"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37734298"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Australia</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5BCE9F2D"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35 (15.4%)</w:t>
            </w:r>
          </w:p>
        </w:tc>
      </w:tr>
      <w:tr w:rsidR="00596C72" w:rsidRPr="00596C72" w14:paraId="7252343C"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1FD81EA4"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Canada</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411C360C"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16 (7.0%)</w:t>
            </w:r>
          </w:p>
        </w:tc>
      </w:tr>
      <w:tr w:rsidR="00596C72" w:rsidRPr="00596C72" w14:paraId="753CA547" w14:textId="77777777" w:rsidTr="00596C72">
        <w:trPr>
          <w:trHeight w:val="192"/>
        </w:trPr>
        <w:tc>
          <w:tcPr>
            <w:tcW w:w="4996" w:type="pct"/>
            <w:gridSpan w:val="2"/>
            <w:tcBorders>
              <w:top w:val="nil"/>
              <w:left w:val="single" w:sz="4" w:space="0" w:color="003569" w:themeColor="accent3"/>
              <w:bottom w:val="nil"/>
              <w:right w:val="single" w:sz="4" w:space="0" w:color="auto"/>
            </w:tcBorders>
            <w:shd w:val="clear" w:color="auto" w:fill="auto"/>
            <w:tcMar>
              <w:top w:w="15" w:type="dxa"/>
              <w:left w:w="15" w:type="dxa"/>
              <w:bottom w:w="0" w:type="dxa"/>
              <w:right w:w="15" w:type="dxa"/>
            </w:tcMar>
            <w:hideMark/>
          </w:tcPr>
          <w:p w14:paraId="56AAE5BF"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Ethnicity</w:t>
            </w:r>
          </w:p>
        </w:tc>
      </w:tr>
      <w:tr w:rsidR="00596C72" w:rsidRPr="00596C72" w14:paraId="317B315A"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329D8D47"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Not Hispanic or Latino</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6141B9A1"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207 (91.2%)</w:t>
            </w:r>
          </w:p>
        </w:tc>
      </w:tr>
      <w:tr w:rsidR="00596C72" w:rsidRPr="00596C72" w14:paraId="55D73DB7"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5E2117B2"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Hispanic or Latino</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3696E4E0"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18 (7.9%)</w:t>
            </w:r>
          </w:p>
        </w:tc>
      </w:tr>
      <w:tr w:rsidR="00596C72" w:rsidRPr="00596C72" w14:paraId="19232B9F"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3D67753D"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Not reported</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4509843F"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2 (0.8%)</w:t>
            </w:r>
          </w:p>
        </w:tc>
      </w:tr>
      <w:tr w:rsidR="00596C72" w:rsidRPr="00596C72" w14:paraId="2E72A4CC" w14:textId="77777777" w:rsidTr="00596C72">
        <w:trPr>
          <w:trHeight w:val="192"/>
        </w:trPr>
        <w:tc>
          <w:tcPr>
            <w:tcW w:w="4996" w:type="pct"/>
            <w:gridSpan w:val="2"/>
            <w:tcBorders>
              <w:top w:val="nil"/>
              <w:left w:val="single" w:sz="4" w:space="0" w:color="003569" w:themeColor="accent3"/>
              <w:bottom w:val="nil"/>
              <w:right w:val="single" w:sz="4" w:space="0" w:color="auto"/>
            </w:tcBorders>
            <w:shd w:val="clear" w:color="auto" w:fill="auto"/>
            <w:tcMar>
              <w:top w:w="15" w:type="dxa"/>
              <w:left w:w="15" w:type="dxa"/>
              <w:bottom w:w="0" w:type="dxa"/>
              <w:right w:w="15" w:type="dxa"/>
            </w:tcMar>
            <w:hideMark/>
          </w:tcPr>
          <w:p w14:paraId="754D3838"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Race*</w:t>
            </w:r>
          </w:p>
        </w:tc>
      </w:tr>
      <w:tr w:rsidR="00596C72" w:rsidRPr="00596C72" w14:paraId="2029CDFE"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7F28E1AD"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White</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5E669332"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160 (70.5%)</w:t>
            </w:r>
          </w:p>
        </w:tc>
      </w:tr>
      <w:tr w:rsidR="00596C72" w:rsidRPr="00596C72" w14:paraId="21A86740" w14:textId="77777777" w:rsidTr="00596C72">
        <w:trPr>
          <w:trHeight w:val="192"/>
        </w:trPr>
        <w:tc>
          <w:tcPr>
            <w:tcW w:w="3828" w:type="pct"/>
            <w:tcBorders>
              <w:top w:val="nil"/>
              <w:left w:val="single" w:sz="6" w:space="0" w:color="003469"/>
              <w:bottom w:val="nil"/>
              <w:right w:val="single" w:sz="4" w:space="0" w:color="003569" w:themeColor="accent3"/>
            </w:tcBorders>
            <w:shd w:val="clear" w:color="auto" w:fill="auto"/>
            <w:tcMar>
              <w:top w:w="15" w:type="dxa"/>
              <w:left w:w="15" w:type="dxa"/>
              <w:bottom w:w="0" w:type="dxa"/>
              <w:right w:w="15" w:type="dxa"/>
            </w:tcMar>
            <w:hideMark/>
          </w:tcPr>
          <w:p w14:paraId="7ED0412B"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Asian</w:t>
            </w:r>
          </w:p>
        </w:tc>
        <w:tc>
          <w:tcPr>
            <w:tcW w:w="1168" w:type="pct"/>
            <w:tcBorders>
              <w:top w:val="nil"/>
              <w:left w:val="single" w:sz="4" w:space="0" w:color="003569" w:themeColor="accent3"/>
              <w:bottom w:val="nil"/>
              <w:right w:val="single" w:sz="6" w:space="0" w:color="003469"/>
            </w:tcBorders>
            <w:shd w:val="clear" w:color="auto" w:fill="auto"/>
            <w:tcMar>
              <w:top w:w="15" w:type="dxa"/>
              <w:left w:w="15" w:type="dxa"/>
              <w:bottom w:w="0" w:type="dxa"/>
              <w:right w:w="15" w:type="dxa"/>
            </w:tcMar>
            <w:hideMark/>
          </w:tcPr>
          <w:p w14:paraId="1660FBCB"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51 (22.5%)</w:t>
            </w:r>
          </w:p>
        </w:tc>
      </w:tr>
      <w:tr w:rsidR="00596C72" w:rsidRPr="00596C72" w14:paraId="6E1EEE6F" w14:textId="77777777" w:rsidTr="00596C72">
        <w:trPr>
          <w:trHeight w:val="192"/>
        </w:trPr>
        <w:tc>
          <w:tcPr>
            <w:tcW w:w="3828" w:type="pct"/>
            <w:tcBorders>
              <w:top w:val="nil"/>
              <w:left w:val="single" w:sz="6" w:space="0" w:color="003469"/>
              <w:right w:val="single" w:sz="4" w:space="0" w:color="003569" w:themeColor="accent3"/>
            </w:tcBorders>
            <w:shd w:val="clear" w:color="auto" w:fill="auto"/>
            <w:tcMar>
              <w:top w:w="15" w:type="dxa"/>
              <w:left w:w="15" w:type="dxa"/>
              <w:bottom w:w="0" w:type="dxa"/>
              <w:right w:w="15" w:type="dxa"/>
            </w:tcMar>
            <w:hideMark/>
          </w:tcPr>
          <w:p w14:paraId="548DC72F"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Black or African American</w:t>
            </w:r>
          </w:p>
        </w:tc>
        <w:tc>
          <w:tcPr>
            <w:tcW w:w="1168" w:type="pct"/>
            <w:tcBorders>
              <w:top w:val="nil"/>
              <w:left w:val="single" w:sz="4" w:space="0" w:color="003569" w:themeColor="accent3"/>
              <w:right w:val="single" w:sz="6" w:space="0" w:color="003469"/>
            </w:tcBorders>
            <w:shd w:val="clear" w:color="auto" w:fill="auto"/>
            <w:tcMar>
              <w:top w:w="15" w:type="dxa"/>
              <w:left w:w="15" w:type="dxa"/>
              <w:bottom w:w="0" w:type="dxa"/>
              <w:right w:w="15" w:type="dxa"/>
            </w:tcMar>
            <w:hideMark/>
          </w:tcPr>
          <w:p w14:paraId="5E1F341C"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14 (6.2%)</w:t>
            </w:r>
          </w:p>
        </w:tc>
      </w:tr>
      <w:tr w:rsidR="00596C72" w:rsidRPr="00596C72" w14:paraId="59838F45" w14:textId="77777777" w:rsidTr="00596C72">
        <w:trPr>
          <w:trHeight w:val="192"/>
        </w:trPr>
        <w:tc>
          <w:tcPr>
            <w:tcW w:w="3828" w:type="pct"/>
            <w:tcBorders>
              <w:top w:val="nil"/>
              <w:left w:val="single" w:sz="6" w:space="0" w:color="003469"/>
              <w:right w:val="single" w:sz="4" w:space="0" w:color="003569" w:themeColor="accent3"/>
            </w:tcBorders>
            <w:shd w:val="clear" w:color="auto" w:fill="auto"/>
            <w:tcMar>
              <w:top w:w="15" w:type="dxa"/>
              <w:left w:w="15" w:type="dxa"/>
              <w:bottom w:w="0" w:type="dxa"/>
              <w:right w:w="15" w:type="dxa"/>
            </w:tcMar>
            <w:hideMark/>
          </w:tcPr>
          <w:p w14:paraId="33AE177B"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eastAsia="Times New Roman" w:hAnsi="Calibri" w:cs="Calibri"/>
                <w:kern w:val="24"/>
                <w:lang w:val="en-US" w:eastAsia="en-GB"/>
              </w:rPr>
              <w:t xml:space="preserve">  Multiple</w:t>
            </w:r>
          </w:p>
        </w:tc>
        <w:tc>
          <w:tcPr>
            <w:tcW w:w="1168" w:type="pct"/>
            <w:tcBorders>
              <w:top w:val="nil"/>
              <w:left w:val="single" w:sz="4" w:space="0" w:color="003569" w:themeColor="accent3"/>
              <w:right w:val="single" w:sz="6" w:space="0" w:color="003469"/>
            </w:tcBorders>
            <w:shd w:val="clear" w:color="auto" w:fill="auto"/>
            <w:tcMar>
              <w:top w:w="15" w:type="dxa"/>
              <w:left w:w="15" w:type="dxa"/>
              <w:bottom w:w="0" w:type="dxa"/>
              <w:right w:w="15" w:type="dxa"/>
            </w:tcMar>
            <w:hideMark/>
          </w:tcPr>
          <w:p w14:paraId="38C7869A"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eastAsia="Times New Roman" w:hAnsi="Calibri" w:cs="Times New Roman"/>
                <w:kern w:val="24"/>
                <w:lang w:val="en-US" w:eastAsia="en-GB"/>
              </w:rPr>
              <w:t>2 (0.9%)</w:t>
            </w:r>
          </w:p>
        </w:tc>
      </w:tr>
      <w:tr w:rsidR="00596C72" w:rsidRPr="00596C72" w14:paraId="00352EF4" w14:textId="77777777" w:rsidTr="00596C72">
        <w:tc>
          <w:tcPr>
            <w:tcW w:w="5000" w:type="pct"/>
            <w:gridSpan w:val="2"/>
            <w:tcBorders>
              <w:top w:val="nil"/>
              <w:left w:val="single" w:sz="6" w:space="0" w:color="003469"/>
              <w:bottom w:val="nil"/>
              <w:right w:val="single" w:sz="6" w:space="0" w:color="003469"/>
            </w:tcBorders>
            <w:shd w:val="clear" w:color="auto" w:fill="auto"/>
            <w:tcMar>
              <w:top w:w="15" w:type="dxa"/>
              <w:left w:w="19" w:type="dxa"/>
              <w:bottom w:w="0" w:type="dxa"/>
              <w:right w:w="19" w:type="dxa"/>
            </w:tcMar>
            <w:hideMark/>
          </w:tcPr>
          <w:p w14:paraId="271C354A"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Does the participant need vision correction aid?</w:t>
            </w:r>
          </w:p>
        </w:tc>
      </w:tr>
      <w:tr w:rsidR="00596C72" w:rsidRPr="00596C72" w14:paraId="13833315" w14:textId="77777777" w:rsidTr="00596C72">
        <w:tc>
          <w:tcPr>
            <w:tcW w:w="3828" w:type="pct"/>
            <w:tcBorders>
              <w:top w:val="nil"/>
              <w:left w:val="single" w:sz="6" w:space="0" w:color="003469"/>
              <w:bottom w:val="nil"/>
              <w:right w:val="single" w:sz="4" w:space="0" w:color="003569" w:themeColor="accent3"/>
            </w:tcBorders>
            <w:shd w:val="clear" w:color="auto" w:fill="auto"/>
            <w:tcMar>
              <w:top w:w="15" w:type="dxa"/>
              <w:left w:w="19" w:type="dxa"/>
              <w:bottom w:w="0" w:type="dxa"/>
              <w:right w:w="19" w:type="dxa"/>
            </w:tcMar>
            <w:hideMark/>
          </w:tcPr>
          <w:p w14:paraId="1356FCAB"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Yes</w:t>
            </w:r>
          </w:p>
        </w:tc>
        <w:tc>
          <w:tcPr>
            <w:tcW w:w="1172" w:type="pct"/>
            <w:tcBorders>
              <w:top w:val="nil"/>
              <w:left w:val="single" w:sz="4" w:space="0" w:color="003569" w:themeColor="accent3"/>
              <w:bottom w:val="nil"/>
              <w:right w:val="single" w:sz="6" w:space="0" w:color="003469"/>
            </w:tcBorders>
            <w:shd w:val="clear" w:color="auto" w:fill="auto"/>
            <w:tcMar>
              <w:top w:w="15" w:type="dxa"/>
              <w:left w:w="19" w:type="dxa"/>
              <w:bottom w:w="0" w:type="dxa"/>
              <w:right w:w="19" w:type="dxa"/>
            </w:tcMar>
            <w:hideMark/>
          </w:tcPr>
          <w:p w14:paraId="0B27DE2E"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155 (68.3%)</w:t>
            </w:r>
          </w:p>
        </w:tc>
      </w:tr>
      <w:tr w:rsidR="00596C72" w:rsidRPr="00596C72" w14:paraId="38F1807F" w14:textId="77777777" w:rsidTr="00596C72">
        <w:tc>
          <w:tcPr>
            <w:tcW w:w="3828" w:type="pct"/>
            <w:tcBorders>
              <w:top w:val="nil"/>
              <w:left w:val="single" w:sz="6" w:space="0" w:color="003469"/>
              <w:bottom w:val="nil"/>
              <w:right w:val="single" w:sz="4" w:space="0" w:color="003569" w:themeColor="accent3"/>
            </w:tcBorders>
            <w:shd w:val="clear" w:color="auto" w:fill="auto"/>
            <w:tcMar>
              <w:top w:w="15" w:type="dxa"/>
              <w:left w:w="19" w:type="dxa"/>
              <w:bottom w:w="0" w:type="dxa"/>
              <w:right w:w="19" w:type="dxa"/>
            </w:tcMar>
            <w:hideMark/>
          </w:tcPr>
          <w:p w14:paraId="2B4B6449"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No</w:t>
            </w:r>
          </w:p>
        </w:tc>
        <w:tc>
          <w:tcPr>
            <w:tcW w:w="1172" w:type="pct"/>
            <w:tcBorders>
              <w:top w:val="nil"/>
              <w:left w:val="single" w:sz="4" w:space="0" w:color="003569" w:themeColor="accent3"/>
              <w:bottom w:val="nil"/>
              <w:right w:val="single" w:sz="6" w:space="0" w:color="003469"/>
            </w:tcBorders>
            <w:shd w:val="clear" w:color="auto" w:fill="auto"/>
            <w:tcMar>
              <w:top w:w="15" w:type="dxa"/>
              <w:left w:w="19" w:type="dxa"/>
              <w:bottom w:w="0" w:type="dxa"/>
              <w:right w:w="19" w:type="dxa"/>
            </w:tcMar>
            <w:hideMark/>
          </w:tcPr>
          <w:p w14:paraId="0652FE46"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72 (31.7%)</w:t>
            </w:r>
          </w:p>
        </w:tc>
      </w:tr>
      <w:tr w:rsidR="00596C72" w:rsidRPr="00596C72" w14:paraId="32812309" w14:textId="77777777" w:rsidTr="00596C72">
        <w:tc>
          <w:tcPr>
            <w:tcW w:w="5000" w:type="pct"/>
            <w:gridSpan w:val="2"/>
            <w:tcBorders>
              <w:top w:val="nil"/>
              <w:left w:val="single" w:sz="6" w:space="0" w:color="003469"/>
              <w:bottom w:val="nil"/>
              <w:right w:val="single" w:sz="6" w:space="0" w:color="003469"/>
            </w:tcBorders>
            <w:shd w:val="clear" w:color="auto" w:fill="auto"/>
            <w:tcMar>
              <w:top w:w="15" w:type="dxa"/>
              <w:left w:w="19" w:type="dxa"/>
              <w:bottom w:w="0" w:type="dxa"/>
              <w:right w:w="19" w:type="dxa"/>
            </w:tcMar>
            <w:hideMark/>
          </w:tcPr>
          <w:p w14:paraId="23DB6367"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DCNVA</w:t>
            </w:r>
          </w:p>
        </w:tc>
      </w:tr>
      <w:tr w:rsidR="00596C72" w:rsidRPr="00596C72" w14:paraId="550ADDCF" w14:textId="77777777" w:rsidTr="00596C72">
        <w:tc>
          <w:tcPr>
            <w:tcW w:w="3828" w:type="pct"/>
            <w:tcBorders>
              <w:top w:val="nil"/>
              <w:left w:val="single" w:sz="6" w:space="0" w:color="003469"/>
              <w:bottom w:val="nil"/>
              <w:right w:val="single" w:sz="4" w:space="0" w:color="003569" w:themeColor="accent3"/>
            </w:tcBorders>
            <w:shd w:val="clear" w:color="auto" w:fill="auto"/>
            <w:tcMar>
              <w:top w:w="15" w:type="dxa"/>
              <w:left w:w="19" w:type="dxa"/>
              <w:bottom w:w="0" w:type="dxa"/>
              <w:right w:w="19" w:type="dxa"/>
            </w:tcMar>
            <w:hideMark/>
          </w:tcPr>
          <w:p w14:paraId="1F29E816"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DCNVA better than 0.6 logMAR (i.e., better than 20/80 Snellen equivalent)</w:t>
            </w:r>
          </w:p>
        </w:tc>
        <w:tc>
          <w:tcPr>
            <w:tcW w:w="1172" w:type="pct"/>
            <w:tcBorders>
              <w:top w:val="nil"/>
              <w:left w:val="single" w:sz="4" w:space="0" w:color="003569" w:themeColor="accent3"/>
              <w:bottom w:val="nil"/>
              <w:right w:val="single" w:sz="6" w:space="0" w:color="003469"/>
            </w:tcBorders>
            <w:shd w:val="clear" w:color="auto" w:fill="auto"/>
            <w:tcMar>
              <w:top w:w="15" w:type="dxa"/>
              <w:left w:w="19" w:type="dxa"/>
              <w:bottom w:w="0" w:type="dxa"/>
              <w:right w:w="19" w:type="dxa"/>
            </w:tcMar>
            <w:hideMark/>
          </w:tcPr>
          <w:p w14:paraId="25B96956"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191 (84.1%)</w:t>
            </w:r>
          </w:p>
        </w:tc>
      </w:tr>
      <w:tr w:rsidR="00596C72" w:rsidRPr="00596C72" w14:paraId="17553275" w14:textId="77777777" w:rsidTr="00596C72">
        <w:tc>
          <w:tcPr>
            <w:tcW w:w="3828" w:type="pct"/>
            <w:tcBorders>
              <w:top w:val="nil"/>
              <w:left w:val="single" w:sz="6" w:space="0" w:color="003469"/>
              <w:bottom w:val="nil"/>
              <w:right w:val="single" w:sz="4" w:space="0" w:color="003569" w:themeColor="accent3"/>
            </w:tcBorders>
            <w:shd w:val="clear" w:color="auto" w:fill="auto"/>
            <w:tcMar>
              <w:top w:w="15" w:type="dxa"/>
              <w:left w:w="19" w:type="dxa"/>
              <w:bottom w:w="0" w:type="dxa"/>
              <w:right w:w="19" w:type="dxa"/>
            </w:tcMar>
            <w:hideMark/>
          </w:tcPr>
          <w:p w14:paraId="1CEC38AD"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DCNVA of 0.6 logMAR or worse (i.e., 20/80 or worse Snellen equivalent)</w:t>
            </w:r>
          </w:p>
        </w:tc>
        <w:tc>
          <w:tcPr>
            <w:tcW w:w="1172" w:type="pct"/>
            <w:tcBorders>
              <w:top w:val="nil"/>
              <w:left w:val="single" w:sz="4" w:space="0" w:color="003569" w:themeColor="accent3"/>
              <w:bottom w:val="nil"/>
              <w:right w:val="single" w:sz="6" w:space="0" w:color="003469"/>
            </w:tcBorders>
            <w:shd w:val="clear" w:color="auto" w:fill="auto"/>
            <w:tcMar>
              <w:top w:w="15" w:type="dxa"/>
              <w:left w:w="19" w:type="dxa"/>
              <w:bottom w:w="0" w:type="dxa"/>
              <w:right w:w="19" w:type="dxa"/>
            </w:tcMar>
            <w:hideMark/>
          </w:tcPr>
          <w:p w14:paraId="2D46FC99"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34 (15.0%)</w:t>
            </w:r>
          </w:p>
        </w:tc>
      </w:tr>
      <w:tr w:rsidR="00596C72" w:rsidRPr="00596C72" w14:paraId="1ADE637F" w14:textId="77777777" w:rsidTr="00596C72">
        <w:tc>
          <w:tcPr>
            <w:tcW w:w="3828" w:type="pct"/>
            <w:tcBorders>
              <w:top w:val="nil"/>
              <w:left w:val="single" w:sz="6" w:space="0" w:color="003469"/>
              <w:bottom w:val="nil"/>
              <w:right w:val="single" w:sz="4" w:space="0" w:color="003569" w:themeColor="accent3"/>
            </w:tcBorders>
            <w:shd w:val="clear" w:color="auto" w:fill="auto"/>
            <w:tcMar>
              <w:top w:w="15" w:type="dxa"/>
              <w:left w:w="19" w:type="dxa"/>
              <w:bottom w:w="0" w:type="dxa"/>
              <w:right w:w="19" w:type="dxa"/>
            </w:tcMar>
            <w:hideMark/>
          </w:tcPr>
          <w:p w14:paraId="3A7D60CF"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Missing</w:t>
            </w:r>
          </w:p>
        </w:tc>
        <w:tc>
          <w:tcPr>
            <w:tcW w:w="1172" w:type="pct"/>
            <w:tcBorders>
              <w:top w:val="nil"/>
              <w:left w:val="single" w:sz="4" w:space="0" w:color="003569" w:themeColor="accent3"/>
              <w:bottom w:val="nil"/>
              <w:right w:val="single" w:sz="6" w:space="0" w:color="003469"/>
            </w:tcBorders>
            <w:shd w:val="clear" w:color="auto" w:fill="auto"/>
            <w:tcMar>
              <w:top w:w="15" w:type="dxa"/>
              <w:left w:w="19" w:type="dxa"/>
              <w:bottom w:w="0" w:type="dxa"/>
              <w:right w:w="19" w:type="dxa"/>
            </w:tcMar>
            <w:hideMark/>
          </w:tcPr>
          <w:p w14:paraId="76F7C8C7"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ascii="Calibri" w:eastAsia="Times New Roman" w:hAnsi="Calibri" w:cs="Calibri"/>
                <w:kern w:val="24"/>
                <w:lang w:val="en-US" w:eastAsia="en-GB"/>
              </w:rPr>
              <w:t>2 (0.9%)</w:t>
            </w:r>
          </w:p>
        </w:tc>
      </w:tr>
      <w:tr w:rsidR="00596C72" w:rsidRPr="00596C72" w14:paraId="50428128" w14:textId="77777777" w:rsidTr="00596C72">
        <w:tc>
          <w:tcPr>
            <w:tcW w:w="5000" w:type="pct"/>
            <w:gridSpan w:val="2"/>
            <w:tcBorders>
              <w:top w:val="nil"/>
              <w:left w:val="single" w:sz="6" w:space="0" w:color="003469"/>
              <w:bottom w:val="nil"/>
              <w:right w:val="single" w:sz="6" w:space="0" w:color="003469"/>
            </w:tcBorders>
            <w:shd w:val="clear" w:color="auto" w:fill="auto"/>
            <w:tcMar>
              <w:top w:w="15" w:type="dxa"/>
              <w:left w:w="19" w:type="dxa"/>
              <w:bottom w:w="0" w:type="dxa"/>
              <w:right w:w="19" w:type="dxa"/>
            </w:tcMar>
            <w:hideMark/>
          </w:tcPr>
          <w:p w14:paraId="609BB383"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Is participant myopic?</w:t>
            </w:r>
          </w:p>
        </w:tc>
      </w:tr>
      <w:tr w:rsidR="00596C72" w:rsidRPr="00596C72" w14:paraId="4DF8644D" w14:textId="77777777" w:rsidTr="00596C72">
        <w:tc>
          <w:tcPr>
            <w:tcW w:w="3828" w:type="pct"/>
            <w:tcBorders>
              <w:top w:val="nil"/>
              <w:left w:val="single" w:sz="6" w:space="0" w:color="003469"/>
              <w:bottom w:val="nil"/>
              <w:right w:val="single" w:sz="4" w:space="0" w:color="003569" w:themeColor="accent3"/>
            </w:tcBorders>
            <w:shd w:val="clear" w:color="auto" w:fill="auto"/>
            <w:tcMar>
              <w:top w:w="15" w:type="dxa"/>
              <w:left w:w="19" w:type="dxa"/>
              <w:bottom w:w="0" w:type="dxa"/>
              <w:right w:w="19" w:type="dxa"/>
            </w:tcMar>
            <w:hideMark/>
          </w:tcPr>
          <w:p w14:paraId="2261A9D5"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Yes</w:t>
            </w:r>
          </w:p>
        </w:tc>
        <w:tc>
          <w:tcPr>
            <w:tcW w:w="1172" w:type="pct"/>
            <w:tcBorders>
              <w:top w:val="nil"/>
              <w:left w:val="single" w:sz="4" w:space="0" w:color="003569" w:themeColor="accent3"/>
              <w:bottom w:val="nil"/>
              <w:right w:val="single" w:sz="6" w:space="0" w:color="003469"/>
            </w:tcBorders>
            <w:shd w:val="clear" w:color="auto" w:fill="auto"/>
            <w:tcMar>
              <w:top w:w="15" w:type="dxa"/>
              <w:left w:w="19" w:type="dxa"/>
              <w:bottom w:w="0" w:type="dxa"/>
              <w:right w:w="19" w:type="dxa"/>
            </w:tcMar>
            <w:hideMark/>
          </w:tcPr>
          <w:p w14:paraId="17BD231A"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hAnsi="Calibri"/>
                <w:kern w:val="24"/>
                <w:lang w:val="en-US" w:eastAsia="en-GB"/>
              </w:rPr>
              <w:t>32 (14.1%)</w:t>
            </w:r>
          </w:p>
        </w:tc>
      </w:tr>
      <w:tr w:rsidR="00596C72" w:rsidRPr="00596C72" w14:paraId="4B10625D" w14:textId="77777777" w:rsidTr="00596C72">
        <w:tc>
          <w:tcPr>
            <w:tcW w:w="3828" w:type="pct"/>
            <w:tcBorders>
              <w:top w:val="nil"/>
              <w:left w:val="single" w:sz="6" w:space="0" w:color="003469"/>
              <w:bottom w:val="nil"/>
              <w:right w:val="single" w:sz="4" w:space="0" w:color="003569" w:themeColor="accent3"/>
            </w:tcBorders>
            <w:shd w:val="clear" w:color="auto" w:fill="auto"/>
            <w:tcMar>
              <w:top w:w="15" w:type="dxa"/>
              <w:left w:w="19" w:type="dxa"/>
              <w:bottom w:w="0" w:type="dxa"/>
              <w:right w:w="19" w:type="dxa"/>
            </w:tcMar>
            <w:hideMark/>
          </w:tcPr>
          <w:p w14:paraId="4D2CBF3B" w14:textId="77777777" w:rsidR="001E3EE6" w:rsidRPr="00596C72" w:rsidRDefault="001E3EE6" w:rsidP="00681B59">
            <w:pPr>
              <w:spacing w:before="19" w:after="19" w:line="254" w:lineRule="auto"/>
              <w:jc w:val="left"/>
              <w:rPr>
                <w:rFonts w:ascii="Arial" w:eastAsia="Times New Roman" w:hAnsi="Arial" w:cs="Arial"/>
                <w:lang w:val="en-US" w:eastAsia="en-GB"/>
              </w:rPr>
            </w:pPr>
            <w:r w:rsidRPr="00596C72">
              <w:rPr>
                <w:rFonts w:ascii="Calibri" w:eastAsia="Times New Roman" w:hAnsi="Calibri" w:cs="Calibri"/>
                <w:kern w:val="24"/>
                <w:lang w:val="en-US" w:eastAsia="en-GB"/>
              </w:rPr>
              <w:t xml:space="preserve">  No</w:t>
            </w:r>
          </w:p>
        </w:tc>
        <w:tc>
          <w:tcPr>
            <w:tcW w:w="1172" w:type="pct"/>
            <w:tcBorders>
              <w:top w:val="nil"/>
              <w:left w:val="single" w:sz="4" w:space="0" w:color="003569" w:themeColor="accent3"/>
              <w:bottom w:val="nil"/>
              <w:right w:val="single" w:sz="6" w:space="0" w:color="003469"/>
            </w:tcBorders>
            <w:shd w:val="clear" w:color="auto" w:fill="auto"/>
            <w:tcMar>
              <w:top w:w="15" w:type="dxa"/>
              <w:left w:w="19" w:type="dxa"/>
              <w:bottom w:w="0" w:type="dxa"/>
              <w:right w:w="19" w:type="dxa"/>
            </w:tcMar>
            <w:hideMark/>
          </w:tcPr>
          <w:p w14:paraId="48B10B6E" w14:textId="77777777" w:rsidR="001E3EE6" w:rsidRPr="00596C72" w:rsidRDefault="001E3EE6" w:rsidP="00681B59">
            <w:pPr>
              <w:spacing w:before="19" w:after="19" w:line="254" w:lineRule="auto"/>
              <w:jc w:val="center"/>
              <w:rPr>
                <w:rFonts w:ascii="Arial" w:eastAsia="Times New Roman" w:hAnsi="Arial" w:cs="Arial"/>
                <w:lang w:val="en-US" w:eastAsia="en-GB"/>
              </w:rPr>
            </w:pPr>
            <w:r w:rsidRPr="00596C72">
              <w:rPr>
                <w:rFonts w:hAnsi="Calibri"/>
                <w:kern w:val="24"/>
                <w:lang w:val="en-US" w:eastAsia="en-GB"/>
              </w:rPr>
              <w:t>195 (85.9%)</w:t>
            </w:r>
          </w:p>
        </w:tc>
      </w:tr>
      <w:tr w:rsidR="00596C72" w:rsidRPr="00596C72" w14:paraId="65AAC04E" w14:textId="77777777" w:rsidTr="00596C72">
        <w:trPr>
          <w:trHeight w:val="192"/>
        </w:trPr>
        <w:tc>
          <w:tcPr>
            <w:tcW w:w="4996" w:type="pct"/>
            <w:gridSpan w:val="2"/>
            <w:tcBorders>
              <w:top w:val="single" w:sz="4" w:space="0" w:color="auto"/>
              <w:left w:val="nil"/>
              <w:bottom w:val="nil"/>
              <w:right w:val="nil"/>
            </w:tcBorders>
            <w:shd w:val="clear" w:color="auto" w:fill="auto"/>
            <w:tcMar>
              <w:top w:w="15" w:type="dxa"/>
              <w:left w:w="15" w:type="dxa"/>
              <w:bottom w:w="0" w:type="dxa"/>
              <w:right w:w="15" w:type="dxa"/>
            </w:tcMar>
            <w:hideMark/>
          </w:tcPr>
          <w:p w14:paraId="4E9A56BC" w14:textId="77777777" w:rsidR="001E3EE6" w:rsidRPr="00596C72" w:rsidRDefault="001E3EE6" w:rsidP="00681B59">
            <w:pPr>
              <w:spacing w:before="19" w:after="19" w:line="254" w:lineRule="auto"/>
              <w:jc w:val="left"/>
              <w:rPr>
                <w:rFonts w:eastAsia="Times New Roman" w:hAnsi="Calibri" w:cs="Times New Roman"/>
                <w:kern w:val="24"/>
                <w:sz w:val="16"/>
                <w:szCs w:val="16"/>
                <w:lang w:val="en-US" w:eastAsia="en-GB"/>
              </w:rPr>
            </w:pPr>
            <w:r w:rsidRPr="00596C72">
              <w:rPr>
                <w:rFonts w:eastAsia="Times New Roman" w:hAnsi="Calibri" w:cs="Times New Roman"/>
                <w:kern w:val="24"/>
                <w:sz w:val="16"/>
                <w:szCs w:val="16"/>
                <w:lang w:val="en-US" w:eastAsia="en-GB"/>
              </w:rPr>
              <w:t xml:space="preserve">SD: Standard Deviation; </w:t>
            </w:r>
            <w:r w:rsidRPr="00596C72">
              <w:rPr>
                <w:rFonts w:ascii="Calibri" w:eastAsia="Times New Roman" w:hAnsi="Calibri" w:cs="Calibri"/>
                <w:kern w:val="24"/>
                <w:sz w:val="16"/>
                <w:szCs w:val="16"/>
                <w:lang w:val="en-US" w:eastAsia="en-GB"/>
              </w:rPr>
              <w:t>DCNVA: Distance-Corrected Near Visual Acuity;</w:t>
            </w:r>
            <w:r w:rsidRPr="00596C72">
              <w:rPr>
                <w:rFonts w:eastAsia="Times New Roman" w:hAnsi="Calibri" w:cs="Times New Roman"/>
                <w:kern w:val="24"/>
                <w:sz w:val="16"/>
                <w:szCs w:val="16"/>
                <w:lang w:val="en-US" w:eastAsia="en-GB"/>
              </w:rPr>
              <w:t xml:space="preserve"> Cross-sectional analysis population includes participants who have completed the NVCI item, NVS and all items of the NAVQ-P at Month 2. </w:t>
            </w:r>
          </w:p>
          <w:p w14:paraId="11FE590B" w14:textId="77777777" w:rsidR="001E3EE6" w:rsidRPr="00596C72" w:rsidRDefault="001E3EE6" w:rsidP="00681B59">
            <w:pPr>
              <w:spacing w:before="19" w:after="19" w:line="254" w:lineRule="auto"/>
              <w:jc w:val="left"/>
              <w:rPr>
                <w:rFonts w:eastAsia="Times New Roman" w:hAnsi="Calibri" w:cs="Times New Roman"/>
                <w:kern w:val="24"/>
                <w:sz w:val="16"/>
                <w:szCs w:val="16"/>
                <w:lang w:val="en-US" w:eastAsia="en-GB"/>
              </w:rPr>
            </w:pPr>
          </w:p>
        </w:tc>
      </w:tr>
    </w:tbl>
    <w:p w14:paraId="32691B1D" w14:textId="77777777" w:rsidR="001E3EE6" w:rsidRDefault="001E3EE6">
      <w:pPr>
        <w:spacing w:before="0" w:after="200"/>
      </w:pPr>
      <w:r>
        <w:br w:type="page"/>
      </w:r>
    </w:p>
    <w:p w14:paraId="4FC5828A" w14:textId="0CC3E673" w:rsidR="001E3EE6" w:rsidRPr="00F4088C" w:rsidRDefault="001E3EE6" w:rsidP="001E3EE6">
      <w:pPr>
        <w:pStyle w:val="Caption"/>
      </w:pPr>
      <w:bookmarkStart w:id="149" w:name="_Ref149747317"/>
      <w:r w:rsidRPr="00F4088C">
        <w:lastRenderedPageBreak/>
        <w:t xml:space="preserve">Table </w:t>
      </w:r>
      <w:r w:rsidRPr="00F4088C">
        <w:fldChar w:fldCharType="begin"/>
      </w:r>
      <w:r w:rsidRPr="00F4088C">
        <w:instrText xml:space="preserve"> SEQ Table \* ARABIC </w:instrText>
      </w:r>
      <w:r w:rsidRPr="00F4088C">
        <w:fldChar w:fldCharType="separate"/>
      </w:r>
      <w:r w:rsidR="000762D6">
        <w:rPr>
          <w:noProof/>
        </w:rPr>
        <w:t>4</w:t>
      </w:r>
      <w:r w:rsidRPr="00F4088C">
        <w:fldChar w:fldCharType="end"/>
      </w:r>
      <w:bookmarkEnd w:id="149"/>
      <w:r w:rsidRPr="00F4088C">
        <w:t>. Unconstrained and Constrained Model fit Indices for the 15-item NAVQ-P</w:t>
      </w:r>
    </w:p>
    <w:tbl>
      <w:tblPr>
        <w:tblStyle w:val="ListTable3-Accent31"/>
        <w:tblW w:w="8524" w:type="dxa"/>
        <w:tblInd w:w="-5" w:type="dxa"/>
        <w:tblLook w:val="0420" w:firstRow="1" w:lastRow="0" w:firstColumn="0" w:lastColumn="0" w:noHBand="0" w:noVBand="1"/>
      </w:tblPr>
      <w:tblGrid>
        <w:gridCol w:w="1960"/>
        <w:gridCol w:w="3552"/>
        <w:gridCol w:w="3012"/>
      </w:tblGrid>
      <w:tr w:rsidR="00596C72" w:rsidRPr="00596C72" w14:paraId="40AF0E55" w14:textId="77777777" w:rsidTr="00596C72">
        <w:trPr>
          <w:cnfStyle w:val="100000000000" w:firstRow="1" w:lastRow="0" w:firstColumn="0" w:lastColumn="0" w:oddVBand="0" w:evenVBand="0" w:oddHBand="0" w:evenHBand="0" w:firstRowFirstColumn="0" w:firstRowLastColumn="0" w:lastRowFirstColumn="0" w:lastRowLastColumn="0"/>
          <w:trHeight w:val="297"/>
        </w:trPr>
        <w:tc>
          <w:tcPr>
            <w:tcW w:w="0" w:type="dxa"/>
            <w:shd w:val="clear" w:color="auto" w:fill="auto"/>
          </w:tcPr>
          <w:p w14:paraId="672DD407" w14:textId="77777777" w:rsidR="001E3EE6" w:rsidRPr="00596C72" w:rsidRDefault="001E3EE6" w:rsidP="00681B59">
            <w:pPr>
              <w:spacing w:before="0" w:after="0"/>
              <w:jc w:val="center"/>
              <w:rPr>
                <w:rFonts w:ascii="Calibri" w:eastAsia="Times New Roman" w:hAnsi="Calibri" w:cs="Calibri"/>
                <w:color w:val="4E5053" w:themeColor="text1"/>
                <w:kern w:val="24"/>
                <w:lang w:eastAsia="en-GB"/>
              </w:rPr>
            </w:pPr>
            <w:r w:rsidRPr="00596C72">
              <w:rPr>
                <w:rFonts w:ascii="Calibri" w:eastAsia="Times New Roman" w:hAnsi="Calibri" w:cs="Calibri"/>
                <w:color w:val="4E5053" w:themeColor="text1"/>
                <w:kern w:val="24"/>
                <w:lang w:eastAsia="en-GB"/>
              </w:rPr>
              <w:t>Model fit index</w:t>
            </w:r>
          </w:p>
        </w:tc>
        <w:tc>
          <w:tcPr>
            <w:tcW w:w="0" w:type="dxa"/>
            <w:shd w:val="clear" w:color="auto" w:fill="auto"/>
          </w:tcPr>
          <w:p w14:paraId="642BFFF6" w14:textId="77777777" w:rsidR="001E3EE6" w:rsidRPr="00596C72" w:rsidRDefault="001E3EE6" w:rsidP="00681B59">
            <w:pPr>
              <w:spacing w:before="0" w:after="0"/>
              <w:jc w:val="center"/>
              <w:rPr>
                <w:rFonts w:ascii="Calibri" w:eastAsia="Times New Roman" w:hAnsi="Calibri" w:cs="Calibri"/>
                <w:color w:val="4E5053" w:themeColor="text1"/>
                <w:kern w:val="24"/>
                <w:lang w:eastAsia="en-GB"/>
              </w:rPr>
            </w:pPr>
            <w:r w:rsidRPr="00596C72">
              <w:rPr>
                <w:rFonts w:ascii="Calibri" w:eastAsia="Times New Roman" w:hAnsi="Calibri" w:cs="Calibri"/>
                <w:color w:val="4E5053" w:themeColor="text1"/>
                <w:kern w:val="24"/>
                <w:lang w:eastAsia="en-GB"/>
              </w:rPr>
              <w:t>Unconstrained Model</w:t>
            </w:r>
          </w:p>
        </w:tc>
        <w:tc>
          <w:tcPr>
            <w:tcW w:w="0" w:type="dxa"/>
            <w:shd w:val="clear" w:color="auto" w:fill="auto"/>
          </w:tcPr>
          <w:p w14:paraId="07075E08" w14:textId="77777777" w:rsidR="001E3EE6" w:rsidRPr="00596C72" w:rsidRDefault="001E3EE6" w:rsidP="00681B59">
            <w:pPr>
              <w:spacing w:before="0" w:after="0"/>
              <w:jc w:val="center"/>
              <w:rPr>
                <w:rFonts w:ascii="Calibri" w:eastAsia="Times New Roman" w:hAnsi="Calibri" w:cs="Calibri"/>
                <w:color w:val="4E5053" w:themeColor="text1"/>
                <w:kern w:val="24"/>
                <w:lang w:eastAsia="en-GB"/>
              </w:rPr>
            </w:pPr>
            <w:r w:rsidRPr="00596C72">
              <w:rPr>
                <w:rFonts w:ascii="Calibri" w:eastAsia="Times New Roman" w:hAnsi="Calibri" w:cs="Calibri"/>
                <w:color w:val="4E5053" w:themeColor="text1"/>
                <w:kern w:val="24"/>
                <w:lang w:eastAsia="en-GB"/>
              </w:rPr>
              <w:t>Constrained model</w:t>
            </w:r>
          </w:p>
        </w:tc>
      </w:tr>
      <w:tr w:rsidR="00596C72" w:rsidRPr="00596C72" w14:paraId="76CEB84C" w14:textId="77777777" w:rsidTr="00596C72">
        <w:trPr>
          <w:cnfStyle w:val="000000100000" w:firstRow="0" w:lastRow="0" w:firstColumn="0" w:lastColumn="0" w:oddVBand="0" w:evenVBand="0" w:oddHBand="1" w:evenHBand="0" w:firstRowFirstColumn="0" w:firstRowLastColumn="0" w:lastRowFirstColumn="0" w:lastRowLastColumn="0"/>
          <w:trHeight w:val="257"/>
        </w:trPr>
        <w:tc>
          <w:tcPr>
            <w:tcW w:w="0" w:type="dxa"/>
            <w:tcBorders>
              <w:right w:val="single" w:sz="4" w:space="0" w:color="003569" w:themeColor="accent3"/>
            </w:tcBorders>
            <w:shd w:val="clear" w:color="auto" w:fill="auto"/>
          </w:tcPr>
          <w:p w14:paraId="16C599EA" w14:textId="77777777" w:rsidR="001E3EE6" w:rsidRPr="00596C72" w:rsidRDefault="001E3EE6" w:rsidP="00681B59">
            <w:pPr>
              <w:spacing w:before="0" w:after="0"/>
              <w:jc w:val="left"/>
              <w:rPr>
                <w:rFonts w:eastAsia="Times New Roman" w:hAnsi="Calibri" w:cs="Calibri"/>
                <w:kern w:val="24"/>
                <w:lang w:eastAsia="en-GB"/>
              </w:rPr>
            </w:pPr>
            <w:r w:rsidRPr="00596C72">
              <w:rPr>
                <w:rFonts w:eastAsia="Times New Roman" w:hAnsi="Calibri" w:cs="Calibri"/>
                <w:kern w:val="24"/>
                <w:lang w:eastAsia="en-GB"/>
              </w:rPr>
              <w:t>CFI</w:t>
            </w:r>
          </w:p>
        </w:tc>
        <w:tc>
          <w:tcPr>
            <w:tcW w:w="0" w:type="dxa"/>
            <w:tcBorders>
              <w:left w:val="single" w:sz="4" w:space="0" w:color="003569" w:themeColor="accent3"/>
              <w:right w:val="single" w:sz="4" w:space="0" w:color="003569" w:themeColor="accent3"/>
            </w:tcBorders>
            <w:shd w:val="clear" w:color="auto" w:fill="auto"/>
          </w:tcPr>
          <w:p w14:paraId="35AE60FA" w14:textId="77777777" w:rsidR="001E3EE6" w:rsidRPr="00596C72" w:rsidRDefault="001E3EE6" w:rsidP="00681B59">
            <w:pPr>
              <w:spacing w:before="0" w:after="0"/>
              <w:jc w:val="center"/>
              <w:rPr>
                <w:rFonts w:eastAsia="Times New Roman" w:hAnsi="Calibri" w:cs="Calibri"/>
                <w:kern w:val="24"/>
                <w:lang w:eastAsia="en-GB"/>
              </w:rPr>
            </w:pPr>
            <w:r w:rsidRPr="00596C72">
              <w:rPr>
                <w:rFonts w:eastAsia="Times New Roman" w:hAnsi="Calibri" w:cs="Calibri"/>
                <w:kern w:val="24"/>
                <w:lang w:eastAsia="en-GB"/>
              </w:rPr>
              <w:t>0.966</w:t>
            </w:r>
          </w:p>
        </w:tc>
        <w:tc>
          <w:tcPr>
            <w:tcW w:w="0" w:type="dxa"/>
            <w:tcBorders>
              <w:left w:val="single" w:sz="4" w:space="0" w:color="003569" w:themeColor="accent3"/>
            </w:tcBorders>
            <w:shd w:val="clear" w:color="auto" w:fill="auto"/>
          </w:tcPr>
          <w:p w14:paraId="7DCB2EC8" w14:textId="77777777" w:rsidR="001E3EE6" w:rsidRPr="00596C72" w:rsidRDefault="001E3EE6" w:rsidP="00681B59">
            <w:pPr>
              <w:spacing w:before="0" w:after="0"/>
              <w:jc w:val="center"/>
              <w:rPr>
                <w:rFonts w:eastAsia="Times New Roman" w:hAnsi="Calibri" w:cs="Calibri"/>
                <w:kern w:val="24"/>
                <w:lang w:eastAsia="en-GB"/>
              </w:rPr>
            </w:pPr>
            <w:r w:rsidRPr="00596C72">
              <w:rPr>
                <w:rFonts w:eastAsia="Times New Roman" w:hAnsi="Calibri" w:cs="Calibri"/>
                <w:kern w:val="24"/>
                <w:lang w:eastAsia="en-GB"/>
              </w:rPr>
              <w:t>0.991</w:t>
            </w:r>
          </w:p>
        </w:tc>
      </w:tr>
      <w:tr w:rsidR="00596C72" w:rsidRPr="00596C72" w14:paraId="65AB2EC3" w14:textId="77777777" w:rsidTr="00596C72">
        <w:trPr>
          <w:trHeight w:val="297"/>
        </w:trPr>
        <w:tc>
          <w:tcPr>
            <w:tcW w:w="0" w:type="dxa"/>
            <w:tcBorders>
              <w:right w:val="single" w:sz="4" w:space="0" w:color="003569" w:themeColor="accent3"/>
            </w:tcBorders>
            <w:shd w:val="clear" w:color="auto" w:fill="auto"/>
          </w:tcPr>
          <w:p w14:paraId="73812F5F" w14:textId="77777777" w:rsidR="001E3EE6" w:rsidRPr="00596C72" w:rsidRDefault="001E3EE6" w:rsidP="00681B59">
            <w:pPr>
              <w:spacing w:before="0" w:after="0"/>
              <w:jc w:val="left"/>
              <w:rPr>
                <w:rFonts w:eastAsia="Times New Roman" w:hAnsi="Calibri" w:cs="Calibri"/>
                <w:kern w:val="24"/>
                <w:lang w:eastAsia="en-GB"/>
              </w:rPr>
            </w:pPr>
            <w:r w:rsidRPr="00596C72">
              <w:rPr>
                <w:rFonts w:eastAsia="Times New Roman" w:hAnsi="Calibri" w:cs="Calibri"/>
                <w:kern w:val="24"/>
                <w:lang w:eastAsia="en-GB"/>
              </w:rPr>
              <w:t>TLI</w:t>
            </w:r>
          </w:p>
        </w:tc>
        <w:tc>
          <w:tcPr>
            <w:tcW w:w="0" w:type="dxa"/>
            <w:tcBorders>
              <w:left w:val="single" w:sz="4" w:space="0" w:color="003569" w:themeColor="accent3"/>
              <w:right w:val="single" w:sz="4" w:space="0" w:color="003569" w:themeColor="accent3"/>
            </w:tcBorders>
            <w:shd w:val="clear" w:color="auto" w:fill="auto"/>
          </w:tcPr>
          <w:p w14:paraId="3E0341C7" w14:textId="77777777" w:rsidR="001E3EE6" w:rsidRPr="00596C72" w:rsidRDefault="001E3EE6" w:rsidP="00681B59">
            <w:pPr>
              <w:spacing w:before="0" w:after="0"/>
              <w:jc w:val="center"/>
              <w:rPr>
                <w:rFonts w:eastAsia="Times New Roman" w:hAnsi="Calibri" w:cs="Calibri"/>
                <w:kern w:val="24"/>
                <w:lang w:eastAsia="en-GB"/>
              </w:rPr>
            </w:pPr>
            <w:r w:rsidRPr="00596C72">
              <w:rPr>
                <w:rFonts w:eastAsia="Times New Roman" w:hAnsi="Calibri" w:cs="Calibri"/>
                <w:kern w:val="24"/>
                <w:lang w:eastAsia="en-GB"/>
              </w:rPr>
              <w:t>0.966</w:t>
            </w:r>
          </w:p>
        </w:tc>
        <w:tc>
          <w:tcPr>
            <w:tcW w:w="0" w:type="dxa"/>
            <w:tcBorders>
              <w:left w:val="single" w:sz="4" w:space="0" w:color="003569" w:themeColor="accent3"/>
            </w:tcBorders>
            <w:shd w:val="clear" w:color="auto" w:fill="auto"/>
          </w:tcPr>
          <w:p w14:paraId="1DFF4949" w14:textId="77777777" w:rsidR="001E3EE6" w:rsidRPr="00596C72" w:rsidRDefault="001E3EE6" w:rsidP="00681B59">
            <w:pPr>
              <w:spacing w:before="0" w:after="0"/>
              <w:jc w:val="center"/>
              <w:rPr>
                <w:rFonts w:eastAsia="Times New Roman" w:hAnsi="Calibri" w:cs="Calibri"/>
                <w:kern w:val="24"/>
                <w:lang w:eastAsia="en-GB"/>
              </w:rPr>
            </w:pPr>
            <w:r w:rsidRPr="00596C72">
              <w:rPr>
                <w:rFonts w:eastAsia="Times New Roman" w:hAnsi="Calibri" w:cs="Calibri"/>
                <w:kern w:val="24"/>
                <w:lang w:eastAsia="en-GB"/>
              </w:rPr>
              <w:t>0.991</w:t>
            </w:r>
          </w:p>
        </w:tc>
      </w:tr>
      <w:tr w:rsidR="00596C72" w:rsidRPr="00596C72" w14:paraId="0455E70A" w14:textId="77777777" w:rsidTr="00596C72">
        <w:trPr>
          <w:cnfStyle w:val="000000100000" w:firstRow="0" w:lastRow="0" w:firstColumn="0" w:lastColumn="0" w:oddVBand="0" w:evenVBand="0" w:oddHBand="1" w:evenHBand="0" w:firstRowFirstColumn="0" w:firstRowLastColumn="0" w:lastRowFirstColumn="0" w:lastRowLastColumn="0"/>
          <w:trHeight w:val="297"/>
        </w:trPr>
        <w:tc>
          <w:tcPr>
            <w:tcW w:w="0" w:type="dxa"/>
            <w:tcBorders>
              <w:right w:val="single" w:sz="4" w:space="0" w:color="003569" w:themeColor="accent3"/>
            </w:tcBorders>
            <w:shd w:val="clear" w:color="auto" w:fill="auto"/>
          </w:tcPr>
          <w:p w14:paraId="732DE659" w14:textId="77777777" w:rsidR="001E3EE6" w:rsidRPr="00596C72" w:rsidRDefault="001E3EE6" w:rsidP="00681B59">
            <w:pPr>
              <w:spacing w:before="0" w:after="0"/>
              <w:jc w:val="left"/>
              <w:rPr>
                <w:rFonts w:eastAsia="Times New Roman" w:hAnsi="Calibri" w:cs="Calibri"/>
                <w:kern w:val="24"/>
                <w:lang w:eastAsia="en-GB"/>
              </w:rPr>
            </w:pPr>
            <w:r w:rsidRPr="00596C72">
              <w:rPr>
                <w:rFonts w:eastAsia="Times New Roman" w:hAnsi="Calibri" w:cs="Calibri"/>
                <w:kern w:val="24"/>
                <w:lang w:eastAsia="en-GB"/>
              </w:rPr>
              <w:t>RMSEA</w:t>
            </w:r>
          </w:p>
        </w:tc>
        <w:tc>
          <w:tcPr>
            <w:tcW w:w="0" w:type="dxa"/>
            <w:tcBorders>
              <w:left w:val="single" w:sz="4" w:space="0" w:color="003569" w:themeColor="accent3"/>
              <w:right w:val="single" w:sz="4" w:space="0" w:color="003569" w:themeColor="accent3"/>
            </w:tcBorders>
            <w:shd w:val="clear" w:color="auto" w:fill="auto"/>
          </w:tcPr>
          <w:p w14:paraId="42EAD9AB" w14:textId="77777777" w:rsidR="001E3EE6" w:rsidRPr="00596C72" w:rsidRDefault="001E3EE6" w:rsidP="00681B59">
            <w:pPr>
              <w:spacing w:before="0" w:after="0"/>
              <w:jc w:val="center"/>
              <w:rPr>
                <w:rFonts w:eastAsia="Times New Roman" w:hAnsi="Calibri" w:cs="Calibri"/>
                <w:kern w:val="24"/>
                <w:lang w:eastAsia="en-GB"/>
              </w:rPr>
            </w:pPr>
            <w:r w:rsidRPr="00596C72">
              <w:rPr>
                <w:rFonts w:eastAsia="Times New Roman" w:hAnsi="Calibri" w:cs="Calibri"/>
                <w:kern w:val="24"/>
                <w:lang w:eastAsia="en-GB"/>
              </w:rPr>
              <w:t>0.095</w:t>
            </w:r>
          </w:p>
        </w:tc>
        <w:tc>
          <w:tcPr>
            <w:tcW w:w="0" w:type="dxa"/>
            <w:tcBorders>
              <w:left w:val="single" w:sz="4" w:space="0" w:color="003569" w:themeColor="accent3"/>
            </w:tcBorders>
            <w:shd w:val="clear" w:color="auto" w:fill="auto"/>
          </w:tcPr>
          <w:p w14:paraId="46AD6058" w14:textId="77777777" w:rsidR="001E3EE6" w:rsidRPr="00596C72" w:rsidRDefault="001E3EE6" w:rsidP="00681B59">
            <w:pPr>
              <w:spacing w:before="0" w:after="0"/>
              <w:jc w:val="center"/>
              <w:rPr>
                <w:rFonts w:eastAsia="Times New Roman" w:hAnsi="Calibri" w:cs="Calibri"/>
                <w:kern w:val="24"/>
                <w:lang w:eastAsia="en-GB"/>
              </w:rPr>
            </w:pPr>
            <w:r w:rsidRPr="00596C72">
              <w:rPr>
                <w:rFonts w:eastAsia="Times New Roman" w:hAnsi="Calibri" w:cs="Calibri"/>
                <w:kern w:val="24"/>
                <w:lang w:eastAsia="en-GB"/>
              </w:rPr>
              <w:t>0.137</w:t>
            </w:r>
          </w:p>
        </w:tc>
      </w:tr>
      <w:tr w:rsidR="00596C72" w:rsidRPr="00596C72" w14:paraId="4FAB590A" w14:textId="77777777" w:rsidTr="00596C72">
        <w:trPr>
          <w:trHeight w:val="297"/>
        </w:trPr>
        <w:tc>
          <w:tcPr>
            <w:tcW w:w="0" w:type="dxa"/>
            <w:tcBorders>
              <w:right w:val="single" w:sz="4" w:space="0" w:color="003569" w:themeColor="accent3"/>
            </w:tcBorders>
            <w:shd w:val="clear" w:color="auto" w:fill="auto"/>
          </w:tcPr>
          <w:p w14:paraId="6E8D20A7" w14:textId="77777777" w:rsidR="001E3EE6" w:rsidRPr="00596C72" w:rsidRDefault="001E3EE6" w:rsidP="00681B59">
            <w:pPr>
              <w:spacing w:before="0" w:after="0"/>
              <w:jc w:val="left"/>
              <w:rPr>
                <w:rFonts w:eastAsia="Times New Roman" w:hAnsi="Calibri" w:cs="Calibri"/>
                <w:kern w:val="24"/>
                <w:lang w:eastAsia="en-GB"/>
              </w:rPr>
            </w:pPr>
            <w:r w:rsidRPr="00596C72">
              <w:rPr>
                <w:rFonts w:eastAsia="Times New Roman" w:hAnsi="Calibri" w:cs="Calibri"/>
                <w:kern w:val="24"/>
                <w:lang w:eastAsia="en-GB"/>
              </w:rPr>
              <w:t>SRMR</w:t>
            </w:r>
          </w:p>
        </w:tc>
        <w:tc>
          <w:tcPr>
            <w:tcW w:w="0" w:type="dxa"/>
            <w:tcBorders>
              <w:left w:val="single" w:sz="4" w:space="0" w:color="003569" w:themeColor="accent3"/>
              <w:right w:val="single" w:sz="4" w:space="0" w:color="003569" w:themeColor="accent3"/>
            </w:tcBorders>
            <w:shd w:val="clear" w:color="auto" w:fill="auto"/>
          </w:tcPr>
          <w:p w14:paraId="372AA573" w14:textId="77777777" w:rsidR="001E3EE6" w:rsidRPr="00596C72" w:rsidRDefault="001E3EE6" w:rsidP="00681B59">
            <w:pPr>
              <w:spacing w:before="0" w:after="0"/>
              <w:jc w:val="center"/>
              <w:rPr>
                <w:rFonts w:eastAsia="Times New Roman" w:hAnsi="Calibri" w:cs="Calibri"/>
                <w:kern w:val="24"/>
                <w:lang w:eastAsia="en-GB"/>
              </w:rPr>
            </w:pPr>
            <w:r w:rsidRPr="00596C72">
              <w:rPr>
                <w:rFonts w:eastAsia="Times New Roman" w:hAnsi="Calibri" w:cs="Calibri"/>
                <w:kern w:val="24"/>
                <w:lang w:eastAsia="en-GB"/>
              </w:rPr>
              <w:t>0.029</w:t>
            </w:r>
          </w:p>
        </w:tc>
        <w:tc>
          <w:tcPr>
            <w:tcW w:w="0" w:type="dxa"/>
            <w:tcBorders>
              <w:left w:val="single" w:sz="4" w:space="0" w:color="003569" w:themeColor="accent3"/>
            </w:tcBorders>
            <w:shd w:val="clear" w:color="auto" w:fill="auto"/>
          </w:tcPr>
          <w:p w14:paraId="7A19ED23" w14:textId="77777777" w:rsidR="001E3EE6" w:rsidRPr="00596C72" w:rsidRDefault="001E3EE6" w:rsidP="00681B59">
            <w:pPr>
              <w:spacing w:before="0" w:after="0"/>
              <w:jc w:val="center"/>
              <w:rPr>
                <w:rFonts w:eastAsia="Times New Roman" w:hAnsi="Calibri" w:cs="Calibri"/>
                <w:kern w:val="24"/>
                <w:lang w:eastAsia="en-GB"/>
              </w:rPr>
            </w:pPr>
            <w:r w:rsidRPr="00596C72">
              <w:rPr>
                <w:rFonts w:eastAsia="Times New Roman" w:hAnsi="Calibri" w:cs="Calibri"/>
                <w:kern w:val="24"/>
                <w:lang w:eastAsia="en-GB"/>
              </w:rPr>
              <w:t>0.049</w:t>
            </w:r>
          </w:p>
        </w:tc>
      </w:tr>
      <w:tr w:rsidR="00596C72" w:rsidRPr="00596C72" w14:paraId="0081A13D" w14:textId="77777777" w:rsidTr="00596C72">
        <w:trPr>
          <w:cnfStyle w:val="000000100000" w:firstRow="0" w:lastRow="0" w:firstColumn="0" w:lastColumn="0" w:oddVBand="0" w:evenVBand="0" w:oddHBand="1" w:evenHBand="0" w:firstRowFirstColumn="0" w:firstRowLastColumn="0" w:lastRowFirstColumn="0" w:lastRowLastColumn="0"/>
          <w:trHeight w:val="297"/>
        </w:trPr>
        <w:tc>
          <w:tcPr>
            <w:tcW w:w="0" w:type="dxa"/>
            <w:tcBorders>
              <w:right w:val="single" w:sz="4" w:space="0" w:color="003569" w:themeColor="accent3"/>
            </w:tcBorders>
            <w:shd w:val="clear" w:color="auto" w:fill="auto"/>
          </w:tcPr>
          <w:p w14:paraId="7B83C240" w14:textId="77777777" w:rsidR="001E3EE6" w:rsidRPr="00596C72" w:rsidRDefault="001E3EE6" w:rsidP="00681B59">
            <w:pPr>
              <w:spacing w:before="0" w:after="0"/>
              <w:jc w:val="left"/>
              <w:rPr>
                <w:rFonts w:eastAsia="Times New Roman" w:hAnsi="Calibri" w:cs="Calibri"/>
                <w:kern w:val="24"/>
                <w:lang w:eastAsia="en-GB"/>
              </w:rPr>
            </w:pPr>
            <w:r w:rsidRPr="00596C72">
              <w:rPr>
                <w:rFonts w:eastAsia="Times New Roman" w:hAnsi="Calibri" w:cs="Calibri"/>
                <w:kern w:val="24"/>
                <w:lang w:eastAsia="en-GB"/>
              </w:rPr>
              <w:t>AIC</w:t>
            </w:r>
          </w:p>
        </w:tc>
        <w:tc>
          <w:tcPr>
            <w:tcW w:w="0" w:type="dxa"/>
            <w:tcBorders>
              <w:left w:val="single" w:sz="4" w:space="0" w:color="003569" w:themeColor="accent3"/>
              <w:right w:val="single" w:sz="4" w:space="0" w:color="003569" w:themeColor="accent3"/>
            </w:tcBorders>
            <w:shd w:val="clear" w:color="auto" w:fill="auto"/>
          </w:tcPr>
          <w:p w14:paraId="08C0077E" w14:textId="77777777" w:rsidR="001E3EE6" w:rsidRPr="00596C72" w:rsidRDefault="001E3EE6" w:rsidP="00681B59">
            <w:pPr>
              <w:spacing w:before="0" w:after="0"/>
              <w:jc w:val="center"/>
              <w:rPr>
                <w:rFonts w:eastAsia="Times New Roman" w:hAnsi="Calibri" w:cs="Calibri"/>
                <w:kern w:val="24"/>
                <w:lang w:eastAsia="en-GB"/>
              </w:rPr>
            </w:pPr>
            <w:r w:rsidRPr="00596C72">
              <w:rPr>
                <w:rFonts w:eastAsia="Times New Roman" w:hAnsi="Calibri" w:cs="Calibri"/>
                <w:kern w:val="24"/>
                <w:lang w:eastAsia="en-GB"/>
              </w:rPr>
              <w:t>4552</w:t>
            </w:r>
          </w:p>
        </w:tc>
        <w:tc>
          <w:tcPr>
            <w:tcW w:w="0" w:type="dxa"/>
            <w:tcBorders>
              <w:left w:val="single" w:sz="4" w:space="0" w:color="003569" w:themeColor="accent3"/>
            </w:tcBorders>
            <w:shd w:val="clear" w:color="auto" w:fill="auto"/>
          </w:tcPr>
          <w:p w14:paraId="49EC122A" w14:textId="77777777" w:rsidR="001E3EE6" w:rsidRPr="00596C72" w:rsidRDefault="001E3EE6" w:rsidP="00681B59">
            <w:pPr>
              <w:spacing w:before="0" w:after="0"/>
              <w:jc w:val="center"/>
              <w:rPr>
                <w:rFonts w:eastAsia="Times New Roman" w:hAnsi="Calibri" w:cs="Calibri"/>
                <w:kern w:val="24"/>
                <w:lang w:eastAsia="en-GB"/>
              </w:rPr>
            </w:pPr>
            <w:r w:rsidRPr="00596C72">
              <w:rPr>
                <w:rFonts w:eastAsia="Times New Roman" w:hAnsi="Calibri" w:cs="Calibri"/>
                <w:kern w:val="24"/>
                <w:lang w:eastAsia="en-GB"/>
              </w:rPr>
              <w:t>4609</w:t>
            </w:r>
          </w:p>
        </w:tc>
      </w:tr>
      <w:tr w:rsidR="00596C72" w:rsidRPr="00596C72" w14:paraId="36C4EA08" w14:textId="77777777" w:rsidTr="00596C72">
        <w:trPr>
          <w:trHeight w:val="297"/>
        </w:trPr>
        <w:tc>
          <w:tcPr>
            <w:tcW w:w="0" w:type="dxa"/>
            <w:tcBorders>
              <w:top w:val="single" w:sz="4" w:space="0" w:color="003569" w:themeColor="accent3"/>
              <w:bottom w:val="single" w:sz="4" w:space="0" w:color="003569" w:themeColor="accent3"/>
              <w:right w:val="single" w:sz="4" w:space="0" w:color="003569" w:themeColor="accent3"/>
            </w:tcBorders>
            <w:shd w:val="clear" w:color="auto" w:fill="auto"/>
          </w:tcPr>
          <w:p w14:paraId="08135BAF" w14:textId="77777777" w:rsidR="001E3EE6" w:rsidRPr="00596C72" w:rsidRDefault="001E3EE6" w:rsidP="00681B59">
            <w:pPr>
              <w:spacing w:before="0" w:after="0"/>
              <w:jc w:val="left"/>
              <w:rPr>
                <w:rFonts w:eastAsia="Times New Roman" w:hAnsi="Calibri" w:cs="Calibri"/>
                <w:kern w:val="24"/>
                <w:lang w:eastAsia="en-GB"/>
              </w:rPr>
            </w:pPr>
            <w:r w:rsidRPr="00596C72">
              <w:rPr>
                <w:rFonts w:eastAsia="Times New Roman" w:hAnsi="Calibri" w:cs="Calibri"/>
                <w:kern w:val="24"/>
                <w:lang w:eastAsia="en-GB"/>
              </w:rPr>
              <w:t>BIC</w:t>
            </w:r>
          </w:p>
        </w:tc>
        <w:tc>
          <w:tcPr>
            <w:tcW w:w="0" w:type="dxa"/>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uto"/>
          </w:tcPr>
          <w:p w14:paraId="69B0F6BB" w14:textId="77777777" w:rsidR="001E3EE6" w:rsidRPr="00596C72" w:rsidRDefault="001E3EE6" w:rsidP="00681B59">
            <w:pPr>
              <w:spacing w:before="0" w:after="0"/>
              <w:jc w:val="center"/>
              <w:rPr>
                <w:rFonts w:eastAsia="Times New Roman" w:hAnsi="Calibri" w:cs="Calibri"/>
                <w:kern w:val="24"/>
                <w:lang w:eastAsia="en-GB"/>
              </w:rPr>
            </w:pPr>
            <w:r w:rsidRPr="00596C72">
              <w:rPr>
                <w:rFonts w:eastAsia="Times New Roman" w:hAnsi="Calibri" w:cs="Calibri"/>
                <w:kern w:val="24"/>
                <w:lang w:eastAsia="en-GB"/>
              </w:rPr>
              <w:t>4758</w:t>
            </w:r>
          </w:p>
        </w:tc>
        <w:tc>
          <w:tcPr>
            <w:tcW w:w="0" w:type="dxa"/>
            <w:tcBorders>
              <w:top w:val="single" w:sz="4" w:space="0" w:color="003569" w:themeColor="accent3"/>
              <w:left w:val="single" w:sz="4" w:space="0" w:color="003569" w:themeColor="accent3"/>
              <w:bottom w:val="single" w:sz="4" w:space="0" w:color="003569" w:themeColor="accent3"/>
            </w:tcBorders>
            <w:shd w:val="clear" w:color="auto" w:fill="auto"/>
          </w:tcPr>
          <w:p w14:paraId="44F64514" w14:textId="77777777" w:rsidR="001E3EE6" w:rsidRPr="00596C72" w:rsidRDefault="001E3EE6" w:rsidP="00681B59">
            <w:pPr>
              <w:spacing w:before="0" w:after="0"/>
              <w:jc w:val="center"/>
              <w:rPr>
                <w:rFonts w:eastAsia="Times New Roman" w:hAnsi="Calibri" w:cs="Calibri"/>
                <w:kern w:val="24"/>
                <w:lang w:eastAsia="en-GB"/>
              </w:rPr>
            </w:pPr>
            <w:r w:rsidRPr="00596C72">
              <w:rPr>
                <w:rFonts w:eastAsia="Times New Roman" w:hAnsi="Calibri" w:cs="Calibri"/>
                <w:kern w:val="24"/>
                <w:lang w:eastAsia="en-GB"/>
              </w:rPr>
              <w:t>4767</w:t>
            </w:r>
          </w:p>
        </w:tc>
      </w:tr>
      <w:tr w:rsidR="00596C72" w:rsidRPr="00596C72" w14:paraId="7A24E12E" w14:textId="77777777" w:rsidTr="00596C72">
        <w:trPr>
          <w:cnfStyle w:val="000000100000" w:firstRow="0" w:lastRow="0" w:firstColumn="0" w:lastColumn="0" w:oddVBand="0" w:evenVBand="0" w:oddHBand="1" w:evenHBand="0" w:firstRowFirstColumn="0" w:firstRowLastColumn="0" w:lastRowFirstColumn="0" w:lastRowLastColumn="0"/>
          <w:trHeight w:val="297"/>
        </w:trPr>
        <w:tc>
          <w:tcPr>
            <w:tcW w:w="0" w:type="dxa"/>
            <w:gridSpan w:val="3"/>
            <w:tcBorders>
              <w:left w:val="nil"/>
              <w:bottom w:val="nil"/>
              <w:right w:val="nil"/>
            </w:tcBorders>
            <w:shd w:val="clear" w:color="auto" w:fill="auto"/>
          </w:tcPr>
          <w:p w14:paraId="3B52FF9C" w14:textId="77777777" w:rsidR="001E3EE6" w:rsidRPr="00596C72" w:rsidRDefault="001E3EE6" w:rsidP="00681B59">
            <w:pPr>
              <w:spacing w:before="0" w:after="0"/>
              <w:jc w:val="left"/>
              <w:rPr>
                <w:rFonts w:eastAsia="Times New Roman" w:hAnsi="Calibri" w:cs="Calibri"/>
                <w:kern w:val="24"/>
                <w:sz w:val="18"/>
                <w:szCs w:val="18"/>
                <w:lang w:eastAsia="en-GB"/>
              </w:rPr>
            </w:pPr>
            <w:r w:rsidRPr="00596C72">
              <w:rPr>
                <w:rFonts w:eastAsia="Times New Roman" w:hAnsi="Calibri" w:cs="Calibri"/>
                <w:kern w:val="24"/>
                <w:sz w:val="18"/>
                <w:szCs w:val="18"/>
                <w:lang w:eastAsia="en-GB"/>
              </w:rPr>
              <w:t>CFI = Comparative Fit Index; TLI = Tucker Lewis Index; RMSEA = Root Mean Square Error of Approximation; SRMR = Standardizes Root Mean Square Residual; AIC = Akaike Information Criterion; BIC = Bayesian Information Criterion. A lower AIC and/or BIC value indicates a better model fit.</w:t>
            </w:r>
          </w:p>
        </w:tc>
      </w:tr>
    </w:tbl>
    <w:p w14:paraId="4B5E0ED6" w14:textId="77777777" w:rsidR="00855C8F" w:rsidRDefault="00855C8F" w:rsidP="00585B9D">
      <w:pPr>
        <w:spacing w:line="480" w:lineRule="auto"/>
      </w:pPr>
    </w:p>
    <w:p w14:paraId="36A298B8" w14:textId="16C9AA7E" w:rsidR="001E3EE6" w:rsidRDefault="001E3EE6">
      <w:pPr>
        <w:spacing w:before="0" w:after="200"/>
      </w:pPr>
      <w:r>
        <w:br w:type="page"/>
      </w:r>
    </w:p>
    <w:tbl>
      <w:tblPr>
        <w:tblStyle w:val="ListTable3-Accent31"/>
        <w:tblW w:w="5006"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523"/>
        <w:gridCol w:w="1884"/>
        <w:gridCol w:w="1700"/>
        <w:gridCol w:w="2267"/>
        <w:gridCol w:w="1709"/>
      </w:tblGrid>
      <w:tr w:rsidR="00596C72" w:rsidRPr="00596C72" w14:paraId="44B6312C" w14:textId="77777777" w:rsidTr="00596C72">
        <w:trPr>
          <w:cnfStyle w:val="100000000000" w:firstRow="1" w:lastRow="0" w:firstColumn="0" w:lastColumn="0" w:oddVBand="0" w:evenVBand="0" w:oddHBand="0" w:evenHBand="0" w:firstRowFirstColumn="0" w:firstRowLastColumn="0" w:lastRowFirstColumn="0" w:lastRowLastColumn="0"/>
          <w:trHeight w:val="324"/>
          <w:tblHeader/>
        </w:trPr>
        <w:tc>
          <w:tcPr>
            <w:tcW w:w="5000" w:type="pct"/>
            <w:gridSpan w:val="5"/>
            <w:tcBorders>
              <w:top w:val="nil"/>
              <w:left w:val="nil"/>
              <w:right w:val="nil"/>
            </w:tcBorders>
            <w:shd w:val="clear" w:color="auto" w:fill="auto"/>
            <w:vAlign w:val="bottom"/>
          </w:tcPr>
          <w:p w14:paraId="4ABCB69B" w14:textId="7B232771" w:rsidR="001E3EE6" w:rsidRPr="00596C72" w:rsidRDefault="001E3EE6" w:rsidP="00681B59">
            <w:pPr>
              <w:pStyle w:val="Caption"/>
              <w:rPr>
                <w:b/>
                <w:bCs/>
                <w:color w:val="4E5053" w:themeColor="text1"/>
              </w:rPr>
            </w:pPr>
            <w:bookmarkStart w:id="150" w:name="_Ref149747343"/>
            <w:r w:rsidRPr="00596C72">
              <w:rPr>
                <w:b/>
                <w:bCs/>
                <w:color w:val="4E5053" w:themeColor="text1"/>
              </w:rPr>
              <w:lastRenderedPageBreak/>
              <w:t xml:space="preserve">Table </w:t>
            </w:r>
            <w:r w:rsidRPr="00596C72">
              <w:fldChar w:fldCharType="begin"/>
            </w:r>
            <w:r w:rsidRPr="00596C72">
              <w:rPr>
                <w:b/>
                <w:bCs/>
                <w:color w:val="4E5053" w:themeColor="text1"/>
              </w:rPr>
              <w:instrText xml:space="preserve"> SEQ Table \* ARABIC </w:instrText>
            </w:r>
            <w:r w:rsidRPr="00596C72">
              <w:fldChar w:fldCharType="separate"/>
            </w:r>
            <w:r w:rsidR="000762D6">
              <w:rPr>
                <w:b/>
                <w:bCs/>
                <w:noProof/>
                <w:color w:val="4E5053" w:themeColor="text1"/>
              </w:rPr>
              <w:t>5</w:t>
            </w:r>
            <w:r w:rsidRPr="00596C72">
              <w:fldChar w:fldCharType="end"/>
            </w:r>
            <w:bookmarkEnd w:id="150"/>
            <w:r w:rsidRPr="00596C72">
              <w:rPr>
                <w:b/>
                <w:bCs/>
                <w:color w:val="4E5053" w:themeColor="text1"/>
              </w:rPr>
              <w:t>. Rationale for possible items for deletion</w:t>
            </w:r>
          </w:p>
        </w:tc>
      </w:tr>
      <w:tr w:rsidR="00596C72" w:rsidRPr="00596C72" w14:paraId="18D599ED" w14:textId="77777777" w:rsidTr="00596C72">
        <w:trPr>
          <w:cnfStyle w:val="100000000000" w:firstRow="1" w:lastRow="0" w:firstColumn="0" w:lastColumn="0" w:oddVBand="0" w:evenVBand="0" w:oddHBand="0" w:evenHBand="0" w:firstRowFirstColumn="0" w:firstRowLastColumn="0" w:lastRowFirstColumn="0" w:lastRowLastColumn="0"/>
          <w:trHeight w:val="324"/>
          <w:tblHeader/>
        </w:trPr>
        <w:tc>
          <w:tcPr>
            <w:tcW w:w="0" w:type="pct"/>
            <w:vMerge w:val="restart"/>
            <w:shd w:val="clear" w:color="auto" w:fill="auto"/>
            <w:vAlign w:val="bottom"/>
            <w:hideMark/>
          </w:tcPr>
          <w:p w14:paraId="1C894F29" w14:textId="77777777" w:rsidR="001E3EE6" w:rsidRPr="00596C72" w:rsidRDefault="001E3EE6" w:rsidP="00681B59">
            <w:pPr>
              <w:spacing w:before="0" w:after="0"/>
              <w:jc w:val="left"/>
              <w:rPr>
                <w:rFonts w:ascii="Calibri" w:eastAsia="Times New Roman" w:hAnsi="Calibri" w:cs="Calibri"/>
                <w:b w:val="0"/>
                <w:bCs w:val="0"/>
                <w:color w:val="4E5053" w:themeColor="text1"/>
                <w:kern w:val="24"/>
                <w:lang w:eastAsia="en-GB"/>
              </w:rPr>
            </w:pPr>
            <w:r w:rsidRPr="00596C72">
              <w:rPr>
                <w:rFonts w:ascii="Calibri" w:eastAsia="Times New Roman" w:hAnsi="Calibri" w:cs="Calibri"/>
                <w:color w:val="4E5053" w:themeColor="text1"/>
                <w:kern w:val="24"/>
                <w:lang w:eastAsia="en-GB"/>
              </w:rPr>
              <w:t>Item</w:t>
            </w:r>
          </w:p>
        </w:tc>
        <w:tc>
          <w:tcPr>
            <w:tcW w:w="0" w:type="pct"/>
            <w:gridSpan w:val="3"/>
            <w:shd w:val="clear" w:color="auto" w:fill="auto"/>
            <w:vAlign w:val="bottom"/>
          </w:tcPr>
          <w:p w14:paraId="5AAE9A21" w14:textId="77777777" w:rsidR="001E3EE6" w:rsidRPr="00596C72" w:rsidRDefault="001E3EE6" w:rsidP="00681B59">
            <w:pPr>
              <w:spacing w:before="0" w:after="0"/>
              <w:jc w:val="center"/>
              <w:rPr>
                <w:rFonts w:ascii="Calibri" w:eastAsia="Times New Roman" w:hAnsi="Calibri" w:cs="Calibri"/>
                <w:b w:val="0"/>
                <w:bCs w:val="0"/>
                <w:color w:val="4E5053" w:themeColor="text1"/>
                <w:kern w:val="24"/>
                <w:lang w:eastAsia="en-GB"/>
              </w:rPr>
            </w:pPr>
            <w:r w:rsidRPr="00596C72">
              <w:rPr>
                <w:rFonts w:ascii="Calibri" w:eastAsia="Times New Roman" w:hAnsi="Calibri" w:cs="Calibri"/>
                <w:color w:val="4E5053" w:themeColor="text1"/>
                <w:kern w:val="24"/>
                <w:lang w:eastAsia="en-GB"/>
              </w:rPr>
              <w:t>Rationale</w:t>
            </w:r>
          </w:p>
        </w:tc>
        <w:tc>
          <w:tcPr>
            <w:tcW w:w="941" w:type="pct"/>
            <w:vMerge w:val="restart"/>
            <w:shd w:val="clear" w:color="auto" w:fill="auto"/>
            <w:vAlign w:val="bottom"/>
            <w:hideMark/>
          </w:tcPr>
          <w:p w14:paraId="775BD3B4" w14:textId="77777777" w:rsidR="001E3EE6" w:rsidRPr="00596C72" w:rsidRDefault="001E3EE6" w:rsidP="00681B59">
            <w:pPr>
              <w:spacing w:before="0" w:after="0"/>
              <w:jc w:val="center"/>
              <w:rPr>
                <w:rFonts w:ascii="Calibri" w:eastAsia="Times New Roman" w:hAnsi="Calibri" w:cs="Calibri"/>
                <w:b w:val="0"/>
                <w:bCs w:val="0"/>
                <w:color w:val="4E5053" w:themeColor="text1"/>
                <w:kern w:val="24"/>
                <w:lang w:eastAsia="en-GB"/>
              </w:rPr>
            </w:pPr>
            <w:r w:rsidRPr="00596C72">
              <w:rPr>
                <w:rFonts w:ascii="Calibri" w:eastAsia="Times New Roman" w:hAnsi="Calibri" w:cs="Calibri"/>
                <w:color w:val="4E5053" w:themeColor="text1"/>
                <w:kern w:val="24"/>
                <w:lang w:eastAsia="en-GB"/>
              </w:rPr>
              <w:t>Decision</w:t>
            </w:r>
          </w:p>
        </w:tc>
      </w:tr>
      <w:tr w:rsidR="00596C72" w:rsidRPr="00596C72" w14:paraId="02C9D75D" w14:textId="77777777" w:rsidTr="00596C72">
        <w:trPr>
          <w:cnfStyle w:val="100000000000" w:firstRow="1" w:lastRow="0" w:firstColumn="0" w:lastColumn="0" w:oddVBand="0" w:evenVBand="0" w:oddHBand="0" w:evenHBand="0" w:firstRowFirstColumn="0" w:firstRowLastColumn="0" w:lastRowFirstColumn="0" w:lastRowLastColumn="0"/>
          <w:trHeight w:val="324"/>
          <w:tblHeader/>
        </w:trPr>
        <w:tc>
          <w:tcPr>
            <w:tcW w:w="838" w:type="pct"/>
            <w:vMerge/>
            <w:shd w:val="clear" w:color="auto" w:fill="auto"/>
          </w:tcPr>
          <w:p w14:paraId="557EE48D" w14:textId="77777777" w:rsidR="001E3EE6" w:rsidRPr="00596C72" w:rsidRDefault="001E3EE6" w:rsidP="00681B59">
            <w:pPr>
              <w:spacing w:before="0" w:after="0"/>
              <w:jc w:val="left"/>
              <w:rPr>
                <w:rFonts w:ascii="Calibri" w:eastAsia="Times New Roman" w:hAnsi="Calibri" w:cs="Calibri"/>
                <w:b w:val="0"/>
                <w:bCs w:val="0"/>
                <w:color w:val="4E5053" w:themeColor="text1"/>
                <w:kern w:val="24"/>
                <w:lang w:eastAsia="en-GB"/>
              </w:rPr>
            </w:pPr>
          </w:p>
        </w:tc>
        <w:tc>
          <w:tcPr>
            <w:tcW w:w="1037" w:type="pct"/>
            <w:shd w:val="clear" w:color="auto" w:fill="auto"/>
            <w:vAlign w:val="bottom"/>
          </w:tcPr>
          <w:p w14:paraId="0012CBB2" w14:textId="77777777" w:rsidR="001E3EE6" w:rsidRPr="00596C72" w:rsidRDefault="001E3EE6" w:rsidP="00681B59">
            <w:pPr>
              <w:spacing w:before="0" w:after="0"/>
              <w:jc w:val="center"/>
              <w:rPr>
                <w:rFonts w:ascii="Calibri" w:eastAsia="Times New Roman" w:hAnsi="Calibri" w:cs="Calibri"/>
                <w:b w:val="0"/>
                <w:bCs w:val="0"/>
                <w:color w:val="4E5053" w:themeColor="text1"/>
                <w:kern w:val="24"/>
                <w:lang w:eastAsia="en-GB"/>
              </w:rPr>
            </w:pPr>
            <w:r w:rsidRPr="00596C72">
              <w:rPr>
                <w:rFonts w:ascii="Calibri" w:eastAsia="Times New Roman" w:hAnsi="Calibri" w:cs="Calibri"/>
                <w:color w:val="4E5053" w:themeColor="text1"/>
                <w:kern w:val="24"/>
                <w:lang w:eastAsia="en-GB"/>
              </w:rPr>
              <w:t>Inter-item correlation</w:t>
            </w:r>
          </w:p>
        </w:tc>
        <w:tc>
          <w:tcPr>
            <w:tcW w:w="936" w:type="pct"/>
            <w:shd w:val="clear" w:color="auto" w:fill="auto"/>
            <w:vAlign w:val="bottom"/>
          </w:tcPr>
          <w:p w14:paraId="6C1D104D" w14:textId="77777777" w:rsidR="001E3EE6" w:rsidRPr="00596C72" w:rsidRDefault="001E3EE6" w:rsidP="00681B59">
            <w:pPr>
              <w:spacing w:before="0" w:after="0"/>
              <w:jc w:val="center"/>
              <w:rPr>
                <w:rFonts w:ascii="Calibri" w:eastAsia="Times New Roman" w:hAnsi="Calibri" w:cs="Calibri"/>
                <w:b w:val="0"/>
                <w:bCs w:val="0"/>
                <w:color w:val="4E5053" w:themeColor="text1"/>
                <w:kern w:val="24"/>
                <w:lang w:eastAsia="en-GB"/>
              </w:rPr>
            </w:pPr>
            <w:r w:rsidRPr="00596C72">
              <w:rPr>
                <w:rFonts w:ascii="Calibri" w:eastAsia="Times New Roman" w:hAnsi="Calibri" w:cs="Calibri"/>
                <w:color w:val="4E5053" w:themeColor="text1"/>
                <w:kern w:val="24"/>
                <w:lang w:eastAsia="en-GB"/>
              </w:rPr>
              <w:t>Item properties</w:t>
            </w:r>
          </w:p>
        </w:tc>
        <w:tc>
          <w:tcPr>
            <w:tcW w:w="1248" w:type="pct"/>
            <w:shd w:val="clear" w:color="auto" w:fill="auto"/>
            <w:vAlign w:val="bottom"/>
          </w:tcPr>
          <w:p w14:paraId="3207535C" w14:textId="77777777" w:rsidR="001E3EE6" w:rsidRPr="00596C72" w:rsidRDefault="001E3EE6" w:rsidP="00681B59">
            <w:pPr>
              <w:spacing w:before="0" w:after="0"/>
              <w:jc w:val="center"/>
              <w:rPr>
                <w:rFonts w:ascii="Calibri" w:eastAsia="Times New Roman" w:hAnsi="Calibri" w:cs="Calibri"/>
                <w:b w:val="0"/>
                <w:bCs w:val="0"/>
                <w:color w:val="4E5053" w:themeColor="text1"/>
                <w:kern w:val="24"/>
                <w:lang w:eastAsia="en-GB"/>
              </w:rPr>
            </w:pPr>
            <w:r w:rsidRPr="00596C72">
              <w:rPr>
                <w:rFonts w:ascii="Calibri" w:eastAsia="Times New Roman" w:hAnsi="Calibri" w:cs="Calibri"/>
                <w:color w:val="4E5053" w:themeColor="text1"/>
                <w:kern w:val="24"/>
                <w:lang w:eastAsia="en-GB"/>
              </w:rPr>
              <w:t>IRT modelling</w:t>
            </w:r>
          </w:p>
        </w:tc>
        <w:tc>
          <w:tcPr>
            <w:tcW w:w="0" w:type="pct"/>
            <w:vMerge/>
            <w:shd w:val="clear" w:color="auto" w:fill="auto"/>
            <w:vAlign w:val="bottom"/>
          </w:tcPr>
          <w:p w14:paraId="5E15BB93" w14:textId="77777777" w:rsidR="001E3EE6" w:rsidRPr="00596C72" w:rsidRDefault="001E3EE6" w:rsidP="00681B59">
            <w:pPr>
              <w:spacing w:before="0" w:after="0"/>
              <w:jc w:val="center"/>
              <w:rPr>
                <w:rFonts w:ascii="Calibri" w:eastAsia="Times New Roman" w:hAnsi="Calibri" w:cs="Calibri"/>
                <w:b w:val="0"/>
                <w:bCs w:val="0"/>
                <w:color w:val="4E5053" w:themeColor="text1"/>
                <w:kern w:val="24"/>
                <w:lang w:eastAsia="en-GB"/>
              </w:rPr>
            </w:pPr>
          </w:p>
        </w:tc>
      </w:tr>
      <w:tr w:rsidR="00596C72" w:rsidRPr="00596C72" w14:paraId="3B548E7D" w14:textId="77777777" w:rsidTr="00596C72">
        <w:trPr>
          <w:cnfStyle w:val="000000100000" w:firstRow="0" w:lastRow="0" w:firstColumn="0" w:lastColumn="0" w:oddVBand="0" w:evenVBand="0" w:oddHBand="1" w:evenHBand="0" w:firstRowFirstColumn="0" w:firstRowLastColumn="0" w:lastRowFirstColumn="0" w:lastRowLastColumn="0"/>
          <w:trHeight w:val="1979"/>
        </w:trPr>
        <w:tc>
          <w:tcPr>
            <w:tcW w:w="838" w:type="pct"/>
            <w:tcBorders>
              <w:top w:val="none" w:sz="0" w:space="0" w:color="auto"/>
              <w:bottom w:val="none" w:sz="0" w:space="0" w:color="auto"/>
            </w:tcBorders>
            <w:shd w:val="clear" w:color="auto" w:fill="auto"/>
            <w:hideMark/>
          </w:tcPr>
          <w:p w14:paraId="1457BFEA"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3. Reading on Tablet Device</w:t>
            </w:r>
          </w:p>
        </w:tc>
        <w:tc>
          <w:tcPr>
            <w:tcW w:w="1037" w:type="pct"/>
            <w:tcBorders>
              <w:top w:val="none" w:sz="0" w:space="0" w:color="auto"/>
              <w:bottom w:val="none" w:sz="0" w:space="0" w:color="auto"/>
            </w:tcBorders>
            <w:shd w:val="clear" w:color="auto" w:fill="auto"/>
            <w:hideMark/>
          </w:tcPr>
          <w:p w14:paraId="056A1F2C"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Potential redundancy with item 2 (0.973) and 4 (0.983)</w:t>
            </w:r>
          </w:p>
          <w:p w14:paraId="533A9713"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Item 2. Reading on a smartphone</w:t>
            </w:r>
          </w:p>
          <w:p w14:paraId="09C2A7AC"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 xml:space="preserve">Item 4. </w:t>
            </w:r>
            <w:r w:rsidRPr="00596C72">
              <w:rPr>
                <w:rFonts w:eastAsia="Times New Roman" w:hAnsi="Calibri" w:cs="Calibri"/>
                <w:kern w:val="24"/>
                <w:sz w:val="20"/>
                <w:szCs w:val="20"/>
                <w:lang w:val="en-US" w:eastAsia="en-GB"/>
              </w:rPr>
              <w:t xml:space="preserve">Reading on a laptop or desktop </w:t>
            </w:r>
          </w:p>
        </w:tc>
        <w:tc>
          <w:tcPr>
            <w:tcW w:w="936" w:type="pct"/>
            <w:tcBorders>
              <w:top w:val="none" w:sz="0" w:space="0" w:color="auto"/>
              <w:bottom w:val="none" w:sz="0" w:space="0" w:color="auto"/>
            </w:tcBorders>
            <w:shd w:val="clear" w:color="auto" w:fill="auto"/>
            <w:hideMark/>
          </w:tcPr>
          <w:p w14:paraId="0BA716F4"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Most participants noted doing this activity between Baseline and Month 3</w:t>
            </w:r>
          </w:p>
        </w:tc>
        <w:tc>
          <w:tcPr>
            <w:tcW w:w="1248" w:type="pct"/>
            <w:tcBorders>
              <w:top w:val="none" w:sz="0" w:space="0" w:color="auto"/>
              <w:bottom w:val="none" w:sz="0" w:space="0" w:color="auto"/>
            </w:tcBorders>
            <w:shd w:val="clear" w:color="auto" w:fill="auto"/>
            <w:hideMark/>
          </w:tcPr>
          <w:p w14:paraId="24283B3A"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Potential local dependency with Item 2 and 4</w:t>
            </w:r>
          </w:p>
        </w:tc>
        <w:tc>
          <w:tcPr>
            <w:tcW w:w="0" w:type="pct"/>
            <w:tcBorders>
              <w:top w:val="none" w:sz="0" w:space="0" w:color="auto"/>
              <w:bottom w:val="none" w:sz="0" w:space="0" w:color="auto"/>
            </w:tcBorders>
            <w:shd w:val="clear" w:color="auto" w:fill="auto"/>
            <w:hideMark/>
          </w:tcPr>
          <w:p w14:paraId="3674D678" w14:textId="77777777" w:rsidR="001E3EE6" w:rsidRPr="00596C72" w:rsidRDefault="001E3EE6" w:rsidP="00681B59">
            <w:pPr>
              <w:spacing w:before="0" w:after="0"/>
              <w:jc w:val="left"/>
              <w:rPr>
                <w:rFonts w:ascii="Arial" w:eastAsia="Times New Roman" w:hAnsi="Arial" w:cs="Arial"/>
                <w:b/>
                <w:bCs/>
                <w:sz w:val="20"/>
                <w:szCs w:val="20"/>
                <w:lang w:eastAsia="en-GB"/>
              </w:rPr>
            </w:pPr>
            <w:r w:rsidRPr="00596C72">
              <w:rPr>
                <w:rFonts w:eastAsia="Times New Roman" w:hAnsi="Calibri" w:cs="Calibri"/>
                <w:b/>
                <w:bCs/>
                <w:kern w:val="24"/>
                <w:sz w:val="20"/>
                <w:szCs w:val="20"/>
                <w:lang w:eastAsia="en-GB"/>
              </w:rPr>
              <w:t>Remove item</w:t>
            </w:r>
          </w:p>
        </w:tc>
      </w:tr>
      <w:tr w:rsidR="00596C72" w:rsidRPr="00596C72" w14:paraId="0033F3D7" w14:textId="77777777" w:rsidTr="00596C72">
        <w:trPr>
          <w:trHeight w:val="1564"/>
        </w:trPr>
        <w:tc>
          <w:tcPr>
            <w:tcW w:w="838" w:type="pct"/>
            <w:shd w:val="clear" w:color="auto" w:fill="auto"/>
            <w:hideMark/>
          </w:tcPr>
          <w:p w14:paraId="35EB2388"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8. Engaging in Hobbies</w:t>
            </w:r>
          </w:p>
        </w:tc>
        <w:tc>
          <w:tcPr>
            <w:tcW w:w="1037" w:type="pct"/>
            <w:shd w:val="clear" w:color="auto" w:fill="auto"/>
            <w:hideMark/>
          </w:tcPr>
          <w:p w14:paraId="18BEF53F"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Inter-item correlations were less than 0.9</w:t>
            </w:r>
          </w:p>
        </w:tc>
        <w:tc>
          <w:tcPr>
            <w:tcW w:w="936" w:type="pct"/>
            <w:shd w:val="clear" w:color="auto" w:fill="auto"/>
            <w:hideMark/>
          </w:tcPr>
          <w:p w14:paraId="70D32762"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High percentage of participants endorsing the N/A response option (20.0-25.1%) between Baseline and Month 3</w:t>
            </w:r>
          </w:p>
        </w:tc>
        <w:tc>
          <w:tcPr>
            <w:tcW w:w="1248" w:type="pct"/>
            <w:shd w:val="clear" w:color="auto" w:fill="auto"/>
            <w:hideMark/>
          </w:tcPr>
          <w:p w14:paraId="6F9ACEF6"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No evidence of local dependency</w:t>
            </w:r>
          </w:p>
        </w:tc>
        <w:tc>
          <w:tcPr>
            <w:tcW w:w="941" w:type="pct"/>
            <w:shd w:val="clear" w:color="auto" w:fill="auto"/>
            <w:hideMark/>
          </w:tcPr>
          <w:p w14:paraId="2102B705"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b/>
                <w:bCs/>
                <w:kern w:val="24"/>
                <w:sz w:val="20"/>
                <w:szCs w:val="20"/>
                <w:lang w:eastAsia="en-GB"/>
              </w:rPr>
              <w:t>Retain</w:t>
            </w:r>
            <w:r w:rsidRPr="00596C72">
              <w:rPr>
                <w:rFonts w:eastAsia="Times New Roman" w:hAnsi="Calibri" w:cs="Calibri"/>
                <w:kern w:val="24"/>
                <w:sz w:val="20"/>
                <w:szCs w:val="20"/>
                <w:lang w:eastAsia="en-GB"/>
              </w:rPr>
              <w:t xml:space="preserve"> – despite 20% of participants endorsing N/A option, the item assesses a slightly different concept to other items</w:t>
            </w:r>
          </w:p>
        </w:tc>
      </w:tr>
      <w:tr w:rsidR="00596C72" w:rsidRPr="00596C72" w14:paraId="5D41C3B6" w14:textId="77777777" w:rsidTr="00596C72">
        <w:trPr>
          <w:cnfStyle w:val="000000100000" w:firstRow="0" w:lastRow="0" w:firstColumn="0" w:lastColumn="0" w:oddVBand="0" w:evenVBand="0" w:oddHBand="1" w:evenHBand="0" w:firstRowFirstColumn="0" w:firstRowLastColumn="0" w:lastRowFirstColumn="0" w:lastRowLastColumn="0"/>
          <w:trHeight w:val="1531"/>
        </w:trPr>
        <w:tc>
          <w:tcPr>
            <w:tcW w:w="838" w:type="pct"/>
            <w:tcBorders>
              <w:top w:val="none" w:sz="0" w:space="0" w:color="auto"/>
              <w:bottom w:val="none" w:sz="0" w:space="0" w:color="auto"/>
            </w:tcBorders>
            <w:shd w:val="clear" w:color="auto" w:fill="auto"/>
            <w:hideMark/>
          </w:tcPr>
          <w:p w14:paraId="641E3B59"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14. Reading for Long Period of Time</w:t>
            </w:r>
          </w:p>
        </w:tc>
        <w:tc>
          <w:tcPr>
            <w:tcW w:w="1037" w:type="pct"/>
            <w:tcBorders>
              <w:top w:val="none" w:sz="0" w:space="0" w:color="auto"/>
              <w:bottom w:val="none" w:sz="0" w:space="0" w:color="auto"/>
            </w:tcBorders>
            <w:shd w:val="clear" w:color="auto" w:fill="auto"/>
            <w:hideMark/>
          </w:tcPr>
          <w:p w14:paraId="76D7A0AB"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Inter item correlations were less than 0.9</w:t>
            </w:r>
          </w:p>
        </w:tc>
        <w:tc>
          <w:tcPr>
            <w:tcW w:w="936" w:type="pct"/>
            <w:tcBorders>
              <w:top w:val="none" w:sz="0" w:space="0" w:color="auto"/>
              <w:bottom w:val="none" w:sz="0" w:space="0" w:color="auto"/>
            </w:tcBorders>
            <w:shd w:val="clear" w:color="auto" w:fill="auto"/>
            <w:hideMark/>
          </w:tcPr>
          <w:p w14:paraId="493BB875"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Most participants noted doing this activity between Baseline and Month 3</w:t>
            </w:r>
          </w:p>
        </w:tc>
        <w:tc>
          <w:tcPr>
            <w:tcW w:w="1248" w:type="pct"/>
            <w:tcBorders>
              <w:top w:val="none" w:sz="0" w:space="0" w:color="auto"/>
              <w:bottom w:val="none" w:sz="0" w:space="0" w:color="auto"/>
            </w:tcBorders>
            <w:shd w:val="clear" w:color="auto" w:fill="auto"/>
            <w:hideMark/>
          </w:tcPr>
          <w:p w14:paraId="13202F8E"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kern w:val="24"/>
                <w:sz w:val="20"/>
                <w:szCs w:val="20"/>
                <w:lang w:eastAsia="en-GB"/>
              </w:rPr>
              <w:t>Potential local dependency with Item 15 (Adjusting vision from long distance to short distance)</w:t>
            </w:r>
          </w:p>
        </w:tc>
        <w:tc>
          <w:tcPr>
            <w:tcW w:w="0" w:type="pct"/>
            <w:tcBorders>
              <w:top w:val="none" w:sz="0" w:space="0" w:color="auto"/>
              <w:bottom w:val="none" w:sz="0" w:space="0" w:color="auto"/>
            </w:tcBorders>
            <w:shd w:val="clear" w:color="auto" w:fill="auto"/>
            <w:hideMark/>
          </w:tcPr>
          <w:p w14:paraId="54CD2643" w14:textId="77777777" w:rsidR="001E3EE6" w:rsidRPr="00596C72" w:rsidRDefault="001E3EE6" w:rsidP="00681B59">
            <w:pPr>
              <w:spacing w:before="0" w:after="0"/>
              <w:jc w:val="left"/>
              <w:rPr>
                <w:rFonts w:ascii="Arial" w:eastAsia="Times New Roman" w:hAnsi="Arial" w:cs="Arial"/>
                <w:sz w:val="20"/>
                <w:szCs w:val="20"/>
                <w:lang w:eastAsia="en-GB"/>
              </w:rPr>
            </w:pPr>
            <w:r w:rsidRPr="00596C72">
              <w:rPr>
                <w:rFonts w:eastAsia="Times New Roman" w:hAnsi="Calibri" w:cs="Calibri"/>
                <w:b/>
                <w:bCs/>
                <w:kern w:val="24"/>
                <w:sz w:val="20"/>
                <w:szCs w:val="20"/>
                <w:lang w:eastAsia="en-GB"/>
              </w:rPr>
              <w:t>Retain</w:t>
            </w:r>
            <w:r w:rsidRPr="00596C72">
              <w:rPr>
                <w:rFonts w:eastAsia="Times New Roman" w:hAnsi="Calibri" w:cs="Calibri"/>
                <w:kern w:val="24"/>
                <w:sz w:val="20"/>
                <w:szCs w:val="20"/>
                <w:lang w:eastAsia="en-GB"/>
              </w:rPr>
              <w:t xml:space="preserve"> – despite potential local dependency with item 15, the items assess slightly different concepts</w:t>
            </w:r>
          </w:p>
        </w:tc>
      </w:tr>
    </w:tbl>
    <w:p w14:paraId="519E70B9" w14:textId="3D428822" w:rsidR="001E3EE6" w:rsidRDefault="001E3EE6" w:rsidP="00585B9D">
      <w:pPr>
        <w:spacing w:line="480" w:lineRule="auto"/>
      </w:pPr>
    </w:p>
    <w:p w14:paraId="3C6D50AD" w14:textId="77777777" w:rsidR="001E3EE6" w:rsidRDefault="001E3EE6">
      <w:pPr>
        <w:spacing w:before="0" w:after="200"/>
      </w:pPr>
      <w:r>
        <w:br w:type="page"/>
      </w:r>
    </w:p>
    <w:tbl>
      <w:tblPr>
        <w:tblpPr w:leftFromText="180" w:rightFromText="180" w:vertAnchor="text" w:horzAnchor="margin" w:tblpY="-76"/>
        <w:tblW w:w="5000" w:type="pct"/>
        <w:tblCellMar>
          <w:left w:w="0" w:type="dxa"/>
          <w:right w:w="0" w:type="dxa"/>
        </w:tblCellMar>
        <w:tblLook w:val="0600" w:firstRow="0" w:lastRow="0" w:firstColumn="0" w:lastColumn="0" w:noHBand="1" w:noVBand="1"/>
      </w:tblPr>
      <w:tblGrid>
        <w:gridCol w:w="2787"/>
        <w:gridCol w:w="604"/>
        <w:gridCol w:w="2781"/>
        <w:gridCol w:w="374"/>
        <w:gridCol w:w="2526"/>
      </w:tblGrid>
      <w:tr w:rsidR="00596C72" w:rsidRPr="00596C72" w14:paraId="4905D9F5" w14:textId="77777777" w:rsidTr="00596C72">
        <w:trPr>
          <w:trHeight w:val="280"/>
          <w:tblHeader/>
        </w:trPr>
        <w:tc>
          <w:tcPr>
            <w:tcW w:w="5000" w:type="pct"/>
            <w:gridSpan w:val="5"/>
            <w:tcBorders>
              <w:top w:val="nil"/>
              <w:left w:val="nil"/>
              <w:bottom w:val="single" w:sz="8" w:space="0" w:color="003569"/>
              <w:right w:val="nil"/>
            </w:tcBorders>
            <w:shd w:val="clear" w:color="auto" w:fill="auto"/>
            <w:tcMar>
              <w:top w:w="15" w:type="dxa"/>
              <w:left w:w="19" w:type="dxa"/>
              <w:bottom w:w="0" w:type="dxa"/>
              <w:right w:w="19" w:type="dxa"/>
            </w:tcMar>
            <w:vAlign w:val="bottom"/>
            <w:hideMark/>
          </w:tcPr>
          <w:p w14:paraId="52B6C73A" w14:textId="2CB3805D" w:rsidR="001E3EE6" w:rsidRPr="00596C72" w:rsidRDefault="001E3EE6" w:rsidP="00681B59">
            <w:pPr>
              <w:pStyle w:val="Caption"/>
              <w:spacing w:line="276" w:lineRule="auto"/>
              <w:rPr>
                <w:lang w:val="en-US"/>
              </w:rPr>
            </w:pPr>
            <w:bookmarkStart w:id="151" w:name="_Ref149747362"/>
            <w:r w:rsidRPr="00596C72">
              <w:rPr>
                <w:lang w:val="en-US"/>
              </w:rPr>
              <w:lastRenderedPageBreak/>
              <w:t xml:space="preserve">Table </w:t>
            </w:r>
            <w:r w:rsidRPr="00596C72">
              <w:rPr>
                <w:lang w:val="en-US"/>
              </w:rPr>
              <w:fldChar w:fldCharType="begin"/>
            </w:r>
            <w:r w:rsidRPr="00596C72">
              <w:rPr>
                <w:lang w:val="en-US"/>
              </w:rPr>
              <w:instrText xml:space="preserve"> SEQ Table \* ARABIC </w:instrText>
            </w:r>
            <w:r w:rsidRPr="00596C72">
              <w:rPr>
                <w:lang w:val="en-US"/>
              </w:rPr>
              <w:fldChar w:fldCharType="separate"/>
            </w:r>
            <w:r w:rsidR="000762D6">
              <w:rPr>
                <w:noProof/>
                <w:lang w:val="en-US"/>
              </w:rPr>
              <w:t>6</w:t>
            </w:r>
            <w:r w:rsidRPr="00596C72">
              <w:rPr>
                <w:lang w:val="en-US"/>
              </w:rPr>
              <w:fldChar w:fldCharType="end"/>
            </w:r>
            <w:bookmarkEnd w:id="151"/>
            <w:r w:rsidRPr="00596C72">
              <w:rPr>
                <w:lang w:val="en-US"/>
              </w:rPr>
              <w:t>. Convergent validity of NAVQ-P Total Score and NVCI and NVS scores with DCNVA and PGI-S scores at Month 2</w:t>
            </w:r>
          </w:p>
        </w:tc>
      </w:tr>
      <w:tr w:rsidR="00596C72" w:rsidRPr="00596C72" w14:paraId="3F8C5C1A" w14:textId="77777777" w:rsidTr="00596C72">
        <w:trPr>
          <w:trHeight w:val="45"/>
          <w:tblHeader/>
        </w:trPr>
        <w:tc>
          <w:tcPr>
            <w:tcW w:w="1536" w:type="pct"/>
            <w:tcBorders>
              <w:top w:val="single" w:sz="8" w:space="0" w:color="003569"/>
              <w:left w:val="single" w:sz="8" w:space="0" w:color="003569"/>
              <w:bottom w:val="single" w:sz="4" w:space="0" w:color="003569" w:themeColor="accent3"/>
            </w:tcBorders>
            <w:shd w:val="clear" w:color="auto" w:fill="auto"/>
            <w:tcMar>
              <w:top w:w="15" w:type="dxa"/>
              <w:left w:w="19" w:type="dxa"/>
              <w:bottom w:w="0" w:type="dxa"/>
              <w:right w:w="19" w:type="dxa"/>
            </w:tcMar>
            <w:vAlign w:val="bottom"/>
            <w:hideMark/>
          </w:tcPr>
          <w:p w14:paraId="00875656" w14:textId="77777777" w:rsidR="001E3EE6" w:rsidRPr="00596C72" w:rsidRDefault="001E3EE6" w:rsidP="00681B59">
            <w:pPr>
              <w:rPr>
                <w:lang w:val="en-US"/>
              </w:rPr>
            </w:pPr>
          </w:p>
        </w:tc>
        <w:tc>
          <w:tcPr>
            <w:tcW w:w="3464" w:type="pct"/>
            <w:gridSpan w:val="4"/>
            <w:tcBorders>
              <w:top w:val="single" w:sz="8" w:space="0" w:color="003569"/>
              <w:bottom w:val="single" w:sz="4" w:space="0" w:color="003569" w:themeColor="accent3"/>
              <w:right w:val="single" w:sz="8" w:space="0" w:color="003569"/>
            </w:tcBorders>
            <w:shd w:val="clear" w:color="auto" w:fill="auto"/>
            <w:tcMar>
              <w:top w:w="15" w:type="dxa"/>
              <w:left w:w="19" w:type="dxa"/>
              <w:bottom w:w="0" w:type="dxa"/>
              <w:right w:w="19" w:type="dxa"/>
            </w:tcMar>
            <w:vAlign w:val="bottom"/>
            <w:hideMark/>
          </w:tcPr>
          <w:p w14:paraId="6307DBE9" w14:textId="77777777" w:rsidR="001E3EE6" w:rsidRPr="00596C72" w:rsidRDefault="001E3EE6" w:rsidP="00681B59">
            <w:pPr>
              <w:pStyle w:val="Table-Normal"/>
              <w:spacing w:line="276" w:lineRule="auto"/>
              <w:jc w:val="center"/>
              <w:rPr>
                <w:b/>
                <w:bCs w:val="0"/>
                <w:lang w:val="en-US"/>
              </w:rPr>
            </w:pPr>
            <w:r w:rsidRPr="00596C72">
              <w:rPr>
                <w:b/>
                <w:bCs w:val="0"/>
                <w:lang w:val="en-US"/>
              </w:rPr>
              <w:t>Cross-sectional Analysis Population (N=227)</w:t>
            </w:r>
          </w:p>
        </w:tc>
      </w:tr>
      <w:tr w:rsidR="00596C72" w:rsidRPr="00596C72" w14:paraId="37D80964" w14:textId="77777777" w:rsidTr="00596C72">
        <w:trPr>
          <w:trHeight w:val="424"/>
          <w:tblHeader/>
        </w:trPr>
        <w:tc>
          <w:tcPr>
            <w:tcW w:w="153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uto"/>
            <w:tcMar>
              <w:top w:w="15" w:type="dxa"/>
              <w:left w:w="19" w:type="dxa"/>
              <w:bottom w:w="0" w:type="dxa"/>
              <w:right w:w="19" w:type="dxa"/>
            </w:tcMar>
            <w:vAlign w:val="bottom"/>
          </w:tcPr>
          <w:p w14:paraId="06B62A50" w14:textId="77777777" w:rsidR="001E3EE6" w:rsidRPr="00596C72" w:rsidRDefault="001E3EE6" w:rsidP="00681B59">
            <w:pPr>
              <w:pStyle w:val="Table-Normal"/>
              <w:spacing w:line="276" w:lineRule="auto"/>
              <w:jc w:val="center"/>
              <w:rPr>
                <w:b/>
                <w:bCs w:val="0"/>
                <w:lang w:val="en-US"/>
              </w:rPr>
            </w:pPr>
          </w:p>
        </w:tc>
        <w:tc>
          <w:tcPr>
            <w:tcW w:w="1866" w:type="pct"/>
            <w:gridSpan w:val="2"/>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uto"/>
            <w:tcMar>
              <w:top w:w="15" w:type="dxa"/>
              <w:left w:w="19" w:type="dxa"/>
              <w:bottom w:w="0" w:type="dxa"/>
              <w:right w:w="19" w:type="dxa"/>
            </w:tcMar>
            <w:vAlign w:val="bottom"/>
            <w:hideMark/>
          </w:tcPr>
          <w:p w14:paraId="158202E0" w14:textId="77777777" w:rsidR="001E3EE6" w:rsidRPr="00596C72" w:rsidRDefault="001E3EE6" w:rsidP="00681B59">
            <w:pPr>
              <w:pStyle w:val="Table-Normal"/>
              <w:spacing w:line="276" w:lineRule="auto"/>
              <w:jc w:val="center"/>
              <w:rPr>
                <w:b/>
                <w:bCs w:val="0"/>
                <w:lang w:val="en-US"/>
              </w:rPr>
            </w:pPr>
            <w:r w:rsidRPr="00596C72">
              <w:rPr>
                <w:b/>
                <w:bCs w:val="0"/>
                <w:lang w:val="en-US"/>
              </w:rPr>
              <w:t>DCNVA</w:t>
            </w:r>
          </w:p>
        </w:tc>
        <w:tc>
          <w:tcPr>
            <w:tcW w:w="1598" w:type="pct"/>
            <w:gridSpan w:val="2"/>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uto"/>
            <w:tcMar>
              <w:top w:w="15" w:type="dxa"/>
              <w:left w:w="19" w:type="dxa"/>
              <w:bottom w:w="0" w:type="dxa"/>
              <w:right w:w="19" w:type="dxa"/>
            </w:tcMar>
            <w:vAlign w:val="bottom"/>
            <w:hideMark/>
          </w:tcPr>
          <w:p w14:paraId="37B50D9D" w14:textId="77777777" w:rsidR="001E3EE6" w:rsidRPr="00596C72" w:rsidRDefault="001E3EE6" w:rsidP="00681B59">
            <w:pPr>
              <w:pStyle w:val="Table-Normal"/>
              <w:spacing w:line="276" w:lineRule="auto"/>
              <w:jc w:val="center"/>
              <w:rPr>
                <w:b/>
                <w:bCs w:val="0"/>
                <w:lang w:val="en-US"/>
              </w:rPr>
            </w:pPr>
            <w:r w:rsidRPr="00596C72">
              <w:rPr>
                <w:b/>
                <w:bCs w:val="0"/>
                <w:lang w:val="en-US"/>
              </w:rPr>
              <w:t>PGI-S</w:t>
            </w:r>
          </w:p>
        </w:tc>
      </w:tr>
      <w:tr w:rsidR="00596C72" w:rsidRPr="00596C72" w14:paraId="63CABD57" w14:textId="77777777" w:rsidTr="00596C72">
        <w:trPr>
          <w:trHeight w:val="274"/>
          <w:tblHeader/>
        </w:trPr>
        <w:tc>
          <w:tcPr>
            <w:tcW w:w="153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uto"/>
            <w:tcMar>
              <w:top w:w="15" w:type="dxa"/>
              <w:left w:w="19" w:type="dxa"/>
              <w:bottom w:w="0" w:type="dxa"/>
              <w:right w:w="19" w:type="dxa"/>
            </w:tcMar>
            <w:vAlign w:val="bottom"/>
            <w:hideMark/>
          </w:tcPr>
          <w:p w14:paraId="75ED147F" w14:textId="77777777" w:rsidR="001E3EE6" w:rsidRPr="00596C72" w:rsidRDefault="001E3EE6" w:rsidP="00681B59">
            <w:pPr>
              <w:pStyle w:val="Table-Normal"/>
              <w:spacing w:line="276" w:lineRule="auto"/>
              <w:jc w:val="center"/>
              <w:rPr>
                <w:b/>
                <w:bCs w:val="0"/>
                <w:lang w:val="en-US"/>
              </w:rPr>
            </w:pPr>
            <w:r w:rsidRPr="00596C72">
              <w:rPr>
                <w:b/>
                <w:bCs w:val="0"/>
                <w:lang w:val="en-US"/>
              </w:rPr>
              <w:t>Target Score</w:t>
            </w:r>
          </w:p>
        </w:tc>
        <w:tc>
          <w:tcPr>
            <w:tcW w:w="333"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uto"/>
            <w:tcMar>
              <w:top w:w="15" w:type="dxa"/>
              <w:left w:w="19" w:type="dxa"/>
              <w:bottom w:w="0" w:type="dxa"/>
              <w:right w:w="19" w:type="dxa"/>
            </w:tcMar>
            <w:vAlign w:val="bottom"/>
            <w:hideMark/>
          </w:tcPr>
          <w:p w14:paraId="23383DCE" w14:textId="77777777" w:rsidR="001E3EE6" w:rsidRPr="00596C72" w:rsidRDefault="001E3EE6" w:rsidP="00681B59">
            <w:pPr>
              <w:pStyle w:val="Table-Normal"/>
              <w:spacing w:line="276" w:lineRule="auto"/>
              <w:jc w:val="center"/>
              <w:rPr>
                <w:b/>
                <w:lang w:val="en-US"/>
              </w:rPr>
            </w:pPr>
            <w:r w:rsidRPr="00596C72">
              <w:rPr>
                <w:b/>
                <w:bCs w:val="0"/>
                <w:lang w:val="en-US"/>
              </w:rPr>
              <w:t>n</w:t>
            </w:r>
          </w:p>
        </w:tc>
        <w:tc>
          <w:tcPr>
            <w:tcW w:w="1533"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uto"/>
            <w:tcMar>
              <w:top w:w="15" w:type="dxa"/>
              <w:left w:w="19" w:type="dxa"/>
              <w:bottom w:w="0" w:type="dxa"/>
              <w:right w:w="19" w:type="dxa"/>
            </w:tcMar>
            <w:vAlign w:val="bottom"/>
            <w:hideMark/>
          </w:tcPr>
          <w:p w14:paraId="3FA7D071" w14:textId="77777777" w:rsidR="001E3EE6" w:rsidRPr="00596C72" w:rsidRDefault="001E3EE6" w:rsidP="00681B59">
            <w:pPr>
              <w:pStyle w:val="Table-Normal"/>
              <w:spacing w:line="276" w:lineRule="auto"/>
              <w:jc w:val="center"/>
              <w:rPr>
                <w:b/>
                <w:lang w:val="en-US"/>
              </w:rPr>
            </w:pPr>
            <w:r w:rsidRPr="00596C72">
              <w:rPr>
                <w:b/>
                <w:bCs w:val="0"/>
                <w:lang w:val="en-US"/>
              </w:rPr>
              <w:t>Correlation Coefficient</w:t>
            </w:r>
          </w:p>
        </w:tc>
        <w:tc>
          <w:tcPr>
            <w:tcW w:w="206"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uto"/>
            <w:tcMar>
              <w:top w:w="15" w:type="dxa"/>
              <w:left w:w="19" w:type="dxa"/>
              <w:bottom w:w="0" w:type="dxa"/>
              <w:right w:w="19" w:type="dxa"/>
            </w:tcMar>
            <w:vAlign w:val="bottom"/>
            <w:hideMark/>
          </w:tcPr>
          <w:p w14:paraId="23F45944" w14:textId="77777777" w:rsidR="001E3EE6" w:rsidRPr="00596C72" w:rsidRDefault="001E3EE6" w:rsidP="00681B59">
            <w:pPr>
              <w:pStyle w:val="Table-Normal"/>
              <w:spacing w:line="276" w:lineRule="auto"/>
              <w:jc w:val="center"/>
              <w:rPr>
                <w:b/>
                <w:lang w:val="en-US"/>
              </w:rPr>
            </w:pPr>
            <w:r w:rsidRPr="00596C72">
              <w:rPr>
                <w:b/>
                <w:bCs w:val="0"/>
                <w:lang w:val="en-US"/>
              </w:rPr>
              <w:t>n</w:t>
            </w:r>
          </w:p>
        </w:tc>
        <w:tc>
          <w:tcPr>
            <w:tcW w:w="1392" w:type="pct"/>
            <w:tcBorders>
              <w:top w:val="single" w:sz="4" w:space="0" w:color="003569" w:themeColor="accent3"/>
              <w:left w:val="single" w:sz="4" w:space="0" w:color="003569" w:themeColor="accent3"/>
              <w:bottom w:val="single" w:sz="4" w:space="0" w:color="003569" w:themeColor="accent3"/>
              <w:right w:val="single" w:sz="4" w:space="0" w:color="003569" w:themeColor="accent3"/>
            </w:tcBorders>
            <w:shd w:val="clear" w:color="auto" w:fill="auto"/>
            <w:tcMar>
              <w:top w:w="15" w:type="dxa"/>
              <w:left w:w="19" w:type="dxa"/>
              <w:bottom w:w="0" w:type="dxa"/>
              <w:right w:w="19" w:type="dxa"/>
            </w:tcMar>
            <w:vAlign w:val="bottom"/>
            <w:hideMark/>
          </w:tcPr>
          <w:p w14:paraId="701153DA" w14:textId="77777777" w:rsidR="001E3EE6" w:rsidRPr="00596C72" w:rsidRDefault="001E3EE6" w:rsidP="00681B59">
            <w:pPr>
              <w:pStyle w:val="Table-Normal"/>
              <w:spacing w:line="276" w:lineRule="auto"/>
              <w:jc w:val="center"/>
              <w:rPr>
                <w:b/>
                <w:lang w:val="en-US"/>
              </w:rPr>
            </w:pPr>
            <w:r w:rsidRPr="00596C72">
              <w:rPr>
                <w:b/>
                <w:bCs w:val="0"/>
                <w:lang w:val="en-US"/>
              </w:rPr>
              <w:t>Correlation Coefficient</w:t>
            </w:r>
          </w:p>
        </w:tc>
      </w:tr>
      <w:tr w:rsidR="00596C72" w:rsidRPr="00596C72" w14:paraId="4A30AF06" w14:textId="77777777" w:rsidTr="00596C72">
        <w:trPr>
          <w:trHeight w:val="280"/>
        </w:trPr>
        <w:tc>
          <w:tcPr>
            <w:tcW w:w="1536" w:type="pct"/>
            <w:tcBorders>
              <w:top w:val="single" w:sz="4" w:space="0" w:color="003569" w:themeColor="accent3"/>
              <w:left w:val="single" w:sz="4" w:space="0" w:color="auto"/>
            </w:tcBorders>
            <w:shd w:val="clear" w:color="auto" w:fill="auto"/>
            <w:tcMar>
              <w:top w:w="15" w:type="dxa"/>
              <w:left w:w="19" w:type="dxa"/>
              <w:bottom w:w="0" w:type="dxa"/>
              <w:right w:w="19" w:type="dxa"/>
            </w:tcMar>
            <w:hideMark/>
          </w:tcPr>
          <w:p w14:paraId="73CEA937" w14:textId="77777777" w:rsidR="001E3EE6" w:rsidRPr="00596C72" w:rsidRDefault="001E3EE6" w:rsidP="00681B59">
            <w:pPr>
              <w:pStyle w:val="Table-Normal"/>
              <w:spacing w:line="276" w:lineRule="auto"/>
              <w:rPr>
                <w:lang w:val="en-US"/>
              </w:rPr>
            </w:pPr>
            <w:r w:rsidRPr="00596C72">
              <w:rPr>
                <w:lang w:val="en-US"/>
              </w:rPr>
              <w:t>NAVQ-P Total Score</w:t>
            </w:r>
          </w:p>
        </w:tc>
        <w:tc>
          <w:tcPr>
            <w:tcW w:w="333" w:type="pct"/>
            <w:tcBorders>
              <w:top w:val="single" w:sz="4" w:space="0" w:color="003569" w:themeColor="accent3"/>
            </w:tcBorders>
            <w:shd w:val="clear" w:color="auto" w:fill="auto"/>
            <w:tcMar>
              <w:top w:w="15" w:type="dxa"/>
              <w:left w:w="19" w:type="dxa"/>
              <w:bottom w:w="0" w:type="dxa"/>
              <w:right w:w="19" w:type="dxa"/>
            </w:tcMar>
            <w:hideMark/>
          </w:tcPr>
          <w:p w14:paraId="5A3E916C" w14:textId="77777777" w:rsidR="001E3EE6" w:rsidRPr="00596C72" w:rsidRDefault="001E3EE6" w:rsidP="00681B59">
            <w:pPr>
              <w:pStyle w:val="Table-Normal"/>
              <w:spacing w:line="276" w:lineRule="auto"/>
              <w:jc w:val="center"/>
              <w:rPr>
                <w:lang w:val="en-US"/>
              </w:rPr>
            </w:pPr>
            <w:r w:rsidRPr="00596C72">
              <w:rPr>
                <w:lang w:val="en-US"/>
              </w:rPr>
              <w:t>222</w:t>
            </w:r>
          </w:p>
        </w:tc>
        <w:tc>
          <w:tcPr>
            <w:tcW w:w="1533" w:type="pct"/>
            <w:tcBorders>
              <w:top w:val="single" w:sz="4" w:space="0" w:color="003569" w:themeColor="accent3"/>
            </w:tcBorders>
            <w:shd w:val="clear" w:color="auto" w:fill="auto"/>
            <w:tcMar>
              <w:top w:w="15" w:type="dxa"/>
              <w:left w:w="19" w:type="dxa"/>
              <w:bottom w:w="0" w:type="dxa"/>
              <w:right w:w="19" w:type="dxa"/>
            </w:tcMar>
            <w:hideMark/>
          </w:tcPr>
          <w:p w14:paraId="2D5DD28C" w14:textId="77777777" w:rsidR="001E3EE6" w:rsidRPr="00596C72" w:rsidRDefault="001E3EE6" w:rsidP="00681B59">
            <w:pPr>
              <w:pStyle w:val="Table-Normal"/>
              <w:spacing w:line="276" w:lineRule="auto"/>
              <w:jc w:val="center"/>
              <w:rPr>
                <w:lang w:val="en-US"/>
              </w:rPr>
            </w:pPr>
            <w:r w:rsidRPr="00596C72">
              <w:rPr>
                <w:lang w:val="en-US"/>
              </w:rPr>
              <w:t>0.220</w:t>
            </w:r>
          </w:p>
        </w:tc>
        <w:tc>
          <w:tcPr>
            <w:tcW w:w="206" w:type="pct"/>
            <w:tcBorders>
              <w:top w:val="single" w:sz="4" w:space="0" w:color="003569" w:themeColor="accent3"/>
            </w:tcBorders>
            <w:shd w:val="clear" w:color="auto" w:fill="auto"/>
            <w:tcMar>
              <w:top w:w="15" w:type="dxa"/>
              <w:left w:w="19" w:type="dxa"/>
              <w:bottom w:w="0" w:type="dxa"/>
              <w:right w:w="19" w:type="dxa"/>
            </w:tcMar>
            <w:hideMark/>
          </w:tcPr>
          <w:p w14:paraId="0363176F" w14:textId="77777777" w:rsidR="001E3EE6" w:rsidRPr="00596C72" w:rsidRDefault="001E3EE6" w:rsidP="00681B59">
            <w:pPr>
              <w:pStyle w:val="Table-Normal"/>
              <w:spacing w:line="276" w:lineRule="auto"/>
              <w:jc w:val="center"/>
              <w:rPr>
                <w:lang w:val="en-US"/>
              </w:rPr>
            </w:pPr>
            <w:r w:rsidRPr="00596C72">
              <w:rPr>
                <w:lang w:val="en-US"/>
              </w:rPr>
              <w:t>223</w:t>
            </w:r>
          </w:p>
        </w:tc>
        <w:tc>
          <w:tcPr>
            <w:tcW w:w="1392" w:type="pct"/>
            <w:tcBorders>
              <w:top w:val="single" w:sz="4" w:space="0" w:color="003569" w:themeColor="accent3"/>
              <w:right w:val="single" w:sz="4" w:space="0" w:color="auto"/>
            </w:tcBorders>
            <w:shd w:val="clear" w:color="auto" w:fill="auto"/>
            <w:tcMar>
              <w:top w:w="15" w:type="dxa"/>
              <w:left w:w="19" w:type="dxa"/>
              <w:bottom w:w="0" w:type="dxa"/>
              <w:right w:w="19" w:type="dxa"/>
            </w:tcMar>
            <w:hideMark/>
          </w:tcPr>
          <w:p w14:paraId="0B86B73F" w14:textId="77777777" w:rsidR="001E3EE6" w:rsidRPr="00596C72" w:rsidRDefault="001E3EE6" w:rsidP="00681B59">
            <w:pPr>
              <w:pStyle w:val="Table-Normal"/>
              <w:spacing w:line="276" w:lineRule="auto"/>
              <w:jc w:val="center"/>
              <w:rPr>
                <w:lang w:val="en-US"/>
              </w:rPr>
            </w:pPr>
            <w:r w:rsidRPr="00596C72">
              <w:rPr>
                <w:lang w:val="en-US"/>
              </w:rPr>
              <w:t>0.770</w:t>
            </w:r>
          </w:p>
        </w:tc>
      </w:tr>
      <w:tr w:rsidR="00596C72" w:rsidRPr="00596C72" w14:paraId="4F5008AF" w14:textId="77777777" w:rsidTr="00596C72">
        <w:trPr>
          <w:trHeight w:val="280"/>
        </w:trPr>
        <w:tc>
          <w:tcPr>
            <w:tcW w:w="1536" w:type="pct"/>
            <w:tcBorders>
              <w:left w:val="single" w:sz="4" w:space="0" w:color="auto"/>
            </w:tcBorders>
            <w:shd w:val="clear" w:color="auto" w:fill="auto"/>
            <w:tcMar>
              <w:top w:w="15" w:type="dxa"/>
              <w:left w:w="19" w:type="dxa"/>
              <w:bottom w:w="0" w:type="dxa"/>
              <w:right w:w="19" w:type="dxa"/>
            </w:tcMar>
          </w:tcPr>
          <w:p w14:paraId="48B7496D" w14:textId="77777777" w:rsidR="001E3EE6" w:rsidRPr="00596C72" w:rsidRDefault="001E3EE6" w:rsidP="00681B59">
            <w:pPr>
              <w:pStyle w:val="Table-Normal"/>
              <w:spacing w:line="276" w:lineRule="auto"/>
              <w:rPr>
                <w:lang w:val="en-US"/>
              </w:rPr>
            </w:pPr>
            <w:r w:rsidRPr="00596C72">
              <w:rPr>
                <w:lang w:val="en-US"/>
              </w:rPr>
              <w:t>NVCI Score</w:t>
            </w:r>
          </w:p>
        </w:tc>
        <w:tc>
          <w:tcPr>
            <w:tcW w:w="333" w:type="pct"/>
            <w:shd w:val="clear" w:color="auto" w:fill="auto"/>
            <w:tcMar>
              <w:top w:w="15" w:type="dxa"/>
              <w:left w:w="19" w:type="dxa"/>
              <w:bottom w:w="0" w:type="dxa"/>
              <w:right w:w="19" w:type="dxa"/>
            </w:tcMar>
          </w:tcPr>
          <w:p w14:paraId="3A88C90B" w14:textId="77777777" w:rsidR="001E3EE6" w:rsidRPr="00596C72" w:rsidRDefault="001E3EE6" w:rsidP="00681B59">
            <w:pPr>
              <w:pStyle w:val="Table-Normal"/>
              <w:spacing w:line="276" w:lineRule="auto"/>
              <w:jc w:val="center"/>
              <w:rPr>
                <w:lang w:val="en-US"/>
              </w:rPr>
            </w:pPr>
            <w:r w:rsidRPr="00596C72">
              <w:rPr>
                <w:lang w:val="en-US"/>
              </w:rPr>
              <w:t>226</w:t>
            </w:r>
          </w:p>
        </w:tc>
        <w:tc>
          <w:tcPr>
            <w:tcW w:w="1533" w:type="pct"/>
            <w:shd w:val="clear" w:color="auto" w:fill="auto"/>
            <w:tcMar>
              <w:top w:w="15" w:type="dxa"/>
              <w:left w:w="19" w:type="dxa"/>
              <w:bottom w:w="0" w:type="dxa"/>
              <w:right w:w="19" w:type="dxa"/>
            </w:tcMar>
          </w:tcPr>
          <w:p w14:paraId="2C957ACC" w14:textId="77777777" w:rsidR="001E3EE6" w:rsidRPr="00596C72" w:rsidRDefault="001E3EE6" w:rsidP="00681B59">
            <w:pPr>
              <w:pStyle w:val="Table-Normal"/>
              <w:spacing w:line="276" w:lineRule="auto"/>
              <w:jc w:val="center"/>
              <w:rPr>
                <w:lang w:val="en-US"/>
              </w:rPr>
            </w:pPr>
            <w:r w:rsidRPr="00596C72">
              <w:rPr>
                <w:lang w:val="en-US"/>
              </w:rPr>
              <w:t>0.198</w:t>
            </w:r>
          </w:p>
        </w:tc>
        <w:tc>
          <w:tcPr>
            <w:tcW w:w="206" w:type="pct"/>
            <w:shd w:val="clear" w:color="auto" w:fill="auto"/>
            <w:tcMar>
              <w:top w:w="15" w:type="dxa"/>
              <w:left w:w="19" w:type="dxa"/>
              <w:bottom w:w="0" w:type="dxa"/>
              <w:right w:w="19" w:type="dxa"/>
            </w:tcMar>
          </w:tcPr>
          <w:p w14:paraId="7D94A8BE" w14:textId="77777777" w:rsidR="001E3EE6" w:rsidRPr="00596C72" w:rsidRDefault="001E3EE6" w:rsidP="00681B59">
            <w:pPr>
              <w:pStyle w:val="Table-Normal"/>
              <w:spacing w:line="276" w:lineRule="auto"/>
              <w:jc w:val="center"/>
              <w:rPr>
                <w:lang w:val="en-US"/>
              </w:rPr>
            </w:pPr>
            <w:r w:rsidRPr="00596C72">
              <w:rPr>
                <w:lang w:val="en-US"/>
              </w:rPr>
              <w:t>227</w:t>
            </w:r>
          </w:p>
        </w:tc>
        <w:tc>
          <w:tcPr>
            <w:tcW w:w="1392" w:type="pct"/>
            <w:tcBorders>
              <w:right w:val="single" w:sz="4" w:space="0" w:color="auto"/>
            </w:tcBorders>
            <w:shd w:val="clear" w:color="auto" w:fill="auto"/>
            <w:tcMar>
              <w:top w:w="15" w:type="dxa"/>
              <w:left w:w="19" w:type="dxa"/>
              <w:bottom w:w="0" w:type="dxa"/>
              <w:right w:w="19" w:type="dxa"/>
            </w:tcMar>
          </w:tcPr>
          <w:p w14:paraId="4B1A698C" w14:textId="77777777" w:rsidR="001E3EE6" w:rsidRPr="00596C72" w:rsidRDefault="001E3EE6" w:rsidP="00681B59">
            <w:pPr>
              <w:pStyle w:val="Table-Normal"/>
              <w:spacing w:line="276" w:lineRule="auto"/>
              <w:jc w:val="center"/>
              <w:rPr>
                <w:lang w:val="en-US"/>
              </w:rPr>
            </w:pPr>
            <w:r w:rsidRPr="00596C72">
              <w:rPr>
                <w:lang w:val="en-US"/>
              </w:rPr>
              <w:t>0.734</w:t>
            </w:r>
          </w:p>
        </w:tc>
      </w:tr>
      <w:tr w:rsidR="00596C72" w:rsidRPr="00596C72" w14:paraId="6BB8F99D" w14:textId="77777777" w:rsidTr="00596C72">
        <w:trPr>
          <w:trHeight w:val="280"/>
        </w:trPr>
        <w:tc>
          <w:tcPr>
            <w:tcW w:w="1536" w:type="pct"/>
            <w:tcBorders>
              <w:left w:val="single" w:sz="4" w:space="0" w:color="auto"/>
            </w:tcBorders>
            <w:shd w:val="clear" w:color="auto" w:fill="auto"/>
            <w:tcMar>
              <w:top w:w="15" w:type="dxa"/>
              <w:left w:w="19" w:type="dxa"/>
              <w:bottom w:w="0" w:type="dxa"/>
              <w:right w:w="19" w:type="dxa"/>
            </w:tcMar>
          </w:tcPr>
          <w:p w14:paraId="4C69FFD5" w14:textId="77777777" w:rsidR="001E3EE6" w:rsidRPr="00596C72" w:rsidRDefault="001E3EE6" w:rsidP="00681B59">
            <w:pPr>
              <w:pStyle w:val="Table-Normal"/>
              <w:spacing w:line="276" w:lineRule="auto"/>
              <w:rPr>
                <w:lang w:val="en-US"/>
              </w:rPr>
            </w:pPr>
            <w:r w:rsidRPr="00596C72">
              <w:rPr>
                <w:lang w:val="en-US"/>
              </w:rPr>
              <w:t>NVS Score</w:t>
            </w:r>
          </w:p>
        </w:tc>
        <w:tc>
          <w:tcPr>
            <w:tcW w:w="333" w:type="pct"/>
            <w:shd w:val="clear" w:color="auto" w:fill="auto"/>
            <w:tcMar>
              <w:top w:w="15" w:type="dxa"/>
              <w:left w:w="19" w:type="dxa"/>
              <w:bottom w:w="0" w:type="dxa"/>
              <w:right w:w="19" w:type="dxa"/>
            </w:tcMar>
          </w:tcPr>
          <w:p w14:paraId="19887B8D" w14:textId="77777777" w:rsidR="001E3EE6" w:rsidRPr="00596C72" w:rsidRDefault="001E3EE6" w:rsidP="00681B59">
            <w:pPr>
              <w:pStyle w:val="Table-Normal"/>
              <w:spacing w:line="276" w:lineRule="auto"/>
              <w:jc w:val="center"/>
              <w:rPr>
                <w:lang w:val="en-US"/>
              </w:rPr>
            </w:pPr>
            <w:r w:rsidRPr="00596C72">
              <w:rPr>
                <w:lang w:val="en-US"/>
              </w:rPr>
              <w:t>226</w:t>
            </w:r>
          </w:p>
        </w:tc>
        <w:tc>
          <w:tcPr>
            <w:tcW w:w="1533" w:type="pct"/>
            <w:shd w:val="clear" w:color="auto" w:fill="auto"/>
            <w:tcMar>
              <w:top w:w="15" w:type="dxa"/>
              <w:left w:w="19" w:type="dxa"/>
              <w:bottom w:w="0" w:type="dxa"/>
              <w:right w:w="19" w:type="dxa"/>
            </w:tcMar>
          </w:tcPr>
          <w:p w14:paraId="23F89CA7" w14:textId="77777777" w:rsidR="001E3EE6" w:rsidRPr="00596C72" w:rsidRDefault="001E3EE6" w:rsidP="00681B59">
            <w:pPr>
              <w:pStyle w:val="Table-Normal"/>
              <w:spacing w:line="276" w:lineRule="auto"/>
              <w:jc w:val="center"/>
              <w:rPr>
                <w:lang w:val="en-US"/>
              </w:rPr>
            </w:pPr>
            <w:r w:rsidRPr="00596C72">
              <w:rPr>
                <w:lang w:val="en-US"/>
              </w:rPr>
              <w:t>-0.266</w:t>
            </w:r>
          </w:p>
        </w:tc>
        <w:tc>
          <w:tcPr>
            <w:tcW w:w="206" w:type="pct"/>
            <w:shd w:val="clear" w:color="auto" w:fill="auto"/>
            <w:tcMar>
              <w:top w:w="15" w:type="dxa"/>
              <w:left w:w="19" w:type="dxa"/>
              <w:bottom w:w="0" w:type="dxa"/>
              <w:right w:w="19" w:type="dxa"/>
            </w:tcMar>
          </w:tcPr>
          <w:p w14:paraId="139E70A3" w14:textId="77777777" w:rsidR="001E3EE6" w:rsidRPr="00596C72" w:rsidRDefault="001E3EE6" w:rsidP="00681B59">
            <w:pPr>
              <w:pStyle w:val="Table-Normal"/>
              <w:spacing w:line="276" w:lineRule="auto"/>
              <w:jc w:val="center"/>
              <w:rPr>
                <w:lang w:val="en-US"/>
              </w:rPr>
            </w:pPr>
            <w:r w:rsidRPr="00596C72">
              <w:rPr>
                <w:lang w:val="en-US"/>
              </w:rPr>
              <w:t>227</w:t>
            </w:r>
          </w:p>
        </w:tc>
        <w:tc>
          <w:tcPr>
            <w:tcW w:w="1392" w:type="pct"/>
            <w:tcBorders>
              <w:right w:val="single" w:sz="4" w:space="0" w:color="auto"/>
            </w:tcBorders>
            <w:shd w:val="clear" w:color="auto" w:fill="auto"/>
            <w:tcMar>
              <w:top w:w="15" w:type="dxa"/>
              <w:left w:w="19" w:type="dxa"/>
              <w:bottom w:w="0" w:type="dxa"/>
              <w:right w:w="19" w:type="dxa"/>
            </w:tcMar>
          </w:tcPr>
          <w:p w14:paraId="4053D902" w14:textId="77777777" w:rsidR="001E3EE6" w:rsidRPr="00596C72" w:rsidRDefault="001E3EE6" w:rsidP="00681B59">
            <w:pPr>
              <w:pStyle w:val="Table-Normal"/>
              <w:spacing w:line="276" w:lineRule="auto"/>
              <w:jc w:val="center"/>
              <w:rPr>
                <w:lang w:val="en-US"/>
              </w:rPr>
            </w:pPr>
            <w:r w:rsidRPr="00596C72">
              <w:rPr>
                <w:lang w:val="en-US"/>
              </w:rPr>
              <w:t>-0.676</w:t>
            </w:r>
          </w:p>
        </w:tc>
      </w:tr>
      <w:tr w:rsidR="00596C72" w:rsidRPr="00596C72" w14:paraId="4ED45D90" w14:textId="77777777" w:rsidTr="00596C72">
        <w:trPr>
          <w:trHeight w:val="779"/>
        </w:trPr>
        <w:tc>
          <w:tcPr>
            <w:tcW w:w="5000" w:type="pct"/>
            <w:gridSpan w:val="5"/>
            <w:tcBorders>
              <w:top w:val="single" w:sz="4" w:space="0" w:color="auto"/>
              <w:left w:val="nil"/>
              <w:bottom w:val="nil"/>
              <w:right w:val="nil"/>
            </w:tcBorders>
            <w:shd w:val="clear" w:color="auto" w:fill="auto"/>
            <w:tcMar>
              <w:top w:w="15" w:type="dxa"/>
              <w:left w:w="10" w:type="dxa"/>
              <w:bottom w:w="0" w:type="dxa"/>
              <w:right w:w="10" w:type="dxa"/>
            </w:tcMar>
            <w:hideMark/>
          </w:tcPr>
          <w:p w14:paraId="324CFEB6" w14:textId="77777777" w:rsidR="001E3EE6" w:rsidRPr="00596C72" w:rsidRDefault="001E3EE6" w:rsidP="00681B59">
            <w:pPr>
              <w:pStyle w:val="Table-Normal"/>
              <w:spacing w:line="276" w:lineRule="auto"/>
              <w:jc w:val="both"/>
              <w:rPr>
                <w:sz w:val="18"/>
                <w:szCs w:val="18"/>
                <w:lang w:val="en-US"/>
              </w:rPr>
            </w:pPr>
            <w:r w:rsidRPr="00596C72">
              <w:rPr>
                <w:sz w:val="18"/>
                <w:szCs w:val="18"/>
                <w:lang w:val="en-US"/>
              </w:rPr>
              <w:t>Cross-sectional analysis population includes participants who have completed the NVCI item, NVS and all items of the NAVQ-P at Month 2; n = Number of participants used to calculate Spearman correlation coefficient (values for both scores); Values represent Spearman correlation coefficients calculated between the PRO target score, DCNVA (logMAR scores) and PGI-S scores.</w:t>
            </w:r>
          </w:p>
        </w:tc>
      </w:tr>
    </w:tbl>
    <w:p w14:paraId="1CCE9BFA" w14:textId="7B019C06" w:rsidR="001E3EE6" w:rsidRDefault="001E3EE6" w:rsidP="00585B9D">
      <w:pPr>
        <w:spacing w:line="480" w:lineRule="auto"/>
      </w:pPr>
    </w:p>
    <w:p w14:paraId="07CB83C6" w14:textId="77777777" w:rsidR="001E3EE6" w:rsidRDefault="001E3EE6">
      <w:pPr>
        <w:spacing w:before="0" w:after="200"/>
      </w:pPr>
      <w:r>
        <w:br w:type="page"/>
      </w:r>
    </w:p>
    <w:tbl>
      <w:tblPr>
        <w:tblW w:w="5000" w:type="pct"/>
        <w:jc w:val="center"/>
        <w:tblCellMar>
          <w:left w:w="0" w:type="dxa"/>
          <w:right w:w="0" w:type="dxa"/>
        </w:tblCellMar>
        <w:tblLook w:val="0600" w:firstRow="0" w:lastRow="0" w:firstColumn="0" w:lastColumn="0" w:noHBand="1" w:noVBand="1"/>
      </w:tblPr>
      <w:tblGrid>
        <w:gridCol w:w="4394"/>
        <w:gridCol w:w="708"/>
        <w:gridCol w:w="1277"/>
        <w:gridCol w:w="1276"/>
        <w:gridCol w:w="1417"/>
      </w:tblGrid>
      <w:tr w:rsidR="00596C72" w:rsidRPr="00596C72" w14:paraId="212FABB1" w14:textId="77777777" w:rsidTr="00596C72">
        <w:trPr>
          <w:trHeight w:val="599"/>
          <w:jc w:val="center"/>
        </w:trPr>
        <w:tc>
          <w:tcPr>
            <w:tcW w:w="5000" w:type="pct"/>
            <w:gridSpan w:val="5"/>
            <w:tcBorders>
              <w:bottom w:val="single" w:sz="4" w:space="0" w:color="auto"/>
            </w:tcBorders>
            <w:shd w:val="clear" w:color="auto" w:fill="auto"/>
            <w:tcMar>
              <w:top w:w="15" w:type="dxa"/>
              <w:left w:w="19" w:type="dxa"/>
              <w:bottom w:w="0" w:type="dxa"/>
              <w:right w:w="19" w:type="dxa"/>
            </w:tcMar>
            <w:vAlign w:val="bottom"/>
            <w:hideMark/>
          </w:tcPr>
          <w:p w14:paraId="509C8F3B" w14:textId="52EB616B" w:rsidR="001E3EE6" w:rsidRPr="00596C72" w:rsidRDefault="001E3EE6" w:rsidP="00681B59">
            <w:pPr>
              <w:pStyle w:val="Caption"/>
              <w:spacing w:line="276" w:lineRule="auto"/>
              <w:rPr>
                <w:lang w:val="en-US"/>
              </w:rPr>
            </w:pPr>
            <w:bookmarkStart w:id="152" w:name="_Ref149747374"/>
            <w:r w:rsidRPr="00596C72">
              <w:rPr>
                <w:lang w:val="en-US"/>
              </w:rPr>
              <w:lastRenderedPageBreak/>
              <w:t xml:space="preserve">Table </w:t>
            </w:r>
            <w:r w:rsidRPr="00596C72">
              <w:rPr>
                <w:lang w:val="en-US"/>
              </w:rPr>
              <w:fldChar w:fldCharType="begin"/>
            </w:r>
            <w:r w:rsidRPr="00596C72">
              <w:rPr>
                <w:lang w:val="en-US"/>
              </w:rPr>
              <w:instrText xml:space="preserve"> SEQ Table \* ARABIC </w:instrText>
            </w:r>
            <w:r w:rsidRPr="00596C72">
              <w:rPr>
                <w:lang w:val="en-US"/>
              </w:rPr>
              <w:fldChar w:fldCharType="separate"/>
            </w:r>
            <w:r w:rsidR="000762D6">
              <w:rPr>
                <w:noProof/>
                <w:lang w:val="en-US"/>
              </w:rPr>
              <w:t>7</w:t>
            </w:r>
            <w:r w:rsidRPr="00596C72">
              <w:rPr>
                <w:lang w:val="en-US"/>
              </w:rPr>
              <w:fldChar w:fldCharType="end"/>
            </w:r>
            <w:bookmarkEnd w:id="152"/>
            <w:r w:rsidRPr="00596C72">
              <w:rPr>
                <w:lang w:val="en-US"/>
              </w:rPr>
              <w:t>. Known-groups validity of NAVQ-P Total Score and NVCI and NVS scores at Month 2 using PGI-S and DCNVA-defined severity groups</w:t>
            </w:r>
          </w:p>
        </w:tc>
      </w:tr>
      <w:tr w:rsidR="00596C72" w:rsidRPr="00596C72" w14:paraId="28A7250B" w14:textId="77777777" w:rsidTr="00596C72">
        <w:trPr>
          <w:trHeight w:val="65"/>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tcPr>
          <w:p w14:paraId="3CDA764C" w14:textId="77777777" w:rsidR="001E3EE6" w:rsidRPr="00596C72" w:rsidRDefault="001E3EE6" w:rsidP="00681B59">
            <w:pPr>
              <w:pStyle w:val="Table-Normal"/>
              <w:spacing w:line="276" w:lineRule="auto"/>
              <w:jc w:val="center"/>
              <w:rPr>
                <w:rFonts w:eastAsia="Times New Roman" w:cstheme="minorHAnsi"/>
                <w:b/>
                <w:kern w:val="24"/>
                <w:lang w:val="en-US" w:eastAsia="en-GB"/>
              </w:rPr>
            </w:pPr>
          </w:p>
        </w:tc>
        <w:tc>
          <w:tcPr>
            <w:tcW w:w="2578" w:type="pct"/>
            <w:gridSpan w:val="4"/>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23F92903" w14:textId="77777777" w:rsidR="001E3EE6" w:rsidRPr="00596C72" w:rsidRDefault="001E3EE6" w:rsidP="00681B59">
            <w:pPr>
              <w:pStyle w:val="Table-Normal"/>
              <w:spacing w:line="276" w:lineRule="auto"/>
              <w:jc w:val="center"/>
              <w:rPr>
                <w:rFonts w:eastAsia="Times New Roman" w:cstheme="minorHAnsi"/>
                <w:b/>
                <w:kern w:val="24"/>
                <w:lang w:val="en-US" w:eastAsia="en-GB"/>
              </w:rPr>
            </w:pPr>
            <w:r w:rsidRPr="00596C72">
              <w:rPr>
                <w:rFonts w:eastAsia="Times New Roman" w:cstheme="minorHAnsi"/>
                <w:b/>
                <w:kern w:val="24"/>
                <w:lang w:val="en-US" w:eastAsia="en-GB"/>
              </w:rPr>
              <w:t>Cross-sectional analysis population (N=227)</w:t>
            </w:r>
          </w:p>
        </w:tc>
      </w:tr>
      <w:tr w:rsidR="00596C72" w:rsidRPr="00596C72" w14:paraId="2356F42B" w14:textId="77777777" w:rsidTr="00596C72">
        <w:trPr>
          <w:trHeight w:val="59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2F44DF61" w14:textId="77777777" w:rsidR="001E3EE6" w:rsidRPr="00596C72" w:rsidRDefault="001E3EE6" w:rsidP="00681B59">
            <w:pPr>
              <w:pStyle w:val="Table-Normal"/>
              <w:spacing w:line="276" w:lineRule="auto"/>
              <w:jc w:val="center"/>
              <w:rPr>
                <w:rFonts w:eastAsia="Times New Roman" w:cstheme="minorHAnsi"/>
                <w:b/>
                <w:bCs w:val="0"/>
                <w:kern w:val="24"/>
                <w:lang w:val="en-US" w:eastAsia="en-GB"/>
              </w:rPr>
            </w:pPr>
            <w:r w:rsidRPr="00596C72">
              <w:rPr>
                <w:rFonts w:eastAsia="Times New Roman" w:cstheme="minorHAnsi"/>
                <w:b/>
                <w:kern w:val="24"/>
                <w:lang w:val="en-US" w:eastAsia="en-GB"/>
              </w:rPr>
              <w:t xml:space="preserve">Target Score / </w:t>
            </w:r>
            <w:proofErr w:type="gramStart"/>
            <w:r w:rsidRPr="00596C72">
              <w:rPr>
                <w:rFonts w:eastAsia="Times New Roman" w:cstheme="minorHAnsi"/>
                <w:b/>
                <w:kern w:val="24"/>
                <w:lang w:val="en-US" w:eastAsia="en-GB"/>
              </w:rPr>
              <w:t>Known-groups</w:t>
            </w:r>
            <w:proofErr w:type="gramEnd"/>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003A518D" w14:textId="77777777" w:rsidR="001E3EE6" w:rsidRPr="00596C72" w:rsidRDefault="001E3EE6" w:rsidP="00681B59">
            <w:pPr>
              <w:pStyle w:val="Table-Normal"/>
              <w:spacing w:line="276" w:lineRule="auto"/>
              <w:jc w:val="both"/>
              <w:rPr>
                <w:rFonts w:eastAsia="Times New Roman" w:cstheme="minorHAnsi"/>
                <w:b/>
                <w:bCs w:val="0"/>
                <w:kern w:val="24"/>
                <w:lang w:val="en-US" w:eastAsia="en-GB"/>
              </w:rPr>
            </w:pPr>
            <w:r w:rsidRPr="00596C72">
              <w:rPr>
                <w:rFonts w:eastAsia="Times New Roman" w:cstheme="minorHAnsi"/>
                <w:b/>
                <w:kern w:val="24"/>
                <w:lang w:val="en-US" w:eastAsia="en-GB"/>
              </w:rPr>
              <w:t>n</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5857425F" w14:textId="77777777" w:rsidR="001E3EE6" w:rsidRPr="00596C72" w:rsidRDefault="001E3EE6" w:rsidP="00681B59">
            <w:pPr>
              <w:pStyle w:val="Table-Normal"/>
              <w:spacing w:line="276" w:lineRule="auto"/>
              <w:jc w:val="both"/>
              <w:rPr>
                <w:rFonts w:eastAsia="Times New Roman" w:cstheme="minorHAnsi"/>
                <w:b/>
                <w:bCs w:val="0"/>
                <w:kern w:val="24"/>
                <w:lang w:val="en-US" w:eastAsia="en-GB"/>
              </w:rPr>
            </w:pPr>
            <w:r w:rsidRPr="00596C72">
              <w:rPr>
                <w:rFonts w:eastAsia="Times New Roman" w:cstheme="minorHAnsi"/>
                <w:b/>
                <w:kern w:val="24"/>
                <w:lang w:val="en-US" w:eastAsia="en-GB"/>
              </w:rPr>
              <w:t>Mean (SD)</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269A208A" w14:textId="77777777" w:rsidR="001E3EE6" w:rsidRPr="00596C72" w:rsidRDefault="001E3EE6" w:rsidP="00681B59">
            <w:pPr>
              <w:pStyle w:val="Table-Normal"/>
              <w:spacing w:line="276" w:lineRule="auto"/>
              <w:jc w:val="both"/>
              <w:rPr>
                <w:rFonts w:eastAsia="Times New Roman" w:cstheme="minorHAnsi"/>
                <w:b/>
                <w:kern w:val="24"/>
                <w:lang w:val="en-US" w:eastAsia="en-GB"/>
              </w:rPr>
            </w:pPr>
            <w:r w:rsidRPr="00596C72">
              <w:rPr>
                <w:rFonts w:eastAsia="Times New Roman" w:cstheme="minorHAnsi"/>
                <w:b/>
                <w:kern w:val="24"/>
                <w:lang w:val="en-US" w:eastAsia="en-GB"/>
              </w:rPr>
              <w:t xml:space="preserve">Between-Groups </w:t>
            </w:r>
          </w:p>
          <w:p w14:paraId="01DF10D3" w14:textId="77777777" w:rsidR="001E3EE6" w:rsidRPr="00596C72" w:rsidRDefault="001E3EE6" w:rsidP="00681B59">
            <w:pPr>
              <w:pStyle w:val="Table-Normal"/>
              <w:spacing w:line="276" w:lineRule="auto"/>
              <w:jc w:val="both"/>
              <w:rPr>
                <w:rFonts w:eastAsia="Times New Roman" w:cstheme="minorHAnsi"/>
                <w:b/>
                <w:kern w:val="24"/>
                <w:lang w:val="en-US" w:eastAsia="en-GB"/>
              </w:rPr>
            </w:pPr>
            <w:r w:rsidRPr="00596C72">
              <w:rPr>
                <w:rFonts w:eastAsia="Times New Roman" w:cstheme="minorHAnsi"/>
                <w:b/>
                <w:kern w:val="24"/>
                <w:lang w:val="en-US" w:eastAsia="en-GB"/>
              </w:rPr>
              <w:t>Effect Size</w:t>
            </w: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65951517" w14:textId="77777777" w:rsidR="001E3EE6" w:rsidRPr="00596C72" w:rsidRDefault="001E3EE6" w:rsidP="00681B59">
            <w:pPr>
              <w:pStyle w:val="Table-Normal"/>
              <w:spacing w:line="276" w:lineRule="auto"/>
              <w:jc w:val="both"/>
              <w:rPr>
                <w:rFonts w:eastAsia="Times New Roman" w:cstheme="minorHAnsi"/>
                <w:b/>
                <w:bCs w:val="0"/>
                <w:kern w:val="24"/>
                <w:lang w:val="en-US" w:eastAsia="en-GB"/>
              </w:rPr>
            </w:pPr>
            <w:r w:rsidRPr="00596C72">
              <w:rPr>
                <w:rFonts w:eastAsia="Times New Roman" w:cstheme="minorHAnsi"/>
                <w:b/>
                <w:kern w:val="24"/>
                <w:lang w:val="en-US" w:eastAsia="en-GB"/>
              </w:rPr>
              <w:t>Pair-wise comparison</w:t>
            </w:r>
            <w:r w:rsidRPr="00596C72">
              <w:rPr>
                <w:rFonts w:eastAsia="Times New Roman" w:cstheme="minorHAnsi"/>
                <w:b/>
                <w:kern w:val="24"/>
                <w:lang w:val="en-US" w:eastAsia="en-GB"/>
              </w:rPr>
              <w:br/>
              <w:t>p-value</w:t>
            </w:r>
          </w:p>
        </w:tc>
      </w:tr>
      <w:tr w:rsidR="00596C72" w:rsidRPr="00596C72" w14:paraId="4787A343" w14:textId="77777777" w:rsidTr="00596C72">
        <w:trPr>
          <w:trHeight w:val="207"/>
          <w:jc w:val="center"/>
        </w:trPr>
        <w:tc>
          <w:tcPr>
            <w:tcW w:w="5000" w:type="pct"/>
            <w:gridSpan w:val="5"/>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59E1D3CF"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NAVQ-P Total Score</w:t>
            </w:r>
          </w:p>
        </w:tc>
      </w:tr>
      <w:tr w:rsidR="00596C72" w:rsidRPr="00596C72" w14:paraId="3FED7E16" w14:textId="77777777" w:rsidTr="00596C72">
        <w:trPr>
          <w:trHeight w:val="207"/>
          <w:jc w:val="center"/>
        </w:trPr>
        <w:tc>
          <w:tcPr>
            <w:tcW w:w="5000" w:type="pct"/>
            <w:gridSpan w:val="5"/>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398F0CDE"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b/>
                <w:kern w:val="24"/>
                <w:lang w:val="en-US" w:eastAsia="en-GB"/>
              </w:rPr>
              <w:t>PGI-S*</w:t>
            </w:r>
          </w:p>
        </w:tc>
      </w:tr>
      <w:tr w:rsidR="00596C72" w:rsidRPr="00596C72" w14:paraId="305E95DE"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150AD8E1"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 xml:space="preserve">  None/Mild (reference)</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5C2EDCC5"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67</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CD851C7"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13.16 (8.25)</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61C5FB75"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 </w:t>
            </w: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34CB23E" w14:textId="77777777" w:rsidR="001E3EE6" w:rsidRPr="00596C72" w:rsidRDefault="001E3EE6" w:rsidP="00681B59">
            <w:pPr>
              <w:pStyle w:val="Table-Normal"/>
              <w:spacing w:line="276" w:lineRule="auto"/>
              <w:jc w:val="both"/>
              <w:rPr>
                <w:rFonts w:cstheme="minorHAnsi"/>
                <w:kern w:val="24"/>
                <w:lang w:val="en-US"/>
              </w:rPr>
            </w:pPr>
          </w:p>
        </w:tc>
      </w:tr>
      <w:tr w:rsidR="00596C72" w:rsidRPr="00596C72" w14:paraId="2ED61126"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7A838F9"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 xml:space="preserve">  Moderate</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B9E7256"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80</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18952AD5"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23.85 (8.25)</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2D98DBD6"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1.30</w:t>
            </w: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5C366BE5"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 &lt;0.001</w:t>
            </w:r>
          </w:p>
        </w:tc>
      </w:tr>
      <w:tr w:rsidR="00596C72" w:rsidRPr="00596C72" w14:paraId="69BBD1C6"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655CBA4A"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 xml:space="preserve">  Severe/Very severe</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163A0C5"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76</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561B7105"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35.68 (7.04)</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75CBA348"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2.95</w:t>
            </w: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2043F286"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 &lt;0.001</w:t>
            </w:r>
          </w:p>
        </w:tc>
      </w:tr>
      <w:tr w:rsidR="00596C72" w:rsidRPr="00596C72" w14:paraId="68A58423" w14:textId="77777777" w:rsidTr="00596C72">
        <w:trPr>
          <w:trHeight w:val="207"/>
          <w:jc w:val="center"/>
        </w:trPr>
        <w:tc>
          <w:tcPr>
            <w:tcW w:w="5000" w:type="pct"/>
            <w:gridSpan w:val="5"/>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656B83A0"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b/>
                <w:kern w:val="24"/>
                <w:lang w:val="en-US" w:eastAsia="en-GB"/>
              </w:rPr>
              <w:t>DCNVA</w:t>
            </w:r>
          </w:p>
        </w:tc>
      </w:tr>
      <w:tr w:rsidR="00596C72" w:rsidRPr="00596C72" w14:paraId="3C725E44"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0CB2BF3"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 xml:space="preserve">  DCNVA &lt; 0.6 logMAR </w:t>
            </w:r>
            <w:r w:rsidRPr="00596C72">
              <w:rPr>
                <w:rFonts w:cstheme="minorHAnsi"/>
                <w:kern w:val="24"/>
                <w:lang w:val="en-US"/>
              </w:rPr>
              <w:t>(better visual acuity)</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7D61DF11"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207</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2EB78E8E"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24.48 (11.91)</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52E4AF55" w14:textId="77777777" w:rsidR="001E3EE6" w:rsidRPr="00596C72" w:rsidRDefault="001E3EE6" w:rsidP="00681B59">
            <w:pPr>
              <w:pStyle w:val="Table-Normal"/>
              <w:spacing w:line="276" w:lineRule="auto"/>
              <w:jc w:val="both"/>
              <w:rPr>
                <w:rFonts w:cstheme="minorHAnsi"/>
                <w:kern w:val="24"/>
                <w:lang w:val="en-US"/>
              </w:rPr>
            </w:pP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2A27303D" w14:textId="77777777" w:rsidR="001E3EE6" w:rsidRPr="00596C72" w:rsidRDefault="001E3EE6" w:rsidP="00681B59">
            <w:pPr>
              <w:pStyle w:val="Table-Normal"/>
              <w:spacing w:line="276" w:lineRule="auto"/>
              <w:jc w:val="both"/>
              <w:rPr>
                <w:rFonts w:cstheme="minorHAnsi"/>
                <w:kern w:val="24"/>
                <w:lang w:val="en-US"/>
              </w:rPr>
            </w:pPr>
          </w:p>
        </w:tc>
      </w:tr>
      <w:tr w:rsidR="00596C72" w:rsidRPr="00596C72" w14:paraId="3B5A25CF"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A9722D5" w14:textId="77777777" w:rsidR="001E3EE6" w:rsidRPr="00596C72" w:rsidRDefault="001E3EE6" w:rsidP="00681B59">
            <w:pPr>
              <w:pStyle w:val="Table-Normal"/>
              <w:spacing w:line="276" w:lineRule="auto"/>
              <w:jc w:val="both"/>
              <w:rPr>
                <w:kern w:val="24"/>
                <w:lang w:val="es-US"/>
              </w:rPr>
            </w:pPr>
            <w:r w:rsidRPr="00596C72">
              <w:rPr>
                <w:kern w:val="24"/>
                <w:lang w:val="es-US"/>
              </w:rPr>
              <w:t xml:space="preserve">  DCNVA &gt;= 0.6logMAR (</w:t>
            </w:r>
            <w:proofErr w:type="spellStart"/>
            <w:r w:rsidRPr="00596C72">
              <w:rPr>
                <w:kern w:val="24"/>
                <w:lang w:val="es-US"/>
              </w:rPr>
              <w:t>worse</w:t>
            </w:r>
            <w:proofErr w:type="spellEnd"/>
            <w:r w:rsidRPr="00596C72">
              <w:rPr>
                <w:kern w:val="24"/>
                <w:lang w:val="es-US"/>
              </w:rPr>
              <w:t xml:space="preserve"> visual </w:t>
            </w:r>
            <w:proofErr w:type="spellStart"/>
            <w:r w:rsidRPr="00596C72">
              <w:rPr>
                <w:kern w:val="24"/>
                <w:lang w:val="es-US"/>
              </w:rPr>
              <w:t>acuity</w:t>
            </w:r>
            <w:proofErr w:type="spellEnd"/>
            <w:r w:rsidRPr="00596C72">
              <w:rPr>
                <w:kern w:val="24"/>
                <w:lang w:val="es-US"/>
              </w:rPr>
              <w:t>)</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63200DD5"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15</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5FBF9705"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26.47 (12.80)</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54117135"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0.17</w:t>
            </w: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C30E8A7" w14:textId="77777777" w:rsidR="001E3EE6" w:rsidRPr="00596C72" w:rsidRDefault="001E3EE6" w:rsidP="00681B59">
            <w:pPr>
              <w:pStyle w:val="Table-Normal"/>
              <w:spacing w:line="276" w:lineRule="auto"/>
              <w:jc w:val="both"/>
              <w:rPr>
                <w:rFonts w:cstheme="minorHAnsi"/>
                <w:kern w:val="24"/>
                <w:lang w:val="en-US"/>
              </w:rPr>
            </w:pPr>
            <w:r w:rsidRPr="00596C72">
              <w:rPr>
                <w:rFonts w:eastAsia="Times New Roman" w:cstheme="minorHAnsi"/>
                <w:kern w:val="24"/>
                <w:lang w:val="en-US" w:eastAsia="en-GB"/>
              </w:rPr>
              <w:t>0.536</w:t>
            </w:r>
          </w:p>
        </w:tc>
      </w:tr>
      <w:tr w:rsidR="00596C72" w:rsidRPr="00596C72" w14:paraId="409D70E1" w14:textId="77777777" w:rsidTr="00596C72">
        <w:trPr>
          <w:trHeight w:val="207"/>
          <w:jc w:val="center"/>
        </w:trPr>
        <w:tc>
          <w:tcPr>
            <w:tcW w:w="5000" w:type="pct"/>
            <w:gridSpan w:val="5"/>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0C69598F"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eastAsia="Times New Roman" w:cstheme="minorHAnsi"/>
                <w:kern w:val="24"/>
                <w:lang w:val="en-US" w:eastAsia="en-GB"/>
              </w:rPr>
              <w:t>NVCI</w:t>
            </w:r>
          </w:p>
        </w:tc>
      </w:tr>
      <w:tr w:rsidR="00596C72" w:rsidRPr="00596C72" w14:paraId="2BA0578E"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73004ED6"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eastAsia="Times New Roman" w:cstheme="minorHAnsi"/>
                <w:b/>
                <w:kern w:val="24"/>
                <w:lang w:val="en-US" w:eastAsia="en-GB"/>
              </w:rPr>
              <w:t>PGI-S*</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6DDD658B"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618D84CC"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D2C7754"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7DEA9699"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r>
      <w:tr w:rsidR="00596C72" w:rsidRPr="00596C72" w14:paraId="6A017813"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414BB2AF"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 xml:space="preserve">  None/Mild (reference)</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1012C416"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69</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3AF931AC"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1.59 (1.02)</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04F35760"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066BA0B8"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r>
      <w:tr w:rsidR="00596C72" w:rsidRPr="00596C72" w14:paraId="1BE88ADD"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55686ACF"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 xml:space="preserve">  Moderate</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21D67559"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81</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3B608B42"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2.84 (0.83)</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01CB3819"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1.35</w:t>
            </w: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6C33D7BE"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lt;0.001</w:t>
            </w:r>
          </w:p>
        </w:tc>
      </w:tr>
      <w:tr w:rsidR="00596C72" w:rsidRPr="00596C72" w14:paraId="1A014DCA"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43240DFC"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 xml:space="preserve">  Severe/Very severe</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5939643F"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77</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09C7ADB7"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3.68 (0.68)</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4C5FFD60"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2.43</w:t>
            </w: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1988390C"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lt;0.001</w:t>
            </w:r>
          </w:p>
        </w:tc>
      </w:tr>
      <w:tr w:rsidR="00596C72" w:rsidRPr="00596C72" w14:paraId="460B0494"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3F11FC59"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eastAsia="Times New Roman" w:cstheme="minorHAnsi"/>
                <w:b/>
                <w:bCs w:val="0"/>
                <w:kern w:val="24"/>
                <w:lang w:val="en-US" w:eastAsia="en-GB"/>
              </w:rPr>
              <w:t>DCNVA</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00AC47D"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2820C74E"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C8AB14A"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FC00EF8"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r>
      <w:tr w:rsidR="00596C72" w:rsidRPr="00596C72" w14:paraId="6F0BD491"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2FBB7C5B"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 xml:space="preserve">  DCNVA &lt; 0.6 logMAR (better visual acuity)</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469E79B0"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210</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48AF2B7B"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2.75 (1.18)</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0323DFA9"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tcPr>
          <w:p w14:paraId="1247FEEF"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0.681</w:t>
            </w:r>
          </w:p>
        </w:tc>
      </w:tr>
      <w:tr w:rsidR="00596C72" w:rsidRPr="00596C72" w14:paraId="4C5819F1"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33E6A2EE" w14:textId="77777777" w:rsidR="001E3EE6" w:rsidRPr="00596C72" w:rsidRDefault="001E3EE6" w:rsidP="00681B59">
            <w:pPr>
              <w:pStyle w:val="Table-Normal"/>
              <w:spacing w:line="276" w:lineRule="auto"/>
              <w:jc w:val="both"/>
              <w:rPr>
                <w:kern w:val="24"/>
                <w:lang w:val="es-US"/>
              </w:rPr>
            </w:pPr>
            <w:r w:rsidRPr="00596C72">
              <w:rPr>
                <w:kern w:val="24"/>
                <w:lang w:val="es-US"/>
              </w:rPr>
              <w:t xml:space="preserve">  DCNVA &gt;= 0.6 </w:t>
            </w:r>
            <w:proofErr w:type="spellStart"/>
            <w:r w:rsidRPr="00596C72">
              <w:rPr>
                <w:kern w:val="24"/>
                <w:lang w:val="es-US"/>
              </w:rPr>
              <w:t>logMAR</w:t>
            </w:r>
            <w:proofErr w:type="spellEnd"/>
            <w:r w:rsidRPr="00596C72">
              <w:rPr>
                <w:kern w:val="24"/>
                <w:lang w:val="es-US"/>
              </w:rPr>
              <w:t xml:space="preserve"> (</w:t>
            </w:r>
            <w:proofErr w:type="spellStart"/>
            <w:r w:rsidRPr="00596C72">
              <w:rPr>
                <w:kern w:val="24"/>
                <w:lang w:val="es-US"/>
              </w:rPr>
              <w:t>worse</w:t>
            </w:r>
            <w:proofErr w:type="spellEnd"/>
            <w:r w:rsidRPr="00596C72">
              <w:rPr>
                <w:kern w:val="24"/>
                <w:lang w:val="es-US"/>
              </w:rPr>
              <w:t xml:space="preserve"> visual </w:t>
            </w:r>
            <w:proofErr w:type="spellStart"/>
            <w:r w:rsidRPr="00596C72">
              <w:rPr>
                <w:kern w:val="24"/>
                <w:lang w:val="es-US"/>
              </w:rPr>
              <w:t>acuity</w:t>
            </w:r>
            <w:proofErr w:type="spellEnd"/>
            <w:r w:rsidRPr="00596C72">
              <w:rPr>
                <w:kern w:val="24"/>
                <w:lang w:val="es-US"/>
              </w:rPr>
              <w:t>)</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32055FCD"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16</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1338FF10"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2.63 (1.36)</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0C9DB626"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0.11</w:t>
            </w: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19617F29"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r>
      <w:tr w:rsidR="00596C72" w:rsidRPr="00596C72" w14:paraId="6297D0DA" w14:textId="77777777" w:rsidTr="00596C72">
        <w:trPr>
          <w:trHeight w:val="207"/>
          <w:jc w:val="center"/>
        </w:trPr>
        <w:tc>
          <w:tcPr>
            <w:tcW w:w="5000" w:type="pct"/>
            <w:gridSpan w:val="5"/>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6AE8086B"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eastAsia="Times New Roman" w:cstheme="minorHAnsi"/>
                <w:kern w:val="24"/>
                <w:lang w:val="en-US" w:eastAsia="en-GB"/>
              </w:rPr>
              <w:t>NVS</w:t>
            </w:r>
          </w:p>
        </w:tc>
      </w:tr>
      <w:tr w:rsidR="00596C72" w:rsidRPr="00596C72" w14:paraId="6E05DEAD" w14:textId="77777777" w:rsidTr="00596C72">
        <w:trPr>
          <w:trHeight w:val="245"/>
          <w:jc w:val="center"/>
        </w:trPr>
        <w:tc>
          <w:tcPr>
            <w:tcW w:w="5000" w:type="pct"/>
            <w:gridSpan w:val="5"/>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75342F42"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eastAsia="Times New Roman" w:cstheme="minorHAnsi"/>
                <w:b/>
                <w:kern w:val="24"/>
                <w:lang w:val="en-US" w:eastAsia="en-GB"/>
              </w:rPr>
              <w:t>PGI-S*</w:t>
            </w:r>
          </w:p>
        </w:tc>
      </w:tr>
      <w:tr w:rsidR="00596C72" w:rsidRPr="00596C72" w14:paraId="288F40CE"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723C7BAB"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 xml:space="preserve">  None/Mild (reference)</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156153D2"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69</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51D96D24"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2.20 (0.88)</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1D3CCD5B"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409ED647"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r>
      <w:tr w:rsidR="00596C72" w:rsidRPr="00596C72" w14:paraId="420545B9"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1AB5DE9A"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 xml:space="preserve">  Moderate</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4E298386"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81</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29A793C2"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1.23 (0.69)</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1CDC386B"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1.23</w:t>
            </w: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476D2A87"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lt;0.001</w:t>
            </w:r>
          </w:p>
        </w:tc>
      </w:tr>
      <w:tr w:rsidR="00596C72" w:rsidRPr="00596C72" w14:paraId="16CA40F3"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5F50AB63"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 xml:space="preserve">  Severe/Very severe</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34CBE55C"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77</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0D2ABF96"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0.51 (0.79)</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3C0483B5"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2.03</w:t>
            </w:r>
          </w:p>
        </w:tc>
        <w:tc>
          <w:tcPr>
            <w:tcW w:w="781"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143D82A9"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lt;0.001</w:t>
            </w:r>
          </w:p>
        </w:tc>
      </w:tr>
      <w:tr w:rsidR="00596C72" w:rsidRPr="00596C72" w14:paraId="3C2D88DB" w14:textId="77777777" w:rsidTr="00596C72">
        <w:trPr>
          <w:trHeight w:val="207"/>
          <w:jc w:val="center"/>
        </w:trPr>
        <w:tc>
          <w:tcPr>
            <w:tcW w:w="5000" w:type="pct"/>
            <w:gridSpan w:val="5"/>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682A5C8D"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eastAsia="Times New Roman" w:cstheme="minorHAnsi"/>
                <w:b/>
                <w:kern w:val="24"/>
                <w:lang w:val="en-US" w:eastAsia="en-GB"/>
              </w:rPr>
              <w:t>DCNVA</w:t>
            </w:r>
          </w:p>
        </w:tc>
      </w:tr>
      <w:tr w:rsidR="00596C72" w:rsidRPr="00596C72" w14:paraId="10E35E36"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39E80829"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 xml:space="preserve">  DCNVA &lt; 0.6 logMAR (better visual acuity)</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158DD521"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210</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7D360A5B"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1.32 (1.05)</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1D384E2E" w14:textId="77777777" w:rsidR="001E3EE6" w:rsidRPr="00596C72" w:rsidRDefault="001E3EE6" w:rsidP="00681B59">
            <w:pPr>
              <w:pStyle w:val="Table-Normal"/>
              <w:spacing w:line="276" w:lineRule="auto"/>
              <w:jc w:val="both"/>
              <w:rPr>
                <w:rFonts w:eastAsia="Times New Roman" w:cstheme="minorHAnsi"/>
                <w:kern w:val="24"/>
                <w:lang w:val="en-US" w:eastAsia="en-GB"/>
              </w:rPr>
            </w:pPr>
          </w:p>
        </w:tc>
        <w:tc>
          <w:tcPr>
            <w:tcW w:w="781" w:type="pct"/>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141BFDC6"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0.099</w:t>
            </w:r>
          </w:p>
        </w:tc>
      </w:tr>
      <w:tr w:rsidR="00596C72" w:rsidRPr="00596C72" w14:paraId="63780759" w14:textId="77777777" w:rsidTr="00596C72">
        <w:trPr>
          <w:trHeight w:val="207"/>
          <w:jc w:val="center"/>
        </w:trPr>
        <w:tc>
          <w:tcPr>
            <w:tcW w:w="242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7DA209D1" w14:textId="77777777" w:rsidR="001E3EE6" w:rsidRPr="00596C72" w:rsidRDefault="001E3EE6" w:rsidP="00681B59">
            <w:pPr>
              <w:pStyle w:val="Table-Normal"/>
              <w:spacing w:line="276" w:lineRule="auto"/>
              <w:jc w:val="both"/>
              <w:rPr>
                <w:kern w:val="24"/>
                <w:lang w:val="es-US"/>
              </w:rPr>
            </w:pPr>
            <w:r w:rsidRPr="00596C72">
              <w:rPr>
                <w:kern w:val="24"/>
                <w:lang w:val="es-US"/>
              </w:rPr>
              <w:t xml:space="preserve">  DCNVA &gt;= 0.6 </w:t>
            </w:r>
            <w:proofErr w:type="spellStart"/>
            <w:r w:rsidRPr="00596C72">
              <w:rPr>
                <w:kern w:val="24"/>
                <w:lang w:val="es-US"/>
              </w:rPr>
              <w:t>logMAR</w:t>
            </w:r>
            <w:proofErr w:type="spellEnd"/>
            <w:r w:rsidRPr="00596C72">
              <w:rPr>
                <w:kern w:val="24"/>
                <w:lang w:val="es-US"/>
              </w:rPr>
              <w:t xml:space="preserve"> (</w:t>
            </w:r>
            <w:proofErr w:type="spellStart"/>
            <w:r w:rsidRPr="00596C72">
              <w:rPr>
                <w:kern w:val="24"/>
                <w:lang w:val="es-US"/>
              </w:rPr>
              <w:t>worse</w:t>
            </w:r>
            <w:proofErr w:type="spellEnd"/>
            <w:r w:rsidRPr="00596C72">
              <w:rPr>
                <w:kern w:val="24"/>
                <w:lang w:val="es-US"/>
              </w:rPr>
              <w:t xml:space="preserve"> visual </w:t>
            </w:r>
            <w:proofErr w:type="spellStart"/>
            <w:r w:rsidRPr="00596C72">
              <w:rPr>
                <w:kern w:val="24"/>
                <w:lang w:val="es-US"/>
              </w:rPr>
              <w:t>acuity</w:t>
            </w:r>
            <w:proofErr w:type="spellEnd"/>
            <w:r w:rsidRPr="00596C72">
              <w:rPr>
                <w:kern w:val="24"/>
                <w:lang w:val="es-US"/>
              </w:rPr>
              <w:t>)</w:t>
            </w:r>
          </w:p>
        </w:tc>
        <w:tc>
          <w:tcPr>
            <w:tcW w:w="39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4C5F8CB6"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16</w:t>
            </w:r>
          </w:p>
        </w:tc>
        <w:tc>
          <w:tcPr>
            <w:tcW w:w="704"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08A610A4"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0.88 (0.72)</w:t>
            </w:r>
          </w:p>
        </w:tc>
        <w:tc>
          <w:tcPr>
            <w:tcW w:w="703"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65D913FB" w14:textId="77777777" w:rsidR="001E3EE6" w:rsidRPr="00596C72" w:rsidRDefault="001E3EE6" w:rsidP="00681B59">
            <w:pPr>
              <w:pStyle w:val="Table-Normal"/>
              <w:spacing w:line="276" w:lineRule="auto"/>
              <w:jc w:val="both"/>
              <w:rPr>
                <w:rFonts w:eastAsia="Times New Roman" w:cstheme="minorHAnsi"/>
                <w:kern w:val="24"/>
                <w:lang w:val="en-US" w:eastAsia="en-GB"/>
              </w:rPr>
            </w:pPr>
            <w:r w:rsidRPr="00596C72">
              <w:rPr>
                <w:rFonts w:cstheme="minorHAnsi"/>
                <w:kern w:val="24"/>
                <w:lang w:val="en-US"/>
              </w:rPr>
              <w:t>-0.43</w:t>
            </w: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3E06B0F" w14:textId="77777777" w:rsidR="001E3EE6" w:rsidRPr="00596C72" w:rsidRDefault="001E3EE6" w:rsidP="00681B59">
            <w:pPr>
              <w:spacing w:before="0" w:after="0"/>
              <w:rPr>
                <w:rFonts w:eastAsia="Times New Roman" w:cstheme="minorHAnsi"/>
                <w:bCs/>
                <w:kern w:val="24"/>
                <w:lang w:val="en-US" w:eastAsia="en-GB"/>
              </w:rPr>
            </w:pPr>
          </w:p>
        </w:tc>
      </w:tr>
      <w:tr w:rsidR="00596C72" w:rsidRPr="00596C72" w14:paraId="47D44500" w14:textId="77777777" w:rsidTr="00596C72">
        <w:trPr>
          <w:trHeight w:val="207"/>
          <w:jc w:val="center"/>
        </w:trPr>
        <w:tc>
          <w:tcPr>
            <w:tcW w:w="5000" w:type="pct"/>
            <w:gridSpan w:val="5"/>
            <w:tcBorders>
              <w:top w:val="single" w:sz="4" w:space="0" w:color="auto"/>
              <w:left w:val="nil"/>
              <w:bottom w:val="nil"/>
              <w:right w:val="nil"/>
            </w:tcBorders>
            <w:shd w:val="clear" w:color="auto" w:fill="auto"/>
            <w:tcMar>
              <w:top w:w="15" w:type="dxa"/>
              <w:left w:w="19" w:type="dxa"/>
              <w:bottom w:w="0" w:type="dxa"/>
              <w:right w:w="19" w:type="dxa"/>
            </w:tcMar>
            <w:hideMark/>
          </w:tcPr>
          <w:p w14:paraId="0EBEC690" w14:textId="77777777" w:rsidR="001E3EE6" w:rsidRPr="00596C72" w:rsidRDefault="001E3EE6" w:rsidP="00681B59">
            <w:pPr>
              <w:rPr>
                <w:rFonts w:eastAsia="Times New Roman" w:cstheme="minorHAnsi"/>
                <w:bCs/>
                <w:kern w:val="24"/>
                <w:sz w:val="18"/>
                <w:szCs w:val="18"/>
                <w:lang w:val="en-US" w:eastAsia="en-GB"/>
              </w:rPr>
            </w:pPr>
            <w:r w:rsidRPr="00596C72">
              <w:rPr>
                <w:rFonts w:eastAsia="Times New Roman" w:cstheme="minorHAnsi"/>
                <w:bCs/>
                <w:kern w:val="24"/>
                <w:sz w:val="18"/>
                <w:szCs w:val="18"/>
                <w:lang w:val="en-US" w:eastAsia="en-GB"/>
              </w:rPr>
              <w:t xml:space="preserve">*For the PGI-S, participants responding with ‘None’ or ‘Mild’ were grouped together as were participants responding with ‘Severe’ or ‘Very severe’ </w:t>
            </w:r>
            <w:proofErr w:type="gramStart"/>
            <w:r w:rsidRPr="00596C72">
              <w:rPr>
                <w:rFonts w:eastAsia="Times New Roman" w:cstheme="minorHAnsi"/>
                <w:bCs/>
                <w:kern w:val="24"/>
                <w:sz w:val="18"/>
                <w:szCs w:val="18"/>
                <w:lang w:val="en-US" w:eastAsia="en-GB"/>
              </w:rPr>
              <w:t>in order to</w:t>
            </w:r>
            <w:proofErr w:type="gramEnd"/>
            <w:r w:rsidRPr="00596C72">
              <w:rPr>
                <w:rFonts w:eastAsia="Times New Roman" w:cstheme="minorHAnsi"/>
                <w:bCs/>
                <w:kern w:val="24"/>
                <w:sz w:val="18"/>
                <w:szCs w:val="18"/>
                <w:lang w:val="en-US" w:eastAsia="en-GB"/>
              </w:rPr>
              <w:t xml:space="preserve"> ensure adequate sample size in each PGI-S group. The between groups effect size is using Hedge's g compared to the reference group (ref). Hedge's g is calculated as the difference in means ((comparison group) - (reference group)) divided by the pooled standard deviation. P-value based on a two-sample t-test</w:t>
            </w:r>
            <w:r w:rsidRPr="00596C72">
              <w:t xml:space="preserve"> </w:t>
            </w:r>
            <w:r w:rsidRPr="00596C72">
              <w:rPr>
                <w:rFonts w:eastAsia="Times New Roman" w:cstheme="minorHAnsi"/>
                <w:bCs/>
                <w:kern w:val="24"/>
                <w:sz w:val="18"/>
                <w:szCs w:val="18"/>
                <w:lang w:val="en-US" w:eastAsia="en-GB"/>
              </w:rPr>
              <w:t xml:space="preserve">testing mean score differences between groups. NAVQ-P total scores range from 0-42, with higher scores indicating greater symptom severity. NVCI and NVS scores range from -4 to +4. </w:t>
            </w:r>
            <w:r w:rsidRPr="00596C72">
              <w:rPr>
                <w:sz w:val="18"/>
                <w:szCs w:val="18"/>
                <w:lang w:val="en-US"/>
              </w:rPr>
              <w:t>A higher score on the NVS indicates greater satisfaction with near vision, without a near vision correction aid. A higher score on the NVCI indicates greater dependency on a near vision correction aid.</w:t>
            </w:r>
          </w:p>
        </w:tc>
      </w:tr>
    </w:tbl>
    <w:p w14:paraId="0CFA57A9" w14:textId="1FAF5829" w:rsidR="001E3EE6" w:rsidRDefault="001E3EE6" w:rsidP="00585B9D">
      <w:pPr>
        <w:spacing w:line="480" w:lineRule="auto"/>
      </w:pPr>
    </w:p>
    <w:p w14:paraId="24D5E893" w14:textId="77777777" w:rsidR="001E3EE6" w:rsidRDefault="001E3EE6">
      <w:pPr>
        <w:spacing w:before="0" w:after="200"/>
      </w:pPr>
      <w:r>
        <w:br w:type="page"/>
      </w:r>
    </w:p>
    <w:tbl>
      <w:tblPr>
        <w:tblW w:w="5000" w:type="pct"/>
        <w:tblCellMar>
          <w:left w:w="0" w:type="dxa"/>
          <w:right w:w="0" w:type="dxa"/>
        </w:tblCellMar>
        <w:tblLook w:val="0600" w:firstRow="0" w:lastRow="0" w:firstColumn="0" w:lastColumn="0" w:noHBand="1" w:noVBand="1"/>
      </w:tblPr>
      <w:tblGrid>
        <w:gridCol w:w="1843"/>
        <w:gridCol w:w="2333"/>
        <w:gridCol w:w="2448"/>
        <w:gridCol w:w="2448"/>
      </w:tblGrid>
      <w:tr w:rsidR="00596C72" w:rsidRPr="00596C72" w14:paraId="261FCBF6" w14:textId="77777777" w:rsidTr="00596C72">
        <w:trPr>
          <w:trHeight w:val="65"/>
          <w:tblHeader/>
        </w:trPr>
        <w:tc>
          <w:tcPr>
            <w:tcW w:w="5000" w:type="pct"/>
            <w:gridSpan w:val="4"/>
            <w:tcBorders>
              <w:top w:val="nil"/>
              <w:left w:val="nil"/>
              <w:bottom w:val="single" w:sz="4" w:space="0" w:color="auto"/>
              <w:right w:val="nil"/>
            </w:tcBorders>
            <w:shd w:val="clear" w:color="auto" w:fill="auto"/>
            <w:tcMar>
              <w:top w:w="15" w:type="dxa"/>
              <w:left w:w="19" w:type="dxa"/>
              <w:bottom w:w="0" w:type="dxa"/>
              <w:right w:w="19" w:type="dxa"/>
            </w:tcMar>
            <w:vAlign w:val="bottom"/>
            <w:hideMark/>
          </w:tcPr>
          <w:p w14:paraId="75CF2087" w14:textId="03DFA884" w:rsidR="00596C72" w:rsidRPr="00596C72" w:rsidRDefault="00596C72" w:rsidP="00681B59">
            <w:pPr>
              <w:pStyle w:val="Caption"/>
              <w:spacing w:line="276" w:lineRule="auto"/>
              <w:rPr>
                <w:lang w:val="en-US"/>
              </w:rPr>
            </w:pPr>
            <w:bookmarkStart w:id="153" w:name="_Ref150951751"/>
            <w:r w:rsidRPr="00596C72">
              <w:rPr>
                <w:lang w:val="en-US"/>
              </w:rPr>
              <w:lastRenderedPageBreak/>
              <w:t xml:space="preserve">Table </w:t>
            </w:r>
            <w:r w:rsidRPr="00596C72">
              <w:rPr>
                <w:lang w:val="en-US"/>
              </w:rPr>
              <w:fldChar w:fldCharType="begin"/>
            </w:r>
            <w:r w:rsidRPr="00596C72">
              <w:rPr>
                <w:lang w:val="en-US"/>
              </w:rPr>
              <w:instrText xml:space="preserve"> SEQ Table \* ARABIC </w:instrText>
            </w:r>
            <w:r w:rsidRPr="00596C72">
              <w:rPr>
                <w:lang w:val="en-US"/>
              </w:rPr>
              <w:fldChar w:fldCharType="separate"/>
            </w:r>
            <w:r w:rsidR="000762D6">
              <w:rPr>
                <w:noProof/>
                <w:lang w:val="en-US"/>
              </w:rPr>
              <w:t>8</w:t>
            </w:r>
            <w:r w:rsidRPr="00596C72">
              <w:rPr>
                <w:lang w:val="en-US"/>
              </w:rPr>
              <w:fldChar w:fldCharType="end"/>
            </w:r>
            <w:bookmarkEnd w:id="153"/>
            <w:r w:rsidRPr="00596C72">
              <w:rPr>
                <w:lang w:val="en-US"/>
              </w:rPr>
              <w:t>. Correlations between change in NAVQ-P total score, NVCI, and NVS and change in proposed anchors between Baseline and Month 3</w:t>
            </w:r>
          </w:p>
        </w:tc>
      </w:tr>
      <w:tr w:rsidR="00596C72" w:rsidRPr="00596C72" w14:paraId="6E793C5B" w14:textId="77777777" w:rsidTr="00596C72">
        <w:trPr>
          <w:trHeight w:val="65"/>
          <w:tblHeader/>
        </w:trPr>
        <w:tc>
          <w:tcPr>
            <w:tcW w:w="1016" w:type="pct"/>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2CE06C04" w14:textId="77777777" w:rsidR="00596C72" w:rsidRPr="00596C72" w:rsidRDefault="00596C72" w:rsidP="00681B59">
            <w:pPr>
              <w:spacing w:before="19" w:after="19" w:line="254" w:lineRule="auto"/>
              <w:jc w:val="center"/>
              <w:rPr>
                <w:rFonts w:ascii="Calibri" w:eastAsia="Times New Roman" w:hAnsi="Calibri" w:cs="Calibri"/>
                <w:b/>
                <w:bCs/>
                <w:kern w:val="24"/>
                <w:lang w:val="en-US" w:eastAsia="en-GB"/>
              </w:rPr>
            </w:pPr>
            <w:r w:rsidRPr="00596C72">
              <w:rPr>
                <w:rFonts w:ascii="Calibri" w:eastAsia="Times New Roman" w:hAnsi="Calibri" w:cs="Calibri"/>
                <w:b/>
                <w:bCs/>
                <w:kern w:val="24"/>
                <w:lang w:val="en-US" w:eastAsia="en-GB"/>
              </w:rPr>
              <w:t>Target Score</w:t>
            </w:r>
          </w:p>
        </w:tc>
        <w:tc>
          <w:tcPr>
            <w:tcW w:w="3984" w:type="pct"/>
            <w:gridSpan w:val="3"/>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389CB284" w14:textId="77777777" w:rsidR="00596C72" w:rsidRPr="00596C72" w:rsidRDefault="00596C72" w:rsidP="00681B59">
            <w:pPr>
              <w:spacing w:before="19" w:after="19" w:line="254" w:lineRule="auto"/>
              <w:jc w:val="center"/>
              <w:rPr>
                <w:rFonts w:ascii="Calibri" w:eastAsia="Times New Roman" w:hAnsi="Calibri" w:cs="Calibri"/>
                <w:b/>
                <w:bCs/>
                <w:kern w:val="24"/>
                <w:lang w:val="en-US" w:eastAsia="en-GB"/>
              </w:rPr>
            </w:pPr>
            <w:r w:rsidRPr="00596C72">
              <w:rPr>
                <w:rFonts w:ascii="Calibri" w:eastAsia="Times New Roman" w:hAnsi="Calibri" w:cs="Calibri"/>
                <w:b/>
                <w:bCs/>
                <w:kern w:val="24"/>
                <w:lang w:val="en-US" w:eastAsia="en-GB"/>
              </w:rPr>
              <w:t>Spearman correlation coefficient</w:t>
            </w:r>
          </w:p>
        </w:tc>
      </w:tr>
      <w:tr w:rsidR="00596C72" w:rsidRPr="00596C72" w14:paraId="04005D37" w14:textId="77777777" w:rsidTr="00596C72">
        <w:trPr>
          <w:trHeight w:val="65"/>
          <w:tblHeader/>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C0D570F" w14:textId="77777777" w:rsidR="00596C72" w:rsidRPr="00596C72" w:rsidRDefault="00596C72" w:rsidP="00681B59">
            <w:pPr>
              <w:spacing w:before="0" w:after="0"/>
              <w:rPr>
                <w:rFonts w:ascii="Calibri" w:eastAsia="Times New Roman" w:hAnsi="Calibri" w:cs="Calibri"/>
                <w:b/>
                <w:bCs/>
                <w:kern w:val="24"/>
                <w:lang w:val="en-US" w:eastAsia="en-GB"/>
              </w:rPr>
            </w:pPr>
          </w:p>
        </w:tc>
        <w:tc>
          <w:tcPr>
            <w:tcW w:w="1286"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66D1B8C8" w14:textId="77777777" w:rsidR="00596C72" w:rsidRPr="00596C72" w:rsidRDefault="00596C72" w:rsidP="00681B59">
            <w:pPr>
              <w:spacing w:before="19" w:after="19" w:line="254" w:lineRule="auto"/>
              <w:jc w:val="center"/>
              <w:rPr>
                <w:rFonts w:ascii="Calibri" w:eastAsia="Times New Roman" w:hAnsi="Calibri" w:cs="Calibri"/>
                <w:b/>
                <w:bCs/>
                <w:kern w:val="24"/>
                <w:lang w:val="en-US" w:eastAsia="en-GB"/>
              </w:rPr>
            </w:pPr>
            <w:r w:rsidRPr="00596C72">
              <w:rPr>
                <w:rFonts w:ascii="Calibri" w:eastAsia="Times New Roman" w:hAnsi="Calibri" w:cs="Calibri"/>
                <w:b/>
                <w:bCs/>
                <w:kern w:val="24"/>
                <w:lang w:val="en-US" w:eastAsia="en-GB"/>
              </w:rPr>
              <w:t>PGI-S</w:t>
            </w:r>
          </w:p>
        </w:tc>
        <w:tc>
          <w:tcPr>
            <w:tcW w:w="134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16AAC4CC" w14:textId="77777777" w:rsidR="00596C72" w:rsidRPr="00596C72" w:rsidRDefault="00596C72" w:rsidP="00681B59">
            <w:pPr>
              <w:spacing w:before="19" w:after="19" w:line="254" w:lineRule="auto"/>
              <w:jc w:val="center"/>
              <w:rPr>
                <w:rFonts w:ascii="Calibri" w:eastAsia="Times New Roman" w:hAnsi="Calibri" w:cs="Calibri"/>
                <w:b/>
                <w:bCs/>
                <w:kern w:val="24"/>
                <w:lang w:val="en-US" w:eastAsia="en-GB"/>
              </w:rPr>
            </w:pPr>
            <w:r w:rsidRPr="00596C72">
              <w:rPr>
                <w:rFonts w:ascii="Calibri" w:eastAsia="Times New Roman" w:hAnsi="Calibri" w:cs="Calibri"/>
                <w:b/>
                <w:bCs/>
                <w:kern w:val="24"/>
                <w:lang w:val="en-US" w:eastAsia="en-GB"/>
              </w:rPr>
              <w:t>PGI-C</w:t>
            </w:r>
          </w:p>
        </w:tc>
        <w:tc>
          <w:tcPr>
            <w:tcW w:w="134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304C8E6B" w14:textId="77777777" w:rsidR="00596C72" w:rsidRPr="00596C72" w:rsidRDefault="00596C72" w:rsidP="00681B59">
            <w:pPr>
              <w:spacing w:before="19" w:after="19" w:line="254" w:lineRule="auto"/>
              <w:jc w:val="center"/>
              <w:rPr>
                <w:rFonts w:ascii="Calibri" w:eastAsia="Times New Roman" w:hAnsi="Calibri" w:cs="Calibri"/>
                <w:b/>
                <w:bCs/>
                <w:kern w:val="24"/>
                <w:lang w:val="en-US" w:eastAsia="en-GB"/>
              </w:rPr>
            </w:pPr>
            <w:r w:rsidRPr="00596C72">
              <w:rPr>
                <w:rFonts w:ascii="Calibri" w:eastAsia="Times New Roman" w:hAnsi="Calibri" w:cs="Calibri"/>
                <w:b/>
                <w:bCs/>
                <w:kern w:val="24"/>
                <w:lang w:val="en-US" w:eastAsia="en-GB"/>
              </w:rPr>
              <w:t>DCNVA (logMAR)</w:t>
            </w:r>
          </w:p>
        </w:tc>
      </w:tr>
      <w:tr w:rsidR="00596C72" w:rsidRPr="00596C72" w14:paraId="618B72D5" w14:textId="77777777" w:rsidTr="00596C72">
        <w:trPr>
          <w:trHeight w:val="250"/>
        </w:trPr>
        <w:tc>
          <w:tcPr>
            <w:tcW w:w="1016"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1D04BF41" w14:textId="77777777" w:rsidR="00596C72" w:rsidRPr="00596C72" w:rsidRDefault="00596C72" w:rsidP="00681B59">
            <w:pPr>
              <w:spacing w:before="19" w:after="19" w:line="254" w:lineRule="auto"/>
              <w:jc w:val="left"/>
              <w:rPr>
                <w:rFonts w:ascii="Calibri" w:eastAsia="Times New Roman" w:hAnsi="Calibri" w:cs="Calibri"/>
                <w:kern w:val="24"/>
                <w:lang w:val="en-US" w:eastAsia="en-GB"/>
              </w:rPr>
            </w:pPr>
            <w:r w:rsidRPr="00596C72">
              <w:rPr>
                <w:rFonts w:ascii="Calibri" w:eastAsia="Times New Roman" w:hAnsi="Calibri" w:cs="Calibri"/>
                <w:kern w:val="24"/>
                <w:lang w:val="en-US" w:eastAsia="en-GB"/>
              </w:rPr>
              <w:t>NAVQ-P total score</w:t>
            </w:r>
          </w:p>
        </w:tc>
        <w:tc>
          <w:tcPr>
            <w:tcW w:w="1286"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hideMark/>
          </w:tcPr>
          <w:p w14:paraId="5A29E3E6" w14:textId="77777777" w:rsidR="00596C72" w:rsidRPr="00596C72" w:rsidRDefault="00596C72" w:rsidP="00681B59">
            <w:pPr>
              <w:spacing w:before="19" w:after="19" w:line="254" w:lineRule="auto"/>
              <w:jc w:val="center"/>
              <w:rPr>
                <w:rFonts w:ascii="Calibri" w:eastAsia="Times New Roman" w:hAnsi="Calibri" w:cs="Calibri"/>
                <w:kern w:val="24"/>
                <w:lang w:val="en-US" w:eastAsia="en-GB"/>
              </w:rPr>
            </w:pPr>
            <w:r w:rsidRPr="00596C72">
              <w:rPr>
                <w:rFonts w:ascii="Calibri" w:eastAsia="Times New Roman" w:hAnsi="Calibri" w:cs="Calibri"/>
                <w:kern w:val="24"/>
                <w:lang w:val="en-US" w:eastAsia="en-GB"/>
              </w:rPr>
              <w:t>0.618</w:t>
            </w:r>
          </w:p>
        </w:tc>
        <w:tc>
          <w:tcPr>
            <w:tcW w:w="134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hideMark/>
          </w:tcPr>
          <w:p w14:paraId="1418CCBE" w14:textId="77777777" w:rsidR="00596C72" w:rsidRPr="00596C72" w:rsidRDefault="00596C72" w:rsidP="00681B59">
            <w:pPr>
              <w:spacing w:before="19" w:after="19" w:line="254" w:lineRule="auto"/>
              <w:jc w:val="center"/>
              <w:rPr>
                <w:rFonts w:ascii="Calibri" w:eastAsia="Times New Roman" w:hAnsi="Calibri" w:cs="Calibri"/>
                <w:kern w:val="24"/>
                <w:lang w:val="en-US" w:eastAsia="en-GB"/>
              </w:rPr>
            </w:pPr>
            <w:r w:rsidRPr="00596C72">
              <w:rPr>
                <w:rFonts w:ascii="Calibri" w:eastAsia="Times New Roman" w:hAnsi="Calibri" w:cs="Calibri"/>
                <w:kern w:val="24"/>
                <w:lang w:val="en-US" w:eastAsia="en-GB"/>
              </w:rPr>
              <w:t>-0.549</w:t>
            </w:r>
          </w:p>
        </w:tc>
        <w:tc>
          <w:tcPr>
            <w:tcW w:w="134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hideMark/>
          </w:tcPr>
          <w:p w14:paraId="167354DD" w14:textId="77777777" w:rsidR="00596C72" w:rsidRPr="00596C72" w:rsidRDefault="00596C72" w:rsidP="00681B59">
            <w:pPr>
              <w:spacing w:before="19" w:after="19" w:line="254" w:lineRule="auto"/>
              <w:jc w:val="center"/>
              <w:rPr>
                <w:rFonts w:ascii="Calibri" w:eastAsia="Times New Roman" w:hAnsi="Calibri" w:cs="Calibri"/>
                <w:kern w:val="24"/>
                <w:lang w:val="en-US" w:eastAsia="en-GB"/>
              </w:rPr>
            </w:pPr>
            <w:r w:rsidRPr="00596C72">
              <w:rPr>
                <w:rFonts w:ascii="Calibri" w:eastAsia="Times New Roman" w:hAnsi="Calibri" w:cs="Calibri"/>
                <w:kern w:val="24"/>
                <w:lang w:val="en-US" w:eastAsia="en-GB"/>
              </w:rPr>
              <w:t>0.247</w:t>
            </w:r>
          </w:p>
        </w:tc>
      </w:tr>
      <w:tr w:rsidR="00596C72" w:rsidRPr="00596C72" w14:paraId="06DCF64F" w14:textId="77777777" w:rsidTr="00596C72">
        <w:trPr>
          <w:trHeight w:val="250"/>
        </w:trPr>
        <w:tc>
          <w:tcPr>
            <w:tcW w:w="1016"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3DC13955" w14:textId="77777777" w:rsidR="00596C72" w:rsidRPr="00596C72" w:rsidRDefault="00596C72" w:rsidP="00681B59">
            <w:pPr>
              <w:spacing w:before="19" w:after="19" w:line="254" w:lineRule="auto"/>
              <w:jc w:val="left"/>
              <w:rPr>
                <w:rFonts w:ascii="Calibri" w:eastAsia="Times New Roman" w:hAnsi="Calibri" w:cs="Calibri"/>
                <w:kern w:val="24"/>
                <w:lang w:val="en-US" w:eastAsia="en-GB"/>
              </w:rPr>
            </w:pPr>
            <w:r w:rsidRPr="00596C72">
              <w:rPr>
                <w:rFonts w:ascii="Calibri" w:eastAsia="Times New Roman" w:hAnsi="Calibri" w:cs="Calibri"/>
                <w:kern w:val="24"/>
                <w:lang w:val="en-US" w:eastAsia="en-GB"/>
              </w:rPr>
              <w:t>NVCI</w:t>
            </w:r>
          </w:p>
        </w:tc>
        <w:tc>
          <w:tcPr>
            <w:tcW w:w="1286"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8C1578F" w14:textId="77777777" w:rsidR="00596C72" w:rsidRPr="00596C72" w:rsidRDefault="00596C72" w:rsidP="00681B59">
            <w:pPr>
              <w:spacing w:before="19" w:after="19" w:line="254" w:lineRule="auto"/>
              <w:jc w:val="center"/>
              <w:rPr>
                <w:rFonts w:ascii="Calibri" w:eastAsia="Times New Roman" w:hAnsi="Calibri" w:cs="Calibri"/>
                <w:kern w:val="24"/>
                <w:lang w:val="en-US" w:eastAsia="en-GB"/>
              </w:rPr>
            </w:pPr>
            <w:r w:rsidRPr="00596C72">
              <w:rPr>
                <w:rFonts w:ascii="Calibri" w:eastAsia="Times New Roman" w:hAnsi="Calibri" w:cs="Calibri"/>
                <w:kern w:val="24"/>
                <w:lang w:val="en-US" w:eastAsia="en-GB"/>
              </w:rPr>
              <w:t>0.472</w:t>
            </w:r>
          </w:p>
        </w:tc>
        <w:tc>
          <w:tcPr>
            <w:tcW w:w="134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6C48CF14" w14:textId="77777777" w:rsidR="00596C72" w:rsidRPr="00596C72" w:rsidRDefault="00596C72" w:rsidP="00681B59">
            <w:pPr>
              <w:spacing w:before="19" w:after="19" w:line="254" w:lineRule="auto"/>
              <w:jc w:val="center"/>
              <w:rPr>
                <w:rFonts w:ascii="Calibri" w:eastAsia="Times New Roman" w:hAnsi="Calibri" w:cs="Calibri"/>
                <w:kern w:val="24"/>
                <w:lang w:val="en-US" w:eastAsia="en-GB"/>
              </w:rPr>
            </w:pPr>
            <w:r w:rsidRPr="00596C72">
              <w:rPr>
                <w:rFonts w:ascii="Calibri" w:eastAsia="Times New Roman" w:hAnsi="Calibri" w:cs="Calibri"/>
                <w:kern w:val="24"/>
                <w:lang w:val="en-US" w:eastAsia="en-GB"/>
              </w:rPr>
              <w:t>-0.547</w:t>
            </w:r>
          </w:p>
        </w:tc>
        <w:tc>
          <w:tcPr>
            <w:tcW w:w="134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03D3311" w14:textId="77777777" w:rsidR="00596C72" w:rsidRPr="00596C72" w:rsidRDefault="00596C72" w:rsidP="00681B59">
            <w:pPr>
              <w:spacing w:before="19" w:after="19" w:line="254" w:lineRule="auto"/>
              <w:jc w:val="center"/>
              <w:rPr>
                <w:rFonts w:ascii="Calibri" w:eastAsia="Times New Roman" w:hAnsi="Calibri" w:cs="Calibri"/>
                <w:kern w:val="24"/>
                <w:lang w:val="en-US" w:eastAsia="en-GB"/>
              </w:rPr>
            </w:pPr>
            <w:r w:rsidRPr="00596C72">
              <w:rPr>
                <w:rFonts w:ascii="Calibri" w:eastAsia="Times New Roman" w:hAnsi="Calibri" w:cs="Calibri"/>
                <w:kern w:val="24"/>
                <w:lang w:val="en-US" w:eastAsia="en-GB"/>
              </w:rPr>
              <w:t>0.245</w:t>
            </w:r>
          </w:p>
        </w:tc>
      </w:tr>
      <w:tr w:rsidR="00596C72" w:rsidRPr="00596C72" w14:paraId="2432BA1C" w14:textId="77777777" w:rsidTr="00596C72">
        <w:trPr>
          <w:trHeight w:val="250"/>
        </w:trPr>
        <w:tc>
          <w:tcPr>
            <w:tcW w:w="1016"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65E1F416" w14:textId="77777777" w:rsidR="00596C72" w:rsidRPr="00596C72" w:rsidRDefault="00596C72" w:rsidP="00681B59">
            <w:pPr>
              <w:spacing w:before="19" w:after="19" w:line="254" w:lineRule="auto"/>
              <w:jc w:val="left"/>
              <w:rPr>
                <w:rFonts w:ascii="Calibri" w:eastAsia="Times New Roman" w:hAnsi="Calibri" w:cs="Calibri"/>
                <w:kern w:val="24"/>
                <w:lang w:val="en-US" w:eastAsia="en-GB"/>
              </w:rPr>
            </w:pPr>
            <w:r w:rsidRPr="00596C72">
              <w:rPr>
                <w:rFonts w:ascii="Calibri" w:eastAsia="Times New Roman" w:hAnsi="Calibri" w:cs="Calibri"/>
                <w:kern w:val="24"/>
                <w:lang w:val="en-US" w:eastAsia="en-GB"/>
              </w:rPr>
              <w:t>NVS</w:t>
            </w:r>
          </w:p>
        </w:tc>
        <w:tc>
          <w:tcPr>
            <w:tcW w:w="1286"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285DE375" w14:textId="77777777" w:rsidR="00596C72" w:rsidRPr="00596C72" w:rsidRDefault="00596C72" w:rsidP="00681B59">
            <w:pPr>
              <w:spacing w:before="19" w:after="19" w:line="254" w:lineRule="auto"/>
              <w:jc w:val="center"/>
              <w:rPr>
                <w:rFonts w:ascii="Calibri" w:eastAsia="Times New Roman" w:hAnsi="Calibri" w:cs="Calibri"/>
                <w:kern w:val="24"/>
                <w:lang w:val="en-US" w:eastAsia="en-GB"/>
              </w:rPr>
            </w:pPr>
            <w:r w:rsidRPr="00596C72">
              <w:rPr>
                <w:rFonts w:ascii="Calibri" w:eastAsia="Times New Roman" w:hAnsi="Calibri" w:cs="Calibri"/>
                <w:kern w:val="24"/>
                <w:lang w:val="en-US" w:eastAsia="en-GB"/>
              </w:rPr>
              <w:t>-0.498</w:t>
            </w:r>
          </w:p>
        </w:tc>
        <w:tc>
          <w:tcPr>
            <w:tcW w:w="134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4EBD5D3" w14:textId="77777777" w:rsidR="00596C72" w:rsidRPr="00596C72" w:rsidRDefault="00596C72" w:rsidP="00681B59">
            <w:pPr>
              <w:spacing w:before="19" w:after="19" w:line="254" w:lineRule="auto"/>
              <w:jc w:val="center"/>
              <w:rPr>
                <w:rFonts w:ascii="Calibri" w:eastAsia="Times New Roman" w:hAnsi="Calibri" w:cs="Calibri"/>
                <w:kern w:val="24"/>
                <w:lang w:val="en-US" w:eastAsia="en-GB"/>
              </w:rPr>
            </w:pPr>
            <w:r w:rsidRPr="00596C72">
              <w:rPr>
                <w:rFonts w:ascii="Calibri" w:eastAsia="Times New Roman" w:hAnsi="Calibri" w:cs="Calibri"/>
                <w:kern w:val="24"/>
                <w:lang w:val="en-US" w:eastAsia="en-GB"/>
              </w:rPr>
              <w:t>-0.583</w:t>
            </w:r>
          </w:p>
        </w:tc>
        <w:tc>
          <w:tcPr>
            <w:tcW w:w="134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5676BCB8" w14:textId="77777777" w:rsidR="00596C72" w:rsidRPr="00596C72" w:rsidRDefault="00596C72" w:rsidP="00681B59">
            <w:pPr>
              <w:spacing w:before="19" w:after="19" w:line="254" w:lineRule="auto"/>
              <w:jc w:val="center"/>
              <w:rPr>
                <w:rFonts w:ascii="Calibri" w:eastAsia="Times New Roman" w:hAnsi="Calibri" w:cs="Calibri"/>
                <w:kern w:val="24"/>
                <w:lang w:val="en-US" w:eastAsia="en-GB"/>
              </w:rPr>
            </w:pPr>
            <w:r w:rsidRPr="00596C72">
              <w:rPr>
                <w:rFonts w:ascii="Calibri" w:eastAsia="Times New Roman" w:hAnsi="Calibri" w:cs="Calibri"/>
                <w:kern w:val="24"/>
                <w:lang w:val="en-US" w:eastAsia="en-GB"/>
              </w:rPr>
              <w:t>-0.285</w:t>
            </w:r>
          </w:p>
        </w:tc>
      </w:tr>
      <w:tr w:rsidR="00596C72" w:rsidRPr="00596C72" w14:paraId="18CB9D34" w14:textId="77777777" w:rsidTr="00596C72">
        <w:trPr>
          <w:trHeight w:val="111"/>
        </w:trPr>
        <w:tc>
          <w:tcPr>
            <w:tcW w:w="5000" w:type="pct"/>
            <w:gridSpan w:val="4"/>
            <w:tcBorders>
              <w:top w:val="single" w:sz="4" w:space="0" w:color="auto"/>
              <w:left w:val="nil"/>
              <w:bottom w:val="nil"/>
              <w:right w:val="nil"/>
            </w:tcBorders>
            <w:shd w:val="clear" w:color="auto" w:fill="auto"/>
            <w:tcMar>
              <w:top w:w="15" w:type="dxa"/>
              <w:left w:w="10" w:type="dxa"/>
              <w:bottom w:w="0" w:type="dxa"/>
              <w:right w:w="10" w:type="dxa"/>
            </w:tcMar>
            <w:hideMark/>
          </w:tcPr>
          <w:p w14:paraId="491A80CA" w14:textId="77777777" w:rsidR="00596C72" w:rsidRPr="00596C72" w:rsidRDefault="00596C72" w:rsidP="00681B59">
            <w:pPr>
              <w:spacing w:before="10" w:after="10" w:line="254" w:lineRule="auto"/>
              <w:jc w:val="left"/>
              <w:rPr>
                <w:rFonts w:ascii="Calibri" w:eastAsia="Times New Roman" w:hAnsi="Calibri" w:cs="Calibri"/>
                <w:kern w:val="24"/>
                <w:sz w:val="18"/>
                <w:szCs w:val="18"/>
                <w:lang w:val="en-US" w:eastAsia="en-GB"/>
              </w:rPr>
            </w:pPr>
            <w:r w:rsidRPr="00596C72">
              <w:rPr>
                <w:rFonts w:ascii="Calibri" w:eastAsia="Times New Roman" w:hAnsi="Calibri" w:cs="Calibri"/>
                <w:kern w:val="24"/>
                <w:sz w:val="18"/>
                <w:szCs w:val="18"/>
                <w:lang w:val="en-US" w:eastAsia="en-GB"/>
              </w:rPr>
              <w:t>Values represent Spearman’s rank correlation coefficients for change from Baseline to Month 3.</w:t>
            </w:r>
          </w:p>
        </w:tc>
      </w:tr>
    </w:tbl>
    <w:p w14:paraId="558663CB" w14:textId="1C344B4E" w:rsidR="00596C72" w:rsidRDefault="00596C72" w:rsidP="00585B9D">
      <w:pPr>
        <w:spacing w:line="480" w:lineRule="auto"/>
      </w:pPr>
    </w:p>
    <w:p w14:paraId="1D399E8B" w14:textId="77777777" w:rsidR="00596C72" w:rsidRDefault="00596C72">
      <w:pPr>
        <w:spacing w:before="0" w:after="200"/>
      </w:pPr>
      <w:r>
        <w:br w:type="page"/>
      </w:r>
    </w:p>
    <w:tbl>
      <w:tblPr>
        <w:tblW w:w="5000" w:type="pct"/>
        <w:tblCellMar>
          <w:left w:w="0" w:type="dxa"/>
          <w:right w:w="0" w:type="dxa"/>
        </w:tblCellMar>
        <w:tblLook w:val="0600" w:firstRow="0" w:lastRow="0" w:firstColumn="0" w:lastColumn="0" w:noHBand="1" w:noVBand="1"/>
      </w:tblPr>
      <w:tblGrid>
        <w:gridCol w:w="1558"/>
        <w:gridCol w:w="1981"/>
        <w:gridCol w:w="1383"/>
        <w:gridCol w:w="1383"/>
        <w:gridCol w:w="1383"/>
        <w:gridCol w:w="1384"/>
      </w:tblGrid>
      <w:tr w:rsidR="00596C72" w:rsidRPr="00596C72" w14:paraId="3BA2ACCF" w14:textId="77777777" w:rsidTr="00596C72">
        <w:trPr>
          <w:trHeight w:val="65"/>
          <w:tblHeader/>
        </w:trPr>
        <w:tc>
          <w:tcPr>
            <w:tcW w:w="5000" w:type="pct"/>
            <w:gridSpan w:val="6"/>
            <w:tcBorders>
              <w:top w:val="nil"/>
              <w:bottom w:val="single" w:sz="4" w:space="0" w:color="auto"/>
            </w:tcBorders>
            <w:shd w:val="clear" w:color="auto" w:fill="auto"/>
          </w:tcPr>
          <w:p w14:paraId="13F86761" w14:textId="682821D1" w:rsidR="00596C72" w:rsidRPr="00596C72" w:rsidRDefault="00596C72" w:rsidP="00681B59">
            <w:pPr>
              <w:pStyle w:val="Caption"/>
            </w:pPr>
            <w:bookmarkStart w:id="154" w:name="_Ref149747587"/>
            <w:r w:rsidRPr="00596C72">
              <w:lastRenderedPageBreak/>
              <w:t xml:space="preserve">Table </w:t>
            </w:r>
            <w:r w:rsidRPr="00596C72">
              <w:fldChar w:fldCharType="begin"/>
            </w:r>
            <w:r w:rsidRPr="00596C72">
              <w:instrText xml:space="preserve"> SEQ Table \* ARABIC </w:instrText>
            </w:r>
            <w:r w:rsidRPr="00596C72">
              <w:fldChar w:fldCharType="separate"/>
            </w:r>
            <w:r w:rsidR="000762D6">
              <w:rPr>
                <w:noProof/>
              </w:rPr>
              <w:t>9</w:t>
            </w:r>
            <w:r w:rsidRPr="00596C72">
              <w:fldChar w:fldCharType="end"/>
            </w:r>
            <w:bookmarkEnd w:id="154"/>
            <w:r w:rsidRPr="00596C72">
              <w:t>. ROC-based responder definitions for NAVQ-P total score at Month 3</w:t>
            </w:r>
          </w:p>
        </w:tc>
      </w:tr>
      <w:tr w:rsidR="00596C72" w:rsidRPr="00596C72" w14:paraId="24EDCCF4" w14:textId="77777777" w:rsidTr="00596C72">
        <w:trPr>
          <w:trHeight w:val="55"/>
          <w:tblHeader/>
        </w:trPr>
        <w:tc>
          <w:tcPr>
            <w:tcW w:w="859" w:type="pct"/>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6ACC605B"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r w:rsidRPr="00596C72">
              <w:rPr>
                <w:rFonts w:ascii="Calibri" w:eastAsia="Times New Roman" w:hAnsi="Calibri" w:cs="Calibri"/>
                <w:b/>
                <w:bCs/>
                <w:kern w:val="24"/>
                <w:lang w:eastAsia="en-GB"/>
              </w:rPr>
              <w:t>Anchor</w:t>
            </w:r>
          </w:p>
        </w:tc>
        <w:tc>
          <w:tcPr>
            <w:tcW w:w="1092" w:type="pct"/>
            <w:vMerge w:val="restart"/>
            <w:tcBorders>
              <w:top w:val="single" w:sz="4" w:space="0" w:color="auto"/>
              <w:left w:val="single" w:sz="4" w:space="0" w:color="auto"/>
              <w:bottom w:val="single" w:sz="4" w:space="0" w:color="auto"/>
              <w:right w:val="single" w:sz="4" w:space="0" w:color="auto"/>
            </w:tcBorders>
            <w:shd w:val="clear" w:color="auto" w:fill="auto"/>
            <w:vAlign w:val="bottom"/>
          </w:tcPr>
          <w:p w14:paraId="3D99771F"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r w:rsidRPr="00596C72">
              <w:rPr>
                <w:rFonts w:ascii="Calibri" w:eastAsia="Times New Roman" w:hAnsi="Calibri" w:cs="Calibri"/>
                <w:b/>
                <w:bCs/>
                <w:kern w:val="24"/>
                <w:lang w:eastAsia="en-GB"/>
              </w:rPr>
              <w:t>AUC (95% CI)</w:t>
            </w:r>
          </w:p>
        </w:tc>
        <w:tc>
          <w:tcPr>
            <w:tcW w:w="3049" w:type="pct"/>
            <w:gridSpan w:val="4"/>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437BC80A"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r w:rsidRPr="00596C72">
              <w:rPr>
                <w:rFonts w:ascii="Calibri" w:eastAsia="Times New Roman" w:hAnsi="Calibri" w:cs="Calibri"/>
                <w:b/>
                <w:bCs/>
                <w:kern w:val="24"/>
                <w:lang w:eastAsia="en-GB"/>
              </w:rPr>
              <w:t>ROC curve estimates</w:t>
            </w:r>
          </w:p>
          <w:p w14:paraId="7EB5F10F"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r w:rsidRPr="00596C72">
              <w:rPr>
                <w:rFonts w:ascii="Calibri" w:eastAsia="Times New Roman" w:hAnsi="Calibri" w:cs="Calibri"/>
                <w:b/>
                <w:bCs/>
                <w:kern w:val="24"/>
                <w:lang w:eastAsia="en-GB"/>
              </w:rPr>
              <w:t>(Change from Baseline to Month 3)</w:t>
            </w:r>
          </w:p>
        </w:tc>
      </w:tr>
      <w:tr w:rsidR="00596C72" w:rsidRPr="00596C72" w14:paraId="7D6CF3F3" w14:textId="77777777" w:rsidTr="00596C72">
        <w:trPr>
          <w:trHeight w:val="55"/>
          <w:tblHeader/>
        </w:trPr>
        <w:tc>
          <w:tcPr>
            <w:tcW w:w="859"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1DC73E6"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p>
        </w:tc>
        <w:tc>
          <w:tcPr>
            <w:tcW w:w="1092" w:type="pct"/>
            <w:vMerge/>
            <w:tcBorders>
              <w:top w:val="single" w:sz="4" w:space="0" w:color="auto"/>
              <w:left w:val="single" w:sz="4" w:space="0" w:color="auto"/>
              <w:bottom w:val="single" w:sz="4" w:space="0" w:color="auto"/>
              <w:right w:val="single" w:sz="4" w:space="0" w:color="auto"/>
            </w:tcBorders>
            <w:shd w:val="clear" w:color="auto" w:fill="auto"/>
            <w:vAlign w:val="bottom"/>
          </w:tcPr>
          <w:p w14:paraId="11570E6E"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53D15D90"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r w:rsidRPr="00596C72">
              <w:rPr>
                <w:rFonts w:ascii="Calibri" w:eastAsia="Times New Roman" w:hAnsi="Calibri" w:cs="Calibri"/>
                <w:b/>
                <w:bCs/>
                <w:kern w:val="24"/>
                <w:lang w:eastAsia="en-GB"/>
              </w:rPr>
              <w:t>Method 1</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hideMark/>
          </w:tcPr>
          <w:p w14:paraId="21FF41B8"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r w:rsidRPr="00596C72">
              <w:rPr>
                <w:rFonts w:ascii="Calibri" w:eastAsia="Times New Roman" w:hAnsi="Calibri" w:cs="Calibri"/>
                <w:b/>
                <w:bCs/>
                <w:kern w:val="24"/>
                <w:lang w:eastAsia="en-GB"/>
              </w:rPr>
              <w:t>Method 2</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hideMark/>
          </w:tcPr>
          <w:p w14:paraId="5888F29B"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r w:rsidRPr="00596C72">
              <w:rPr>
                <w:rFonts w:ascii="Calibri" w:eastAsia="Times New Roman" w:hAnsi="Calibri" w:cs="Calibri"/>
                <w:b/>
                <w:bCs/>
                <w:kern w:val="24"/>
                <w:lang w:eastAsia="en-GB"/>
              </w:rPr>
              <w:t>Method 3</w:t>
            </w:r>
          </w:p>
        </w:tc>
        <w:tc>
          <w:tcPr>
            <w:tcW w:w="763" w:type="pct"/>
            <w:tcBorders>
              <w:top w:val="single" w:sz="4" w:space="0" w:color="auto"/>
              <w:left w:val="single" w:sz="4" w:space="0" w:color="auto"/>
              <w:bottom w:val="single" w:sz="4" w:space="0" w:color="auto"/>
              <w:right w:val="single" w:sz="4" w:space="0" w:color="auto"/>
            </w:tcBorders>
            <w:shd w:val="clear" w:color="auto" w:fill="auto"/>
          </w:tcPr>
          <w:p w14:paraId="18CFF815"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r w:rsidRPr="00596C72">
              <w:rPr>
                <w:rFonts w:ascii="Calibri" w:eastAsia="Times New Roman" w:hAnsi="Calibri" w:cs="Calibri"/>
                <w:b/>
                <w:bCs/>
                <w:kern w:val="24"/>
                <w:lang w:eastAsia="en-GB"/>
              </w:rPr>
              <w:t>Method 4</w:t>
            </w:r>
          </w:p>
        </w:tc>
      </w:tr>
      <w:tr w:rsidR="00596C72" w:rsidRPr="00596C72" w14:paraId="06F781EC" w14:textId="77777777" w:rsidTr="00596C72">
        <w:trPr>
          <w:trHeight w:val="250"/>
        </w:trPr>
        <w:tc>
          <w:tcPr>
            <w:tcW w:w="5000" w:type="pct"/>
            <w:gridSpan w:val="6"/>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57D7A591"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NAVQ-P Total Score</w:t>
            </w:r>
          </w:p>
        </w:tc>
      </w:tr>
      <w:tr w:rsidR="00596C72" w:rsidRPr="00596C72" w14:paraId="0FCABAB1" w14:textId="77777777" w:rsidTr="00596C72">
        <w:trPr>
          <w:trHeight w:val="250"/>
        </w:trPr>
        <w:tc>
          <w:tcPr>
            <w:tcW w:w="85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hideMark/>
          </w:tcPr>
          <w:p w14:paraId="603FF0D5"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1 grade)</w:t>
            </w:r>
          </w:p>
        </w:tc>
        <w:tc>
          <w:tcPr>
            <w:tcW w:w="1092" w:type="pct"/>
            <w:tcBorders>
              <w:top w:val="single" w:sz="4" w:space="0" w:color="auto"/>
              <w:left w:val="single" w:sz="4" w:space="0" w:color="auto"/>
              <w:bottom w:val="single" w:sz="4" w:space="0" w:color="auto"/>
              <w:right w:val="single" w:sz="4" w:space="0" w:color="auto"/>
            </w:tcBorders>
            <w:shd w:val="clear" w:color="auto" w:fill="auto"/>
          </w:tcPr>
          <w:p w14:paraId="1006FAC4"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 xml:space="preserve"> 0.776 (0.706,0.845)</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76CEED71"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8.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7B7809C0"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6.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hideMark/>
          </w:tcPr>
          <w:p w14:paraId="471AF4C6"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8.0</w:t>
            </w:r>
          </w:p>
        </w:tc>
        <w:tc>
          <w:tcPr>
            <w:tcW w:w="763" w:type="pct"/>
            <w:tcBorders>
              <w:top w:val="single" w:sz="4" w:space="0" w:color="auto"/>
              <w:left w:val="single" w:sz="4" w:space="0" w:color="auto"/>
              <w:bottom w:val="single" w:sz="4" w:space="0" w:color="auto"/>
              <w:right w:val="single" w:sz="4" w:space="0" w:color="auto"/>
            </w:tcBorders>
            <w:shd w:val="clear" w:color="auto" w:fill="auto"/>
            <w:vAlign w:val="center"/>
          </w:tcPr>
          <w:p w14:paraId="702D2AAA"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8.0</w:t>
            </w:r>
          </w:p>
        </w:tc>
      </w:tr>
      <w:tr w:rsidR="00596C72" w:rsidRPr="00596C72" w14:paraId="1DF335F1" w14:textId="77777777" w:rsidTr="00596C72">
        <w:trPr>
          <w:trHeight w:val="250"/>
        </w:trPr>
        <w:tc>
          <w:tcPr>
            <w:tcW w:w="85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6F68C063"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2 grade)</w:t>
            </w:r>
          </w:p>
        </w:tc>
        <w:tc>
          <w:tcPr>
            <w:tcW w:w="1092" w:type="pct"/>
            <w:tcBorders>
              <w:top w:val="single" w:sz="4" w:space="0" w:color="auto"/>
              <w:left w:val="single" w:sz="4" w:space="0" w:color="auto"/>
              <w:bottom w:val="single" w:sz="4" w:space="0" w:color="auto"/>
              <w:right w:val="single" w:sz="4" w:space="0" w:color="auto"/>
            </w:tcBorders>
            <w:shd w:val="clear" w:color="auto" w:fill="auto"/>
          </w:tcPr>
          <w:p w14:paraId="20A976A0"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 xml:space="preserve"> 0.892 (0.832,0.953)</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203897E4"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8.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3627CF69"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1.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304CB0DC"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8.0</w:t>
            </w:r>
          </w:p>
        </w:tc>
        <w:tc>
          <w:tcPr>
            <w:tcW w:w="763" w:type="pct"/>
            <w:tcBorders>
              <w:top w:val="single" w:sz="4" w:space="0" w:color="auto"/>
              <w:left w:val="single" w:sz="4" w:space="0" w:color="auto"/>
              <w:bottom w:val="single" w:sz="4" w:space="0" w:color="auto"/>
              <w:right w:val="single" w:sz="4" w:space="0" w:color="auto"/>
            </w:tcBorders>
            <w:shd w:val="clear" w:color="auto" w:fill="auto"/>
            <w:vAlign w:val="center"/>
          </w:tcPr>
          <w:p w14:paraId="0929A6DE"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4.0</w:t>
            </w:r>
          </w:p>
        </w:tc>
      </w:tr>
      <w:tr w:rsidR="00596C72" w:rsidRPr="00596C72" w14:paraId="2A9550AF" w14:textId="77777777" w:rsidTr="00596C72">
        <w:trPr>
          <w:trHeight w:val="250"/>
        </w:trPr>
        <w:tc>
          <w:tcPr>
            <w:tcW w:w="85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1669273C"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C</w:t>
            </w:r>
          </w:p>
        </w:tc>
        <w:tc>
          <w:tcPr>
            <w:tcW w:w="1092" w:type="pct"/>
            <w:tcBorders>
              <w:top w:val="single" w:sz="4" w:space="0" w:color="auto"/>
              <w:left w:val="single" w:sz="4" w:space="0" w:color="auto"/>
              <w:bottom w:val="single" w:sz="4" w:space="0" w:color="auto"/>
              <w:right w:val="single" w:sz="4" w:space="0" w:color="auto"/>
            </w:tcBorders>
            <w:shd w:val="clear" w:color="auto" w:fill="auto"/>
          </w:tcPr>
          <w:p w14:paraId="5B12E39D"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 xml:space="preserve"> 0.831 (0.775,0.887)</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7EB2EE6D"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8.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3171B71F"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5.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center"/>
          </w:tcPr>
          <w:p w14:paraId="728AECE9"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8.0</w:t>
            </w:r>
          </w:p>
        </w:tc>
        <w:tc>
          <w:tcPr>
            <w:tcW w:w="763" w:type="pct"/>
            <w:tcBorders>
              <w:top w:val="single" w:sz="4" w:space="0" w:color="auto"/>
              <w:left w:val="single" w:sz="4" w:space="0" w:color="auto"/>
              <w:bottom w:val="single" w:sz="4" w:space="0" w:color="auto"/>
              <w:right w:val="single" w:sz="4" w:space="0" w:color="auto"/>
            </w:tcBorders>
            <w:shd w:val="clear" w:color="auto" w:fill="auto"/>
            <w:vAlign w:val="center"/>
          </w:tcPr>
          <w:p w14:paraId="56AF9FE1"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6.0</w:t>
            </w:r>
          </w:p>
        </w:tc>
      </w:tr>
      <w:tr w:rsidR="00596C72" w:rsidRPr="00596C72" w14:paraId="1CA3B6C4" w14:textId="77777777" w:rsidTr="00596C72">
        <w:trPr>
          <w:trHeight w:val="250"/>
        </w:trPr>
        <w:tc>
          <w:tcPr>
            <w:tcW w:w="5000" w:type="pct"/>
            <w:gridSpan w:val="6"/>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D450A2A"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NVCI</w:t>
            </w:r>
          </w:p>
        </w:tc>
      </w:tr>
      <w:tr w:rsidR="00596C72" w:rsidRPr="00596C72" w14:paraId="5FF6F838" w14:textId="77777777" w:rsidTr="00596C72">
        <w:trPr>
          <w:trHeight w:val="250"/>
        </w:trPr>
        <w:tc>
          <w:tcPr>
            <w:tcW w:w="85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FA737F2"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1 grade)</w:t>
            </w:r>
          </w:p>
        </w:tc>
        <w:tc>
          <w:tcPr>
            <w:tcW w:w="1092" w:type="pct"/>
            <w:tcBorders>
              <w:top w:val="single" w:sz="4" w:space="0" w:color="auto"/>
              <w:left w:val="single" w:sz="4" w:space="0" w:color="auto"/>
              <w:bottom w:val="single" w:sz="4" w:space="0" w:color="auto"/>
              <w:right w:val="single" w:sz="4" w:space="0" w:color="auto"/>
            </w:tcBorders>
            <w:shd w:val="clear" w:color="auto" w:fill="auto"/>
          </w:tcPr>
          <w:p w14:paraId="5D1A2856"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0.695 (0.625,0.766)</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F8A5AE2"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9CD82AC"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2C1AA98C"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3" w:type="pct"/>
            <w:tcBorders>
              <w:top w:val="single" w:sz="4" w:space="0" w:color="auto"/>
              <w:left w:val="single" w:sz="4" w:space="0" w:color="auto"/>
              <w:bottom w:val="single" w:sz="4" w:space="0" w:color="auto"/>
              <w:right w:val="single" w:sz="4" w:space="0" w:color="auto"/>
            </w:tcBorders>
            <w:shd w:val="clear" w:color="auto" w:fill="auto"/>
          </w:tcPr>
          <w:p w14:paraId="15E72805"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r>
      <w:tr w:rsidR="00596C72" w:rsidRPr="00596C72" w14:paraId="13BC3DB7" w14:textId="77777777" w:rsidTr="00596C72">
        <w:trPr>
          <w:trHeight w:val="250"/>
        </w:trPr>
        <w:tc>
          <w:tcPr>
            <w:tcW w:w="85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209D6339"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2 grade)</w:t>
            </w:r>
          </w:p>
        </w:tc>
        <w:tc>
          <w:tcPr>
            <w:tcW w:w="1092" w:type="pct"/>
            <w:tcBorders>
              <w:top w:val="single" w:sz="4" w:space="0" w:color="auto"/>
              <w:left w:val="single" w:sz="4" w:space="0" w:color="auto"/>
              <w:bottom w:val="single" w:sz="4" w:space="0" w:color="auto"/>
              <w:right w:val="single" w:sz="4" w:space="0" w:color="auto"/>
            </w:tcBorders>
            <w:shd w:val="clear" w:color="auto" w:fill="auto"/>
          </w:tcPr>
          <w:p w14:paraId="50F4443E"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0.761 (0.651,0.871)</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5EAE3C0"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5F3025CC"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5526F646"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3" w:type="pct"/>
            <w:tcBorders>
              <w:top w:val="single" w:sz="4" w:space="0" w:color="auto"/>
              <w:left w:val="single" w:sz="4" w:space="0" w:color="auto"/>
              <w:bottom w:val="single" w:sz="4" w:space="0" w:color="auto"/>
              <w:right w:val="single" w:sz="4" w:space="0" w:color="auto"/>
            </w:tcBorders>
            <w:shd w:val="clear" w:color="auto" w:fill="auto"/>
          </w:tcPr>
          <w:p w14:paraId="52C2BC3C"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r>
      <w:tr w:rsidR="00596C72" w:rsidRPr="00596C72" w14:paraId="7D3337C1" w14:textId="77777777" w:rsidTr="00596C72">
        <w:trPr>
          <w:trHeight w:val="250"/>
        </w:trPr>
        <w:tc>
          <w:tcPr>
            <w:tcW w:w="85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79848E2"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C</w:t>
            </w:r>
          </w:p>
        </w:tc>
        <w:tc>
          <w:tcPr>
            <w:tcW w:w="1092" w:type="pct"/>
            <w:tcBorders>
              <w:top w:val="single" w:sz="4" w:space="0" w:color="auto"/>
              <w:left w:val="single" w:sz="4" w:space="0" w:color="auto"/>
              <w:bottom w:val="single" w:sz="4" w:space="0" w:color="auto"/>
              <w:right w:val="single" w:sz="4" w:space="0" w:color="auto"/>
            </w:tcBorders>
            <w:shd w:val="clear" w:color="auto" w:fill="auto"/>
          </w:tcPr>
          <w:p w14:paraId="6830D0CE"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0.773 (0.714,0.831)</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3C74C59"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7FC8C02E"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53819A59"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3" w:type="pct"/>
            <w:tcBorders>
              <w:top w:val="single" w:sz="4" w:space="0" w:color="auto"/>
              <w:left w:val="single" w:sz="4" w:space="0" w:color="auto"/>
              <w:bottom w:val="single" w:sz="4" w:space="0" w:color="auto"/>
              <w:right w:val="single" w:sz="4" w:space="0" w:color="auto"/>
            </w:tcBorders>
            <w:shd w:val="clear" w:color="auto" w:fill="auto"/>
          </w:tcPr>
          <w:p w14:paraId="2E0B2911"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r>
      <w:tr w:rsidR="00596C72" w:rsidRPr="00596C72" w14:paraId="58C81930" w14:textId="77777777" w:rsidTr="00596C72">
        <w:trPr>
          <w:trHeight w:val="250"/>
        </w:trPr>
        <w:tc>
          <w:tcPr>
            <w:tcW w:w="5000" w:type="pct"/>
            <w:gridSpan w:val="6"/>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0EEEB5D"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NVS</w:t>
            </w:r>
          </w:p>
        </w:tc>
      </w:tr>
      <w:tr w:rsidR="00596C72" w:rsidRPr="00596C72" w14:paraId="7047BC5E" w14:textId="77777777" w:rsidTr="00596C72">
        <w:trPr>
          <w:trHeight w:val="250"/>
        </w:trPr>
        <w:tc>
          <w:tcPr>
            <w:tcW w:w="85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F7B2E71"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1 grade)</w:t>
            </w:r>
          </w:p>
        </w:tc>
        <w:tc>
          <w:tcPr>
            <w:tcW w:w="1092" w:type="pct"/>
            <w:tcBorders>
              <w:top w:val="single" w:sz="4" w:space="0" w:color="auto"/>
              <w:left w:val="single" w:sz="4" w:space="0" w:color="auto"/>
              <w:bottom w:val="single" w:sz="4" w:space="0" w:color="auto"/>
              <w:right w:val="single" w:sz="4" w:space="0" w:color="auto"/>
            </w:tcBorders>
            <w:shd w:val="clear" w:color="auto" w:fill="auto"/>
          </w:tcPr>
          <w:p w14:paraId="03B15D07"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0.711 (0.640,0.782)</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64A7CF5"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2A88B50"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6F53A68"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3" w:type="pct"/>
            <w:tcBorders>
              <w:top w:val="single" w:sz="4" w:space="0" w:color="auto"/>
              <w:left w:val="single" w:sz="4" w:space="0" w:color="auto"/>
              <w:bottom w:val="single" w:sz="4" w:space="0" w:color="auto"/>
              <w:right w:val="single" w:sz="4" w:space="0" w:color="auto"/>
            </w:tcBorders>
            <w:shd w:val="clear" w:color="auto" w:fill="auto"/>
          </w:tcPr>
          <w:p w14:paraId="08CE600E"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r>
      <w:tr w:rsidR="00596C72" w:rsidRPr="00596C72" w14:paraId="2C638EFA" w14:textId="77777777" w:rsidTr="00596C72">
        <w:trPr>
          <w:trHeight w:val="250"/>
        </w:trPr>
        <w:tc>
          <w:tcPr>
            <w:tcW w:w="85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B1266B3"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2 grade)</w:t>
            </w:r>
          </w:p>
        </w:tc>
        <w:tc>
          <w:tcPr>
            <w:tcW w:w="1092" w:type="pct"/>
            <w:tcBorders>
              <w:top w:val="single" w:sz="4" w:space="0" w:color="auto"/>
              <w:left w:val="single" w:sz="4" w:space="0" w:color="auto"/>
              <w:bottom w:val="single" w:sz="4" w:space="0" w:color="auto"/>
              <w:right w:val="single" w:sz="4" w:space="0" w:color="auto"/>
            </w:tcBorders>
            <w:shd w:val="clear" w:color="auto" w:fill="auto"/>
          </w:tcPr>
          <w:p w14:paraId="5BFAA0F1"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0.828 (0.740,0.916)</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8FD1511"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2.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601E0D02"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2.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7BE5EBC7"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2.0</w:t>
            </w:r>
          </w:p>
        </w:tc>
        <w:tc>
          <w:tcPr>
            <w:tcW w:w="763" w:type="pct"/>
            <w:tcBorders>
              <w:top w:val="single" w:sz="4" w:space="0" w:color="auto"/>
              <w:left w:val="single" w:sz="4" w:space="0" w:color="auto"/>
              <w:bottom w:val="single" w:sz="4" w:space="0" w:color="auto"/>
              <w:right w:val="single" w:sz="4" w:space="0" w:color="auto"/>
            </w:tcBorders>
            <w:shd w:val="clear" w:color="auto" w:fill="auto"/>
          </w:tcPr>
          <w:p w14:paraId="3E931A45"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2.0</w:t>
            </w:r>
          </w:p>
        </w:tc>
      </w:tr>
      <w:tr w:rsidR="00596C72" w:rsidRPr="00596C72" w14:paraId="4F9CA324" w14:textId="77777777" w:rsidTr="00596C72">
        <w:trPr>
          <w:trHeight w:val="250"/>
        </w:trPr>
        <w:tc>
          <w:tcPr>
            <w:tcW w:w="85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270D25C"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C</w:t>
            </w:r>
          </w:p>
        </w:tc>
        <w:tc>
          <w:tcPr>
            <w:tcW w:w="1092" w:type="pct"/>
            <w:tcBorders>
              <w:top w:val="single" w:sz="4" w:space="0" w:color="auto"/>
              <w:left w:val="single" w:sz="4" w:space="0" w:color="auto"/>
              <w:bottom w:val="single" w:sz="4" w:space="0" w:color="auto"/>
              <w:right w:val="single" w:sz="4" w:space="0" w:color="auto"/>
            </w:tcBorders>
            <w:shd w:val="clear" w:color="auto" w:fill="auto"/>
          </w:tcPr>
          <w:p w14:paraId="3D42B61D"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0.811 (0.757,0.865)</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3515433"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2217F4F5"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C1D18F9"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763" w:type="pct"/>
            <w:tcBorders>
              <w:top w:val="single" w:sz="4" w:space="0" w:color="auto"/>
              <w:left w:val="single" w:sz="4" w:space="0" w:color="auto"/>
              <w:bottom w:val="single" w:sz="4" w:space="0" w:color="auto"/>
              <w:right w:val="single" w:sz="4" w:space="0" w:color="auto"/>
            </w:tcBorders>
            <w:shd w:val="clear" w:color="auto" w:fill="auto"/>
          </w:tcPr>
          <w:p w14:paraId="5353C440"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r>
      <w:tr w:rsidR="00596C72" w:rsidRPr="00596C72" w14:paraId="5F69A925" w14:textId="77777777" w:rsidTr="00596C72">
        <w:trPr>
          <w:trHeight w:val="111"/>
        </w:trPr>
        <w:tc>
          <w:tcPr>
            <w:tcW w:w="5000" w:type="pct"/>
            <w:gridSpan w:val="6"/>
            <w:tcBorders>
              <w:top w:val="single" w:sz="4" w:space="0" w:color="auto"/>
              <w:left w:val="nil"/>
              <w:bottom w:val="nil"/>
              <w:right w:val="nil"/>
            </w:tcBorders>
            <w:shd w:val="clear" w:color="auto" w:fill="auto"/>
          </w:tcPr>
          <w:p w14:paraId="472B7864" w14:textId="77777777" w:rsidR="00596C72" w:rsidRPr="00596C72" w:rsidRDefault="00596C72" w:rsidP="00681B59">
            <w:pPr>
              <w:spacing w:before="10" w:after="10" w:line="256" w:lineRule="auto"/>
              <w:jc w:val="left"/>
              <w:rPr>
                <w:rFonts w:ascii="Calibri" w:eastAsia="Times New Roman" w:hAnsi="Calibri" w:cs="Calibri"/>
                <w:kern w:val="24"/>
                <w:sz w:val="18"/>
                <w:szCs w:val="18"/>
                <w:lang w:eastAsia="en-GB"/>
              </w:rPr>
            </w:pPr>
            <w:r w:rsidRPr="00596C72">
              <w:rPr>
                <w:rFonts w:ascii="Calibri" w:eastAsia="Times New Roman" w:hAnsi="Calibri" w:cs="Calibri"/>
                <w:kern w:val="24"/>
                <w:sz w:val="18"/>
                <w:szCs w:val="18"/>
                <w:lang w:eastAsia="en-GB"/>
              </w:rPr>
              <w:t>AUC: Area Under the Curve; CI: Confidence Interval; ROC: Receiver Operating Characteristic. Responder thresholds are based on the change score that optimally discriminates between improved and stable groups defined by the anchor.</w:t>
            </w:r>
          </w:p>
          <w:p w14:paraId="69B665C6" w14:textId="77777777" w:rsidR="00596C72" w:rsidRPr="00596C72" w:rsidRDefault="00596C72" w:rsidP="00681B59">
            <w:pPr>
              <w:spacing w:before="10" w:after="10" w:line="256" w:lineRule="auto"/>
              <w:jc w:val="left"/>
              <w:rPr>
                <w:rFonts w:ascii="Calibri" w:eastAsia="Times New Roman" w:hAnsi="Calibri" w:cs="Calibri"/>
                <w:kern w:val="24"/>
                <w:sz w:val="18"/>
                <w:szCs w:val="18"/>
                <w:lang w:eastAsia="en-GB"/>
              </w:rPr>
            </w:pPr>
            <w:r w:rsidRPr="00596C72">
              <w:rPr>
                <w:rFonts w:ascii="Calibri" w:eastAsia="Times New Roman" w:hAnsi="Calibri" w:cs="Calibri"/>
                <w:kern w:val="24"/>
                <w:sz w:val="18"/>
                <w:szCs w:val="18"/>
                <w:lang w:eastAsia="en-GB"/>
              </w:rPr>
              <w:t>AUC and 95% CI are calculated from the ROC curve for each score using the randomised population.</w:t>
            </w:r>
          </w:p>
          <w:p w14:paraId="156B47C8" w14:textId="77777777" w:rsidR="00596C72" w:rsidRPr="00596C72" w:rsidRDefault="00596C72" w:rsidP="00681B59">
            <w:pPr>
              <w:spacing w:before="10" w:after="10" w:line="256" w:lineRule="auto"/>
              <w:jc w:val="left"/>
              <w:rPr>
                <w:rFonts w:ascii="Calibri" w:eastAsia="Times New Roman" w:hAnsi="Calibri" w:cs="Calibri"/>
                <w:kern w:val="24"/>
                <w:sz w:val="18"/>
                <w:szCs w:val="18"/>
                <w:lang w:eastAsia="en-GB"/>
              </w:rPr>
            </w:pPr>
            <w:r w:rsidRPr="00596C72">
              <w:rPr>
                <w:rFonts w:ascii="Calibri" w:eastAsia="Times New Roman" w:hAnsi="Calibri" w:cs="Calibri"/>
                <w:kern w:val="24"/>
                <w:sz w:val="18"/>
                <w:szCs w:val="18"/>
                <w:lang w:eastAsia="en-GB"/>
              </w:rPr>
              <w:t>Method 1: Threshold defined by maximising the sum of sensitivity and specificity, also referred to as Youden's J index.</w:t>
            </w:r>
          </w:p>
          <w:p w14:paraId="4FAD77E1" w14:textId="77777777" w:rsidR="00596C72" w:rsidRPr="00596C72" w:rsidRDefault="00596C72" w:rsidP="00681B59">
            <w:pPr>
              <w:spacing w:before="10" w:after="10" w:line="256" w:lineRule="auto"/>
              <w:jc w:val="left"/>
              <w:rPr>
                <w:rFonts w:ascii="Calibri" w:eastAsia="Times New Roman" w:hAnsi="Calibri" w:cs="Calibri"/>
                <w:kern w:val="24"/>
                <w:sz w:val="18"/>
                <w:szCs w:val="18"/>
                <w:lang w:eastAsia="en-GB"/>
              </w:rPr>
            </w:pPr>
            <w:r w:rsidRPr="00596C72">
              <w:rPr>
                <w:rFonts w:ascii="Calibri" w:eastAsia="Times New Roman" w:hAnsi="Calibri" w:cs="Calibri"/>
                <w:kern w:val="24"/>
                <w:sz w:val="18"/>
                <w:szCs w:val="18"/>
                <w:lang w:eastAsia="en-GB"/>
              </w:rPr>
              <w:t>Method 2: Threshold defined by minimising the absolute difference between sensitivity and specificity.</w:t>
            </w:r>
          </w:p>
          <w:p w14:paraId="4CDCE3BB" w14:textId="77777777" w:rsidR="00596C72" w:rsidRPr="00596C72" w:rsidRDefault="00596C72" w:rsidP="00681B59">
            <w:pPr>
              <w:spacing w:before="10" w:after="10" w:line="256" w:lineRule="auto"/>
              <w:jc w:val="left"/>
              <w:rPr>
                <w:rFonts w:ascii="Calibri" w:eastAsia="Times New Roman" w:hAnsi="Calibri" w:cs="Calibri"/>
                <w:kern w:val="24"/>
                <w:sz w:val="18"/>
                <w:szCs w:val="18"/>
                <w:lang w:eastAsia="en-GB"/>
              </w:rPr>
            </w:pPr>
            <w:r w:rsidRPr="00596C72">
              <w:rPr>
                <w:rFonts w:ascii="Calibri" w:eastAsia="Times New Roman" w:hAnsi="Calibri" w:cs="Calibri"/>
                <w:kern w:val="24"/>
                <w:sz w:val="18"/>
                <w:szCs w:val="18"/>
                <w:lang w:eastAsia="en-GB"/>
              </w:rPr>
              <w:t xml:space="preserve">Method 3: Threshold defined by minimising the sum of 1- sensitivity and 1 – </w:t>
            </w:r>
            <w:proofErr w:type="gramStart"/>
            <w:r w:rsidRPr="00596C72">
              <w:rPr>
                <w:rFonts w:ascii="Calibri" w:eastAsia="Times New Roman" w:hAnsi="Calibri" w:cs="Calibri"/>
                <w:kern w:val="24"/>
                <w:sz w:val="18"/>
                <w:szCs w:val="18"/>
                <w:lang w:eastAsia="en-GB"/>
              </w:rPr>
              <w:t>specificity</w:t>
            </w:r>
            <w:proofErr w:type="gramEnd"/>
          </w:p>
          <w:p w14:paraId="5119537A" w14:textId="77777777" w:rsidR="00596C72" w:rsidRPr="00596C72" w:rsidRDefault="00596C72" w:rsidP="00681B59">
            <w:pPr>
              <w:spacing w:before="10" w:after="10" w:line="256" w:lineRule="auto"/>
              <w:jc w:val="left"/>
              <w:rPr>
                <w:rFonts w:ascii="Calibri" w:eastAsia="Times New Roman" w:hAnsi="Calibri" w:cs="Calibri"/>
                <w:kern w:val="24"/>
                <w:sz w:val="18"/>
                <w:szCs w:val="18"/>
                <w:lang w:eastAsia="en-GB"/>
              </w:rPr>
            </w:pPr>
            <w:r w:rsidRPr="00596C72">
              <w:rPr>
                <w:rFonts w:ascii="Calibri" w:eastAsia="Times New Roman" w:hAnsi="Calibri" w:cs="Calibri"/>
                <w:kern w:val="24"/>
                <w:sz w:val="18"/>
                <w:szCs w:val="18"/>
                <w:lang w:eastAsia="en-GB"/>
              </w:rPr>
              <w:t>Method 4: Threshold defined by selecting the point in the ROC space which minimises the sum of squares.</w:t>
            </w:r>
          </w:p>
          <w:p w14:paraId="53A4414A" w14:textId="77777777" w:rsidR="00596C72" w:rsidRPr="00596C72" w:rsidRDefault="00596C72" w:rsidP="00681B59">
            <w:pPr>
              <w:spacing w:before="10" w:after="10" w:line="256" w:lineRule="auto"/>
              <w:jc w:val="left"/>
              <w:rPr>
                <w:rFonts w:ascii="Calibri" w:eastAsia="Times New Roman" w:hAnsi="Calibri" w:cs="Calibri"/>
                <w:kern w:val="24"/>
                <w:sz w:val="16"/>
                <w:szCs w:val="16"/>
                <w:lang w:eastAsia="en-GB"/>
              </w:rPr>
            </w:pPr>
            <w:r w:rsidRPr="00596C72">
              <w:rPr>
                <w:rFonts w:ascii="Calibri" w:eastAsia="Times New Roman" w:hAnsi="Calibri" w:cs="Calibri"/>
                <w:kern w:val="24"/>
                <w:sz w:val="18"/>
                <w:szCs w:val="18"/>
                <w:lang w:eastAsia="en-GB"/>
              </w:rPr>
              <w:t>Negative NAVQ-P and NVCI change scores and positive NVS change scores represent improvement in symptoms.</w:t>
            </w:r>
          </w:p>
        </w:tc>
      </w:tr>
    </w:tbl>
    <w:p w14:paraId="46ED6479" w14:textId="70E1626E" w:rsidR="00596C72" w:rsidRDefault="00596C72" w:rsidP="00585B9D">
      <w:pPr>
        <w:spacing w:line="480" w:lineRule="auto"/>
      </w:pPr>
    </w:p>
    <w:p w14:paraId="118A06BB" w14:textId="77777777" w:rsidR="00596C72" w:rsidRDefault="00596C72">
      <w:pPr>
        <w:spacing w:before="0" w:after="200"/>
      </w:pPr>
      <w:r>
        <w:br w:type="page"/>
      </w:r>
    </w:p>
    <w:tbl>
      <w:tblPr>
        <w:tblW w:w="5000" w:type="pct"/>
        <w:tblCellMar>
          <w:left w:w="0" w:type="dxa"/>
          <w:right w:w="0" w:type="dxa"/>
        </w:tblCellMar>
        <w:tblLook w:val="0600" w:firstRow="0" w:lastRow="0" w:firstColumn="0" w:lastColumn="0" w:noHBand="1" w:noVBand="1"/>
      </w:tblPr>
      <w:tblGrid>
        <w:gridCol w:w="2127"/>
        <w:gridCol w:w="1416"/>
        <w:gridCol w:w="992"/>
        <w:gridCol w:w="2411"/>
        <w:gridCol w:w="2126"/>
      </w:tblGrid>
      <w:tr w:rsidR="00596C72" w:rsidRPr="00596C72" w14:paraId="4729F332" w14:textId="77777777" w:rsidTr="00596C72">
        <w:trPr>
          <w:trHeight w:val="65"/>
          <w:tblHeader/>
        </w:trPr>
        <w:tc>
          <w:tcPr>
            <w:tcW w:w="5000" w:type="pct"/>
            <w:gridSpan w:val="5"/>
            <w:tcBorders>
              <w:top w:val="nil"/>
              <w:bottom w:val="single" w:sz="4" w:space="0" w:color="auto"/>
            </w:tcBorders>
            <w:shd w:val="clear" w:color="auto" w:fill="auto"/>
            <w:tcMar>
              <w:top w:w="15" w:type="dxa"/>
              <w:left w:w="19" w:type="dxa"/>
              <w:bottom w:w="0" w:type="dxa"/>
              <w:right w:w="19" w:type="dxa"/>
            </w:tcMar>
            <w:vAlign w:val="bottom"/>
          </w:tcPr>
          <w:p w14:paraId="6455B5BD" w14:textId="4D803C83" w:rsidR="00596C72" w:rsidRPr="00596C72" w:rsidRDefault="00596C72" w:rsidP="00681B59">
            <w:pPr>
              <w:pStyle w:val="Caption"/>
            </w:pPr>
            <w:bookmarkStart w:id="155" w:name="_Ref136600666"/>
            <w:bookmarkStart w:id="156" w:name="_Toc136606815"/>
            <w:bookmarkStart w:id="157" w:name="_Toc137573252"/>
            <w:r w:rsidRPr="00596C72">
              <w:lastRenderedPageBreak/>
              <w:t xml:space="preserve">Table </w:t>
            </w:r>
            <w:r w:rsidRPr="00596C72">
              <w:fldChar w:fldCharType="begin"/>
            </w:r>
            <w:r w:rsidRPr="00596C72">
              <w:instrText xml:space="preserve"> SEQ Table \* ARABIC </w:instrText>
            </w:r>
            <w:r w:rsidRPr="00596C72">
              <w:fldChar w:fldCharType="separate"/>
            </w:r>
            <w:r w:rsidR="000762D6">
              <w:rPr>
                <w:noProof/>
              </w:rPr>
              <w:t>10</w:t>
            </w:r>
            <w:r w:rsidRPr="00596C72">
              <w:fldChar w:fldCharType="end"/>
            </w:r>
            <w:bookmarkEnd w:id="155"/>
            <w:r w:rsidRPr="00596C72">
              <w:t>. Correlation-weighted average estimates of meaningful improvement for NAVQ-P total score, NVCI, and NVS</w:t>
            </w:r>
            <w:bookmarkEnd w:id="156"/>
            <w:bookmarkEnd w:id="157"/>
            <w:r w:rsidRPr="00596C72">
              <w:t xml:space="preserve"> using change from Baseline to Month 3</w:t>
            </w:r>
          </w:p>
        </w:tc>
      </w:tr>
      <w:tr w:rsidR="00596C72" w:rsidRPr="00596C72" w14:paraId="1D8C45A3" w14:textId="77777777" w:rsidTr="00596C72">
        <w:trPr>
          <w:trHeight w:val="65"/>
          <w:tblHeader/>
        </w:trPr>
        <w:tc>
          <w:tcPr>
            <w:tcW w:w="1172"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F638F58"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r w:rsidRPr="00596C72">
              <w:rPr>
                <w:rFonts w:ascii="Calibri" w:eastAsia="Times New Roman" w:hAnsi="Calibri" w:cs="Calibri"/>
                <w:b/>
                <w:bCs/>
                <w:kern w:val="24"/>
                <w:lang w:eastAsia="en-GB"/>
              </w:rPr>
              <w:t>Meaningful change</w:t>
            </w: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197EF611"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r w:rsidRPr="00596C72">
              <w:rPr>
                <w:rFonts w:ascii="Calibri" w:eastAsia="Times New Roman" w:hAnsi="Calibri" w:cs="Calibri"/>
                <w:b/>
                <w:bCs/>
                <w:kern w:val="24"/>
                <w:lang w:eastAsia="en-GB"/>
              </w:rPr>
              <w:t>Anchor</w:t>
            </w:r>
          </w:p>
        </w:tc>
        <w:tc>
          <w:tcPr>
            <w:tcW w:w="547"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36B2AE83"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r w:rsidRPr="00596C72">
              <w:rPr>
                <w:rFonts w:ascii="Calibri" w:eastAsia="Times New Roman" w:hAnsi="Calibri" w:cs="Calibri"/>
                <w:b/>
                <w:bCs/>
                <w:kern w:val="24"/>
                <w:lang w:eastAsia="en-GB"/>
              </w:rPr>
              <w:t>Estimates</w:t>
            </w:r>
          </w:p>
        </w:tc>
        <w:tc>
          <w:tcPr>
            <w:tcW w:w="1329"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hideMark/>
          </w:tcPr>
          <w:p w14:paraId="7FDDA43D"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r w:rsidRPr="00596C72">
              <w:rPr>
                <w:rFonts w:ascii="Calibri" w:eastAsia="Times New Roman" w:hAnsi="Calibri" w:cs="Calibri"/>
                <w:b/>
                <w:bCs/>
                <w:kern w:val="24"/>
                <w:lang w:eastAsia="en-GB"/>
              </w:rPr>
              <w:t>Correlation-weighted estimate</w:t>
            </w:r>
          </w:p>
        </w:tc>
        <w:tc>
          <w:tcPr>
            <w:tcW w:w="1172" w:type="pct"/>
            <w:tcBorders>
              <w:top w:val="single" w:sz="4" w:space="0" w:color="auto"/>
              <w:left w:val="single" w:sz="4" w:space="0" w:color="auto"/>
              <w:bottom w:val="single" w:sz="4" w:space="0" w:color="auto"/>
              <w:right w:val="single" w:sz="4" w:space="0" w:color="auto"/>
            </w:tcBorders>
            <w:shd w:val="clear" w:color="auto" w:fill="auto"/>
          </w:tcPr>
          <w:p w14:paraId="74F2B164" w14:textId="77777777" w:rsidR="00596C72" w:rsidRPr="00596C72" w:rsidRDefault="00596C72" w:rsidP="00681B59">
            <w:pPr>
              <w:spacing w:before="19" w:after="19" w:line="256" w:lineRule="auto"/>
              <w:jc w:val="center"/>
              <w:rPr>
                <w:rFonts w:ascii="Calibri" w:eastAsia="Times New Roman" w:hAnsi="Calibri" w:cs="Calibri"/>
                <w:b/>
                <w:bCs/>
                <w:kern w:val="24"/>
                <w:lang w:eastAsia="en-GB"/>
              </w:rPr>
            </w:pPr>
            <w:r w:rsidRPr="00596C72">
              <w:rPr>
                <w:rFonts w:ascii="Calibri" w:eastAsia="Times New Roman" w:hAnsi="Calibri" w:cs="Calibri"/>
                <w:b/>
                <w:bCs/>
                <w:kern w:val="24"/>
                <w:lang w:eastAsia="en-GB"/>
              </w:rPr>
              <w:t>Recommended thresholds</w:t>
            </w:r>
          </w:p>
        </w:tc>
      </w:tr>
      <w:tr w:rsidR="00596C72" w:rsidRPr="00596C72" w14:paraId="39710E36" w14:textId="77777777" w:rsidTr="00596C72">
        <w:trPr>
          <w:trHeight w:val="30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29583EE1" w14:textId="77777777" w:rsidR="00596C72" w:rsidRPr="00596C72" w:rsidRDefault="00596C72" w:rsidP="00681B59">
            <w:pPr>
              <w:spacing w:before="19" w:after="19" w:line="256" w:lineRule="auto"/>
              <w:jc w:val="left"/>
              <w:rPr>
                <w:rFonts w:ascii="Calibri" w:eastAsia="Times New Roman" w:hAnsi="Calibri" w:cs="Calibri"/>
                <w:kern w:val="24"/>
                <w:lang w:val="en-US" w:eastAsia="en-GB"/>
              </w:rPr>
            </w:pPr>
            <w:r w:rsidRPr="00596C72">
              <w:rPr>
                <w:rFonts w:ascii="Calibri" w:eastAsia="Times New Roman" w:hAnsi="Calibri" w:cs="Calibri"/>
                <w:kern w:val="24"/>
                <w:lang w:val="en-US" w:eastAsia="en-GB"/>
              </w:rPr>
              <w:t>NAVQ-P Total Score</w:t>
            </w:r>
          </w:p>
        </w:tc>
      </w:tr>
      <w:tr w:rsidR="00596C72" w:rsidRPr="00596C72" w14:paraId="41C8C264" w14:textId="77777777" w:rsidTr="00596C72">
        <w:trPr>
          <w:trHeight w:val="300"/>
        </w:trPr>
        <w:tc>
          <w:tcPr>
            <w:tcW w:w="1172" w:type="pct"/>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hideMark/>
          </w:tcPr>
          <w:p w14:paraId="413B0A9A"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Between-group difference</w:t>
            </w: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11129FBF"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1 grad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12872826"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8.50</w:t>
            </w:r>
          </w:p>
        </w:tc>
        <w:tc>
          <w:tcPr>
            <w:tcW w:w="1329" w:type="pct"/>
            <w:vMerge w:val="restart"/>
            <w:tcBorders>
              <w:top w:val="single" w:sz="4" w:space="0" w:color="auto"/>
              <w:left w:val="single" w:sz="4" w:space="0" w:color="auto"/>
              <w:bottom w:val="single" w:sz="4" w:space="0" w:color="auto"/>
              <w:right w:val="single" w:sz="4" w:space="0" w:color="auto"/>
            </w:tcBorders>
            <w:shd w:val="clear" w:color="auto" w:fill="auto"/>
          </w:tcPr>
          <w:p w14:paraId="661BF166"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val="en-US" w:eastAsia="en-GB"/>
              </w:rPr>
              <w:t>11.2-point change</w:t>
            </w:r>
          </w:p>
        </w:tc>
        <w:tc>
          <w:tcPr>
            <w:tcW w:w="1172" w:type="pct"/>
            <w:vMerge w:val="restart"/>
            <w:tcBorders>
              <w:top w:val="single" w:sz="4" w:space="0" w:color="auto"/>
              <w:left w:val="single" w:sz="4" w:space="0" w:color="auto"/>
              <w:bottom w:val="single" w:sz="4" w:space="0" w:color="auto"/>
              <w:right w:val="single" w:sz="4" w:space="0" w:color="auto"/>
            </w:tcBorders>
            <w:shd w:val="clear" w:color="auto" w:fill="auto"/>
          </w:tcPr>
          <w:p w14:paraId="5908CDB7" w14:textId="77777777" w:rsidR="00596C72" w:rsidRPr="00596C72" w:rsidRDefault="00596C72" w:rsidP="00681B59">
            <w:pPr>
              <w:spacing w:before="19" w:after="19" w:line="256" w:lineRule="auto"/>
              <w:jc w:val="left"/>
              <w:rPr>
                <w:rFonts w:ascii="Calibri" w:eastAsia="Times New Roman" w:hAnsi="Calibri" w:cs="Calibri"/>
                <w:kern w:val="24"/>
                <w:lang w:val="en-US" w:eastAsia="en-GB"/>
              </w:rPr>
            </w:pPr>
            <w:r w:rsidRPr="00596C72">
              <w:rPr>
                <w:rFonts w:ascii="Calibri" w:eastAsia="Times New Roman" w:hAnsi="Calibri" w:cs="Calibri"/>
                <w:kern w:val="24"/>
                <w:lang w:val="en-US" w:eastAsia="en-GB"/>
              </w:rPr>
              <w:t>11.2-point improvement</w:t>
            </w:r>
          </w:p>
        </w:tc>
      </w:tr>
      <w:tr w:rsidR="00596C72" w:rsidRPr="00596C72" w14:paraId="27CD1DAA" w14:textId="77777777" w:rsidTr="00596C72">
        <w:trPr>
          <w:trHeight w:val="300"/>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DD65928"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32743C6"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2 grad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045FE085"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4.80</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6D34FCC5"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24D20316"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r>
      <w:tr w:rsidR="00596C72" w:rsidRPr="00596C72" w14:paraId="51F32F1E" w14:textId="77777777" w:rsidTr="00596C72">
        <w:trPr>
          <w:trHeight w:val="5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2F7BEDB"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75617E98"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C</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38427F6A"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20</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6A1EC92A"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3A185149"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r>
      <w:tr w:rsidR="00596C72" w:rsidRPr="00596C72" w14:paraId="6B053934" w14:textId="77777777" w:rsidTr="00596C72">
        <w:trPr>
          <w:trHeight w:val="205"/>
        </w:trPr>
        <w:tc>
          <w:tcPr>
            <w:tcW w:w="1172" w:type="pct"/>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79636451"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Within-group change</w:t>
            </w: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750C7022"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1 grad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7936BA2A"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2.10</w:t>
            </w:r>
          </w:p>
        </w:tc>
        <w:tc>
          <w:tcPr>
            <w:tcW w:w="1329" w:type="pct"/>
            <w:vMerge w:val="restart"/>
            <w:tcBorders>
              <w:top w:val="single" w:sz="4" w:space="0" w:color="auto"/>
              <w:left w:val="single" w:sz="4" w:space="0" w:color="auto"/>
              <w:bottom w:val="single" w:sz="4" w:space="0" w:color="auto"/>
              <w:right w:val="single" w:sz="4" w:space="0" w:color="auto"/>
            </w:tcBorders>
            <w:shd w:val="clear" w:color="auto" w:fill="auto"/>
          </w:tcPr>
          <w:p w14:paraId="4390DA2A"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14.8-point change</w:t>
            </w:r>
          </w:p>
        </w:tc>
        <w:tc>
          <w:tcPr>
            <w:tcW w:w="1172" w:type="pct"/>
            <w:vMerge w:val="restart"/>
            <w:tcBorders>
              <w:top w:val="single" w:sz="4" w:space="0" w:color="auto"/>
              <w:left w:val="single" w:sz="4" w:space="0" w:color="auto"/>
              <w:bottom w:val="single" w:sz="4" w:space="0" w:color="auto"/>
              <w:right w:val="single" w:sz="4" w:space="0" w:color="auto"/>
            </w:tcBorders>
            <w:shd w:val="clear" w:color="auto" w:fill="auto"/>
          </w:tcPr>
          <w:p w14:paraId="270E4F4E"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14.8-point improvement</w:t>
            </w:r>
          </w:p>
        </w:tc>
      </w:tr>
      <w:tr w:rsidR="00596C72" w:rsidRPr="00596C72" w14:paraId="10C0A0D3" w14:textId="77777777" w:rsidTr="00596C72">
        <w:trPr>
          <w:trHeight w:val="20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2705FE0"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6C1AE213"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2 grad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5E5FDA9A"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9.80</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1E522EC6"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51D919D3"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r>
      <w:tr w:rsidR="00596C72" w:rsidRPr="00596C72" w14:paraId="36F9C146" w14:textId="77777777" w:rsidTr="00596C72">
        <w:trPr>
          <w:trHeight w:val="20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8E68B14"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F726298"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C</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723D435F"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2.00</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334E91C4"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683AE896" w14:textId="77777777" w:rsidR="00596C72" w:rsidRPr="00596C72" w:rsidRDefault="00596C72" w:rsidP="00681B59">
            <w:pPr>
              <w:spacing w:before="19" w:after="19" w:line="256" w:lineRule="auto"/>
              <w:rPr>
                <w:rFonts w:ascii="Calibri" w:eastAsia="Times New Roman" w:hAnsi="Calibri" w:cs="Calibri"/>
                <w:kern w:val="24"/>
                <w:lang w:eastAsia="en-GB"/>
              </w:rPr>
            </w:pPr>
          </w:p>
        </w:tc>
      </w:tr>
      <w:tr w:rsidR="00596C72" w:rsidRPr="00596C72" w14:paraId="3BA48EAC" w14:textId="77777777" w:rsidTr="00596C72">
        <w:trPr>
          <w:trHeight w:val="395"/>
        </w:trPr>
        <w:tc>
          <w:tcPr>
            <w:tcW w:w="1172" w:type="pct"/>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26785ACC"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 xml:space="preserve">Within-patient change (responder </w:t>
            </w:r>
            <w:proofErr w:type="gramStart"/>
            <w:r w:rsidRPr="00596C72">
              <w:rPr>
                <w:rFonts w:ascii="Calibri" w:eastAsia="Times New Roman" w:hAnsi="Calibri" w:cs="Calibri"/>
                <w:kern w:val="24"/>
                <w:lang w:eastAsia="en-GB"/>
              </w:rPr>
              <w:t>definition)*</w:t>
            </w:r>
            <w:proofErr w:type="gramEnd"/>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723FF8B5"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1 grade)</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1B35253A"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8.0</w:t>
            </w:r>
          </w:p>
        </w:tc>
        <w:tc>
          <w:tcPr>
            <w:tcW w:w="1329" w:type="pct"/>
            <w:vMerge w:val="restart"/>
            <w:tcBorders>
              <w:top w:val="single" w:sz="4" w:space="0" w:color="auto"/>
              <w:left w:val="single" w:sz="4" w:space="0" w:color="auto"/>
              <w:bottom w:val="single" w:sz="4" w:space="0" w:color="auto"/>
              <w:right w:val="single" w:sz="4" w:space="0" w:color="auto"/>
            </w:tcBorders>
            <w:shd w:val="clear" w:color="auto" w:fill="auto"/>
          </w:tcPr>
          <w:p w14:paraId="60E1E415"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9.5-point change (ROC only)</w:t>
            </w:r>
          </w:p>
          <w:p w14:paraId="54F7D471"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12.1-point change (ROC and within-group change)</w:t>
            </w:r>
          </w:p>
        </w:tc>
        <w:tc>
          <w:tcPr>
            <w:tcW w:w="1172" w:type="pct"/>
            <w:vMerge w:val="restart"/>
            <w:tcBorders>
              <w:top w:val="single" w:sz="4" w:space="0" w:color="auto"/>
              <w:left w:val="single" w:sz="4" w:space="0" w:color="auto"/>
              <w:bottom w:val="single" w:sz="4" w:space="0" w:color="auto"/>
              <w:right w:val="single" w:sz="4" w:space="0" w:color="auto"/>
            </w:tcBorders>
            <w:shd w:val="clear" w:color="auto" w:fill="auto"/>
          </w:tcPr>
          <w:p w14:paraId="429DD296"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Range of 8 to 15-point improvement (10-point change recommended as proposed threshold)</w:t>
            </w:r>
          </w:p>
        </w:tc>
      </w:tr>
      <w:tr w:rsidR="00596C72" w:rsidRPr="00596C72" w14:paraId="300A1828" w14:textId="77777777" w:rsidTr="00596C72">
        <w:trPr>
          <w:trHeight w:val="39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tcPr>
          <w:p w14:paraId="33022F95"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75E82B76"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2 grade)</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66D840E1"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4.0</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113DF10D"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10553620"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r>
      <w:tr w:rsidR="00596C72" w:rsidRPr="00596C72" w14:paraId="2F9D7597" w14:textId="77777777" w:rsidTr="00596C72">
        <w:trPr>
          <w:trHeight w:val="5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tcPr>
          <w:p w14:paraId="0E4D88A8"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F804B81"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C</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07DD6FBB"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8.0</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55140092"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7B66BE3F" w14:textId="77777777" w:rsidR="00596C72" w:rsidRPr="00596C72" w:rsidRDefault="00596C72" w:rsidP="00681B59">
            <w:pPr>
              <w:spacing w:before="19" w:after="19" w:line="256" w:lineRule="auto"/>
              <w:rPr>
                <w:rFonts w:ascii="Calibri" w:eastAsia="Times New Roman" w:hAnsi="Calibri" w:cs="Calibri"/>
                <w:kern w:val="24"/>
                <w:lang w:eastAsia="en-GB"/>
              </w:rPr>
            </w:pPr>
          </w:p>
        </w:tc>
      </w:tr>
      <w:tr w:rsidR="00596C72" w:rsidRPr="00596C72" w14:paraId="290EA2FE" w14:textId="77777777" w:rsidTr="00596C72">
        <w:trPr>
          <w:trHeight w:val="55"/>
        </w:trPr>
        <w:tc>
          <w:tcPr>
            <w:tcW w:w="5000" w:type="pct"/>
            <w:gridSpan w:val="5"/>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tcPr>
          <w:p w14:paraId="46B501B0" w14:textId="77777777" w:rsidR="00596C72" w:rsidRPr="00596C72" w:rsidRDefault="00596C72" w:rsidP="00681B59">
            <w:pPr>
              <w:spacing w:before="19" w:after="19" w:line="256" w:lineRule="auto"/>
              <w:rPr>
                <w:rFonts w:ascii="Calibri" w:eastAsia="Times New Roman" w:hAnsi="Calibri" w:cs="Calibri"/>
                <w:kern w:val="24"/>
                <w:lang w:eastAsia="en-GB"/>
              </w:rPr>
            </w:pPr>
            <w:r w:rsidRPr="00596C72">
              <w:rPr>
                <w:rFonts w:ascii="Calibri" w:eastAsia="Times New Roman" w:hAnsi="Calibri" w:cs="Calibri"/>
                <w:kern w:val="24"/>
                <w:lang w:eastAsia="en-GB"/>
              </w:rPr>
              <w:t>NVCI</w:t>
            </w:r>
          </w:p>
        </w:tc>
      </w:tr>
      <w:tr w:rsidR="00596C72" w:rsidRPr="00596C72" w14:paraId="3EA134BF" w14:textId="77777777" w:rsidTr="00596C72">
        <w:trPr>
          <w:trHeight w:val="55"/>
        </w:trPr>
        <w:tc>
          <w:tcPr>
            <w:tcW w:w="1172" w:type="pct"/>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18FACE3"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Between-group difference</w:t>
            </w: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6FE8464C"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1 grad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3CDDB68A"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0.6</w:t>
            </w:r>
          </w:p>
        </w:tc>
        <w:tc>
          <w:tcPr>
            <w:tcW w:w="1329" w:type="pct"/>
            <w:vMerge w:val="restart"/>
            <w:tcBorders>
              <w:top w:val="single" w:sz="4" w:space="0" w:color="auto"/>
              <w:left w:val="single" w:sz="4" w:space="0" w:color="auto"/>
              <w:bottom w:val="single" w:sz="4" w:space="0" w:color="auto"/>
              <w:right w:val="single" w:sz="4" w:space="0" w:color="auto"/>
            </w:tcBorders>
            <w:shd w:val="clear" w:color="auto" w:fill="auto"/>
          </w:tcPr>
          <w:p w14:paraId="20B09963"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val="en-US" w:eastAsia="en-GB"/>
              </w:rPr>
              <w:t>0.9-point change</w:t>
            </w:r>
          </w:p>
        </w:tc>
        <w:tc>
          <w:tcPr>
            <w:tcW w:w="1172" w:type="pct"/>
            <w:vMerge w:val="restart"/>
            <w:tcBorders>
              <w:top w:val="single" w:sz="4" w:space="0" w:color="auto"/>
              <w:left w:val="single" w:sz="4" w:space="0" w:color="auto"/>
              <w:bottom w:val="single" w:sz="4" w:space="0" w:color="auto"/>
              <w:right w:val="single" w:sz="4" w:space="0" w:color="auto"/>
            </w:tcBorders>
            <w:shd w:val="clear" w:color="auto" w:fill="auto"/>
          </w:tcPr>
          <w:p w14:paraId="31F928DB" w14:textId="77777777" w:rsidR="00596C72" w:rsidRPr="00596C72" w:rsidRDefault="00596C72" w:rsidP="00681B59">
            <w:pPr>
              <w:spacing w:before="19" w:after="19" w:line="256" w:lineRule="auto"/>
              <w:rPr>
                <w:rFonts w:ascii="Calibri" w:eastAsia="Times New Roman" w:hAnsi="Calibri" w:cs="Calibri"/>
                <w:kern w:val="24"/>
                <w:lang w:eastAsia="en-GB"/>
              </w:rPr>
            </w:pPr>
            <w:r w:rsidRPr="00596C72">
              <w:rPr>
                <w:rFonts w:ascii="Calibri" w:eastAsia="Times New Roman" w:hAnsi="Calibri" w:cs="Calibri"/>
                <w:kern w:val="24"/>
                <w:lang w:val="en-US" w:eastAsia="en-GB"/>
              </w:rPr>
              <w:t>0.9-point improvement</w:t>
            </w:r>
          </w:p>
        </w:tc>
      </w:tr>
      <w:tr w:rsidR="00596C72" w:rsidRPr="00596C72" w14:paraId="66C76FFC" w14:textId="77777777" w:rsidTr="00596C72">
        <w:trPr>
          <w:trHeight w:val="5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9715F66"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1D65A7FE"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2 grad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5FEA903E"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1</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44AC739D"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26DC26C1" w14:textId="77777777" w:rsidR="00596C72" w:rsidRPr="00596C72" w:rsidRDefault="00596C72" w:rsidP="00681B59">
            <w:pPr>
              <w:spacing w:before="19" w:after="19" w:line="256" w:lineRule="auto"/>
              <w:rPr>
                <w:rFonts w:ascii="Calibri" w:eastAsia="Times New Roman" w:hAnsi="Calibri" w:cs="Calibri"/>
                <w:kern w:val="24"/>
                <w:lang w:eastAsia="en-GB"/>
              </w:rPr>
            </w:pPr>
          </w:p>
        </w:tc>
      </w:tr>
      <w:tr w:rsidR="00596C72" w:rsidRPr="00596C72" w14:paraId="646550CE" w14:textId="77777777" w:rsidTr="00596C72">
        <w:trPr>
          <w:trHeight w:val="5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C200764"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3C84FEF"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C</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76AF5E09"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40B773C9"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58E1AAE1" w14:textId="77777777" w:rsidR="00596C72" w:rsidRPr="00596C72" w:rsidRDefault="00596C72" w:rsidP="00681B59">
            <w:pPr>
              <w:spacing w:before="19" w:after="19" w:line="256" w:lineRule="auto"/>
              <w:rPr>
                <w:rFonts w:ascii="Calibri" w:eastAsia="Times New Roman" w:hAnsi="Calibri" w:cs="Calibri"/>
                <w:kern w:val="24"/>
                <w:lang w:eastAsia="en-GB"/>
              </w:rPr>
            </w:pPr>
          </w:p>
        </w:tc>
      </w:tr>
      <w:tr w:rsidR="00596C72" w:rsidRPr="00596C72" w14:paraId="5F84ABFC" w14:textId="77777777" w:rsidTr="00596C72">
        <w:trPr>
          <w:trHeight w:val="55"/>
        </w:trPr>
        <w:tc>
          <w:tcPr>
            <w:tcW w:w="1172" w:type="pct"/>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1DD9CB3A"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Within-group change</w:t>
            </w: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756221F"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1 grad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4E67E5FD"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0.8</w:t>
            </w:r>
          </w:p>
        </w:tc>
        <w:tc>
          <w:tcPr>
            <w:tcW w:w="1329" w:type="pct"/>
            <w:vMerge w:val="restart"/>
            <w:tcBorders>
              <w:top w:val="single" w:sz="4" w:space="0" w:color="auto"/>
              <w:left w:val="single" w:sz="4" w:space="0" w:color="auto"/>
              <w:bottom w:val="single" w:sz="4" w:space="0" w:color="auto"/>
              <w:right w:val="single" w:sz="4" w:space="0" w:color="auto"/>
            </w:tcBorders>
            <w:shd w:val="clear" w:color="auto" w:fill="auto"/>
          </w:tcPr>
          <w:p w14:paraId="02EEF5E1"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point change</w:t>
            </w:r>
          </w:p>
        </w:tc>
        <w:tc>
          <w:tcPr>
            <w:tcW w:w="1172" w:type="pct"/>
            <w:vMerge w:val="restart"/>
            <w:tcBorders>
              <w:top w:val="single" w:sz="4" w:space="0" w:color="auto"/>
              <w:left w:val="single" w:sz="4" w:space="0" w:color="auto"/>
              <w:bottom w:val="single" w:sz="4" w:space="0" w:color="auto"/>
              <w:right w:val="single" w:sz="4" w:space="0" w:color="auto"/>
            </w:tcBorders>
            <w:shd w:val="clear" w:color="auto" w:fill="auto"/>
          </w:tcPr>
          <w:p w14:paraId="245B597C" w14:textId="77777777" w:rsidR="00596C72" w:rsidRPr="00596C72" w:rsidRDefault="00596C72" w:rsidP="00681B59">
            <w:pPr>
              <w:spacing w:before="19" w:after="19" w:line="256" w:lineRule="auto"/>
              <w:rPr>
                <w:rFonts w:ascii="Calibri" w:eastAsia="Times New Roman" w:hAnsi="Calibri" w:cs="Calibri"/>
                <w:kern w:val="24"/>
                <w:lang w:eastAsia="en-GB"/>
              </w:rPr>
            </w:pPr>
            <w:r w:rsidRPr="00596C72">
              <w:rPr>
                <w:rFonts w:ascii="Calibri" w:eastAsia="Times New Roman" w:hAnsi="Calibri" w:cs="Calibri"/>
                <w:kern w:val="24"/>
                <w:lang w:eastAsia="en-GB"/>
              </w:rPr>
              <w:t>1.0-point improvement</w:t>
            </w:r>
          </w:p>
        </w:tc>
      </w:tr>
      <w:tr w:rsidR="00596C72" w:rsidRPr="00596C72" w14:paraId="7EF4B4B1" w14:textId="77777777" w:rsidTr="00596C72">
        <w:trPr>
          <w:trHeight w:val="5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7FC6CD64"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8C27649"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2 grad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274072DD"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3</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6E833F6E"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3C25532D" w14:textId="77777777" w:rsidR="00596C72" w:rsidRPr="00596C72" w:rsidRDefault="00596C72" w:rsidP="00681B59">
            <w:pPr>
              <w:spacing w:before="19" w:after="19" w:line="256" w:lineRule="auto"/>
              <w:rPr>
                <w:rFonts w:ascii="Calibri" w:eastAsia="Times New Roman" w:hAnsi="Calibri" w:cs="Calibri"/>
                <w:kern w:val="24"/>
                <w:lang w:eastAsia="en-GB"/>
              </w:rPr>
            </w:pPr>
          </w:p>
        </w:tc>
      </w:tr>
      <w:tr w:rsidR="00596C72" w:rsidRPr="00596C72" w14:paraId="1B7620FB" w14:textId="77777777" w:rsidTr="00596C72">
        <w:trPr>
          <w:trHeight w:val="5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CC4F838"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7B733104"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C</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0D2C5AE5"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0.9</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79A7C127"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33A9FDB0" w14:textId="77777777" w:rsidR="00596C72" w:rsidRPr="00596C72" w:rsidRDefault="00596C72" w:rsidP="00681B59">
            <w:pPr>
              <w:spacing w:before="19" w:after="19" w:line="256" w:lineRule="auto"/>
              <w:rPr>
                <w:rFonts w:ascii="Calibri" w:eastAsia="Times New Roman" w:hAnsi="Calibri" w:cs="Calibri"/>
                <w:kern w:val="24"/>
                <w:lang w:eastAsia="en-GB"/>
              </w:rPr>
            </w:pPr>
          </w:p>
        </w:tc>
      </w:tr>
      <w:tr w:rsidR="00596C72" w:rsidRPr="00596C72" w14:paraId="48643AA6" w14:textId="77777777" w:rsidTr="00596C72">
        <w:trPr>
          <w:trHeight w:val="55"/>
        </w:trPr>
        <w:tc>
          <w:tcPr>
            <w:tcW w:w="1172"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1DDC0112"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 xml:space="preserve">Within-patient change (responder </w:t>
            </w:r>
            <w:proofErr w:type="gramStart"/>
            <w:r w:rsidRPr="00596C72">
              <w:rPr>
                <w:rFonts w:ascii="Calibri" w:eastAsia="Times New Roman" w:hAnsi="Calibri" w:cs="Calibri"/>
                <w:kern w:val="24"/>
                <w:lang w:eastAsia="en-GB"/>
              </w:rPr>
              <w:t>definition)*</w:t>
            </w:r>
            <w:proofErr w:type="gramEnd"/>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1C21D8BF"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1 grade)</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5984DC9F"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1329" w:type="pct"/>
            <w:tcBorders>
              <w:top w:val="single" w:sz="4" w:space="0" w:color="auto"/>
              <w:left w:val="single" w:sz="4" w:space="0" w:color="auto"/>
              <w:bottom w:val="single" w:sz="4" w:space="0" w:color="auto"/>
              <w:right w:val="single" w:sz="4" w:space="0" w:color="auto"/>
            </w:tcBorders>
            <w:shd w:val="clear" w:color="auto" w:fill="auto"/>
          </w:tcPr>
          <w:p w14:paraId="5910934E"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1.0-point change (ROC only)</w:t>
            </w:r>
          </w:p>
          <w:p w14:paraId="6BF0057A"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1.0-point change (ROC and within-group change)</w:t>
            </w:r>
          </w:p>
        </w:tc>
        <w:tc>
          <w:tcPr>
            <w:tcW w:w="1172" w:type="pct"/>
            <w:tcBorders>
              <w:top w:val="single" w:sz="4" w:space="0" w:color="auto"/>
              <w:left w:val="single" w:sz="4" w:space="0" w:color="auto"/>
              <w:bottom w:val="single" w:sz="4" w:space="0" w:color="auto"/>
              <w:right w:val="single" w:sz="4" w:space="0" w:color="auto"/>
            </w:tcBorders>
            <w:shd w:val="clear" w:color="auto" w:fill="auto"/>
          </w:tcPr>
          <w:p w14:paraId="720F19F8" w14:textId="77777777" w:rsidR="00596C72" w:rsidRPr="00596C72" w:rsidRDefault="00596C72" w:rsidP="00681B59">
            <w:pPr>
              <w:spacing w:before="19" w:after="19" w:line="256" w:lineRule="auto"/>
              <w:rPr>
                <w:rFonts w:ascii="Calibri" w:eastAsia="Times New Roman" w:hAnsi="Calibri" w:cs="Calibri"/>
                <w:kern w:val="24"/>
                <w:lang w:eastAsia="en-GB"/>
              </w:rPr>
            </w:pPr>
            <w:r w:rsidRPr="00596C72">
              <w:rPr>
                <w:rFonts w:ascii="Calibri" w:eastAsia="Times New Roman" w:hAnsi="Calibri" w:cs="Calibri"/>
                <w:kern w:val="24"/>
                <w:lang w:eastAsia="en-GB"/>
              </w:rPr>
              <w:t>1.0-point improvement</w:t>
            </w:r>
          </w:p>
        </w:tc>
      </w:tr>
      <w:tr w:rsidR="00596C72" w:rsidRPr="00596C72" w14:paraId="2FEE9632" w14:textId="77777777" w:rsidTr="00596C72">
        <w:trPr>
          <w:trHeight w:val="65"/>
          <w:tblHeader/>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bottom"/>
          </w:tcPr>
          <w:p w14:paraId="482AE060"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NVS</w:t>
            </w:r>
          </w:p>
        </w:tc>
      </w:tr>
      <w:tr w:rsidR="00596C72" w:rsidRPr="00596C72" w14:paraId="552F28EA" w14:textId="77777777" w:rsidTr="00596C72">
        <w:trPr>
          <w:trHeight w:val="300"/>
        </w:trPr>
        <w:tc>
          <w:tcPr>
            <w:tcW w:w="1172" w:type="pct"/>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hideMark/>
          </w:tcPr>
          <w:p w14:paraId="6F04D567"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Between-group difference</w:t>
            </w:r>
          </w:p>
          <w:p w14:paraId="277BB712" w14:textId="77777777" w:rsidR="00596C72" w:rsidRPr="00596C72" w:rsidRDefault="00596C72" w:rsidP="00681B59">
            <w:pPr>
              <w:rPr>
                <w:rFonts w:ascii="Calibri" w:eastAsia="Times New Roman" w:hAnsi="Calibri" w:cs="Calibri"/>
                <w:kern w:val="24"/>
                <w:lang w:eastAsia="en-GB"/>
              </w:rPr>
            </w:pPr>
          </w:p>
          <w:p w14:paraId="502B01AF" w14:textId="77777777" w:rsidR="00596C72" w:rsidRPr="00596C72" w:rsidRDefault="00596C72" w:rsidP="00681B59">
            <w:pPr>
              <w:rPr>
                <w:rFonts w:ascii="Calibri" w:eastAsia="Times New Roman" w:hAnsi="Calibri" w:cs="Calibri"/>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1CEC6FBE"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1 grad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35878558"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0.8</w:t>
            </w:r>
          </w:p>
        </w:tc>
        <w:tc>
          <w:tcPr>
            <w:tcW w:w="1329" w:type="pct"/>
            <w:vMerge w:val="restart"/>
            <w:tcBorders>
              <w:top w:val="single" w:sz="4" w:space="0" w:color="auto"/>
              <w:left w:val="single" w:sz="4" w:space="0" w:color="auto"/>
              <w:bottom w:val="single" w:sz="4" w:space="0" w:color="auto"/>
              <w:right w:val="single" w:sz="4" w:space="0" w:color="auto"/>
            </w:tcBorders>
            <w:shd w:val="clear" w:color="auto" w:fill="auto"/>
          </w:tcPr>
          <w:p w14:paraId="2B135916"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val="en-US" w:eastAsia="en-GB"/>
              </w:rPr>
              <w:t>1.1-point change</w:t>
            </w:r>
          </w:p>
        </w:tc>
        <w:tc>
          <w:tcPr>
            <w:tcW w:w="1172" w:type="pct"/>
            <w:vMerge w:val="restart"/>
            <w:tcBorders>
              <w:top w:val="single" w:sz="4" w:space="0" w:color="auto"/>
              <w:left w:val="single" w:sz="4" w:space="0" w:color="auto"/>
              <w:bottom w:val="single" w:sz="4" w:space="0" w:color="auto"/>
              <w:right w:val="single" w:sz="4" w:space="0" w:color="auto"/>
            </w:tcBorders>
            <w:shd w:val="clear" w:color="auto" w:fill="auto"/>
          </w:tcPr>
          <w:p w14:paraId="204D6BD9" w14:textId="77777777" w:rsidR="00596C72" w:rsidRPr="00596C72" w:rsidRDefault="00596C72" w:rsidP="00681B59">
            <w:pPr>
              <w:spacing w:before="19" w:after="19" w:line="256" w:lineRule="auto"/>
              <w:jc w:val="left"/>
              <w:rPr>
                <w:rFonts w:ascii="Calibri" w:eastAsia="Times New Roman" w:hAnsi="Calibri" w:cs="Calibri"/>
                <w:kern w:val="24"/>
                <w:lang w:val="en-US" w:eastAsia="en-GB"/>
              </w:rPr>
            </w:pPr>
            <w:r w:rsidRPr="00596C72">
              <w:rPr>
                <w:rFonts w:ascii="Calibri" w:eastAsia="Times New Roman" w:hAnsi="Calibri" w:cs="Calibri"/>
                <w:kern w:val="24"/>
                <w:lang w:val="en-US" w:eastAsia="en-GB"/>
              </w:rPr>
              <w:t>1.1-point improvement</w:t>
            </w:r>
          </w:p>
        </w:tc>
      </w:tr>
      <w:tr w:rsidR="00596C72" w:rsidRPr="00596C72" w14:paraId="4C73E342" w14:textId="77777777" w:rsidTr="00596C72">
        <w:trPr>
          <w:trHeight w:val="300"/>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D4184FC"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25976135"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2 grad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3B7907CB"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4</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2D2CD2E9"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2BA3F828"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r>
      <w:tr w:rsidR="00596C72" w:rsidRPr="00596C72" w14:paraId="489E567E" w14:textId="77777777" w:rsidTr="00596C72">
        <w:trPr>
          <w:trHeight w:val="5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14E234D2"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5110799"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C</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395D51F9"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2</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4C1E8BAF"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4AE18454"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r>
      <w:tr w:rsidR="00596C72" w:rsidRPr="00596C72" w14:paraId="2A1CE88F" w14:textId="77777777" w:rsidTr="00596C72">
        <w:trPr>
          <w:trHeight w:val="205"/>
        </w:trPr>
        <w:tc>
          <w:tcPr>
            <w:tcW w:w="1172" w:type="pct"/>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7D6900A7"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Within-group change</w:t>
            </w: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404B018D"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1 grad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188753DE"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3</w:t>
            </w:r>
          </w:p>
        </w:tc>
        <w:tc>
          <w:tcPr>
            <w:tcW w:w="1329" w:type="pct"/>
            <w:vMerge w:val="restart"/>
            <w:tcBorders>
              <w:top w:val="single" w:sz="4" w:space="0" w:color="auto"/>
              <w:left w:val="single" w:sz="4" w:space="0" w:color="auto"/>
              <w:bottom w:val="single" w:sz="4" w:space="0" w:color="auto"/>
              <w:right w:val="single" w:sz="4" w:space="0" w:color="auto"/>
            </w:tcBorders>
            <w:shd w:val="clear" w:color="auto" w:fill="auto"/>
          </w:tcPr>
          <w:p w14:paraId="1AA936BB"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1.6-point change</w:t>
            </w:r>
          </w:p>
        </w:tc>
        <w:tc>
          <w:tcPr>
            <w:tcW w:w="1172" w:type="pct"/>
            <w:vMerge w:val="restart"/>
            <w:tcBorders>
              <w:top w:val="single" w:sz="4" w:space="0" w:color="auto"/>
              <w:left w:val="single" w:sz="4" w:space="0" w:color="auto"/>
              <w:bottom w:val="single" w:sz="4" w:space="0" w:color="auto"/>
              <w:right w:val="single" w:sz="4" w:space="0" w:color="auto"/>
            </w:tcBorders>
            <w:shd w:val="clear" w:color="auto" w:fill="auto"/>
          </w:tcPr>
          <w:p w14:paraId="68A5578F"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1.6-point improvement</w:t>
            </w:r>
          </w:p>
        </w:tc>
      </w:tr>
      <w:tr w:rsidR="00596C72" w:rsidRPr="00596C72" w14:paraId="111919DE" w14:textId="77777777" w:rsidTr="00596C72">
        <w:trPr>
          <w:trHeight w:val="20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32128719"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BD5990F"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2 grade)</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1C5D9929"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2.0</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4DC98306"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46B461CF"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r>
      <w:tr w:rsidR="00596C72" w:rsidRPr="00596C72" w14:paraId="44306A81" w14:textId="77777777" w:rsidTr="00596C72">
        <w:trPr>
          <w:trHeight w:val="20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0B02210F" w14:textId="77777777" w:rsidR="00596C72" w:rsidRPr="00596C72" w:rsidRDefault="00596C72" w:rsidP="00681B59">
            <w:pPr>
              <w:spacing w:before="19" w:after="19" w:line="256" w:lineRule="auto"/>
              <w:jc w:val="left"/>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6BBAF3E5"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C</w:t>
            </w:r>
          </w:p>
        </w:tc>
        <w:tc>
          <w:tcPr>
            <w:tcW w:w="547" w:type="pct"/>
            <w:tcBorders>
              <w:top w:val="single" w:sz="4" w:space="0" w:color="auto"/>
              <w:left w:val="single" w:sz="4" w:space="0" w:color="auto"/>
              <w:bottom w:val="single" w:sz="4" w:space="0" w:color="auto"/>
              <w:right w:val="single" w:sz="4" w:space="0" w:color="auto"/>
            </w:tcBorders>
            <w:shd w:val="clear" w:color="auto" w:fill="auto"/>
            <w:vAlign w:val="bottom"/>
          </w:tcPr>
          <w:p w14:paraId="7E2B81E9"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4</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6623D33C"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076B8DED" w14:textId="77777777" w:rsidR="00596C72" w:rsidRPr="00596C72" w:rsidRDefault="00596C72" w:rsidP="00681B59">
            <w:pPr>
              <w:spacing w:before="19" w:after="19" w:line="256" w:lineRule="auto"/>
              <w:rPr>
                <w:rFonts w:ascii="Calibri" w:eastAsia="Times New Roman" w:hAnsi="Calibri" w:cs="Calibri"/>
                <w:kern w:val="24"/>
                <w:lang w:eastAsia="en-GB"/>
              </w:rPr>
            </w:pPr>
          </w:p>
        </w:tc>
      </w:tr>
      <w:tr w:rsidR="00596C72" w:rsidRPr="00596C72" w14:paraId="79310FB1" w14:textId="77777777" w:rsidTr="00596C72">
        <w:trPr>
          <w:trHeight w:val="395"/>
        </w:trPr>
        <w:tc>
          <w:tcPr>
            <w:tcW w:w="1172" w:type="pct"/>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1072B38E"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 xml:space="preserve">Within-patient change (responder </w:t>
            </w:r>
            <w:proofErr w:type="gramStart"/>
            <w:r w:rsidRPr="00596C72">
              <w:rPr>
                <w:rFonts w:ascii="Calibri" w:eastAsia="Times New Roman" w:hAnsi="Calibri" w:cs="Calibri"/>
                <w:kern w:val="24"/>
                <w:lang w:eastAsia="en-GB"/>
              </w:rPr>
              <w:t>definition)*</w:t>
            </w:r>
            <w:proofErr w:type="gramEnd"/>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1B5EF627"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PGI-S (1 grade)</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2515E60D"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1329" w:type="pct"/>
            <w:vMerge w:val="restart"/>
            <w:tcBorders>
              <w:top w:val="single" w:sz="4" w:space="0" w:color="auto"/>
              <w:left w:val="single" w:sz="4" w:space="0" w:color="auto"/>
              <w:bottom w:val="single" w:sz="4" w:space="0" w:color="auto"/>
              <w:right w:val="single" w:sz="4" w:space="0" w:color="auto"/>
            </w:tcBorders>
            <w:shd w:val="clear" w:color="auto" w:fill="auto"/>
          </w:tcPr>
          <w:p w14:paraId="542736D2"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1.3-point change (ROC only)</w:t>
            </w:r>
          </w:p>
          <w:p w14:paraId="7F6EF5AB"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1.4-point change (ROC and within-group change)</w:t>
            </w:r>
          </w:p>
        </w:tc>
        <w:tc>
          <w:tcPr>
            <w:tcW w:w="1172" w:type="pct"/>
            <w:vMerge w:val="restart"/>
            <w:tcBorders>
              <w:top w:val="single" w:sz="4" w:space="0" w:color="auto"/>
              <w:left w:val="single" w:sz="4" w:space="0" w:color="auto"/>
              <w:bottom w:val="single" w:sz="4" w:space="0" w:color="auto"/>
              <w:right w:val="single" w:sz="4" w:space="0" w:color="auto"/>
            </w:tcBorders>
            <w:shd w:val="clear" w:color="auto" w:fill="auto"/>
          </w:tcPr>
          <w:p w14:paraId="5ED3AA17" w14:textId="77777777" w:rsidR="00596C72" w:rsidRPr="00596C72" w:rsidRDefault="00596C72" w:rsidP="00681B59">
            <w:pPr>
              <w:spacing w:before="19" w:after="19" w:line="256" w:lineRule="auto"/>
              <w:jc w:val="left"/>
              <w:rPr>
                <w:rFonts w:ascii="Calibri" w:eastAsia="Times New Roman" w:hAnsi="Calibri" w:cs="Calibri"/>
                <w:kern w:val="24"/>
                <w:lang w:eastAsia="en-GB"/>
              </w:rPr>
            </w:pPr>
            <w:r w:rsidRPr="00596C72">
              <w:rPr>
                <w:rFonts w:ascii="Calibri" w:eastAsia="Times New Roman" w:hAnsi="Calibri" w:cs="Calibri"/>
                <w:kern w:val="24"/>
                <w:lang w:eastAsia="en-GB"/>
              </w:rPr>
              <w:t>1.0-point improvement</w:t>
            </w:r>
          </w:p>
        </w:tc>
      </w:tr>
      <w:tr w:rsidR="00596C72" w:rsidRPr="00596C72" w14:paraId="4000BCF5" w14:textId="77777777" w:rsidTr="00596C72">
        <w:trPr>
          <w:trHeight w:val="39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tcPr>
          <w:p w14:paraId="6A33E33F"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63A1E218" w14:textId="77777777" w:rsidR="00596C72" w:rsidRPr="00596C72" w:rsidRDefault="00596C72" w:rsidP="00681B59">
            <w:pPr>
              <w:spacing w:before="19" w:after="19" w:line="256" w:lineRule="auto"/>
              <w:jc w:val="left"/>
            </w:pPr>
            <w:r w:rsidRPr="00596C72">
              <w:t>PGI-S (2 grade)</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546B965F"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2.0</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3E74AAAE"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1CC4ABD5"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r>
      <w:tr w:rsidR="00596C72" w:rsidRPr="00596C72" w14:paraId="6B41D0FB" w14:textId="77777777" w:rsidTr="00596C72">
        <w:trPr>
          <w:trHeight w:val="55"/>
        </w:trPr>
        <w:tc>
          <w:tcPr>
            <w:tcW w:w="1172" w:type="pct"/>
            <w:vMerge/>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vAlign w:val="bottom"/>
          </w:tcPr>
          <w:p w14:paraId="775DCDC7"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780" w:type="pct"/>
            <w:tcBorders>
              <w:top w:val="single" w:sz="4" w:space="0" w:color="auto"/>
              <w:left w:val="single" w:sz="4" w:space="0" w:color="auto"/>
              <w:bottom w:val="single" w:sz="4" w:space="0" w:color="auto"/>
              <w:right w:val="single" w:sz="4" w:space="0" w:color="auto"/>
            </w:tcBorders>
            <w:shd w:val="clear" w:color="auto" w:fill="auto"/>
            <w:tcMar>
              <w:top w:w="15" w:type="dxa"/>
              <w:left w:w="19" w:type="dxa"/>
              <w:bottom w:w="0" w:type="dxa"/>
              <w:right w:w="19" w:type="dxa"/>
            </w:tcMar>
          </w:tcPr>
          <w:p w14:paraId="64AC5622" w14:textId="77777777" w:rsidR="00596C72" w:rsidRPr="00596C72" w:rsidRDefault="00596C72" w:rsidP="00681B59">
            <w:pPr>
              <w:spacing w:before="19" w:after="19" w:line="256" w:lineRule="auto"/>
              <w:jc w:val="left"/>
            </w:pPr>
            <w:r w:rsidRPr="00596C72">
              <w:t>PGI-C</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42714685"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r w:rsidRPr="00596C72">
              <w:rPr>
                <w:rFonts w:ascii="Calibri" w:eastAsia="Times New Roman" w:hAnsi="Calibri" w:cs="Calibri"/>
                <w:kern w:val="24"/>
                <w:lang w:eastAsia="en-GB"/>
              </w:rPr>
              <w:t>1.0</w:t>
            </w:r>
          </w:p>
        </w:tc>
        <w:tc>
          <w:tcPr>
            <w:tcW w:w="1329" w:type="pct"/>
            <w:vMerge/>
            <w:tcBorders>
              <w:top w:val="single" w:sz="4" w:space="0" w:color="auto"/>
              <w:left w:val="single" w:sz="4" w:space="0" w:color="auto"/>
              <w:bottom w:val="single" w:sz="4" w:space="0" w:color="auto"/>
              <w:right w:val="single" w:sz="4" w:space="0" w:color="auto"/>
            </w:tcBorders>
            <w:shd w:val="clear" w:color="auto" w:fill="auto"/>
          </w:tcPr>
          <w:p w14:paraId="0EAB32F0" w14:textId="77777777" w:rsidR="00596C72" w:rsidRPr="00596C72" w:rsidRDefault="00596C72" w:rsidP="00681B59">
            <w:pPr>
              <w:spacing w:before="19" w:after="19" w:line="256" w:lineRule="auto"/>
              <w:jc w:val="center"/>
              <w:rPr>
                <w:rFonts w:ascii="Calibri" w:eastAsia="Times New Roman" w:hAnsi="Calibri" w:cs="Calibri"/>
                <w:kern w:val="24"/>
                <w:lang w:eastAsia="en-GB"/>
              </w:rPr>
            </w:pPr>
          </w:p>
        </w:tc>
        <w:tc>
          <w:tcPr>
            <w:tcW w:w="1172" w:type="pct"/>
            <w:vMerge/>
            <w:tcBorders>
              <w:top w:val="single" w:sz="4" w:space="0" w:color="auto"/>
              <w:left w:val="single" w:sz="4" w:space="0" w:color="auto"/>
              <w:bottom w:val="single" w:sz="4" w:space="0" w:color="auto"/>
              <w:right w:val="single" w:sz="4" w:space="0" w:color="auto"/>
            </w:tcBorders>
            <w:shd w:val="clear" w:color="auto" w:fill="auto"/>
          </w:tcPr>
          <w:p w14:paraId="58CDD3C3" w14:textId="77777777" w:rsidR="00596C72" w:rsidRPr="00596C72" w:rsidRDefault="00596C72" w:rsidP="00681B59">
            <w:pPr>
              <w:spacing w:before="19" w:after="19" w:line="256" w:lineRule="auto"/>
              <w:rPr>
                <w:rFonts w:ascii="Calibri" w:eastAsia="Times New Roman" w:hAnsi="Calibri" w:cs="Calibri"/>
                <w:kern w:val="24"/>
                <w:lang w:eastAsia="en-GB"/>
              </w:rPr>
            </w:pPr>
          </w:p>
        </w:tc>
      </w:tr>
      <w:tr w:rsidR="00596C72" w:rsidRPr="00596C72" w14:paraId="78E1708F" w14:textId="77777777" w:rsidTr="00596C72">
        <w:trPr>
          <w:trHeight w:val="111"/>
        </w:trPr>
        <w:tc>
          <w:tcPr>
            <w:tcW w:w="5000" w:type="pct"/>
            <w:gridSpan w:val="5"/>
            <w:tcBorders>
              <w:top w:val="single" w:sz="4" w:space="0" w:color="auto"/>
              <w:left w:val="nil"/>
              <w:bottom w:val="nil"/>
              <w:right w:val="nil"/>
            </w:tcBorders>
            <w:shd w:val="clear" w:color="auto" w:fill="auto"/>
            <w:tcMar>
              <w:top w:w="15" w:type="dxa"/>
              <w:left w:w="10" w:type="dxa"/>
              <w:bottom w:w="0" w:type="dxa"/>
              <w:right w:w="10" w:type="dxa"/>
            </w:tcMar>
            <w:hideMark/>
          </w:tcPr>
          <w:p w14:paraId="56FB11A9" w14:textId="77777777" w:rsidR="00596C72" w:rsidRPr="00596C72" w:rsidRDefault="00596C72" w:rsidP="00681B59">
            <w:pPr>
              <w:spacing w:before="10" w:after="10" w:line="256" w:lineRule="auto"/>
              <w:jc w:val="left"/>
              <w:rPr>
                <w:rFonts w:ascii="Calibri" w:eastAsia="Times New Roman" w:hAnsi="Calibri" w:cs="Calibri"/>
                <w:kern w:val="24"/>
                <w:sz w:val="18"/>
                <w:szCs w:val="18"/>
                <w:lang w:eastAsia="en-GB"/>
              </w:rPr>
            </w:pPr>
            <w:r w:rsidRPr="00596C72">
              <w:rPr>
                <w:rFonts w:ascii="Calibri" w:eastAsia="Times New Roman" w:hAnsi="Calibri" w:cs="Calibri"/>
                <w:kern w:val="24"/>
                <w:sz w:val="18"/>
                <w:szCs w:val="18"/>
                <w:lang w:eastAsia="en-GB"/>
              </w:rPr>
              <w:t xml:space="preserve">*Only ROC estimates using Method 4 (minimising sum of squares) were included in the correlation-weighted estimate of meaningful within-patient change since this method is proven mathematically to be closest to the top-left corner of the ROC curve. Correlation-weighted average estimates of meaningful within-patient change (responder definition) were </w:t>
            </w:r>
            <w:r w:rsidRPr="00596C72">
              <w:rPr>
                <w:rFonts w:ascii="Calibri" w:eastAsia="Times New Roman" w:hAnsi="Calibri" w:cs="Calibri"/>
                <w:kern w:val="24"/>
                <w:sz w:val="18"/>
                <w:szCs w:val="18"/>
                <w:lang w:eastAsia="en-GB"/>
              </w:rPr>
              <w:lastRenderedPageBreak/>
              <w:t>calculated using the ROC curve-based estimates and separately with both the ROC-based and within-group change estimates included.</w:t>
            </w:r>
          </w:p>
        </w:tc>
      </w:tr>
    </w:tbl>
    <w:p w14:paraId="2105A6EC" w14:textId="641074A8" w:rsidR="001E3EE6" w:rsidRPr="00855C8F" w:rsidRDefault="001E3EE6" w:rsidP="00585B9D">
      <w:pPr>
        <w:spacing w:line="480" w:lineRule="auto"/>
      </w:pPr>
    </w:p>
    <w:sectPr w:rsidR="001E3EE6" w:rsidRPr="00855C8F" w:rsidSect="00A70F7A">
      <w:pgSz w:w="11907" w:h="16839" w:code="9"/>
      <w:pgMar w:top="1985"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E8E77" w14:textId="77777777" w:rsidR="00CE450B" w:rsidRDefault="00CE450B" w:rsidP="002A06F5">
      <w:r>
        <w:separator/>
      </w:r>
    </w:p>
    <w:p w14:paraId="150C2F32" w14:textId="77777777" w:rsidR="00CE450B" w:rsidRDefault="00CE450B"/>
    <w:p w14:paraId="0F7B3AFA" w14:textId="77777777" w:rsidR="00CE450B" w:rsidRDefault="00CE450B"/>
    <w:p w14:paraId="059249F0" w14:textId="77777777" w:rsidR="00CE450B" w:rsidRDefault="00CE450B"/>
  </w:endnote>
  <w:endnote w:type="continuationSeparator" w:id="0">
    <w:p w14:paraId="0AED48A6" w14:textId="77777777" w:rsidR="00CE450B" w:rsidRDefault="00CE450B" w:rsidP="002A06F5">
      <w:r>
        <w:continuationSeparator/>
      </w:r>
    </w:p>
    <w:p w14:paraId="4C08CDFD" w14:textId="77777777" w:rsidR="00CE450B" w:rsidRDefault="00CE450B"/>
    <w:p w14:paraId="08D339E8" w14:textId="77777777" w:rsidR="00CE450B" w:rsidRDefault="00CE450B"/>
    <w:p w14:paraId="2A612856" w14:textId="77777777" w:rsidR="00CE450B" w:rsidRDefault="00CE450B"/>
  </w:endnote>
  <w:endnote w:type="continuationNotice" w:id="1">
    <w:p w14:paraId="1EAF83A6" w14:textId="77777777" w:rsidR="00CE450B" w:rsidRDefault="00CE450B">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DEBD0" w14:textId="77777777" w:rsidR="00CE450B" w:rsidRDefault="00CE450B" w:rsidP="002A06F5">
      <w:r>
        <w:separator/>
      </w:r>
    </w:p>
    <w:p w14:paraId="5FDC8644" w14:textId="77777777" w:rsidR="00CE450B" w:rsidRDefault="00CE450B"/>
    <w:p w14:paraId="2A17DAB6" w14:textId="77777777" w:rsidR="00CE450B" w:rsidRDefault="00CE450B"/>
    <w:p w14:paraId="702E4331" w14:textId="77777777" w:rsidR="00CE450B" w:rsidRDefault="00CE450B"/>
  </w:footnote>
  <w:footnote w:type="continuationSeparator" w:id="0">
    <w:p w14:paraId="2F504ADA" w14:textId="77777777" w:rsidR="00CE450B" w:rsidRDefault="00CE450B" w:rsidP="002A06F5">
      <w:r>
        <w:continuationSeparator/>
      </w:r>
    </w:p>
    <w:p w14:paraId="36546550" w14:textId="77777777" w:rsidR="00CE450B" w:rsidRDefault="00CE450B"/>
    <w:p w14:paraId="5EBF78EA" w14:textId="77777777" w:rsidR="00CE450B" w:rsidRDefault="00CE450B"/>
    <w:p w14:paraId="728E9474" w14:textId="77777777" w:rsidR="00CE450B" w:rsidRDefault="00CE450B"/>
  </w:footnote>
  <w:footnote w:type="continuationNotice" w:id="1">
    <w:p w14:paraId="15DDB2A3" w14:textId="77777777" w:rsidR="00CE450B" w:rsidRDefault="00CE450B">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66.6pt;height:469.55pt" o:bullet="t">
        <v:imagedata r:id="rId1" o:title="Green Double"/>
      </v:shape>
    </w:pict>
  </w:numPicBullet>
  <w:numPicBullet w:numPicBulletId="1">
    <w:pict>
      <v:shape id="_x0000_i1027" type="#_x0000_t75" style="width:282.35pt;height:469.5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8A846BC"/>
    <w:multiLevelType w:val="hybridMultilevel"/>
    <w:tmpl w:val="E83C05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537E25"/>
    <w:multiLevelType w:val="hybridMultilevel"/>
    <w:tmpl w:val="E3C24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AA6E3F"/>
    <w:multiLevelType w:val="hybridMultilevel"/>
    <w:tmpl w:val="94982C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 w15:restartNumberingAfterBreak="0">
    <w:nsid w:val="1C2914B1"/>
    <w:multiLevelType w:val="hybridMultilevel"/>
    <w:tmpl w:val="05DAF23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7"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F84607B"/>
    <w:multiLevelType w:val="hybridMultilevel"/>
    <w:tmpl w:val="8B3606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2DB07FD"/>
    <w:multiLevelType w:val="hybridMultilevel"/>
    <w:tmpl w:val="4C4ECDF4"/>
    <w:lvl w:ilvl="0" w:tplc="4978F2C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1" w15:restartNumberingAfterBreak="0">
    <w:nsid w:val="4ED63A32"/>
    <w:multiLevelType w:val="hybridMultilevel"/>
    <w:tmpl w:val="BC70C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00E35C7"/>
    <w:multiLevelType w:val="hybridMultilevel"/>
    <w:tmpl w:val="BD6AF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312584"/>
    <w:multiLevelType w:val="hybridMultilevel"/>
    <w:tmpl w:val="F33023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B170602"/>
    <w:multiLevelType w:val="hybridMultilevel"/>
    <w:tmpl w:val="AE5ED116"/>
    <w:lvl w:ilvl="0" w:tplc="4978F2CA">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2015568523">
    <w:abstractNumId w:val="20"/>
  </w:num>
  <w:num w:numId="2" w16cid:durableId="590283511">
    <w:abstractNumId w:val="4"/>
  </w:num>
  <w:num w:numId="3" w16cid:durableId="1435788976">
    <w:abstractNumId w:val="15"/>
  </w:num>
  <w:num w:numId="4" w16cid:durableId="356082421">
    <w:abstractNumId w:val="10"/>
  </w:num>
  <w:num w:numId="5" w16cid:durableId="1247497386">
    <w:abstractNumId w:val="0"/>
  </w:num>
  <w:num w:numId="6" w16cid:durableId="1138493988">
    <w:abstractNumId w:val="18"/>
  </w:num>
  <w:num w:numId="7" w16cid:durableId="1537042997">
    <w:abstractNumId w:val="6"/>
  </w:num>
  <w:num w:numId="8" w16cid:durableId="2023512992">
    <w:abstractNumId w:val="13"/>
  </w:num>
  <w:num w:numId="9" w16cid:durableId="687635372">
    <w:abstractNumId w:val="2"/>
  </w:num>
  <w:num w:numId="10" w16cid:durableId="431436348">
    <w:abstractNumId w:val="14"/>
  </w:num>
  <w:num w:numId="11" w16cid:durableId="649213512">
    <w:abstractNumId w:val="12"/>
  </w:num>
  <w:num w:numId="12" w16cid:durableId="1643538348">
    <w:abstractNumId w:val="3"/>
  </w:num>
  <w:num w:numId="13" w16cid:durableId="749695935">
    <w:abstractNumId w:val="1"/>
  </w:num>
  <w:num w:numId="14" w16cid:durableId="2019236405">
    <w:abstractNumId w:val="8"/>
  </w:num>
  <w:num w:numId="15" w16cid:durableId="1005472478">
    <w:abstractNumId w:val="17"/>
  </w:num>
  <w:num w:numId="16" w16cid:durableId="1656375666">
    <w:abstractNumId w:val="7"/>
  </w:num>
  <w:num w:numId="17" w16cid:durableId="1090464369">
    <w:abstractNumId w:val="16"/>
  </w:num>
  <w:num w:numId="18" w16cid:durableId="434785704">
    <w:abstractNumId w:val="19"/>
  </w:num>
  <w:num w:numId="19" w16cid:durableId="2094816957">
    <w:abstractNumId w:val="9"/>
  </w:num>
  <w:num w:numId="20" w16cid:durableId="102577871">
    <w:abstractNumId w:val="18"/>
  </w:num>
  <w:num w:numId="21" w16cid:durableId="1897467146">
    <w:abstractNumId w:val="15"/>
  </w:num>
  <w:num w:numId="22" w16cid:durableId="1691687914">
    <w:abstractNumId w:val="10"/>
  </w:num>
  <w:num w:numId="23" w16cid:durableId="1248732171">
    <w:abstractNumId w:val="16"/>
  </w:num>
  <w:num w:numId="24" w16cid:durableId="1430085055">
    <w:abstractNumId w:val="17"/>
  </w:num>
  <w:num w:numId="25" w16cid:durableId="1410418226">
    <w:abstractNumId w:val="8"/>
  </w:num>
  <w:num w:numId="26" w16cid:durableId="615218389">
    <w:abstractNumId w:val="7"/>
  </w:num>
  <w:num w:numId="27" w16cid:durableId="14512434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2020158954">
    <w:abstractNumId w:val="5"/>
  </w:num>
  <w:num w:numId="29" w16cid:durableId="1010134742">
    <w:abstractNumId w:val="11"/>
  </w:num>
  <w:numIdMacAtCleanup w:val="1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s-US" w:vendorID="64" w:dllVersion="0" w:nlCheck="1" w:checkStyle="0"/>
  <w:activeWritingStyle w:appName="MSWord" w:lang="nl-BE" w:vendorID="64" w:dllVersion="0"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1228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5s905zpegr0xppeawxbpvxaqzepseezf50dx&quot;&gt;NO8061A Endnote file-Converted AY&lt;record-ids&gt;&lt;item&gt;27&lt;/item&gt;&lt;item&gt;39&lt;/item&gt;&lt;item&gt;43&lt;/item&gt;&lt;item&gt;57&lt;/item&gt;&lt;item&gt;59&lt;/item&gt;&lt;item&gt;62&lt;/item&gt;&lt;item&gt;68&lt;/item&gt;&lt;item&gt;76&lt;/item&gt;&lt;item&gt;83&lt;/item&gt;&lt;item&gt;85&lt;/item&gt;&lt;item&gt;113&lt;/item&gt;&lt;item&gt;119&lt;/item&gt;&lt;item&gt;126&lt;/item&gt;&lt;item&gt;144&lt;/item&gt;&lt;item&gt;148&lt;/item&gt;&lt;item&gt;150&lt;/item&gt;&lt;item&gt;156&lt;/item&gt;&lt;item&gt;158&lt;/item&gt;&lt;item&gt;162&lt;/item&gt;&lt;item&gt;166&lt;/item&gt;&lt;item&gt;170&lt;/item&gt;&lt;item&gt;1843&lt;/item&gt;&lt;item&gt;1845&lt;/item&gt;&lt;item&gt;1846&lt;/item&gt;&lt;item&gt;1847&lt;/item&gt;&lt;item&gt;1848&lt;/item&gt;&lt;item&gt;1849&lt;/item&gt;&lt;item&gt;1853&lt;/item&gt;&lt;item&gt;1856&lt;/item&gt;&lt;item&gt;1857&lt;/item&gt;&lt;item&gt;1863&lt;/item&gt;&lt;item&gt;1864&lt;/item&gt;&lt;item&gt;1865&lt;/item&gt;&lt;/record-ids&gt;&lt;/item&gt;&lt;/Libraries&gt;"/>
  </w:docVars>
  <w:rsids>
    <w:rsidRoot w:val="00A90BC1"/>
    <w:rsid w:val="000008E4"/>
    <w:rsid w:val="000043ED"/>
    <w:rsid w:val="000049B4"/>
    <w:rsid w:val="00004D97"/>
    <w:rsid w:val="00010BF0"/>
    <w:rsid w:val="00011A1F"/>
    <w:rsid w:val="00015907"/>
    <w:rsid w:val="0001695D"/>
    <w:rsid w:val="00017089"/>
    <w:rsid w:val="000177C4"/>
    <w:rsid w:val="00022617"/>
    <w:rsid w:val="00022B9B"/>
    <w:rsid w:val="00022D0E"/>
    <w:rsid w:val="00023EDD"/>
    <w:rsid w:val="00024713"/>
    <w:rsid w:val="00025709"/>
    <w:rsid w:val="000321EE"/>
    <w:rsid w:val="000336BB"/>
    <w:rsid w:val="00033957"/>
    <w:rsid w:val="000339B9"/>
    <w:rsid w:val="00033EA6"/>
    <w:rsid w:val="00033FE1"/>
    <w:rsid w:val="00034766"/>
    <w:rsid w:val="00034FA3"/>
    <w:rsid w:val="00035F92"/>
    <w:rsid w:val="00036830"/>
    <w:rsid w:val="00037184"/>
    <w:rsid w:val="00037EE7"/>
    <w:rsid w:val="00040A05"/>
    <w:rsid w:val="000439D6"/>
    <w:rsid w:val="00043A5C"/>
    <w:rsid w:val="00044A9B"/>
    <w:rsid w:val="00046153"/>
    <w:rsid w:val="000506EA"/>
    <w:rsid w:val="00050A26"/>
    <w:rsid w:val="00051A1B"/>
    <w:rsid w:val="00053071"/>
    <w:rsid w:val="000534FF"/>
    <w:rsid w:val="0005404B"/>
    <w:rsid w:val="00055378"/>
    <w:rsid w:val="000568CB"/>
    <w:rsid w:val="00060926"/>
    <w:rsid w:val="000630D2"/>
    <w:rsid w:val="00063F00"/>
    <w:rsid w:val="00064B70"/>
    <w:rsid w:val="0006524F"/>
    <w:rsid w:val="00065B19"/>
    <w:rsid w:val="000665FF"/>
    <w:rsid w:val="00066B62"/>
    <w:rsid w:val="00067394"/>
    <w:rsid w:val="00067CFE"/>
    <w:rsid w:val="00070A64"/>
    <w:rsid w:val="00072D7C"/>
    <w:rsid w:val="00073168"/>
    <w:rsid w:val="00073DFE"/>
    <w:rsid w:val="000746C0"/>
    <w:rsid w:val="00074CCA"/>
    <w:rsid w:val="00075109"/>
    <w:rsid w:val="00075159"/>
    <w:rsid w:val="00075DA2"/>
    <w:rsid w:val="000762D6"/>
    <w:rsid w:val="00076563"/>
    <w:rsid w:val="000770F2"/>
    <w:rsid w:val="00077C57"/>
    <w:rsid w:val="00080B82"/>
    <w:rsid w:val="00080DA4"/>
    <w:rsid w:val="000827BA"/>
    <w:rsid w:val="00082B8E"/>
    <w:rsid w:val="00083892"/>
    <w:rsid w:val="00083B74"/>
    <w:rsid w:val="00084188"/>
    <w:rsid w:val="00085408"/>
    <w:rsid w:val="00085587"/>
    <w:rsid w:val="00086934"/>
    <w:rsid w:val="00086A92"/>
    <w:rsid w:val="00091044"/>
    <w:rsid w:val="00091470"/>
    <w:rsid w:val="0009254A"/>
    <w:rsid w:val="0009297B"/>
    <w:rsid w:val="000937CE"/>
    <w:rsid w:val="00094205"/>
    <w:rsid w:val="000976FF"/>
    <w:rsid w:val="000A0833"/>
    <w:rsid w:val="000A0B2A"/>
    <w:rsid w:val="000A0C32"/>
    <w:rsid w:val="000A1F57"/>
    <w:rsid w:val="000A27A5"/>
    <w:rsid w:val="000A2D51"/>
    <w:rsid w:val="000A397B"/>
    <w:rsid w:val="000A4656"/>
    <w:rsid w:val="000A6B01"/>
    <w:rsid w:val="000A6B8D"/>
    <w:rsid w:val="000A6E41"/>
    <w:rsid w:val="000A6EDD"/>
    <w:rsid w:val="000A7B76"/>
    <w:rsid w:val="000A7D28"/>
    <w:rsid w:val="000B09BB"/>
    <w:rsid w:val="000B5017"/>
    <w:rsid w:val="000B570A"/>
    <w:rsid w:val="000B5EAC"/>
    <w:rsid w:val="000B71F9"/>
    <w:rsid w:val="000C1453"/>
    <w:rsid w:val="000C18EE"/>
    <w:rsid w:val="000C2000"/>
    <w:rsid w:val="000C221C"/>
    <w:rsid w:val="000C4623"/>
    <w:rsid w:val="000C4ED2"/>
    <w:rsid w:val="000C5497"/>
    <w:rsid w:val="000C564F"/>
    <w:rsid w:val="000C5719"/>
    <w:rsid w:val="000C58C2"/>
    <w:rsid w:val="000C5B85"/>
    <w:rsid w:val="000C6D88"/>
    <w:rsid w:val="000C7A0F"/>
    <w:rsid w:val="000C7DED"/>
    <w:rsid w:val="000D45CE"/>
    <w:rsid w:val="000D46C2"/>
    <w:rsid w:val="000D5DEF"/>
    <w:rsid w:val="000D75FD"/>
    <w:rsid w:val="000E260E"/>
    <w:rsid w:val="000E2EBA"/>
    <w:rsid w:val="000E45EB"/>
    <w:rsid w:val="000E48A7"/>
    <w:rsid w:val="000E4AA7"/>
    <w:rsid w:val="000E4DB1"/>
    <w:rsid w:val="000E5B6C"/>
    <w:rsid w:val="000E5B94"/>
    <w:rsid w:val="000E671B"/>
    <w:rsid w:val="000E6F80"/>
    <w:rsid w:val="000F0A72"/>
    <w:rsid w:val="000F0C0F"/>
    <w:rsid w:val="000F1569"/>
    <w:rsid w:val="000F273E"/>
    <w:rsid w:val="000F4F6F"/>
    <w:rsid w:val="000F59FD"/>
    <w:rsid w:val="000F65CB"/>
    <w:rsid w:val="00100EC5"/>
    <w:rsid w:val="001017E3"/>
    <w:rsid w:val="00101CF5"/>
    <w:rsid w:val="00102211"/>
    <w:rsid w:val="001022F9"/>
    <w:rsid w:val="00102537"/>
    <w:rsid w:val="00102837"/>
    <w:rsid w:val="00102A6D"/>
    <w:rsid w:val="00102BC3"/>
    <w:rsid w:val="00103B97"/>
    <w:rsid w:val="00103DFB"/>
    <w:rsid w:val="001040DB"/>
    <w:rsid w:val="00104259"/>
    <w:rsid w:val="00105D72"/>
    <w:rsid w:val="00110E17"/>
    <w:rsid w:val="00110E6D"/>
    <w:rsid w:val="001114BD"/>
    <w:rsid w:val="00111648"/>
    <w:rsid w:val="00112B00"/>
    <w:rsid w:val="00115081"/>
    <w:rsid w:val="0011543A"/>
    <w:rsid w:val="00115A4A"/>
    <w:rsid w:val="00115B63"/>
    <w:rsid w:val="001176A6"/>
    <w:rsid w:val="00120787"/>
    <w:rsid w:val="001219D9"/>
    <w:rsid w:val="00121A1F"/>
    <w:rsid w:val="00121ED1"/>
    <w:rsid w:val="00122107"/>
    <w:rsid w:val="001242CB"/>
    <w:rsid w:val="00124B95"/>
    <w:rsid w:val="00124F26"/>
    <w:rsid w:val="00125A00"/>
    <w:rsid w:val="00125EB9"/>
    <w:rsid w:val="00126A57"/>
    <w:rsid w:val="00127D3A"/>
    <w:rsid w:val="00131470"/>
    <w:rsid w:val="0013149D"/>
    <w:rsid w:val="0013188A"/>
    <w:rsid w:val="00131E6F"/>
    <w:rsid w:val="00132BB6"/>
    <w:rsid w:val="00132F61"/>
    <w:rsid w:val="00134942"/>
    <w:rsid w:val="00136EBD"/>
    <w:rsid w:val="00137C67"/>
    <w:rsid w:val="001408FA"/>
    <w:rsid w:val="001412CC"/>
    <w:rsid w:val="001414EC"/>
    <w:rsid w:val="00142F11"/>
    <w:rsid w:val="00143DBF"/>
    <w:rsid w:val="00145BE8"/>
    <w:rsid w:val="00146897"/>
    <w:rsid w:val="00146CCE"/>
    <w:rsid w:val="00147316"/>
    <w:rsid w:val="00147AE9"/>
    <w:rsid w:val="00152946"/>
    <w:rsid w:val="0015334B"/>
    <w:rsid w:val="001539C0"/>
    <w:rsid w:val="00154289"/>
    <w:rsid w:val="00154938"/>
    <w:rsid w:val="00154A09"/>
    <w:rsid w:val="001573DB"/>
    <w:rsid w:val="00157DFD"/>
    <w:rsid w:val="00157ECE"/>
    <w:rsid w:val="0016106A"/>
    <w:rsid w:val="00161B37"/>
    <w:rsid w:val="00162875"/>
    <w:rsid w:val="001628F8"/>
    <w:rsid w:val="00163A3F"/>
    <w:rsid w:val="00163D5C"/>
    <w:rsid w:val="0016401E"/>
    <w:rsid w:val="00170575"/>
    <w:rsid w:val="0017167B"/>
    <w:rsid w:val="00171C51"/>
    <w:rsid w:val="00171DE9"/>
    <w:rsid w:val="00171FD1"/>
    <w:rsid w:val="0017332E"/>
    <w:rsid w:val="00173960"/>
    <w:rsid w:val="00174456"/>
    <w:rsid w:val="00174D58"/>
    <w:rsid w:val="001753D7"/>
    <w:rsid w:val="00175AC4"/>
    <w:rsid w:val="001763C2"/>
    <w:rsid w:val="001774DB"/>
    <w:rsid w:val="00180B25"/>
    <w:rsid w:val="0018141A"/>
    <w:rsid w:val="00183A1D"/>
    <w:rsid w:val="00184B61"/>
    <w:rsid w:val="0018506C"/>
    <w:rsid w:val="00185C88"/>
    <w:rsid w:val="0018619B"/>
    <w:rsid w:val="00186F1E"/>
    <w:rsid w:val="00187D12"/>
    <w:rsid w:val="00190A1E"/>
    <w:rsid w:val="00190AA2"/>
    <w:rsid w:val="001918D2"/>
    <w:rsid w:val="00192BBE"/>
    <w:rsid w:val="001937C5"/>
    <w:rsid w:val="00193E23"/>
    <w:rsid w:val="00194617"/>
    <w:rsid w:val="00194879"/>
    <w:rsid w:val="001950A5"/>
    <w:rsid w:val="00196E93"/>
    <w:rsid w:val="001A13F9"/>
    <w:rsid w:val="001A1B3A"/>
    <w:rsid w:val="001A22BB"/>
    <w:rsid w:val="001A4BAA"/>
    <w:rsid w:val="001A6E30"/>
    <w:rsid w:val="001B00AC"/>
    <w:rsid w:val="001B1CE9"/>
    <w:rsid w:val="001B37DB"/>
    <w:rsid w:val="001B44B6"/>
    <w:rsid w:val="001B51BD"/>
    <w:rsid w:val="001C149B"/>
    <w:rsid w:val="001C22C5"/>
    <w:rsid w:val="001C2B98"/>
    <w:rsid w:val="001C40B3"/>
    <w:rsid w:val="001C5280"/>
    <w:rsid w:val="001C558B"/>
    <w:rsid w:val="001C6A8C"/>
    <w:rsid w:val="001C77A7"/>
    <w:rsid w:val="001C7B6D"/>
    <w:rsid w:val="001D09A4"/>
    <w:rsid w:val="001D0BB0"/>
    <w:rsid w:val="001D375C"/>
    <w:rsid w:val="001D3A36"/>
    <w:rsid w:val="001D3D5D"/>
    <w:rsid w:val="001D4E84"/>
    <w:rsid w:val="001D6D05"/>
    <w:rsid w:val="001D7075"/>
    <w:rsid w:val="001E034C"/>
    <w:rsid w:val="001E1102"/>
    <w:rsid w:val="001E19B0"/>
    <w:rsid w:val="001E19DC"/>
    <w:rsid w:val="001E3EE6"/>
    <w:rsid w:val="001E3EFF"/>
    <w:rsid w:val="001E5EBF"/>
    <w:rsid w:val="001E6142"/>
    <w:rsid w:val="001E7554"/>
    <w:rsid w:val="001F07DF"/>
    <w:rsid w:val="001F15D0"/>
    <w:rsid w:val="001F2F16"/>
    <w:rsid w:val="001F3F5A"/>
    <w:rsid w:val="001F7EC8"/>
    <w:rsid w:val="0020147C"/>
    <w:rsid w:val="002017E2"/>
    <w:rsid w:val="0020394F"/>
    <w:rsid w:val="00206E9B"/>
    <w:rsid w:val="002103AB"/>
    <w:rsid w:val="002113C0"/>
    <w:rsid w:val="0021140B"/>
    <w:rsid w:val="002117CA"/>
    <w:rsid w:val="00212DA0"/>
    <w:rsid w:val="00213599"/>
    <w:rsid w:val="002135A1"/>
    <w:rsid w:val="00215783"/>
    <w:rsid w:val="00215D3C"/>
    <w:rsid w:val="0022031A"/>
    <w:rsid w:val="002216CB"/>
    <w:rsid w:val="0022193C"/>
    <w:rsid w:val="00221EF5"/>
    <w:rsid w:val="00222055"/>
    <w:rsid w:val="00222199"/>
    <w:rsid w:val="002224CE"/>
    <w:rsid w:val="002228BB"/>
    <w:rsid w:val="0022469E"/>
    <w:rsid w:val="00224C5D"/>
    <w:rsid w:val="00224DD4"/>
    <w:rsid w:val="00224EFF"/>
    <w:rsid w:val="002253A2"/>
    <w:rsid w:val="002260E8"/>
    <w:rsid w:val="00226FDF"/>
    <w:rsid w:val="00227486"/>
    <w:rsid w:val="00227812"/>
    <w:rsid w:val="00230982"/>
    <w:rsid w:val="0023191E"/>
    <w:rsid w:val="00233677"/>
    <w:rsid w:val="0023394B"/>
    <w:rsid w:val="002349CC"/>
    <w:rsid w:val="0024071C"/>
    <w:rsid w:val="00240A57"/>
    <w:rsid w:val="00240C41"/>
    <w:rsid w:val="00241EAE"/>
    <w:rsid w:val="002430DF"/>
    <w:rsid w:val="0024311B"/>
    <w:rsid w:val="00243CAF"/>
    <w:rsid w:val="002441A9"/>
    <w:rsid w:val="00244F28"/>
    <w:rsid w:val="00244FBA"/>
    <w:rsid w:val="00245FB3"/>
    <w:rsid w:val="00245FD6"/>
    <w:rsid w:val="0024653D"/>
    <w:rsid w:val="00246888"/>
    <w:rsid w:val="002469C9"/>
    <w:rsid w:val="00247A03"/>
    <w:rsid w:val="00251DA6"/>
    <w:rsid w:val="002538C1"/>
    <w:rsid w:val="002539E0"/>
    <w:rsid w:val="00253A56"/>
    <w:rsid w:val="00253AA5"/>
    <w:rsid w:val="002549FB"/>
    <w:rsid w:val="002556D9"/>
    <w:rsid w:val="00260304"/>
    <w:rsid w:val="00260F8C"/>
    <w:rsid w:val="0026118D"/>
    <w:rsid w:val="00263F31"/>
    <w:rsid w:val="00265505"/>
    <w:rsid w:val="002662A2"/>
    <w:rsid w:val="002678B4"/>
    <w:rsid w:val="00270120"/>
    <w:rsid w:val="002707B1"/>
    <w:rsid w:val="00270E3D"/>
    <w:rsid w:val="00271EF3"/>
    <w:rsid w:val="002724AC"/>
    <w:rsid w:val="00272A4C"/>
    <w:rsid w:val="00272C02"/>
    <w:rsid w:val="00272E3C"/>
    <w:rsid w:val="00274575"/>
    <w:rsid w:val="002749D3"/>
    <w:rsid w:val="00275737"/>
    <w:rsid w:val="00275D7D"/>
    <w:rsid w:val="002766F0"/>
    <w:rsid w:val="0027711F"/>
    <w:rsid w:val="00280408"/>
    <w:rsid w:val="00280A78"/>
    <w:rsid w:val="00281E6C"/>
    <w:rsid w:val="0028205B"/>
    <w:rsid w:val="002829F6"/>
    <w:rsid w:val="00283526"/>
    <w:rsid w:val="00283C80"/>
    <w:rsid w:val="002840AB"/>
    <w:rsid w:val="0028489C"/>
    <w:rsid w:val="00285EA2"/>
    <w:rsid w:val="0028645A"/>
    <w:rsid w:val="00286A82"/>
    <w:rsid w:val="002870CB"/>
    <w:rsid w:val="00290039"/>
    <w:rsid w:val="00290C5D"/>
    <w:rsid w:val="00291CF8"/>
    <w:rsid w:val="00291EDE"/>
    <w:rsid w:val="0029213D"/>
    <w:rsid w:val="00292702"/>
    <w:rsid w:val="00292848"/>
    <w:rsid w:val="00294AEB"/>
    <w:rsid w:val="00296539"/>
    <w:rsid w:val="00297D77"/>
    <w:rsid w:val="002A0269"/>
    <w:rsid w:val="002A06F5"/>
    <w:rsid w:val="002A1E7A"/>
    <w:rsid w:val="002A5FE1"/>
    <w:rsid w:val="002A6AE8"/>
    <w:rsid w:val="002A7708"/>
    <w:rsid w:val="002B02B4"/>
    <w:rsid w:val="002B2657"/>
    <w:rsid w:val="002B2F19"/>
    <w:rsid w:val="002B2F8A"/>
    <w:rsid w:val="002B4BAC"/>
    <w:rsid w:val="002B6C1C"/>
    <w:rsid w:val="002B7507"/>
    <w:rsid w:val="002B7662"/>
    <w:rsid w:val="002C109E"/>
    <w:rsid w:val="002C1284"/>
    <w:rsid w:val="002C1A66"/>
    <w:rsid w:val="002C2007"/>
    <w:rsid w:val="002C2DA5"/>
    <w:rsid w:val="002C3603"/>
    <w:rsid w:val="002C3F5E"/>
    <w:rsid w:val="002C432A"/>
    <w:rsid w:val="002C4C22"/>
    <w:rsid w:val="002C4E66"/>
    <w:rsid w:val="002C5150"/>
    <w:rsid w:val="002C5578"/>
    <w:rsid w:val="002C5EA0"/>
    <w:rsid w:val="002C6129"/>
    <w:rsid w:val="002C762E"/>
    <w:rsid w:val="002D073D"/>
    <w:rsid w:val="002D0B57"/>
    <w:rsid w:val="002D0D32"/>
    <w:rsid w:val="002D13CD"/>
    <w:rsid w:val="002D3F8E"/>
    <w:rsid w:val="002D4AF6"/>
    <w:rsid w:val="002D4C10"/>
    <w:rsid w:val="002D6303"/>
    <w:rsid w:val="002D63D7"/>
    <w:rsid w:val="002D7138"/>
    <w:rsid w:val="002D7F2F"/>
    <w:rsid w:val="002D7FB9"/>
    <w:rsid w:val="002E0473"/>
    <w:rsid w:val="002E0BB9"/>
    <w:rsid w:val="002E0C5E"/>
    <w:rsid w:val="002E1E98"/>
    <w:rsid w:val="002E41EE"/>
    <w:rsid w:val="002E4389"/>
    <w:rsid w:val="002E43C9"/>
    <w:rsid w:val="002E50CF"/>
    <w:rsid w:val="002E583C"/>
    <w:rsid w:val="002E68EE"/>
    <w:rsid w:val="002E795D"/>
    <w:rsid w:val="002E7DB4"/>
    <w:rsid w:val="002F3981"/>
    <w:rsid w:val="002F51EF"/>
    <w:rsid w:val="002F5799"/>
    <w:rsid w:val="002F5A5F"/>
    <w:rsid w:val="002F71E5"/>
    <w:rsid w:val="003004FE"/>
    <w:rsid w:val="0030078E"/>
    <w:rsid w:val="003024CE"/>
    <w:rsid w:val="00303538"/>
    <w:rsid w:val="00303603"/>
    <w:rsid w:val="00303F1E"/>
    <w:rsid w:val="00306606"/>
    <w:rsid w:val="00306638"/>
    <w:rsid w:val="00307534"/>
    <w:rsid w:val="00311630"/>
    <w:rsid w:val="003116FA"/>
    <w:rsid w:val="00311FAD"/>
    <w:rsid w:val="00312650"/>
    <w:rsid w:val="0031296E"/>
    <w:rsid w:val="00312B39"/>
    <w:rsid w:val="0031313A"/>
    <w:rsid w:val="003136CE"/>
    <w:rsid w:val="00314C52"/>
    <w:rsid w:val="0031625C"/>
    <w:rsid w:val="003162B6"/>
    <w:rsid w:val="003171DD"/>
    <w:rsid w:val="0031760B"/>
    <w:rsid w:val="00317CC1"/>
    <w:rsid w:val="003207BD"/>
    <w:rsid w:val="00320E8D"/>
    <w:rsid w:val="003210E0"/>
    <w:rsid w:val="00322D8B"/>
    <w:rsid w:val="0032397F"/>
    <w:rsid w:val="00324A79"/>
    <w:rsid w:val="00324AEB"/>
    <w:rsid w:val="00324FC5"/>
    <w:rsid w:val="00327231"/>
    <w:rsid w:val="003309F2"/>
    <w:rsid w:val="00330B56"/>
    <w:rsid w:val="00331D21"/>
    <w:rsid w:val="0033253A"/>
    <w:rsid w:val="0033410F"/>
    <w:rsid w:val="003341D0"/>
    <w:rsid w:val="00334A95"/>
    <w:rsid w:val="00334D95"/>
    <w:rsid w:val="00335AF1"/>
    <w:rsid w:val="00336645"/>
    <w:rsid w:val="003377BE"/>
    <w:rsid w:val="00337992"/>
    <w:rsid w:val="00341DED"/>
    <w:rsid w:val="00343169"/>
    <w:rsid w:val="003432B5"/>
    <w:rsid w:val="00343886"/>
    <w:rsid w:val="00343C8A"/>
    <w:rsid w:val="00343E0A"/>
    <w:rsid w:val="003441C6"/>
    <w:rsid w:val="003453B2"/>
    <w:rsid w:val="00346494"/>
    <w:rsid w:val="00346D5C"/>
    <w:rsid w:val="00350480"/>
    <w:rsid w:val="00351029"/>
    <w:rsid w:val="00351603"/>
    <w:rsid w:val="00351F4C"/>
    <w:rsid w:val="00352426"/>
    <w:rsid w:val="00352D6D"/>
    <w:rsid w:val="003533BB"/>
    <w:rsid w:val="003534E5"/>
    <w:rsid w:val="00353622"/>
    <w:rsid w:val="003558A1"/>
    <w:rsid w:val="0035725D"/>
    <w:rsid w:val="0035737C"/>
    <w:rsid w:val="00360283"/>
    <w:rsid w:val="003609A3"/>
    <w:rsid w:val="00360F75"/>
    <w:rsid w:val="00361299"/>
    <w:rsid w:val="003613F5"/>
    <w:rsid w:val="00361DD5"/>
    <w:rsid w:val="00362FBB"/>
    <w:rsid w:val="00362FD0"/>
    <w:rsid w:val="00363D37"/>
    <w:rsid w:val="0036488F"/>
    <w:rsid w:val="00364A6C"/>
    <w:rsid w:val="00364CBF"/>
    <w:rsid w:val="00365044"/>
    <w:rsid w:val="003657E3"/>
    <w:rsid w:val="00366A67"/>
    <w:rsid w:val="00366AB8"/>
    <w:rsid w:val="00366E34"/>
    <w:rsid w:val="00370380"/>
    <w:rsid w:val="003707FB"/>
    <w:rsid w:val="00372AD4"/>
    <w:rsid w:val="00374907"/>
    <w:rsid w:val="003755F6"/>
    <w:rsid w:val="00375C38"/>
    <w:rsid w:val="003805CC"/>
    <w:rsid w:val="003807E1"/>
    <w:rsid w:val="003810A5"/>
    <w:rsid w:val="0038127B"/>
    <w:rsid w:val="003823FC"/>
    <w:rsid w:val="00382EB2"/>
    <w:rsid w:val="003839BC"/>
    <w:rsid w:val="00383A74"/>
    <w:rsid w:val="00383E18"/>
    <w:rsid w:val="00384A07"/>
    <w:rsid w:val="00384D42"/>
    <w:rsid w:val="00385592"/>
    <w:rsid w:val="00385A18"/>
    <w:rsid w:val="0038672A"/>
    <w:rsid w:val="00391CE5"/>
    <w:rsid w:val="003930DA"/>
    <w:rsid w:val="00394749"/>
    <w:rsid w:val="00394E74"/>
    <w:rsid w:val="00395F67"/>
    <w:rsid w:val="003A04E1"/>
    <w:rsid w:val="003A2C1A"/>
    <w:rsid w:val="003A3343"/>
    <w:rsid w:val="003A3BB7"/>
    <w:rsid w:val="003A5120"/>
    <w:rsid w:val="003A6528"/>
    <w:rsid w:val="003A7080"/>
    <w:rsid w:val="003A7C6C"/>
    <w:rsid w:val="003B0775"/>
    <w:rsid w:val="003B07BF"/>
    <w:rsid w:val="003B285D"/>
    <w:rsid w:val="003B4041"/>
    <w:rsid w:val="003B414F"/>
    <w:rsid w:val="003B523E"/>
    <w:rsid w:val="003B5BCF"/>
    <w:rsid w:val="003B5FE5"/>
    <w:rsid w:val="003B622E"/>
    <w:rsid w:val="003C01F9"/>
    <w:rsid w:val="003C0325"/>
    <w:rsid w:val="003C11DC"/>
    <w:rsid w:val="003C153B"/>
    <w:rsid w:val="003C2730"/>
    <w:rsid w:val="003C496E"/>
    <w:rsid w:val="003C574D"/>
    <w:rsid w:val="003C5FED"/>
    <w:rsid w:val="003C6C5B"/>
    <w:rsid w:val="003C7972"/>
    <w:rsid w:val="003D1537"/>
    <w:rsid w:val="003D1789"/>
    <w:rsid w:val="003D22F2"/>
    <w:rsid w:val="003D297A"/>
    <w:rsid w:val="003D324B"/>
    <w:rsid w:val="003D4B00"/>
    <w:rsid w:val="003D4D79"/>
    <w:rsid w:val="003D5197"/>
    <w:rsid w:val="003D6622"/>
    <w:rsid w:val="003D68A1"/>
    <w:rsid w:val="003E0F17"/>
    <w:rsid w:val="003E16E6"/>
    <w:rsid w:val="003E38C6"/>
    <w:rsid w:val="003E3E27"/>
    <w:rsid w:val="003E4289"/>
    <w:rsid w:val="003E4F6F"/>
    <w:rsid w:val="003E5643"/>
    <w:rsid w:val="003E5801"/>
    <w:rsid w:val="003E7AB2"/>
    <w:rsid w:val="003F058F"/>
    <w:rsid w:val="003F1303"/>
    <w:rsid w:val="003F249F"/>
    <w:rsid w:val="003F2CC4"/>
    <w:rsid w:val="003F3754"/>
    <w:rsid w:val="003F3F1D"/>
    <w:rsid w:val="003F3F2F"/>
    <w:rsid w:val="003F45E9"/>
    <w:rsid w:val="003F5989"/>
    <w:rsid w:val="003F63ED"/>
    <w:rsid w:val="003F7145"/>
    <w:rsid w:val="003F78E5"/>
    <w:rsid w:val="0040041D"/>
    <w:rsid w:val="00400874"/>
    <w:rsid w:val="00401326"/>
    <w:rsid w:val="004015BC"/>
    <w:rsid w:val="00401B69"/>
    <w:rsid w:val="00402C45"/>
    <w:rsid w:val="00404E22"/>
    <w:rsid w:val="00406886"/>
    <w:rsid w:val="004072BA"/>
    <w:rsid w:val="0040758B"/>
    <w:rsid w:val="004075E5"/>
    <w:rsid w:val="004110DB"/>
    <w:rsid w:val="0041211B"/>
    <w:rsid w:val="004121FC"/>
    <w:rsid w:val="004155AA"/>
    <w:rsid w:val="00416CF5"/>
    <w:rsid w:val="00416E98"/>
    <w:rsid w:val="00417D19"/>
    <w:rsid w:val="00420675"/>
    <w:rsid w:val="00420D1A"/>
    <w:rsid w:val="0042351D"/>
    <w:rsid w:val="00423F65"/>
    <w:rsid w:val="004271A5"/>
    <w:rsid w:val="0042783D"/>
    <w:rsid w:val="004311AF"/>
    <w:rsid w:val="00431A61"/>
    <w:rsid w:val="00431DC7"/>
    <w:rsid w:val="0043326F"/>
    <w:rsid w:val="0043364C"/>
    <w:rsid w:val="004351A4"/>
    <w:rsid w:val="00435E6D"/>
    <w:rsid w:val="00436C5B"/>
    <w:rsid w:val="0043753E"/>
    <w:rsid w:val="0043767B"/>
    <w:rsid w:val="00437DF9"/>
    <w:rsid w:val="00440536"/>
    <w:rsid w:val="0044246D"/>
    <w:rsid w:val="00442477"/>
    <w:rsid w:val="00442A6C"/>
    <w:rsid w:val="0044339D"/>
    <w:rsid w:val="004434CB"/>
    <w:rsid w:val="00443FF1"/>
    <w:rsid w:val="004464C1"/>
    <w:rsid w:val="004477BD"/>
    <w:rsid w:val="00447B90"/>
    <w:rsid w:val="00447CD0"/>
    <w:rsid w:val="004501D0"/>
    <w:rsid w:val="0045042C"/>
    <w:rsid w:val="00450B97"/>
    <w:rsid w:val="0045112E"/>
    <w:rsid w:val="004511D9"/>
    <w:rsid w:val="00451867"/>
    <w:rsid w:val="00451DE8"/>
    <w:rsid w:val="00452911"/>
    <w:rsid w:val="00452CAC"/>
    <w:rsid w:val="00453E6D"/>
    <w:rsid w:val="00455C5B"/>
    <w:rsid w:val="004574A4"/>
    <w:rsid w:val="004601A7"/>
    <w:rsid w:val="0046063D"/>
    <w:rsid w:val="00460D08"/>
    <w:rsid w:val="00461EB6"/>
    <w:rsid w:val="004626DE"/>
    <w:rsid w:val="00463303"/>
    <w:rsid w:val="00464ED8"/>
    <w:rsid w:val="004659D2"/>
    <w:rsid w:val="004662F4"/>
    <w:rsid w:val="00470434"/>
    <w:rsid w:val="004720E5"/>
    <w:rsid w:val="00472A14"/>
    <w:rsid w:val="00474A71"/>
    <w:rsid w:val="004754B1"/>
    <w:rsid w:val="00475AB9"/>
    <w:rsid w:val="00475C51"/>
    <w:rsid w:val="00475D03"/>
    <w:rsid w:val="0047653E"/>
    <w:rsid w:val="00477029"/>
    <w:rsid w:val="00477BBA"/>
    <w:rsid w:val="0048029D"/>
    <w:rsid w:val="00481C7D"/>
    <w:rsid w:val="00482E95"/>
    <w:rsid w:val="00483555"/>
    <w:rsid w:val="004857EF"/>
    <w:rsid w:val="00486305"/>
    <w:rsid w:val="0048634C"/>
    <w:rsid w:val="004872CB"/>
    <w:rsid w:val="004879EC"/>
    <w:rsid w:val="004907C3"/>
    <w:rsid w:val="0049288D"/>
    <w:rsid w:val="00492C48"/>
    <w:rsid w:val="0049320B"/>
    <w:rsid w:val="00493282"/>
    <w:rsid w:val="004934C6"/>
    <w:rsid w:val="00493ACB"/>
    <w:rsid w:val="00494F79"/>
    <w:rsid w:val="004A026C"/>
    <w:rsid w:val="004A2F86"/>
    <w:rsid w:val="004A5086"/>
    <w:rsid w:val="004A51B4"/>
    <w:rsid w:val="004A7305"/>
    <w:rsid w:val="004B1527"/>
    <w:rsid w:val="004B1BD1"/>
    <w:rsid w:val="004B20E9"/>
    <w:rsid w:val="004B2E7F"/>
    <w:rsid w:val="004B5C32"/>
    <w:rsid w:val="004B7ED4"/>
    <w:rsid w:val="004C0394"/>
    <w:rsid w:val="004C0E77"/>
    <w:rsid w:val="004C138D"/>
    <w:rsid w:val="004C24D1"/>
    <w:rsid w:val="004C46A5"/>
    <w:rsid w:val="004C4BC4"/>
    <w:rsid w:val="004C4F70"/>
    <w:rsid w:val="004C61C5"/>
    <w:rsid w:val="004C6228"/>
    <w:rsid w:val="004D0376"/>
    <w:rsid w:val="004D0969"/>
    <w:rsid w:val="004D0FBF"/>
    <w:rsid w:val="004D2281"/>
    <w:rsid w:val="004D2F21"/>
    <w:rsid w:val="004D3DD8"/>
    <w:rsid w:val="004D47E3"/>
    <w:rsid w:val="004D5577"/>
    <w:rsid w:val="004D71D8"/>
    <w:rsid w:val="004D7D83"/>
    <w:rsid w:val="004D7E3C"/>
    <w:rsid w:val="004D7E83"/>
    <w:rsid w:val="004E0EF5"/>
    <w:rsid w:val="004E4216"/>
    <w:rsid w:val="004E45AA"/>
    <w:rsid w:val="004E46F5"/>
    <w:rsid w:val="004E4F35"/>
    <w:rsid w:val="004E5742"/>
    <w:rsid w:val="004E65FF"/>
    <w:rsid w:val="004E669C"/>
    <w:rsid w:val="004F0817"/>
    <w:rsid w:val="004F0E38"/>
    <w:rsid w:val="004F1480"/>
    <w:rsid w:val="004F2A0E"/>
    <w:rsid w:val="004F3476"/>
    <w:rsid w:val="004F3538"/>
    <w:rsid w:val="004F3E21"/>
    <w:rsid w:val="004F4FDB"/>
    <w:rsid w:val="004F5311"/>
    <w:rsid w:val="004F5D4D"/>
    <w:rsid w:val="005020C8"/>
    <w:rsid w:val="00502305"/>
    <w:rsid w:val="00503C10"/>
    <w:rsid w:val="00503C5B"/>
    <w:rsid w:val="005046A6"/>
    <w:rsid w:val="0050539E"/>
    <w:rsid w:val="005057E3"/>
    <w:rsid w:val="0050640A"/>
    <w:rsid w:val="00506CAE"/>
    <w:rsid w:val="00507F21"/>
    <w:rsid w:val="00511141"/>
    <w:rsid w:val="00513657"/>
    <w:rsid w:val="0051606A"/>
    <w:rsid w:val="00516FE3"/>
    <w:rsid w:val="00517EDC"/>
    <w:rsid w:val="005206E5"/>
    <w:rsid w:val="00520AD1"/>
    <w:rsid w:val="0052342E"/>
    <w:rsid w:val="00524DFE"/>
    <w:rsid w:val="0052562A"/>
    <w:rsid w:val="00526700"/>
    <w:rsid w:val="00526E8B"/>
    <w:rsid w:val="0052787E"/>
    <w:rsid w:val="00527F8B"/>
    <w:rsid w:val="00530527"/>
    <w:rsid w:val="00530976"/>
    <w:rsid w:val="00531F05"/>
    <w:rsid w:val="0053341C"/>
    <w:rsid w:val="00534FAC"/>
    <w:rsid w:val="00535519"/>
    <w:rsid w:val="00537C04"/>
    <w:rsid w:val="00537E2B"/>
    <w:rsid w:val="00541D6E"/>
    <w:rsid w:val="00544153"/>
    <w:rsid w:val="005447BB"/>
    <w:rsid w:val="00545C90"/>
    <w:rsid w:val="00546F4B"/>
    <w:rsid w:val="0055139E"/>
    <w:rsid w:val="0055165D"/>
    <w:rsid w:val="005529F8"/>
    <w:rsid w:val="00553EBD"/>
    <w:rsid w:val="00553FAC"/>
    <w:rsid w:val="005613CB"/>
    <w:rsid w:val="00563BA7"/>
    <w:rsid w:val="00564061"/>
    <w:rsid w:val="005640FE"/>
    <w:rsid w:val="00566048"/>
    <w:rsid w:val="005669F0"/>
    <w:rsid w:val="00566F68"/>
    <w:rsid w:val="005679AD"/>
    <w:rsid w:val="00570204"/>
    <w:rsid w:val="0057056A"/>
    <w:rsid w:val="00570A19"/>
    <w:rsid w:val="0057188A"/>
    <w:rsid w:val="00572731"/>
    <w:rsid w:val="005735C9"/>
    <w:rsid w:val="005737C3"/>
    <w:rsid w:val="005746CA"/>
    <w:rsid w:val="0057636C"/>
    <w:rsid w:val="00576957"/>
    <w:rsid w:val="00576C38"/>
    <w:rsid w:val="005803A0"/>
    <w:rsid w:val="00582617"/>
    <w:rsid w:val="0058466E"/>
    <w:rsid w:val="00585B9D"/>
    <w:rsid w:val="00586BA0"/>
    <w:rsid w:val="0059060C"/>
    <w:rsid w:val="00590D41"/>
    <w:rsid w:val="0059195C"/>
    <w:rsid w:val="00592573"/>
    <w:rsid w:val="005931AB"/>
    <w:rsid w:val="00594966"/>
    <w:rsid w:val="00594991"/>
    <w:rsid w:val="00595AA4"/>
    <w:rsid w:val="00596C72"/>
    <w:rsid w:val="00597204"/>
    <w:rsid w:val="005978ED"/>
    <w:rsid w:val="005A0007"/>
    <w:rsid w:val="005A0636"/>
    <w:rsid w:val="005A16FE"/>
    <w:rsid w:val="005A2576"/>
    <w:rsid w:val="005A2B19"/>
    <w:rsid w:val="005A3053"/>
    <w:rsid w:val="005A3E39"/>
    <w:rsid w:val="005A43DC"/>
    <w:rsid w:val="005A4F47"/>
    <w:rsid w:val="005A5664"/>
    <w:rsid w:val="005A6348"/>
    <w:rsid w:val="005A63C4"/>
    <w:rsid w:val="005A6CBE"/>
    <w:rsid w:val="005A6DF3"/>
    <w:rsid w:val="005A754F"/>
    <w:rsid w:val="005B051C"/>
    <w:rsid w:val="005B0FA8"/>
    <w:rsid w:val="005B3232"/>
    <w:rsid w:val="005B34F6"/>
    <w:rsid w:val="005B630B"/>
    <w:rsid w:val="005C0240"/>
    <w:rsid w:val="005C129A"/>
    <w:rsid w:val="005C18BE"/>
    <w:rsid w:val="005C1A11"/>
    <w:rsid w:val="005C1AE7"/>
    <w:rsid w:val="005C4424"/>
    <w:rsid w:val="005C4789"/>
    <w:rsid w:val="005C58D1"/>
    <w:rsid w:val="005C6F10"/>
    <w:rsid w:val="005C747C"/>
    <w:rsid w:val="005D0FAF"/>
    <w:rsid w:val="005D1EB8"/>
    <w:rsid w:val="005D2ADF"/>
    <w:rsid w:val="005D42CE"/>
    <w:rsid w:val="005D439D"/>
    <w:rsid w:val="005D5035"/>
    <w:rsid w:val="005D71FD"/>
    <w:rsid w:val="005E1409"/>
    <w:rsid w:val="005E19A5"/>
    <w:rsid w:val="005E3184"/>
    <w:rsid w:val="005E3335"/>
    <w:rsid w:val="005F00F5"/>
    <w:rsid w:val="005F0749"/>
    <w:rsid w:val="005F19C8"/>
    <w:rsid w:val="005F1DC0"/>
    <w:rsid w:val="005F2C37"/>
    <w:rsid w:val="005F429B"/>
    <w:rsid w:val="005F441F"/>
    <w:rsid w:val="005F5C53"/>
    <w:rsid w:val="005F61F4"/>
    <w:rsid w:val="005F6E84"/>
    <w:rsid w:val="005F7B84"/>
    <w:rsid w:val="00600891"/>
    <w:rsid w:val="00601DCD"/>
    <w:rsid w:val="00604A73"/>
    <w:rsid w:val="0060517E"/>
    <w:rsid w:val="00606A46"/>
    <w:rsid w:val="00607D05"/>
    <w:rsid w:val="0061024B"/>
    <w:rsid w:val="00611AE1"/>
    <w:rsid w:val="00613C63"/>
    <w:rsid w:val="00615582"/>
    <w:rsid w:val="00615852"/>
    <w:rsid w:val="00617737"/>
    <w:rsid w:val="00620051"/>
    <w:rsid w:val="006225C8"/>
    <w:rsid w:val="006234EA"/>
    <w:rsid w:val="006240B9"/>
    <w:rsid w:val="006247DB"/>
    <w:rsid w:val="006258D2"/>
    <w:rsid w:val="00625D0A"/>
    <w:rsid w:val="00626466"/>
    <w:rsid w:val="00627904"/>
    <w:rsid w:val="006307D4"/>
    <w:rsid w:val="00630AC2"/>
    <w:rsid w:val="00630F92"/>
    <w:rsid w:val="006339CB"/>
    <w:rsid w:val="00635BFC"/>
    <w:rsid w:val="006366E8"/>
    <w:rsid w:val="00636C92"/>
    <w:rsid w:val="00637505"/>
    <w:rsid w:val="0064105E"/>
    <w:rsid w:val="00641242"/>
    <w:rsid w:val="0064181F"/>
    <w:rsid w:val="006420A1"/>
    <w:rsid w:val="00642C14"/>
    <w:rsid w:val="006432D9"/>
    <w:rsid w:val="006434ED"/>
    <w:rsid w:val="006435AE"/>
    <w:rsid w:val="006437A2"/>
    <w:rsid w:val="00644349"/>
    <w:rsid w:val="00644804"/>
    <w:rsid w:val="00644A20"/>
    <w:rsid w:val="00644E66"/>
    <w:rsid w:val="00645C3C"/>
    <w:rsid w:val="0064609D"/>
    <w:rsid w:val="00646BF7"/>
    <w:rsid w:val="00650987"/>
    <w:rsid w:val="00652D65"/>
    <w:rsid w:val="0065377E"/>
    <w:rsid w:val="006562CA"/>
    <w:rsid w:val="0065752F"/>
    <w:rsid w:val="00657C9E"/>
    <w:rsid w:val="006605D4"/>
    <w:rsid w:val="00660603"/>
    <w:rsid w:val="00661A21"/>
    <w:rsid w:val="00662B77"/>
    <w:rsid w:val="00662CDD"/>
    <w:rsid w:val="00665B6F"/>
    <w:rsid w:val="0066741E"/>
    <w:rsid w:val="00667B11"/>
    <w:rsid w:val="00667B4F"/>
    <w:rsid w:val="00674EFA"/>
    <w:rsid w:val="00674FCD"/>
    <w:rsid w:val="00675339"/>
    <w:rsid w:val="006753E9"/>
    <w:rsid w:val="00676B09"/>
    <w:rsid w:val="006807E0"/>
    <w:rsid w:val="00680B56"/>
    <w:rsid w:val="00681B51"/>
    <w:rsid w:val="00681B59"/>
    <w:rsid w:val="00681C75"/>
    <w:rsid w:val="0068356A"/>
    <w:rsid w:val="0068385C"/>
    <w:rsid w:val="0068480E"/>
    <w:rsid w:val="006851C8"/>
    <w:rsid w:val="00685C0E"/>
    <w:rsid w:val="00686083"/>
    <w:rsid w:val="00690010"/>
    <w:rsid w:val="0069231C"/>
    <w:rsid w:val="00693D0E"/>
    <w:rsid w:val="00693E83"/>
    <w:rsid w:val="0069456F"/>
    <w:rsid w:val="0069534F"/>
    <w:rsid w:val="006958BE"/>
    <w:rsid w:val="00695DDD"/>
    <w:rsid w:val="00696E87"/>
    <w:rsid w:val="006A0281"/>
    <w:rsid w:val="006A0340"/>
    <w:rsid w:val="006A118C"/>
    <w:rsid w:val="006A2C5A"/>
    <w:rsid w:val="006A38A6"/>
    <w:rsid w:val="006A67B6"/>
    <w:rsid w:val="006A6989"/>
    <w:rsid w:val="006A7CD7"/>
    <w:rsid w:val="006B1643"/>
    <w:rsid w:val="006B1A28"/>
    <w:rsid w:val="006B1A6B"/>
    <w:rsid w:val="006B1BC8"/>
    <w:rsid w:val="006B2221"/>
    <w:rsid w:val="006B2E54"/>
    <w:rsid w:val="006B4A62"/>
    <w:rsid w:val="006C09CE"/>
    <w:rsid w:val="006C0B69"/>
    <w:rsid w:val="006C179C"/>
    <w:rsid w:val="006C17C7"/>
    <w:rsid w:val="006C1CC8"/>
    <w:rsid w:val="006C1FE4"/>
    <w:rsid w:val="006C4465"/>
    <w:rsid w:val="006C4CF5"/>
    <w:rsid w:val="006C5745"/>
    <w:rsid w:val="006C6FE0"/>
    <w:rsid w:val="006C7B78"/>
    <w:rsid w:val="006D0ECB"/>
    <w:rsid w:val="006D1FE4"/>
    <w:rsid w:val="006D2460"/>
    <w:rsid w:val="006D249C"/>
    <w:rsid w:val="006D251F"/>
    <w:rsid w:val="006D314D"/>
    <w:rsid w:val="006D31D1"/>
    <w:rsid w:val="006D3864"/>
    <w:rsid w:val="006D3B96"/>
    <w:rsid w:val="006D5F57"/>
    <w:rsid w:val="006D631D"/>
    <w:rsid w:val="006D7117"/>
    <w:rsid w:val="006E07B8"/>
    <w:rsid w:val="006E21D3"/>
    <w:rsid w:val="006E2CE4"/>
    <w:rsid w:val="006E3734"/>
    <w:rsid w:val="006E3A66"/>
    <w:rsid w:val="006E3ABD"/>
    <w:rsid w:val="006E4A31"/>
    <w:rsid w:val="006E4CBA"/>
    <w:rsid w:val="006E73AC"/>
    <w:rsid w:val="006E763B"/>
    <w:rsid w:val="006E7B9D"/>
    <w:rsid w:val="006F04EC"/>
    <w:rsid w:val="006F06EA"/>
    <w:rsid w:val="006F1CB0"/>
    <w:rsid w:val="006F1EB6"/>
    <w:rsid w:val="006F2509"/>
    <w:rsid w:val="006F487D"/>
    <w:rsid w:val="006F5978"/>
    <w:rsid w:val="006F6D4F"/>
    <w:rsid w:val="006F6F8B"/>
    <w:rsid w:val="006F717B"/>
    <w:rsid w:val="00700713"/>
    <w:rsid w:val="007019B6"/>
    <w:rsid w:val="007027D1"/>
    <w:rsid w:val="00705F6A"/>
    <w:rsid w:val="00706808"/>
    <w:rsid w:val="00710F67"/>
    <w:rsid w:val="00711447"/>
    <w:rsid w:val="00711F1B"/>
    <w:rsid w:val="00712094"/>
    <w:rsid w:val="0071247C"/>
    <w:rsid w:val="0071299F"/>
    <w:rsid w:val="00712B8D"/>
    <w:rsid w:val="00712E67"/>
    <w:rsid w:val="00715587"/>
    <w:rsid w:val="0071565B"/>
    <w:rsid w:val="00717AC4"/>
    <w:rsid w:val="00717E1D"/>
    <w:rsid w:val="00721607"/>
    <w:rsid w:val="007220DD"/>
    <w:rsid w:val="00722C3A"/>
    <w:rsid w:val="007232A8"/>
    <w:rsid w:val="007232D4"/>
    <w:rsid w:val="0072354B"/>
    <w:rsid w:val="007246E1"/>
    <w:rsid w:val="00724CD0"/>
    <w:rsid w:val="00724F72"/>
    <w:rsid w:val="00725FC3"/>
    <w:rsid w:val="0073030B"/>
    <w:rsid w:val="00730F0A"/>
    <w:rsid w:val="00731575"/>
    <w:rsid w:val="0073163D"/>
    <w:rsid w:val="00731989"/>
    <w:rsid w:val="0073200F"/>
    <w:rsid w:val="00732C04"/>
    <w:rsid w:val="00732C51"/>
    <w:rsid w:val="00732F37"/>
    <w:rsid w:val="00734571"/>
    <w:rsid w:val="00735472"/>
    <w:rsid w:val="00735C01"/>
    <w:rsid w:val="007360CF"/>
    <w:rsid w:val="00737169"/>
    <w:rsid w:val="00737674"/>
    <w:rsid w:val="0074049D"/>
    <w:rsid w:val="00741C9C"/>
    <w:rsid w:val="00741DFA"/>
    <w:rsid w:val="0074271F"/>
    <w:rsid w:val="00742945"/>
    <w:rsid w:val="007429AF"/>
    <w:rsid w:val="00744643"/>
    <w:rsid w:val="00744F00"/>
    <w:rsid w:val="00745B50"/>
    <w:rsid w:val="00745FA3"/>
    <w:rsid w:val="00746148"/>
    <w:rsid w:val="00746205"/>
    <w:rsid w:val="00747C33"/>
    <w:rsid w:val="00750B6C"/>
    <w:rsid w:val="0075286D"/>
    <w:rsid w:val="007533B1"/>
    <w:rsid w:val="00754785"/>
    <w:rsid w:val="007550CC"/>
    <w:rsid w:val="00755A64"/>
    <w:rsid w:val="0075619E"/>
    <w:rsid w:val="00756359"/>
    <w:rsid w:val="00760C62"/>
    <w:rsid w:val="00761B29"/>
    <w:rsid w:val="007622FF"/>
    <w:rsid w:val="00763EEA"/>
    <w:rsid w:val="0076442C"/>
    <w:rsid w:val="007659E8"/>
    <w:rsid w:val="00767BF2"/>
    <w:rsid w:val="00767E5B"/>
    <w:rsid w:val="00770526"/>
    <w:rsid w:val="00771444"/>
    <w:rsid w:val="00771A86"/>
    <w:rsid w:val="0077298E"/>
    <w:rsid w:val="007744B8"/>
    <w:rsid w:val="00776728"/>
    <w:rsid w:val="0078099E"/>
    <w:rsid w:val="0078126B"/>
    <w:rsid w:val="0078203B"/>
    <w:rsid w:val="00782FF8"/>
    <w:rsid w:val="0078334C"/>
    <w:rsid w:val="00783DDB"/>
    <w:rsid w:val="007844B6"/>
    <w:rsid w:val="00784515"/>
    <w:rsid w:val="00784AD7"/>
    <w:rsid w:val="00784B7F"/>
    <w:rsid w:val="00784CF9"/>
    <w:rsid w:val="007859F9"/>
    <w:rsid w:val="00785BE0"/>
    <w:rsid w:val="00785C14"/>
    <w:rsid w:val="00786408"/>
    <w:rsid w:val="00790F19"/>
    <w:rsid w:val="00791FEA"/>
    <w:rsid w:val="00792DC1"/>
    <w:rsid w:val="00793187"/>
    <w:rsid w:val="00793BCC"/>
    <w:rsid w:val="00793DD0"/>
    <w:rsid w:val="007953CA"/>
    <w:rsid w:val="0079572B"/>
    <w:rsid w:val="00795D96"/>
    <w:rsid w:val="007960C7"/>
    <w:rsid w:val="00796255"/>
    <w:rsid w:val="007969C6"/>
    <w:rsid w:val="007972D1"/>
    <w:rsid w:val="007A0EAD"/>
    <w:rsid w:val="007A0ED5"/>
    <w:rsid w:val="007A1191"/>
    <w:rsid w:val="007A1A4D"/>
    <w:rsid w:val="007A55A3"/>
    <w:rsid w:val="007A5D14"/>
    <w:rsid w:val="007B000D"/>
    <w:rsid w:val="007B01C3"/>
    <w:rsid w:val="007B08AC"/>
    <w:rsid w:val="007B28B1"/>
    <w:rsid w:val="007B2F5B"/>
    <w:rsid w:val="007B59AA"/>
    <w:rsid w:val="007B769B"/>
    <w:rsid w:val="007B7CAD"/>
    <w:rsid w:val="007C02D6"/>
    <w:rsid w:val="007C0A5A"/>
    <w:rsid w:val="007C6887"/>
    <w:rsid w:val="007D158A"/>
    <w:rsid w:val="007D2ACE"/>
    <w:rsid w:val="007D344E"/>
    <w:rsid w:val="007D63A6"/>
    <w:rsid w:val="007D63AE"/>
    <w:rsid w:val="007D75AD"/>
    <w:rsid w:val="007E13D0"/>
    <w:rsid w:val="007E1425"/>
    <w:rsid w:val="007E18CC"/>
    <w:rsid w:val="007E3777"/>
    <w:rsid w:val="007E3838"/>
    <w:rsid w:val="007E6AE6"/>
    <w:rsid w:val="007E74BA"/>
    <w:rsid w:val="007E763B"/>
    <w:rsid w:val="007E7C5B"/>
    <w:rsid w:val="007F03FA"/>
    <w:rsid w:val="007F20B6"/>
    <w:rsid w:val="007F297B"/>
    <w:rsid w:val="007F5C16"/>
    <w:rsid w:val="007F5CFC"/>
    <w:rsid w:val="007F6461"/>
    <w:rsid w:val="0080118C"/>
    <w:rsid w:val="008017F1"/>
    <w:rsid w:val="00801DC6"/>
    <w:rsid w:val="00801FF5"/>
    <w:rsid w:val="008020AF"/>
    <w:rsid w:val="00802E81"/>
    <w:rsid w:val="00803696"/>
    <w:rsid w:val="008038D4"/>
    <w:rsid w:val="00803C3D"/>
    <w:rsid w:val="00804002"/>
    <w:rsid w:val="00804C20"/>
    <w:rsid w:val="00805150"/>
    <w:rsid w:val="00805A1B"/>
    <w:rsid w:val="00805AB0"/>
    <w:rsid w:val="00805C79"/>
    <w:rsid w:val="00805CF2"/>
    <w:rsid w:val="00806DDA"/>
    <w:rsid w:val="00810865"/>
    <w:rsid w:val="008109B2"/>
    <w:rsid w:val="00810EA3"/>
    <w:rsid w:val="00811855"/>
    <w:rsid w:val="008118E0"/>
    <w:rsid w:val="00811D17"/>
    <w:rsid w:val="00811F0B"/>
    <w:rsid w:val="00814F21"/>
    <w:rsid w:val="00815429"/>
    <w:rsid w:val="00815670"/>
    <w:rsid w:val="00815949"/>
    <w:rsid w:val="00820D5A"/>
    <w:rsid w:val="00822AC6"/>
    <w:rsid w:val="0082447C"/>
    <w:rsid w:val="00825906"/>
    <w:rsid w:val="00825F6B"/>
    <w:rsid w:val="00826184"/>
    <w:rsid w:val="00826AC9"/>
    <w:rsid w:val="00826C64"/>
    <w:rsid w:val="00826E97"/>
    <w:rsid w:val="00827426"/>
    <w:rsid w:val="008279BD"/>
    <w:rsid w:val="00827B3B"/>
    <w:rsid w:val="008323B2"/>
    <w:rsid w:val="00833243"/>
    <w:rsid w:val="00833C7A"/>
    <w:rsid w:val="00834148"/>
    <w:rsid w:val="00834898"/>
    <w:rsid w:val="00835897"/>
    <w:rsid w:val="00835A29"/>
    <w:rsid w:val="00836A08"/>
    <w:rsid w:val="00837C4F"/>
    <w:rsid w:val="00840004"/>
    <w:rsid w:val="00841DE2"/>
    <w:rsid w:val="008422DB"/>
    <w:rsid w:val="00842719"/>
    <w:rsid w:val="00843CB8"/>
    <w:rsid w:val="00843CC0"/>
    <w:rsid w:val="00843DFD"/>
    <w:rsid w:val="0084469F"/>
    <w:rsid w:val="00844AA3"/>
    <w:rsid w:val="008453FA"/>
    <w:rsid w:val="00845438"/>
    <w:rsid w:val="00845908"/>
    <w:rsid w:val="00845EDF"/>
    <w:rsid w:val="00846167"/>
    <w:rsid w:val="00846301"/>
    <w:rsid w:val="00846331"/>
    <w:rsid w:val="00846FA8"/>
    <w:rsid w:val="0084701F"/>
    <w:rsid w:val="00847371"/>
    <w:rsid w:val="00847539"/>
    <w:rsid w:val="00847A35"/>
    <w:rsid w:val="00847BDC"/>
    <w:rsid w:val="00847C71"/>
    <w:rsid w:val="008505AA"/>
    <w:rsid w:val="00851F68"/>
    <w:rsid w:val="00851F8E"/>
    <w:rsid w:val="008522AA"/>
    <w:rsid w:val="00854541"/>
    <w:rsid w:val="00854AB5"/>
    <w:rsid w:val="00854B59"/>
    <w:rsid w:val="00855C8F"/>
    <w:rsid w:val="00861DF0"/>
    <w:rsid w:val="00862244"/>
    <w:rsid w:val="00864DB0"/>
    <w:rsid w:val="00866491"/>
    <w:rsid w:val="00866D47"/>
    <w:rsid w:val="0086701E"/>
    <w:rsid w:val="00867FD4"/>
    <w:rsid w:val="00871249"/>
    <w:rsid w:val="00873038"/>
    <w:rsid w:val="00873C63"/>
    <w:rsid w:val="00874537"/>
    <w:rsid w:val="00874A2F"/>
    <w:rsid w:val="00875078"/>
    <w:rsid w:val="0087507F"/>
    <w:rsid w:val="008763E2"/>
    <w:rsid w:val="0087640D"/>
    <w:rsid w:val="00876546"/>
    <w:rsid w:val="00880CF9"/>
    <w:rsid w:val="00882AD8"/>
    <w:rsid w:val="00882B33"/>
    <w:rsid w:val="00882D7F"/>
    <w:rsid w:val="00884836"/>
    <w:rsid w:val="00884952"/>
    <w:rsid w:val="00885352"/>
    <w:rsid w:val="008859E5"/>
    <w:rsid w:val="00885BF5"/>
    <w:rsid w:val="00885CF8"/>
    <w:rsid w:val="00886A6D"/>
    <w:rsid w:val="00887DEE"/>
    <w:rsid w:val="008904E7"/>
    <w:rsid w:val="00891DA5"/>
    <w:rsid w:val="008924E8"/>
    <w:rsid w:val="00892830"/>
    <w:rsid w:val="00893918"/>
    <w:rsid w:val="008945F0"/>
    <w:rsid w:val="008949B9"/>
    <w:rsid w:val="0089591E"/>
    <w:rsid w:val="008A108D"/>
    <w:rsid w:val="008A1C95"/>
    <w:rsid w:val="008A37FD"/>
    <w:rsid w:val="008A3B0C"/>
    <w:rsid w:val="008A4947"/>
    <w:rsid w:val="008A4EF0"/>
    <w:rsid w:val="008A4F13"/>
    <w:rsid w:val="008A53C3"/>
    <w:rsid w:val="008A55DB"/>
    <w:rsid w:val="008A55E0"/>
    <w:rsid w:val="008A7846"/>
    <w:rsid w:val="008A7AEC"/>
    <w:rsid w:val="008A7FBE"/>
    <w:rsid w:val="008B007E"/>
    <w:rsid w:val="008B122C"/>
    <w:rsid w:val="008B1E3E"/>
    <w:rsid w:val="008B3A64"/>
    <w:rsid w:val="008B3E6B"/>
    <w:rsid w:val="008B418F"/>
    <w:rsid w:val="008B4CED"/>
    <w:rsid w:val="008B7162"/>
    <w:rsid w:val="008C10BA"/>
    <w:rsid w:val="008C26CC"/>
    <w:rsid w:val="008C2B06"/>
    <w:rsid w:val="008C4A58"/>
    <w:rsid w:val="008C526B"/>
    <w:rsid w:val="008C5873"/>
    <w:rsid w:val="008C5F17"/>
    <w:rsid w:val="008C6627"/>
    <w:rsid w:val="008D1A2C"/>
    <w:rsid w:val="008D1A7A"/>
    <w:rsid w:val="008D27A8"/>
    <w:rsid w:val="008D2CD2"/>
    <w:rsid w:val="008D3031"/>
    <w:rsid w:val="008D4B1C"/>
    <w:rsid w:val="008E0937"/>
    <w:rsid w:val="008E11E3"/>
    <w:rsid w:val="008E4BA3"/>
    <w:rsid w:val="008E597A"/>
    <w:rsid w:val="008E5B9A"/>
    <w:rsid w:val="008E6C3C"/>
    <w:rsid w:val="008E7B47"/>
    <w:rsid w:val="008F2536"/>
    <w:rsid w:val="008F5029"/>
    <w:rsid w:val="008F5268"/>
    <w:rsid w:val="008F7D3C"/>
    <w:rsid w:val="009018C7"/>
    <w:rsid w:val="0090201F"/>
    <w:rsid w:val="00903CE6"/>
    <w:rsid w:val="00904D34"/>
    <w:rsid w:val="00905909"/>
    <w:rsid w:val="00905AF0"/>
    <w:rsid w:val="00905C9A"/>
    <w:rsid w:val="00906511"/>
    <w:rsid w:val="009069F5"/>
    <w:rsid w:val="0090717B"/>
    <w:rsid w:val="00910F56"/>
    <w:rsid w:val="009124E4"/>
    <w:rsid w:val="009129E8"/>
    <w:rsid w:val="009144D7"/>
    <w:rsid w:val="00914FFC"/>
    <w:rsid w:val="009209EA"/>
    <w:rsid w:val="00920A58"/>
    <w:rsid w:val="00921AF8"/>
    <w:rsid w:val="0092276B"/>
    <w:rsid w:val="009233FE"/>
    <w:rsid w:val="0092439D"/>
    <w:rsid w:val="00925310"/>
    <w:rsid w:val="009260C9"/>
    <w:rsid w:val="00926E96"/>
    <w:rsid w:val="00926ECD"/>
    <w:rsid w:val="00927BAE"/>
    <w:rsid w:val="00927F2A"/>
    <w:rsid w:val="00930126"/>
    <w:rsid w:val="009305E2"/>
    <w:rsid w:val="009326D1"/>
    <w:rsid w:val="00932FC3"/>
    <w:rsid w:val="009342D4"/>
    <w:rsid w:val="009346CB"/>
    <w:rsid w:val="00935E65"/>
    <w:rsid w:val="00936475"/>
    <w:rsid w:val="00936A38"/>
    <w:rsid w:val="00940279"/>
    <w:rsid w:val="0094049D"/>
    <w:rsid w:val="00940D74"/>
    <w:rsid w:val="009412BD"/>
    <w:rsid w:val="00941B20"/>
    <w:rsid w:val="00941B4C"/>
    <w:rsid w:val="00943286"/>
    <w:rsid w:val="0094521B"/>
    <w:rsid w:val="00945394"/>
    <w:rsid w:val="00947C93"/>
    <w:rsid w:val="00951319"/>
    <w:rsid w:val="009518C3"/>
    <w:rsid w:val="00952012"/>
    <w:rsid w:val="009522EA"/>
    <w:rsid w:val="00952511"/>
    <w:rsid w:val="00954B0B"/>
    <w:rsid w:val="00955454"/>
    <w:rsid w:val="009560BB"/>
    <w:rsid w:val="00957010"/>
    <w:rsid w:val="00961176"/>
    <w:rsid w:val="0096146A"/>
    <w:rsid w:val="00961DCE"/>
    <w:rsid w:val="00962642"/>
    <w:rsid w:val="009630FB"/>
    <w:rsid w:val="009635A1"/>
    <w:rsid w:val="00963E13"/>
    <w:rsid w:val="00963FC5"/>
    <w:rsid w:val="00964245"/>
    <w:rsid w:val="009667E6"/>
    <w:rsid w:val="0096687E"/>
    <w:rsid w:val="00966D56"/>
    <w:rsid w:val="009715B6"/>
    <w:rsid w:val="0097343C"/>
    <w:rsid w:val="00975BB4"/>
    <w:rsid w:val="00976AD8"/>
    <w:rsid w:val="00981619"/>
    <w:rsid w:val="009823B5"/>
    <w:rsid w:val="009827EC"/>
    <w:rsid w:val="00982A7E"/>
    <w:rsid w:val="00982EB3"/>
    <w:rsid w:val="009837C9"/>
    <w:rsid w:val="009846D1"/>
    <w:rsid w:val="00986ABC"/>
    <w:rsid w:val="00986B3A"/>
    <w:rsid w:val="00990152"/>
    <w:rsid w:val="00990D14"/>
    <w:rsid w:val="00990D52"/>
    <w:rsid w:val="00995BB4"/>
    <w:rsid w:val="00995CEA"/>
    <w:rsid w:val="00995EA8"/>
    <w:rsid w:val="009978A2"/>
    <w:rsid w:val="00997CFE"/>
    <w:rsid w:val="009A036F"/>
    <w:rsid w:val="009A0591"/>
    <w:rsid w:val="009A09C4"/>
    <w:rsid w:val="009A0B4B"/>
    <w:rsid w:val="009A1B2D"/>
    <w:rsid w:val="009A2160"/>
    <w:rsid w:val="009A2A57"/>
    <w:rsid w:val="009A2F60"/>
    <w:rsid w:val="009A3125"/>
    <w:rsid w:val="009A3EC3"/>
    <w:rsid w:val="009A7024"/>
    <w:rsid w:val="009A75E3"/>
    <w:rsid w:val="009A7B50"/>
    <w:rsid w:val="009B03E3"/>
    <w:rsid w:val="009B12C7"/>
    <w:rsid w:val="009B2BB9"/>
    <w:rsid w:val="009B328A"/>
    <w:rsid w:val="009B545F"/>
    <w:rsid w:val="009B59C1"/>
    <w:rsid w:val="009C1F48"/>
    <w:rsid w:val="009C3AE0"/>
    <w:rsid w:val="009C3DC8"/>
    <w:rsid w:val="009C4A3B"/>
    <w:rsid w:val="009C4BD4"/>
    <w:rsid w:val="009C587E"/>
    <w:rsid w:val="009C5AA8"/>
    <w:rsid w:val="009C60F5"/>
    <w:rsid w:val="009C6238"/>
    <w:rsid w:val="009C62B0"/>
    <w:rsid w:val="009C6B9D"/>
    <w:rsid w:val="009C750D"/>
    <w:rsid w:val="009C7602"/>
    <w:rsid w:val="009C7CAF"/>
    <w:rsid w:val="009D0EA4"/>
    <w:rsid w:val="009D1A86"/>
    <w:rsid w:val="009D2567"/>
    <w:rsid w:val="009D276F"/>
    <w:rsid w:val="009D4659"/>
    <w:rsid w:val="009D55CA"/>
    <w:rsid w:val="009D581C"/>
    <w:rsid w:val="009D7881"/>
    <w:rsid w:val="009D7B13"/>
    <w:rsid w:val="009D7CC6"/>
    <w:rsid w:val="009E02C3"/>
    <w:rsid w:val="009E04B9"/>
    <w:rsid w:val="009E069C"/>
    <w:rsid w:val="009E0841"/>
    <w:rsid w:val="009E08D0"/>
    <w:rsid w:val="009E0F82"/>
    <w:rsid w:val="009E11E5"/>
    <w:rsid w:val="009E14F8"/>
    <w:rsid w:val="009E1BD4"/>
    <w:rsid w:val="009E2B52"/>
    <w:rsid w:val="009E2EE6"/>
    <w:rsid w:val="009E4EBF"/>
    <w:rsid w:val="009E5449"/>
    <w:rsid w:val="009E7156"/>
    <w:rsid w:val="009F0C18"/>
    <w:rsid w:val="009F17E1"/>
    <w:rsid w:val="009F1B3C"/>
    <w:rsid w:val="009F2500"/>
    <w:rsid w:val="009F4712"/>
    <w:rsid w:val="009F47CA"/>
    <w:rsid w:val="009F4CD8"/>
    <w:rsid w:val="009F6AF6"/>
    <w:rsid w:val="009F74F4"/>
    <w:rsid w:val="00A038F3"/>
    <w:rsid w:val="00A03D30"/>
    <w:rsid w:val="00A05ADC"/>
    <w:rsid w:val="00A0640B"/>
    <w:rsid w:val="00A07728"/>
    <w:rsid w:val="00A10FDB"/>
    <w:rsid w:val="00A12DA0"/>
    <w:rsid w:val="00A13898"/>
    <w:rsid w:val="00A13A57"/>
    <w:rsid w:val="00A14A6F"/>
    <w:rsid w:val="00A1612F"/>
    <w:rsid w:val="00A209DE"/>
    <w:rsid w:val="00A22424"/>
    <w:rsid w:val="00A22528"/>
    <w:rsid w:val="00A22A36"/>
    <w:rsid w:val="00A23A6E"/>
    <w:rsid w:val="00A23B83"/>
    <w:rsid w:val="00A23EAD"/>
    <w:rsid w:val="00A23F7C"/>
    <w:rsid w:val="00A248CD"/>
    <w:rsid w:val="00A2511E"/>
    <w:rsid w:val="00A30FB1"/>
    <w:rsid w:val="00A310B5"/>
    <w:rsid w:val="00A31C22"/>
    <w:rsid w:val="00A343C4"/>
    <w:rsid w:val="00A3643C"/>
    <w:rsid w:val="00A40699"/>
    <w:rsid w:val="00A40A71"/>
    <w:rsid w:val="00A40A9F"/>
    <w:rsid w:val="00A40CF4"/>
    <w:rsid w:val="00A41888"/>
    <w:rsid w:val="00A41A07"/>
    <w:rsid w:val="00A43DE9"/>
    <w:rsid w:val="00A47290"/>
    <w:rsid w:val="00A501F0"/>
    <w:rsid w:val="00A53190"/>
    <w:rsid w:val="00A53751"/>
    <w:rsid w:val="00A53889"/>
    <w:rsid w:val="00A53A70"/>
    <w:rsid w:val="00A53AD3"/>
    <w:rsid w:val="00A55055"/>
    <w:rsid w:val="00A567E7"/>
    <w:rsid w:val="00A579C4"/>
    <w:rsid w:val="00A60201"/>
    <w:rsid w:val="00A608A5"/>
    <w:rsid w:val="00A60E4E"/>
    <w:rsid w:val="00A614FE"/>
    <w:rsid w:val="00A61C55"/>
    <w:rsid w:val="00A62049"/>
    <w:rsid w:val="00A62180"/>
    <w:rsid w:val="00A64774"/>
    <w:rsid w:val="00A672E8"/>
    <w:rsid w:val="00A6786B"/>
    <w:rsid w:val="00A70F7A"/>
    <w:rsid w:val="00A716B3"/>
    <w:rsid w:val="00A72550"/>
    <w:rsid w:val="00A72590"/>
    <w:rsid w:val="00A731DB"/>
    <w:rsid w:val="00A74AA5"/>
    <w:rsid w:val="00A74AFD"/>
    <w:rsid w:val="00A74EC3"/>
    <w:rsid w:val="00A75398"/>
    <w:rsid w:val="00A75FA2"/>
    <w:rsid w:val="00A76886"/>
    <w:rsid w:val="00A76A2A"/>
    <w:rsid w:val="00A7713B"/>
    <w:rsid w:val="00A771AD"/>
    <w:rsid w:val="00A81BC4"/>
    <w:rsid w:val="00A8220C"/>
    <w:rsid w:val="00A8317E"/>
    <w:rsid w:val="00A837E0"/>
    <w:rsid w:val="00A839FF"/>
    <w:rsid w:val="00A83EDE"/>
    <w:rsid w:val="00A8442C"/>
    <w:rsid w:val="00A85E83"/>
    <w:rsid w:val="00A8601A"/>
    <w:rsid w:val="00A86317"/>
    <w:rsid w:val="00A879A0"/>
    <w:rsid w:val="00A87D93"/>
    <w:rsid w:val="00A90BC1"/>
    <w:rsid w:val="00A91041"/>
    <w:rsid w:val="00A92E25"/>
    <w:rsid w:val="00A9550E"/>
    <w:rsid w:val="00A955B1"/>
    <w:rsid w:val="00A95F7D"/>
    <w:rsid w:val="00A96318"/>
    <w:rsid w:val="00A96B73"/>
    <w:rsid w:val="00A96EEF"/>
    <w:rsid w:val="00A9710E"/>
    <w:rsid w:val="00A975DC"/>
    <w:rsid w:val="00A97A46"/>
    <w:rsid w:val="00AA121B"/>
    <w:rsid w:val="00AA1670"/>
    <w:rsid w:val="00AA168E"/>
    <w:rsid w:val="00AA2245"/>
    <w:rsid w:val="00AA3A9E"/>
    <w:rsid w:val="00AA4280"/>
    <w:rsid w:val="00AA6F41"/>
    <w:rsid w:val="00AA79B2"/>
    <w:rsid w:val="00AB00DC"/>
    <w:rsid w:val="00AB254F"/>
    <w:rsid w:val="00AB2F8E"/>
    <w:rsid w:val="00AB48E5"/>
    <w:rsid w:val="00AB4FD3"/>
    <w:rsid w:val="00AB51C5"/>
    <w:rsid w:val="00AB51D9"/>
    <w:rsid w:val="00AB5BC4"/>
    <w:rsid w:val="00AC110E"/>
    <w:rsid w:val="00AC172D"/>
    <w:rsid w:val="00AC1DC8"/>
    <w:rsid w:val="00AC31E3"/>
    <w:rsid w:val="00AC3653"/>
    <w:rsid w:val="00AC3922"/>
    <w:rsid w:val="00AC4A34"/>
    <w:rsid w:val="00AC5FDF"/>
    <w:rsid w:val="00AC614D"/>
    <w:rsid w:val="00AC71B2"/>
    <w:rsid w:val="00AD0274"/>
    <w:rsid w:val="00AD0F02"/>
    <w:rsid w:val="00AD2165"/>
    <w:rsid w:val="00AD3EDD"/>
    <w:rsid w:val="00AD4DB2"/>
    <w:rsid w:val="00AD576E"/>
    <w:rsid w:val="00AD6315"/>
    <w:rsid w:val="00AD66BF"/>
    <w:rsid w:val="00AD6EC6"/>
    <w:rsid w:val="00AD786F"/>
    <w:rsid w:val="00AD7A42"/>
    <w:rsid w:val="00AE075A"/>
    <w:rsid w:val="00AE0899"/>
    <w:rsid w:val="00AE1E55"/>
    <w:rsid w:val="00AE3165"/>
    <w:rsid w:val="00AE4864"/>
    <w:rsid w:val="00AE5153"/>
    <w:rsid w:val="00AE6487"/>
    <w:rsid w:val="00AE6E03"/>
    <w:rsid w:val="00AE70D1"/>
    <w:rsid w:val="00AE72D9"/>
    <w:rsid w:val="00AF0716"/>
    <w:rsid w:val="00AF5A05"/>
    <w:rsid w:val="00AF6B62"/>
    <w:rsid w:val="00AF7024"/>
    <w:rsid w:val="00AF735A"/>
    <w:rsid w:val="00AF7DFB"/>
    <w:rsid w:val="00B0101E"/>
    <w:rsid w:val="00B012B4"/>
    <w:rsid w:val="00B01984"/>
    <w:rsid w:val="00B01A2C"/>
    <w:rsid w:val="00B01E64"/>
    <w:rsid w:val="00B0260F"/>
    <w:rsid w:val="00B02A14"/>
    <w:rsid w:val="00B02B2D"/>
    <w:rsid w:val="00B036FB"/>
    <w:rsid w:val="00B0448C"/>
    <w:rsid w:val="00B044FB"/>
    <w:rsid w:val="00B05A97"/>
    <w:rsid w:val="00B06D33"/>
    <w:rsid w:val="00B0762A"/>
    <w:rsid w:val="00B1016B"/>
    <w:rsid w:val="00B10693"/>
    <w:rsid w:val="00B11909"/>
    <w:rsid w:val="00B127F8"/>
    <w:rsid w:val="00B1415A"/>
    <w:rsid w:val="00B1425A"/>
    <w:rsid w:val="00B14E73"/>
    <w:rsid w:val="00B15B6A"/>
    <w:rsid w:val="00B163CE"/>
    <w:rsid w:val="00B178CB"/>
    <w:rsid w:val="00B20F5C"/>
    <w:rsid w:val="00B21C11"/>
    <w:rsid w:val="00B2287F"/>
    <w:rsid w:val="00B2293A"/>
    <w:rsid w:val="00B23A4F"/>
    <w:rsid w:val="00B24B13"/>
    <w:rsid w:val="00B27E52"/>
    <w:rsid w:val="00B3040A"/>
    <w:rsid w:val="00B30E9B"/>
    <w:rsid w:val="00B31617"/>
    <w:rsid w:val="00B31AE7"/>
    <w:rsid w:val="00B32560"/>
    <w:rsid w:val="00B335BE"/>
    <w:rsid w:val="00B33CFD"/>
    <w:rsid w:val="00B34EC4"/>
    <w:rsid w:val="00B35341"/>
    <w:rsid w:val="00B35375"/>
    <w:rsid w:val="00B36241"/>
    <w:rsid w:val="00B3700E"/>
    <w:rsid w:val="00B40397"/>
    <w:rsid w:val="00B40F36"/>
    <w:rsid w:val="00B4263F"/>
    <w:rsid w:val="00B43540"/>
    <w:rsid w:val="00B43722"/>
    <w:rsid w:val="00B44753"/>
    <w:rsid w:val="00B4617C"/>
    <w:rsid w:val="00B4618E"/>
    <w:rsid w:val="00B46B48"/>
    <w:rsid w:val="00B4796C"/>
    <w:rsid w:val="00B47DFD"/>
    <w:rsid w:val="00B501AF"/>
    <w:rsid w:val="00B50943"/>
    <w:rsid w:val="00B5118D"/>
    <w:rsid w:val="00B51249"/>
    <w:rsid w:val="00B533D0"/>
    <w:rsid w:val="00B54106"/>
    <w:rsid w:val="00B546D5"/>
    <w:rsid w:val="00B553CC"/>
    <w:rsid w:val="00B55721"/>
    <w:rsid w:val="00B55D81"/>
    <w:rsid w:val="00B5684F"/>
    <w:rsid w:val="00B56E5E"/>
    <w:rsid w:val="00B573CD"/>
    <w:rsid w:val="00B625CD"/>
    <w:rsid w:val="00B628C8"/>
    <w:rsid w:val="00B63E3D"/>
    <w:rsid w:val="00B64298"/>
    <w:rsid w:val="00B64E25"/>
    <w:rsid w:val="00B6502B"/>
    <w:rsid w:val="00B653EB"/>
    <w:rsid w:val="00B67877"/>
    <w:rsid w:val="00B70E70"/>
    <w:rsid w:val="00B71E00"/>
    <w:rsid w:val="00B73265"/>
    <w:rsid w:val="00B74B7F"/>
    <w:rsid w:val="00B74C84"/>
    <w:rsid w:val="00B765B3"/>
    <w:rsid w:val="00B76A5E"/>
    <w:rsid w:val="00B776B6"/>
    <w:rsid w:val="00B77926"/>
    <w:rsid w:val="00B813E3"/>
    <w:rsid w:val="00B825EC"/>
    <w:rsid w:val="00B84759"/>
    <w:rsid w:val="00B85124"/>
    <w:rsid w:val="00B86540"/>
    <w:rsid w:val="00B86B23"/>
    <w:rsid w:val="00B87E1D"/>
    <w:rsid w:val="00B9102F"/>
    <w:rsid w:val="00B92AA2"/>
    <w:rsid w:val="00B94063"/>
    <w:rsid w:val="00B94D67"/>
    <w:rsid w:val="00B96FD3"/>
    <w:rsid w:val="00B97D94"/>
    <w:rsid w:val="00BA0D0F"/>
    <w:rsid w:val="00BA141B"/>
    <w:rsid w:val="00BA199C"/>
    <w:rsid w:val="00BA2ED1"/>
    <w:rsid w:val="00BA353F"/>
    <w:rsid w:val="00BA486C"/>
    <w:rsid w:val="00BA6003"/>
    <w:rsid w:val="00BA68B8"/>
    <w:rsid w:val="00BA6C5A"/>
    <w:rsid w:val="00BA7334"/>
    <w:rsid w:val="00BA7FF9"/>
    <w:rsid w:val="00BB19EF"/>
    <w:rsid w:val="00BB2292"/>
    <w:rsid w:val="00BB314C"/>
    <w:rsid w:val="00BB3D62"/>
    <w:rsid w:val="00BB41AA"/>
    <w:rsid w:val="00BB4435"/>
    <w:rsid w:val="00BB44ED"/>
    <w:rsid w:val="00BB4EE9"/>
    <w:rsid w:val="00BB6143"/>
    <w:rsid w:val="00BB6262"/>
    <w:rsid w:val="00BB73EF"/>
    <w:rsid w:val="00BC1930"/>
    <w:rsid w:val="00BC1E37"/>
    <w:rsid w:val="00BC2509"/>
    <w:rsid w:val="00BC286E"/>
    <w:rsid w:val="00BC6DF6"/>
    <w:rsid w:val="00BC734A"/>
    <w:rsid w:val="00BC7ADF"/>
    <w:rsid w:val="00BD0E05"/>
    <w:rsid w:val="00BD22D0"/>
    <w:rsid w:val="00BD4BAD"/>
    <w:rsid w:val="00BD5454"/>
    <w:rsid w:val="00BD5B3F"/>
    <w:rsid w:val="00BD68B0"/>
    <w:rsid w:val="00BD695E"/>
    <w:rsid w:val="00BD79DB"/>
    <w:rsid w:val="00BE0E3F"/>
    <w:rsid w:val="00BE11F0"/>
    <w:rsid w:val="00BE15EE"/>
    <w:rsid w:val="00BE2510"/>
    <w:rsid w:val="00BE2D8D"/>
    <w:rsid w:val="00BE3049"/>
    <w:rsid w:val="00BE31C4"/>
    <w:rsid w:val="00BE5882"/>
    <w:rsid w:val="00BE5CA8"/>
    <w:rsid w:val="00BE760E"/>
    <w:rsid w:val="00BE7A0A"/>
    <w:rsid w:val="00BE7F97"/>
    <w:rsid w:val="00BF0243"/>
    <w:rsid w:val="00BF090A"/>
    <w:rsid w:val="00BF4BD2"/>
    <w:rsid w:val="00BF51F0"/>
    <w:rsid w:val="00BF5A49"/>
    <w:rsid w:val="00C00E0D"/>
    <w:rsid w:val="00C0486C"/>
    <w:rsid w:val="00C049DC"/>
    <w:rsid w:val="00C06112"/>
    <w:rsid w:val="00C06FD4"/>
    <w:rsid w:val="00C10379"/>
    <w:rsid w:val="00C1100A"/>
    <w:rsid w:val="00C11543"/>
    <w:rsid w:val="00C11B98"/>
    <w:rsid w:val="00C13DEB"/>
    <w:rsid w:val="00C15CFF"/>
    <w:rsid w:val="00C17886"/>
    <w:rsid w:val="00C17B14"/>
    <w:rsid w:val="00C2079B"/>
    <w:rsid w:val="00C210A0"/>
    <w:rsid w:val="00C2186F"/>
    <w:rsid w:val="00C23A24"/>
    <w:rsid w:val="00C24773"/>
    <w:rsid w:val="00C2531F"/>
    <w:rsid w:val="00C254D8"/>
    <w:rsid w:val="00C2683B"/>
    <w:rsid w:val="00C27A56"/>
    <w:rsid w:val="00C3112D"/>
    <w:rsid w:val="00C31130"/>
    <w:rsid w:val="00C324C2"/>
    <w:rsid w:val="00C3486E"/>
    <w:rsid w:val="00C3512A"/>
    <w:rsid w:val="00C35831"/>
    <w:rsid w:val="00C35F54"/>
    <w:rsid w:val="00C3686B"/>
    <w:rsid w:val="00C3768C"/>
    <w:rsid w:val="00C37961"/>
    <w:rsid w:val="00C42B7A"/>
    <w:rsid w:val="00C4380A"/>
    <w:rsid w:val="00C44EA0"/>
    <w:rsid w:val="00C459F5"/>
    <w:rsid w:val="00C46CE1"/>
    <w:rsid w:val="00C51D58"/>
    <w:rsid w:val="00C5276E"/>
    <w:rsid w:val="00C52AF2"/>
    <w:rsid w:val="00C52E6D"/>
    <w:rsid w:val="00C55D9B"/>
    <w:rsid w:val="00C60C95"/>
    <w:rsid w:val="00C61189"/>
    <w:rsid w:val="00C618D6"/>
    <w:rsid w:val="00C61BA0"/>
    <w:rsid w:val="00C632E8"/>
    <w:rsid w:val="00C63C27"/>
    <w:rsid w:val="00C64F3F"/>
    <w:rsid w:val="00C66EC1"/>
    <w:rsid w:val="00C70E6A"/>
    <w:rsid w:val="00C7150C"/>
    <w:rsid w:val="00C71ADE"/>
    <w:rsid w:val="00C72EDE"/>
    <w:rsid w:val="00C73F73"/>
    <w:rsid w:val="00C75B3C"/>
    <w:rsid w:val="00C766C1"/>
    <w:rsid w:val="00C810AC"/>
    <w:rsid w:val="00C8255C"/>
    <w:rsid w:val="00C843C2"/>
    <w:rsid w:val="00C85731"/>
    <w:rsid w:val="00C85A42"/>
    <w:rsid w:val="00C873C6"/>
    <w:rsid w:val="00C877EE"/>
    <w:rsid w:val="00C91D58"/>
    <w:rsid w:val="00C92F48"/>
    <w:rsid w:val="00C93152"/>
    <w:rsid w:val="00C93BFF"/>
    <w:rsid w:val="00C94A0B"/>
    <w:rsid w:val="00C95FCA"/>
    <w:rsid w:val="00C966F5"/>
    <w:rsid w:val="00C96A98"/>
    <w:rsid w:val="00C96CCE"/>
    <w:rsid w:val="00C9735C"/>
    <w:rsid w:val="00CA1C6C"/>
    <w:rsid w:val="00CA1DEA"/>
    <w:rsid w:val="00CA1F7D"/>
    <w:rsid w:val="00CA2843"/>
    <w:rsid w:val="00CA3262"/>
    <w:rsid w:val="00CA446B"/>
    <w:rsid w:val="00CA5345"/>
    <w:rsid w:val="00CA53E6"/>
    <w:rsid w:val="00CA790B"/>
    <w:rsid w:val="00CB11A4"/>
    <w:rsid w:val="00CB2CE9"/>
    <w:rsid w:val="00CB3E86"/>
    <w:rsid w:val="00CB52AA"/>
    <w:rsid w:val="00CB773A"/>
    <w:rsid w:val="00CB7C98"/>
    <w:rsid w:val="00CC043C"/>
    <w:rsid w:val="00CC0479"/>
    <w:rsid w:val="00CC092F"/>
    <w:rsid w:val="00CC2CF0"/>
    <w:rsid w:val="00CC2F90"/>
    <w:rsid w:val="00CC4D24"/>
    <w:rsid w:val="00CC500C"/>
    <w:rsid w:val="00CC5447"/>
    <w:rsid w:val="00CC64A1"/>
    <w:rsid w:val="00CD130D"/>
    <w:rsid w:val="00CD2389"/>
    <w:rsid w:val="00CD309D"/>
    <w:rsid w:val="00CD33DE"/>
    <w:rsid w:val="00CD37E7"/>
    <w:rsid w:val="00CD3860"/>
    <w:rsid w:val="00CD45DA"/>
    <w:rsid w:val="00CD46D5"/>
    <w:rsid w:val="00CD4E65"/>
    <w:rsid w:val="00CD55C3"/>
    <w:rsid w:val="00CD6DE8"/>
    <w:rsid w:val="00CE0B0F"/>
    <w:rsid w:val="00CE23FD"/>
    <w:rsid w:val="00CE3424"/>
    <w:rsid w:val="00CE396D"/>
    <w:rsid w:val="00CE450B"/>
    <w:rsid w:val="00CE4888"/>
    <w:rsid w:val="00CE5AAC"/>
    <w:rsid w:val="00CE62F5"/>
    <w:rsid w:val="00CE6924"/>
    <w:rsid w:val="00CE7B07"/>
    <w:rsid w:val="00CE7D61"/>
    <w:rsid w:val="00CF00CC"/>
    <w:rsid w:val="00CF030E"/>
    <w:rsid w:val="00CF0DD3"/>
    <w:rsid w:val="00CF1A40"/>
    <w:rsid w:val="00CF294F"/>
    <w:rsid w:val="00CF3189"/>
    <w:rsid w:val="00CF3EA7"/>
    <w:rsid w:val="00CF4387"/>
    <w:rsid w:val="00CF4EFE"/>
    <w:rsid w:val="00CF5186"/>
    <w:rsid w:val="00CF5B1A"/>
    <w:rsid w:val="00CF5C74"/>
    <w:rsid w:val="00CF77E2"/>
    <w:rsid w:val="00D01ED4"/>
    <w:rsid w:val="00D037DD"/>
    <w:rsid w:val="00D03E47"/>
    <w:rsid w:val="00D04DC3"/>
    <w:rsid w:val="00D053D3"/>
    <w:rsid w:val="00D05C11"/>
    <w:rsid w:val="00D068CD"/>
    <w:rsid w:val="00D07085"/>
    <w:rsid w:val="00D1128C"/>
    <w:rsid w:val="00D11D3A"/>
    <w:rsid w:val="00D125C7"/>
    <w:rsid w:val="00D127FB"/>
    <w:rsid w:val="00D12B3A"/>
    <w:rsid w:val="00D12F4D"/>
    <w:rsid w:val="00D13198"/>
    <w:rsid w:val="00D1426D"/>
    <w:rsid w:val="00D149C6"/>
    <w:rsid w:val="00D15782"/>
    <w:rsid w:val="00D1627E"/>
    <w:rsid w:val="00D164A8"/>
    <w:rsid w:val="00D16A46"/>
    <w:rsid w:val="00D17E79"/>
    <w:rsid w:val="00D20143"/>
    <w:rsid w:val="00D20676"/>
    <w:rsid w:val="00D21620"/>
    <w:rsid w:val="00D21B4C"/>
    <w:rsid w:val="00D22162"/>
    <w:rsid w:val="00D22CC6"/>
    <w:rsid w:val="00D2543B"/>
    <w:rsid w:val="00D262FA"/>
    <w:rsid w:val="00D26A5C"/>
    <w:rsid w:val="00D273A3"/>
    <w:rsid w:val="00D27478"/>
    <w:rsid w:val="00D278E2"/>
    <w:rsid w:val="00D27E24"/>
    <w:rsid w:val="00D30A8B"/>
    <w:rsid w:val="00D31631"/>
    <w:rsid w:val="00D328BD"/>
    <w:rsid w:val="00D32F6F"/>
    <w:rsid w:val="00D34901"/>
    <w:rsid w:val="00D34F27"/>
    <w:rsid w:val="00D366F5"/>
    <w:rsid w:val="00D378CB"/>
    <w:rsid w:val="00D405B1"/>
    <w:rsid w:val="00D40979"/>
    <w:rsid w:val="00D40A5C"/>
    <w:rsid w:val="00D41955"/>
    <w:rsid w:val="00D4215A"/>
    <w:rsid w:val="00D4220A"/>
    <w:rsid w:val="00D42429"/>
    <w:rsid w:val="00D4251D"/>
    <w:rsid w:val="00D433E6"/>
    <w:rsid w:val="00D43A9F"/>
    <w:rsid w:val="00D43D7E"/>
    <w:rsid w:val="00D456CA"/>
    <w:rsid w:val="00D45EB2"/>
    <w:rsid w:val="00D46B93"/>
    <w:rsid w:val="00D471C8"/>
    <w:rsid w:val="00D5171A"/>
    <w:rsid w:val="00D5248D"/>
    <w:rsid w:val="00D526EB"/>
    <w:rsid w:val="00D53373"/>
    <w:rsid w:val="00D5386B"/>
    <w:rsid w:val="00D543FD"/>
    <w:rsid w:val="00D55436"/>
    <w:rsid w:val="00D5636A"/>
    <w:rsid w:val="00D571E1"/>
    <w:rsid w:val="00D60338"/>
    <w:rsid w:val="00D604CC"/>
    <w:rsid w:val="00D61458"/>
    <w:rsid w:val="00D615C5"/>
    <w:rsid w:val="00D61601"/>
    <w:rsid w:val="00D61B5C"/>
    <w:rsid w:val="00D62471"/>
    <w:rsid w:val="00D65E39"/>
    <w:rsid w:val="00D70D53"/>
    <w:rsid w:val="00D72EC0"/>
    <w:rsid w:val="00D74B17"/>
    <w:rsid w:val="00D751BD"/>
    <w:rsid w:val="00D77612"/>
    <w:rsid w:val="00D77A0A"/>
    <w:rsid w:val="00D77EA3"/>
    <w:rsid w:val="00D8108B"/>
    <w:rsid w:val="00D83428"/>
    <w:rsid w:val="00D83CCD"/>
    <w:rsid w:val="00D84EE7"/>
    <w:rsid w:val="00D85880"/>
    <w:rsid w:val="00D859C7"/>
    <w:rsid w:val="00D85F42"/>
    <w:rsid w:val="00D86A23"/>
    <w:rsid w:val="00D8775D"/>
    <w:rsid w:val="00D877E8"/>
    <w:rsid w:val="00D91B9D"/>
    <w:rsid w:val="00D91D35"/>
    <w:rsid w:val="00D927E8"/>
    <w:rsid w:val="00D93236"/>
    <w:rsid w:val="00D93B2A"/>
    <w:rsid w:val="00D94B9F"/>
    <w:rsid w:val="00DA2286"/>
    <w:rsid w:val="00DA27F7"/>
    <w:rsid w:val="00DA2823"/>
    <w:rsid w:val="00DA316B"/>
    <w:rsid w:val="00DA317C"/>
    <w:rsid w:val="00DA5DBD"/>
    <w:rsid w:val="00DA6ADC"/>
    <w:rsid w:val="00DB049C"/>
    <w:rsid w:val="00DB149C"/>
    <w:rsid w:val="00DB1903"/>
    <w:rsid w:val="00DB3EDF"/>
    <w:rsid w:val="00DB456A"/>
    <w:rsid w:val="00DB5C64"/>
    <w:rsid w:val="00DB634A"/>
    <w:rsid w:val="00DB6530"/>
    <w:rsid w:val="00DB7B08"/>
    <w:rsid w:val="00DC00A9"/>
    <w:rsid w:val="00DC0879"/>
    <w:rsid w:val="00DC22DC"/>
    <w:rsid w:val="00DC24AD"/>
    <w:rsid w:val="00DC27EE"/>
    <w:rsid w:val="00DC33BA"/>
    <w:rsid w:val="00DC4BC9"/>
    <w:rsid w:val="00DC5572"/>
    <w:rsid w:val="00DC6C9B"/>
    <w:rsid w:val="00DC7002"/>
    <w:rsid w:val="00DC7AFC"/>
    <w:rsid w:val="00DC7B69"/>
    <w:rsid w:val="00DC7D50"/>
    <w:rsid w:val="00DD1BC8"/>
    <w:rsid w:val="00DD285F"/>
    <w:rsid w:val="00DD297A"/>
    <w:rsid w:val="00DD33E4"/>
    <w:rsid w:val="00DD3EE2"/>
    <w:rsid w:val="00DD4591"/>
    <w:rsid w:val="00DD531D"/>
    <w:rsid w:val="00DD698A"/>
    <w:rsid w:val="00DD6BA0"/>
    <w:rsid w:val="00DD7A1B"/>
    <w:rsid w:val="00DE08CF"/>
    <w:rsid w:val="00DE0926"/>
    <w:rsid w:val="00DE47BF"/>
    <w:rsid w:val="00DE4DDB"/>
    <w:rsid w:val="00DE5EA2"/>
    <w:rsid w:val="00DE6F67"/>
    <w:rsid w:val="00DF08E0"/>
    <w:rsid w:val="00DF0B72"/>
    <w:rsid w:val="00DF2384"/>
    <w:rsid w:val="00DF2802"/>
    <w:rsid w:val="00DF29F9"/>
    <w:rsid w:val="00DF31B9"/>
    <w:rsid w:val="00DF384E"/>
    <w:rsid w:val="00DF699E"/>
    <w:rsid w:val="00DF6AED"/>
    <w:rsid w:val="00DF76AB"/>
    <w:rsid w:val="00E002CE"/>
    <w:rsid w:val="00E00B96"/>
    <w:rsid w:val="00E01308"/>
    <w:rsid w:val="00E01791"/>
    <w:rsid w:val="00E03C44"/>
    <w:rsid w:val="00E05957"/>
    <w:rsid w:val="00E06956"/>
    <w:rsid w:val="00E06D9E"/>
    <w:rsid w:val="00E07C39"/>
    <w:rsid w:val="00E10116"/>
    <w:rsid w:val="00E10D95"/>
    <w:rsid w:val="00E11D2A"/>
    <w:rsid w:val="00E129C6"/>
    <w:rsid w:val="00E15D1D"/>
    <w:rsid w:val="00E162EB"/>
    <w:rsid w:val="00E172FB"/>
    <w:rsid w:val="00E17CD1"/>
    <w:rsid w:val="00E20995"/>
    <w:rsid w:val="00E20A9F"/>
    <w:rsid w:val="00E21799"/>
    <w:rsid w:val="00E21D5A"/>
    <w:rsid w:val="00E21DF8"/>
    <w:rsid w:val="00E22762"/>
    <w:rsid w:val="00E23123"/>
    <w:rsid w:val="00E24DD0"/>
    <w:rsid w:val="00E309C6"/>
    <w:rsid w:val="00E30C67"/>
    <w:rsid w:val="00E312B8"/>
    <w:rsid w:val="00E31596"/>
    <w:rsid w:val="00E32F1D"/>
    <w:rsid w:val="00E33841"/>
    <w:rsid w:val="00E33960"/>
    <w:rsid w:val="00E35E0B"/>
    <w:rsid w:val="00E3600D"/>
    <w:rsid w:val="00E36932"/>
    <w:rsid w:val="00E36E93"/>
    <w:rsid w:val="00E4005B"/>
    <w:rsid w:val="00E40170"/>
    <w:rsid w:val="00E40D18"/>
    <w:rsid w:val="00E417CC"/>
    <w:rsid w:val="00E42B40"/>
    <w:rsid w:val="00E43363"/>
    <w:rsid w:val="00E43827"/>
    <w:rsid w:val="00E43C39"/>
    <w:rsid w:val="00E4413E"/>
    <w:rsid w:val="00E4547B"/>
    <w:rsid w:val="00E455A5"/>
    <w:rsid w:val="00E5001D"/>
    <w:rsid w:val="00E5018E"/>
    <w:rsid w:val="00E50A3C"/>
    <w:rsid w:val="00E5139C"/>
    <w:rsid w:val="00E515FA"/>
    <w:rsid w:val="00E51835"/>
    <w:rsid w:val="00E529E8"/>
    <w:rsid w:val="00E55D54"/>
    <w:rsid w:val="00E5635A"/>
    <w:rsid w:val="00E60C8D"/>
    <w:rsid w:val="00E60F2C"/>
    <w:rsid w:val="00E61E32"/>
    <w:rsid w:val="00E64508"/>
    <w:rsid w:val="00E64B92"/>
    <w:rsid w:val="00E65926"/>
    <w:rsid w:val="00E65A9E"/>
    <w:rsid w:val="00E65CA7"/>
    <w:rsid w:val="00E677E6"/>
    <w:rsid w:val="00E71B63"/>
    <w:rsid w:val="00E72602"/>
    <w:rsid w:val="00E727A6"/>
    <w:rsid w:val="00E72FA3"/>
    <w:rsid w:val="00E73B7C"/>
    <w:rsid w:val="00E73C47"/>
    <w:rsid w:val="00E74E4C"/>
    <w:rsid w:val="00E753A8"/>
    <w:rsid w:val="00E75932"/>
    <w:rsid w:val="00E76F71"/>
    <w:rsid w:val="00E816F9"/>
    <w:rsid w:val="00E8350A"/>
    <w:rsid w:val="00E83DD3"/>
    <w:rsid w:val="00E847C8"/>
    <w:rsid w:val="00E8579D"/>
    <w:rsid w:val="00E86AE5"/>
    <w:rsid w:val="00E911B4"/>
    <w:rsid w:val="00E942B5"/>
    <w:rsid w:val="00E9519A"/>
    <w:rsid w:val="00E957F2"/>
    <w:rsid w:val="00E9595E"/>
    <w:rsid w:val="00E9621C"/>
    <w:rsid w:val="00E96448"/>
    <w:rsid w:val="00EA1ED0"/>
    <w:rsid w:val="00EA2900"/>
    <w:rsid w:val="00EA3CFC"/>
    <w:rsid w:val="00EA463D"/>
    <w:rsid w:val="00EA7DD6"/>
    <w:rsid w:val="00EB0534"/>
    <w:rsid w:val="00EB0686"/>
    <w:rsid w:val="00EB0E84"/>
    <w:rsid w:val="00EB1139"/>
    <w:rsid w:val="00EB12B2"/>
    <w:rsid w:val="00EB42E1"/>
    <w:rsid w:val="00EB53A8"/>
    <w:rsid w:val="00EB5E26"/>
    <w:rsid w:val="00EB6141"/>
    <w:rsid w:val="00EB6705"/>
    <w:rsid w:val="00EB7FD0"/>
    <w:rsid w:val="00EC08CF"/>
    <w:rsid w:val="00EC099E"/>
    <w:rsid w:val="00EC0F75"/>
    <w:rsid w:val="00EC1945"/>
    <w:rsid w:val="00EC1BD6"/>
    <w:rsid w:val="00EC3BC0"/>
    <w:rsid w:val="00EC4140"/>
    <w:rsid w:val="00EC48A1"/>
    <w:rsid w:val="00EC4BB7"/>
    <w:rsid w:val="00EC5253"/>
    <w:rsid w:val="00EC5D2D"/>
    <w:rsid w:val="00EC760D"/>
    <w:rsid w:val="00ED0EF8"/>
    <w:rsid w:val="00ED59C1"/>
    <w:rsid w:val="00ED627F"/>
    <w:rsid w:val="00EE0162"/>
    <w:rsid w:val="00EE1633"/>
    <w:rsid w:val="00EE1D7C"/>
    <w:rsid w:val="00EE26B9"/>
    <w:rsid w:val="00EE2B52"/>
    <w:rsid w:val="00EE30AF"/>
    <w:rsid w:val="00EE4A30"/>
    <w:rsid w:val="00EE4D86"/>
    <w:rsid w:val="00EE59F4"/>
    <w:rsid w:val="00EE5AA0"/>
    <w:rsid w:val="00EE5FBF"/>
    <w:rsid w:val="00EE63A9"/>
    <w:rsid w:val="00EF0B15"/>
    <w:rsid w:val="00EF2190"/>
    <w:rsid w:val="00EF3115"/>
    <w:rsid w:val="00EF4E0B"/>
    <w:rsid w:val="00EF4FCF"/>
    <w:rsid w:val="00EF7725"/>
    <w:rsid w:val="00EF7B15"/>
    <w:rsid w:val="00F00575"/>
    <w:rsid w:val="00F01DE5"/>
    <w:rsid w:val="00F02C8A"/>
    <w:rsid w:val="00F02F8C"/>
    <w:rsid w:val="00F050E1"/>
    <w:rsid w:val="00F05E97"/>
    <w:rsid w:val="00F06418"/>
    <w:rsid w:val="00F06DAC"/>
    <w:rsid w:val="00F070AE"/>
    <w:rsid w:val="00F1005C"/>
    <w:rsid w:val="00F1063B"/>
    <w:rsid w:val="00F125EC"/>
    <w:rsid w:val="00F13883"/>
    <w:rsid w:val="00F163A5"/>
    <w:rsid w:val="00F167B0"/>
    <w:rsid w:val="00F1697F"/>
    <w:rsid w:val="00F16AA9"/>
    <w:rsid w:val="00F173C2"/>
    <w:rsid w:val="00F17DFD"/>
    <w:rsid w:val="00F21281"/>
    <w:rsid w:val="00F21F36"/>
    <w:rsid w:val="00F23CE1"/>
    <w:rsid w:val="00F242A4"/>
    <w:rsid w:val="00F254C5"/>
    <w:rsid w:val="00F25E4C"/>
    <w:rsid w:val="00F26261"/>
    <w:rsid w:val="00F26433"/>
    <w:rsid w:val="00F302AE"/>
    <w:rsid w:val="00F3208C"/>
    <w:rsid w:val="00F321BD"/>
    <w:rsid w:val="00F327F2"/>
    <w:rsid w:val="00F32B07"/>
    <w:rsid w:val="00F3360A"/>
    <w:rsid w:val="00F34F07"/>
    <w:rsid w:val="00F359D7"/>
    <w:rsid w:val="00F361C0"/>
    <w:rsid w:val="00F367DA"/>
    <w:rsid w:val="00F3700C"/>
    <w:rsid w:val="00F37AEE"/>
    <w:rsid w:val="00F402A6"/>
    <w:rsid w:val="00F4088C"/>
    <w:rsid w:val="00F41784"/>
    <w:rsid w:val="00F42400"/>
    <w:rsid w:val="00F42540"/>
    <w:rsid w:val="00F4457C"/>
    <w:rsid w:val="00F44F26"/>
    <w:rsid w:val="00F464EA"/>
    <w:rsid w:val="00F471EE"/>
    <w:rsid w:val="00F47623"/>
    <w:rsid w:val="00F47FBA"/>
    <w:rsid w:val="00F52651"/>
    <w:rsid w:val="00F532E9"/>
    <w:rsid w:val="00F534FB"/>
    <w:rsid w:val="00F548DA"/>
    <w:rsid w:val="00F54AEF"/>
    <w:rsid w:val="00F54B41"/>
    <w:rsid w:val="00F54B76"/>
    <w:rsid w:val="00F55D1D"/>
    <w:rsid w:val="00F57719"/>
    <w:rsid w:val="00F57CBA"/>
    <w:rsid w:val="00F61257"/>
    <w:rsid w:val="00F616FB"/>
    <w:rsid w:val="00F618C7"/>
    <w:rsid w:val="00F63045"/>
    <w:rsid w:val="00F63670"/>
    <w:rsid w:val="00F63EB1"/>
    <w:rsid w:val="00F6452C"/>
    <w:rsid w:val="00F666C2"/>
    <w:rsid w:val="00F67D81"/>
    <w:rsid w:val="00F70145"/>
    <w:rsid w:val="00F7126C"/>
    <w:rsid w:val="00F727AF"/>
    <w:rsid w:val="00F72C6E"/>
    <w:rsid w:val="00F72E4B"/>
    <w:rsid w:val="00F75594"/>
    <w:rsid w:val="00F772AB"/>
    <w:rsid w:val="00F801CB"/>
    <w:rsid w:val="00F81122"/>
    <w:rsid w:val="00F8258F"/>
    <w:rsid w:val="00F82E26"/>
    <w:rsid w:val="00F83104"/>
    <w:rsid w:val="00F84C34"/>
    <w:rsid w:val="00F852DD"/>
    <w:rsid w:val="00F85CA0"/>
    <w:rsid w:val="00F90739"/>
    <w:rsid w:val="00F92310"/>
    <w:rsid w:val="00F944B8"/>
    <w:rsid w:val="00F946E6"/>
    <w:rsid w:val="00F94792"/>
    <w:rsid w:val="00F94E3B"/>
    <w:rsid w:val="00F95689"/>
    <w:rsid w:val="00F95AB5"/>
    <w:rsid w:val="00F96198"/>
    <w:rsid w:val="00F97504"/>
    <w:rsid w:val="00FA10A5"/>
    <w:rsid w:val="00FA24DC"/>
    <w:rsid w:val="00FA29C6"/>
    <w:rsid w:val="00FA35EF"/>
    <w:rsid w:val="00FA3F41"/>
    <w:rsid w:val="00FA4880"/>
    <w:rsid w:val="00FA6A3E"/>
    <w:rsid w:val="00FA7992"/>
    <w:rsid w:val="00FB1BAC"/>
    <w:rsid w:val="00FB1D6D"/>
    <w:rsid w:val="00FB2BDA"/>
    <w:rsid w:val="00FB3251"/>
    <w:rsid w:val="00FB69C2"/>
    <w:rsid w:val="00FB6CDC"/>
    <w:rsid w:val="00FB713C"/>
    <w:rsid w:val="00FB7773"/>
    <w:rsid w:val="00FB779F"/>
    <w:rsid w:val="00FC10E3"/>
    <w:rsid w:val="00FC2ADD"/>
    <w:rsid w:val="00FC3DC8"/>
    <w:rsid w:val="00FC4595"/>
    <w:rsid w:val="00FC6A82"/>
    <w:rsid w:val="00FC72F0"/>
    <w:rsid w:val="00FC79E1"/>
    <w:rsid w:val="00FD01D0"/>
    <w:rsid w:val="00FD1B85"/>
    <w:rsid w:val="00FD2989"/>
    <w:rsid w:val="00FD29B6"/>
    <w:rsid w:val="00FD4227"/>
    <w:rsid w:val="00FD52C4"/>
    <w:rsid w:val="00FD554D"/>
    <w:rsid w:val="00FD5E2C"/>
    <w:rsid w:val="00FD6439"/>
    <w:rsid w:val="00FD6E57"/>
    <w:rsid w:val="00FD77E2"/>
    <w:rsid w:val="00FE05EE"/>
    <w:rsid w:val="00FE34FA"/>
    <w:rsid w:val="00FE6798"/>
    <w:rsid w:val="00FE691F"/>
    <w:rsid w:val="00FE72EF"/>
    <w:rsid w:val="00FE7695"/>
    <w:rsid w:val="00FE786C"/>
    <w:rsid w:val="00FE7A55"/>
    <w:rsid w:val="00FF05FC"/>
    <w:rsid w:val="00FF0C31"/>
    <w:rsid w:val="00FF161E"/>
    <w:rsid w:val="00FF31CD"/>
    <w:rsid w:val="00FF4262"/>
    <w:rsid w:val="00FF56FD"/>
    <w:rsid w:val="00FF5F6B"/>
    <w:rsid w:val="00FF7032"/>
    <w:rsid w:val="00FF7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2"/>
    </o:shapelayout>
  </w:shapeDefaults>
  <w:decimalSymbol w:val="."/>
  <w:listSeparator w:val=","/>
  <w14:docId w14:val="2E5A9C72"/>
  <w15:docId w15:val="{AC2A3034-B327-40CC-90E7-FCE08A659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DA6"/>
    <w:pPr>
      <w:spacing w:before="120" w:after="120"/>
    </w:pPr>
    <w:rPr>
      <w:lang w:val="en-GB"/>
    </w:r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semiHidden/>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lang w:val="en-GB"/>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lang w:val="en-GB"/>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lang w:val="en-GB"/>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lang w:val="en-GB"/>
    </w:rPr>
  </w:style>
  <w:style w:type="character" w:customStyle="1" w:styleId="Heading5Char">
    <w:name w:val="Heading 5 Char"/>
    <w:basedOn w:val="DefaultParagraphFont"/>
    <w:link w:val="Heading5"/>
    <w:uiPriority w:val="9"/>
    <w:rsid w:val="008C10BA"/>
    <w:rPr>
      <w:rFonts w:ascii="Calibri" w:eastAsiaTheme="majorEastAsia" w:hAnsi="Calibri" w:cstheme="majorBidi"/>
      <w:i/>
      <w:lang w:val="en-GB"/>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lang w:val="en-GB"/>
    </w:rPr>
  </w:style>
  <w:style w:type="character" w:customStyle="1" w:styleId="Heading7Char">
    <w:name w:val="Heading 7 Char"/>
    <w:basedOn w:val="DefaultParagraphFont"/>
    <w:link w:val="Heading7"/>
    <w:uiPriority w:val="9"/>
    <w:semiHidden/>
    <w:rsid w:val="008C10BA"/>
    <w:rPr>
      <w:rFonts w:ascii="Calibri" w:eastAsiaTheme="majorEastAsia" w:hAnsi="Calibri" w:cstheme="majorBidi"/>
      <w:i/>
      <w:iCs/>
      <w:lang w:val="en-GB"/>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lang w:val="en-GB"/>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lang w:val="en-GB"/>
    </w:rPr>
  </w:style>
  <w:style w:type="paragraph" w:styleId="Caption">
    <w:name w:val="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
    <w:basedOn w:val="DefaultParagraphFont"/>
    <w:link w:val="ListParagraph"/>
    <w:uiPriority w:val="34"/>
    <w:rsid w:val="00AB00DC"/>
    <w:rPr>
      <w:rFonts w:eastAsiaTheme="majorEastAsia"/>
      <w:lang w:val="en-GB"/>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rPr>
      <w:lang w:val="en-GB"/>
    </w:rPr>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rPr>
      <w:lang w:val="en-GB"/>
    </w:rPr>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rPr>
      <w:lang w:val="en-GB"/>
    </w:rPr>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rPr>
      <w:lang w:val="en-GB"/>
    </w:rPr>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ind w:left="284"/>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basedOn w:val="Normal"/>
    <w:link w:val="CommentTextChar"/>
    <w:uiPriority w:val="99"/>
    <w:unhideWhenUsed/>
    <w:rsid w:val="00957010"/>
    <w:pPr>
      <w:spacing w:line="240" w:lineRule="auto"/>
    </w:pPr>
    <w:rPr>
      <w:sz w:val="20"/>
      <w:szCs w:val="20"/>
    </w:rPr>
  </w:style>
  <w:style w:type="character" w:customStyle="1" w:styleId="CommentTextChar">
    <w:name w:val="Comment 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sz w:val="24"/>
      <w:lang w:val="en-US"/>
    </w:rPr>
  </w:style>
  <w:style w:type="character" w:customStyle="1" w:styleId="EndNoteBibliographyTitleChar">
    <w:name w:val="EndNote Bibliography Title Char"/>
    <w:basedOn w:val="DefaultParagraphFont"/>
    <w:link w:val="EndNoteBibliographyTitle"/>
    <w:rsid w:val="006A6989"/>
    <w:rPr>
      <w:rFonts w:ascii="Calibri" w:hAnsi="Calibri" w:cs="Calibri"/>
      <w:noProof/>
      <w:sz w:val="24"/>
    </w:rPr>
  </w:style>
  <w:style w:type="paragraph" w:customStyle="1" w:styleId="EndNoteBibliography">
    <w:name w:val="EndNote Bibliography"/>
    <w:basedOn w:val="Normal"/>
    <w:link w:val="EndNoteBibliographyChar"/>
    <w:rsid w:val="006A6989"/>
    <w:pPr>
      <w:spacing w:line="480" w:lineRule="auto"/>
    </w:pPr>
    <w:rPr>
      <w:rFonts w:ascii="Calibri" w:hAnsi="Calibri" w:cs="Calibri"/>
      <w:noProof/>
      <w:sz w:val="24"/>
      <w:lang w:val="en-US"/>
    </w:rPr>
  </w:style>
  <w:style w:type="character" w:customStyle="1" w:styleId="EndNoteBibliographyChar">
    <w:name w:val="EndNote Bibliography Char"/>
    <w:basedOn w:val="DefaultParagraphFont"/>
    <w:link w:val="EndNoteBibliography"/>
    <w:rsid w:val="006A6989"/>
    <w:rPr>
      <w:rFonts w:ascii="Calibri" w:hAnsi="Calibri" w:cs="Calibri"/>
      <w:noProof/>
      <w:sz w:val="24"/>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rPr>
      <w:lang w:val="en-GB"/>
    </w:rPr>
  </w:style>
  <w:style w:type="character" w:styleId="FollowedHyperlink">
    <w:name w:val="FollowedHyperlink"/>
    <w:basedOn w:val="DefaultParagraphFont"/>
    <w:uiPriority w:val="99"/>
    <w:semiHidden/>
    <w:unhideWhenUsed/>
    <w:rsid w:val="00A81BC4"/>
    <w:rPr>
      <w:color w:val="FF6433" w:themeColor="followedHyperlink"/>
      <w:u w:val="single"/>
    </w:rPr>
  </w:style>
  <w:style w:type="character" w:customStyle="1" w:styleId="CaptionChar">
    <w:name w:val="Caption Char"/>
    <w:link w:val="Caption"/>
    <w:uiPriority w:val="35"/>
    <w:locked/>
    <w:rsid w:val="00891DA5"/>
    <w:rPr>
      <w:b/>
      <w:bCs/>
      <w:lang w:val="en-GB"/>
    </w:rPr>
  </w:style>
  <w:style w:type="paragraph" w:styleId="Revision">
    <w:name w:val="Revision"/>
    <w:hidden/>
    <w:uiPriority w:val="99"/>
    <w:semiHidden/>
    <w:rsid w:val="0027711F"/>
    <w:pPr>
      <w:spacing w:after="0" w:line="240" w:lineRule="auto"/>
      <w:jc w:val="left"/>
    </w:pPr>
    <w:rPr>
      <w:lang w:val="en-GB"/>
    </w:rPr>
  </w:style>
  <w:style w:type="character" w:customStyle="1" w:styleId="ui-provider">
    <w:name w:val="ui-provider"/>
    <w:basedOn w:val="DefaultParagraphFont"/>
    <w:rsid w:val="002A5F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09096">
      <w:bodyDiv w:val="1"/>
      <w:marLeft w:val="0"/>
      <w:marRight w:val="0"/>
      <w:marTop w:val="0"/>
      <w:marBottom w:val="0"/>
      <w:divBdr>
        <w:top w:val="none" w:sz="0" w:space="0" w:color="auto"/>
        <w:left w:val="none" w:sz="0" w:space="0" w:color="auto"/>
        <w:bottom w:val="none" w:sz="0" w:space="0" w:color="auto"/>
        <w:right w:val="none" w:sz="0" w:space="0" w:color="auto"/>
      </w:divBdr>
    </w:div>
    <w:div w:id="99767178">
      <w:bodyDiv w:val="1"/>
      <w:marLeft w:val="0"/>
      <w:marRight w:val="0"/>
      <w:marTop w:val="0"/>
      <w:marBottom w:val="0"/>
      <w:divBdr>
        <w:top w:val="none" w:sz="0" w:space="0" w:color="auto"/>
        <w:left w:val="none" w:sz="0" w:space="0" w:color="auto"/>
        <w:bottom w:val="none" w:sz="0" w:space="0" w:color="auto"/>
        <w:right w:val="none" w:sz="0" w:space="0" w:color="auto"/>
      </w:divBdr>
    </w:div>
    <w:div w:id="146019779">
      <w:bodyDiv w:val="1"/>
      <w:marLeft w:val="0"/>
      <w:marRight w:val="0"/>
      <w:marTop w:val="0"/>
      <w:marBottom w:val="0"/>
      <w:divBdr>
        <w:top w:val="none" w:sz="0" w:space="0" w:color="auto"/>
        <w:left w:val="none" w:sz="0" w:space="0" w:color="auto"/>
        <w:bottom w:val="none" w:sz="0" w:space="0" w:color="auto"/>
        <w:right w:val="none" w:sz="0" w:space="0" w:color="auto"/>
      </w:divBdr>
    </w:div>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36477379">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19388827">
      <w:bodyDiv w:val="1"/>
      <w:marLeft w:val="0"/>
      <w:marRight w:val="0"/>
      <w:marTop w:val="0"/>
      <w:marBottom w:val="0"/>
      <w:divBdr>
        <w:top w:val="none" w:sz="0" w:space="0" w:color="auto"/>
        <w:left w:val="none" w:sz="0" w:space="0" w:color="auto"/>
        <w:bottom w:val="none" w:sz="0" w:space="0" w:color="auto"/>
        <w:right w:val="none" w:sz="0" w:space="0" w:color="auto"/>
      </w:divBdr>
    </w:div>
    <w:div w:id="348484751">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417792377">
      <w:bodyDiv w:val="1"/>
      <w:marLeft w:val="0"/>
      <w:marRight w:val="0"/>
      <w:marTop w:val="0"/>
      <w:marBottom w:val="0"/>
      <w:divBdr>
        <w:top w:val="none" w:sz="0" w:space="0" w:color="auto"/>
        <w:left w:val="none" w:sz="0" w:space="0" w:color="auto"/>
        <w:bottom w:val="none" w:sz="0" w:space="0" w:color="auto"/>
        <w:right w:val="none" w:sz="0" w:space="0" w:color="auto"/>
      </w:divBdr>
    </w:div>
    <w:div w:id="433719495">
      <w:bodyDiv w:val="1"/>
      <w:marLeft w:val="0"/>
      <w:marRight w:val="0"/>
      <w:marTop w:val="0"/>
      <w:marBottom w:val="0"/>
      <w:divBdr>
        <w:top w:val="none" w:sz="0" w:space="0" w:color="auto"/>
        <w:left w:val="none" w:sz="0" w:space="0" w:color="auto"/>
        <w:bottom w:val="none" w:sz="0" w:space="0" w:color="auto"/>
        <w:right w:val="none" w:sz="0" w:space="0" w:color="auto"/>
      </w:divBdr>
    </w:div>
    <w:div w:id="434524586">
      <w:bodyDiv w:val="1"/>
      <w:marLeft w:val="0"/>
      <w:marRight w:val="0"/>
      <w:marTop w:val="0"/>
      <w:marBottom w:val="0"/>
      <w:divBdr>
        <w:top w:val="none" w:sz="0" w:space="0" w:color="auto"/>
        <w:left w:val="none" w:sz="0" w:space="0" w:color="auto"/>
        <w:bottom w:val="none" w:sz="0" w:space="0" w:color="auto"/>
        <w:right w:val="none" w:sz="0" w:space="0" w:color="auto"/>
      </w:divBdr>
    </w:div>
    <w:div w:id="480658209">
      <w:bodyDiv w:val="1"/>
      <w:marLeft w:val="0"/>
      <w:marRight w:val="0"/>
      <w:marTop w:val="0"/>
      <w:marBottom w:val="0"/>
      <w:divBdr>
        <w:top w:val="none" w:sz="0" w:space="0" w:color="auto"/>
        <w:left w:val="none" w:sz="0" w:space="0" w:color="auto"/>
        <w:bottom w:val="none" w:sz="0" w:space="0" w:color="auto"/>
        <w:right w:val="none" w:sz="0" w:space="0" w:color="auto"/>
      </w:divBdr>
    </w:div>
    <w:div w:id="494420010">
      <w:bodyDiv w:val="1"/>
      <w:marLeft w:val="0"/>
      <w:marRight w:val="0"/>
      <w:marTop w:val="0"/>
      <w:marBottom w:val="0"/>
      <w:divBdr>
        <w:top w:val="none" w:sz="0" w:space="0" w:color="auto"/>
        <w:left w:val="none" w:sz="0" w:space="0" w:color="auto"/>
        <w:bottom w:val="none" w:sz="0" w:space="0" w:color="auto"/>
        <w:right w:val="none" w:sz="0" w:space="0" w:color="auto"/>
      </w:divBdr>
    </w:div>
    <w:div w:id="676226864">
      <w:bodyDiv w:val="1"/>
      <w:marLeft w:val="0"/>
      <w:marRight w:val="0"/>
      <w:marTop w:val="0"/>
      <w:marBottom w:val="0"/>
      <w:divBdr>
        <w:top w:val="none" w:sz="0" w:space="0" w:color="auto"/>
        <w:left w:val="none" w:sz="0" w:space="0" w:color="auto"/>
        <w:bottom w:val="none" w:sz="0" w:space="0" w:color="auto"/>
        <w:right w:val="none" w:sz="0" w:space="0" w:color="auto"/>
      </w:divBdr>
    </w:div>
    <w:div w:id="720638000">
      <w:bodyDiv w:val="1"/>
      <w:marLeft w:val="0"/>
      <w:marRight w:val="0"/>
      <w:marTop w:val="0"/>
      <w:marBottom w:val="0"/>
      <w:divBdr>
        <w:top w:val="none" w:sz="0" w:space="0" w:color="auto"/>
        <w:left w:val="none" w:sz="0" w:space="0" w:color="auto"/>
        <w:bottom w:val="none" w:sz="0" w:space="0" w:color="auto"/>
        <w:right w:val="none" w:sz="0" w:space="0" w:color="auto"/>
      </w:divBdr>
    </w:div>
    <w:div w:id="801771014">
      <w:bodyDiv w:val="1"/>
      <w:marLeft w:val="0"/>
      <w:marRight w:val="0"/>
      <w:marTop w:val="0"/>
      <w:marBottom w:val="0"/>
      <w:divBdr>
        <w:top w:val="none" w:sz="0" w:space="0" w:color="auto"/>
        <w:left w:val="none" w:sz="0" w:space="0" w:color="auto"/>
        <w:bottom w:val="none" w:sz="0" w:space="0" w:color="auto"/>
        <w:right w:val="none" w:sz="0" w:space="0" w:color="auto"/>
      </w:divBdr>
    </w:div>
    <w:div w:id="833037266">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891623334">
      <w:bodyDiv w:val="1"/>
      <w:marLeft w:val="0"/>
      <w:marRight w:val="0"/>
      <w:marTop w:val="0"/>
      <w:marBottom w:val="0"/>
      <w:divBdr>
        <w:top w:val="none" w:sz="0" w:space="0" w:color="auto"/>
        <w:left w:val="none" w:sz="0" w:space="0" w:color="auto"/>
        <w:bottom w:val="none" w:sz="0" w:space="0" w:color="auto"/>
        <w:right w:val="none" w:sz="0" w:space="0" w:color="auto"/>
      </w:divBdr>
    </w:div>
    <w:div w:id="895117793">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041630987">
      <w:bodyDiv w:val="1"/>
      <w:marLeft w:val="0"/>
      <w:marRight w:val="0"/>
      <w:marTop w:val="0"/>
      <w:marBottom w:val="0"/>
      <w:divBdr>
        <w:top w:val="none" w:sz="0" w:space="0" w:color="auto"/>
        <w:left w:val="none" w:sz="0" w:space="0" w:color="auto"/>
        <w:bottom w:val="none" w:sz="0" w:space="0" w:color="auto"/>
        <w:right w:val="none" w:sz="0" w:space="0" w:color="auto"/>
      </w:divBdr>
    </w:div>
    <w:div w:id="1050152927">
      <w:bodyDiv w:val="1"/>
      <w:marLeft w:val="0"/>
      <w:marRight w:val="0"/>
      <w:marTop w:val="0"/>
      <w:marBottom w:val="0"/>
      <w:divBdr>
        <w:top w:val="none" w:sz="0" w:space="0" w:color="auto"/>
        <w:left w:val="none" w:sz="0" w:space="0" w:color="auto"/>
        <w:bottom w:val="none" w:sz="0" w:space="0" w:color="auto"/>
        <w:right w:val="none" w:sz="0" w:space="0" w:color="auto"/>
      </w:divBdr>
    </w:div>
    <w:div w:id="1166749065">
      <w:bodyDiv w:val="1"/>
      <w:marLeft w:val="0"/>
      <w:marRight w:val="0"/>
      <w:marTop w:val="0"/>
      <w:marBottom w:val="0"/>
      <w:divBdr>
        <w:top w:val="none" w:sz="0" w:space="0" w:color="auto"/>
        <w:left w:val="none" w:sz="0" w:space="0" w:color="auto"/>
        <w:bottom w:val="none" w:sz="0" w:space="0" w:color="auto"/>
        <w:right w:val="none" w:sz="0" w:space="0" w:color="auto"/>
      </w:divBdr>
    </w:div>
    <w:div w:id="1173179539">
      <w:bodyDiv w:val="1"/>
      <w:marLeft w:val="0"/>
      <w:marRight w:val="0"/>
      <w:marTop w:val="0"/>
      <w:marBottom w:val="0"/>
      <w:divBdr>
        <w:top w:val="none" w:sz="0" w:space="0" w:color="auto"/>
        <w:left w:val="none" w:sz="0" w:space="0" w:color="auto"/>
        <w:bottom w:val="none" w:sz="0" w:space="0" w:color="auto"/>
        <w:right w:val="none" w:sz="0" w:space="0" w:color="auto"/>
      </w:divBdr>
    </w:div>
    <w:div w:id="1197081674">
      <w:bodyDiv w:val="1"/>
      <w:marLeft w:val="0"/>
      <w:marRight w:val="0"/>
      <w:marTop w:val="0"/>
      <w:marBottom w:val="0"/>
      <w:divBdr>
        <w:top w:val="none" w:sz="0" w:space="0" w:color="auto"/>
        <w:left w:val="none" w:sz="0" w:space="0" w:color="auto"/>
        <w:bottom w:val="none" w:sz="0" w:space="0" w:color="auto"/>
        <w:right w:val="none" w:sz="0" w:space="0" w:color="auto"/>
      </w:divBdr>
    </w:div>
    <w:div w:id="1203324396">
      <w:bodyDiv w:val="1"/>
      <w:marLeft w:val="0"/>
      <w:marRight w:val="0"/>
      <w:marTop w:val="0"/>
      <w:marBottom w:val="0"/>
      <w:divBdr>
        <w:top w:val="none" w:sz="0" w:space="0" w:color="auto"/>
        <w:left w:val="none" w:sz="0" w:space="0" w:color="auto"/>
        <w:bottom w:val="none" w:sz="0" w:space="0" w:color="auto"/>
        <w:right w:val="none" w:sz="0" w:space="0" w:color="auto"/>
      </w:divBdr>
    </w:div>
    <w:div w:id="1216504590">
      <w:bodyDiv w:val="1"/>
      <w:marLeft w:val="0"/>
      <w:marRight w:val="0"/>
      <w:marTop w:val="0"/>
      <w:marBottom w:val="0"/>
      <w:divBdr>
        <w:top w:val="none" w:sz="0" w:space="0" w:color="auto"/>
        <w:left w:val="none" w:sz="0" w:space="0" w:color="auto"/>
        <w:bottom w:val="none" w:sz="0" w:space="0" w:color="auto"/>
        <w:right w:val="none" w:sz="0" w:space="0" w:color="auto"/>
      </w:divBdr>
    </w:div>
    <w:div w:id="1320882194">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65908981">
      <w:bodyDiv w:val="1"/>
      <w:marLeft w:val="0"/>
      <w:marRight w:val="0"/>
      <w:marTop w:val="0"/>
      <w:marBottom w:val="0"/>
      <w:divBdr>
        <w:top w:val="none" w:sz="0" w:space="0" w:color="auto"/>
        <w:left w:val="none" w:sz="0" w:space="0" w:color="auto"/>
        <w:bottom w:val="none" w:sz="0" w:space="0" w:color="auto"/>
        <w:right w:val="none" w:sz="0" w:space="0" w:color="auto"/>
      </w:divBdr>
    </w:div>
    <w:div w:id="1371957680">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1593096">
      <w:bodyDiv w:val="1"/>
      <w:marLeft w:val="0"/>
      <w:marRight w:val="0"/>
      <w:marTop w:val="0"/>
      <w:marBottom w:val="0"/>
      <w:divBdr>
        <w:top w:val="none" w:sz="0" w:space="0" w:color="auto"/>
        <w:left w:val="none" w:sz="0" w:space="0" w:color="auto"/>
        <w:bottom w:val="none" w:sz="0" w:space="0" w:color="auto"/>
        <w:right w:val="none" w:sz="0" w:space="0" w:color="auto"/>
      </w:divBdr>
    </w:div>
    <w:div w:id="1386752769">
      <w:bodyDiv w:val="1"/>
      <w:marLeft w:val="0"/>
      <w:marRight w:val="0"/>
      <w:marTop w:val="0"/>
      <w:marBottom w:val="0"/>
      <w:divBdr>
        <w:top w:val="none" w:sz="0" w:space="0" w:color="auto"/>
        <w:left w:val="none" w:sz="0" w:space="0" w:color="auto"/>
        <w:bottom w:val="none" w:sz="0" w:space="0" w:color="auto"/>
        <w:right w:val="none" w:sz="0" w:space="0" w:color="auto"/>
      </w:divBdr>
    </w:div>
    <w:div w:id="1388332990">
      <w:bodyDiv w:val="1"/>
      <w:marLeft w:val="0"/>
      <w:marRight w:val="0"/>
      <w:marTop w:val="0"/>
      <w:marBottom w:val="0"/>
      <w:divBdr>
        <w:top w:val="none" w:sz="0" w:space="0" w:color="auto"/>
        <w:left w:val="none" w:sz="0" w:space="0" w:color="auto"/>
        <w:bottom w:val="none" w:sz="0" w:space="0" w:color="auto"/>
        <w:right w:val="none" w:sz="0" w:space="0" w:color="auto"/>
      </w:divBdr>
    </w:div>
    <w:div w:id="1435705795">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81119453">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499541675">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542093527">
      <w:bodyDiv w:val="1"/>
      <w:marLeft w:val="0"/>
      <w:marRight w:val="0"/>
      <w:marTop w:val="0"/>
      <w:marBottom w:val="0"/>
      <w:divBdr>
        <w:top w:val="none" w:sz="0" w:space="0" w:color="auto"/>
        <w:left w:val="none" w:sz="0" w:space="0" w:color="auto"/>
        <w:bottom w:val="none" w:sz="0" w:space="0" w:color="auto"/>
        <w:right w:val="none" w:sz="0" w:space="0" w:color="auto"/>
      </w:divBdr>
    </w:div>
    <w:div w:id="1610889764">
      <w:bodyDiv w:val="1"/>
      <w:marLeft w:val="0"/>
      <w:marRight w:val="0"/>
      <w:marTop w:val="0"/>
      <w:marBottom w:val="0"/>
      <w:divBdr>
        <w:top w:val="none" w:sz="0" w:space="0" w:color="auto"/>
        <w:left w:val="none" w:sz="0" w:space="0" w:color="auto"/>
        <w:bottom w:val="none" w:sz="0" w:space="0" w:color="auto"/>
        <w:right w:val="none" w:sz="0" w:space="0" w:color="auto"/>
      </w:divBdr>
    </w:div>
    <w:div w:id="1668555071">
      <w:bodyDiv w:val="1"/>
      <w:marLeft w:val="0"/>
      <w:marRight w:val="0"/>
      <w:marTop w:val="0"/>
      <w:marBottom w:val="0"/>
      <w:divBdr>
        <w:top w:val="none" w:sz="0" w:space="0" w:color="auto"/>
        <w:left w:val="none" w:sz="0" w:space="0" w:color="auto"/>
        <w:bottom w:val="none" w:sz="0" w:space="0" w:color="auto"/>
        <w:right w:val="none" w:sz="0" w:space="0" w:color="auto"/>
      </w:divBdr>
    </w:div>
    <w:div w:id="1689018396">
      <w:bodyDiv w:val="1"/>
      <w:marLeft w:val="0"/>
      <w:marRight w:val="0"/>
      <w:marTop w:val="0"/>
      <w:marBottom w:val="0"/>
      <w:divBdr>
        <w:top w:val="none" w:sz="0" w:space="0" w:color="auto"/>
        <w:left w:val="none" w:sz="0" w:space="0" w:color="auto"/>
        <w:bottom w:val="none" w:sz="0" w:space="0" w:color="auto"/>
        <w:right w:val="none" w:sz="0" w:space="0" w:color="auto"/>
      </w:divBdr>
    </w:div>
    <w:div w:id="1749496657">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824854746">
      <w:bodyDiv w:val="1"/>
      <w:marLeft w:val="0"/>
      <w:marRight w:val="0"/>
      <w:marTop w:val="0"/>
      <w:marBottom w:val="0"/>
      <w:divBdr>
        <w:top w:val="none" w:sz="0" w:space="0" w:color="auto"/>
        <w:left w:val="none" w:sz="0" w:space="0" w:color="auto"/>
        <w:bottom w:val="none" w:sz="0" w:space="0" w:color="auto"/>
        <w:right w:val="none" w:sz="0" w:space="0" w:color="auto"/>
      </w:divBdr>
    </w:div>
    <w:div w:id="1866363309">
      <w:bodyDiv w:val="1"/>
      <w:marLeft w:val="0"/>
      <w:marRight w:val="0"/>
      <w:marTop w:val="0"/>
      <w:marBottom w:val="0"/>
      <w:divBdr>
        <w:top w:val="none" w:sz="0" w:space="0" w:color="auto"/>
        <w:left w:val="none" w:sz="0" w:space="0" w:color="auto"/>
        <w:bottom w:val="none" w:sz="0" w:space="0" w:color="auto"/>
        <w:right w:val="none" w:sz="0" w:space="0" w:color="auto"/>
      </w:divBdr>
    </w:div>
    <w:div w:id="1868373361">
      <w:bodyDiv w:val="1"/>
      <w:marLeft w:val="0"/>
      <w:marRight w:val="0"/>
      <w:marTop w:val="0"/>
      <w:marBottom w:val="0"/>
      <w:divBdr>
        <w:top w:val="none" w:sz="0" w:space="0" w:color="auto"/>
        <w:left w:val="none" w:sz="0" w:space="0" w:color="auto"/>
        <w:bottom w:val="none" w:sz="0" w:space="0" w:color="auto"/>
        <w:right w:val="none" w:sz="0" w:space="0" w:color="auto"/>
      </w:divBdr>
    </w:div>
    <w:div w:id="1930191631">
      <w:bodyDiv w:val="1"/>
      <w:marLeft w:val="0"/>
      <w:marRight w:val="0"/>
      <w:marTop w:val="0"/>
      <w:marBottom w:val="0"/>
      <w:divBdr>
        <w:top w:val="none" w:sz="0" w:space="0" w:color="auto"/>
        <w:left w:val="none" w:sz="0" w:space="0" w:color="auto"/>
        <w:bottom w:val="none" w:sz="0" w:space="0" w:color="auto"/>
        <w:right w:val="none" w:sz="0" w:space="0" w:color="auto"/>
      </w:divBdr>
    </w:div>
    <w:div w:id="1934052259">
      <w:bodyDiv w:val="1"/>
      <w:marLeft w:val="0"/>
      <w:marRight w:val="0"/>
      <w:marTop w:val="0"/>
      <w:marBottom w:val="0"/>
      <w:divBdr>
        <w:top w:val="none" w:sz="0" w:space="0" w:color="auto"/>
        <w:left w:val="none" w:sz="0" w:space="0" w:color="auto"/>
        <w:bottom w:val="none" w:sz="0" w:space="0" w:color="auto"/>
        <w:right w:val="none" w:sz="0" w:space="0" w:color="auto"/>
      </w:divBdr>
    </w:div>
    <w:div w:id="1944611177">
      <w:bodyDiv w:val="1"/>
      <w:marLeft w:val="0"/>
      <w:marRight w:val="0"/>
      <w:marTop w:val="0"/>
      <w:marBottom w:val="0"/>
      <w:divBdr>
        <w:top w:val="none" w:sz="0" w:space="0" w:color="auto"/>
        <w:left w:val="none" w:sz="0" w:space="0" w:color="auto"/>
        <w:bottom w:val="none" w:sz="0" w:space="0" w:color="auto"/>
        <w:right w:val="none" w:sz="0" w:space="0" w:color="auto"/>
      </w:divBdr>
    </w:div>
    <w:div w:id="1946033421">
      <w:bodyDiv w:val="1"/>
      <w:marLeft w:val="0"/>
      <w:marRight w:val="0"/>
      <w:marTop w:val="0"/>
      <w:marBottom w:val="0"/>
      <w:divBdr>
        <w:top w:val="none" w:sz="0" w:space="0" w:color="auto"/>
        <w:left w:val="none" w:sz="0" w:space="0" w:color="auto"/>
        <w:bottom w:val="none" w:sz="0" w:space="0" w:color="auto"/>
        <w:right w:val="none" w:sz="0" w:space="0" w:color="auto"/>
      </w:divBdr>
    </w:div>
    <w:div w:id="2016958798">
      <w:bodyDiv w:val="1"/>
      <w:marLeft w:val="0"/>
      <w:marRight w:val="0"/>
      <w:marTop w:val="0"/>
      <w:marBottom w:val="0"/>
      <w:divBdr>
        <w:top w:val="none" w:sz="0" w:space="0" w:color="auto"/>
        <w:left w:val="none" w:sz="0" w:space="0" w:color="auto"/>
        <w:bottom w:val="none" w:sz="0" w:space="0" w:color="auto"/>
        <w:right w:val="none" w:sz="0" w:space="0" w:color="auto"/>
      </w:divBdr>
    </w:div>
    <w:div w:id="2051027066">
      <w:bodyDiv w:val="1"/>
      <w:marLeft w:val="0"/>
      <w:marRight w:val="0"/>
      <w:marTop w:val="0"/>
      <w:marBottom w:val="0"/>
      <w:divBdr>
        <w:top w:val="none" w:sz="0" w:space="0" w:color="auto"/>
        <w:left w:val="none" w:sz="0" w:space="0" w:color="auto"/>
        <w:bottom w:val="none" w:sz="0" w:space="0" w:color="auto"/>
        <w:right w:val="none" w:sz="0" w:space="0" w:color="auto"/>
      </w:divBdr>
    </w:div>
    <w:div w:id="20876814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aao.org/eye-health/diseases/what-is-presbyopi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 TargetMode="External"/><Relationship Id="rId4" Type="http://schemas.openxmlformats.org/officeDocument/2006/relationships/settings" Target="settings.xml"/><Relationship Id="rId9" Type="http://schemas.openxmlformats.org/officeDocument/2006/relationships/hyperlink" Target="https://doi.org/10.1016/j.jcrs.2009.07.034" TargetMode="External"/></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51B0D2-7B2B-244C-A79C-CF2372E30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46</Pages>
  <Words>16043</Words>
  <Characters>91451</Characters>
  <Application>Microsoft Office Word</Application>
  <DocSecurity>0</DocSecurity>
  <Lines>762</Lines>
  <Paragraphs>214</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107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Author</cp:lastModifiedBy>
  <cp:revision>10</cp:revision>
  <cp:lastPrinted>2013-06-06T13:04:00Z</cp:lastPrinted>
  <dcterms:created xsi:type="dcterms:W3CDTF">2024-02-01T09:28:00Z</dcterms:created>
  <dcterms:modified xsi:type="dcterms:W3CDTF">2024-02-07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ies>
</file>